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B111F" w14:textId="77777777" w:rsidR="001C597B" w:rsidRDefault="001C597B">
      <w:pPr>
        <w:pStyle w:val="Corpotesto"/>
        <w:rPr>
          <w:rFonts w:ascii="Times New Roman"/>
          <w:sz w:val="20"/>
        </w:rPr>
      </w:pPr>
    </w:p>
    <w:p w14:paraId="6B1CA4C1" w14:textId="77777777" w:rsidR="001C597B" w:rsidRDefault="001C597B">
      <w:pPr>
        <w:pStyle w:val="Corpotesto"/>
        <w:spacing w:before="1"/>
        <w:rPr>
          <w:rFonts w:ascii="Times New Roman"/>
          <w:sz w:val="22"/>
        </w:rPr>
      </w:pPr>
    </w:p>
    <w:p w14:paraId="65B718A4" w14:textId="77777777" w:rsidR="00293A7E" w:rsidRPr="00A37898" w:rsidRDefault="00293A7E">
      <w:pPr>
        <w:pStyle w:val="Corpotesto"/>
        <w:spacing w:before="36"/>
        <w:ind w:left="395"/>
        <w:rPr>
          <w:rFonts w:ascii="Trebuchet MS" w:eastAsia="Trebuchet MS" w:hAnsi="Trebuchet MS" w:cs="Trebuchet MS"/>
          <w:color w:val="202024"/>
          <w:w w:val="80"/>
          <w:sz w:val="36"/>
          <w:szCs w:val="36"/>
          <w:lang w:val="en-US"/>
        </w:rPr>
      </w:pPr>
      <w:r w:rsidRPr="00A37898">
        <w:rPr>
          <w:rFonts w:ascii="Trebuchet MS" w:eastAsia="Trebuchet MS" w:hAnsi="Trebuchet MS" w:cs="Trebuchet MS"/>
          <w:color w:val="202024"/>
          <w:w w:val="80"/>
          <w:sz w:val="36"/>
          <w:szCs w:val="36"/>
          <w:lang w:val="en-US"/>
        </w:rPr>
        <w:t>Sports Questionnaire - Children and Teens</w:t>
      </w:r>
    </w:p>
    <w:p w14:paraId="7B4E3E25" w14:textId="77777777" w:rsidR="00293A7E" w:rsidRPr="00A37898" w:rsidRDefault="00293A7E">
      <w:pPr>
        <w:pStyle w:val="Corpotesto"/>
        <w:spacing w:before="36"/>
        <w:ind w:left="395"/>
        <w:rPr>
          <w:rFonts w:ascii="Trebuchet MS" w:eastAsia="Trebuchet MS" w:hAnsi="Trebuchet MS" w:cs="Trebuchet MS"/>
          <w:color w:val="202024"/>
          <w:w w:val="80"/>
          <w:sz w:val="36"/>
          <w:szCs w:val="36"/>
          <w:lang w:val="en-US"/>
        </w:rPr>
      </w:pPr>
    </w:p>
    <w:p w14:paraId="4CD85601" w14:textId="6A044292" w:rsidR="001C597B" w:rsidRPr="0044504B" w:rsidRDefault="00293A7E">
      <w:pPr>
        <w:pStyle w:val="Corpotesto"/>
        <w:spacing w:before="36"/>
        <w:ind w:left="395"/>
        <w:rPr>
          <w:lang w:val="en-US"/>
        </w:rPr>
      </w:pPr>
      <w:r w:rsidRPr="0044504B">
        <w:rPr>
          <w:color w:val="202024"/>
          <w:lang w:val="en-US"/>
        </w:rPr>
        <w:t>Hello!</w:t>
      </w:r>
    </w:p>
    <w:p w14:paraId="2268343D" w14:textId="77777777" w:rsidR="001C597B" w:rsidRPr="0044504B" w:rsidRDefault="001C597B">
      <w:pPr>
        <w:pStyle w:val="Corpotesto"/>
        <w:rPr>
          <w:sz w:val="29"/>
          <w:lang w:val="en-US"/>
        </w:rPr>
      </w:pPr>
    </w:p>
    <w:p w14:paraId="71D0C43E" w14:textId="18AC69EE" w:rsidR="001C597B" w:rsidRDefault="0044504B" w:rsidP="0044504B">
      <w:pPr>
        <w:pStyle w:val="Corpotesto"/>
        <w:ind w:left="395"/>
        <w:rPr>
          <w:color w:val="202024"/>
          <w:lang w:val="en-US"/>
        </w:rPr>
      </w:pPr>
      <w:r w:rsidRPr="0044504B">
        <w:rPr>
          <w:color w:val="202024"/>
          <w:lang w:val="en-US"/>
        </w:rPr>
        <w:t>Thank you for taking the time to do this interview. We want to ask you some questions about sports to learn about your experience, what you like, and how you feel about playing sports.</w:t>
      </w:r>
    </w:p>
    <w:p w14:paraId="296891D9" w14:textId="77777777" w:rsidR="0044504B" w:rsidRPr="0044504B" w:rsidRDefault="0044504B" w:rsidP="0044504B">
      <w:pPr>
        <w:pStyle w:val="Corpotesto"/>
        <w:ind w:left="395"/>
        <w:rPr>
          <w:sz w:val="25"/>
          <w:lang w:val="en-US"/>
        </w:rPr>
      </w:pPr>
    </w:p>
    <w:p w14:paraId="710567A5" w14:textId="66B42FF5" w:rsidR="001C597B" w:rsidRPr="0044504B" w:rsidRDefault="0044504B">
      <w:pPr>
        <w:pStyle w:val="Corpotesto"/>
        <w:spacing w:line="285" w:lineRule="auto"/>
        <w:ind w:left="395" w:right="613"/>
        <w:rPr>
          <w:lang w:val="en-US"/>
        </w:rPr>
      </w:pPr>
      <w:r w:rsidRPr="0044504B">
        <w:rPr>
          <w:color w:val="202024"/>
          <w:lang w:val="en-US"/>
        </w:rPr>
        <w:t>It is important that you fill out the questionnaire when you are relaxed and in a place where no one will bother you. Remember: no answer is right or wrong; it is important for us that you are honest.</w:t>
      </w:r>
    </w:p>
    <w:p w14:paraId="77661F25" w14:textId="77777777" w:rsidR="001C597B" w:rsidRPr="0044504B" w:rsidRDefault="001C597B">
      <w:pPr>
        <w:pStyle w:val="Corpotesto"/>
        <w:spacing w:before="1"/>
        <w:rPr>
          <w:sz w:val="25"/>
          <w:lang w:val="en-US"/>
        </w:rPr>
      </w:pPr>
    </w:p>
    <w:p w14:paraId="48FCD0E1" w14:textId="780E7B6E" w:rsidR="0044504B" w:rsidRPr="00A37898" w:rsidRDefault="0044504B">
      <w:pPr>
        <w:pStyle w:val="Corpotesto"/>
        <w:spacing w:line="285" w:lineRule="auto"/>
        <w:ind w:left="395" w:right="448"/>
        <w:rPr>
          <w:color w:val="202024"/>
          <w:lang w:val="en-US"/>
        </w:rPr>
      </w:pPr>
      <w:r w:rsidRPr="00A37898">
        <w:rPr>
          <w:color w:val="202024"/>
          <w:lang w:val="en-US"/>
        </w:rPr>
        <w:t>We ask very little of your time</w:t>
      </w:r>
      <w:r w:rsidR="00A37898" w:rsidRPr="00A37898">
        <w:rPr>
          <w:color w:val="202024"/>
          <w:lang w:val="en-US"/>
        </w:rPr>
        <w:t>; you’ll</w:t>
      </w:r>
      <w:r w:rsidRPr="00A37898">
        <w:rPr>
          <w:color w:val="202024"/>
          <w:lang w:val="en-US"/>
        </w:rPr>
        <w:t xml:space="preserve"> see that in 15 minutes</w:t>
      </w:r>
      <w:r w:rsidR="00A37898" w:rsidRPr="00A37898">
        <w:rPr>
          <w:color w:val="202024"/>
          <w:lang w:val="en-US"/>
        </w:rPr>
        <w:t>,</w:t>
      </w:r>
      <w:r w:rsidRPr="00A37898">
        <w:rPr>
          <w:color w:val="202024"/>
          <w:lang w:val="en-US"/>
        </w:rPr>
        <w:t xml:space="preserve"> you'll have everything filled out!</w:t>
      </w:r>
    </w:p>
    <w:p w14:paraId="0A88C696" w14:textId="77777777" w:rsidR="0044504B" w:rsidRPr="00A37898" w:rsidRDefault="0044504B">
      <w:pPr>
        <w:pStyle w:val="Corpotesto"/>
        <w:spacing w:line="285" w:lineRule="auto"/>
        <w:ind w:left="395" w:right="448"/>
        <w:rPr>
          <w:color w:val="202024"/>
          <w:lang w:val="en-US"/>
        </w:rPr>
      </w:pPr>
    </w:p>
    <w:p w14:paraId="4219F1A1" w14:textId="1E47A15B" w:rsidR="001C597B" w:rsidRPr="00A37898" w:rsidRDefault="00D50C33" w:rsidP="00D50C33">
      <w:pPr>
        <w:pStyle w:val="Corpotesto"/>
        <w:spacing w:before="1"/>
        <w:ind w:left="395"/>
        <w:rPr>
          <w:sz w:val="25"/>
          <w:lang w:val="en-US"/>
        </w:rPr>
      </w:pPr>
      <w:r w:rsidRPr="00D50C33">
        <w:rPr>
          <w:color w:val="202024"/>
          <w:lang w:val="en-US"/>
        </w:rPr>
        <w:t xml:space="preserve">Please note that your questionnaire is saved with those of other children and </w:t>
      </w:r>
      <w:r w:rsidR="00A83D4E">
        <w:rPr>
          <w:color w:val="202024"/>
          <w:lang w:val="en-US"/>
        </w:rPr>
        <w:t>teens</w:t>
      </w:r>
      <w:r w:rsidRPr="00D50C33">
        <w:rPr>
          <w:color w:val="202024"/>
          <w:lang w:val="en-US"/>
        </w:rPr>
        <w:t xml:space="preserve">, no one will know your identity, and all your answers will be used anonymously. </w:t>
      </w:r>
      <w:r w:rsidRPr="00A37898">
        <w:rPr>
          <w:color w:val="202024"/>
          <w:lang w:val="en-US"/>
        </w:rPr>
        <w:t>No one will be able to trace your identity.</w:t>
      </w:r>
    </w:p>
    <w:p w14:paraId="74F8A04A" w14:textId="77777777" w:rsidR="00D50C33" w:rsidRPr="00A37898" w:rsidRDefault="00D50C33">
      <w:pPr>
        <w:pStyle w:val="Corpotesto"/>
        <w:ind w:left="395"/>
        <w:rPr>
          <w:color w:val="202024"/>
          <w:lang w:val="en-US"/>
        </w:rPr>
      </w:pPr>
    </w:p>
    <w:p w14:paraId="504B9A8F" w14:textId="67F2DDD4" w:rsidR="001C597B" w:rsidRDefault="00D02A76" w:rsidP="00D02A76">
      <w:pPr>
        <w:pStyle w:val="Corpotesto"/>
        <w:spacing w:before="1"/>
        <w:ind w:firstLine="395"/>
        <w:rPr>
          <w:color w:val="202024"/>
          <w:lang w:val="en-US"/>
        </w:rPr>
      </w:pPr>
      <w:r w:rsidRPr="00D02A76">
        <w:rPr>
          <w:color w:val="202024"/>
          <w:lang w:val="en-US"/>
        </w:rPr>
        <w:t>Thank you, enjoy the questionnaire!</w:t>
      </w:r>
    </w:p>
    <w:p w14:paraId="6B350B25" w14:textId="77777777" w:rsidR="00D02A76" w:rsidRPr="00D02A76" w:rsidRDefault="00D02A76" w:rsidP="00D02A76">
      <w:pPr>
        <w:pStyle w:val="Corpotesto"/>
        <w:spacing w:before="1"/>
        <w:ind w:firstLine="395"/>
        <w:rPr>
          <w:sz w:val="18"/>
          <w:lang w:val="en-US"/>
        </w:rPr>
      </w:pPr>
    </w:p>
    <w:p w14:paraId="7F753E21" w14:textId="19B4CF26" w:rsidR="001C597B" w:rsidRDefault="00F30F37">
      <w:pPr>
        <w:pStyle w:val="Corpotesto"/>
        <w:spacing w:line="20" w:lineRule="exact"/>
        <w:ind w:left="-220"/>
        <w:rPr>
          <w:sz w:val="2"/>
        </w:rPr>
      </w:pPr>
      <w:r>
        <w:rPr>
          <w:noProof/>
          <w:sz w:val="2"/>
        </w:rPr>
        <mc:AlternateContent>
          <mc:Choice Requires="wpg">
            <w:drawing>
              <wp:inline distT="0" distB="0" distL="0" distR="0" wp14:anchorId="26E68453" wp14:editId="528D81AE">
                <wp:extent cx="6146800" cy="9525"/>
                <wp:effectExtent l="0" t="1905" r="0" b="0"/>
                <wp:docPr id="141"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46800" cy="9525"/>
                          <a:chOff x="0" y="0"/>
                          <a:chExt cx="9680" cy="15"/>
                        </a:xfrm>
                      </wpg:grpSpPr>
                      <wps:wsp>
                        <wps:cNvPr id="142" name="Rectangle 139"/>
                        <wps:cNvSpPr>
                          <a:spLocks noChangeArrowheads="1"/>
                        </wps:cNvSpPr>
                        <wps:spPr bwMode="auto">
                          <a:xfrm>
                            <a:off x="0" y="0"/>
                            <a:ext cx="9680" cy="15"/>
                          </a:xfrm>
                          <a:prstGeom prst="rect">
                            <a:avLst/>
                          </a:prstGeom>
                          <a:solidFill>
                            <a:srgbClr val="D9DBD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22B40BED" id="Group 138" o:spid="_x0000_s1026" style="width:484pt;height:.75pt;mso-position-horizontal-relative:char;mso-position-vertical-relative:line" coordsize="968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">
                <v:rect id="Rectangle 139" o:spid="_x0000_s1027" style="position:absolute;width:968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" fillcolor="#d9dbdf" stroked="f"/>
                <w10:anchorlock/>
              </v:group>
            </w:pict>
          </mc:Fallback>
        </mc:AlternateContent>
      </w:r>
    </w:p>
    <w:p w14:paraId="4FDD848E" w14:textId="12E8A353" w:rsidR="001C597B" w:rsidRDefault="00B22AB5">
      <w:pPr>
        <w:pStyle w:val="Corpotesto"/>
        <w:ind w:left="140"/>
      </w:pPr>
      <w:r>
        <w:rPr>
          <w:color w:val="D92F25"/>
        </w:rPr>
        <w:t>*</w:t>
      </w:r>
      <w:proofErr w:type="spellStart"/>
      <w:r w:rsidR="006C4280">
        <w:rPr>
          <w:color w:val="D92F25"/>
        </w:rPr>
        <w:t>Required</w:t>
      </w:r>
      <w:proofErr w:type="spellEnd"/>
      <w:r w:rsidR="006C4280">
        <w:rPr>
          <w:color w:val="D92F25"/>
        </w:rPr>
        <w:t xml:space="preserve"> </w:t>
      </w:r>
      <w:proofErr w:type="spellStart"/>
      <w:r w:rsidR="006C4280">
        <w:rPr>
          <w:color w:val="D92F25"/>
        </w:rPr>
        <w:t>questions</w:t>
      </w:r>
      <w:proofErr w:type="spellEnd"/>
    </w:p>
    <w:p w14:paraId="00330C23" w14:textId="77777777" w:rsidR="001C597B" w:rsidRDefault="001C597B">
      <w:pPr>
        <w:pStyle w:val="Corpotesto"/>
        <w:rPr>
          <w:sz w:val="20"/>
        </w:rPr>
      </w:pPr>
    </w:p>
    <w:p w14:paraId="4165584E" w14:textId="77777777" w:rsidR="001C597B" w:rsidRDefault="001C597B">
      <w:pPr>
        <w:pStyle w:val="Corpotesto"/>
        <w:spacing w:before="8"/>
        <w:rPr>
          <w:sz w:val="20"/>
        </w:rPr>
      </w:pPr>
    </w:p>
    <w:p w14:paraId="67F98E03" w14:textId="77777777" w:rsidR="001C597B" w:rsidRDefault="00B22AB5">
      <w:pPr>
        <w:pStyle w:val="Paragrafoelenco"/>
        <w:numPr>
          <w:ilvl w:val="0"/>
          <w:numId w:val="1"/>
        </w:numPr>
        <w:tabs>
          <w:tab w:val="left" w:pos="608"/>
          <w:tab w:val="left" w:pos="609"/>
        </w:tabs>
        <w:rPr>
          <w:rFonts w:ascii="Cambria"/>
          <w:sz w:val="17"/>
        </w:rPr>
      </w:pPr>
      <w:r>
        <w:rPr>
          <w:color w:val="202024"/>
          <w:w w:val="85"/>
          <w:sz w:val="24"/>
        </w:rPr>
        <w:t>Email</w:t>
      </w:r>
      <w:r>
        <w:rPr>
          <w:color w:val="202024"/>
          <w:spacing w:val="21"/>
          <w:w w:val="85"/>
          <w:sz w:val="24"/>
        </w:rPr>
        <w:t xml:space="preserve"> </w:t>
      </w:r>
      <w:r>
        <w:rPr>
          <w:rFonts w:ascii="Cambria"/>
          <w:color w:val="D92F25"/>
          <w:w w:val="85"/>
          <w:position w:val="2"/>
          <w:sz w:val="17"/>
        </w:rPr>
        <w:t>*</w:t>
      </w:r>
    </w:p>
    <w:p w14:paraId="6BCA03F8" w14:textId="77777777" w:rsidR="001C597B" w:rsidRDefault="001C597B">
      <w:pPr>
        <w:pStyle w:val="Corpotesto"/>
        <w:rPr>
          <w:rFonts w:ascii="Cambria"/>
          <w:sz w:val="20"/>
        </w:rPr>
      </w:pPr>
    </w:p>
    <w:p w14:paraId="40073D1A" w14:textId="77777777" w:rsidR="001C597B" w:rsidRDefault="001C597B">
      <w:pPr>
        <w:pStyle w:val="Corpotesto"/>
        <w:rPr>
          <w:rFonts w:ascii="Cambria"/>
          <w:sz w:val="20"/>
        </w:rPr>
      </w:pPr>
    </w:p>
    <w:p w14:paraId="70BFD999" w14:textId="007E899B" w:rsidR="001C597B" w:rsidRDefault="005B2878">
      <w:pPr>
        <w:pStyle w:val="Corpotesto"/>
        <w:spacing w:before="1"/>
        <w:rPr>
          <w:rFonts w:ascii="Cambria"/>
          <w:sz w:val="16"/>
        </w:rPr>
      </w:pPr>
      <w:r>
        <w:rPr>
          <w:noProof/>
        </w:rPr>
        <mc:AlternateContent>
          <mc:Choice Requires="wpg">
            <w:drawing>
              <wp:anchor distT="0" distB="0" distL="114300" distR="114300" simplePos="0" relativeHeight="15730176" behindDoc="0" locked="0" layoutInCell="1" allowOverlap="1" wp14:anchorId="5C07C430" wp14:editId="4F2FD9DC">
                <wp:simplePos x="0" y="0"/>
                <wp:positionH relativeFrom="page">
                  <wp:posOffset>2295525</wp:posOffset>
                </wp:positionH>
                <wp:positionV relativeFrom="paragraph">
                  <wp:posOffset>81915</wp:posOffset>
                </wp:positionV>
                <wp:extent cx="4526915" cy="772160"/>
                <wp:effectExtent l="0" t="0" r="6985" b="8890"/>
                <wp:wrapNone/>
                <wp:docPr id="137" name="Group 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772160"/>
                          <a:chOff x="3611" y="-495"/>
                          <a:chExt cx="7129" cy="1216"/>
                        </a:xfrm>
                      </wpg:grpSpPr>
                      <wps:wsp>
                        <wps:cNvPr id="138" name="Freeform 136"/>
                        <wps:cNvSpPr>
                          <a:spLocks/>
                        </wps:cNvSpPr>
                        <wps:spPr bwMode="auto">
                          <a:xfrm>
                            <a:off x="3611" y="-495"/>
                            <a:ext cx="7129" cy="1216"/>
                          </a:xfrm>
                          <a:custGeom>
                            <a:avLst/>
                            <a:gdLst>
                              <a:gd name="T0" fmla="+- 0 10740 3611"/>
                              <a:gd name="T1" fmla="*/ T0 w 7129"/>
                              <a:gd name="T2" fmla="+- 0 -495 -495"/>
                              <a:gd name="T3" fmla="*/ -495 h 1216"/>
                              <a:gd name="T4" fmla="+- 0 10725 3611"/>
                              <a:gd name="T5" fmla="*/ T4 w 7129"/>
                              <a:gd name="T6" fmla="+- 0 -495 -495"/>
                              <a:gd name="T7" fmla="*/ -495 h 1216"/>
                              <a:gd name="T8" fmla="+- 0 10725 3611"/>
                              <a:gd name="T9" fmla="*/ T8 w 7129"/>
                              <a:gd name="T10" fmla="+- 0 601 -495"/>
                              <a:gd name="T11" fmla="*/ 601 h 1216"/>
                              <a:gd name="T12" fmla="+- 0 10724 3611"/>
                              <a:gd name="T13" fmla="*/ T12 w 7129"/>
                              <a:gd name="T14" fmla="+- 0 611 -495"/>
                              <a:gd name="T15" fmla="*/ 611 h 1216"/>
                              <a:gd name="T16" fmla="+- 0 10701 3611"/>
                              <a:gd name="T17" fmla="*/ T16 w 7129"/>
                              <a:gd name="T18" fmla="+- 0 667 -495"/>
                              <a:gd name="T19" fmla="*/ 667 h 1216"/>
                              <a:gd name="T20" fmla="+- 0 10693 3611"/>
                              <a:gd name="T21" fmla="*/ T20 w 7129"/>
                              <a:gd name="T22" fmla="+- 0 676 -495"/>
                              <a:gd name="T23" fmla="*/ 676 h 1216"/>
                              <a:gd name="T24" fmla="+- 0 10630 3611"/>
                              <a:gd name="T25" fmla="*/ T24 w 7129"/>
                              <a:gd name="T26" fmla="+- 0 705 -495"/>
                              <a:gd name="T27" fmla="*/ 705 h 1216"/>
                              <a:gd name="T28" fmla="+- 0 10620 3611"/>
                              <a:gd name="T29" fmla="*/ T28 w 7129"/>
                              <a:gd name="T30" fmla="+- 0 706 -495"/>
                              <a:gd name="T31" fmla="*/ 706 h 1216"/>
                              <a:gd name="T32" fmla="+- 0 3731 3611"/>
                              <a:gd name="T33" fmla="*/ T32 w 7129"/>
                              <a:gd name="T34" fmla="+- 0 706 -495"/>
                              <a:gd name="T35" fmla="*/ 706 h 1216"/>
                              <a:gd name="T36" fmla="+- 0 3673 3611"/>
                              <a:gd name="T37" fmla="*/ T36 w 7129"/>
                              <a:gd name="T38" fmla="+- 0 688 -495"/>
                              <a:gd name="T39" fmla="*/ 688 h 1216"/>
                              <a:gd name="T40" fmla="+- 0 3634 3611"/>
                              <a:gd name="T41" fmla="*/ T40 w 7129"/>
                              <a:gd name="T42" fmla="+- 0 641 -495"/>
                              <a:gd name="T43" fmla="*/ 641 h 1216"/>
                              <a:gd name="T44" fmla="+- 0 3626 3611"/>
                              <a:gd name="T45" fmla="*/ T44 w 7129"/>
                              <a:gd name="T46" fmla="+- 0 601 -495"/>
                              <a:gd name="T47" fmla="*/ 601 h 1216"/>
                              <a:gd name="T48" fmla="+- 0 3626 3611"/>
                              <a:gd name="T49" fmla="*/ T48 w 7129"/>
                              <a:gd name="T50" fmla="+- 0 -495 -495"/>
                              <a:gd name="T51" fmla="*/ -495 h 1216"/>
                              <a:gd name="T52" fmla="+- 0 3611 3611"/>
                              <a:gd name="T53" fmla="*/ T52 w 7129"/>
                              <a:gd name="T54" fmla="+- 0 -495 -495"/>
                              <a:gd name="T55" fmla="*/ -495 h 1216"/>
                              <a:gd name="T56" fmla="+- 0 3611 3611"/>
                              <a:gd name="T57" fmla="*/ T56 w 7129"/>
                              <a:gd name="T58" fmla="+- 0 601 -495"/>
                              <a:gd name="T59" fmla="*/ 601 h 1216"/>
                              <a:gd name="T60" fmla="+- 0 3612 3611"/>
                              <a:gd name="T61" fmla="*/ T60 w 7129"/>
                              <a:gd name="T62" fmla="+- 0 612 -495"/>
                              <a:gd name="T63" fmla="*/ 612 h 1216"/>
                              <a:gd name="T64" fmla="+- 0 3639 3611"/>
                              <a:gd name="T65" fmla="*/ T64 w 7129"/>
                              <a:gd name="T66" fmla="+- 0 677 -495"/>
                              <a:gd name="T67" fmla="*/ 677 h 1216"/>
                              <a:gd name="T68" fmla="+- 0 3697 3611"/>
                              <a:gd name="T69" fmla="*/ T68 w 7129"/>
                              <a:gd name="T70" fmla="+- 0 715 -495"/>
                              <a:gd name="T71" fmla="*/ 715 h 1216"/>
                              <a:gd name="T72" fmla="+- 0 3731 3611"/>
                              <a:gd name="T73" fmla="*/ T72 w 7129"/>
                              <a:gd name="T74" fmla="+- 0 721 -495"/>
                              <a:gd name="T75" fmla="*/ 721 h 1216"/>
                              <a:gd name="T76" fmla="+- 0 10620 3611"/>
                              <a:gd name="T77" fmla="*/ T76 w 7129"/>
                              <a:gd name="T78" fmla="+- 0 721 -495"/>
                              <a:gd name="T79" fmla="*/ 721 h 1216"/>
                              <a:gd name="T80" fmla="+- 0 10686 3611"/>
                              <a:gd name="T81" fmla="*/ T80 w 7129"/>
                              <a:gd name="T82" fmla="+- 0 700 -495"/>
                              <a:gd name="T83" fmla="*/ 700 h 1216"/>
                              <a:gd name="T84" fmla="+- 0 10704 3611"/>
                              <a:gd name="T85" fmla="*/ T84 w 7129"/>
                              <a:gd name="T86" fmla="+- 0 686 -495"/>
                              <a:gd name="T87" fmla="*/ 686 h 1216"/>
                              <a:gd name="T88" fmla="+- 0 10705 3611"/>
                              <a:gd name="T89" fmla="*/ T88 w 7129"/>
                              <a:gd name="T90" fmla="+- 0 685 -495"/>
                              <a:gd name="T91" fmla="*/ 685 h 1216"/>
                              <a:gd name="T92" fmla="+- 0 10737 3611"/>
                              <a:gd name="T93" fmla="*/ T92 w 7129"/>
                              <a:gd name="T94" fmla="+- 0 624 -495"/>
                              <a:gd name="T95" fmla="*/ 624 h 1216"/>
                              <a:gd name="T96" fmla="+- 0 10740 3611"/>
                              <a:gd name="T97" fmla="*/ T96 w 7129"/>
                              <a:gd name="T98" fmla="+- 0 601 -495"/>
                              <a:gd name="T99" fmla="*/ 601 h 1216"/>
                              <a:gd name="T100" fmla="+- 0 10740 3611"/>
                              <a:gd name="T101" fmla="*/ T100 w 7129"/>
                              <a:gd name="T102" fmla="+- 0 -495 -495"/>
                              <a:gd name="T103" fmla="*/ -495 h 12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Lst>
                            <a:rect l="0" t="0" r="r" b="b"/>
                            <a:pathLst>
                              <a:path w="7129" h="1216">
                                <a:moveTo>
                                  <a:pt x="7129" y="0"/>
                                </a:moveTo>
                                <a:lnTo>
                                  <a:pt x="7114" y="0"/>
                                </a:lnTo>
                                <a:lnTo>
                                  <a:pt x="7114" y="1096"/>
                                </a:lnTo>
                                <a:lnTo>
                                  <a:pt x="7113" y="1106"/>
                                </a:lnTo>
                                <a:lnTo>
                                  <a:pt x="7090" y="1162"/>
                                </a:lnTo>
                                <a:lnTo>
                                  <a:pt x="7082" y="1171"/>
                                </a:lnTo>
                                <a:lnTo>
                                  <a:pt x="7019" y="1200"/>
                                </a:lnTo>
                                <a:lnTo>
                                  <a:pt x="7009" y="1201"/>
                                </a:lnTo>
                                <a:lnTo>
                                  <a:pt x="120" y="1201"/>
                                </a:lnTo>
                                <a:lnTo>
                                  <a:pt x="62" y="1183"/>
                                </a:lnTo>
                                <a:lnTo>
                                  <a:pt x="23" y="1136"/>
                                </a:lnTo>
                                <a:lnTo>
                                  <a:pt x="15" y="1096"/>
                                </a:lnTo>
                                <a:lnTo>
                                  <a:pt x="15" y="0"/>
                                </a:lnTo>
                                <a:lnTo>
                                  <a:pt x="0" y="0"/>
                                </a:lnTo>
                                <a:lnTo>
                                  <a:pt x="0" y="1096"/>
                                </a:lnTo>
                                <a:lnTo>
                                  <a:pt x="1" y="1107"/>
                                </a:lnTo>
                                <a:lnTo>
                                  <a:pt x="28" y="1172"/>
                                </a:lnTo>
                                <a:lnTo>
                                  <a:pt x="86" y="1210"/>
                                </a:lnTo>
                                <a:lnTo>
                                  <a:pt x="120" y="1216"/>
                                </a:lnTo>
                                <a:lnTo>
                                  <a:pt x="7009" y="1216"/>
                                </a:lnTo>
                                <a:lnTo>
                                  <a:pt x="7075" y="1195"/>
                                </a:lnTo>
                                <a:lnTo>
                                  <a:pt x="7093" y="1181"/>
                                </a:lnTo>
                                <a:lnTo>
                                  <a:pt x="7094" y="1180"/>
                                </a:lnTo>
                                <a:lnTo>
                                  <a:pt x="7126" y="1119"/>
                                </a:lnTo>
                                <a:lnTo>
                                  <a:pt x="7129" y="1096"/>
                                </a:lnTo>
                                <a:lnTo>
                                  <a:pt x="7129" y="0"/>
                                </a:lnTo>
                                <a:close/>
                              </a:path>
                            </a:pathLst>
                          </a:custGeom>
                          <a:solidFill>
                            <a:srgbClr val="D9DBD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9" name="Text Box 135"/>
                        <wps:cNvSpPr txBox="1">
                          <a:spLocks noChangeArrowheads="1"/>
                        </wps:cNvSpPr>
                        <wps:spPr bwMode="auto">
                          <a:xfrm>
                            <a:off x="3671" y="-495"/>
                            <a:ext cx="7069" cy="12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4957AA" w14:textId="77777777" w:rsidR="001C597B" w:rsidRDefault="001C597B">
                              <w:pPr>
                                <w:rPr>
                                  <w:sz w:val="20"/>
                                </w:rPr>
                              </w:pPr>
                            </w:p>
                            <w:p w14:paraId="47B50453" w14:textId="423D1403" w:rsidR="001C597B" w:rsidRPr="006C4280" w:rsidRDefault="006C4280">
                              <w:pPr>
                                <w:spacing w:before="129" w:line="266" w:lineRule="auto"/>
                                <w:ind w:left="264" w:right="298"/>
                                <w:rPr>
                                  <w:sz w:val="18"/>
                                  <w:lang w:val="en-US"/>
                                </w:rPr>
                              </w:pPr>
                              <w:r w:rsidRPr="006C4280">
                                <w:rPr>
                                  <w:color w:val="202024"/>
                                  <w:sz w:val="18"/>
                                  <w:lang w:val="en-US"/>
                                </w:rPr>
                                <w:t>The questions below are about the sport you play and what you think about i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07C430" id="Group 134" o:spid="_x0000_s1026" style="position:absolute;margin-left:180.75pt;margin-top:6.45pt;width:356.45pt;height:60.8pt;z-index:15730176;mso-position-horizontal-relative:page" coordorigin="3611,-495" coordsize="7129,1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">
                <v:shape id="Freeform 136" o:spid="_x0000_s1027" style="position:absolute;left:3611;top:-495;width:7129;height:1216;visibility:visible;mso-wrap-style:square;v-text-anchor:top" coordsize="7129,1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" path="m7129,r-15,l7114,1096r-1,10l7090,1162r-8,9l7019,1200r-10,1l120,1201,62,1183,23,1136r-8,-40l15,,,,,1096r1,11l28,1172r58,38l120,1216r6889,l7075,1195r18,-14l7094,1180r32,-61l7129,1096,7129,xe" fillcolor="#d9dbdf" stroked="f">
                  <v:path arrowok="t" o:connecttype="custom" o:connectlocs="7129,-495;7114,-495;7114,601;7113,611;7090,667;7082,676;7019,705;7009,706;120,706;62,688;23,641;15,601;15,-495;0,-495;0,601;1,612;28,677;86,715;120,721;7009,721;7075,700;7093,686;7094,685;7126,624;7129,601;7129,-495" o:connectangles="0,0,0,0,0,0,0,0,0,0,0,0,0,0,0,0,0,0,0,0,0,0,0,0,0,0"/>
                </v:shape>
                <v:shapetype id="_x0000_t202" coordsize="21600,21600" o:spt="202" path="m,l,21600r21600,l21600,xe">
                  <v:stroke joinstyle="miter"/>
                  <v:path gradientshapeok="t" o:connecttype="rect"/>
                </v:shapetype>
                <v:shape id="Text Box 135" o:spid="_x0000_s1028" type="#_x0000_t202" style="position:absolute;left:3671;top:-495;width:7069;height:1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" filled="f" stroked="f">
                  <v:textbox inset="0,0,0,0">
                    <w:txbxContent>
                      <w:p w14:paraId="7B4957AA" w14:textId="77777777" w:rsidR="001C597B" w:rsidRDefault="001C597B">
                        <w:pPr>
                          <w:rPr>
                            <w:sz w:val="20"/>
                          </w:rPr>
                        </w:pPr>
                      </w:p>
                      <w:p w14:paraId="47B50453" w14:textId="423D1403" w:rsidR="001C597B" w:rsidRPr="006C4280" w:rsidRDefault="006C4280">
                        <w:pPr>
                          <w:spacing w:before="129" w:line="266" w:lineRule="auto"/>
                          <w:ind w:left="264" w:right="298"/>
                          <w:rPr>
                            <w:sz w:val="18"/>
                            <w:lang w:val="en-US"/>
                          </w:rPr>
                        </w:pPr>
                        <w:r w:rsidRPr="006C4280">
                          <w:rPr>
                            <w:color w:val="202024"/>
                            <w:sz w:val="18"/>
                            <w:lang w:val="en-US"/>
                          </w:rPr>
                          <w:t>The questions below are about the sport you play and what you think about it.</w:t>
                        </w:r>
                      </w:p>
                    </w:txbxContent>
                  </v:textbox>
                </v:shape>
                <w10:wrap anchorx="page"/>
              </v:group>
            </w:pict>
          </mc:Fallback>
        </mc:AlternateContent>
      </w:r>
      <w:r w:rsidR="00F30F37">
        <w:rPr>
          <w:noProof/>
        </w:rPr>
        <mc:AlternateContent>
          <mc:Choice Requires="wps">
            <w:drawing>
              <wp:anchor distT="0" distB="0" distL="0" distR="0" simplePos="0" relativeHeight="487588352" behindDoc="1" locked="0" layoutInCell="1" allowOverlap="1" wp14:anchorId="66E43666" wp14:editId="10BB85B6">
                <wp:simplePos x="0" y="0"/>
                <wp:positionH relativeFrom="page">
                  <wp:posOffset>1197610</wp:posOffset>
                </wp:positionH>
                <wp:positionV relativeFrom="paragraph">
                  <wp:posOffset>144780</wp:posOffset>
                </wp:positionV>
                <wp:extent cx="2763520" cy="9525"/>
                <wp:effectExtent l="0" t="0" r="0" b="0"/>
                <wp:wrapTopAndBottom/>
                <wp:docPr id="14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352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16450D" id="Rectangle 137" o:spid="_x0000_s1026" style="position:absolute;margin-left:94.3pt;margin-top:11.4pt;width:217.6pt;height:.7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" fillcolor="#bdc1c6" stroked="f">
                <w10:wrap type="topAndBottom" anchorx="page"/>
              </v:rect>
            </w:pict>
          </mc:Fallback>
        </mc:AlternateContent>
      </w:r>
    </w:p>
    <w:p w14:paraId="0B0BA38B" w14:textId="77777777" w:rsidR="001C597B" w:rsidRDefault="001C597B">
      <w:pPr>
        <w:pStyle w:val="Corpotesto"/>
        <w:rPr>
          <w:rFonts w:ascii="Cambria"/>
          <w:sz w:val="32"/>
        </w:rPr>
      </w:pPr>
    </w:p>
    <w:p w14:paraId="51292506" w14:textId="4C4B5166" w:rsidR="001C597B" w:rsidRDefault="006C4280" w:rsidP="006C4280">
      <w:pPr>
        <w:spacing w:line="309" w:lineRule="auto"/>
        <w:ind w:right="7632"/>
        <w:rPr>
          <w:rFonts w:ascii="Trebuchet MS"/>
          <w:sz w:val="24"/>
        </w:rPr>
      </w:pPr>
      <w:r>
        <w:rPr>
          <w:rFonts w:ascii="Trebuchet MS"/>
          <w:w w:val="95"/>
          <w:sz w:val="24"/>
        </w:rPr>
        <w:t>The questionnaire</w:t>
      </w:r>
    </w:p>
    <w:p w14:paraId="327E40C1" w14:textId="77777777" w:rsidR="001C597B" w:rsidRDefault="001C597B">
      <w:pPr>
        <w:pStyle w:val="Corpotesto"/>
        <w:rPr>
          <w:rFonts w:ascii="Trebuchet MS"/>
          <w:sz w:val="20"/>
        </w:rPr>
      </w:pPr>
    </w:p>
    <w:p w14:paraId="30870355" w14:textId="77777777" w:rsidR="001C597B" w:rsidRDefault="001C597B">
      <w:pPr>
        <w:pStyle w:val="Corpotesto"/>
        <w:spacing w:before="1"/>
        <w:rPr>
          <w:rFonts w:ascii="Trebuchet MS"/>
        </w:rPr>
      </w:pPr>
    </w:p>
    <w:p w14:paraId="469797D7" w14:textId="6A1944BC" w:rsidR="001C597B" w:rsidRPr="006C4280" w:rsidRDefault="006C4280">
      <w:pPr>
        <w:pStyle w:val="Paragrafoelenco"/>
        <w:numPr>
          <w:ilvl w:val="0"/>
          <w:numId w:val="1"/>
        </w:numPr>
        <w:tabs>
          <w:tab w:val="left" w:pos="608"/>
          <w:tab w:val="left" w:pos="609"/>
        </w:tabs>
        <w:rPr>
          <w:rFonts w:ascii="Cambria"/>
          <w:sz w:val="17"/>
          <w:lang w:val="en-US"/>
        </w:rPr>
      </w:pPr>
      <w:r w:rsidRPr="006C4280">
        <w:rPr>
          <w:color w:val="202024"/>
          <w:w w:val="80"/>
          <w:sz w:val="24"/>
          <w:lang w:val="en-US"/>
        </w:rPr>
        <w:t>What is your name? Please, write your name and surname</w:t>
      </w:r>
      <w:r w:rsidRPr="006C4280">
        <w:rPr>
          <w:color w:val="202024"/>
          <w:spacing w:val="16"/>
          <w:w w:val="80"/>
          <w:sz w:val="24"/>
          <w:lang w:val="en-US"/>
        </w:rPr>
        <w:t xml:space="preserve"> </w:t>
      </w:r>
      <w:r w:rsidRPr="006C4280">
        <w:rPr>
          <w:rFonts w:ascii="Cambria"/>
          <w:color w:val="D92F25"/>
          <w:w w:val="80"/>
          <w:position w:val="2"/>
          <w:sz w:val="17"/>
          <w:lang w:val="en-US"/>
        </w:rPr>
        <w:t>*</w:t>
      </w:r>
    </w:p>
    <w:p w14:paraId="40A8E347" w14:textId="77777777" w:rsidR="001C597B" w:rsidRPr="006C4280" w:rsidRDefault="001C597B">
      <w:pPr>
        <w:pStyle w:val="Corpotesto"/>
        <w:rPr>
          <w:rFonts w:ascii="Cambria"/>
          <w:sz w:val="20"/>
          <w:lang w:val="en-US"/>
        </w:rPr>
      </w:pPr>
    </w:p>
    <w:p w14:paraId="2A240245" w14:textId="77777777" w:rsidR="001C597B" w:rsidRPr="006C4280" w:rsidRDefault="001C597B">
      <w:pPr>
        <w:pStyle w:val="Corpotesto"/>
        <w:rPr>
          <w:rFonts w:ascii="Cambria"/>
          <w:sz w:val="20"/>
          <w:lang w:val="en-US"/>
        </w:rPr>
      </w:pPr>
    </w:p>
    <w:p w14:paraId="4277E4FC" w14:textId="0176A7CA" w:rsidR="001C597B" w:rsidRPr="006C4280" w:rsidRDefault="00F30F37">
      <w:pPr>
        <w:pStyle w:val="Corpotesto"/>
        <w:spacing w:before="1"/>
        <w:rPr>
          <w:rFonts w:ascii="Cambria"/>
          <w:sz w:val="16"/>
          <w:lang w:val="en-US"/>
        </w:rPr>
      </w:pPr>
      <w:r>
        <w:rPr>
          <w:noProof/>
        </w:rPr>
        <mc:AlternateContent>
          <mc:Choice Requires="wps">
            <w:drawing>
              <wp:anchor distT="0" distB="0" distL="0" distR="0" simplePos="0" relativeHeight="487588864" behindDoc="1" locked="0" layoutInCell="1" allowOverlap="1" wp14:anchorId="30FE5D2D" wp14:editId="6B0D8A11">
                <wp:simplePos x="0" y="0"/>
                <wp:positionH relativeFrom="page">
                  <wp:posOffset>1197610</wp:posOffset>
                </wp:positionH>
                <wp:positionV relativeFrom="paragraph">
                  <wp:posOffset>144780</wp:posOffset>
                </wp:positionV>
                <wp:extent cx="2763520" cy="9525"/>
                <wp:effectExtent l="0" t="0" r="0" b="0"/>
                <wp:wrapTopAndBottom/>
                <wp:docPr id="136"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352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78536B" id="Rectangle 133" o:spid="_x0000_s1026" style="position:absolute;margin-left:94.3pt;margin-top:11.4pt;width:217.6pt;height:.75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" fillcolor="#bdc1c6" stroked="f">
                <w10:wrap type="topAndBottom" anchorx="page"/>
              </v:rect>
            </w:pict>
          </mc:Fallback>
        </mc:AlternateContent>
      </w:r>
    </w:p>
    <w:p w14:paraId="0C98822C" w14:textId="77777777" w:rsidR="001C597B" w:rsidRPr="006C4280" w:rsidRDefault="001C597B">
      <w:pPr>
        <w:pStyle w:val="Corpotesto"/>
        <w:rPr>
          <w:rFonts w:ascii="Cambria"/>
          <w:sz w:val="32"/>
          <w:lang w:val="en-US"/>
        </w:rPr>
      </w:pPr>
    </w:p>
    <w:p w14:paraId="51C697AB" w14:textId="15B0876E" w:rsidR="001C597B" w:rsidRPr="006C4280" w:rsidRDefault="006C4280">
      <w:pPr>
        <w:pStyle w:val="Paragrafoelenco"/>
        <w:numPr>
          <w:ilvl w:val="0"/>
          <w:numId w:val="1"/>
        </w:numPr>
        <w:tabs>
          <w:tab w:val="left" w:pos="608"/>
          <w:tab w:val="left" w:pos="609"/>
        </w:tabs>
        <w:spacing w:before="278"/>
        <w:rPr>
          <w:rFonts w:ascii="Cambria"/>
          <w:sz w:val="17"/>
          <w:lang w:val="en-US"/>
        </w:rPr>
      </w:pPr>
      <w:r w:rsidRPr="006C4280">
        <w:rPr>
          <w:color w:val="202024"/>
          <w:w w:val="80"/>
          <w:sz w:val="24"/>
          <w:lang w:val="en-US"/>
        </w:rPr>
        <w:t>Did you choose to play sports?</w:t>
      </w:r>
      <w:r w:rsidRPr="006C4280">
        <w:rPr>
          <w:color w:val="202024"/>
          <w:spacing w:val="18"/>
          <w:w w:val="80"/>
          <w:sz w:val="24"/>
          <w:lang w:val="en-US"/>
        </w:rPr>
        <w:t xml:space="preserve"> </w:t>
      </w:r>
      <w:r w:rsidRPr="006C4280">
        <w:rPr>
          <w:rFonts w:ascii="Cambria"/>
          <w:color w:val="D92F25"/>
          <w:w w:val="80"/>
          <w:position w:val="2"/>
          <w:sz w:val="17"/>
          <w:lang w:val="en-US"/>
        </w:rPr>
        <w:t>*</w:t>
      </w:r>
    </w:p>
    <w:p w14:paraId="4AB5521D" w14:textId="74030610" w:rsidR="001C597B" w:rsidRPr="005B2878" w:rsidRDefault="006C4280">
      <w:pPr>
        <w:spacing w:before="274"/>
        <w:ind w:left="608"/>
        <w:rPr>
          <w:i/>
          <w:sz w:val="24"/>
          <w:lang w:val="en-US"/>
        </w:rPr>
      </w:pPr>
      <w:r w:rsidRPr="005B2878">
        <w:rPr>
          <w:i/>
          <w:color w:val="202024"/>
          <w:w w:val="95"/>
          <w:sz w:val="24"/>
          <w:lang w:val="en-US"/>
        </w:rPr>
        <w:t>Mark only one oval.</w:t>
      </w:r>
    </w:p>
    <w:p w14:paraId="291BF7F5" w14:textId="76C24BB5" w:rsidR="001C597B" w:rsidRPr="005B2878" w:rsidRDefault="001C597B">
      <w:pPr>
        <w:pStyle w:val="Corpotesto"/>
        <w:spacing w:before="4"/>
        <w:rPr>
          <w:i/>
          <w:sz w:val="28"/>
          <w:lang w:val="en-US"/>
        </w:rPr>
      </w:pPr>
    </w:p>
    <w:p w14:paraId="5F91E508" w14:textId="3F178902" w:rsidR="005B2878" w:rsidRDefault="005B2878" w:rsidP="005B2878">
      <w:pPr>
        <w:pStyle w:val="Corpotesto"/>
        <w:spacing w:before="1" w:line="429" w:lineRule="auto"/>
        <w:ind w:right="8061"/>
        <w:rPr>
          <w:color w:val="202024"/>
          <w:spacing w:val="1"/>
          <w:lang w:val="en-US"/>
        </w:rPr>
      </w:pPr>
      <w:r>
        <w:rPr>
          <w:noProof/>
        </w:rPr>
        <mc:AlternateContent>
          <mc:Choice Requires="wps">
            <w:drawing>
              <wp:anchor distT="0" distB="0" distL="114300" distR="114300" simplePos="0" relativeHeight="15731200" behindDoc="0" locked="0" layoutInCell="1" allowOverlap="1" wp14:anchorId="7AE3B0FE" wp14:editId="63D4EF6D">
                <wp:simplePos x="0" y="0"/>
                <wp:positionH relativeFrom="page">
                  <wp:posOffset>953770</wp:posOffset>
                </wp:positionH>
                <wp:positionV relativeFrom="paragraph">
                  <wp:posOffset>284480</wp:posOffset>
                </wp:positionV>
                <wp:extent cx="295910" cy="162560"/>
                <wp:effectExtent l="0" t="0" r="0" b="0"/>
                <wp:wrapNone/>
                <wp:docPr id="134" name="Freeform 1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910" cy="162560"/>
                        </a:xfrm>
                        <a:custGeom>
                          <a:avLst/>
                          <a:gdLst>
                            <a:gd name="T0" fmla="+- 0 1968 1968"/>
                            <a:gd name="T1" fmla="*/ T0 w 466"/>
                            <a:gd name="T2" fmla="+- 0 576 448"/>
                            <a:gd name="T3" fmla="*/ 576 h 256"/>
                            <a:gd name="T4" fmla="+- 0 1978 1968"/>
                            <a:gd name="T5" fmla="*/ T4 w 466"/>
                            <a:gd name="T6" fmla="+- 0 527 448"/>
                            <a:gd name="T7" fmla="*/ 527 h 256"/>
                            <a:gd name="T8" fmla="+- 0 1981 1968"/>
                            <a:gd name="T9" fmla="*/ T8 w 466"/>
                            <a:gd name="T10" fmla="+- 0 519 448"/>
                            <a:gd name="T11" fmla="*/ 519 h 256"/>
                            <a:gd name="T12" fmla="+- 0 1985 1968"/>
                            <a:gd name="T13" fmla="*/ T12 w 466"/>
                            <a:gd name="T14" fmla="+- 0 512 448"/>
                            <a:gd name="T15" fmla="*/ 512 h 256"/>
                            <a:gd name="T16" fmla="+- 0 1990 1968"/>
                            <a:gd name="T17" fmla="*/ T16 w 466"/>
                            <a:gd name="T18" fmla="+- 0 505 448"/>
                            <a:gd name="T19" fmla="*/ 505 h 256"/>
                            <a:gd name="T20" fmla="+- 0 1994 1968"/>
                            <a:gd name="T21" fmla="*/ T20 w 466"/>
                            <a:gd name="T22" fmla="+- 0 498 448"/>
                            <a:gd name="T23" fmla="*/ 498 h 256"/>
                            <a:gd name="T24" fmla="+- 0 2000 1968"/>
                            <a:gd name="T25" fmla="*/ T24 w 466"/>
                            <a:gd name="T26" fmla="+- 0 491 448"/>
                            <a:gd name="T27" fmla="*/ 491 h 256"/>
                            <a:gd name="T28" fmla="+- 0 2006 1968"/>
                            <a:gd name="T29" fmla="*/ T28 w 466"/>
                            <a:gd name="T30" fmla="+- 0 486 448"/>
                            <a:gd name="T31" fmla="*/ 486 h 256"/>
                            <a:gd name="T32" fmla="+- 0 2011 1968"/>
                            <a:gd name="T33" fmla="*/ T32 w 466"/>
                            <a:gd name="T34" fmla="+- 0 480 448"/>
                            <a:gd name="T35" fmla="*/ 480 h 256"/>
                            <a:gd name="T36" fmla="+- 0 2018 1968"/>
                            <a:gd name="T37" fmla="*/ T36 w 466"/>
                            <a:gd name="T38" fmla="+- 0 474 448"/>
                            <a:gd name="T39" fmla="*/ 474 h 256"/>
                            <a:gd name="T40" fmla="+- 0 2025 1968"/>
                            <a:gd name="T41" fmla="*/ T40 w 466"/>
                            <a:gd name="T42" fmla="+- 0 470 448"/>
                            <a:gd name="T43" fmla="*/ 470 h 256"/>
                            <a:gd name="T44" fmla="+- 0 2032 1968"/>
                            <a:gd name="T45" fmla="*/ T44 w 466"/>
                            <a:gd name="T46" fmla="+- 0 465 448"/>
                            <a:gd name="T47" fmla="*/ 465 h 256"/>
                            <a:gd name="T48" fmla="+- 0 2087 1968"/>
                            <a:gd name="T49" fmla="*/ T48 w 466"/>
                            <a:gd name="T50" fmla="+- 0 448 448"/>
                            <a:gd name="T51" fmla="*/ 448 h 256"/>
                            <a:gd name="T52" fmla="+- 0 2096 1968"/>
                            <a:gd name="T53" fmla="*/ T52 w 466"/>
                            <a:gd name="T54" fmla="+- 0 448 448"/>
                            <a:gd name="T55" fmla="*/ 448 h 256"/>
                            <a:gd name="T56" fmla="+- 0 2306 1968"/>
                            <a:gd name="T57" fmla="*/ T56 w 466"/>
                            <a:gd name="T58" fmla="+- 0 448 448"/>
                            <a:gd name="T59" fmla="*/ 448 h 256"/>
                            <a:gd name="T60" fmla="+- 0 2314 1968"/>
                            <a:gd name="T61" fmla="*/ T60 w 466"/>
                            <a:gd name="T62" fmla="+- 0 448 448"/>
                            <a:gd name="T63" fmla="*/ 448 h 256"/>
                            <a:gd name="T64" fmla="+- 0 2322 1968"/>
                            <a:gd name="T65" fmla="*/ T64 w 466"/>
                            <a:gd name="T66" fmla="+- 0 449 448"/>
                            <a:gd name="T67" fmla="*/ 449 h 256"/>
                            <a:gd name="T68" fmla="+- 0 2331 1968"/>
                            <a:gd name="T69" fmla="*/ T68 w 466"/>
                            <a:gd name="T70" fmla="+- 0 451 448"/>
                            <a:gd name="T71" fmla="*/ 451 h 256"/>
                            <a:gd name="T72" fmla="+- 0 2339 1968"/>
                            <a:gd name="T73" fmla="*/ T72 w 466"/>
                            <a:gd name="T74" fmla="+- 0 452 448"/>
                            <a:gd name="T75" fmla="*/ 452 h 256"/>
                            <a:gd name="T76" fmla="+- 0 2396 1968"/>
                            <a:gd name="T77" fmla="*/ T76 w 466"/>
                            <a:gd name="T78" fmla="+- 0 486 448"/>
                            <a:gd name="T79" fmla="*/ 486 h 256"/>
                            <a:gd name="T80" fmla="+- 0 2402 1968"/>
                            <a:gd name="T81" fmla="*/ T80 w 466"/>
                            <a:gd name="T82" fmla="+- 0 491 448"/>
                            <a:gd name="T83" fmla="*/ 491 h 256"/>
                            <a:gd name="T84" fmla="+- 0 2407 1968"/>
                            <a:gd name="T85" fmla="*/ T84 w 466"/>
                            <a:gd name="T86" fmla="+- 0 498 448"/>
                            <a:gd name="T87" fmla="*/ 498 h 256"/>
                            <a:gd name="T88" fmla="+- 0 2412 1968"/>
                            <a:gd name="T89" fmla="*/ T88 w 466"/>
                            <a:gd name="T90" fmla="+- 0 505 448"/>
                            <a:gd name="T91" fmla="*/ 505 h 256"/>
                            <a:gd name="T92" fmla="+- 0 2417 1968"/>
                            <a:gd name="T93" fmla="*/ T92 w 466"/>
                            <a:gd name="T94" fmla="+- 0 512 448"/>
                            <a:gd name="T95" fmla="*/ 512 h 256"/>
                            <a:gd name="T96" fmla="+- 0 2433 1968"/>
                            <a:gd name="T97" fmla="*/ T96 w 466"/>
                            <a:gd name="T98" fmla="+- 0 567 448"/>
                            <a:gd name="T99" fmla="*/ 567 h 256"/>
                            <a:gd name="T100" fmla="+- 0 2433 1968"/>
                            <a:gd name="T101" fmla="*/ T100 w 466"/>
                            <a:gd name="T102" fmla="+- 0 576 448"/>
                            <a:gd name="T103" fmla="*/ 576 h 256"/>
                            <a:gd name="T104" fmla="+- 0 2433 1968"/>
                            <a:gd name="T105" fmla="*/ T104 w 466"/>
                            <a:gd name="T106" fmla="+- 0 584 448"/>
                            <a:gd name="T107" fmla="*/ 584 h 256"/>
                            <a:gd name="T108" fmla="+- 0 2433 1968"/>
                            <a:gd name="T109" fmla="*/ T108 w 466"/>
                            <a:gd name="T110" fmla="+- 0 592 448"/>
                            <a:gd name="T111" fmla="*/ 592 h 256"/>
                            <a:gd name="T112" fmla="+- 0 2431 1968"/>
                            <a:gd name="T113" fmla="*/ T112 w 466"/>
                            <a:gd name="T114" fmla="+- 0 601 448"/>
                            <a:gd name="T115" fmla="*/ 601 h 256"/>
                            <a:gd name="T116" fmla="+- 0 2429 1968"/>
                            <a:gd name="T117" fmla="*/ T116 w 466"/>
                            <a:gd name="T118" fmla="+- 0 609 448"/>
                            <a:gd name="T119" fmla="*/ 609 h 256"/>
                            <a:gd name="T120" fmla="+- 0 2396 1968"/>
                            <a:gd name="T121" fmla="*/ T120 w 466"/>
                            <a:gd name="T122" fmla="+- 0 666 448"/>
                            <a:gd name="T123" fmla="*/ 666 h 256"/>
                            <a:gd name="T124" fmla="+- 0 2355 1968"/>
                            <a:gd name="T125" fmla="*/ T124 w 466"/>
                            <a:gd name="T126" fmla="+- 0 694 448"/>
                            <a:gd name="T127" fmla="*/ 694 h 256"/>
                            <a:gd name="T128" fmla="+- 0 2347 1968"/>
                            <a:gd name="T129" fmla="*/ T128 w 466"/>
                            <a:gd name="T130" fmla="+- 0 697 448"/>
                            <a:gd name="T131" fmla="*/ 697 h 256"/>
                            <a:gd name="T132" fmla="+- 0 2339 1968"/>
                            <a:gd name="T133" fmla="*/ T132 w 466"/>
                            <a:gd name="T134" fmla="+- 0 699 448"/>
                            <a:gd name="T135" fmla="*/ 699 h 256"/>
                            <a:gd name="T136" fmla="+- 0 2331 1968"/>
                            <a:gd name="T137" fmla="*/ T136 w 466"/>
                            <a:gd name="T138" fmla="+- 0 701 448"/>
                            <a:gd name="T139" fmla="*/ 701 h 256"/>
                            <a:gd name="T140" fmla="+- 0 2322 1968"/>
                            <a:gd name="T141" fmla="*/ T140 w 466"/>
                            <a:gd name="T142" fmla="+- 0 702 448"/>
                            <a:gd name="T143" fmla="*/ 702 h 256"/>
                            <a:gd name="T144" fmla="+- 0 2314 1968"/>
                            <a:gd name="T145" fmla="*/ T144 w 466"/>
                            <a:gd name="T146" fmla="+- 0 703 448"/>
                            <a:gd name="T147" fmla="*/ 703 h 256"/>
                            <a:gd name="T148" fmla="+- 0 2306 1968"/>
                            <a:gd name="T149" fmla="*/ T148 w 466"/>
                            <a:gd name="T150" fmla="+- 0 703 448"/>
                            <a:gd name="T151" fmla="*/ 703 h 256"/>
                            <a:gd name="T152" fmla="+- 0 2096 1968"/>
                            <a:gd name="T153" fmla="*/ T152 w 466"/>
                            <a:gd name="T154" fmla="+- 0 703 448"/>
                            <a:gd name="T155" fmla="*/ 703 h 256"/>
                            <a:gd name="T156" fmla="+- 0 2087 1968"/>
                            <a:gd name="T157" fmla="*/ T156 w 466"/>
                            <a:gd name="T158" fmla="+- 0 703 448"/>
                            <a:gd name="T159" fmla="*/ 703 h 256"/>
                            <a:gd name="T160" fmla="+- 0 2079 1968"/>
                            <a:gd name="T161" fmla="*/ T160 w 466"/>
                            <a:gd name="T162" fmla="+- 0 702 448"/>
                            <a:gd name="T163" fmla="*/ 702 h 256"/>
                            <a:gd name="T164" fmla="+- 0 2071 1968"/>
                            <a:gd name="T165" fmla="*/ T164 w 466"/>
                            <a:gd name="T166" fmla="+- 0 701 448"/>
                            <a:gd name="T167" fmla="*/ 701 h 256"/>
                            <a:gd name="T168" fmla="+- 0 2063 1968"/>
                            <a:gd name="T169" fmla="*/ T168 w 466"/>
                            <a:gd name="T170" fmla="+- 0 699 448"/>
                            <a:gd name="T171" fmla="*/ 699 h 256"/>
                            <a:gd name="T172" fmla="+- 0 2055 1968"/>
                            <a:gd name="T173" fmla="*/ T172 w 466"/>
                            <a:gd name="T174" fmla="+- 0 697 448"/>
                            <a:gd name="T175" fmla="*/ 697 h 256"/>
                            <a:gd name="T176" fmla="+- 0 2047 1968"/>
                            <a:gd name="T177" fmla="*/ T176 w 466"/>
                            <a:gd name="T178" fmla="+- 0 694 448"/>
                            <a:gd name="T179" fmla="*/ 694 h 256"/>
                            <a:gd name="T180" fmla="+- 0 2039 1968"/>
                            <a:gd name="T181" fmla="*/ T180 w 466"/>
                            <a:gd name="T182" fmla="+- 0 690 448"/>
                            <a:gd name="T183" fmla="*/ 690 h 256"/>
                            <a:gd name="T184" fmla="+- 0 1990 1968"/>
                            <a:gd name="T185" fmla="*/ T184 w 466"/>
                            <a:gd name="T186" fmla="+- 0 647 448"/>
                            <a:gd name="T187" fmla="*/ 647 h 256"/>
                            <a:gd name="T188" fmla="+- 0 1971 1968"/>
                            <a:gd name="T189" fmla="*/ T188 w 466"/>
                            <a:gd name="T190" fmla="+- 0 601 448"/>
                            <a:gd name="T191" fmla="*/ 601 h 256"/>
                            <a:gd name="T192" fmla="+- 0 1969 1968"/>
                            <a:gd name="T193" fmla="*/ T192 w 466"/>
                            <a:gd name="T194" fmla="+- 0 592 448"/>
                            <a:gd name="T195" fmla="*/ 592 h 256"/>
                            <a:gd name="T196" fmla="+- 0 1968 1968"/>
                            <a:gd name="T197" fmla="*/ T196 w 466"/>
                            <a:gd name="T198" fmla="+- 0 584 448"/>
                            <a:gd name="T199" fmla="*/ 584 h 256"/>
                            <a:gd name="T200" fmla="+- 0 1968 1968"/>
                            <a:gd name="T201" fmla="*/ T200 w 466"/>
                            <a:gd name="T202" fmla="+- 0 576 448"/>
                            <a:gd name="T203" fmla="*/ 576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66" h="256">
                              <a:moveTo>
                                <a:pt x="0" y="128"/>
                              </a:moveTo>
                              <a:lnTo>
                                <a:pt x="10" y="79"/>
                              </a:lnTo>
                              <a:lnTo>
                                <a:pt x="13" y="71"/>
                              </a:lnTo>
                              <a:lnTo>
                                <a:pt x="17" y="64"/>
                              </a:lnTo>
                              <a:lnTo>
                                <a:pt x="22" y="57"/>
                              </a:lnTo>
                              <a:lnTo>
                                <a:pt x="26" y="50"/>
                              </a:lnTo>
                              <a:lnTo>
                                <a:pt x="32" y="43"/>
                              </a:lnTo>
                              <a:lnTo>
                                <a:pt x="38" y="38"/>
                              </a:lnTo>
                              <a:lnTo>
                                <a:pt x="43" y="32"/>
                              </a:lnTo>
                              <a:lnTo>
                                <a:pt x="50" y="26"/>
                              </a:lnTo>
                              <a:lnTo>
                                <a:pt x="57" y="22"/>
                              </a:lnTo>
                              <a:lnTo>
                                <a:pt x="64" y="17"/>
                              </a:lnTo>
                              <a:lnTo>
                                <a:pt x="119" y="0"/>
                              </a:lnTo>
                              <a:lnTo>
                                <a:pt x="128" y="0"/>
                              </a:lnTo>
                              <a:lnTo>
                                <a:pt x="338" y="0"/>
                              </a:lnTo>
                              <a:lnTo>
                                <a:pt x="346" y="0"/>
                              </a:lnTo>
                              <a:lnTo>
                                <a:pt x="354" y="1"/>
                              </a:lnTo>
                              <a:lnTo>
                                <a:pt x="363" y="3"/>
                              </a:lnTo>
                              <a:lnTo>
                                <a:pt x="371" y="4"/>
                              </a:lnTo>
                              <a:lnTo>
                                <a:pt x="428" y="38"/>
                              </a:lnTo>
                              <a:lnTo>
                                <a:pt x="434" y="43"/>
                              </a:lnTo>
                              <a:lnTo>
                                <a:pt x="439" y="50"/>
                              </a:lnTo>
                              <a:lnTo>
                                <a:pt x="444" y="57"/>
                              </a:lnTo>
                              <a:lnTo>
                                <a:pt x="449" y="64"/>
                              </a:lnTo>
                              <a:lnTo>
                                <a:pt x="465" y="119"/>
                              </a:lnTo>
                              <a:lnTo>
                                <a:pt x="465" y="128"/>
                              </a:lnTo>
                              <a:lnTo>
                                <a:pt x="465" y="136"/>
                              </a:lnTo>
                              <a:lnTo>
                                <a:pt x="465" y="144"/>
                              </a:lnTo>
                              <a:lnTo>
                                <a:pt x="463" y="153"/>
                              </a:lnTo>
                              <a:lnTo>
                                <a:pt x="461" y="161"/>
                              </a:lnTo>
                              <a:lnTo>
                                <a:pt x="428" y="218"/>
                              </a:lnTo>
                              <a:lnTo>
                                <a:pt x="387" y="246"/>
                              </a:lnTo>
                              <a:lnTo>
                                <a:pt x="379" y="249"/>
                              </a:lnTo>
                              <a:lnTo>
                                <a:pt x="371" y="251"/>
                              </a:lnTo>
                              <a:lnTo>
                                <a:pt x="363" y="253"/>
                              </a:lnTo>
                              <a:lnTo>
                                <a:pt x="354" y="254"/>
                              </a:lnTo>
                              <a:lnTo>
                                <a:pt x="346" y="255"/>
                              </a:lnTo>
                              <a:lnTo>
                                <a:pt x="338" y="255"/>
                              </a:lnTo>
                              <a:lnTo>
                                <a:pt x="128" y="255"/>
                              </a:lnTo>
                              <a:lnTo>
                                <a:pt x="119" y="255"/>
                              </a:lnTo>
                              <a:lnTo>
                                <a:pt x="111" y="254"/>
                              </a:lnTo>
                              <a:lnTo>
                                <a:pt x="103" y="253"/>
                              </a:lnTo>
                              <a:lnTo>
                                <a:pt x="95" y="251"/>
                              </a:lnTo>
                              <a:lnTo>
                                <a:pt x="87" y="249"/>
                              </a:lnTo>
                              <a:lnTo>
                                <a:pt x="79" y="246"/>
                              </a:lnTo>
                              <a:lnTo>
                                <a:pt x="71" y="242"/>
                              </a:lnTo>
                              <a:lnTo>
                                <a:pt x="22" y="199"/>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A1149B" id="Freeform 131" o:spid="_x0000_s1026" style="position:absolute;margin-left:75.1pt;margin-top:22.4pt;width:23.3pt;height:12.8pt;z-index:1573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" path="m,128l10,79r3,-8l17,64r5,-7l26,50r6,-7l38,38r5,-6l50,26r7,-4l64,17,119,r9,l338,r8,l354,1r9,2l371,4r57,34l434,43r5,7l444,57r5,7l465,119r,9l465,136r,8l463,153r-2,8l428,218r-41,28l379,249r-8,2l363,253r-9,1l346,255r-8,l128,255r-9,l111,254r-8,-1l95,251r-8,-2l79,246r-8,-4l22,199,3,153,1,144,,136r,-8xe" filled="f" strokecolor="#99a0a6" strokeweight=".26469mm">
                <v:path arrowok="t" o:connecttype="custom" o:connectlocs="0,365760;6350,334645;8255,329565;10795,325120;13970,320675;16510,316230;20320,311785;24130,308610;27305,304800;31750,300990;36195,298450;40640,295275;75565,284480;81280,284480;214630,284480;219710,284480;224790,285115;230505,286385;235585,287020;271780,308610;275590,311785;278765,316230;281940,320675;285115,325120;295275,360045;295275,365760;295275,370840;295275,375920;294005,381635;292735,386715;271780,422910;245745,440690;240665,442595;235585,443865;230505,445135;224790,445770;219710,446405;214630,446405;81280,446405;75565,446405;70485,445770;65405,445135;60325,443865;55245,442595;50165,440690;45085,438150;13970,410845;1905,381635;635,375920;0,370840;0,365760" o:connectangles="0,0,0,0,0,0,0,0,0,0,0,0,0,0,0,0,0,0,0,0,0,0,0,0,0,0,0,0,0,0,0,0,0,0,0,0,0,0,0,0,0,0,0,0,0,0,0,0,0,0,0"/>
                <w10:wrap anchorx="page"/>
              </v:shape>
            </w:pict>
          </mc:Fallback>
        </mc:AlternateContent>
      </w:r>
      <w:r>
        <w:rPr>
          <w:noProof/>
        </w:rPr>
        <mc:AlternateContent>
          <mc:Choice Requires="wps">
            <w:drawing>
              <wp:anchor distT="0" distB="0" distL="114300" distR="114300" simplePos="0" relativeHeight="487639552" behindDoc="0" locked="0" layoutInCell="1" allowOverlap="1" wp14:anchorId="294944DE" wp14:editId="1530ADE2">
                <wp:simplePos x="0" y="0"/>
                <wp:positionH relativeFrom="column">
                  <wp:posOffset>120650</wp:posOffset>
                </wp:positionH>
                <wp:positionV relativeFrom="paragraph">
                  <wp:posOffset>43180</wp:posOffset>
                </wp:positionV>
                <wp:extent cx="295910" cy="162560"/>
                <wp:effectExtent l="0" t="0" r="27940" b="27940"/>
                <wp:wrapSquare wrapText="bothSides"/>
                <wp:docPr id="135" name="Freeform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910" cy="162560"/>
                        </a:xfrm>
                        <a:custGeom>
                          <a:avLst/>
                          <a:gdLst>
                            <a:gd name="T0" fmla="+- 0 1968 1968"/>
                            <a:gd name="T1" fmla="*/ T0 w 466"/>
                            <a:gd name="T2" fmla="+- 0 117 -2"/>
                            <a:gd name="T3" fmla="*/ 117 h 256"/>
                            <a:gd name="T4" fmla="+- 0 1971 1968"/>
                            <a:gd name="T5" fmla="*/ T4 w 466"/>
                            <a:gd name="T6" fmla="+- 0 101 -2"/>
                            <a:gd name="T7" fmla="*/ 101 h 256"/>
                            <a:gd name="T8" fmla="+- 0 1975 1968"/>
                            <a:gd name="T9" fmla="*/ T8 w 466"/>
                            <a:gd name="T10" fmla="+- 0 84 -2"/>
                            <a:gd name="T11" fmla="*/ 84 h 256"/>
                            <a:gd name="T12" fmla="+- 0 1981 1968"/>
                            <a:gd name="T13" fmla="*/ T12 w 466"/>
                            <a:gd name="T14" fmla="+- 0 69 -2"/>
                            <a:gd name="T15" fmla="*/ 69 h 256"/>
                            <a:gd name="T16" fmla="+- 0 1990 1968"/>
                            <a:gd name="T17" fmla="*/ T16 w 466"/>
                            <a:gd name="T18" fmla="+- 0 55 -2"/>
                            <a:gd name="T19" fmla="*/ 55 h 256"/>
                            <a:gd name="T20" fmla="+- 0 2000 1968"/>
                            <a:gd name="T21" fmla="*/ T20 w 466"/>
                            <a:gd name="T22" fmla="+- 0 41 -2"/>
                            <a:gd name="T23" fmla="*/ 41 h 256"/>
                            <a:gd name="T24" fmla="+- 0 2011 1968"/>
                            <a:gd name="T25" fmla="*/ T24 w 466"/>
                            <a:gd name="T26" fmla="+- 0 29 -2"/>
                            <a:gd name="T27" fmla="*/ 29 h 256"/>
                            <a:gd name="T28" fmla="+- 0 2025 1968"/>
                            <a:gd name="T29" fmla="*/ T28 w 466"/>
                            <a:gd name="T30" fmla="+- 0 19 -2"/>
                            <a:gd name="T31" fmla="*/ 19 h 256"/>
                            <a:gd name="T32" fmla="+- 0 2039 1968"/>
                            <a:gd name="T33" fmla="*/ T32 w 466"/>
                            <a:gd name="T34" fmla="+- 0 11 -2"/>
                            <a:gd name="T35" fmla="*/ 11 h 256"/>
                            <a:gd name="T36" fmla="+- 0 2055 1968"/>
                            <a:gd name="T37" fmla="*/ T36 w 466"/>
                            <a:gd name="T38" fmla="+- 0 4 -2"/>
                            <a:gd name="T39" fmla="*/ 4 h 256"/>
                            <a:gd name="T40" fmla="+- 0 2071 1968"/>
                            <a:gd name="T41" fmla="*/ T40 w 466"/>
                            <a:gd name="T42" fmla="+- 0 0 -2"/>
                            <a:gd name="T43" fmla="*/ 0 h 256"/>
                            <a:gd name="T44" fmla="+- 0 2087 1968"/>
                            <a:gd name="T45" fmla="*/ T44 w 466"/>
                            <a:gd name="T46" fmla="+- 0 -2 -2"/>
                            <a:gd name="T47" fmla="*/ -2 h 256"/>
                            <a:gd name="T48" fmla="+- 0 2306 1968"/>
                            <a:gd name="T49" fmla="*/ T48 w 466"/>
                            <a:gd name="T50" fmla="+- 0 -2 -2"/>
                            <a:gd name="T51" fmla="*/ -2 h 256"/>
                            <a:gd name="T52" fmla="+- 0 2322 1968"/>
                            <a:gd name="T53" fmla="*/ T52 w 466"/>
                            <a:gd name="T54" fmla="+- 0 -1 -2"/>
                            <a:gd name="T55" fmla="*/ -1 h 256"/>
                            <a:gd name="T56" fmla="+- 0 2339 1968"/>
                            <a:gd name="T57" fmla="*/ T56 w 466"/>
                            <a:gd name="T58" fmla="+- 0 2 -2"/>
                            <a:gd name="T59" fmla="*/ 2 h 256"/>
                            <a:gd name="T60" fmla="+- 0 2355 1968"/>
                            <a:gd name="T61" fmla="*/ T60 w 466"/>
                            <a:gd name="T62" fmla="+- 0 8 -2"/>
                            <a:gd name="T63" fmla="*/ 8 h 256"/>
                            <a:gd name="T64" fmla="+- 0 2396 1968"/>
                            <a:gd name="T65" fmla="*/ T64 w 466"/>
                            <a:gd name="T66" fmla="+- 0 35 -2"/>
                            <a:gd name="T67" fmla="*/ 35 h 256"/>
                            <a:gd name="T68" fmla="+- 0 2407 1968"/>
                            <a:gd name="T69" fmla="*/ T68 w 466"/>
                            <a:gd name="T70" fmla="+- 0 48 -2"/>
                            <a:gd name="T71" fmla="*/ 48 h 256"/>
                            <a:gd name="T72" fmla="+- 0 2417 1968"/>
                            <a:gd name="T73" fmla="*/ T72 w 466"/>
                            <a:gd name="T74" fmla="+- 0 62 -2"/>
                            <a:gd name="T75" fmla="*/ 62 h 256"/>
                            <a:gd name="T76" fmla="+- 0 2424 1968"/>
                            <a:gd name="T77" fmla="*/ T76 w 466"/>
                            <a:gd name="T78" fmla="+- 0 77 -2"/>
                            <a:gd name="T79" fmla="*/ 77 h 256"/>
                            <a:gd name="T80" fmla="+- 0 2429 1968"/>
                            <a:gd name="T81" fmla="*/ T80 w 466"/>
                            <a:gd name="T82" fmla="+- 0 92 -2"/>
                            <a:gd name="T83" fmla="*/ 92 h 256"/>
                            <a:gd name="T84" fmla="+- 0 2433 1968"/>
                            <a:gd name="T85" fmla="*/ T84 w 466"/>
                            <a:gd name="T86" fmla="+- 0 109 -2"/>
                            <a:gd name="T87" fmla="*/ 109 h 256"/>
                            <a:gd name="T88" fmla="+- 0 2433 1968"/>
                            <a:gd name="T89" fmla="*/ T88 w 466"/>
                            <a:gd name="T90" fmla="+- 0 126 -2"/>
                            <a:gd name="T91" fmla="*/ 126 h 256"/>
                            <a:gd name="T92" fmla="+- 0 2412 1968"/>
                            <a:gd name="T93" fmla="*/ T92 w 466"/>
                            <a:gd name="T94" fmla="+- 0 196 -2"/>
                            <a:gd name="T95" fmla="*/ 196 h 256"/>
                            <a:gd name="T96" fmla="+- 0 2377 1968"/>
                            <a:gd name="T97" fmla="*/ T96 w 466"/>
                            <a:gd name="T98" fmla="+- 0 232 -2"/>
                            <a:gd name="T99" fmla="*/ 232 h 256"/>
                            <a:gd name="T100" fmla="+- 0 2362 1968"/>
                            <a:gd name="T101" fmla="*/ T100 w 466"/>
                            <a:gd name="T102" fmla="+- 0 240 -2"/>
                            <a:gd name="T103" fmla="*/ 240 h 256"/>
                            <a:gd name="T104" fmla="+- 0 2347 1968"/>
                            <a:gd name="T105" fmla="*/ T104 w 466"/>
                            <a:gd name="T106" fmla="+- 0 247 -2"/>
                            <a:gd name="T107" fmla="*/ 247 h 256"/>
                            <a:gd name="T108" fmla="+- 0 2331 1968"/>
                            <a:gd name="T109" fmla="*/ T108 w 466"/>
                            <a:gd name="T110" fmla="+- 0 251 -2"/>
                            <a:gd name="T111" fmla="*/ 251 h 256"/>
                            <a:gd name="T112" fmla="+- 0 2314 1968"/>
                            <a:gd name="T113" fmla="*/ T112 w 466"/>
                            <a:gd name="T114" fmla="+- 0 253 -2"/>
                            <a:gd name="T115" fmla="*/ 253 h 256"/>
                            <a:gd name="T116" fmla="+- 0 2096 1968"/>
                            <a:gd name="T117" fmla="*/ T116 w 466"/>
                            <a:gd name="T118" fmla="+- 0 253 -2"/>
                            <a:gd name="T119" fmla="*/ 253 h 256"/>
                            <a:gd name="T120" fmla="+- 0 2079 1968"/>
                            <a:gd name="T121" fmla="*/ T120 w 466"/>
                            <a:gd name="T122" fmla="+- 0 252 -2"/>
                            <a:gd name="T123" fmla="*/ 252 h 256"/>
                            <a:gd name="T124" fmla="+- 0 2063 1968"/>
                            <a:gd name="T125" fmla="*/ T124 w 466"/>
                            <a:gd name="T126" fmla="+- 0 249 -2"/>
                            <a:gd name="T127" fmla="*/ 249 h 256"/>
                            <a:gd name="T128" fmla="+- 0 2047 1968"/>
                            <a:gd name="T129" fmla="*/ T128 w 466"/>
                            <a:gd name="T130" fmla="+- 0 243 -2"/>
                            <a:gd name="T131" fmla="*/ 243 h 256"/>
                            <a:gd name="T132" fmla="+- 0 2032 1968"/>
                            <a:gd name="T133" fmla="*/ T132 w 466"/>
                            <a:gd name="T134" fmla="+- 0 236 -2"/>
                            <a:gd name="T135" fmla="*/ 236 h 256"/>
                            <a:gd name="T136" fmla="+- 0 2018 1968"/>
                            <a:gd name="T137" fmla="*/ T136 w 466"/>
                            <a:gd name="T138" fmla="+- 0 227 -2"/>
                            <a:gd name="T139" fmla="*/ 227 h 256"/>
                            <a:gd name="T140" fmla="+- 0 1968 1968"/>
                            <a:gd name="T141" fmla="*/ T140 w 466"/>
                            <a:gd name="T142" fmla="+- 0 134 -2"/>
                            <a:gd name="T143" fmla="*/ 134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466" h="256">
                              <a:moveTo>
                                <a:pt x="0" y="128"/>
                              </a:moveTo>
                              <a:lnTo>
                                <a:pt x="0" y="119"/>
                              </a:lnTo>
                              <a:lnTo>
                                <a:pt x="1" y="111"/>
                              </a:lnTo>
                              <a:lnTo>
                                <a:pt x="3" y="103"/>
                              </a:lnTo>
                              <a:lnTo>
                                <a:pt x="4" y="94"/>
                              </a:lnTo>
                              <a:lnTo>
                                <a:pt x="7" y="86"/>
                              </a:lnTo>
                              <a:lnTo>
                                <a:pt x="10" y="79"/>
                              </a:lnTo>
                              <a:lnTo>
                                <a:pt x="13" y="71"/>
                              </a:lnTo>
                              <a:lnTo>
                                <a:pt x="17" y="64"/>
                              </a:lnTo>
                              <a:lnTo>
                                <a:pt x="22" y="57"/>
                              </a:lnTo>
                              <a:lnTo>
                                <a:pt x="26" y="50"/>
                              </a:lnTo>
                              <a:lnTo>
                                <a:pt x="32" y="43"/>
                              </a:lnTo>
                              <a:lnTo>
                                <a:pt x="38" y="37"/>
                              </a:lnTo>
                              <a:lnTo>
                                <a:pt x="43" y="31"/>
                              </a:lnTo>
                              <a:lnTo>
                                <a:pt x="50" y="26"/>
                              </a:lnTo>
                              <a:lnTo>
                                <a:pt x="57" y="21"/>
                              </a:lnTo>
                              <a:lnTo>
                                <a:pt x="64" y="17"/>
                              </a:lnTo>
                              <a:lnTo>
                                <a:pt x="71" y="13"/>
                              </a:lnTo>
                              <a:lnTo>
                                <a:pt x="79" y="10"/>
                              </a:lnTo>
                              <a:lnTo>
                                <a:pt x="87" y="6"/>
                              </a:lnTo>
                              <a:lnTo>
                                <a:pt x="95" y="4"/>
                              </a:lnTo>
                              <a:lnTo>
                                <a:pt x="103" y="2"/>
                              </a:lnTo>
                              <a:lnTo>
                                <a:pt x="111" y="1"/>
                              </a:lnTo>
                              <a:lnTo>
                                <a:pt x="119" y="0"/>
                              </a:lnTo>
                              <a:lnTo>
                                <a:pt x="128" y="0"/>
                              </a:lnTo>
                              <a:lnTo>
                                <a:pt x="338" y="0"/>
                              </a:lnTo>
                              <a:lnTo>
                                <a:pt x="346" y="0"/>
                              </a:lnTo>
                              <a:lnTo>
                                <a:pt x="354" y="1"/>
                              </a:lnTo>
                              <a:lnTo>
                                <a:pt x="363" y="2"/>
                              </a:lnTo>
                              <a:lnTo>
                                <a:pt x="371" y="4"/>
                              </a:lnTo>
                              <a:lnTo>
                                <a:pt x="379" y="6"/>
                              </a:lnTo>
                              <a:lnTo>
                                <a:pt x="387" y="10"/>
                              </a:lnTo>
                              <a:lnTo>
                                <a:pt x="394" y="13"/>
                              </a:lnTo>
                              <a:lnTo>
                                <a:pt x="428" y="37"/>
                              </a:lnTo>
                              <a:lnTo>
                                <a:pt x="434" y="43"/>
                              </a:lnTo>
                              <a:lnTo>
                                <a:pt x="439" y="50"/>
                              </a:lnTo>
                              <a:lnTo>
                                <a:pt x="444" y="57"/>
                              </a:lnTo>
                              <a:lnTo>
                                <a:pt x="449" y="64"/>
                              </a:lnTo>
                              <a:lnTo>
                                <a:pt x="452" y="71"/>
                              </a:lnTo>
                              <a:lnTo>
                                <a:pt x="456" y="79"/>
                              </a:lnTo>
                              <a:lnTo>
                                <a:pt x="459" y="86"/>
                              </a:lnTo>
                              <a:lnTo>
                                <a:pt x="461" y="94"/>
                              </a:lnTo>
                              <a:lnTo>
                                <a:pt x="463" y="103"/>
                              </a:lnTo>
                              <a:lnTo>
                                <a:pt x="465" y="111"/>
                              </a:lnTo>
                              <a:lnTo>
                                <a:pt x="465" y="119"/>
                              </a:lnTo>
                              <a:lnTo>
                                <a:pt x="465" y="128"/>
                              </a:lnTo>
                              <a:lnTo>
                                <a:pt x="465" y="136"/>
                              </a:lnTo>
                              <a:lnTo>
                                <a:pt x="444" y="198"/>
                              </a:lnTo>
                              <a:lnTo>
                                <a:pt x="439" y="205"/>
                              </a:lnTo>
                              <a:lnTo>
                                <a:pt x="409" y="234"/>
                              </a:lnTo>
                              <a:lnTo>
                                <a:pt x="402" y="238"/>
                              </a:lnTo>
                              <a:lnTo>
                                <a:pt x="394" y="242"/>
                              </a:lnTo>
                              <a:lnTo>
                                <a:pt x="387" y="245"/>
                              </a:lnTo>
                              <a:lnTo>
                                <a:pt x="379" y="249"/>
                              </a:lnTo>
                              <a:lnTo>
                                <a:pt x="371" y="251"/>
                              </a:lnTo>
                              <a:lnTo>
                                <a:pt x="363" y="253"/>
                              </a:lnTo>
                              <a:lnTo>
                                <a:pt x="354" y="254"/>
                              </a:lnTo>
                              <a:lnTo>
                                <a:pt x="346" y="255"/>
                              </a:lnTo>
                              <a:lnTo>
                                <a:pt x="338" y="255"/>
                              </a:lnTo>
                              <a:lnTo>
                                <a:pt x="128" y="255"/>
                              </a:lnTo>
                              <a:lnTo>
                                <a:pt x="119" y="255"/>
                              </a:lnTo>
                              <a:lnTo>
                                <a:pt x="111" y="254"/>
                              </a:lnTo>
                              <a:lnTo>
                                <a:pt x="103" y="253"/>
                              </a:lnTo>
                              <a:lnTo>
                                <a:pt x="95" y="251"/>
                              </a:lnTo>
                              <a:lnTo>
                                <a:pt x="87" y="249"/>
                              </a:lnTo>
                              <a:lnTo>
                                <a:pt x="79" y="245"/>
                              </a:lnTo>
                              <a:lnTo>
                                <a:pt x="71" y="242"/>
                              </a:lnTo>
                              <a:lnTo>
                                <a:pt x="64" y="238"/>
                              </a:lnTo>
                              <a:lnTo>
                                <a:pt x="57" y="234"/>
                              </a:lnTo>
                              <a:lnTo>
                                <a:pt x="50" y="229"/>
                              </a:lnTo>
                              <a:lnTo>
                                <a:pt x="10" y="176"/>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anchor>
            </w:drawing>
          </mc:Choice>
          <mc:Fallback>
            <w:pict>
              <v:shape w14:anchorId="475B910F" id="Freeform 132" o:spid="_x0000_s1026" style="position:absolute;margin-left:9.5pt;margin-top:3.4pt;width:23.3pt;height:12.8pt;z-index:487639552;visibility:visible;mso-wrap-style:square;mso-wrap-distance-left:9pt;mso-wrap-distance-top:0;mso-wrap-distance-right:9pt;mso-wrap-distance-bottom:0;mso-position-horizontal:absolute;mso-position-horizontal-relative:text;mso-position-vertical:absolute;mso-position-vertical-relative:text;v-text-anchor:top" coordsize="46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" path="m,128r,-9l1,111r2,-8l4,94,7,86r3,-7l13,71r4,-7l22,57r4,-7l32,43r6,-6l43,31r7,-5l57,21r7,-4l71,13r8,-3l87,6,95,4r8,-2l111,1,119,r9,l338,r8,l354,1r9,1l371,4r8,2l387,10r7,3l428,37r6,6l439,50r5,7l449,64r3,7l456,79r3,7l461,94r2,9l465,111r,8l465,128r,8l444,198r-5,7l409,234r-7,4l394,242r-7,3l379,249r-8,2l363,253r-9,1l346,255r-8,l128,255r-9,l111,254r-8,-1l95,251r-8,-2l79,245r-8,-3l64,238r-7,-4l50,229,10,176,,136r,-8xe" filled="f" strokecolor="#99a0a6" strokeweight=".26469mm">
                <v:path arrowok="t" o:connecttype="custom" o:connectlocs="0,74295;1905,64135;4445,53340;8255,43815;13970,34925;20320,26035;27305,18415;36195,12065;45085,6985;55245,2540;65405,0;75565,-1270;214630,-1270;224790,-635;235585,1270;245745,5080;271780,22225;278765,30480;285115,39370;289560,48895;292735,58420;295275,69215;295275,80010;281940,124460;259715,147320;250190,152400;240665,156845;230505,159385;219710,160655;81280,160655;70485,160020;60325,158115;50165,154305;40640,149860;31750,144145;0,85090" o:connectangles="0,0,0,0,0,0,0,0,0,0,0,0,0,0,0,0,0,0,0,0,0,0,0,0,0,0,0,0,0,0,0,0,0,0,0,0"/>
                <w10:wrap type="square"/>
              </v:shape>
            </w:pict>
          </mc:Fallback>
        </mc:AlternateContent>
      </w:r>
      <w:r w:rsidRPr="005B2878">
        <w:rPr>
          <w:color w:val="202024"/>
          <w:lang w:val="en-US"/>
        </w:rPr>
        <w:t>Ye</w:t>
      </w:r>
      <w:r>
        <w:rPr>
          <w:color w:val="202024"/>
          <w:lang w:val="en-US"/>
        </w:rPr>
        <w:t>s</w:t>
      </w:r>
      <w:r w:rsidRPr="005B2878">
        <w:rPr>
          <w:color w:val="202024"/>
          <w:spacing w:val="1"/>
          <w:lang w:val="en-US"/>
        </w:rPr>
        <w:t xml:space="preserve"> </w:t>
      </w:r>
      <w:r>
        <w:rPr>
          <w:color w:val="202024"/>
          <w:spacing w:val="1"/>
          <w:lang w:val="en-US"/>
        </w:rPr>
        <w:t xml:space="preserve"> </w:t>
      </w:r>
    </w:p>
    <w:p w14:paraId="3104282E" w14:textId="624D0076" w:rsidR="001C597B" w:rsidRPr="005B2878" w:rsidRDefault="005B2878" w:rsidP="005B2878">
      <w:pPr>
        <w:pStyle w:val="Corpotesto"/>
        <w:spacing w:before="1" w:line="429" w:lineRule="auto"/>
        <w:ind w:left="720" w:right="8061"/>
        <w:rPr>
          <w:lang w:val="en-US"/>
        </w:rPr>
      </w:pPr>
      <w:r>
        <w:rPr>
          <w:color w:val="202024"/>
          <w:spacing w:val="1"/>
          <w:lang w:val="en-US"/>
        </w:rPr>
        <w:t xml:space="preserve">   </w:t>
      </w:r>
      <w:r w:rsidRPr="005B2878">
        <w:rPr>
          <w:color w:val="202024"/>
          <w:lang w:val="en-US"/>
        </w:rPr>
        <w:t>No</w:t>
      </w:r>
    </w:p>
    <w:p w14:paraId="07862CB4" w14:textId="77777777" w:rsidR="001C597B" w:rsidRPr="005B2878" w:rsidRDefault="001C597B">
      <w:pPr>
        <w:spacing w:line="429" w:lineRule="auto"/>
        <w:rPr>
          <w:lang w:val="en-US"/>
        </w:rPr>
        <w:sectPr w:rsidR="001C597B" w:rsidRPr="005B2878">
          <w:headerReference w:type="default" r:id="rId7"/>
          <w:footerReference w:type="default" r:id="rId8"/>
          <w:type w:val="continuous"/>
          <w:pgSz w:w="11900" w:h="16840"/>
          <w:pgMar w:top="620" w:right="1040" w:bottom="440" w:left="1280" w:header="274" w:footer="260" w:gutter="0"/>
          <w:pgNumType w:start="1"/>
          <w:cols w:space="720"/>
        </w:sectPr>
      </w:pPr>
    </w:p>
    <w:p w14:paraId="416DAD83" w14:textId="77777777" w:rsidR="001C597B" w:rsidRPr="005B2878" w:rsidRDefault="001C597B">
      <w:pPr>
        <w:pStyle w:val="Corpotesto"/>
        <w:spacing w:before="6"/>
        <w:rPr>
          <w:sz w:val="9"/>
          <w:lang w:val="en-US"/>
        </w:rPr>
      </w:pPr>
    </w:p>
    <w:p w14:paraId="27A6564E" w14:textId="62CCEABE" w:rsidR="001C597B" w:rsidRDefault="00E2709B">
      <w:pPr>
        <w:pStyle w:val="Paragrafoelenco"/>
        <w:numPr>
          <w:ilvl w:val="0"/>
          <w:numId w:val="1"/>
        </w:numPr>
        <w:tabs>
          <w:tab w:val="left" w:pos="608"/>
          <w:tab w:val="left" w:pos="609"/>
        </w:tabs>
        <w:spacing w:before="103"/>
        <w:rPr>
          <w:rFonts w:ascii="Cambria" w:hAnsi="Cambria"/>
          <w:sz w:val="17"/>
        </w:rPr>
      </w:pPr>
      <w:r w:rsidRPr="00E2709B">
        <w:rPr>
          <w:color w:val="202024"/>
          <w:w w:val="80"/>
          <w:sz w:val="24"/>
          <w:lang w:val="en-US"/>
        </w:rPr>
        <w:t xml:space="preserve">What is your favorite sport to watch? </w:t>
      </w:r>
      <w:r>
        <w:rPr>
          <w:rFonts w:ascii="Cambria" w:hAnsi="Cambria"/>
          <w:color w:val="D92F25"/>
          <w:w w:val="80"/>
          <w:position w:val="2"/>
          <w:sz w:val="17"/>
        </w:rPr>
        <w:t>*</w:t>
      </w:r>
    </w:p>
    <w:p w14:paraId="3349AE67" w14:textId="77777777" w:rsidR="001C597B" w:rsidRDefault="001C597B">
      <w:pPr>
        <w:pStyle w:val="Corpotesto"/>
        <w:rPr>
          <w:rFonts w:ascii="Cambria"/>
          <w:sz w:val="20"/>
        </w:rPr>
      </w:pPr>
    </w:p>
    <w:p w14:paraId="2CB46482" w14:textId="77777777" w:rsidR="001C597B" w:rsidRDefault="001C597B">
      <w:pPr>
        <w:pStyle w:val="Corpotesto"/>
        <w:rPr>
          <w:rFonts w:ascii="Cambria"/>
          <w:sz w:val="20"/>
        </w:rPr>
      </w:pPr>
    </w:p>
    <w:p w14:paraId="1F80A6D2" w14:textId="354745C0" w:rsidR="001C597B" w:rsidRDefault="00F30F37">
      <w:pPr>
        <w:pStyle w:val="Corpotesto"/>
        <w:spacing w:before="1"/>
        <w:rPr>
          <w:rFonts w:ascii="Cambria"/>
          <w:sz w:val="16"/>
        </w:rPr>
      </w:pPr>
      <w:r>
        <w:rPr>
          <w:noProof/>
        </w:rPr>
        <mc:AlternateContent>
          <mc:Choice Requires="wps">
            <w:drawing>
              <wp:anchor distT="0" distB="0" distL="0" distR="0" simplePos="0" relativeHeight="487590912" behindDoc="1" locked="0" layoutInCell="1" allowOverlap="1" wp14:anchorId="0C09F0E5" wp14:editId="41BAC5E9">
                <wp:simplePos x="0" y="0"/>
                <wp:positionH relativeFrom="page">
                  <wp:posOffset>1197610</wp:posOffset>
                </wp:positionH>
                <wp:positionV relativeFrom="paragraph">
                  <wp:posOffset>144780</wp:posOffset>
                </wp:positionV>
                <wp:extent cx="2763520" cy="9525"/>
                <wp:effectExtent l="0" t="0" r="0" b="0"/>
                <wp:wrapTopAndBottom/>
                <wp:docPr id="133"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352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F279F7" id="Rectangle 130" o:spid="_x0000_s1026" style="position:absolute;margin-left:94.3pt;margin-top:11.4pt;width:217.6pt;height:.75pt;z-index:-15725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" fillcolor="#bdc1c6" stroked="f">
                <w10:wrap type="topAndBottom" anchorx="page"/>
              </v:rect>
            </w:pict>
          </mc:Fallback>
        </mc:AlternateContent>
      </w:r>
    </w:p>
    <w:p w14:paraId="258C86BB" w14:textId="77777777" w:rsidR="001C597B" w:rsidRDefault="001C597B">
      <w:pPr>
        <w:pStyle w:val="Corpotesto"/>
        <w:rPr>
          <w:rFonts w:ascii="Cambria"/>
          <w:sz w:val="32"/>
        </w:rPr>
      </w:pPr>
    </w:p>
    <w:p w14:paraId="1B196F81" w14:textId="7842C5EA" w:rsidR="001C597B" w:rsidRDefault="00E2709B">
      <w:pPr>
        <w:pStyle w:val="Paragrafoelenco"/>
        <w:numPr>
          <w:ilvl w:val="0"/>
          <w:numId w:val="1"/>
        </w:numPr>
        <w:tabs>
          <w:tab w:val="left" w:pos="608"/>
          <w:tab w:val="left" w:pos="609"/>
        </w:tabs>
        <w:spacing w:before="278"/>
        <w:rPr>
          <w:rFonts w:ascii="Cambria"/>
          <w:sz w:val="17"/>
        </w:rPr>
      </w:pPr>
      <w:r w:rsidRPr="00E2709B">
        <w:rPr>
          <w:color w:val="202024"/>
          <w:w w:val="80"/>
          <w:sz w:val="24"/>
          <w:lang w:val="en-US"/>
        </w:rPr>
        <w:t xml:space="preserve">What sports do you practice now? </w:t>
      </w:r>
      <w:r>
        <w:rPr>
          <w:rFonts w:ascii="Cambria"/>
          <w:color w:val="D92F25"/>
          <w:w w:val="80"/>
          <w:position w:val="2"/>
          <w:sz w:val="17"/>
        </w:rPr>
        <w:t>*</w:t>
      </w:r>
    </w:p>
    <w:p w14:paraId="39D76ADA" w14:textId="77777777" w:rsidR="001C597B" w:rsidRDefault="001C597B">
      <w:pPr>
        <w:pStyle w:val="Corpotesto"/>
        <w:rPr>
          <w:rFonts w:ascii="Cambria"/>
          <w:sz w:val="20"/>
        </w:rPr>
      </w:pPr>
    </w:p>
    <w:p w14:paraId="182AEF82" w14:textId="77777777" w:rsidR="001C597B" w:rsidRDefault="001C597B">
      <w:pPr>
        <w:pStyle w:val="Corpotesto"/>
        <w:rPr>
          <w:rFonts w:ascii="Cambria"/>
          <w:sz w:val="20"/>
        </w:rPr>
      </w:pPr>
    </w:p>
    <w:p w14:paraId="42331E8D" w14:textId="66E9BC36" w:rsidR="001C597B" w:rsidRDefault="00F30F37">
      <w:pPr>
        <w:pStyle w:val="Corpotesto"/>
        <w:spacing w:before="1"/>
        <w:rPr>
          <w:rFonts w:ascii="Cambria"/>
          <w:sz w:val="16"/>
        </w:rPr>
      </w:pPr>
      <w:r>
        <w:rPr>
          <w:noProof/>
        </w:rPr>
        <mc:AlternateContent>
          <mc:Choice Requires="wps">
            <w:drawing>
              <wp:anchor distT="0" distB="0" distL="0" distR="0" simplePos="0" relativeHeight="487591424" behindDoc="1" locked="0" layoutInCell="1" allowOverlap="1" wp14:anchorId="746B34F7" wp14:editId="093C3C80">
                <wp:simplePos x="0" y="0"/>
                <wp:positionH relativeFrom="page">
                  <wp:posOffset>1197610</wp:posOffset>
                </wp:positionH>
                <wp:positionV relativeFrom="paragraph">
                  <wp:posOffset>144780</wp:posOffset>
                </wp:positionV>
                <wp:extent cx="2763520" cy="9525"/>
                <wp:effectExtent l="0" t="0" r="0" b="0"/>
                <wp:wrapTopAndBottom/>
                <wp:docPr id="132"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352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30AC6D" id="Rectangle 129" o:spid="_x0000_s1026" style="position:absolute;margin-left:94.3pt;margin-top:11.4pt;width:217.6pt;height:.75pt;z-index:-15725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" fillcolor="#bdc1c6" stroked="f">
                <w10:wrap type="topAndBottom" anchorx="page"/>
              </v:rect>
            </w:pict>
          </mc:Fallback>
        </mc:AlternateContent>
      </w:r>
    </w:p>
    <w:p w14:paraId="3E27D646" w14:textId="77777777" w:rsidR="001C597B" w:rsidRDefault="001C597B">
      <w:pPr>
        <w:pStyle w:val="Corpotesto"/>
        <w:rPr>
          <w:rFonts w:ascii="Cambria"/>
          <w:sz w:val="32"/>
        </w:rPr>
      </w:pPr>
    </w:p>
    <w:p w14:paraId="1954071C" w14:textId="6D55B1A2" w:rsidR="001C597B" w:rsidRPr="00E2709B" w:rsidRDefault="00E2709B">
      <w:pPr>
        <w:pStyle w:val="Paragrafoelenco"/>
        <w:numPr>
          <w:ilvl w:val="0"/>
          <w:numId w:val="1"/>
        </w:numPr>
        <w:tabs>
          <w:tab w:val="left" w:pos="608"/>
          <w:tab w:val="left" w:pos="609"/>
        </w:tabs>
        <w:spacing w:before="278"/>
        <w:rPr>
          <w:rFonts w:ascii="Cambria" w:hAnsi="Cambria"/>
          <w:sz w:val="17"/>
          <w:lang w:val="en-US"/>
        </w:rPr>
      </w:pPr>
      <w:r w:rsidRPr="00E2709B">
        <w:rPr>
          <w:color w:val="202024"/>
          <w:w w:val="80"/>
          <w:sz w:val="24"/>
          <w:lang w:val="en-US"/>
        </w:rPr>
        <w:t>What sport would you have liked to do most of all?</w:t>
      </w:r>
      <w:r w:rsidRPr="00E2709B">
        <w:rPr>
          <w:color w:val="202024"/>
          <w:spacing w:val="19"/>
          <w:w w:val="80"/>
          <w:sz w:val="24"/>
          <w:lang w:val="en-US"/>
        </w:rPr>
        <w:t xml:space="preserve"> </w:t>
      </w:r>
      <w:r w:rsidRPr="00E2709B">
        <w:rPr>
          <w:rFonts w:ascii="Cambria" w:hAnsi="Cambria"/>
          <w:color w:val="D92F25"/>
          <w:w w:val="80"/>
          <w:position w:val="2"/>
          <w:sz w:val="17"/>
          <w:lang w:val="en-US"/>
        </w:rPr>
        <w:t>*</w:t>
      </w:r>
    </w:p>
    <w:p w14:paraId="47A1822E" w14:textId="77777777" w:rsidR="001C597B" w:rsidRPr="00E2709B" w:rsidRDefault="001C597B">
      <w:pPr>
        <w:pStyle w:val="Corpotesto"/>
        <w:rPr>
          <w:rFonts w:ascii="Cambria"/>
          <w:sz w:val="20"/>
          <w:lang w:val="en-US"/>
        </w:rPr>
      </w:pPr>
    </w:p>
    <w:p w14:paraId="1A0C03B8" w14:textId="77777777" w:rsidR="001C597B" w:rsidRPr="00E2709B" w:rsidRDefault="001C597B">
      <w:pPr>
        <w:pStyle w:val="Corpotesto"/>
        <w:rPr>
          <w:rFonts w:ascii="Cambria"/>
          <w:sz w:val="20"/>
          <w:lang w:val="en-US"/>
        </w:rPr>
      </w:pPr>
    </w:p>
    <w:p w14:paraId="59F757A0" w14:textId="6C998B6B" w:rsidR="001C597B" w:rsidRPr="00E2709B" w:rsidRDefault="00F30F37">
      <w:pPr>
        <w:pStyle w:val="Corpotesto"/>
        <w:spacing w:before="1"/>
        <w:rPr>
          <w:rFonts w:ascii="Cambria"/>
          <w:sz w:val="16"/>
          <w:lang w:val="en-US"/>
        </w:rPr>
      </w:pPr>
      <w:r>
        <w:rPr>
          <w:noProof/>
        </w:rPr>
        <mc:AlternateContent>
          <mc:Choice Requires="wps">
            <w:drawing>
              <wp:anchor distT="0" distB="0" distL="0" distR="0" simplePos="0" relativeHeight="487591936" behindDoc="1" locked="0" layoutInCell="1" allowOverlap="1" wp14:anchorId="4FDBD546" wp14:editId="57582BEA">
                <wp:simplePos x="0" y="0"/>
                <wp:positionH relativeFrom="page">
                  <wp:posOffset>1197610</wp:posOffset>
                </wp:positionH>
                <wp:positionV relativeFrom="paragraph">
                  <wp:posOffset>144780</wp:posOffset>
                </wp:positionV>
                <wp:extent cx="2763520" cy="9525"/>
                <wp:effectExtent l="0" t="0" r="0" b="0"/>
                <wp:wrapTopAndBottom/>
                <wp:docPr id="131"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352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28009A" id="Rectangle 128" o:spid="_x0000_s1026" style="position:absolute;margin-left:94.3pt;margin-top:11.4pt;width:217.6pt;height:.75pt;z-index:-15724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" fillcolor="#bdc1c6" stroked="f">
                <w10:wrap type="topAndBottom" anchorx="page"/>
              </v:rect>
            </w:pict>
          </mc:Fallback>
        </mc:AlternateContent>
      </w:r>
    </w:p>
    <w:p w14:paraId="00E96E4B" w14:textId="77777777" w:rsidR="001C597B" w:rsidRPr="00E2709B" w:rsidRDefault="001C597B">
      <w:pPr>
        <w:rPr>
          <w:rFonts w:ascii="Cambria"/>
          <w:sz w:val="16"/>
          <w:lang w:val="en-US"/>
        </w:rPr>
        <w:sectPr w:rsidR="001C597B" w:rsidRPr="00E2709B">
          <w:pgSz w:w="11900" w:h="16840"/>
          <w:pgMar w:top="620" w:right="1040" w:bottom="480" w:left="1280" w:header="274" w:footer="260" w:gutter="0"/>
          <w:cols w:space="720"/>
        </w:sectPr>
      </w:pPr>
    </w:p>
    <w:p w14:paraId="1638EC92" w14:textId="77777777" w:rsidR="001C597B" w:rsidRPr="00E2709B" w:rsidRDefault="001C597B">
      <w:pPr>
        <w:pStyle w:val="Corpotesto"/>
        <w:spacing w:before="9"/>
        <w:rPr>
          <w:rFonts w:ascii="Cambria"/>
          <w:sz w:val="9"/>
          <w:lang w:val="en-US"/>
        </w:rPr>
      </w:pPr>
    </w:p>
    <w:p w14:paraId="20D84ECB" w14:textId="57A5BF23" w:rsidR="001C597B" w:rsidRPr="00CD54E2" w:rsidRDefault="00CD54E2">
      <w:pPr>
        <w:pStyle w:val="Paragrafoelenco"/>
        <w:numPr>
          <w:ilvl w:val="0"/>
          <w:numId w:val="1"/>
        </w:numPr>
        <w:tabs>
          <w:tab w:val="left" w:pos="608"/>
          <w:tab w:val="left" w:pos="609"/>
        </w:tabs>
        <w:rPr>
          <w:rFonts w:ascii="Cambria"/>
          <w:sz w:val="17"/>
          <w:lang w:val="en-US"/>
        </w:rPr>
      </w:pPr>
      <w:r w:rsidRPr="00CD54E2">
        <w:rPr>
          <w:color w:val="202024"/>
          <w:w w:val="80"/>
          <w:sz w:val="24"/>
          <w:lang w:val="en-US"/>
        </w:rPr>
        <w:t>How much do you agree with these statements:</w:t>
      </w:r>
      <w:r w:rsidRPr="00CD54E2">
        <w:rPr>
          <w:color w:val="202024"/>
          <w:spacing w:val="16"/>
          <w:w w:val="80"/>
          <w:sz w:val="24"/>
          <w:lang w:val="en-US"/>
        </w:rPr>
        <w:t xml:space="preserve"> </w:t>
      </w:r>
      <w:r w:rsidRPr="00CD54E2">
        <w:rPr>
          <w:rFonts w:ascii="Cambria"/>
          <w:color w:val="D92F25"/>
          <w:w w:val="80"/>
          <w:position w:val="2"/>
          <w:sz w:val="17"/>
          <w:lang w:val="en-US"/>
        </w:rPr>
        <w:t>*</w:t>
      </w:r>
    </w:p>
    <w:p w14:paraId="12FEF12E" w14:textId="0BACDB0C" w:rsidR="001C597B" w:rsidRPr="00CD54E2" w:rsidRDefault="00CD54E2" w:rsidP="00CD54E2">
      <w:pPr>
        <w:pStyle w:val="Corpotesto"/>
        <w:spacing w:before="3"/>
        <w:ind w:left="608"/>
        <w:rPr>
          <w:sz w:val="12"/>
          <w:lang w:val="en-US"/>
        </w:rPr>
      </w:pPr>
      <w:r w:rsidRPr="00CD54E2">
        <w:rPr>
          <w:color w:val="202024"/>
          <w:sz w:val="18"/>
          <w:szCs w:val="22"/>
          <w:lang w:val="en-US"/>
        </w:rPr>
        <w:t>For each statement, choose how much you agree between "not at all," "fairly," and "very much." If you don't know what to answer, click on the "don't know" box.</w:t>
      </w:r>
    </w:p>
    <w:p w14:paraId="597737BB" w14:textId="621CBFA5" w:rsidR="001C597B" w:rsidRPr="00CD54E2" w:rsidRDefault="00CD54E2">
      <w:pPr>
        <w:spacing w:before="95"/>
        <w:ind w:left="608"/>
        <w:rPr>
          <w:i/>
          <w:sz w:val="21"/>
          <w:lang w:val="en-US"/>
        </w:rPr>
      </w:pPr>
      <w:r w:rsidRPr="00CD54E2">
        <w:rPr>
          <w:i/>
          <w:color w:val="6D6F72"/>
          <w:sz w:val="21"/>
          <w:lang w:val="en-US"/>
        </w:rPr>
        <w:t>Mark only one oval per line.</w:t>
      </w:r>
    </w:p>
    <w:p w14:paraId="4DA1E41A" w14:textId="77777777" w:rsidR="001C597B" w:rsidRPr="00CD54E2" w:rsidRDefault="001C597B">
      <w:pPr>
        <w:pStyle w:val="Corpotesto"/>
        <w:spacing w:before="10"/>
        <w:rPr>
          <w:i/>
          <w:sz w:val="14"/>
          <w:lang w:val="en-US"/>
        </w:rPr>
      </w:pPr>
    </w:p>
    <w:p w14:paraId="56B88F76" w14:textId="20060DA0" w:rsidR="001C597B" w:rsidRPr="00CD54E2" w:rsidRDefault="00F30F37">
      <w:pPr>
        <w:pStyle w:val="Corpotesto"/>
        <w:tabs>
          <w:tab w:val="left" w:pos="4400"/>
          <w:tab w:val="left" w:pos="5894"/>
          <w:tab w:val="left" w:pos="6820"/>
        </w:tabs>
        <w:spacing w:before="95"/>
        <w:ind w:left="3158"/>
        <w:rPr>
          <w:lang w:val="en-US"/>
        </w:rPr>
      </w:pPr>
      <w:r>
        <w:rPr>
          <w:noProof/>
        </w:rPr>
        <mc:AlternateContent>
          <mc:Choice Requires="wpg">
            <w:drawing>
              <wp:anchor distT="0" distB="0" distL="0" distR="0" simplePos="0" relativeHeight="487592448" behindDoc="1" locked="0" layoutInCell="1" allowOverlap="1" wp14:anchorId="3F91CDD9" wp14:editId="0E93FFCD">
                <wp:simplePos x="0" y="0"/>
                <wp:positionH relativeFrom="page">
                  <wp:posOffset>1197610</wp:posOffset>
                </wp:positionH>
                <wp:positionV relativeFrom="paragraph">
                  <wp:posOffset>273050</wp:posOffset>
                </wp:positionV>
                <wp:extent cx="4526915" cy="9525"/>
                <wp:effectExtent l="0" t="0" r="0" b="0"/>
                <wp:wrapTopAndBottom/>
                <wp:docPr id="128"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430"/>
                          <a:chExt cx="7129" cy="15"/>
                        </a:xfrm>
                      </wpg:grpSpPr>
                      <wps:wsp>
                        <wps:cNvPr id="129" name="Rectangle 127"/>
                        <wps:cNvSpPr>
                          <a:spLocks noChangeArrowheads="1"/>
                        </wps:cNvSpPr>
                        <wps:spPr bwMode="auto">
                          <a:xfrm>
                            <a:off x="1885" y="429"/>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0" name="Rectangle 126"/>
                        <wps:cNvSpPr>
                          <a:spLocks noChangeArrowheads="1"/>
                        </wps:cNvSpPr>
                        <wps:spPr bwMode="auto">
                          <a:xfrm>
                            <a:off x="1885" y="429"/>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F9AFD7D" id="Group 125" o:spid="_x0000_s1026" style="position:absolute;margin-left:94.3pt;margin-top:21.5pt;width:356.45pt;height:.75pt;z-index:-15724032;mso-wrap-distance-left:0;mso-wrap-distance-right:0;mso-position-horizontal-relative:page" coordorigin="1886,430"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">
                <v:rect id="Rectangle 127" o:spid="_x0000_s1027" style="position:absolute;left:1885;top:429;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" fillcolor="#99a0a6" stroked="f"/>
                <v:rect id="Rectangle 126" o:spid="_x0000_s1028" style="position:absolute;left:1885;top:429;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" fillcolor="#99a0a6" stroked="f"/>
                <w10:wrap type="topAndBottom" anchorx="page"/>
              </v:group>
            </w:pict>
          </mc:Fallback>
        </mc:AlternateContent>
      </w:r>
      <w:r>
        <w:rPr>
          <w:noProof/>
        </w:rPr>
        <mc:AlternateContent>
          <mc:Choice Requires="wps">
            <w:drawing>
              <wp:anchor distT="0" distB="0" distL="114300" distR="114300" simplePos="0" relativeHeight="15739392" behindDoc="0" locked="0" layoutInCell="1" allowOverlap="1" wp14:anchorId="5792DB7E" wp14:editId="7AA6F395">
                <wp:simplePos x="0" y="0"/>
                <wp:positionH relativeFrom="page">
                  <wp:posOffset>2993390</wp:posOffset>
                </wp:positionH>
                <wp:positionV relativeFrom="paragraph">
                  <wp:posOffset>658495</wp:posOffset>
                </wp:positionV>
                <wp:extent cx="267335" cy="162560"/>
                <wp:effectExtent l="0" t="0" r="0" b="0"/>
                <wp:wrapNone/>
                <wp:docPr id="127" name="Freeform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1165 1037"/>
                            <a:gd name="T3" fmla="*/ 1165 h 256"/>
                            <a:gd name="T4" fmla="+- 0 4724 4714"/>
                            <a:gd name="T5" fmla="*/ T4 w 421"/>
                            <a:gd name="T6" fmla="+- 0 1116 1037"/>
                            <a:gd name="T7" fmla="*/ 1116 h 256"/>
                            <a:gd name="T8" fmla="+- 0 4727 4714"/>
                            <a:gd name="T9" fmla="*/ T8 w 421"/>
                            <a:gd name="T10" fmla="+- 0 1108 1037"/>
                            <a:gd name="T11" fmla="*/ 1108 h 256"/>
                            <a:gd name="T12" fmla="+- 0 4752 4714"/>
                            <a:gd name="T13" fmla="*/ T12 w 421"/>
                            <a:gd name="T14" fmla="+- 0 1075 1037"/>
                            <a:gd name="T15" fmla="*/ 1075 h 256"/>
                            <a:gd name="T16" fmla="+- 0 4758 4714"/>
                            <a:gd name="T17" fmla="*/ T16 w 421"/>
                            <a:gd name="T18" fmla="+- 0 1069 1037"/>
                            <a:gd name="T19" fmla="*/ 1069 h 256"/>
                            <a:gd name="T20" fmla="+- 0 4793 4714"/>
                            <a:gd name="T21" fmla="*/ T20 w 421"/>
                            <a:gd name="T22" fmla="+- 0 1047 1037"/>
                            <a:gd name="T23" fmla="*/ 1047 h 256"/>
                            <a:gd name="T24" fmla="+- 0 4801 4714"/>
                            <a:gd name="T25" fmla="*/ T24 w 421"/>
                            <a:gd name="T26" fmla="+- 0 1044 1037"/>
                            <a:gd name="T27" fmla="*/ 1044 h 256"/>
                            <a:gd name="T28" fmla="+- 0 4809 4714"/>
                            <a:gd name="T29" fmla="*/ T28 w 421"/>
                            <a:gd name="T30" fmla="+- 0 1041 1037"/>
                            <a:gd name="T31" fmla="*/ 1041 h 256"/>
                            <a:gd name="T32" fmla="+- 0 4817 4714"/>
                            <a:gd name="T33" fmla="*/ T32 w 421"/>
                            <a:gd name="T34" fmla="+- 0 1040 1037"/>
                            <a:gd name="T35" fmla="*/ 1040 h 256"/>
                            <a:gd name="T36" fmla="+- 0 4825 4714"/>
                            <a:gd name="T37" fmla="*/ T36 w 421"/>
                            <a:gd name="T38" fmla="+- 0 1038 1037"/>
                            <a:gd name="T39" fmla="*/ 1038 h 256"/>
                            <a:gd name="T40" fmla="+- 0 4834 4714"/>
                            <a:gd name="T41" fmla="*/ T40 w 421"/>
                            <a:gd name="T42" fmla="+- 0 1037 1037"/>
                            <a:gd name="T43" fmla="*/ 1037 h 256"/>
                            <a:gd name="T44" fmla="+- 0 4842 4714"/>
                            <a:gd name="T45" fmla="*/ T44 w 421"/>
                            <a:gd name="T46" fmla="+- 0 1037 1037"/>
                            <a:gd name="T47" fmla="*/ 1037 h 256"/>
                            <a:gd name="T48" fmla="+- 0 5007 4714"/>
                            <a:gd name="T49" fmla="*/ T48 w 421"/>
                            <a:gd name="T50" fmla="+- 0 1037 1037"/>
                            <a:gd name="T51" fmla="*/ 1037 h 256"/>
                            <a:gd name="T52" fmla="+- 0 5015 4714"/>
                            <a:gd name="T53" fmla="*/ T52 w 421"/>
                            <a:gd name="T54" fmla="+- 0 1037 1037"/>
                            <a:gd name="T55" fmla="*/ 1037 h 256"/>
                            <a:gd name="T56" fmla="+- 0 5024 4714"/>
                            <a:gd name="T57" fmla="*/ T56 w 421"/>
                            <a:gd name="T58" fmla="+- 0 1038 1037"/>
                            <a:gd name="T59" fmla="*/ 1038 h 256"/>
                            <a:gd name="T60" fmla="+- 0 5032 4714"/>
                            <a:gd name="T61" fmla="*/ T60 w 421"/>
                            <a:gd name="T62" fmla="+- 0 1040 1037"/>
                            <a:gd name="T63" fmla="*/ 1040 h 256"/>
                            <a:gd name="T64" fmla="+- 0 5040 4714"/>
                            <a:gd name="T65" fmla="*/ T64 w 421"/>
                            <a:gd name="T66" fmla="+- 0 1041 1037"/>
                            <a:gd name="T67" fmla="*/ 1041 h 256"/>
                            <a:gd name="T68" fmla="+- 0 5048 4714"/>
                            <a:gd name="T69" fmla="*/ T68 w 421"/>
                            <a:gd name="T70" fmla="+- 0 1044 1037"/>
                            <a:gd name="T71" fmla="*/ 1044 h 256"/>
                            <a:gd name="T72" fmla="+- 0 5056 4714"/>
                            <a:gd name="T73" fmla="*/ T72 w 421"/>
                            <a:gd name="T74" fmla="+- 0 1047 1037"/>
                            <a:gd name="T75" fmla="*/ 1047 h 256"/>
                            <a:gd name="T76" fmla="+- 0 5064 4714"/>
                            <a:gd name="T77" fmla="*/ T76 w 421"/>
                            <a:gd name="T78" fmla="+- 0 1050 1037"/>
                            <a:gd name="T79" fmla="*/ 1050 h 256"/>
                            <a:gd name="T80" fmla="+- 0 5071 4714"/>
                            <a:gd name="T81" fmla="*/ T80 w 421"/>
                            <a:gd name="T82" fmla="+- 0 1054 1037"/>
                            <a:gd name="T83" fmla="*/ 1054 h 256"/>
                            <a:gd name="T84" fmla="+- 0 5078 4714"/>
                            <a:gd name="T85" fmla="*/ T84 w 421"/>
                            <a:gd name="T86" fmla="+- 0 1059 1037"/>
                            <a:gd name="T87" fmla="*/ 1059 h 256"/>
                            <a:gd name="T88" fmla="+- 0 5085 4714"/>
                            <a:gd name="T89" fmla="*/ T88 w 421"/>
                            <a:gd name="T90" fmla="+- 0 1064 1037"/>
                            <a:gd name="T91" fmla="*/ 1064 h 256"/>
                            <a:gd name="T92" fmla="+- 0 5125 4714"/>
                            <a:gd name="T93" fmla="*/ T92 w 421"/>
                            <a:gd name="T94" fmla="+- 0 1116 1037"/>
                            <a:gd name="T95" fmla="*/ 1116 h 256"/>
                            <a:gd name="T96" fmla="+- 0 5128 4714"/>
                            <a:gd name="T97" fmla="*/ T96 w 421"/>
                            <a:gd name="T98" fmla="+- 0 1124 1037"/>
                            <a:gd name="T99" fmla="*/ 1124 h 256"/>
                            <a:gd name="T100" fmla="+- 0 5131 4714"/>
                            <a:gd name="T101" fmla="*/ T100 w 421"/>
                            <a:gd name="T102" fmla="+- 0 1132 1037"/>
                            <a:gd name="T103" fmla="*/ 1132 h 256"/>
                            <a:gd name="T104" fmla="+- 0 5132 4714"/>
                            <a:gd name="T105" fmla="*/ T104 w 421"/>
                            <a:gd name="T106" fmla="+- 0 1140 1037"/>
                            <a:gd name="T107" fmla="*/ 1140 h 256"/>
                            <a:gd name="T108" fmla="+- 0 5134 4714"/>
                            <a:gd name="T109" fmla="*/ T108 w 421"/>
                            <a:gd name="T110" fmla="+- 0 1148 1037"/>
                            <a:gd name="T111" fmla="*/ 1148 h 256"/>
                            <a:gd name="T112" fmla="+- 0 5135 4714"/>
                            <a:gd name="T113" fmla="*/ T112 w 421"/>
                            <a:gd name="T114" fmla="+- 0 1157 1037"/>
                            <a:gd name="T115" fmla="*/ 1157 h 256"/>
                            <a:gd name="T116" fmla="+- 0 5135 4714"/>
                            <a:gd name="T117" fmla="*/ T116 w 421"/>
                            <a:gd name="T118" fmla="+- 0 1165 1037"/>
                            <a:gd name="T119" fmla="*/ 1165 h 256"/>
                            <a:gd name="T120" fmla="+- 0 5135 4714"/>
                            <a:gd name="T121" fmla="*/ T120 w 421"/>
                            <a:gd name="T122" fmla="+- 0 1173 1037"/>
                            <a:gd name="T123" fmla="*/ 1173 h 256"/>
                            <a:gd name="T124" fmla="+- 0 5134 4714"/>
                            <a:gd name="T125" fmla="*/ T124 w 421"/>
                            <a:gd name="T126" fmla="+- 0 1182 1037"/>
                            <a:gd name="T127" fmla="*/ 1182 h 256"/>
                            <a:gd name="T128" fmla="+- 0 5132 4714"/>
                            <a:gd name="T129" fmla="*/ T128 w 421"/>
                            <a:gd name="T130" fmla="+- 0 1190 1037"/>
                            <a:gd name="T131" fmla="*/ 1190 h 256"/>
                            <a:gd name="T132" fmla="+- 0 5131 4714"/>
                            <a:gd name="T133" fmla="*/ T132 w 421"/>
                            <a:gd name="T134" fmla="+- 0 1198 1037"/>
                            <a:gd name="T135" fmla="*/ 1198 h 256"/>
                            <a:gd name="T136" fmla="+- 0 5097 4714"/>
                            <a:gd name="T137" fmla="*/ T136 w 421"/>
                            <a:gd name="T138" fmla="+- 0 1255 1037"/>
                            <a:gd name="T139" fmla="*/ 1255 h 256"/>
                            <a:gd name="T140" fmla="+- 0 5056 4714"/>
                            <a:gd name="T141" fmla="*/ T140 w 421"/>
                            <a:gd name="T142" fmla="+- 0 1283 1037"/>
                            <a:gd name="T143" fmla="*/ 1283 h 256"/>
                            <a:gd name="T144" fmla="+- 0 5048 4714"/>
                            <a:gd name="T145" fmla="*/ T144 w 421"/>
                            <a:gd name="T146" fmla="+- 0 1286 1037"/>
                            <a:gd name="T147" fmla="*/ 1286 h 256"/>
                            <a:gd name="T148" fmla="+- 0 5007 4714"/>
                            <a:gd name="T149" fmla="*/ T148 w 421"/>
                            <a:gd name="T150" fmla="+- 0 1293 1037"/>
                            <a:gd name="T151" fmla="*/ 1293 h 256"/>
                            <a:gd name="T152" fmla="+- 0 4842 4714"/>
                            <a:gd name="T153" fmla="*/ T152 w 421"/>
                            <a:gd name="T154" fmla="+- 0 1293 1037"/>
                            <a:gd name="T155" fmla="*/ 1293 h 256"/>
                            <a:gd name="T156" fmla="+- 0 4793 4714"/>
                            <a:gd name="T157" fmla="*/ T156 w 421"/>
                            <a:gd name="T158" fmla="+- 0 1283 1037"/>
                            <a:gd name="T159" fmla="*/ 1283 h 256"/>
                            <a:gd name="T160" fmla="+- 0 4785 4714"/>
                            <a:gd name="T161" fmla="*/ T160 w 421"/>
                            <a:gd name="T162" fmla="+- 0 1280 1037"/>
                            <a:gd name="T163" fmla="*/ 1280 h 256"/>
                            <a:gd name="T164" fmla="+- 0 4736 4714"/>
                            <a:gd name="T165" fmla="*/ T164 w 421"/>
                            <a:gd name="T166" fmla="+- 0 1236 1037"/>
                            <a:gd name="T167" fmla="*/ 1236 h 256"/>
                            <a:gd name="T168" fmla="+- 0 4717 4714"/>
                            <a:gd name="T169" fmla="*/ T168 w 421"/>
                            <a:gd name="T170" fmla="+- 0 1190 1037"/>
                            <a:gd name="T171" fmla="*/ 1190 h 256"/>
                            <a:gd name="T172" fmla="+- 0 4715 4714"/>
                            <a:gd name="T173" fmla="*/ T172 w 421"/>
                            <a:gd name="T174" fmla="+- 0 1182 1037"/>
                            <a:gd name="T175" fmla="*/ 1182 h 256"/>
                            <a:gd name="T176" fmla="+- 0 4714 4714"/>
                            <a:gd name="T177" fmla="*/ T176 w 421"/>
                            <a:gd name="T178" fmla="+- 0 1173 1037"/>
                            <a:gd name="T179" fmla="*/ 1173 h 256"/>
                            <a:gd name="T180" fmla="+- 0 4714 4714"/>
                            <a:gd name="T181" fmla="*/ T180 w 421"/>
                            <a:gd name="T182" fmla="+- 0 1165 1037"/>
                            <a:gd name="T183" fmla="*/ 116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421" h="256">
                              <a:moveTo>
                                <a:pt x="0" y="128"/>
                              </a:moveTo>
                              <a:lnTo>
                                <a:pt x="10" y="79"/>
                              </a:lnTo>
                              <a:lnTo>
                                <a:pt x="13" y="71"/>
                              </a:lnTo>
                              <a:lnTo>
                                <a:pt x="38" y="38"/>
                              </a:lnTo>
                              <a:lnTo>
                                <a:pt x="44" y="32"/>
                              </a:lnTo>
                              <a:lnTo>
                                <a:pt x="79" y="10"/>
                              </a:lnTo>
                              <a:lnTo>
                                <a:pt x="87" y="7"/>
                              </a:lnTo>
                              <a:lnTo>
                                <a:pt x="95" y="4"/>
                              </a:lnTo>
                              <a:lnTo>
                                <a:pt x="103" y="3"/>
                              </a:lnTo>
                              <a:lnTo>
                                <a:pt x="111" y="1"/>
                              </a:lnTo>
                              <a:lnTo>
                                <a:pt x="120" y="0"/>
                              </a:lnTo>
                              <a:lnTo>
                                <a:pt x="128" y="0"/>
                              </a:lnTo>
                              <a:lnTo>
                                <a:pt x="293" y="0"/>
                              </a:lnTo>
                              <a:lnTo>
                                <a:pt x="301" y="0"/>
                              </a:lnTo>
                              <a:lnTo>
                                <a:pt x="310" y="1"/>
                              </a:lnTo>
                              <a:lnTo>
                                <a:pt x="318" y="3"/>
                              </a:lnTo>
                              <a:lnTo>
                                <a:pt x="326" y="4"/>
                              </a:lnTo>
                              <a:lnTo>
                                <a:pt x="334" y="7"/>
                              </a:lnTo>
                              <a:lnTo>
                                <a:pt x="342" y="10"/>
                              </a:lnTo>
                              <a:lnTo>
                                <a:pt x="350" y="13"/>
                              </a:lnTo>
                              <a:lnTo>
                                <a:pt x="357" y="17"/>
                              </a:lnTo>
                              <a:lnTo>
                                <a:pt x="364" y="22"/>
                              </a:lnTo>
                              <a:lnTo>
                                <a:pt x="371" y="27"/>
                              </a:lnTo>
                              <a:lnTo>
                                <a:pt x="411" y="79"/>
                              </a:lnTo>
                              <a:lnTo>
                                <a:pt x="414" y="87"/>
                              </a:lnTo>
                              <a:lnTo>
                                <a:pt x="417" y="95"/>
                              </a:lnTo>
                              <a:lnTo>
                                <a:pt x="418" y="103"/>
                              </a:lnTo>
                              <a:lnTo>
                                <a:pt x="420" y="111"/>
                              </a:lnTo>
                              <a:lnTo>
                                <a:pt x="421" y="120"/>
                              </a:lnTo>
                              <a:lnTo>
                                <a:pt x="421" y="128"/>
                              </a:lnTo>
                              <a:lnTo>
                                <a:pt x="421" y="136"/>
                              </a:lnTo>
                              <a:lnTo>
                                <a:pt x="420" y="145"/>
                              </a:lnTo>
                              <a:lnTo>
                                <a:pt x="418" y="153"/>
                              </a:lnTo>
                              <a:lnTo>
                                <a:pt x="417" y="161"/>
                              </a:lnTo>
                              <a:lnTo>
                                <a:pt x="383" y="218"/>
                              </a:lnTo>
                              <a:lnTo>
                                <a:pt x="342" y="246"/>
                              </a:lnTo>
                              <a:lnTo>
                                <a:pt x="334" y="249"/>
                              </a:lnTo>
                              <a:lnTo>
                                <a:pt x="293" y="256"/>
                              </a:lnTo>
                              <a:lnTo>
                                <a:pt x="128" y="256"/>
                              </a:lnTo>
                              <a:lnTo>
                                <a:pt x="79" y="246"/>
                              </a:lnTo>
                              <a:lnTo>
                                <a:pt x="71" y="243"/>
                              </a:lnTo>
                              <a:lnTo>
                                <a:pt x="22" y="199"/>
                              </a:lnTo>
                              <a:lnTo>
                                <a:pt x="3"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6DA691" id="Freeform 124" o:spid="_x0000_s1026" style="position:absolute;margin-left:235.7pt;margin-top:51.85pt;width:21.05pt;height:12.8pt;z-index:15739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" path="m,128l10,79r3,-8l38,38r6,-6l79,10,87,7,95,4r8,-1l111,1,120,r8,l293,r8,l310,1r8,2l326,4r8,3l342,10r8,3l357,17r7,5l371,27r40,52l414,87r3,8l418,103r2,8l421,120r,8l421,136r-1,9l418,153r-1,8l383,218r-41,28l334,249r-41,7l128,256,79,246r-8,-3l22,199,3,153,1,145,,136r,-8xe" filled="f" strokecolor="#99a0a6" strokeweight=".26469mm">
                <v:path arrowok="t" o:connecttype="custom" o:connectlocs="0,739775;6350,708660;8255,703580;24130,682625;27940,678815;50165,664845;55245,662940;60325,661035;65405,660400;70485,659130;76200,658495;81280,658495;186055,658495;191135,658495;196850,659130;201930,660400;207010,661035;212090,662940;217170,664845;222250,666750;226695,669290;231140,672465;235585,675640;260985,708660;262890,713740;264795,718820;265430,723900;266700,728980;267335,734695;267335,739775;267335,744855;266700,750570;265430,755650;264795,760730;243205,796925;217170,814705;212090,816610;186055,821055;81280,821055;50165,814705;45085,812800;13970,784860;1905,755650;635,750570;0,744855;0,739775" o:connectangles="0,0,0,0,0,0,0,0,0,0,0,0,0,0,0,0,0,0,0,0,0,0,0,0,0,0,0,0,0,0,0,0,0,0,0,0,0,0,0,0,0,0,0,0,0,0"/>
                <w10:wrap anchorx="page"/>
              </v:shape>
            </w:pict>
          </mc:Fallback>
        </mc:AlternateContent>
      </w:r>
      <w:r>
        <w:rPr>
          <w:noProof/>
        </w:rPr>
        <mc:AlternateContent>
          <mc:Choice Requires="wps">
            <w:drawing>
              <wp:anchor distT="0" distB="0" distL="114300" distR="114300" simplePos="0" relativeHeight="15739904" behindDoc="0" locked="0" layoutInCell="1" allowOverlap="1" wp14:anchorId="37FB4C90" wp14:editId="34B0FEFA">
                <wp:simplePos x="0" y="0"/>
                <wp:positionH relativeFrom="page">
                  <wp:posOffset>3841750</wp:posOffset>
                </wp:positionH>
                <wp:positionV relativeFrom="paragraph">
                  <wp:posOffset>658495</wp:posOffset>
                </wp:positionV>
                <wp:extent cx="257810" cy="162560"/>
                <wp:effectExtent l="0" t="0" r="0" b="0"/>
                <wp:wrapNone/>
                <wp:docPr id="126" name="Freeform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1165 1037"/>
                            <a:gd name="T3" fmla="*/ 1165 h 256"/>
                            <a:gd name="T4" fmla="+- 0 6060 6050"/>
                            <a:gd name="T5" fmla="*/ T4 w 406"/>
                            <a:gd name="T6" fmla="+- 0 1116 1037"/>
                            <a:gd name="T7" fmla="*/ 1116 h 256"/>
                            <a:gd name="T8" fmla="+- 0 6063 6050"/>
                            <a:gd name="T9" fmla="*/ T8 w 406"/>
                            <a:gd name="T10" fmla="+- 0 1108 1037"/>
                            <a:gd name="T11" fmla="*/ 1108 h 256"/>
                            <a:gd name="T12" fmla="+- 0 6107 6050"/>
                            <a:gd name="T13" fmla="*/ T12 w 406"/>
                            <a:gd name="T14" fmla="+- 0 1059 1037"/>
                            <a:gd name="T15" fmla="*/ 1059 h 256"/>
                            <a:gd name="T16" fmla="+- 0 6129 6050"/>
                            <a:gd name="T17" fmla="*/ T16 w 406"/>
                            <a:gd name="T18" fmla="+- 0 1047 1037"/>
                            <a:gd name="T19" fmla="*/ 1047 h 256"/>
                            <a:gd name="T20" fmla="+- 0 6137 6050"/>
                            <a:gd name="T21" fmla="*/ T20 w 406"/>
                            <a:gd name="T22" fmla="+- 0 1044 1037"/>
                            <a:gd name="T23" fmla="*/ 1044 h 256"/>
                            <a:gd name="T24" fmla="+- 0 6144 6050"/>
                            <a:gd name="T25" fmla="*/ T24 w 406"/>
                            <a:gd name="T26" fmla="+- 0 1041 1037"/>
                            <a:gd name="T27" fmla="*/ 1041 h 256"/>
                            <a:gd name="T28" fmla="+- 0 6153 6050"/>
                            <a:gd name="T29" fmla="*/ T28 w 406"/>
                            <a:gd name="T30" fmla="+- 0 1040 1037"/>
                            <a:gd name="T31" fmla="*/ 1040 h 256"/>
                            <a:gd name="T32" fmla="+- 0 6161 6050"/>
                            <a:gd name="T33" fmla="*/ T32 w 406"/>
                            <a:gd name="T34" fmla="+- 0 1038 1037"/>
                            <a:gd name="T35" fmla="*/ 1038 h 256"/>
                            <a:gd name="T36" fmla="+- 0 6169 6050"/>
                            <a:gd name="T37" fmla="*/ T36 w 406"/>
                            <a:gd name="T38" fmla="+- 0 1037 1037"/>
                            <a:gd name="T39" fmla="*/ 1037 h 256"/>
                            <a:gd name="T40" fmla="+- 0 6178 6050"/>
                            <a:gd name="T41" fmla="*/ T40 w 406"/>
                            <a:gd name="T42" fmla="+- 0 1037 1037"/>
                            <a:gd name="T43" fmla="*/ 1037 h 256"/>
                            <a:gd name="T44" fmla="+- 0 6328 6050"/>
                            <a:gd name="T45" fmla="*/ T44 w 406"/>
                            <a:gd name="T46" fmla="+- 0 1037 1037"/>
                            <a:gd name="T47" fmla="*/ 1037 h 256"/>
                            <a:gd name="T48" fmla="+- 0 6336 6050"/>
                            <a:gd name="T49" fmla="*/ T48 w 406"/>
                            <a:gd name="T50" fmla="+- 0 1037 1037"/>
                            <a:gd name="T51" fmla="*/ 1037 h 256"/>
                            <a:gd name="T52" fmla="+- 0 6344 6050"/>
                            <a:gd name="T53" fmla="*/ T52 w 406"/>
                            <a:gd name="T54" fmla="+- 0 1038 1037"/>
                            <a:gd name="T55" fmla="*/ 1038 h 256"/>
                            <a:gd name="T56" fmla="+- 0 6353 6050"/>
                            <a:gd name="T57" fmla="*/ T56 w 406"/>
                            <a:gd name="T58" fmla="+- 0 1040 1037"/>
                            <a:gd name="T59" fmla="*/ 1040 h 256"/>
                            <a:gd name="T60" fmla="+- 0 6361 6050"/>
                            <a:gd name="T61" fmla="*/ T60 w 406"/>
                            <a:gd name="T62" fmla="+- 0 1041 1037"/>
                            <a:gd name="T63" fmla="*/ 1041 h 256"/>
                            <a:gd name="T64" fmla="+- 0 6369 6050"/>
                            <a:gd name="T65" fmla="*/ T64 w 406"/>
                            <a:gd name="T66" fmla="+- 0 1044 1037"/>
                            <a:gd name="T67" fmla="*/ 1044 h 256"/>
                            <a:gd name="T68" fmla="+- 0 6376 6050"/>
                            <a:gd name="T69" fmla="*/ T68 w 406"/>
                            <a:gd name="T70" fmla="+- 0 1047 1037"/>
                            <a:gd name="T71" fmla="*/ 1047 h 256"/>
                            <a:gd name="T72" fmla="+- 0 6384 6050"/>
                            <a:gd name="T73" fmla="*/ T72 w 406"/>
                            <a:gd name="T74" fmla="+- 0 1050 1037"/>
                            <a:gd name="T75" fmla="*/ 1050 h 256"/>
                            <a:gd name="T76" fmla="+- 0 6392 6050"/>
                            <a:gd name="T77" fmla="*/ T76 w 406"/>
                            <a:gd name="T78" fmla="+- 0 1054 1037"/>
                            <a:gd name="T79" fmla="*/ 1054 h 256"/>
                            <a:gd name="T80" fmla="+- 0 6399 6050"/>
                            <a:gd name="T81" fmla="*/ T80 w 406"/>
                            <a:gd name="T82" fmla="+- 0 1059 1037"/>
                            <a:gd name="T83" fmla="*/ 1059 h 256"/>
                            <a:gd name="T84" fmla="+- 0 6406 6050"/>
                            <a:gd name="T85" fmla="*/ T84 w 406"/>
                            <a:gd name="T86" fmla="+- 0 1064 1037"/>
                            <a:gd name="T87" fmla="*/ 1064 h 256"/>
                            <a:gd name="T88" fmla="+- 0 6434 6050"/>
                            <a:gd name="T89" fmla="*/ T88 w 406"/>
                            <a:gd name="T90" fmla="+- 0 1094 1037"/>
                            <a:gd name="T91" fmla="*/ 1094 h 256"/>
                            <a:gd name="T92" fmla="+- 0 6438 6050"/>
                            <a:gd name="T93" fmla="*/ T92 w 406"/>
                            <a:gd name="T94" fmla="+- 0 1101 1037"/>
                            <a:gd name="T95" fmla="*/ 1101 h 256"/>
                            <a:gd name="T96" fmla="+- 0 6442 6050"/>
                            <a:gd name="T97" fmla="*/ T96 w 406"/>
                            <a:gd name="T98" fmla="+- 0 1108 1037"/>
                            <a:gd name="T99" fmla="*/ 1108 h 256"/>
                            <a:gd name="T100" fmla="+- 0 6446 6050"/>
                            <a:gd name="T101" fmla="*/ T100 w 406"/>
                            <a:gd name="T102" fmla="+- 0 1116 1037"/>
                            <a:gd name="T103" fmla="*/ 1116 h 256"/>
                            <a:gd name="T104" fmla="+- 0 6449 6050"/>
                            <a:gd name="T105" fmla="*/ T104 w 406"/>
                            <a:gd name="T106" fmla="+- 0 1124 1037"/>
                            <a:gd name="T107" fmla="*/ 1124 h 256"/>
                            <a:gd name="T108" fmla="+- 0 6455 6050"/>
                            <a:gd name="T109" fmla="*/ T108 w 406"/>
                            <a:gd name="T110" fmla="+- 0 1165 1037"/>
                            <a:gd name="T111" fmla="*/ 1165 h 256"/>
                            <a:gd name="T112" fmla="+- 0 6455 6050"/>
                            <a:gd name="T113" fmla="*/ T112 w 406"/>
                            <a:gd name="T114" fmla="+- 0 1173 1037"/>
                            <a:gd name="T115" fmla="*/ 1173 h 256"/>
                            <a:gd name="T116" fmla="+- 0 6454 6050"/>
                            <a:gd name="T117" fmla="*/ T116 w 406"/>
                            <a:gd name="T118" fmla="+- 0 1182 1037"/>
                            <a:gd name="T119" fmla="*/ 1182 h 256"/>
                            <a:gd name="T120" fmla="+- 0 6453 6050"/>
                            <a:gd name="T121" fmla="*/ T120 w 406"/>
                            <a:gd name="T122" fmla="+- 0 1190 1037"/>
                            <a:gd name="T123" fmla="*/ 1190 h 256"/>
                            <a:gd name="T124" fmla="+- 0 6451 6050"/>
                            <a:gd name="T125" fmla="*/ T124 w 406"/>
                            <a:gd name="T126" fmla="+- 0 1198 1037"/>
                            <a:gd name="T127" fmla="*/ 1198 h 256"/>
                            <a:gd name="T128" fmla="+- 0 6434 6050"/>
                            <a:gd name="T129" fmla="*/ T128 w 406"/>
                            <a:gd name="T130" fmla="+- 0 1236 1037"/>
                            <a:gd name="T131" fmla="*/ 1236 h 256"/>
                            <a:gd name="T132" fmla="+- 0 6429 6050"/>
                            <a:gd name="T133" fmla="*/ T132 w 406"/>
                            <a:gd name="T134" fmla="+- 0 1243 1037"/>
                            <a:gd name="T135" fmla="*/ 1243 h 256"/>
                            <a:gd name="T136" fmla="+- 0 6376 6050"/>
                            <a:gd name="T137" fmla="*/ T136 w 406"/>
                            <a:gd name="T138" fmla="+- 0 1283 1037"/>
                            <a:gd name="T139" fmla="*/ 1283 h 256"/>
                            <a:gd name="T140" fmla="+- 0 6369 6050"/>
                            <a:gd name="T141" fmla="*/ T140 w 406"/>
                            <a:gd name="T142" fmla="+- 0 1286 1037"/>
                            <a:gd name="T143" fmla="*/ 1286 h 256"/>
                            <a:gd name="T144" fmla="+- 0 6328 6050"/>
                            <a:gd name="T145" fmla="*/ T144 w 406"/>
                            <a:gd name="T146" fmla="+- 0 1293 1037"/>
                            <a:gd name="T147" fmla="*/ 1293 h 256"/>
                            <a:gd name="T148" fmla="+- 0 6178 6050"/>
                            <a:gd name="T149" fmla="*/ T148 w 406"/>
                            <a:gd name="T150" fmla="+- 0 1293 1037"/>
                            <a:gd name="T151" fmla="*/ 1293 h 256"/>
                            <a:gd name="T152" fmla="+- 0 6129 6050"/>
                            <a:gd name="T153" fmla="*/ T152 w 406"/>
                            <a:gd name="T154" fmla="+- 0 1283 1037"/>
                            <a:gd name="T155" fmla="*/ 1283 h 256"/>
                            <a:gd name="T156" fmla="+- 0 6121 6050"/>
                            <a:gd name="T157" fmla="*/ T156 w 406"/>
                            <a:gd name="T158" fmla="+- 0 1280 1037"/>
                            <a:gd name="T159" fmla="*/ 1280 h 256"/>
                            <a:gd name="T160" fmla="+- 0 6072 6050"/>
                            <a:gd name="T161" fmla="*/ T160 w 406"/>
                            <a:gd name="T162" fmla="+- 0 1236 1037"/>
                            <a:gd name="T163" fmla="*/ 1236 h 256"/>
                            <a:gd name="T164" fmla="+- 0 6052 6050"/>
                            <a:gd name="T165" fmla="*/ T164 w 406"/>
                            <a:gd name="T166" fmla="+- 0 1190 1037"/>
                            <a:gd name="T167" fmla="*/ 1190 h 256"/>
                            <a:gd name="T168" fmla="+- 0 6051 6050"/>
                            <a:gd name="T169" fmla="*/ T168 w 406"/>
                            <a:gd name="T170" fmla="+- 0 1182 1037"/>
                            <a:gd name="T171" fmla="*/ 1182 h 256"/>
                            <a:gd name="T172" fmla="+- 0 6050 6050"/>
                            <a:gd name="T173" fmla="*/ T172 w 406"/>
                            <a:gd name="T174" fmla="+- 0 1173 1037"/>
                            <a:gd name="T175" fmla="*/ 1173 h 256"/>
                            <a:gd name="T176" fmla="+- 0 6050 6050"/>
                            <a:gd name="T177" fmla="*/ T176 w 406"/>
                            <a:gd name="T178" fmla="+- 0 1165 1037"/>
                            <a:gd name="T179" fmla="*/ 116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406" h="256">
                              <a:moveTo>
                                <a:pt x="0" y="128"/>
                              </a:moveTo>
                              <a:lnTo>
                                <a:pt x="10" y="79"/>
                              </a:lnTo>
                              <a:lnTo>
                                <a:pt x="13" y="71"/>
                              </a:lnTo>
                              <a:lnTo>
                                <a:pt x="57" y="22"/>
                              </a:lnTo>
                              <a:lnTo>
                                <a:pt x="79" y="10"/>
                              </a:lnTo>
                              <a:lnTo>
                                <a:pt x="87" y="7"/>
                              </a:lnTo>
                              <a:lnTo>
                                <a:pt x="94" y="4"/>
                              </a:lnTo>
                              <a:lnTo>
                                <a:pt x="103" y="3"/>
                              </a:lnTo>
                              <a:lnTo>
                                <a:pt x="111" y="1"/>
                              </a:lnTo>
                              <a:lnTo>
                                <a:pt x="119" y="0"/>
                              </a:lnTo>
                              <a:lnTo>
                                <a:pt x="128" y="0"/>
                              </a:lnTo>
                              <a:lnTo>
                                <a:pt x="278" y="0"/>
                              </a:lnTo>
                              <a:lnTo>
                                <a:pt x="286" y="0"/>
                              </a:lnTo>
                              <a:lnTo>
                                <a:pt x="294" y="1"/>
                              </a:lnTo>
                              <a:lnTo>
                                <a:pt x="303" y="3"/>
                              </a:lnTo>
                              <a:lnTo>
                                <a:pt x="311" y="4"/>
                              </a:lnTo>
                              <a:lnTo>
                                <a:pt x="319" y="7"/>
                              </a:lnTo>
                              <a:lnTo>
                                <a:pt x="326" y="10"/>
                              </a:lnTo>
                              <a:lnTo>
                                <a:pt x="334" y="13"/>
                              </a:lnTo>
                              <a:lnTo>
                                <a:pt x="342" y="17"/>
                              </a:lnTo>
                              <a:lnTo>
                                <a:pt x="349" y="22"/>
                              </a:lnTo>
                              <a:lnTo>
                                <a:pt x="356" y="27"/>
                              </a:lnTo>
                              <a:lnTo>
                                <a:pt x="384" y="57"/>
                              </a:lnTo>
                              <a:lnTo>
                                <a:pt x="388" y="64"/>
                              </a:lnTo>
                              <a:lnTo>
                                <a:pt x="392" y="71"/>
                              </a:lnTo>
                              <a:lnTo>
                                <a:pt x="396" y="79"/>
                              </a:lnTo>
                              <a:lnTo>
                                <a:pt x="399" y="87"/>
                              </a:lnTo>
                              <a:lnTo>
                                <a:pt x="405" y="128"/>
                              </a:lnTo>
                              <a:lnTo>
                                <a:pt x="405" y="136"/>
                              </a:lnTo>
                              <a:lnTo>
                                <a:pt x="404" y="145"/>
                              </a:lnTo>
                              <a:lnTo>
                                <a:pt x="403" y="153"/>
                              </a:lnTo>
                              <a:lnTo>
                                <a:pt x="401" y="161"/>
                              </a:lnTo>
                              <a:lnTo>
                                <a:pt x="384" y="199"/>
                              </a:lnTo>
                              <a:lnTo>
                                <a:pt x="379" y="206"/>
                              </a:lnTo>
                              <a:lnTo>
                                <a:pt x="326" y="246"/>
                              </a:lnTo>
                              <a:lnTo>
                                <a:pt x="319" y="249"/>
                              </a:lnTo>
                              <a:lnTo>
                                <a:pt x="278" y="256"/>
                              </a:lnTo>
                              <a:lnTo>
                                <a:pt x="128" y="256"/>
                              </a:lnTo>
                              <a:lnTo>
                                <a:pt x="79" y="246"/>
                              </a:lnTo>
                              <a:lnTo>
                                <a:pt x="71" y="243"/>
                              </a:lnTo>
                              <a:lnTo>
                                <a:pt x="22" y="199"/>
                              </a:lnTo>
                              <a:lnTo>
                                <a:pt x="2"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6888DA" id="Freeform 123" o:spid="_x0000_s1026" style="position:absolute;margin-left:302.5pt;margin-top:51.85pt;width:20.3pt;height:12.8pt;z-index:157399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" path="m,128l10,79r3,-8l57,22,79,10,87,7,94,4r9,-1l111,1,119,r9,l278,r8,l294,1r9,2l311,4r8,3l326,10r8,3l342,17r7,5l356,27r28,30l388,64r4,7l396,79r3,8l405,128r,8l404,145r-1,8l401,161r-17,38l379,206r-53,40l319,249r-41,7l128,256,79,246r-8,-3l22,199,2,153,1,145,,136r,-8xe" filled="f" strokecolor="#99a0a6" strokeweight=".26469mm">
                <v:path arrowok="t" o:connecttype="custom" o:connectlocs="0,739775;6350,708660;8255,703580;36195,672465;50165,664845;55245,662940;59690,661035;65405,660400;70485,659130;75565,658495;81280,658495;176530,658495;181610,658495;186690,659130;192405,660400;197485,661035;202565,662940;207010,664845;212090,666750;217170,669290;221615,672465;226060,675640;243840,694690;246380,699135;248920,703580;251460,708660;253365,713740;257175,739775;257175,744855;256540,750570;255905,755650;254635,760730;243840,784860;240665,789305;207010,814705;202565,816610;176530,821055;81280,821055;50165,814705;45085,812800;13970,784860;1270,755650;635,750570;0,744855;0,739775" o:connectangles="0,0,0,0,0,0,0,0,0,0,0,0,0,0,0,0,0,0,0,0,0,0,0,0,0,0,0,0,0,0,0,0,0,0,0,0,0,0,0,0,0,0,0,0,0"/>
                <w10:wrap anchorx="page"/>
              </v:shape>
            </w:pict>
          </mc:Fallback>
        </mc:AlternateContent>
      </w:r>
      <w:r>
        <w:rPr>
          <w:noProof/>
        </w:rPr>
        <mc:AlternateContent>
          <mc:Choice Requires="wps">
            <w:drawing>
              <wp:anchor distT="0" distB="0" distL="114300" distR="114300" simplePos="0" relativeHeight="15740416" behindDoc="0" locked="0" layoutInCell="1" allowOverlap="1" wp14:anchorId="3EB4F758" wp14:editId="185C8006">
                <wp:simplePos x="0" y="0"/>
                <wp:positionH relativeFrom="page">
                  <wp:posOffset>4604385</wp:posOffset>
                </wp:positionH>
                <wp:positionV relativeFrom="paragraph">
                  <wp:posOffset>658495</wp:posOffset>
                </wp:positionV>
                <wp:extent cx="257810" cy="162560"/>
                <wp:effectExtent l="0" t="0" r="0" b="0"/>
                <wp:wrapNone/>
                <wp:docPr id="125" name="Freeform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1165 1037"/>
                            <a:gd name="T3" fmla="*/ 1165 h 256"/>
                            <a:gd name="T4" fmla="+- 0 7260 7251"/>
                            <a:gd name="T5" fmla="*/ T4 w 406"/>
                            <a:gd name="T6" fmla="+- 0 1116 1037"/>
                            <a:gd name="T7" fmla="*/ 1116 h 256"/>
                            <a:gd name="T8" fmla="+- 0 7264 7251"/>
                            <a:gd name="T9" fmla="*/ T8 w 406"/>
                            <a:gd name="T10" fmla="+- 0 1108 1037"/>
                            <a:gd name="T11" fmla="*/ 1108 h 256"/>
                            <a:gd name="T12" fmla="+- 0 7288 7251"/>
                            <a:gd name="T13" fmla="*/ T12 w 406"/>
                            <a:gd name="T14" fmla="+- 0 1075 1037"/>
                            <a:gd name="T15" fmla="*/ 1075 h 256"/>
                            <a:gd name="T16" fmla="+- 0 7294 7251"/>
                            <a:gd name="T17" fmla="*/ T16 w 406"/>
                            <a:gd name="T18" fmla="+- 0 1069 1037"/>
                            <a:gd name="T19" fmla="*/ 1069 h 256"/>
                            <a:gd name="T20" fmla="+- 0 7329 7251"/>
                            <a:gd name="T21" fmla="*/ T20 w 406"/>
                            <a:gd name="T22" fmla="+- 0 1047 1037"/>
                            <a:gd name="T23" fmla="*/ 1047 h 256"/>
                            <a:gd name="T24" fmla="+- 0 7337 7251"/>
                            <a:gd name="T25" fmla="*/ T24 w 406"/>
                            <a:gd name="T26" fmla="+- 0 1044 1037"/>
                            <a:gd name="T27" fmla="*/ 1044 h 256"/>
                            <a:gd name="T28" fmla="+- 0 7345 7251"/>
                            <a:gd name="T29" fmla="*/ T28 w 406"/>
                            <a:gd name="T30" fmla="+- 0 1041 1037"/>
                            <a:gd name="T31" fmla="*/ 1041 h 256"/>
                            <a:gd name="T32" fmla="+- 0 7353 7251"/>
                            <a:gd name="T33" fmla="*/ T32 w 406"/>
                            <a:gd name="T34" fmla="+- 0 1040 1037"/>
                            <a:gd name="T35" fmla="*/ 1040 h 256"/>
                            <a:gd name="T36" fmla="+- 0 7361 7251"/>
                            <a:gd name="T37" fmla="*/ T36 w 406"/>
                            <a:gd name="T38" fmla="+- 0 1038 1037"/>
                            <a:gd name="T39" fmla="*/ 1038 h 256"/>
                            <a:gd name="T40" fmla="+- 0 7370 7251"/>
                            <a:gd name="T41" fmla="*/ T40 w 406"/>
                            <a:gd name="T42" fmla="+- 0 1037 1037"/>
                            <a:gd name="T43" fmla="*/ 1037 h 256"/>
                            <a:gd name="T44" fmla="+- 0 7378 7251"/>
                            <a:gd name="T45" fmla="*/ T44 w 406"/>
                            <a:gd name="T46" fmla="+- 0 1037 1037"/>
                            <a:gd name="T47" fmla="*/ 1037 h 256"/>
                            <a:gd name="T48" fmla="+- 0 7528 7251"/>
                            <a:gd name="T49" fmla="*/ T48 w 406"/>
                            <a:gd name="T50" fmla="+- 0 1037 1037"/>
                            <a:gd name="T51" fmla="*/ 1037 h 256"/>
                            <a:gd name="T52" fmla="+- 0 7537 7251"/>
                            <a:gd name="T53" fmla="*/ T52 w 406"/>
                            <a:gd name="T54" fmla="+- 0 1037 1037"/>
                            <a:gd name="T55" fmla="*/ 1037 h 256"/>
                            <a:gd name="T56" fmla="+- 0 7545 7251"/>
                            <a:gd name="T57" fmla="*/ T56 w 406"/>
                            <a:gd name="T58" fmla="+- 0 1038 1037"/>
                            <a:gd name="T59" fmla="*/ 1038 h 256"/>
                            <a:gd name="T60" fmla="+- 0 7553 7251"/>
                            <a:gd name="T61" fmla="*/ T60 w 406"/>
                            <a:gd name="T62" fmla="+- 0 1040 1037"/>
                            <a:gd name="T63" fmla="*/ 1040 h 256"/>
                            <a:gd name="T64" fmla="+- 0 7561 7251"/>
                            <a:gd name="T65" fmla="*/ T64 w 406"/>
                            <a:gd name="T66" fmla="+- 0 1041 1037"/>
                            <a:gd name="T67" fmla="*/ 1041 h 256"/>
                            <a:gd name="T68" fmla="+- 0 7569 7251"/>
                            <a:gd name="T69" fmla="*/ T68 w 406"/>
                            <a:gd name="T70" fmla="+- 0 1044 1037"/>
                            <a:gd name="T71" fmla="*/ 1044 h 256"/>
                            <a:gd name="T72" fmla="+- 0 7577 7251"/>
                            <a:gd name="T73" fmla="*/ T72 w 406"/>
                            <a:gd name="T74" fmla="+- 0 1047 1037"/>
                            <a:gd name="T75" fmla="*/ 1047 h 256"/>
                            <a:gd name="T76" fmla="+- 0 7585 7251"/>
                            <a:gd name="T77" fmla="*/ T76 w 406"/>
                            <a:gd name="T78" fmla="+- 0 1050 1037"/>
                            <a:gd name="T79" fmla="*/ 1050 h 256"/>
                            <a:gd name="T80" fmla="+- 0 7592 7251"/>
                            <a:gd name="T81" fmla="*/ T80 w 406"/>
                            <a:gd name="T82" fmla="+- 0 1054 1037"/>
                            <a:gd name="T83" fmla="*/ 1054 h 256"/>
                            <a:gd name="T84" fmla="+- 0 7599 7251"/>
                            <a:gd name="T85" fmla="*/ T84 w 406"/>
                            <a:gd name="T86" fmla="+- 0 1059 1037"/>
                            <a:gd name="T87" fmla="*/ 1059 h 256"/>
                            <a:gd name="T88" fmla="+- 0 7606 7251"/>
                            <a:gd name="T89" fmla="*/ T88 w 406"/>
                            <a:gd name="T90" fmla="+- 0 1064 1037"/>
                            <a:gd name="T91" fmla="*/ 1064 h 256"/>
                            <a:gd name="T92" fmla="+- 0 7646 7251"/>
                            <a:gd name="T93" fmla="*/ T92 w 406"/>
                            <a:gd name="T94" fmla="+- 0 1116 1037"/>
                            <a:gd name="T95" fmla="*/ 1116 h 256"/>
                            <a:gd name="T96" fmla="+- 0 7649 7251"/>
                            <a:gd name="T97" fmla="*/ T96 w 406"/>
                            <a:gd name="T98" fmla="+- 0 1124 1037"/>
                            <a:gd name="T99" fmla="*/ 1124 h 256"/>
                            <a:gd name="T100" fmla="+- 0 7652 7251"/>
                            <a:gd name="T101" fmla="*/ T100 w 406"/>
                            <a:gd name="T102" fmla="+- 0 1132 1037"/>
                            <a:gd name="T103" fmla="*/ 1132 h 256"/>
                            <a:gd name="T104" fmla="+- 0 7653 7251"/>
                            <a:gd name="T105" fmla="*/ T104 w 406"/>
                            <a:gd name="T106" fmla="+- 0 1140 1037"/>
                            <a:gd name="T107" fmla="*/ 1140 h 256"/>
                            <a:gd name="T108" fmla="+- 0 7655 7251"/>
                            <a:gd name="T109" fmla="*/ T108 w 406"/>
                            <a:gd name="T110" fmla="+- 0 1148 1037"/>
                            <a:gd name="T111" fmla="*/ 1148 h 256"/>
                            <a:gd name="T112" fmla="+- 0 7656 7251"/>
                            <a:gd name="T113" fmla="*/ T112 w 406"/>
                            <a:gd name="T114" fmla="+- 0 1157 1037"/>
                            <a:gd name="T115" fmla="*/ 1157 h 256"/>
                            <a:gd name="T116" fmla="+- 0 7656 7251"/>
                            <a:gd name="T117" fmla="*/ T116 w 406"/>
                            <a:gd name="T118" fmla="+- 0 1165 1037"/>
                            <a:gd name="T119" fmla="*/ 1165 h 256"/>
                            <a:gd name="T120" fmla="+- 0 7656 7251"/>
                            <a:gd name="T121" fmla="*/ T120 w 406"/>
                            <a:gd name="T122" fmla="+- 0 1173 1037"/>
                            <a:gd name="T123" fmla="*/ 1173 h 256"/>
                            <a:gd name="T124" fmla="+- 0 7634 7251"/>
                            <a:gd name="T125" fmla="*/ T124 w 406"/>
                            <a:gd name="T126" fmla="+- 0 1236 1037"/>
                            <a:gd name="T127" fmla="*/ 1236 h 256"/>
                            <a:gd name="T128" fmla="+- 0 7630 7251"/>
                            <a:gd name="T129" fmla="*/ T128 w 406"/>
                            <a:gd name="T130" fmla="+- 0 1243 1037"/>
                            <a:gd name="T131" fmla="*/ 1243 h 256"/>
                            <a:gd name="T132" fmla="+- 0 7577 7251"/>
                            <a:gd name="T133" fmla="*/ T132 w 406"/>
                            <a:gd name="T134" fmla="+- 0 1283 1037"/>
                            <a:gd name="T135" fmla="*/ 1283 h 256"/>
                            <a:gd name="T136" fmla="+- 0 7569 7251"/>
                            <a:gd name="T137" fmla="*/ T136 w 406"/>
                            <a:gd name="T138" fmla="+- 0 1286 1037"/>
                            <a:gd name="T139" fmla="*/ 1286 h 256"/>
                            <a:gd name="T140" fmla="+- 0 7528 7251"/>
                            <a:gd name="T141" fmla="*/ T140 w 406"/>
                            <a:gd name="T142" fmla="+- 0 1293 1037"/>
                            <a:gd name="T143" fmla="*/ 1293 h 256"/>
                            <a:gd name="T144" fmla="+- 0 7378 7251"/>
                            <a:gd name="T145" fmla="*/ T144 w 406"/>
                            <a:gd name="T146" fmla="+- 0 1293 1037"/>
                            <a:gd name="T147" fmla="*/ 1293 h 256"/>
                            <a:gd name="T148" fmla="+- 0 7329 7251"/>
                            <a:gd name="T149" fmla="*/ T148 w 406"/>
                            <a:gd name="T150" fmla="+- 0 1283 1037"/>
                            <a:gd name="T151" fmla="*/ 1283 h 256"/>
                            <a:gd name="T152" fmla="+- 0 7322 7251"/>
                            <a:gd name="T153" fmla="*/ T152 w 406"/>
                            <a:gd name="T154" fmla="+- 0 1280 1037"/>
                            <a:gd name="T155" fmla="*/ 1280 h 256"/>
                            <a:gd name="T156" fmla="+- 0 7272 7251"/>
                            <a:gd name="T157" fmla="*/ T156 w 406"/>
                            <a:gd name="T158" fmla="+- 0 1236 1037"/>
                            <a:gd name="T159" fmla="*/ 1236 h 256"/>
                            <a:gd name="T160" fmla="+- 0 7253 7251"/>
                            <a:gd name="T161" fmla="*/ T160 w 406"/>
                            <a:gd name="T162" fmla="+- 0 1190 1037"/>
                            <a:gd name="T163" fmla="*/ 1190 h 256"/>
                            <a:gd name="T164" fmla="+- 0 7251 7251"/>
                            <a:gd name="T165" fmla="*/ T164 w 406"/>
                            <a:gd name="T166" fmla="+- 0 1182 1037"/>
                            <a:gd name="T167" fmla="*/ 1182 h 256"/>
                            <a:gd name="T168" fmla="+- 0 7251 7251"/>
                            <a:gd name="T169" fmla="*/ T168 w 406"/>
                            <a:gd name="T170" fmla="+- 0 1173 1037"/>
                            <a:gd name="T171" fmla="*/ 1173 h 256"/>
                            <a:gd name="T172" fmla="+- 0 7251 7251"/>
                            <a:gd name="T173" fmla="*/ T172 w 406"/>
                            <a:gd name="T174" fmla="+- 0 1165 1037"/>
                            <a:gd name="T175" fmla="*/ 116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406" h="256">
                              <a:moveTo>
                                <a:pt x="0" y="128"/>
                              </a:moveTo>
                              <a:lnTo>
                                <a:pt x="9" y="79"/>
                              </a:lnTo>
                              <a:lnTo>
                                <a:pt x="13" y="71"/>
                              </a:lnTo>
                              <a:lnTo>
                                <a:pt x="37" y="38"/>
                              </a:lnTo>
                              <a:lnTo>
                                <a:pt x="43" y="32"/>
                              </a:lnTo>
                              <a:lnTo>
                                <a:pt x="78" y="10"/>
                              </a:lnTo>
                              <a:lnTo>
                                <a:pt x="86" y="7"/>
                              </a:lnTo>
                              <a:lnTo>
                                <a:pt x="94" y="4"/>
                              </a:lnTo>
                              <a:lnTo>
                                <a:pt x="102" y="3"/>
                              </a:lnTo>
                              <a:lnTo>
                                <a:pt x="110" y="1"/>
                              </a:lnTo>
                              <a:lnTo>
                                <a:pt x="119" y="0"/>
                              </a:lnTo>
                              <a:lnTo>
                                <a:pt x="127" y="0"/>
                              </a:lnTo>
                              <a:lnTo>
                                <a:pt x="277" y="0"/>
                              </a:lnTo>
                              <a:lnTo>
                                <a:pt x="286" y="0"/>
                              </a:lnTo>
                              <a:lnTo>
                                <a:pt x="294" y="1"/>
                              </a:lnTo>
                              <a:lnTo>
                                <a:pt x="302" y="3"/>
                              </a:lnTo>
                              <a:lnTo>
                                <a:pt x="310" y="4"/>
                              </a:lnTo>
                              <a:lnTo>
                                <a:pt x="318" y="7"/>
                              </a:lnTo>
                              <a:lnTo>
                                <a:pt x="326" y="10"/>
                              </a:lnTo>
                              <a:lnTo>
                                <a:pt x="334" y="13"/>
                              </a:lnTo>
                              <a:lnTo>
                                <a:pt x="341" y="17"/>
                              </a:lnTo>
                              <a:lnTo>
                                <a:pt x="348" y="22"/>
                              </a:lnTo>
                              <a:lnTo>
                                <a:pt x="355" y="27"/>
                              </a:lnTo>
                              <a:lnTo>
                                <a:pt x="395" y="79"/>
                              </a:lnTo>
                              <a:lnTo>
                                <a:pt x="398" y="87"/>
                              </a:lnTo>
                              <a:lnTo>
                                <a:pt x="401" y="95"/>
                              </a:lnTo>
                              <a:lnTo>
                                <a:pt x="402" y="103"/>
                              </a:lnTo>
                              <a:lnTo>
                                <a:pt x="404" y="111"/>
                              </a:lnTo>
                              <a:lnTo>
                                <a:pt x="405" y="120"/>
                              </a:lnTo>
                              <a:lnTo>
                                <a:pt x="405" y="128"/>
                              </a:lnTo>
                              <a:lnTo>
                                <a:pt x="405" y="136"/>
                              </a:lnTo>
                              <a:lnTo>
                                <a:pt x="383" y="199"/>
                              </a:lnTo>
                              <a:lnTo>
                                <a:pt x="379" y="206"/>
                              </a:lnTo>
                              <a:lnTo>
                                <a:pt x="326" y="246"/>
                              </a:lnTo>
                              <a:lnTo>
                                <a:pt x="318" y="249"/>
                              </a:lnTo>
                              <a:lnTo>
                                <a:pt x="277" y="256"/>
                              </a:lnTo>
                              <a:lnTo>
                                <a:pt x="127" y="256"/>
                              </a:lnTo>
                              <a:lnTo>
                                <a:pt x="78" y="246"/>
                              </a:lnTo>
                              <a:lnTo>
                                <a:pt x="71" y="243"/>
                              </a:lnTo>
                              <a:lnTo>
                                <a:pt x="21" y="199"/>
                              </a:lnTo>
                              <a:lnTo>
                                <a:pt x="2" y="153"/>
                              </a:lnTo>
                              <a:lnTo>
                                <a:pt x="0"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ACAFFE" id="Freeform 122" o:spid="_x0000_s1026" style="position:absolute;margin-left:362.55pt;margin-top:51.85pt;width:20.3pt;height:12.8pt;z-index:15740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" path="m,128l9,79r4,-8l37,38r6,-6l78,10,86,7,94,4r8,-1l110,1,119,r8,l277,r9,l294,1r8,2l310,4r8,3l326,10r8,3l341,17r7,5l355,27r40,52l398,87r3,8l402,103r2,8l405,120r,8l405,136r-22,63l379,206r-53,40l318,249r-41,7l127,256,78,246r-7,-3l21,199,2,153,,145r,-9l,128xe" filled="f" strokecolor="#99a0a6" strokeweight=".26469mm">
                <v:path arrowok="t" o:connecttype="custom" o:connectlocs="0,739775;5715,708660;8255,703580;23495,682625;27305,678815;49530,664845;54610,662940;59690,661035;64770,660400;69850,659130;75565,658495;80645,658495;175895,658495;181610,658495;186690,659130;191770,660400;196850,661035;201930,662940;207010,664845;212090,666750;216535,669290;220980,672465;225425,675640;250825,708660;252730,713740;254635,718820;255270,723900;256540,728980;257175,734695;257175,739775;257175,744855;243205,784860;240665,789305;207010,814705;201930,816610;175895,821055;80645,821055;49530,814705;45085,812800;13335,784860;1270,755650;0,750570;0,744855;0,739775" o:connectangles="0,0,0,0,0,0,0,0,0,0,0,0,0,0,0,0,0,0,0,0,0,0,0,0,0,0,0,0,0,0,0,0,0,0,0,0,0,0,0,0,0,0,0,0"/>
                <w10:wrap anchorx="page"/>
              </v:shape>
            </w:pict>
          </mc:Fallback>
        </mc:AlternateContent>
      </w:r>
      <w:r>
        <w:rPr>
          <w:noProof/>
        </w:rPr>
        <mc:AlternateContent>
          <mc:Choice Requires="wps">
            <w:drawing>
              <wp:anchor distT="0" distB="0" distL="114300" distR="114300" simplePos="0" relativeHeight="15740928" behindDoc="0" locked="0" layoutInCell="1" allowOverlap="1" wp14:anchorId="3F81CC4D" wp14:editId="6C7A9C3C">
                <wp:simplePos x="0" y="0"/>
                <wp:positionH relativeFrom="page">
                  <wp:posOffset>5233035</wp:posOffset>
                </wp:positionH>
                <wp:positionV relativeFrom="paragraph">
                  <wp:posOffset>658495</wp:posOffset>
                </wp:positionV>
                <wp:extent cx="257810" cy="162560"/>
                <wp:effectExtent l="0" t="0" r="0" b="0"/>
                <wp:wrapNone/>
                <wp:docPr id="124" name="Freeform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1165 1037"/>
                            <a:gd name="T3" fmla="*/ 1165 h 256"/>
                            <a:gd name="T4" fmla="+- 0 8251 8241"/>
                            <a:gd name="T5" fmla="*/ T4 w 406"/>
                            <a:gd name="T6" fmla="+- 0 1116 1037"/>
                            <a:gd name="T7" fmla="*/ 1116 h 256"/>
                            <a:gd name="T8" fmla="+- 0 8254 8241"/>
                            <a:gd name="T9" fmla="*/ T8 w 406"/>
                            <a:gd name="T10" fmla="+- 0 1108 1037"/>
                            <a:gd name="T11" fmla="*/ 1108 h 256"/>
                            <a:gd name="T12" fmla="+- 0 8278 8241"/>
                            <a:gd name="T13" fmla="*/ T12 w 406"/>
                            <a:gd name="T14" fmla="+- 0 1075 1037"/>
                            <a:gd name="T15" fmla="*/ 1075 h 256"/>
                            <a:gd name="T16" fmla="+- 0 8284 8241"/>
                            <a:gd name="T17" fmla="*/ T16 w 406"/>
                            <a:gd name="T18" fmla="+- 0 1069 1037"/>
                            <a:gd name="T19" fmla="*/ 1069 h 256"/>
                            <a:gd name="T20" fmla="+- 0 8320 8241"/>
                            <a:gd name="T21" fmla="*/ T20 w 406"/>
                            <a:gd name="T22" fmla="+- 0 1047 1037"/>
                            <a:gd name="T23" fmla="*/ 1047 h 256"/>
                            <a:gd name="T24" fmla="+- 0 8328 8241"/>
                            <a:gd name="T25" fmla="*/ T24 w 406"/>
                            <a:gd name="T26" fmla="+- 0 1044 1037"/>
                            <a:gd name="T27" fmla="*/ 1044 h 256"/>
                            <a:gd name="T28" fmla="+- 0 8336 8241"/>
                            <a:gd name="T29" fmla="*/ T28 w 406"/>
                            <a:gd name="T30" fmla="+- 0 1041 1037"/>
                            <a:gd name="T31" fmla="*/ 1041 h 256"/>
                            <a:gd name="T32" fmla="+- 0 8344 8241"/>
                            <a:gd name="T33" fmla="*/ T32 w 406"/>
                            <a:gd name="T34" fmla="+- 0 1040 1037"/>
                            <a:gd name="T35" fmla="*/ 1040 h 256"/>
                            <a:gd name="T36" fmla="+- 0 8352 8241"/>
                            <a:gd name="T37" fmla="*/ T36 w 406"/>
                            <a:gd name="T38" fmla="+- 0 1038 1037"/>
                            <a:gd name="T39" fmla="*/ 1038 h 256"/>
                            <a:gd name="T40" fmla="+- 0 8360 8241"/>
                            <a:gd name="T41" fmla="*/ T40 w 406"/>
                            <a:gd name="T42" fmla="+- 0 1037 1037"/>
                            <a:gd name="T43" fmla="*/ 1037 h 256"/>
                            <a:gd name="T44" fmla="+- 0 8369 8241"/>
                            <a:gd name="T45" fmla="*/ T44 w 406"/>
                            <a:gd name="T46" fmla="+- 0 1037 1037"/>
                            <a:gd name="T47" fmla="*/ 1037 h 256"/>
                            <a:gd name="T48" fmla="+- 0 8519 8241"/>
                            <a:gd name="T49" fmla="*/ T48 w 406"/>
                            <a:gd name="T50" fmla="+- 0 1037 1037"/>
                            <a:gd name="T51" fmla="*/ 1037 h 256"/>
                            <a:gd name="T52" fmla="+- 0 8527 8241"/>
                            <a:gd name="T53" fmla="*/ T52 w 406"/>
                            <a:gd name="T54" fmla="+- 0 1037 1037"/>
                            <a:gd name="T55" fmla="*/ 1037 h 256"/>
                            <a:gd name="T56" fmla="+- 0 8535 8241"/>
                            <a:gd name="T57" fmla="*/ T56 w 406"/>
                            <a:gd name="T58" fmla="+- 0 1038 1037"/>
                            <a:gd name="T59" fmla="*/ 1038 h 256"/>
                            <a:gd name="T60" fmla="+- 0 8544 8241"/>
                            <a:gd name="T61" fmla="*/ T60 w 406"/>
                            <a:gd name="T62" fmla="+- 0 1040 1037"/>
                            <a:gd name="T63" fmla="*/ 1040 h 256"/>
                            <a:gd name="T64" fmla="+- 0 8552 8241"/>
                            <a:gd name="T65" fmla="*/ T64 w 406"/>
                            <a:gd name="T66" fmla="+- 0 1041 1037"/>
                            <a:gd name="T67" fmla="*/ 1041 h 256"/>
                            <a:gd name="T68" fmla="+- 0 8560 8241"/>
                            <a:gd name="T69" fmla="*/ T68 w 406"/>
                            <a:gd name="T70" fmla="+- 0 1044 1037"/>
                            <a:gd name="T71" fmla="*/ 1044 h 256"/>
                            <a:gd name="T72" fmla="+- 0 8568 8241"/>
                            <a:gd name="T73" fmla="*/ T72 w 406"/>
                            <a:gd name="T74" fmla="+- 0 1047 1037"/>
                            <a:gd name="T75" fmla="*/ 1047 h 256"/>
                            <a:gd name="T76" fmla="+- 0 8575 8241"/>
                            <a:gd name="T77" fmla="*/ T76 w 406"/>
                            <a:gd name="T78" fmla="+- 0 1050 1037"/>
                            <a:gd name="T79" fmla="*/ 1050 h 256"/>
                            <a:gd name="T80" fmla="+- 0 8583 8241"/>
                            <a:gd name="T81" fmla="*/ T80 w 406"/>
                            <a:gd name="T82" fmla="+- 0 1054 1037"/>
                            <a:gd name="T83" fmla="*/ 1054 h 256"/>
                            <a:gd name="T84" fmla="+- 0 8590 8241"/>
                            <a:gd name="T85" fmla="*/ T84 w 406"/>
                            <a:gd name="T86" fmla="+- 0 1059 1037"/>
                            <a:gd name="T87" fmla="*/ 1059 h 256"/>
                            <a:gd name="T88" fmla="+- 0 8597 8241"/>
                            <a:gd name="T89" fmla="*/ T88 w 406"/>
                            <a:gd name="T90" fmla="+- 0 1064 1037"/>
                            <a:gd name="T91" fmla="*/ 1064 h 256"/>
                            <a:gd name="T92" fmla="+- 0 8637 8241"/>
                            <a:gd name="T93" fmla="*/ T92 w 406"/>
                            <a:gd name="T94" fmla="+- 0 1116 1037"/>
                            <a:gd name="T95" fmla="*/ 1116 h 256"/>
                            <a:gd name="T96" fmla="+- 0 8640 8241"/>
                            <a:gd name="T97" fmla="*/ T96 w 406"/>
                            <a:gd name="T98" fmla="+- 0 1124 1037"/>
                            <a:gd name="T99" fmla="*/ 1124 h 256"/>
                            <a:gd name="T100" fmla="+- 0 8642 8241"/>
                            <a:gd name="T101" fmla="*/ T100 w 406"/>
                            <a:gd name="T102" fmla="+- 0 1132 1037"/>
                            <a:gd name="T103" fmla="*/ 1132 h 256"/>
                            <a:gd name="T104" fmla="+- 0 8644 8241"/>
                            <a:gd name="T105" fmla="*/ T104 w 406"/>
                            <a:gd name="T106" fmla="+- 0 1140 1037"/>
                            <a:gd name="T107" fmla="*/ 1140 h 256"/>
                            <a:gd name="T108" fmla="+- 0 8645 8241"/>
                            <a:gd name="T109" fmla="*/ T108 w 406"/>
                            <a:gd name="T110" fmla="+- 0 1148 1037"/>
                            <a:gd name="T111" fmla="*/ 1148 h 256"/>
                            <a:gd name="T112" fmla="+- 0 8646 8241"/>
                            <a:gd name="T113" fmla="*/ T112 w 406"/>
                            <a:gd name="T114" fmla="+- 0 1157 1037"/>
                            <a:gd name="T115" fmla="*/ 1157 h 256"/>
                            <a:gd name="T116" fmla="+- 0 8646 8241"/>
                            <a:gd name="T117" fmla="*/ T116 w 406"/>
                            <a:gd name="T118" fmla="+- 0 1165 1037"/>
                            <a:gd name="T119" fmla="*/ 1165 h 256"/>
                            <a:gd name="T120" fmla="+- 0 8646 8241"/>
                            <a:gd name="T121" fmla="*/ T120 w 406"/>
                            <a:gd name="T122" fmla="+- 0 1173 1037"/>
                            <a:gd name="T123" fmla="*/ 1173 h 256"/>
                            <a:gd name="T124" fmla="+- 0 8645 8241"/>
                            <a:gd name="T125" fmla="*/ T124 w 406"/>
                            <a:gd name="T126" fmla="+- 0 1182 1037"/>
                            <a:gd name="T127" fmla="*/ 1182 h 256"/>
                            <a:gd name="T128" fmla="+- 0 8644 8241"/>
                            <a:gd name="T129" fmla="*/ T128 w 406"/>
                            <a:gd name="T130" fmla="+- 0 1190 1037"/>
                            <a:gd name="T131" fmla="*/ 1190 h 256"/>
                            <a:gd name="T132" fmla="+- 0 8642 8241"/>
                            <a:gd name="T133" fmla="*/ T132 w 406"/>
                            <a:gd name="T134" fmla="+- 0 1198 1037"/>
                            <a:gd name="T135" fmla="*/ 1198 h 256"/>
                            <a:gd name="T136" fmla="+- 0 8640 8241"/>
                            <a:gd name="T137" fmla="*/ T136 w 406"/>
                            <a:gd name="T138" fmla="+- 0 1206 1037"/>
                            <a:gd name="T139" fmla="*/ 1206 h 256"/>
                            <a:gd name="T140" fmla="+- 0 8637 8241"/>
                            <a:gd name="T141" fmla="*/ T140 w 406"/>
                            <a:gd name="T142" fmla="+- 0 1214 1037"/>
                            <a:gd name="T143" fmla="*/ 1214 h 256"/>
                            <a:gd name="T144" fmla="+- 0 8633 8241"/>
                            <a:gd name="T145" fmla="*/ T144 w 406"/>
                            <a:gd name="T146" fmla="+- 0 1221 1037"/>
                            <a:gd name="T147" fmla="*/ 1221 h 256"/>
                            <a:gd name="T148" fmla="+- 0 8590 8241"/>
                            <a:gd name="T149" fmla="*/ T148 w 406"/>
                            <a:gd name="T150" fmla="+- 0 1271 1037"/>
                            <a:gd name="T151" fmla="*/ 1271 h 256"/>
                            <a:gd name="T152" fmla="+- 0 8568 8241"/>
                            <a:gd name="T153" fmla="*/ T152 w 406"/>
                            <a:gd name="T154" fmla="+- 0 1283 1037"/>
                            <a:gd name="T155" fmla="*/ 1283 h 256"/>
                            <a:gd name="T156" fmla="+- 0 8560 8241"/>
                            <a:gd name="T157" fmla="*/ T156 w 406"/>
                            <a:gd name="T158" fmla="+- 0 1286 1037"/>
                            <a:gd name="T159" fmla="*/ 1286 h 256"/>
                            <a:gd name="T160" fmla="+- 0 8519 8241"/>
                            <a:gd name="T161" fmla="*/ T160 w 406"/>
                            <a:gd name="T162" fmla="+- 0 1293 1037"/>
                            <a:gd name="T163" fmla="*/ 1293 h 256"/>
                            <a:gd name="T164" fmla="+- 0 8369 8241"/>
                            <a:gd name="T165" fmla="*/ T164 w 406"/>
                            <a:gd name="T166" fmla="+- 0 1293 1037"/>
                            <a:gd name="T167" fmla="*/ 1293 h 256"/>
                            <a:gd name="T168" fmla="+- 0 8320 8241"/>
                            <a:gd name="T169" fmla="*/ T168 w 406"/>
                            <a:gd name="T170" fmla="+- 0 1283 1037"/>
                            <a:gd name="T171" fmla="*/ 1283 h 256"/>
                            <a:gd name="T172" fmla="+- 0 8312 8241"/>
                            <a:gd name="T173" fmla="*/ T172 w 406"/>
                            <a:gd name="T174" fmla="+- 0 1280 1037"/>
                            <a:gd name="T175" fmla="*/ 1280 h 256"/>
                            <a:gd name="T176" fmla="+- 0 8263 8241"/>
                            <a:gd name="T177" fmla="*/ T176 w 406"/>
                            <a:gd name="T178" fmla="+- 0 1236 1037"/>
                            <a:gd name="T179" fmla="*/ 1236 h 256"/>
                            <a:gd name="T180" fmla="+- 0 8244 8241"/>
                            <a:gd name="T181" fmla="*/ T180 w 406"/>
                            <a:gd name="T182" fmla="+- 0 1190 1037"/>
                            <a:gd name="T183" fmla="*/ 1190 h 256"/>
                            <a:gd name="T184" fmla="+- 0 8242 8241"/>
                            <a:gd name="T185" fmla="*/ T184 w 406"/>
                            <a:gd name="T186" fmla="+- 0 1182 1037"/>
                            <a:gd name="T187" fmla="*/ 1182 h 256"/>
                            <a:gd name="T188" fmla="+- 0 8241 8241"/>
                            <a:gd name="T189" fmla="*/ T188 w 406"/>
                            <a:gd name="T190" fmla="+- 0 1173 1037"/>
                            <a:gd name="T191" fmla="*/ 1173 h 256"/>
                            <a:gd name="T192" fmla="+- 0 8241 8241"/>
                            <a:gd name="T193" fmla="*/ T192 w 406"/>
                            <a:gd name="T194" fmla="+- 0 1165 1037"/>
                            <a:gd name="T195" fmla="*/ 116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406" h="256">
                              <a:moveTo>
                                <a:pt x="0" y="128"/>
                              </a:moveTo>
                              <a:lnTo>
                                <a:pt x="10" y="79"/>
                              </a:lnTo>
                              <a:lnTo>
                                <a:pt x="13" y="71"/>
                              </a:lnTo>
                              <a:lnTo>
                                <a:pt x="37" y="38"/>
                              </a:lnTo>
                              <a:lnTo>
                                <a:pt x="43" y="32"/>
                              </a:lnTo>
                              <a:lnTo>
                                <a:pt x="79" y="10"/>
                              </a:lnTo>
                              <a:lnTo>
                                <a:pt x="87" y="7"/>
                              </a:lnTo>
                              <a:lnTo>
                                <a:pt x="95" y="4"/>
                              </a:lnTo>
                              <a:lnTo>
                                <a:pt x="103" y="3"/>
                              </a:lnTo>
                              <a:lnTo>
                                <a:pt x="111" y="1"/>
                              </a:lnTo>
                              <a:lnTo>
                                <a:pt x="119" y="0"/>
                              </a:lnTo>
                              <a:lnTo>
                                <a:pt x="128" y="0"/>
                              </a:lnTo>
                              <a:lnTo>
                                <a:pt x="278" y="0"/>
                              </a:lnTo>
                              <a:lnTo>
                                <a:pt x="286" y="0"/>
                              </a:lnTo>
                              <a:lnTo>
                                <a:pt x="294" y="1"/>
                              </a:lnTo>
                              <a:lnTo>
                                <a:pt x="303" y="3"/>
                              </a:lnTo>
                              <a:lnTo>
                                <a:pt x="311" y="4"/>
                              </a:lnTo>
                              <a:lnTo>
                                <a:pt x="319" y="7"/>
                              </a:lnTo>
                              <a:lnTo>
                                <a:pt x="327" y="10"/>
                              </a:lnTo>
                              <a:lnTo>
                                <a:pt x="334" y="13"/>
                              </a:lnTo>
                              <a:lnTo>
                                <a:pt x="342" y="17"/>
                              </a:lnTo>
                              <a:lnTo>
                                <a:pt x="349" y="22"/>
                              </a:lnTo>
                              <a:lnTo>
                                <a:pt x="356" y="27"/>
                              </a:lnTo>
                              <a:lnTo>
                                <a:pt x="396" y="79"/>
                              </a:lnTo>
                              <a:lnTo>
                                <a:pt x="399" y="87"/>
                              </a:lnTo>
                              <a:lnTo>
                                <a:pt x="401" y="95"/>
                              </a:lnTo>
                              <a:lnTo>
                                <a:pt x="403" y="103"/>
                              </a:lnTo>
                              <a:lnTo>
                                <a:pt x="404" y="111"/>
                              </a:lnTo>
                              <a:lnTo>
                                <a:pt x="405" y="120"/>
                              </a:lnTo>
                              <a:lnTo>
                                <a:pt x="405" y="128"/>
                              </a:lnTo>
                              <a:lnTo>
                                <a:pt x="405" y="136"/>
                              </a:lnTo>
                              <a:lnTo>
                                <a:pt x="404" y="145"/>
                              </a:lnTo>
                              <a:lnTo>
                                <a:pt x="403" y="153"/>
                              </a:lnTo>
                              <a:lnTo>
                                <a:pt x="401" y="161"/>
                              </a:lnTo>
                              <a:lnTo>
                                <a:pt x="399" y="169"/>
                              </a:lnTo>
                              <a:lnTo>
                                <a:pt x="396" y="177"/>
                              </a:lnTo>
                              <a:lnTo>
                                <a:pt x="392" y="184"/>
                              </a:lnTo>
                              <a:lnTo>
                                <a:pt x="349" y="234"/>
                              </a:lnTo>
                              <a:lnTo>
                                <a:pt x="327" y="246"/>
                              </a:lnTo>
                              <a:lnTo>
                                <a:pt x="319" y="249"/>
                              </a:lnTo>
                              <a:lnTo>
                                <a:pt x="278" y="256"/>
                              </a:lnTo>
                              <a:lnTo>
                                <a:pt x="128" y="256"/>
                              </a:lnTo>
                              <a:lnTo>
                                <a:pt x="79" y="246"/>
                              </a:lnTo>
                              <a:lnTo>
                                <a:pt x="71" y="243"/>
                              </a:lnTo>
                              <a:lnTo>
                                <a:pt x="22" y="199"/>
                              </a:lnTo>
                              <a:lnTo>
                                <a:pt x="3"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0F02D9" id="Freeform 121" o:spid="_x0000_s1026" style="position:absolute;margin-left:412.05pt;margin-top:51.85pt;width:20.3pt;height:12.8pt;z-index:15740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" path="m,128l10,79r3,-8l37,38r6,-6l79,10,87,7,95,4r8,-1l111,1,119,r9,l278,r8,l294,1r9,2l311,4r8,3l327,10r7,3l342,17r7,5l356,27r40,52l399,87r2,8l403,103r1,8l405,120r,8l405,136r-1,9l403,153r-2,8l399,169r-3,8l392,184r-43,50l327,246r-8,3l278,256r-150,l79,246r-8,-3l22,199,3,153,1,145,,136r,-8xe" filled="f" strokecolor="#99a0a6" strokeweight=".26469mm">
                <v:path arrowok="t" o:connecttype="custom" o:connectlocs="0,739775;6350,708660;8255,703580;23495,682625;27305,678815;50165,664845;55245,662940;60325,661035;65405,660400;70485,659130;75565,658495;81280,658495;176530,658495;181610,658495;186690,659130;192405,660400;197485,661035;202565,662940;207645,664845;212090,666750;217170,669290;221615,672465;226060,675640;251460,708660;253365,713740;254635,718820;255905,723900;256540,728980;257175,734695;257175,739775;257175,744855;256540,750570;255905,755650;254635,760730;253365,765810;251460,770890;248920,775335;221615,807085;207645,814705;202565,816610;176530,821055;81280,821055;50165,814705;45085,812800;13970,784860;1905,755650;635,750570;0,744855;0,739775" o:connectangles="0,0,0,0,0,0,0,0,0,0,0,0,0,0,0,0,0,0,0,0,0,0,0,0,0,0,0,0,0,0,0,0,0,0,0,0,0,0,0,0,0,0,0,0,0,0,0,0,0"/>
                <w10:wrap anchorx="page"/>
              </v:shape>
            </w:pict>
          </mc:Fallback>
        </mc:AlternateContent>
      </w:r>
      <w:r w:rsidR="00CD54E2" w:rsidRPr="00CD54E2">
        <w:rPr>
          <w:color w:val="202024"/>
          <w:lang w:val="en-US"/>
        </w:rPr>
        <w:t>Not at all</w:t>
      </w:r>
      <w:r w:rsidRPr="00CD54E2">
        <w:rPr>
          <w:color w:val="202024"/>
          <w:lang w:val="en-US"/>
        </w:rPr>
        <w:tab/>
      </w:r>
      <w:r w:rsidR="00CD54E2" w:rsidRPr="00CD54E2">
        <w:rPr>
          <w:color w:val="202024"/>
          <w:lang w:val="en-US"/>
        </w:rPr>
        <w:t>Fai</w:t>
      </w:r>
      <w:r w:rsidR="00CD54E2">
        <w:rPr>
          <w:color w:val="202024"/>
          <w:lang w:val="en-US"/>
        </w:rPr>
        <w:t>rly           Very much</w:t>
      </w:r>
      <w:r w:rsidRPr="00CD54E2">
        <w:rPr>
          <w:color w:val="202024"/>
          <w:lang w:val="en-US"/>
        </w:rPr>
        <w:tab/>
      </w:r>
      <w:r w:rsidR="00CD54E2">
        <w:rPr>
          <w:color w:val="202024"/>
          <w:lang w:val="en-US"/>
        </w:rPr>
        <w:t>Don’t know</w:t>
      </w:r>
    </w:p>
    <w:p w14:paraId="01648FCB" w14:textId="2811658D" w:rsidR="001C597B" w:rsidRPr="003B0018" w:rsidRDefault="00690C28" w:rsidP="003B0018">
      <w:pPr>
        <w:pStyle w:val="Corpotesto"/>
        <w:spacing w:before="161" w:after="111" w:line="285" w:lineRule="auto"/>
        <w:ind w:left="713" w:right="7074"/>
        <w:jc w:val="both"/>
        <w:rPr>
          <w:color w:val="202024"/>
          <w:spacing w:val="-14"/>
          <w:lang w:val="en-US"/>
        </w:rPr>
      </w:pPr>
      <w:r w:rsidRPr="003B0018">
        <w:rPr>
          <w:color w:val="202024"/>
          <w:spacing w:val="-14"/>
          <w:lang w:val="en-US"/>
        </w:rPr>
        <w:t>I immediately found an accepting team where I felt at ease</w:t>
      </w:r>
    </w:p>
    <w:p w14:paraId="09ECFDC5" w14:textId="48C062FB" w:rsidR="001C597B" w:rsidRPr="00690C28" w:rsidRDefault="00F30F37">
      <w:pPr>
        <w:pStyle w:val="Corpotesto"/>
        <w:spacing w:line="20" w:lineRule="exact"/>
        <w:ind w:left="605"/>
        <w:rPr>
          <w:sz w:val="2"/>
          <w:lang w:val="en-US"/>
        </w:rPr>
      </w:pPr>
      <w:r>
        <w:rPr>
          <w:noProof/>
          <w:sz w:val="2"/>
        </w:rPr>
        <mc:AlternateContent>
          <mc:Choice Requires="wpg">
            <w:drawing>
              <wp:inline distT="0" distB="0" distL="0" distR="0" wp14:anchorId="71877DF0" wp14:editId="0829DAED">
                <wp:extent cx="4526915" cy="9525"/>
                <wp:effectExtent l="0" t="3175" r="635" b="0"/>
                <wp:docPr id="121" name="Group 1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122" name="Rectangle 120"/>
                        <wps:cNvSpPr>
                          <a:spLocks noChangeArrowheads="1"/>
                        </wps:cNvSpPr>
                        <wps:spPr bwMode="auto">
                          <a:xfrm>
                            <a:off x="0" y="0"/>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3" name="Rectangle 119"/>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5F048599" id="Group 118"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">
                <v:rect id="Rectangle 120" o:spid="_x0000_s1027" style="position:absolute;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" fillcolor="#99a0a6" stroked="f"/>
                <v:rect id="Rectangle 119"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" fillcolor="#99a0a6" stroked="f"/>
                <w10:anchorlock/>
              </v:group>
            </w:pict>
          </mc:Fallback>
        </mc:AlternateContent>
      </w:r>
    </w:p>
    <w:p w14:paraId="63D029AF" w14:textId="1F897C47" w:rsidR="001C597B" w:rsidRPr="00690C28" w:rsidRDefault="00690C28" w:rsidP="003B0018">
      <w:pPr>
        <w:pStyle w:val="Corpotesto"/>
        <w:spacing w:before="161" w:after="111" w:line="285" w:lineRule="auto"/>
        <w:ind w:left="713" w:right="7074"/>
        <w:jc w:val="both"/>
        <w:rPr>
          <w:lang w:val="en-US"/>
        </w:rPr>
      </w:pPr>
      <w:r w:rsidRPr="003B0018">
        <w:rPr>
          <w:color w:val="202024"/>
          <w:spacing w:val="-14"/>
          <w:lang w:val="en-US"/>
        </w:rPr>
        <w:t>It's easy to fit my school schedule with sports</w:t>
      </w:r>
      <w:r w:rsidRPr="00690C28">
        <w:rPr>
          <w:color w:val="202024"/>
          <w:spacing w:val="-15"/>
          <w:w w:val="95"/>
          <w:lang w:val="en-US"/>
        </w:rPr>
        <w:t xml:space="preserve"> </w:t>
      </w:r>
      <w:r w:rsidR="00F30F37">
        <w:rPr>
          <w:noProof/>
        </w:rPr>
        <mc:AlternateContent>
          <mc:Choice Requires="wpg">
            <w:drawing>
              <wp:anchor distT="0" distB="0" distL="0" distR="0" simplePos="0" relativeHeight="487593472" behindDoc="1" locked="0" layoutInCell="1" allowOverlap="1" wp14:anchorId="29E41FFF" wp14:editId="0D0D5304">
                <wp:simplePos x="0" y="0"/>
                <wp:positionH relativeFrom="page">
                  <wp:posOffset>1197610</wp:posOffset>
                </wp:positionH>
                <wp:positionV relativeFrom="paragraph">
                  <wp:posOffset>758825</wp:posOffset>
                </wp:positionV>
                <wp:extent cx="4526915" cy="9525"/>
                <wp:effectExtent l="0" t="0" r="0" b="0"/>
                <wp:wrapTopAndBottom/>
                <wp:docPr id="118"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1195"/>
                          <a:chExt cx="7129" cy="15"/>
                        </a:xfrm>
                      </wpg:grpSpPr>
                      <wps:wsp>
                        <wps:cNvPr id="119" name="Rectangle 117"/>
                        <wps:cNvSpPr>
                          <a:spLocks noChangeArrowheads="1"/>
                        </wps:cNvSpPr>
                        <wps:spPr bwMode="auto">
                          <a:xfrm>
                            <a:off x="1885" y="1194"/>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0" name="Rectangle 116"/>
                        <wps:cNvSpPr>
                          <a:spLocks noChangeArrowheads="1"/>
                        </wps:cNvSpPr>
                        <wps:spPr bwMode="auto">
                          <a:xfrm>
                            <a:off x="1885" y="11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21741C" id="Group 115" o:spid="_x0000_s1026" style="position:absolute;margin-left:94.3pt;margin-top:59.75pt;width:356.45pt;height:.75pt;z-index:-15723008;mso-wrap-distance-left:0;mso-wrap-distance-right:0;mso-position-horizontal-relative:page" coordorigin="1886,11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">
                <v:rect id="Rectangle 117" o:spid="_x0000_s1027" style="position:absolute;left:1885;top:1194;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" fillcolor="#99a0a6" stroked="f"/>
                <v:rect id="Rectangle 116" o:spid="_x0000_s1028" style="position:absolute;left:1885;top:11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" fillcolor="#99a0a6" stroked="f"/>
                <w10:wrap type="topAndBottom" anchorx="page"/>
              </v:group>
            </w:pict>
          </mc:Fallback>
        </mc:AlternateContent>
      </w:r>
      <w:r w:rsidR="00F30F37">
        <w:rPr>
          <w:noProof/>
        </w:rPr>
        <mc:AlternateContent>
          <mc:Choice Requires="wps">
            <w:drawing>
              <wp:anchor distT="0" distB="0" distL="114300" distR="114300" simplePos="0" relativeHeight="15741440" behindDoc="0" locked="0" layoutInCell="1" allowOverlap="1" wp14:anchorId="2FAC458A" wp14:editId="002AFE57">
                <wp:simplePos x="0" y="0"/>
                <wp:positionH relativeFrom="page">
                  <wp:posOffset>2993390</wp:posOffset>
                </wp:positionH>
                <wp:positionV relativeFrom="paragraph">
                  <wp:posOffset>315595</wp:posOffset>
                </wp:positionV>
                <wp:extent cx="267335" cy="162560"/>
                <wp:effectExtent l="0" t="0" r="0" b="0"/>
                <wp:wrapNone/>
                <wp:docPr id="117" name="Freeform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625 497"/>
                            <a:gd name="T3" fmla="*/ 625 h 256"/>
                            <a:gd name="T4" fmla="+- 0 4731 4714"/>
                            <a:gd name="T5" fmla="*/ T4 w 421"/>
                            <a:gd name="T6" fmla="+- 0 561 497"/>
                            <a:gd name="T7" fmla="*/ 561 h 256"/>
                            <a:gd name="T8" fmla="+- 0 4736 4714"/>
                            <a:gd name="T9" fmla="*/ T8 w 421"/>
                            <a:gd name="T10" fmla="+- 0 554 497"/>
                            <a:gd name="T11" fmla="*/ 554 h 256"/>
                            <a:gd name="T12" fmla="+- 0 4741 4714"/>
                            <a:gd name="T13" fmla="*/ T12 w 421"/>
                            <a:gd name="T14" fmla="+- 0 547 497"/>
                            <a:gd name="T15" fmla="*/ 547 h 256"/>
                            <a:gd name="T16" fmla="+- 0 4746 4714"/>
                            <a:gd name="T17" fmla="*/ T16 w 421"/>
                            <a:gd name="T18" fmla="+- 0 540 497"/>
                            <a:gd name="T19" fmla="*/ 540 h 256"/>
                            <a:gd name="T20" fmla="+- 0 4752 4714"/>
                            <a:gd name="T21" fmla="*/ T20 w 421"/>
                            <a:gd name="T22" fmla="+- 0 534 497"/>
                            <a:gd name="T23" fmla="*/ 534 h 256"/>
                            <a:gd name="T24" fmla="+- 0 4758 4714"/>
                            <a:gd name="T25" fmla="*/ T24 w 421"/>
                            <a:gd name="T26" fmla="+- 0 529 497"/>
                            <a:gd name="T27" fmla="*/ 529 h 256"/>
                            <a:gd name="T28" fmla="+- 0 4764 4714"/>
                            <a:gd name="T29" fmla="*/ T28 w 421"/>
                            <a:gd name="T30" fmla="+- 0 523 497"/>
                            <a:gd name="T31" fmla="*/ 523 h 256"/>
                            <a:gd name="T32" fmla="+- 0 4771 4714"/>
                            <a:gd name="T33" fmla="*/ T32 w 421"/>
                            <a:gd name="T34" fmla="+- 0 519 497"/>
                            <a:gd name="T35" fmla="*/ 519 h 256"/>
                            <a:gd name="T36" fmla="+- 0 4778 4714"/>
                            <a:gd name="T37" fmla="*/ T36 w 421"/>
                            <a:gd name="T38" fmla="+- 0 514 497"/>
                            <a:gd name="T39" fmla="*/ 514 h 256"/>
                            <a:gd name="T40" fmla="+- 0 4817 4714"/>
                            <a:gd name="T41" fmla="*/ T40 w 421"/>
                            <a:gd name="T42" fmla="+- 0 500 497"/>
                            <a:gd name="T43" fmla="*/ 500 h 256"/>
                            <a:gd name="T44" fmla="+- 0 4825 4714"/>
                            <a:gd name="T45" fmla="*/ T44 w 421"/>
                            <a:gd name="T46" fmla="+- 0 498 497"/>
                            <a:gd name="T47" fmla="*/ 498 h 256"/>
                            <a:gd name="T48" fmla="+- 0 4834 4714"/>
                            <a:gd name="T49" fmla="*/ T48 w 421"/>
                            <a:gd name="T50" fmla="+- 0 497 497"/>
                            <a:gd name="T51" fmla="*/ 497 h 256"/>
                            <a:gd name="T52" fmla="+- 0 4842 4714"/>
                            <a:gd name="T53" fmla="*/ T52 w 421"/>
                            <a:gd name="T54" fmla="+- 0 497 497"/>
                            <a:gd name="T55" fmla="*/ 497 h 256"/>
                            <a:gd name="T56" fmla="+- 0 5007 4714"/>
                            <a:gd name="T57" fmla="*/ T56 w 421"/>
                            <a:gd name="T58" fmla="+- 0 497 497"/>
                            <a:gd name="T59" fmla="*/ 497 h 256"/>
                            <a:gd name="T60" fmla="+- 0 5015 4714"/>
                            <a:gd name="T61" fmla="*/ T60 w 421"/>
                            <a:gd name="T62" fmla="+- 0 497 497"/>
                            <a:gd name="T63" fmla="*/ 497 h 256"/>
                            <a:gd name="T64" fmla="+- 0 5024 4714"/>
                            <a:gd name="T65" fmla="*/ T64 w 421"/>
                            <a:gd name="T66" fmla="+- 0 498 497"/>
                            <a:gd name="T67" fmla="*/ 498 h 256"/>
                            <a:gd name="T68" fmla="+- 0 5032 4714"/>
                            <a:gd name="T69" fmla="*/ T68 w 421"/>
                            <a:gd name="T70" fmla="+- 0 500 497"/>
                            <a:gd name="T71" fmla="*/ 500 h 256"/>
                            <a:gd name="T72" fmla="+- 0 5040 4714"/>
                            <a:gd name="T73" fmla="*/ T72 w 421"/>
                            <a:gd name="T74" fmla="+- 0 501 497"/>
                            <a:gd name="T75" fmla="*/ 501 h 256"/>
                            <a:gd name="T76" fmla="+- 0 5078 4714"/>
                            <a:gd name="T77" fmla="*/ T76 w 421"/>
                            <a:gd name="T78" fmla="+- 0 519 497"/>
                            <a:gd name="T79" fmla="*/ 519 h 256"/>
                            <a:gd name="T80" fmla="+- 0 5085 4714"/>
                            <a:gd name="T81" fmla="*/ T80 w 421"/>
                            <a:gd name="T82" fmla="+- 0 523 497"/>
                            <a:gd name="T83" fmla="*/ 523 h 256"/>
                            <a:gd name="T84" fmla="+- 0 5113 4714"/>
                            <a:gd name="T85" fmla="*/ T84 w 421"/>
                            <a:gd name="T86" fmla="+- 0 554 497"/>
                            <a:gd name="T87" fmla="*/ 554 h 256"/>
                            <a:gd name="T88" fmla="+- 0 5118 4714"/>
                            <a:gd name="T89" fmla="*/ T88 w 421"/>
                            <a:gd name="T90" fmla="+- 0 561 497"/>
                            <a:gd name="T91" fmla="*/ 561 h 256"/>
                            <a:gd name="T92" fmla="+- 0 5135 4714"/>
                            <a:gd name="T93" fmla="*/ T92 w 421"/>
                            <a:gd name="T94" fmla="+- 0 616 497"/>
                            <a:gd name="T95" fmla="*/ 616 h 256"/>
                            <a:gd name="T96" fmla="+- 0 5135 4714"/>
                            <a:gd name="T97" fmla="*/ T96 w 421"/>
                            <a:gd name="T98" fmla="+- 0 625 497"/>
                            <a:gd name="T99" fmla="*/ 625 h 256"/>
                            <a:gd name="T100" fmla="+- 0 5135 4714"/>
                            <a:gd name="T101" fmla="*/ T100 w 421"/>
                            <a:gd name="T102" fmla="+- 0 633 497"/>
                            <a:gd name="T103" fmla="*/ 633 h 256"/>
                            <a:gd name="T104" fmla="+- 0 5134 4714"/>
                            <a:gd name="T105" fmla="*/ T104 w 421"/>
                            <a:gd name="T106" fmla="+- 0 641 497"/>
                            <a:gd name="T107" fmla="*/ 641 h 256"/>
                            <a:gd name="T108" fmla="+- 0 5132 4714"/>
                            <a:gd name="T109" fmla="*/ T108 w 421"/>
                            <a:gd name="T110" fmla="+- 0 650 497"/>
                            <a:gd name="T111" fmla="*/ 650 h 256"/>
                            <a:gd name="T112" fmla="+- 0 5131 4714"/>
                            <a:gd name="T113" fmla="*/ T112 w 421"/>
                            <a:gd name="T114" fmla="+- 0 658 497"/>
                            <a:gd name="T115" fmla="*/ 658 h 256"/>
                            <a:gd name="T116" fmla="+- 0 5128 4714"/>
                            <a:gd name="T117" fmla="*/ T116 w 421"/>
                            <a:gd name="T118" fmla="+- 0 666 497"/>
                            <a:gd name="T119" fmla="*/ 666 h 256"/>
                            <a:gd name="T120" fmla="+- 0 5125 4714"/>
                            <a:gd name="T121" fmla="*/ T120 w 421"/>
                            <a:gd name="T122" fmla="+- 0 673 497"/>
                            <a:gd name="T123" fmla="*/ 673 h 256"/>
                            <a:gd name="T124" fmla="+- 0 5122 4714"/>
                            <a:gd name="T125" fmla="*/ T124 w 421"/>
                            <a:gd name="T126" fmla="+- 0 681 497"/>
                            <a:gd name="T127" fmla="*/ 681 h 256"/>
                            <a:gd name="T128" fmla="+- 0 5078 4714"/>
                            <a:gd name="T129" fmla="*/ T128 w 421"/>
                            <a:gd name="T130" fmla="+- 0 731 497"/>
                            <a:gd name="T131" fmla="*/ 731 h 256"/>
                            <a:gd name="T132" fmla="+- 0 5056 4714"/>
                            <a:gd name="T133" fmla="*/ T132 w 421"/>
                            <a:gd name="T134" fmla="+- 0 743 497"/>
                            <a:gd name="T135" fmla="*/ 743 h 256"/>
                            <a:gd name="T136" fmla="+- 0 5048 4714"/>
                            <a:gd name="T137" fmla="*/ T136 w 421"/>
                            <a:gd name="T138" fmla="+- 0 746 497"/>
                            <a:gd name="T139" fmla="*/ 746 h 256"/>
                            <a:gd name="T140" fmla="+- 0 5040 4714"/>
                            <a:gd name="T141" fmla="*/ T140 w 421"/>
                            <a:gd name="T142" fmla="+- 0 748 497"/>
                            <a:gd name="T143" fmla="*/ 748 h 256"/>
                            <a:gd name="T144" fmla="+- 0 5032 4714"/>
                            <a:gd name="T145" fmla="*/ T144 w 421"/>
                            <a:gd name="T146" fmla="+- 0 750 497"/>
                            <a:gd name="T147" fmla="*/ 750 h 256"/>
                            <a:gd name="T148" fmla="+- 0 5024 4714"/>
                            <a:gd name="T149" fmla="*/ T148 w 421"/>
                            <a:gd name="T150" fmla="+- 0 751 497"/>
                            <a:gd name="T151" fmla="*/ 751 h 256"/>
                            <a:gd name="T152" fmla="+- 0 5015 4714"/>
                            <a:gd name="T153" fmla="*/ T152 w 421"/>
                            <a:gd name="T154" fmla="+- 0 752 497"/>
                            <a:gd name="T155" fmla="*/ 752 h 256"/>
                            <a:gd name="T156" fmla="+- 0 5007 4714"/>
                            <a:gd name="T157" fmla="*/ T156 w 421"/>
                            <a:gd name="T158" fmla="+- 0 752 497"/>
                            <a:gd name="T159" fmla="*/ 752 h 256"/>
                            <a:gd name="T160" fmla="+- 0 4842 4714"/>
                            <a:gd name="T161" fmla="*/ T160 w 421"/>
                            <a:gd name="T162" fmla="+- 0 752 497"/>
                            <a:gd name="T163" fmla="*/ 752 h 256"/>
                            <a:gd name="T164" fmla="+- 0 4834 4714"/>
                            <a:gd name="T165" fmla="*/ T164 w 421"/>
                            <a:gd name="T166" fmla="+- 0 752 497"/>
                            <a:gd name="T167" fmla="*/ 752 h 256"/>
                            <a:gd name="T168" fmla="+- 0 4825 4714"/>
                            <a:gd name="T169" fmla="*/ T168 w 421"/>
                            <a:gd name="T170" fmla="+- 0 751 497"/>
                            <a:gd name="T171" fmla="*/ 751 h 256"/>
                            <a:gd name="T172" fmla="+- 0 4817 4714"/>
                            <a:gd name="T173" fmla="*/ T172 w 421"/>
                            <a:gd name="T174" fmla="+- 0 750 497"/>
                            <a:gd name="T175" fmla="*/ 750 h 256"/>
                            <a:gd name="T176" fmla="+- 0 4809 4714"/>
                            <a:gd name="T177" fmla="*/ T176 w 421"/>
                            <a:gd name="T178" fmla="+- 0 748 497"/>
                            <a:gd name="T179" fmla="*/ 748 h 256"/>
                            <a:gd name="T180" fmla="+- 0 4801 4714"/>
                            <a:gd name="T181" fmla="*/ T180 w 421"/>
                            <a:gd name="T182" fmla="+- 0 746 497"/>
                            <a:gd name="T183" fmla="*/ 746 h 256"/>
                            <a:gd name="T184" fmla="+- 0 4793 4714"/>
                            <a:gd name="T185" fmla="*/ T184 w 421"/>
                            <a:gd name="T186" fmla="+- 0 743 497"/>
                            <a:gd name="T187" fmla="*/ 743 h 256"/>
                            <a:gd name="T188" fmla="+- 0 4785 4714"/>
                            <a:gd name="T189" fmla="*/ T188 w 421"/>
                            <a:gd name="T190" fmla="+- 0 739 497"/>
                            <a:gd name="T191" fmla="*/ 739 h 256"/>
                            <a:gd name="T192" fmla="+- 0 4736 4714"/>
                            <a:gd name="T193" fmla="*/ T192 w 421"/>
                            <a:gd name="T194" fmla="+- 0 696 497"/>
                            <a:gd name="T195" fmla="*/ 696 h 256"/>
                            <a:gd name="T196" fmla="+- 0 4724 4714"/>
                            <a:gd name="T197" fmla="*/ T196 w 421"/>
                            <a:gd name="T198" fmla="+- 0 673 497"/>
                            <a:gd name="T199" fmla="*/ 673 h 256"/>
                            <a:gd name="T200" fmla="+- 0 4721 4714"/>
                            <a:gd name="T201" fmla="*/ T200 w 421"/>
                            <a:gd name="T202" fmla="+- 0 666 497"/>
                            <a:gd name="T203" fmla="*/ 666 h 256"/>
                            <a:gd name="T204" fmla="+- 0 4719 4714"/>
                            <a:gd name="T205" fmla="*/ T204 w 421"/>
                            <a:gd name="T206" fmla="+- 0 658 497"/>
                            <a:gd name="T207" fmla="*/ 658 h 256"/>
                            <a:gd name="T208" fmla="+- 0 4717 4714"/>
                            <a:gd name="T209" fmla="*/ T208 w 421"/>
                            <a:gd name="T210" fmla="+- 0 650 497"/>
                            <a:gd name="T211" fmla="*/ 650 h 256"/>
                            <a:gd name="T212" fmla="+- 0 4715 4714"/>
                            <a:gd name="T213" fmla="*/ T212 w 421"/>
                            <a:gd name="T214" fmla="+- 0 641 497"/>
                            <a:gd name="T215" fmla="*/ 641 h 256"/>
                            <a:gd name="T216" fmla="+- 0 4714 4714"/>
                            <a:gd name="T217" fmla="*/ T216 w 421"/>
                            <a:gd name="T218" fmla="+- 0 633 497"/>
                            <a:gd name="T219" fmla="*/ 633 h 256"/>
                            <a:gd name="T220" fmla="+- 0 4714 4714"/>
                            <a:gd name="T221" fmla="*/ T220 w 421"/>
                            <a:gd name="T222" fmla="+- 0 625 497"/>
                            <a:gd name="T223"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21" h="256">
                              <a:moveTo>
                                <a:pt x="0" y="128"/>
                              </a:moveTo>
                              <a:lnTo>
                                <a:pt x="17" y="64"/>
                              </a:lnTo>
                              <a:lnTo>
                                <a:pt x="22" y="57"/>
                              </a:lnTo>
                              <a:lnTo>
                                <a:pt x="27" y="50"/>
                              </a:lnTo>
                              <a:lnTo>
                                <a:pt x="32" y="43"/>
                              </a:lnTo>
                              <a:lnTo>
                                <a:pt x="38" y="37"/>
                              </a:lnTo>
                              <a:lnTo>
                                <a:pt x="44" y="32"/>
                              </a:lnTo>
                              <a:lnTo>
                                <a:pt x="50" y="26"/>
                              </a:lnTo>
                              <a:lnTo>
                                <a:pt x="57" y="22"/>
                              </a:lnTo>
                              <a:lnTo>
                                <a:pt x="64" y="17"/>
                              </a:lnTo>
                              <a:lnTo>
                                <a:pt x="103" y="3"/>
                              </a:lnTo>
                              <a:lnTo>
                                <a:pt x="111" y="1"/>
                              </a:lnTo>
                              <a:lnTo>
                                <a:pt x="120" y="0"/>
                              </a:lnTo>
                              <a:lnTo>
                                <a:pt x="128" y="0"/>
                              </a:lnTo>
                              <a:lnTo>
                                <a:pt x="293" y="0"/>
                              </a:lnTo>
                              <a:lnTo>
                                <a:pt x="301" y="0"/>
                              </a:lnTo>
                              <a:lnTo>
                                <a:pt x="310" y="1"/>
                              </a:lnTo>
                              <a:lnTo>
                                <a:pt x="318" y="3"/>
                              </a:lnTo>
                              <a:lnTo>
                                <a:pt x="326" y="4"/>
                              </a:lnTo>
                              <a:lnTo>
                                <a:pt x="364" y="22"/>
                              </a:lnTo>
                              <a:lnTo>
                                <a:pt x="371" y="26"/>
                              </a:lnTo>
                              <a:lnTo>
                                <a:pt x="399" y="57"/>
                              </a:lnTo>
                              <a:lnTo>
                                <a:pt x="404" y="64"/>
                              </a:lnTo>
                              <a:lnTo>
                                <a:pt x="421" y="119"/>
                              </a:lnTo>
                              <a:lnTo>
                                <a:pt x="421" y="128"/>
                              </a:lnTo>
                              <a:lnTo>
                                <a:pt x="421" y="136"/>
                              </a:lnTo>
                              <a:lnTo>
                                <a:pt x="420" y="144"/>
                              </a:lnTo>
                              <a:lnTo>
                                <a:pt x="418" y="153"/>
                              </a:lnTo>
                              <a:lnTo>
                                <a:pt x="417" y="161"/>
                              </a:lnTo>
                              <a:lnTo>
                                <a:pt x="414" y="169"/>
                              </a:lnTo>
                              <a:lnTo>
                                <a:pt x="411" y="176"/>
                              </a:lnTo>
                              <a:lnTo>
                                <a:pt x="408" y="184"/>
                              </a:lnTo>
                              <a:lnTo>
                                <a:pt x="364" y="234"/>
                              </a:lnTo>
                              <a:lnTo>
                                <a:pt x="342" y="246"/>
                              </a:lnTo>
                              <a:lnTo>
                                <a:pt x="334" y="249"/>
                              </a:lnTo>
                              <a:lnTo>
                                <a:pt x="326" y="251"/>
                              </a:lnTo>
                              <a:lnTo>
                                <a:pt x="318" y="253"/>
                              </a:lnTo>
                              <a:lnTo>
                                <a:pt x="310" y="254"/>
                              </a:lnTo>
                              <a:lnTo>
                                <a:pt x="301" y="255"/>
                              </a:lnTo>
                              <a:lnTo>
                                <a:pt x="293" y="255"/>
                              </a:lnTo>
                              <a:lnTo>
                                <a:pt x="128" y="255"/>
                              </a:lnTo>
                              <a:lnTo>
                                <a:pt x="120" y="255"/>
                              </a:lnTo>
                              <a:lnTo>
                                <a:pt x="111" y="254"/>
                              </a:lnTo>
                              <a:lnTo>
                                <a:pt x="103" y="253"/>
                              </a:lnTo>
                              <a:lnTo>
                                <a:pt x="95" y="251"/>
                              </a:lnTo>
                              <a:lnTo>
                                <a:pt x="87" y="249"/>
                              </a:lnTo>
                              <a:lnTo>
                                <a:pt x="79" y="246"/>
                              </a:lnTo>
                              <a:lnTo>
                                <a:pt x="71" y="242"/>
                              </a:lnTo>
                              <a:lnTo>
                                <a:pt x="22" y="199"/>
                              </a:lnTo>
                              <a:lnTo>
                                <a:pt x="10" y="176"/>
                              </a:lnTo>
                              <a:lnTo>
                                <a:pt x="7" y="169"/>
                              </a:lnTo>
                              <a:lnTo>
                                <a:pt x="5"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079E97" id="Freeform 114" o:spid="_x0000_s1026" style="position:absolute;margin-left:235.7pt;margin-top:24.85pt;width:21.05pt;height:12.8pt;z-index:15741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" path="m,128l17,64r5,-7l27,50r5,-7l38,37r6,-5l50,26r7,-4l64,17,103,3r8,-2l120,r8,l293,r8,l310,1r8,2l326,4r38,18l371,26r28,31l404,64r17,55l421,128r,8l420,144r-2,9l417,161r-3,8l411,176r-3,8l364,234r-22,12l334,249r-8,2l318,253r-8,1l301,255r-8,l128,255r-8,l111,254r-8,-1l95,251r-8,-2l79,246r-8,-4l22,199,10,176,7,169,5,161,3,153,1,144,,136r,-8xe" filled="f" strokecolor="#99a0a6" strokeweight=".26469mm">
                <v:path arrowok="t" o:connecttype="custom" o:connectlocs="0,396875;10795,356235;13970,351790;17145,347345;20320,342900;24130,339090;27940,335915;31750,332105;36195,329565;40640,326390;65405,317500;70485,316230;76200,315595;81280,315595;186055,315595;191135,315595;196850,316230;201930,317500;207010,318135;231140,329565;235585,332105;253365,351790;256540,356235;267335,391160;267335,396875;267335,401955;266700,407035;265430,412750;264795,417830;262890,422910;260985,427355;259080,432435;231140,464185;217170,471805;212090,473710;207010,474980;201930,476250;196850,476885;191135,477520;186055,477520;81280,477520;76200,477520;70485,476885;65405,476250;60325,474980;55245,473710;50165,471805;45085,469265;13970,441960;6350,427355;4445,422910;3175,417830;1905,412750;635,407035;0,401955;0,396875" o:connectangles="0,0,0,0,0,0,0,0,0,0,0,0,0,0,0,0,0,0,0,0,0,0,0,0,0,0,0,0,0,0,0,0,0,0,0,0,0,0,0,0,0,0,0,0,0,0,0,0,0,0,0,0,0,0,0,0"/>
                <w10:wrap anchorx="page"/>
              </v:shape>
            </w:pict>
          </mc:Fallback>
        </mc:AlternateContent>
      </w:r>
      <w:r w:rsidR="00F30F37">
        <w:rPr>
          <w:noProof/>
        </w:rPr>
        <mc:AlternateContent>
          <mc:Choice Requires="wps">
            <w:drawing>
              <wp:anchor distT="0" distB="0" distL="114300" distR="114300" simplePos="0" relativeHeight="15741952" behindDoc="0" locked="0" layoutInCell="1" allowOverlap="1" wp14:anchorId="7EF4990B" wp14:editId="2E6A0CFC">
                <wp:simplePos x="0" y="0"/>
                <wp:positionH relativeFrom="page">
                  <wp:posOffset>3841750</wp:posOffset>
                </wp:positionH>
                <wp:positionV relativeFrom="paragraph">
                  <wp:posOffset>315595</wp:posOffset>
                </wp:positionV>
                <wp:extent cx="257810" cy="162560"/>
                <wp:effectExtent l="0" t="0" r="0" b="0"/>
                <wp:wrapNone/>
                <wp:docPr id="116" name="Freeform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625 497"/>
                            <a:gd name="T3" fmla="*/ 625 h 256"/>
                            <a:gd name="T4" fmla="+- 0 6067 6050"/>
                            <a:gd name="T5" fmla="*/ T4 w 406"/>
                            <a:gd name="T6" fmla="+- 0 561 497"/>
                            <a:gd name="T7" fmla="*/ 561 h 256"/>
                            <a:gd name="T8" fmla="+- 0 6072 6050"/>
                            <a:gd name="T9" fmla="*/ T8 w 406"/>
                            <a:gd name="T10" fmla="+- 0 554 497"/>
                            <a:gd name="T11" fmla="*/ 554 h 256"/>
                            <a:gd name="T12" fmla="+- 0 6076 6050"/>
                            <a:gd name="T13" fmla="*/ T12 w 406"/>
                            <a:gd name="T14" fmla="+- 0 547 497"/>
                            <a:gd name="T15" fmla="*/ 547 h 256"/>
                            <a:gd name="T16" fmla="+- 0 6107 6050"/>
                            <a:gd name="T17" fmla="*/ T16 w 406"/>
                            <a:gd name="T18" fmla="+- 0 519 497"/>
                            <a:gd name="T19" fmla="*/ 519 h 256"/>
                            <a:gd name="T20" fmla="+- 0 6114 6050"/>
                            <a:gd name="T21" fmla="*/ T20 w 406"/>
                            <a:gd name="T22" fmla="+- 0 514 497"/>
                            <a:gd name="T23" fmla="*/ 514 h 256"/>
                            <a:gd name="T24" fmla="+- 0 6153 6050"/>
                            <a:gd name="T25" fmla="*/ T24 w 406"/>
                            <a:gd name="T26" fmla="+- 0 500 497"/>
                            <a:gd name="T27" fmla="*/ 500 h 256"/>
                            <a:gd name="T28" fmla="+- 0 6161 6050"/>
                            <a:gd name="T29" fmla="*/ T28 w 406"/>
                            <a:gd name="T30" fmla="+- 0 498 497"/>
                            <a:gd name="T31" fmla="*/ 498 h 256"/>
                            <a:gd name="T32" fmla="+- 0 6169 6050"/>
                            <a:gd name="T33" fmla="*/ T32 w 406"/>
                            <a:gd name="T34" fmla="+- 0 497 497"/>
                            <a:gd name="T35" fmla="*/ 497 h 256"/>
                            <a:gd name="T36" fmla="+- 0 6178 6050"/>
                            <a:gd name="T37" fmla="*/ T36 w 406"/>
                            <a:gd name="T38" fmla="+- 0 497 497"/>
                            <a:gd name="T39" fmla="*/ 497 h 256"/>
                            <a:gd name="T40" fmla="+- 0 6328 6050"/>
                            <a:gd name="T41" fmla="*/ T40 w 406"/>
                            <a:gd name="T42" fmla="+- 0 497 497"/>
                            <a:gd name="T43" fmla="*/ 497 h 256"/>
                            <a:gd name="T44" fmla="+- 0 6336 6050"/>
                            <a:gd name="T45" fmla="*/ T44 w 406"/>
                            <a:gd name="T46" fmla="+- 0 497 497"/>
                            <a:gd name="T47" fmla="*/ 497 h 256"/>
                            <a:gd name="T48" fmla="+- 0 6344 6050"/>
                            <a:gd name="T49" fmla="*/ T48 w 406"/>
                            <a:gd name="T50" fmla="+- 0 498 497"/>
                            <a:gd name="T51" fmla="*/ 498 h 256"/>
                            <a:gd name="T52" fmla="+- 0 6353 6050"/>
                            <a:gd name="T53" fmla="*/ T52 w 406"/>
                            <a:gd name="T54" fmla="+- 0 500 497"/>
                            <a:gd name="T55" fmla="*/ 500 h 256"/>
                            <a:gd name="T56" fmla="+- 0 6361 6050"/>
                            <a:gd name="T57" fmla="*/ T56 w 406"/>
                            <a:gd name="T58" fmla="+- 0 501 497"/>
                            <a:gd name="T59" fmla="*/ 501 h 256"/>
                            <a:gd name="T60" fmla="+- 0 6399 6050"/>
                            <a:gd name="T61" fmla="*/ T60 w 406"/>
                            <a:gd name="T62" fmla="+- 0 519 497"/>
                            <a:gd name="T63" fmla="*/ 519 h 256"/>
                            <a:gd name="T64" fmla="+- 0 6406 6050"/>
                            <a:gd name="T65" fmla="*/ T64 w 406"/>
                            <a:gd name="T66" fmla="+- 0 523 497"/>
                            <a:gd name="T67" fmla="*/ 523 h 256"/>
                            <a:gd name="T68" fmla="+- 0 6434 6050"/>
                            <a:gd name="T69" fmla="*/ T68 w 406"/>
                            <a:gd name="T70" fmla="+- 0 554 497"/>
                            <a:gd name="T71" fmla="*/ 554 h 256"/>
                            <a:gd name="T72" fmla="+- 0 6438 6050"/>
                            <a:gd name="T73" fmla="*/ T72 w 406"/>
                            <a:gd name="T74" fmla="+- 0 561 497"/>
                            <a:gd name="T75" fmla="*/ 561 h 256"/>
                            <a:gd name="T76" fmla="+- 0 6455 6050"/>
                            <a:gd name="T77" fmla="*/ T76 w 406"/>
                            <a:gd name="T78" fmla="+- 0 625 497"/>
                            <a:gd name="T79" fmla="*/ 625 h 256"/>
                            <a:gd name="T80" fmla="+- 0 6455 6050"/>
                            <a:gd name="T81" fmla="*/ T80 w 406"/>
                            <a:gd name="T82" fmla="+- 0 633 497"/>
                            <a:gd name="T83" fmla="*/ 633 h 256"/>
                            <a:gd name="T84" fmla="+- 0 6454 6050"/>
                            <a:gd name="T85" fmla="*/ T84 w 406"/>
                            <a:gd name="T86" fmla="+- 0 641 497"/>
                            <a:gd name="T87" fmla="*/ 641 h 256"/>
                            <a:gd name="T88" fmla="+- 0 6453 6050"/>
                            <a:gd name="T89" fmla="*/ T88 w 406"/>
                            <a:gd name="T90" fmla="+- 0 650 497"/>
                            <a:gd name="T91" fmla="*/ 650 h 256"/>
                            <a:gd name="T92" fmla="+- 0 6451 6050"/>
                            <a:gd name="T93" fmla="*/ T92 w 406"/>
                            <a:gd name="T94" fmla="+- 0 658 497"/>
                            <a:gd name="T95" fmla="*/ 658 h 256"/>
                            <a:gd name="T96" fmla="+- 0 6449 6050"/>
                            <a:gd name="T97" fmla="*/ T96 w 406"/>
                            <a:gd name="T98" fmla="+- 0 666 497"/>
                            <a:gd name="T99" fmla="*/ 666 h 256"/>
                            <a:gd name="T100" fmla="+- 0 6446 6050"/>
                            <a:gd name="T101" fmla="*/ T100 w 406"/>
                            <a:gd name="T102" fmla="+- 0 673 497"/>
                            <a:gd name="T103" fmla="*/ 673 h 256"/>
                            <a:gd name="T104" fmla="+- 0 6442 6050"/>
                            <a:gd name="T105" fmla="*/ T104 w 406"/>
                            <a:gd name="T106" fmla="+- 0 681 497"/>
                            <a:gd name="T107" fmla="*/ 681 h 256"/>
                            <a:gd name="T108" fmla="+- 0 6438 6050"/>
                            <a:gd name="T109" fmla="*/ T108 w 406"/>
                            <a:gd name="T110" fmla="+- 0 689 497"/>
                            <a:gd name="T111" fmla="*/ 689 h 256"/>
                            <a:gd name="T112" fmla="+- 0 6434 6050"/>
                            <a:gd name="T113" fmla="*/ T112 w 406"/>
                            <a:gd name="T114" fmla="+- 0 696 497"/>
                            <a:gd name="T115" fmla="*/ 696 h 256"/>
                            <a:gd name="T116" fmla="+- 0 6429 6050"/>
                            <a:gd name="T117" fmla="*/ T116 w 406"/>
                            <a:gd name="T118" fmla="+- 0 702 497"/>
                            <a:gd name="T119" fmla="*/ 702 h 256"/>
                            <a:gd name="T120" fmla="+- 0 6376 6050"/>
                            <a:gd name="T121" fmla="*/ T120 w 406"/>
                            <a:gd name="T122" fmla="+- 0 743 497"/>
                            <a:gd name="T123" fmla="*/ 743 h 256"/>
                            <a:gd name="T124" fmla="+- 0 6336 6050"/>
                            <a:gd name="T125" fmla="*/ T124 w 406"/>
                            <a:gd name="T126" fmla="+- 0 752 497"/>
                            <a:gd name="T127" fmla="*/ 752 h 256"/>
                            <a:gd name="T128" fmla="+- 0 6328 6050"/>
                            <a:gd name="T129" fmla="*/ T128 w 406"/>
                            <a:gd name="T130" fmla="+- 0 752 497"/>
                            <a:gd name="T131" fmla="*/ 752 h 256"/>
                            <a:gd name="T132" fmla="+- 0 6178 6050"/>
                            <a:gd name="T133" fmla="*/ T132 w 406"/>
                            <a:gd name="T134" fmla="+- 0 752 497"/>
                            <a:gd name="T135" fmla="*/ 752 h 256"/>
                            <a:gd name="T136" fmla="+- 0 6169 6050"/>
                            <a:gd name="T137" fmla="*/ T136 w 406"/>
                            <a:gd name="T138" fmla="+- 0 752 497"/>
                            <a:gd name="T139" fmla="*/ 752 h 256"/>
                            <a:gd name="T140" fmla="+- 0 6161 6050"/>
                            <a:gd name="T141" fmla="*/ T140 w 406"/>
                            <a:gd name="T142" fmla="+- 0 751 497"/>
                            <a:gd name="T143" fmla="*/ 751 h 256"/>
                            <a:gd name="T144" fmla="+- 0 6100 6050"/>
                            <a:gd name="T145" fmla="*/ T144 w 406"/>
                            <a:gd name="T146" fmla="+- 0 726 497"/>
                            <a:gd name="T147" fmla="*/ 726 h 256"/>
                            <a:gd name="T148" fmla="+- 0 6060 6050"/>
                            <a:gd name="T149" fmla="*/ T148 w 406"/>
                            <a:gd name="T150" fmla="+- 0 673 497"/>
                            <a:gd name="T151" fmla="*/ 673 h 256"/>
                            <a:gd name="T152" fmla="+- 0 6057 6050"/>
                            <a:gd name="T153" fmla="*/ T152 w 406"/>
                            <a:gd name="T154" fmla="+- 0 666 497"/>
                            <a:gd name="T155" fmla="*/ 666 h 256"/>
                            <a:gd name="T156" fmla="+- 0 6054 6050"/>
                            <a:gd name="T157" fmla="*/ T156 w 406"/>
                            <a:gd name="T158" fmla="+- 0 658 497"/>
                            <a:gd name="T159" fmla="*/ 658 h 256"/>
                            <a:gd name="T160" fmla="+- 0 6052 6050"/>
                            <a:gd name="T161" fmla="*/ T160 w 406"/>
                            <a:gd name="T162" fmla="+- 0 650 497"/>
                            <a:gd name="T163" fmla="*/ 650 h 256"/>
                            <a:gd name="T164" fmla="+- 0 6051 6050"/>
                            <a:gd name="T165" fmla="*/ T164 w 406"/>
                            <a:gd name="T166" fmla="+- 0 641 497"/>
                            <a:gd name="T167" fmla="*/ 641 h 256"/>
                            <a:gd name="T168" fmla="+- 0 6050 6050"/>
                            <a:gd name="T169" fmla="*/ T168 w 406"/>
                            <a:gd name="T170" fmla="+- 0 633 497"/>
                            <a:gd name="T171" fmla="*/ 633 h 256"/>
                            <a:gd name="T172" fmla="+- 0 6050 6050"/>
                            <a:gd name="T173" fmla="*/ T172 w 406"/>
                            <a:gd name="T174" fmla="+- 0 625 497"/>
                            <a:gd name="T175"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406" h="256">
                              <a:moveTo>
                                <a:pt x="0" y="128"/>
                              </a:moveTo>
                              <a:lnTo>
                                <a:pt x="17" y="64"/>
                              </a:lnTo>
                              <a:lnTo>
                                <a:pt x="22" y="57"/>
                              </a:lnTo>
                              <a:lnTo>
                                <a:pt x="26" y="50"/>
                              </a:lnTo>
                              <a:lnTo>
                                <a:pt x="57" y="22"/>
                              </a:lnTo>
                              <a:lnTo>
                                <a:pt x="64" y="17"/>
                              </a:lnTo>
                              <a:lnTo>
                                <a:pt x="103" y="3"/>
                              </a:lnTo>
                              <a:lnTo>
                                <a:pt x="111" y="1"/>
                              </a:lnTo>
                              <a:lnTo>
                                <a:pt x="119" y="0"/>
                              </a:lnTo>
                              <a:lnTo>
                                <a:pt x="128" y="0"/>
                              </a:lnTo>
                              <a:lnTo>
                                <a:pt x="278" y="0"/>
                              </a:lnTo>
                              <a:lnTo>
                                <a:pt x="286" y="0"/>
                              </a:lnTo>
                              <a:lnTo>
                                <a:pt x="294" y="1"/>
                              </a:lnTo>
                              <a:lnTo>
                                <a:pt x="303" y="3"/>
                              </a:lnTo>
                              <a:lnTo>
                                <a:pt x="311" y="4"/>
                              </a:lnTo>
                              <a:lnTo>
                                <a:pt x="349" y="22"/>
                              </a:lnTo>
                              <a:lnTo>
                                <a:pt x="356" y="26"/>
                              </a:lnTo>
                              <a:lnTo>
                                <a:pt x="384" y="57"/>
                              </a:lnTo>
                              <a:lnTo>
                                <a:pt x="388" y="64"/>
                              </a:lnTo>
                              <a:lnTo>
                                <a:pt x="405" y="128"/>
                              </a:lnTo>
                              <a:lnTo>
                                <a:pt x="405" y="136"/>
                              </a:lnTo>
                              <a:lnTo>
                                <a:pt x="404" y="144"/>
                              </a:lnTo>
                              <a:lnTo>
                                <a:pt x="403" y="153"/>
                              </a:lnTo>
                              <a:lnTo>
                                <a:pt x="401" y="161"/>
                              </a:lnTo>
                              <a:lnTo>
                                <a:pt x="399" y="169"/>
                              </a:lnTo>
                              <a:lnTo>
                                <a:pt x="396" y="176"/>
                              </a:lnTo>
                              <a:lnTo>
                                <a:pt x="392" y="184"/>
                              </a:lnTo>
                              <a:lnTo>
                                <a:pt x="388" y="192"/>
                              </a:lnTo>
                              <a:lnTo>
                                <a:pt x="384" y="199"/>
                              </a:lnTo>
                              <a:lnTo>
                                <a:pt x="379" y="205"/>
                              </a:lnTo>
                              <a:lnTo>
                                <a:pt x="326" y="246"/>
                              </a:lnTo>
                              <a:lnTo>
                                <a:pt x="286" y="255"/>
                              </a:lnTo>
                              <a:lnTo>
                                <a:pt x="278" y="255"/>
                              </a:lnTo>
                              <a:lnTo>
                                <a:pt x="128" y="255"/>
                              </a:lnTo>
                              <a:lnTo>
                                <a:pt x="119" y="255"/>
                              </a:lnTo>
                              <a:lnTo>
                                <a:pt x="111" y="254"/>
                              </a:lnTo>
                              <a:lnTo>
                                <a:pt x="50" y="229"/>
                              </a:lnTo>
                              <a:lnTo>
                                <a:pt x="10" y="176"/>
                              </a:lnTo>
                              <a:lnTo>
                                <a:pt x="7" y="169"/>
                              </a:lnTo>
                              <a:lnTo>
                                <a:pt x="4" y="161"/>
                              </a:lnTo>
                              <a:lnTo>
                                <a:pt x="2"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DA6C16" id="Freeform 113" o:spid="_x0000_s1026" style="position:absolute;margin-left:302.5pt;margin-top:24.85pt;width:20.3pt;height:12.8pt;z-index:15741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" path="m,128l17,64r5,-7l26,50,57,22r7,-5l103,3r8,-2l119,r9,l278,r8,l294,1r9,2l311,4r38,18l356,26r28,31l388,64r17,64l405,136r-1,8l403,153r-2,8l399,169r-3,7l392,184r-4,8l384,199r-5,6l326,246r-40,9l278,255r-150,l119,255r-8,-1l50,229,10,176,7,169,4,161,2,153,1,144,,136r,-8xe" filled="f" strokecolor="#99a0a6" strokeweight=".26469mm">
                <v:path arrowok="t" o:connecttype="custom" o:connectlocs="0,396875;10795,356235;13970,351790;16510,347345;36195,329565;40640,326390;65405,317500;70485,316230;75565,315595;81280,315595;176530,315595;181610,315595;186690,316230;192405,317500;197485,318135;221615,329565;226060,332105;243840,351790;246380,356235;257175,396875;257175,401955;256540,407035;255905,412750;254635,417830;253365,422910;251460,427355;248920,432435;246380,437515;243840,441960;240665,445770;207010,471805;181610,477520;176530,477520;81280,477520;75565,477520;70485,476885;31750,461010;6350,427355;4445,422910;2540,417830;1270,412750;635,407035;0,401955;0,396875" o:connectangles="0,0,0,0,0,0,0,0,0,0,0,0,0,0,0,0,0,0,0,0,0,0,0,0,0,0,0,0,0,0,0,0,0,0,0,0,0,0,0,0,0,0,0,0"/>
                <w10:wrap anchorx="page"/>
              </v:shape>
            </w:pict>
          </mc:Fallback>
        </mc:AlternateContent>
      </w:r>
      <w:r w:rsidR="00F30F37">
        <w:rPr>
          <w:noProof/>
        </w:rPr>
        <mc:AlternateContent>
          <mc:Choice Requires="wps">
            <w:drawing>
              <wp:anchor distT="0" distB="0" distL="114300" distR="114300" simplePos="0" relativeHeight="15742464" behindDoc="0" locked="0" layoutInCell="1" allowOverlap="1" wp14:anchorId="08A03A01" wp14:editId="6411E144">
                <wp:simplePos x="0" y="0"/>
                <wp:positionH relativeFrom="page">
                  <wp:posOffset>4604385</wp:posOffset>
                </wp:positionH>
                <wp:positionV relativeFrom="paragraph">
                  <wp:posOffset>315595</wp:posOffset>
                </wp:positionV>
                <wp:extent cx="257810" cy="162560"/>
                <wp:effectExtent l="0" t="0" r="0" b="0"/>
                <wp:wrapNone/>
                <wp:docPr id="115" name="Freeform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625 497"/>
                            <a:gd name="T3" fmla="*/ 625 h 256"/>
                            <a:gd name="T4" fmla="+- 0 7267 7251"/>
                            <a:gd name="T5" fmla="*/ T4 w 406"/>
                            <a:gd name="T6" fmla="+- 0 561 497"/>
                            <a:gd name="T7" fmla="*/ 561 h 256"/>
                            <a:gd name="T8" fmla="+- 0 7272 7251"/>
                            <a:gd name="T9" fmla="*/ T8 w 406"/>
                            <a:gd name="T10" fmla="+- 0 554 497"/>
                            <a:gd name="T11" fmla="*/ 554 h 256"/>
                            <a:gd name="T12" fmla="+- 0 7277 7251"/>
                            <a:gd name="T13" fmla="*/ T12 w 406"/>
                            <a:gd name="T14" fmla="+- 0 547 497"/>
                            <a:gd name="T15" fmla="*/ 547 h 256"/>
                            <a:gd name="T16" fmla="+- 0 7282 7251"/>
                            <a:gd name="T17" fmla="*/ T16 w 406"/>
                            <a:gd name="T18" fmla="+- 0 540 497"/>
                            <a:gd name="T19" fmla="*/ 540 h 256"/>
                            <a:gd name="T20" fmla="+- 0 7288 7251"/>
                            <a:gd name="T21" fmla="*/ T20 w 406"/>
                            <a:gd name="T22" fmla="+- 0 534 497"/>
                            <a:gd name="T23" fmla="*/ 534 h 256"/>
                            <a:gd name="T24" fmla="+- 0 7294 7251"/>
                            <a:gd name="T25" fmla="*/ T24 w 406"/>
                            <a:gd name="T26" fmla="+- 0 529 497"/>
                            <a:gd name="T27" fmla="*/ 529 h 256"/>
                            <a:gd name="T28" fmla="+- 0 7300 7251"/>
                            <a:gd name="T29" fmla="*/ T28 w 406"/>
                            <a:gd name="T30" fmla="+- 0 523 497"/>
                            <a:gd name="T31" fmla="*/ 523 h 256"/>
                            <a:gd name="T32" fmla="+- 0 7307 7251"/>
                            <a:gd name="T33" fmla="*/ T32 w 406"/>
                            <a:gd name="T34" fmla="+- 0 519 497"/>
                            <a:gd name="T35" fmla="*/ 519 h 256"/>
                            <a:gd name="T36" fmla="+- 0 7314 7251"/>
                            <a:gd name="T37" fmla="*/ T36 w 406"/>
                            <a:gd name="T38" fmla="+- 0 514 497"/>
                            <a:gd name="T39" fmla="*/ 514 h 256"/>
                            <a:gd name="T40" fmla="+- 0 7353 7251"/>
                            <a:gd name="T41" fmla="*/ T40 w 406"/>
                            <a:gd name="T42" fmla="+- 0 500 497"/>
                            <a:gd name="T43" fmla="*/ 500 h 256"/>
                            <a:gd name="T44" fmla="+- 0 7361 7251"/>
                            <a:gd name="T45" fmla="*/ T44 w 406"/>
                            <a:gd name="T46" fmla="+- 0 498 497"/>
                            <a:gd name="T47" fmla="*/ 498 h 256"/>
                            <a:gd name="T48" fmla="+- 0 7370 7251"/>
                            <a:gd name="T49" fmla="*/ T48 w 406"/>
                            <a:gd name="T50" fmla="+- 0 497 497"/>
                            <a:gd name="T51" fmla="*/ 497 h 256"/>
                            <a:gd name="T52" fmla="+- 0 7378 7251"/>
                            <a:gd name="T53" fmla="*/ T52 w 406"/>
                            <a:gd name="T54" fmla="+- 0 497 497"/>
                            <a:gd name="T55" fmla="*/ 497 h 256"/>
                            <a:gd name="T56" fmla="+- 0 7528 7251"/>
                            <a:gd name="T57" fmla="*/ T56 w 406"/>
                            <a:gd name="T58" fmla="+- 0 497 497"/>
                            <a:gd name="T59" fmla="*/ 497 h 256"/>
                            <a:gd name="T60" fmla="+- 0 7537 7251"/>
                            <a:gd name="T61" fmla="*/ T60 w 406"/>
                            <a:gd name="T62" fmla="+- 0 497 497"/>
                            <a:gd name="T63" fmla="*/ 497 h 256"/>
                            <a:gd name="T64" fmla="+- 0 7545 7251"/>
                            <a:gd name="T65" fmla="*/ T64 w 406"/>
                            <a:gd name="T66" fmla="+- 0 498 497"/>
                            <a:gd name="T67" fmla="*/ 498 h 256"/>
                            <a:gd name="T68" fmla="+- 0 7599 7251"/>
                            <a:gd name="T69" fmla="*/ T68 w 406"/>
                            <a:gd name="T70" fmla="+- 0 519 497"/>
                            <a:gd name="T71" fmla="*/ 519 h 256"/>
                            <a:gd name="T72" fmla="+- 0 7606 7251"/>
                            <a:gd name="T73" fmla="*/ T72 w 406"/>
                            <a:gd name="T74" fmla="+- 0 523 497"/>
                            <a:gd name="T75" fmla="*/ 523 h 256"/>
                            <a:gd name="T76" fmla="+- 0 7634 7251"/>
                            <a:gd name="T77" fmla="*/ T76 w 406"/>
                            <a:gd name="T78" fmla="+- 0 554 497"/>
                            <a:gd name="T79" fmla="*/ 554 h 256"/>
                            <a:gd name="T80" fmla="+- 0 7639 7251"/>
                            <a:gd name="T81" fmla="*/ T80 w 406"/>
                            <a:gd name="T82" fmla="+- 0 561 497"/>
                            <a:gd name="T83" fmla="*/ 561 h 256"/>
                            <a:gd name="T84" fmla="+- 0 7656 7251"/>
                            <a:gd name="T85" fmla="*/ T84 w 406"/>
                            <a:gd name="T86" fmla="+- 0 616 497"/>
                            <a:gd name="T87" fmla="*/ 616 h 256"/>
                            <a:gd name="T88" fmla="+- 0 7656 7251"/>
                            <a:gd name="T89" fmla="*/ T88 w 406"/>
                            <a:gd name="T90" fmla="+- 0 625 497"/>
                            <a:gd name="T91" fmla="*/ 625 h 256"/>
                            <a:gd name="T92" fmla="+- 0 7656 7251"/>
                            <a:gd name="T93" fmla="*/ T92 w 406"/>
                            <a:gd name="T94" fmla="+- 0 633 497"/>
                            <a:gd name="T95" fmla="*/ 633 h 256"/>
                            <a:gd name="T96" fmla="+- 0 7646 7251"/>
                            <a:gd name="T97" fmla="*/ T96 w 406"/>
                            <a:gd name="T98" fmla="+- 0 673 497"/>
                            <a:gd name="T99" fmla="*/ 673 h 256"/>
                            <a:gd name="T100" fmla="+- 0 7643 7251"/>
                            <a:gd name="T101" fmla="*/ T100 w 406"/>
                            <a:gd name="T102" fmla="+- 0 681 497"/>
                            <a:gd name="T103" fmla="*/ 681 h 256"/>
                            <a:gd name="T104" fmla="+- 0 7639 7251"/>
                            <a:gd name="T105" fmla="*/ T104 w 406"/>
                            <a:gd name="T106" fmla="+- 0 689 497"/>
                            <a:gd name="T107" fmla="*/ 689 h 256"/>
                            <a:gd name="T108" fmla="+- 0 7634 7251"/>
                            <a:gd name="T109" fmla="*/ T108 w 406"/>
                            <a:gd name="T110" fmla="+- 0 696 497"/>
                            <a:gd name="T111" fmla="*/ 696 h 256"/>
                            <a:gd name="T112" fmla="+- 0 7630 7251"/>
                            <a:gd name="T113" fmla="*/ T112 w 406"/>
                            <a:gd name="T114" fmla="+- 0 702 497"/>
                            <a:gd name="T115" fmla="*/ 702 h 256"/>
                            <a:gd name="T116" fmla="+- 0 7577 7251"/>
                            <a:gd name="T117" fmla="*/ T116 w 406"/>
                            <a:gd name="T118" fmla="+- 0 743 497"/>
                            <a:gd name="T119" fmla="*/ 743 h 256"/>
                            <a:gd name="T120" fmla="+- 0 7537 7251"/>
                            <a:gd name="T121" fmla="*/ T120 w 406"/>
                            <a:gd name="T122" fmla="+- 0 752 497"/>
                            <a:gd name="T123" fmla="*/ 752 h 256"/>
                            <a:gd name="T124" fmla="+- 0 7528 7251"/>
                            <a:gd name="T125" fmla="*/ T124 w 406"/>
                            <a:gd name="T126" fmla="+- 0 752 497"/>
                            <a:gd name="T127" fmla="*/ 752 h 256"/>
                            <a:gd name="T128" fmla="+- 0 7378 7251"/>
                            <a:gd name="T129" fmla="*/ T128 w 406"/>
                            <a:gd name="T130" fmla="+- 0 752 497"/>
                            <a:gd name="T131" fmla="*/ 752 h 256"/>
                            <a:gd name="T132" fmla="+- 0 7370 7251"/>
                            <a:gd name="T133" fmla="*/ T132 w 406"/>
                            <a:gd name="T134" fmla="+- 0 752 497"/>
                            <a:gd name="T135" fmla="*/ 752 h 256"/>
                            <a:gd name="T136" fmla="+- 0 7361 7251"/>
                            <a:gd name="T137" fmla="*/ T136 w 406"/>
                            <a:gd name="T138" fmla="+- 0 751 497"/>
                            <a:gd name="T139" fmla="*/ 751 h 256"/>
                            <a:gd name="T140" fmla="+- 0 7300 7251"/>
                            <a:gd name="T141" fmla="*/ T140 w 406"/>
                            <a:gd name="T142" fmla="+- 0 726 497"/>
                            <a:gd name="T143" fmla="*/ 726 h 256"/>
                            <a:gd name="T144" fmla="+- 0 7272 7251"/>
                            <a:gd name="T145" fmla="*/ T144 w 406"/>
                            <a:gd name="T146" fmla="+- 0 696 497"/>
                            <a:gd name="T147" fmla="*/ 696 h 256"/>
                            <a:gd name="T148" fmla="+- 0 7267 7251"/>
                            <a:gd name="T149" fmla="*/ T148 w 406"/>
                            <a:gd name="T150" fmla="+- 0 689 497"/>
                            <a:gd name="T151" fmla="*/ 689 h 256"/>
                            <a:gd name="T152" fmla="+- 0 7264 7251"/>
                            <a:gd name="T153" fmla="*/ T152 w 406"/>
                            <a:gd name="T154" fmla="+- 0 681 497"/>
                            <a:gd name="T155" fmla="*/ 681 h 256"/>
                            <a:gd name="T156" fmla="+- 0 7260 7251"/>
                            <a:gd name="T157" fmla="*/ T156 w 406"/>
                            <a:gd name="T158" fmla="+- 0 673 497"/>
                            <a:gd name="T159" fmla="*/ 673 h 256"/>
                            <a:gd name="T160" fmla="+- 0 7257 7251"/>
                            <a:gd name="T161" fmla="*/ T160 w 406"/>
                            <a:gd name="T162" fmla="+- 0 666 497"/>
                            <a:gd name="T163" fmla="*/ 666 h 256"/>
                            <a:gd name="T164" fmla="+- 0 7255 7251"/>
                            <a:gd name="T165" fmla="*/ T164 w 406"/>
                            <a:gd name="T166" fmla="+- 0 658 497"/>
                            <a:gd name="T167" fmla="*/ 658 h 256"/>
                            <a:gd name="T168" fmla="+- 0 7253 7251"/>
                            <a:gd name="T169" fmla="*/ T168 w 406"/>
                            <a:gd name="T170" fmla="+- 0 650 497"/>
                            <a:gd name="T171" fmla="*/ 650 h 256"/>
                            <a:gd name="T172" fmla="+- 0 7251 7251"/>
                            <a:gd name="T173" fmla="*/ T172 w 406"/>
                            <a:gd name="T174" fmla="+- 0 641 497"/>
                            <a:gd name="T175" fmla="*/ 641 h 256"/>
                            <a:gd name="T176" fmla="+- 0 7251 7251"/>
                            <a:gd name="T177" fmla="*/ T176 w 406"/>
                            <a:gd name="T178" fmla="+- 0 633 497"/>
                            <a:gd name="T179" fmla="*/ 633 h 256"/>
                            <a:gd name="T180" fmla="+- 0 7251 7251"/>
                            <a:gd name="T181" fmla="*/ T180 w 406"/>
                            <a:gd name="T182" fmla="+- 0 625 497"/>
                            <a:gd name="T183"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406" h="256">
                              <a:moveTo>
                                <a:pt x="0" y="128"/>
                              </a:moveTo>
                              <a:lnTo>
                                <a:pt x="16" y="64"/>
                              </a:lnTo>
                              <a:lnTo>
                                <a:pt x="21" y="57"/>
                              </a:lnTo>
                              <a:lnTo>
                                <a:pt x="26" y="50"/>
                              </a:lnTo>
                              <a:lnTo>
                                <a:pt x="31" y="43"/>
                              </a:lnTo>
                              <a:lnTo>
                                <a:pt x="37" y="37"/>
                              </a:lnTo>
                              <a:lnTo>
                                <a:pt x="43" y="32"/>
                              </a:lnTo>
                              <a:lnTo>
                                <a:pt x="49" y="26"/>
                              </a:lnTo>
                              <a:lnTo>
                                <a:pt x="56" y="22"/>
                              </a:lnTo>
                              <a:lnTo>
                                <a:pt x="63" y="17"/>
                              </a:lnTo>
                              <a:lnTo>
                                <a:pt x="102" y="3"/>
                              </a:lnTo>
                              <a:lnTo>
                                <a:pt x="110" y="1"/>
                              </a:lnTo>
                              <a:lnTo>
                                <a:pt x="119" y="0"/>
                              </a:lnTo>
                              <a:lnTo>
                                <a:pt x="127" y="0"/>
                              </a:lnTo>
                              <a:lnTo>
                                <a:pt x="277" y="0"/>
                              </a:lnTo>
                              <a:lnTo>
                                <a:pt x="286" y="0"/>
                              </a:lnTo>
                              <a:lnTo>
                                <a:pt x="294" y="1"/>
                              </a:lnTo>
                              <a:lnTo>
                                <a:pt x="348" y="22"/>
                              </a:lnTo>
                              <a:lnTo>
                                <a:pt x="355" y="26"/>
                              </a:lnTo>
                              <a:lnTo>
                                <a:pt x="383" y="57"/>
                              </a:lnTo>
                              <a:lnTo>
                                <a:pt x="388" y="64"/>
                              </a:lnTo>
                              <a:lnTo>
                                <a:pt x="405" y="119"/>
                              </a:lnTo>
                              <a:lnTo>
                                <a:pt x="405" y="128"/>
                              </a:lnTo>
                              <a:lnTo>
                                <a:pt x="405" y="136"/>
                              </a:lnTo>
                              <a:lnTo>
                                <a:pt x="395" y="176"/>
                              </a:lnTo>
                              <a:lnTo>
                                <a:pt x="392" y="184"/>
                              </a:lnTo>
                              <a:lnTo>
                                <a:pt x="388" y="192"/>
                              </a:lnTo>
                              <a:lnTo>
                                <a:pt x="383" y="199"/>
                              </a:lnTo>
                              <a:lnTo>
                                <a:pt x="379" y="205"/>
                              </a:lnTo>
                              <a:lnTo>
                                <a:pt x="326" y="246"/>
                              </a:lnTo>
                              <a:lnTo>
                                <a:pt x="286" y="255"/>
                              </a:lnTo>
                              <a:lnTo>
                                <a:pt x="277" y="255"/>
                              </a:lnTo>
                              <a:lnTo>
                                <a:pt x="127" y="255"/>
                              </a:lnTo>
                              <a:lnTo>
                                <a:pt x="119" y="255"/>
                              </a:lnTo>
                              <a:lnTo>
                                <a:pt x="110" y="254"/>
                              </a:lnTo>
                              <a:lnTo>
                                <a:pt x="49" y="229"/>
                              </a:lnTo>
                              <a:lnTo>
                                <a:pt x="21" y="199"/>
                              </a:lnTo>
                              <a:lnTo>
                                <a:pt x="16" y="192"/>
                              </a:lnTo>
                              <a:lnTo>
                                <a:pt x="13" y="184"/>
                              </a:lnTo>
                              <a:lnTo>
                                <a:pt x="9" y="176"/>
                              </a:lnTo>
                              <a:lnTo>
                                <a:pt x="6" y="169"/>
                              </a:lnTo>
                              <a:lnTo>
                                <a:pt x="4" y="161"/>
                              </a:lnTo>
                              <a:lnTo>
                                <a:pt x="2" y="153"/>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F9C8E7" id="Freeform 112" o:spid="_x0000_s1026" style="position:absolute;margin-left:362.55pt;margin-top:24.85pt;width:20.3pt;height:12.8pt;z-index:15742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" path="m,128l16,64r5,-7l26,50r5,-7l37,37r6,-5l49,26r7,-4l63,17,102,3r8,-2l119,r8,l277,r9,l294,1r54,21l355,26r28,31l388,64r17,55l405,128r,8l395,176r-3,8l388,192r-5,7l379,205r-53,41l286,255r-9,l127,255r-8,l110,254,49,229,21,199r-5,-7l13,184,9,176,6,169,4,161,2,153,,144r,-8l,128xe" filled="f" strokecolor="#99a0a6" strokeweight=".26469mm">
                <v:path arrowok="t" o:connecttype="custom" o:connectlocs="0,396875;10160,356235;13335,351790;16510,347345;19685,342900;23495,339090;27305,335915;31115,332105;35560,329565;40005,326390;64770,317500;69850,316230;75565,315595;80645,315595;175895,315595;181610,315595;186690,316230;220980,329565;225425,332105;243205,351790;246380,356235;257175,391160;257175,396875;257175,401955;250825,427355;248920,432435;246380,437515;243205,441960;240665,445770;207010,471805;181610,477520;175895,477520;80645,477520;75565,477520;69850,476885;31115,461010;13335,441960;10160,437515;8255,432435;5715,427355;3810,422910;2540,417830;1270,412750;0,407035;0,401955;0,396875" o:connectangles="0,0,0,0,0,0,0,0,0,0,0,0,0,0,0,0,0,0,0,0,0,0,0,0,0,0,0,0,0,0,0,0,0,0,0,0,0,0,0,0,0,0,0,0,0,0"/>
                <w10:wrap anchorx="page"/>
              </v:shape>
            </w:pict>
          </mc:Fallback>
        </mc:AlternateContent>
      </w:r>
      <w:r w:rsidR="00F30F37">
        <w:rPr>
          <w:noProof/>
        </w:rPr>
        <mc:AlternateContent>
          <mc:Choice Requires="wps">
            <w:drawing>
              <wp:anchor distT="0" distB="0" distL="114300" distR="114300" simplePos="0" relativeHeight="15742976" behindDoc="0" locked="0" layoutInCell="1" allowOverlap="1" wp14:anchorId="05DDE759" wp14:editId="5EC7077B">
                <wp:simplePos x="0" y="0"/>
                <wp:positionH relativeFrom="page">
                  <wp:posOffset>5233035</wp:posOffset>
                </wp:positionH>
                <wp:positionV relativeFrom="paragraph">
                  <wp:posOffset>315595</wp:posOffset>
                </wp:positionV>
                <wp:extent cx="257810" cy="162560"/>
                <wp:effectExtent l="0" t="0" r="0" b="0"/>
                <wp:wrapNone/>
                <wp:docPr id="114" name="Freeform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625 497"/>
                            <a:gd name="T3" fmla="*/ 625 h 256"/>
                            <a:gd name="T4" fmla="+- 0 8258 8241"/>
                            <a:gd name="T5" fmla="*/ T4 w 406"/>
                            <a:gd name="T6" fmla="+- 0 561 497"/>
                            <a:gd name="T7" fmla="*/ 561 h 256"/>
                            <a:gd name="T8" fmla="+- 0 8263 8241"/>
                            <a:gd name="T9" fmla="*/ T8 w 406"/>
                            <a:gd name="T10" fmla="+- 0 554 497"/>
                            <a:gd name="T11" fmla="*/ 554 h 256"/>
                            <a:gd name="T12" fmla="+- 0 8267 8241"/>
                            <a:gd name="T13" fmla="*/ T12 w 406"/>
                            <a:gd name="T14" fmla="+- 0 547 497"/>
                            <a:gd name="T15" fmla="*/ 547 h 256"/>
                            <a:gd name="T16" fmla="+- 0 8272 8241"/>
                            <a:gd name="T17" fmla="*/ T16 w 406"/>
                            <a:gd name="T18" fmla="+- 0 540 497"/>
                            <a:gd name="T19" fmla="*/ 540 h 256"/>
                            <a:gd name="T20" fmla="+- 0 8278 8241"/>
                            <a:gd name="T21" fmla="*/ T20 w 406"/>
                            <a:gd name="T22" fmla="+- 0 534 497"/>
                            <a:gd name="T23" fmla="*/ 534 h 256"/>
                            <a:gd name="T24" fmla="+- 0 8284 8241"/>
                            <a:gd name="T25" fmla="*/ T24 w 406"/>
                            <a:gd name="T26" fmla="+- 0 529 497"/>
                            <a:gd name="T27" fmla="*/ 529 h 256"/>
                            <a:gd name="T28" fmla="+- 0 8291 8241"/>
                            <a:gd name="T29" fmla="*/ T28 w 406"/>
                            <a:gd name="T30" fmla="+- 0 523 497"/>
                            <a:gd name="T31" fmla="*/ 523 h 256"/>
                            <a:gd name="T32" fmla="+- 0 8298 8241"/>
                            <a:gd name="T33" fmla="*/ T32 w 406"/>
                            <a:gd name="T34" fmla="+- 0 519 497"/>
                            <a:gd name="T35" fmla="*/ 519 h 256"/>
                            <a:gd name="T36" fmla="+- 0 8305 8241"/>
                            <a:gd name="T37" fmla="*/ T36 w 406"/>
                            <a:gd name="T38" fmla="+- 0 514 497"/>
                            <a:gd name="T39" fmla="*/ 514 h 256"/>
                            <a:gd name="T40" fmla="+- 0 8360 8241"/>
                            <a:gd name="T41" fmla="*/ T40 w 406"/>
                            <a:gd name="T42" fmla="+- 0 497 497"/>
                            <a:gd name="T43" fmla="*/ 497 h 256"/>
                            <a:gd name="T44" fmla="+- 0 8369 8241"/>
                            <a:gd name="T45" fmla="*/ T44 w 406"/>
                            <a:gd name="T46" fmla="+- 0 497 497"/>
                            <a:gd name="T47" fmla="*/ 497 h 256"/>
                            <a:gd name="T48" fmla="+- 0 8519 8241"/>
                            <a:gd name="T49" fmla="*/ T48 w 406"/>
                            <a:gd name="T50" fmla="+- 0 497 497"/>
                            <a:gd name="T51" fmla="*/ 497 h 256"/>
                            <a:gd name="T52" fmla="+- 0 8527 8241"/>
                            <a:gd name="T53" fmla="*/ T52 w 406"/>
                            <a:gd name="T54" fmla="+- 0 497 497"/>
                            <a:gd name="T55" fmla="*/ 497 h 256"/>
                            <a:gd name="T56" fmla="+- 0 8535 8241"/>
                            <a:gd name="T57" fmla="*/ T56 w 406"/>
                            <a:gd name="T58" fmla="+- 0 498 497"/>
                            <a:gd name="T59" fmla="*/ 498 h 256"/>
                            <a:gd name="T60" fmla="+- 0 8544 8241"/>
                            <a:gd name="T61" fmla="*/ T60 w 406"/>
                            <a:gd name="T62" fmla="+- 0 500 497"/>
                            <a:gd name="T63" fmla="*/ 500 h 256"/>
                            <a:gd name="T64" fmla="+- 0 8552 8241"/>
                            <a:gd name="T65" fmla="*/ T64 w 406"/>
                            <a:gd name="T66" fmla="+- 0 501 497"/>
                            <a:gd name="T67" fmla="*/ 501 h 256"/>
                            <a:gd name="T68" fmla="+- 0 8590 8241"/>
                            <a:gd name="T69" fmla="*/ T68 w 406"/>
                            <a:gd name="T70" fmla="+- 0 519 497"/>
                            <a:gd name="T71" fmla="*/ 519 h 256"/>
                            <a:gd name="T72" fmla="+- 0 8597 8241"/>
                            <a:gd name="T73" fmla="*/ T72 w 406"/>
                            <a:gd name="T74" fmla="+- 0 523 497"/>
                            <a:gd name="T75" fmla="*/ 523 h 256"/>
                            <a:gd name="T76" fmla="+- 0 8625 8241"/>
                            <a:gd name="T77" fmla="*/ T76 w 406"/>
                            <a:gd name="T78" fmla="+- 0 554 497"/>
                            <a:gd name="T79" fmla="*/ 554 h 256"/>
                            <a:gd name="T80" fmla="+- 0 8629 8241"/>
                            <a:gd name="T81" fmla="*/ T80 w 406"/>
                            <a:gd name="T82" fmla="+- 0 561 497"/>
                            <a:gd name="T83" fmla="*/ 561 h 256"/>
                            <a:gd name="T84" fmla="+- 0 8644 8241"/>
                            <a:gd name="T85" fmla="*/ T84 w 406"/>
                            <a:gd name="T86" fmla="+- 0 600 497"/>
                            <a:gd name="T87" fmla="*/ 600 h 256"/>
                            <a:gd name="T88" fmla="+- 0 8645 8241"/>
                            <a:gd name="T89" fmla="*/ T88 w 406"/>
                            <a:gd name="T90" fmla="+- 0 608 497"/>
                            <a:gd name="T91" fmla="*/ 608 h 256"/>
                            <a:gd name="T92" fmla="+- 0 8646 8241"/>
                            <a:gd name="T93" fmla="*/ T92 w 406"/>
                            <a:gd name="T94" fmla="+- 0 616 497"/>
                            <a:gd name="T95" fmla="*/ 616 h 256"/>
                            <a:gd name="T96" fmla="+- 0 8646 8241"/>
                            <a:gd name="T97" fmla="*/ T96 w 406"/>
                            <a:gd name="T98" fmla="+- 0 625 497"/>
                            <a:gd name="T99" fmla="*/ 625 h 256"/>
                            <a:gd name="T100" fmla="+- 0 8646 8241"/>
                            <a:gd name="T101" fmla="*/ T100 w 406"/>
                            <a:gd name="T102" fmla="+- 0 633 497"/>
                            <a:gd name="T103" fmla="*/ 633 h 256"/>
                            <a:gd name="T104" fmla="+- 0 8645 8241"/>
                            <a:gd name="T105" fmla="*/ T104 w 406"/>
                            <a:gd name="T106" fmla="+- 0 641 497"/>
                            <a:gd name="T107" fmla="*/ 641 h 256"/>
                            <a:gd name="T108" fmla="+- 0 8644 8241"/>
                            <a:gd name="T109" fmla="*/ T108 w 406"/>
                            <a:gd name="T110" fmla="+- 0 650 497"/>
                            <a:gd name="T111" fmla="*/ 650 h 256"/>
                            <a:gd name="T112" fmla="+- 0 8642 8241"/>
                            <a:gd name="T113" fmla="*/ T112 w 406"/>
                            <a:gd name="T114" fmla="+- 0 658 497"/>
                            <a:gd name="T115" fmla="*/ 658 h 256"/>
                            <a:gd name="T116" fmla="+- 0 8640 8241"/>
                            <a:gd name="T117" fmla="*/ T116 w 406"/>
                            <a:gd name="T118" fmla="+- 0 666 497"/>
                            <a:gd name="T119" fmla="*/ 666 h 256"/>
                            <a:gd name="T120" fmla="+- 0 8637 8241"/>
                            <a:gd name="T121" fmla="*/ T120 w 406"/>
                            <a:gd name="T122" fmla="+- 0 673 497"/>
                            <a:gd name="T123" fmla="*/ 673 h 256"/>
                            <a:gd name="T124" fmla="+- 0 8633 8241"/>
                            <a:gd name="T125" fmla="*/ T124 w 406"/>
                            <a:gd name="T126" fmla="+- 0 681 497"/>
                            <a:gd name="T127" fmla="*/ 681 h 256"/>
                            <a:gd name="T128" fmla="+- 0 8590 8241"/>
                            <a:gd name="T129" fmla="*/ T128 w 406"/>
                            <a:gd name="T130" fmla="+- 0 731 497"/>
                            <a:gd name="T131" fmla="*/ 731 h 256"/>
                            <a:gd name="T132" fmla="+- 0 8527 8241"/>
                            <a:gd name="T133" fmla="*/ T132 w 406"/>
                            <a:gd name="T134" fmla="+- 0 752 497"/>
                            <a:gd name="T135" fmla="*/ 752 h 256"/>
                            <a:gd name="T136" fmla="+- 0 8519 8241"/>
                            <a:gd name="T137" fmla="*/ T136 w 406"/>
                            <a:gd name="T138" fmla="+- 0 752 497"/>
                            <a:gd name="T139" fmla="*/ 752 h 256"/>
                            <a:gd name="T140" fmla="+- 0 8369 8241"/>
                            <a:gd name="T141" fmla="*/ T140 w 406"/>
                            <a:gd name="T142" fmla="+- 0 752 497"/>
                            <a:gd name="T143" fmla="*/ 752 h 256"/>
                            <a:gd name="T144" fmla="+- 0 8360 8241"/>
                            <a:gd name="T145" fmla="*/ T144 w 406"/>
                            <a:gd name="T146" fmla="+- 0 752 497"/>
                            <a:gd name="T147" fmla="*/ 752 h 256"/>
                            <a:gd name="T148" fmla="+- 0 8352 8241"/>
                            <a:gd name="T149" fmla="*/ T148 w 406"/>
                            <a:gd name="T150" fmla="+- 0 751 497"/>
                            <a:gd name="T151" fmla="*/ 751 h 256"/>
                            <a:gd name="T152" fmla="+- 0 8344 8241"/>
                            <a:gd name="T153" fmla="*/ T152 w 406"/>
                            <a:gd name="T154" fmla="+- 0 750 497"/>
                            <a:gd name="T155" fmla="*/ 750 h 256"/>
                            <a:gd name="T156" fmla="+- 0 8336 8241"/>
                            <a:gd name="T157" fmla="*/ T156 w 406"/>
                            <a:gd name="T158" fmla="+- 0 748 497"/>
                            <a:gd name="T159" fmla="*/ 748 h 256"/>
                            <a:gd name="T160" fmla="+- 0 8328 8241"/>
                            <a:gd name="T161" fmla="*/ T160 w 406"/>
                            <a:gd name="T162" fmla="+- 0 746 497"/>
                            <a:gd name="T163" fmla="*/ 746 h 256"/>
                            <a:gd name="T164" fmla="+- 0 8320 8241"/>
                            <a:gd name="T165" fmla="*/ T164 w 406"/>
                            <a:gd name="T166" fmla="+- 0 743 497"/>
                            <a:gd name="T167" fmla="*/ 743 h 256"/>
                            <a:gd name="T168" fmla="+- 0 8312 8241"/>
                            <a:gd name="T169" fmla="*/ T168 w 406"/>
                            <a:gd name="T170" fmla="+- 0 739 497"/>
                            <a:gd name="T171" fmla="*/ 739 h 256"/>
                            <a:gd name="T172" fmla="+- 0 8263 8241"/>
                            <a:gd name="T173" fmla="*/ T172 w 406"/>
                            <a:gd name="T174" fmla="+- 0 696 497"/>
                            <a:gd name="T175" fmla="*/ 696 h 256"/>
                            <a:gd name="T176" fmla="+- 0 8251 8241"/>
                            <a:gd name="T177" fmla="*/ T176 w 406"/>
                            <a:gd name="T178" fmla="+- 0 673 497"/>
                            <a:gd name="T179" fmla="*/ 673 h 256"/>
                            <a:gd name="T180" fmla="+- 0 8248 8241"/>
                            <a:gd name="T181" fmla="*/ T180 w 406"/>
                            <a:gd name="T182" fmla="+- 0 666 497"/>
                            <a:gd name="T183" fmla="*/ 666 h 256"/>
                            <a:gd name="T184" fmla="+- 0 8245 8241"/>
                            <a:gd name="T185" fmla="*/ T184 w 406"/>
                            <a:gd name="T186" fmla="+- 0 658 497"/>
                            <a:gd name="T187" fmla="*/ 658 h 256"/>
                            <a:gd name="T188" fmla="+- 0 8244 8241"/>
                            <a:gd name="T189" fmla="*/ T188 w 406"/>
                            <a:gd name="T190" fmla="+- 0 650 497"/>
                            <a:gd name="T191" fmla="*/ 650 h 256"/>
                            <a:gd name="T192" fmla="+- 0 8242 8241"/>
                            <a:gd name="T193" fmla="*/ T192 w 406"/>
                            <a:gd name="T194" fmla="+- 0 641 497"/>
                            <a:gd name="T195" fmla="*/ 641 h 256"/>
                            <a:gd name="T196" fmla="+- 0 8241 8241"/>
                            <a:gd name="T197" fmla="*/ T196 w 406"/>
                            <a:gd name="T198" fmla="+- 0 633 497"/>
                            <a:gd name="T199" fmla="*/ 633 h 256"/>
                            <a:gd name="T200" fmla="+- 0 8241 8241"/>
                            <a:gd name="T201" fmla="*/ T200 w 406"/>
                            <a:gd name="T202" fmla="+- 0 625 497"/>
                            <a:gd name="T203"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8"/>
                              </a:moveTo>
                              <a:lnTo>
                                <a:pt x="17" y="64"/>
                              </a:lnTo>
                              <a:lnTo>
                                <a:pt x="22" y="57"/>
                              </a:lnTo>
                              <a:lnTo>
                                <a:pt x="26" y="50"/>
                              </a:lnTo>
                              <a:lnTo>
                                <a:pt x="31" y="43"/>
                              </a:lnTo>
                              <a:lnTo>
                                <a:pt x="37" y="37"/>
                              </a:lnTo>
                              <a:lnTo>
                                <a:pt x="43" y="32"/>
                              </a:lnTo>
                              <a:lnTo>
                                <a:pt x="50" y="26"/>
                              </a:lnTo>
                              <a:lnTo>
                                <a:pt x="57" y="22"/>
                              </a:lnTo>
                              <a:lnTo>
                                <a:pt x="64" y="17"/>
                              </a:lnTo>
                              <a:lnTo>
                                <a:pt x="119" y="0"/>
                              </a:lnTo>
                              <a:lnTo>
                                <a:pt x="128" y="0"/>
                              </a:lnTo>
                              <a:lnTo>
                                <a:pt x="278" y="0"/>
                              </a:lnTo>
                              <a:lnTo>
                                <a:pt x="286" y="0"/>
                              </a:lnTo>
                              <a:lnTo>
                                <a:pt x="294" y="1"/>
                              </a:lnTo>
                              <a:lnTo>
                                <a:pt x="303" y="3"/>
                              </a:lnTo>
                              <a:lnTo>
                                <a:pt x="311" y="4"/>
                              </a:lnTo>
                              <a:lnTo>
                                <a:pt x="349" y="22"/>
                              </a:lnTo>
                              <a:lnTo>
                                <a:pt x="356" y="26"/>
                              </a:lnTo>
                              <a:lnTo>
                                <a:pt x="384" y="57"/>
                              </a:lnTo>
                              <a:lnTo>
                                <a:pt x="388" y="64"/>
                              </a:lnTo>
                              <a:lnTo>
                                <a:pt x="403" y="103"/>
                              </a:lnTo>
                              <a:lnTo>
                                <a:pt x="404" y="111"/>
                              </a:lnTo>
                              <a:lnTo>
                                <a:pt x="405" y="119"/>
                              </a:lnTo>
                              <a:lnTo>
                                <a:pt x="405" y="128"/>
                              </a:lnTo>
                              <a:lnTo>
                                <a:pt x="405" y="136"/>
                              </a:lnTo>
                              <a:lnTo>
                                <a:pt x="404" y="144"/>
                              </a:lnTo>
                              <a:lnTo>
                                <a:pt x="403" y="153"/>
                              </a:lnTo>
                              <a:lnTo>
                                <a:pt x="401" y="161"/>
                              </a:lnTo>
                              <a:lnTo>
                                <a:pt x="399" y="169"/>
                              </a:lnTo>
                              <a:lnTo>
                                <a:pt x="396" y="176"/>
                              </a:lnTo>
                              <a:lnTo>
                                <a:pt x="392" y="184"/>
                              </a:lnTo>
                              <a:lnTo>
                                <a:pt x="349" y="234"/>
                              </a:lnTo>
                              <a:lnTo>
                                <a:pt x="286" y="255"/>
                              </a:lnTo>
                              <a:lnTo>
                                <a:pt x="278" y="255"/>
                              </a:lnTo>
                              <a:lnTo>
                                <a:pt x="128" y="255"/>
                              </a:lnTo>
                              <a:lnTo>
                                <a:pt x="119" y="255"/>
                              </a:lnTo>
                              <a:lnTo>
                                <a:pt x="111" y="254"/>
                              </a:lnTo>
                              <a:lnTo>
                                <a:pt x="103" y="253"/>
                              </a:lnTo>
                              <a:lnTo>
                                <a:pt x="95" y="251"/>
                              </a:lnTo>
                              <a:lnTo>
                                <a:pt x="87" y="249"/>
                              </a:lnTo>
                              <a:lnTo>
                                <a:pt x="79" y="246"/>
                              </a:lnTo>
                              <a:lnTo>
                                <a:pt x="71" y="242"/>
                              </a:lnTo>
                              <a:lnTo>
                                <a:pt x="22" y="199"/>
                              </a:lnTo>
                              <a:lnTo>
                                <a:pt x="10" y="176"/>
                              </a:lnTo>
                              <a:lnTo>
                                <a:pt x="7" y="169"/>
                              </a:lnTo>
                              <a:lnTo>
                                <a:pt x="4"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62405A" id="Freeform 111" o:spid="_x0000_s1026" style="position:absolute;margin-left:412.05pt;margin-top:24.85pt;width:20.3pt;height:12.8pt;z-index:15742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" path="m,128l17,64r5,-7l26,50r5,-7l37,37r6,-5l50,26r7,-4l64,17,119,r9,l278,r8,l294,1r9,2l311,4r38,18l356,26r28,31l388,64r15,39l404,111r1,8l405,128r,8l404,144r-1,9l401,161r-2,8l396,176r-4,8l349,234r-63,21l278,255r-150,l119,255r-8,-1l103,253r-8,-2l87,249r-8,-3l71,242,22,199,10,176,7,169,4,161,3,153,1,144,,136r,-8xe" filled="f" strokecolor="#99a0a6" strokeweight=".26469mm">
                <v:path arrowok="t" o:connecttype="custom" o:connectlocs="0,396875;10795,356235;13970,351790;16510,347345;19685,342900;23495,339090;27305,335915;31750,332105;36195,329565;40640,326390;75565,315595;81280,315595;176530,315595;181610,315595;186690,316230;192405,317500;197485,318135;221615,329565;226060,332105;243840,351790;246380,356235;255905,381000;256540,386080;257175,391160;257175,396875;257175,401955;256540,407035;255905,412750;254635,417830;253365,422910;251460,427355;248920,432435;221615,464185;181610,477520;176530,477520;81280,477520;75565,477520;70485,476885;65405,476250;60325,474980;55245,473710;50165,471805;45085,469265;13970,441960;6350,427355;4445,422910;2540,417830;1905,412750;635,407035;0,401955;0,396875" o:connectangles="0,0,0,0,0,0,0,0,0,0,0,0,0,0,0,0,0,0,0,0,0,0,0,0,0,0,0,0,0,0,0,0,0,0,0,0,0,0,0,0,0,0,0,0,0,0,0,0,0,0,0"/>
                <w10:wrap anchorx="page"/>
              </v:shape>
            </w:pict>
          </mc:Fallback>
        </mc:AlternateContent>
      </w:r>
      <w:r w:rsidRPr="00690C28">
        <w:rPr>
          <w:color w:val="202024"/>
          <w:spacing w:val="-15"/>
          <w:w w:val="95"/>
          <w:lang w:val="en-US"/>
        </w:rPr>
        <w:t xml:space="preserve"> </w:t>
      </w:r>
    </w:p>
    <w:p w14:paraId="43DC0FFA" w14:textId="53148D7A" w:rsidR="001C597B" w:rsidRPr="00704B83" w:rsidRDefault="00704B83">
      <w:pPr>
        <w:pStyle w:val="Corpotesto"/>
        <w:spacing w:before="161" w:after="111" w:line="285" w:lineRule="auto"/>
        <w:ind w:left="713" w:right="7074"/>
        <w:jc w:val="both"/>
        <w:rPr>
          <w:lang w:val="en-US"/>
        </w:rPr>
      </w:pPr>
      <w:r w:rsidRPr="00704B83">
        <w:rPr>
          <w:color w:val="202024"/>
          <w:spacing w:val="-14"/>
          <w:lang w:val="en-US"/>
        </w:rPr>
        <w:t xml:space="preserve">I would like to do sports with people without disabilities </w:t>
      </w:r>
    </w:p>
    <w:p w14:paraId="6C5DD378" w14:textId="36B59825" w:rsidR="001C597B" w:rsidRDefault="00F30F37">
      <w:pPr>
        <w:pStyle w:val="Corpotesto"/>
        <w:spacing w:line="20" w:lineRule="exact"/>
        <w:ind w:left="605"/>
        <w:rPr>
          <w:sz w:val="2"/>
        </w:rPr>
      </w:pPr>
      <w:r>
        <w:rPr>
          <w:noProof/>
          <w:sz w:val="2"/>
        </w:rPr>
        <mc:AlternateContent>
          <mc:Choice Requires="wpg">
            <w:drawing>
              <wp:inline distT="0" distB="0" distL="0" distR="0" wp14:anchorId="2D00F08A" wp14:editId="6DE64A19">
                <wp:extent cx="4526915" cy="9525"/>
                <wp:effectExtent l="0" t="3175" r="635" b="0"/>
                <wp:docPr id="111"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112" name="Rectangle 110"/>
                        <wps:cNvSpPr>
                          <a:spLocks noChangeArrowheads="1"/>
                        </wps:cNvSpPr>
                        <wps:spPr bwMode="auto">
                          <a:xfrm>
                            <a:off x="0" y="0"/>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3" name="Rectangle 109"/>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569D2D3" id="Group 108"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">
                <v:rect id="Rectangle 110" o:spid="_x0000_s1027" style="position:absolute;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" fillcolor="#99a0a6" stroked="f"/>
                <v:rect id="Rectangle 109"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" fillcolor="#99a0a6" stroked="f"/>
                <w10:anchorlock/>
              </v:group>
            </w:pict>
          </mc:Fallback>
        </mc:AlternateContent>
      </w:r>
    </w:p>
    <w:p w14:paraId="668680C7" w14:textId="7566C3C5" w:rsidR="001C597B" w:rsidRPr="003B0018" w:rsidRDefault="00704B83">
      <w:pPr>
        <w:pStyle w:val="Corpotesto"/>
        <w:spacing w:before="185" w:line="285" w:lineRule="auto"/>
        <w:ind w:left="713" w:right="6726"/>
        <w:rPr>
          <w:color w:val="202024"/>
          <w:spacing w:val="-14"/>
          <w:lang w:val="en-US"/>
        </w:rPr>
      </w:pPr>
      <w:r w:rsidRPr="003B0018">
        <w:rPr>
          <w:color w:val="202024"/>
          <w:spacing w:val="-14"/>
          <w:lang w:val="en-US"/>
        </w:rPr>
        <w:t xml:space="preserve">Sports made me feel that I can do things on my own. </w:t>
      </w:r>
      <w:r w:rsidR="00F30F37" w:rsidRPr="003B0018">
        <w:rPr>
          <w:noProof/>
          <w:color w:val="202024"/>
          <w:spacing w:val="-14"/>
          <w:lang w:val="en-US"/>
        </w:rPr>
        <mc:AlternateContent>
          <mc:Choice Requires="wpg">
            <w:drawing>
              <wp:anchor distT="0" distB="0" distL="0" distR="0" simplePos="0" relativeHeight="487594496" behindDoc="1" locked="0" layoutInCell="1" allowOverlap="1" wp14:anchorId="041502A3" wp14:editId="4C7742FC">
                <wp:simplePos x="0" y="0"/>
                <wp:positionH relativeFrom="page">
                  <wp:posOffset>1197610</wp:posOffset>
                </wp:positionH>
                <wp:positionV relativeFrom="paragraph">
                  <wp:posOffset>758825</wp:posOffset>
                </wp:positionV>
                <wp:extent cx="4526915" cy="9525"/>
                <wp:effectExtent l="0" t="0" r="0" b="0"/>
                <wp:wrapTopAndBottom/>
                <wp:docPr id="108"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1195"/>
                          <a:chExt cx="7129" cy="15"/>
                        </a:xfrm>
                      </wpg:grpSpPr>
                      <wps:wsp>
                        <wps:cNvPr id="109" name="Rectangle 107"/>
                        <wps:cNvSpPr>
                          <a:spLocks noChangeArrowheads="1"/>
                        </wps:cNvSpPr>
                        <wps:spPr bwMode="auto">
                          <a:xfrm>
                            <a:off x="1885" y="1194"/>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0" name="Rectangle 106"/>
                        <wps:cNvSpPr>
                          <a:spLocks noChangeArrowheads="1"/>
                        </wps:cNvSpPr>
                        <wps:spPr bwMode="auto">
                          <a:xfrm>
                            <a:off x="1885" y="11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F8AD8D" id="Group 105" o:spid="_x0000_s1026" style="position:absolute;margin-left:94.3pt;margin-top:59.75pt;width:356.45pt;height:.75pt;z-index:-15721984;mso-wrap-distance-left:0;mso-wrap-distance-right:0;mso-position-horizontal-relative:page" coordorigin="1886,11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">
                <v:rect id="Rectangle 107" o:spid="_x0000_s1027" style="position:absolute;left:1885;top:1194;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" fillcolor="#99a0a6" stroked="f"/>
                <v:rect id="Rectangle 106" o:spid="_x0000_s1028" style="position:absolute;left:1885;top:11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43488" behindDoc="0" locked="0" layoutInCell="1" allowOverlap="1" wp14:anchorId="3512E016" wp14:editId="41243EB4">
                <wp:simplePos x="0" y="0"/>
                <wp:positionH relativeFrom="page">
                  <wp:posOffset>2993390</wp:posOffset>
                </wp:positionH>
                <wp:positionV relativeFrom="paragraph">
                  <wp:posOffset>-455930</wp:posOffset>
                </wp:positionV>
                <wp:extent cx="267335" cy="162560"/>
                <wp:effectExtent l="0" t="0" r="0" b="0"/>
                <wp:wrapNone/>
                <wp:docPr id="107" name="Freeform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599 -718"/>
                            <a:gd name="T3" fmla="*/ -599 h 256"/>
                            <a:gd name="T4" fmla="+- 0 4717 4714"/>
                            <a:gd name="T5" fmla="*/ T4 w 421"/>
                            <a:gd name="T6" fmla="+- 0 -616 -718"/>
                            <a:gd name="T7" fmla="*/ -616 h 256"/>
                            <a:gd name="T8" fmla="+- 0 4721 4714"/>
                            <a:gd name="T9" fmla="*/ T8 w 421"/>
                            <a:gd name="T10" fmla="+- 0 -632 -718"/>
                            <a:gd name="T11" fmla="*/ -632 h 256"/>
                            <a:gd name="T12" fmla="+- 0 4727 4714"/>
                            <a:gd name="T13" fmla="*/ T12 w 421"/>
                            <a:gd name="T14" fmla="+- 0 -647 -718"/>
                            <a:gd name="T15" fmla="*/ -647 h 256"/>
                            <a:gd name="T16" fmla="+- 0 4758 4714"/>
                            <a:gd name="T17" fmla="*/ T16 w 421"/>
                            <a:gd name="T18" fmla="+- 0 -687 -718"/>
                            <a:gd name="T19" fmla="*/ -687 h 256"/>
                            <a:gd name="T20" fmla="+- 0 4771 4714"/>
                            <a:gd name="T21" fmla="*/ T20 w 421"/>
                            <a:gd name="T22" fmla="+- 0 -697 -718"/>
                            <a:gd name="T23" fmla="*/ -697 h 256"/>
                            <a:gd name="T24" fmla="+- 0 4785 4714"/>
                            <a:gd name="T25" fmla="*/ T24 w 421"/>
                            <a:gd name="T26" fmla="+- 0 -706 -718"/>
                            <a:gd name="T27" fmla="*/ -706 h 256"/>
                            <a:gd name="T28" fmla="+- 0 4801 4714"/>
                            <a:gd name="T29" fmla="*/ T28 w 421"/>
                            <a:gd name="T30" fmla="+- 0 -712 -718"/>
                            <a:gd name="T31" fmla="*/ -712 h 256"/>
                            <a:gd name="T32" fmla="+- 0 5007 4714"/>
                            <a:gd name="T33" fmla="*/ T32 w 421"/>
                            <a:gd name="T34" fmla="+- 0 -718 -718"/>
                            <a:gd name="T35" fmla="*/ -718 h 256"/>
                            <a:gd name="T36" fmla="+- 0 5064 4714"/>
                            <a:gd name="T37" fmla="*/ T36 w 421"/>
                            <a:gd name="T38" fmla="+- 0 -706 -718"/>
                            <a:gd name="T39" fmla="*/ -706 h 256"/>
                            <a:gd name="T40" fmla="+- 0 5078 4714"/>
                            <a:gd name="T41" fmla="*/ T40 w 421"/>
                            <a:gd name="T42" fmla="+- 0 -697 -718"/>
                            <a:gd name="T43" fmla="*/ -697 h 256"/>
                            <a:gd name="T44" fmla="+- 0 5125 4714"/>
                            <a:gd name="T45" fmla="*/ T44 w 421"/>
                            <a:gd name="T46" fmla="+- 0 -640 -718"/>
                            <a:gd name="T47" fmla="*/ -640 h 256"/>
                            <a:gd name="T48" fmla="+- 0 5131 4714"/>
                            <a:gd name="T49" fmla="*/ T48 w 421"/>
                            <a:gd name="T50" fmla="+- 0 -624 -718"/>
                            <a:gd name="T51" fmla="*/ -624 h 256"/>
                            <a:gd name="T52" fmla="+- 0 5134 4714"/>
                            <a:gd name="T53" fmla="*/ T52 w 421"/>
                            <a:gd name="T54" fmla="+- 0 -608 -718"/>
                            <a:gd name="T55" fmla="*/ -608 h 256"/>
                            <a:gd name="T56" fmla="+- 0 5135 4714"/>
                            <a:gd name="T57" fmla="*/ T56 w 421"/>
                            <a:gd name="T58" fmla="+- 0 -591 -718"/>
                            <a:gd name="T59" fmla="*/ -591 h 256"/>
                            <a:gd name="T60" fmla="+- 0 5134 4714"/>
                            <a:gd name="T61" fmla="*/ T60 w 421"/>
                            <a:gd name="T62" fmla="+- 0 -574 -718"/>
                            <a:gd name="T63" fmla="*/ -574 h 256"/>
                            <a:gd name="T64" fmla="+- 0 5131 4714"/>
                            <a:gd name="T65" fmla="*/ T64 w 421"/>
                            <a:gd name="T66" fmla="+- 0 -558 -718"/>
                            <a:gd name="T67" fmla="*/ -558 h 256"/>
                            <a:gd name="T68" fmla="+- 0 5125 4714"/>
                            <a:gd name="T69" fmla="*/ T68 w 421"/>
                            <a:gd name="T70" fmla="+- 0 -542 -718"/>
                            <a:gd name="T71" fmla="*/ -542 h 256"/>
                            <a:gd name="T72" fmla="+- 0 5078 4714"/>
                            <a:gd name="T73" fmla="*/ T72 w 421"/>
                            <a:gd name="T74" fmla="+- 0 -485 -718"/>
                            <a:gd name="T75" fmla="*/ -485 h 256"/>
                            <a:gd name="T76" fmla="+- 0 5064 4714"/>
                            <a:gd name="T77" fmla="*/ T76 w 421"/>
                            <a:gd name="T78" fmla="+- 0 -476 -718"/>
                            <a:gd name="T79" fmla="*/ -476 h 256"/>
                            <a:gd name="T80" fmla="+- 0 5048 4714"/>
                            <a:gd name="T81" fmla="*/ T80 w 421"/>
                            <a:gd name="T82" fmla="+- 0 -470 -718"/>
                            <a:gd name="T83" fmla="*/ -470 h 256"/>
                            <a:gd name="T84" fmla="+- 0 5032 4714"/>
                            <a:gd name="T85" fmla="*/ T84 w 421"/>
                            <a:gd name="T86" fmla="+- 0 -466 -718"/>
                            <a:gd name="T87" fmla="*/ -466 h 256"/>
                            <a:gd name="T88" fmla="+- 0 5015 4714"/>
                            <a:gd name="T89" fmla="*/ T88 w 421"/>
                            <a:gd name="T90" fmla="+- 0 -463 -718"/>
                            <a:gd name="T91" fmla="*/ -463 h 256"/>
                            <a:gd name="T92" fmla="+- 0 4842 4714"/>
                            <a:gd name="T93" fmla="*/ T92 w 421"/>
                            <a:gd name="T94" fmla="+- 0 -463 -718"/>
                            <a:gd name="T95" fmla="*/ -463 h 256"/>
                            <a:gd name="T96" fmla="+- 0 4825 4714"/>
                            <a:gd name="T97" fmla="*/ T96 w 421"/>
                            <a:gd name="T98" fmla="+- 0 -464 -718"/>
                            <a:gd name="T99" fmla="*/ -464 h 256"/>
                            <a:gd name="T100" fmla="+- 0 4809 4714"/>
                            <a:gd name="T101" fmla="*/ T100 w 421"/>
                            <a:gd name="T102" fmla="+- 0 -467 -718"/>
                            <a:gd name="T103" fmla="*/ -467 h 256"/>
                            <a:gd name="T104" fmla="+- 0 4793 4714"/>
                            <a:gd name="T105" fmla="*/ T104 w 421"/>
                            <a:gd name="T106" fmla="+- 0 -473 -718"/>
                            <a:gd name="T107" fmla="*/ -473 h 256"/>
                            <a:gd name="T108" fmla="+- 0 4778 4714"/>
                            <a:gd name="T109" fmla="*/ T108 w 421"/>
                            <a:gd name="T110" fmla="+- 0 -480 -718"/>
                            <a:gd name="T111" fmla="*/ -480 h 256"/>
                            <a:gd name="T112" fmla="+- 0 4764 4714"/>
                            <a:gd name="T113" fmla="*/ T112 w 421"/>
                            <a:gd name="T114" fmla="+- 0 -490 -718"/>
                            <a:gd name="T115" fmla="*/ -490 h 256"/>
                            <a:gd name="T116" fmla="+- 0 4721 4714"/>
                            <a:gd name="T117" fmla="*/ T116 w 421"/>
                            <a:gd name="T118" fmla="+- 0 -550 -718"/>
                            <a:gd name="T119" fmla="*/ -550 h 256"/>
                            <a:gd name="T120" fmla="+- 0 4717 4714"/>
                            <a:gd name="T121" fmla="*/ T120 w 421"/>
                            <a:gd name="T122" fmla="+- 0 -566 -718"/>
                            <a:gd name="T123" fmla="*/ -566 h 256"/>
                            <a:gd name="T124" fmla="+- 0 4714 4714"/>
                            <a:gd name="T125" fmla="*/ T124 w 421"/>
                            <a:gd name="T126" fmla="+- 0 -583 -718"/>
                            <a:gd name="T127" fmla="*/ -583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421" h="256">
                              <a:moveTo>
                                <a:pt x="0" y="127"/>
                              </a:moveTo>
                              <a:lnTo>
                                <a:pt x="0" y="119"/>
                              </a:lnTo>
                              <a:lnTo>
                                <a:pt x="1" y="110"/>
                              </a:lnTo>
                              <a:lnTo>
                                <a:pt x="3" y="102"/>
                              </a:lnTo>
                              <a:lnTo>
                                <a:pt x="5" y="94"/>
                              </a:lnTo>
                              <a:lnTo>
                                <a:pt x="7" y="86"/>
                              </a:lnTo>
                              <a:lnTo>
                                <a:pt x="10" y="78"/>
                              </a:lnTo>
                              <a:lnTo>
                                <a:pt x="13" y="71"/>
                              </a:lnTo>
                              <a:lnTo>
                                <a:pt x="38" y="37"/>
                              </a:lnTo>
                              <a:lnTo>
                                <a:pt x="44" y="31"/>
                              </a:lnTo>
                              <a:lnTo>
                                <a:pt x="50" y="26"/>
                              </a:lnTo>
                              <a:lnTo>
                                <a:pt x="57" y="21"/>
                              </a:lnTo>
                              <a:lnTo>
                                <a:pt x="64" y="16"/>
                              </a:lnTo>
                              <a:lnTo>
                                <a:pt x="71" y="12"/>
                              </a:lnTo>
                              <a:lnTo>
                                <a:pt x="79" y="9"/>
                              </a:lnTo>
                              <a:lnTo>
                                <a:pt x="87" y="6"/>
                              </a:lnTo>
                              <a:lnTo>
                                <a:pt x="128" y="0"/>
                              </a:lnTo>
                              <a:lnTo>
                                <a:pt x="293" y="0"/>
                              </a:lnTo>
                              <a:lnTo>
                                <a:pt x="342" y="9"/>
                              </a:lnTo>
                              <a:lnTo>
                                <a:pt x="350" y="12"/>
                              </a:lnTo>
                              <a:lnTo>
                                <a:pt x="357" y="16"/>
                              </a:lnTo>
                              <a:lnTo>
                                <a:pt x="364" y="21"/>
                              </a:lnTo>
                              <a:lnTo>
                                <a:pt x="371" y="26"/>
                              </a:lnTo>
                              <a:lnTo>
                                <a:pt x="411" y="78"/>
                              </a:lnTo>
                              <a:lnTo>
                                <a:pt x="414" y="86"/>
                              </a:lnTo>
                              <a:lnTo>
                                <a:pt x="417" y="94"/>
                              </a:lnTo>
                              <a:lnTo>
                                <a:pt x="418" y="102"/>
                              </a:lnTo>
                              <a:lnTo>
                                <a:pt x="420" y="110"/>
                              </a:lnTo>
                              <a:lnTo>
                                <a:pt x="421" y="119"/>
                              </a:lnTo>
                              <a:lnTo>
                                <a:pt x="421" y="127"/>
                              </a:lnTo>
                              <a:lnTo>
                                <a:pt x="421" y="135"/>
                              </a:lnTo>
                              <a:lnTo>
                                <a:pt x="420" y="144"/>
                              </a:lnTo>
                              <a:lnTo>
                                <a:pt x="418" y="152"/>
                              </a:lnTo>
                              <a:lnTo>
                                <a:pt x="417" y="160"/>
                              </a:lnTo>
                              <a:lnTo>
                                <a:pt x="414" y="168"/>
                              </a:lnTo>
                              <a:lnTo>
                                <a:pt x="411" y="176"/>
                              </a:lnTo>
                              <a:lnTo>
                                <a:pt x="408" y="184"/>
                              </a:lnTo>
                              <a:lnTo>
                                <a:pt x="364" y="233"/>
                              </a:lnTo>
                              <a:lnTo>
                                <a:pt x="357" y="238"/>
                              </a:lnTo>
                              <a:lnTo>
                                <a:pt x="350" y="242"/>
                              </a:lnTo>
                              <a:lnTo>
                                <a:pt x="342" y="245"/>
                              </a:lnTo>
                              <a:lnTo>
                                <a:pt x="334" y="248"/>
                              </a:lnTo>
                              <a:lnTo>
                                <a:pt x="326" y="251"/>
                              </a:lnTo>
                              <a:lnTo>
                                <a:pt x="318" y="252"/>
                              </a:lnTo>
                              <a:lnTo>
                                <a:pt x="310" y="254"/>
                              </a:lnTo>
                              <a:lnTo>
                                <a:pt x="301" y="255"/>
                              </a:lnTo>
                              <a:lnTo>
                                <a:pt x="293" y="255"/>
                              </a:lnTo>
                              <a:lnTo>
                                <a:pt x="128" y="255"/>
                              </a:lnTo>
                              <a:lnTo>
                                <a:pt x="120" y="255"/>
                              </a:lnTo>
                              <a:lnTo>
                                <a:pt x="111" y="254"/>
                              </a:lnTo>
                              <a:lnTo>
                                <a:pt x="103" y="252"/>
                              </a:lnTo>
                              <a:lnTo>
                                <a:pt x="95" y="251"/>
                              </a:lnTo>
                              <a:lnTo>
                                <a:pt x="87" y="248"/>
                              </a:lnTo>
                              <a:lnTo>
                                <a:pt x="79" y="245"/>
                              </a:lnTo>
                              <a:lnTo>
                                <a:pt x="71" y="242"/>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A8C41A" id="Freeform 104" o:spid="_x0000_s1026" style="position:absolute;margin-left:235.7pt;margin-top:-35.9pt;width:21.05pt;height:12.8pt;z-index:15743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" path="m,127r,-8l1,110r2,-8l5,94,7,86r3,-8l13,71,38,37r6,-6l50,26r7,-5l64,16r7,-4l79,9,87,6,128,,293,r49,9l350,12r7,4l364,21r7,5l411,78r3,8l417,94r1,8l420,110r1,9l421,127r,8l420,144r-2,8l417,160r-3,8l411,176r-3,8l364,233r-7,5l350,242r-8,3l334,248r-8,3l318,252r-8,2l301,255r-8,l128,255r-8,l111,254r-8,-2l95,251r-8,-3l79,245r-8,-3l64,238r-7,-5l50,228,10,176,7,168,5,160,3,152,1,144,,135r,-8xe" filled="f" strokecolor="#99a0a6" strokeweight=".26469mm">
                <v:path arrowok="t" o:connecttype="custom" o:connectlocs="0,-380365;1905,-391160;4445,-401320;8255,-410845;27940,-436245;36195,-442595;45085,-448310;55245,-452120;186055,-455930;222250,-448310;231140,-442595;260985,-406400;264795,-396240;266700,-386080;267335,-375285;266700,-364490;264795,-354330;260985,-344170;231140,-307975;222250,-302260;212090,-298450;201930,-295910;191135,-294005;81280,-294005;70485,-294640;60325,-296545;50165,-300355;40640,-304800;31750,-311150;4445,-349250;1905,-359410;0,-370205" o:connectangles="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4000" behindDoc="0" locked="0" layoutInCell="1" allowOverlap="1" wp14:anchorId="302B80AA" wp14:editId="2A06E72F">
                <wp:simplePos x="0" y="0"/>
                <wp:positionH relativeFrom="page">
                  <wp:posOffset>3841750</wp:posOffset>
                </wp:positionH>
                <wp:positionV relativeFrom="paragraph">
                  <wp:posOffset>-455930</wp:posOffset>
                </wp:positionV>
                <wp:extent cx="257810" cy="162560"/>
                <wp:effectExtent l="0" t="0" r="0" b="0"/>
                <wp:wrapNone/>
                <wp:docPr id="106" name="Freeform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599 -718"/>
                            <a:gd name="T3" fmla="*/ -599 h 256"/>
                            <a:gd name="T4" fmla="+- 0 6052 6050"/>
                            <a:gd name="T5" fmla="*/ T4 w 406"/>
                            <a:gd name="T6" fmla="+- 0 -616 -718"/>
                            <a:gd name="T7" fmla="*/ -616 h 256"/>
                            <a:gd name="T8" fmla="+- 0 6057 6050"/>
                            <a:gd name="T9" fmla="*/ T8 w 406"/>
                            <a:gd name="T10" fmla="+- 0 -632 -718"/>
                            <a:gd name="T11" fmla="*/ -632 h 256"/>
                            <a:gd name="T12" fmla="+- 0 6063 6050"/>
                            <a:gd name="T13" fmla="*/ T12 w 406"/>
                            <a:gd name="T14" fmla="+- 0 -647 -718"/>
                            <a:gd name="T15" fmla="*/ -647 h 256"/>
                            <a:gd name="T16" fmla="+- 0 6114 6050"/>
                            <a:gd name="T17" fmla="*/ T16 w 406"/>
                            <a:gd name="T18" fmla="+- 0 -702 -718"/>
                            <a:gd name="T19" fmla="*/ -702 h 256"/>
                            <a:gd name="T20" fmla="+- 0 6129 6050"/>
                            <a:gd name="T21" fmla="*/ T20 w 406"/>
                            <a:gd name="T22" fmla="+- 0 -709 -718"/>
                            <a:gd name="T23" fmla="*/ -709 h 256"/>
                            <a:gd name="T24" fmla="+- 0 6178 6050"/>
                            <a:gd name="T25" fmla="*/ T24 w 406"/>
                            <a:gd name="T26" fmla="+- 0 -718 -718"/>
                            <a:gd name="T27" fmla="*/ -718 h 256"/>
                            <a:gd name="T28" fmla="+- 0 6376 6050"/>
                            <a:gd name="T29" fmla="*/ T28 w 406"/>
                            <a:gd name="T30" fmla="+- 0 -709 -718"/>
                            <a:gd name="T31" fmla="*/ -709 h 256"/>
                            <a:gd name="T32" fmla="+- 0 6392 6050"/>
                            <a:gd name="T33" fmla="*/ T32 w 406"/>
                            <a:gd name="T34" fmla="+- 0 -702 -718"/>
                            <a:gd name="T35" fmla="*/ -702 h 256"/>
                            <a:gd name="T36" fmla="+- 0 6406 6050"/>
                            <a:gd name="T37" fmla="*/ T36 w 406"/>
                            <a:gd name="T38" fmla="+- 0 -692 -718"/>
                            <a:gd name="T39" fmla="*/ -692 h 256"/>
                            <a:gd name="T40" fmla="+- 0 6449 6050"/>
                            <a:gd name="T41" fmla="*/ T40 w 406"/>
                            <a:gd name="T42" fmla="+- 0 -632 -718"/>
                            <a:gd name="T43" fmla="*/ -632 h 256"/>
                            <a:gd name="T44" fmla="+- 0 6453 6050"/>
                            <a:gd name="T45" fmla="*/ T44 w 406"/>
                            <a:gd name="T46" fmla="+- 0 -616 -718"/>
                            <a:gd name="T47" fmla="*/ -616 h 256"/>
                            <a:gd name="T48" fmla="+- 0 6455 6050"/>
                            <a:gd name="T49" fmla="*/ T48 w 406"/>
                            <a:gd name="T50" fmla="+- 0 -599 -718"/>
                            <a:gd name="T51" fmla="*/ -599 h 256"/>
                            <a:gd name="T52" fmla="+- 0 6455 6050"/>
                            <a:gd name="T53" fmla="*/ T52 w 406"/>
                            <a:gd name="T54" fmla="+- 0 -583 -718"/>
                            <a:gd name="T55" fmla="*/ -583 h 256"/>
                            <a:gd name="T56" fmla="+- 0 6453 6050"/>
                            <a:gd name="T57" fmla="*/ T56 w 406"/>
                            <a:gd name="T58" fmla="+- 0 -566 -718"/>
                            <a:gd name="T59" fmla="*/ -566 h 256"/>
                            <a:gd name="T60" fmla="+- 0 6449 6050"/>
                            <a:gd name="T61" fmla="*/ T60 w 406"/>
                            <a:gd name="T62" fmla="+- 0 -550 -718"/>
                            <a:gd name="T63" fmla="*/ -550 h 256"/>
                            <a:gd name="T64" fmla="+- 0 6442 6050"/>
                            <a:gd name="T65" fmla="*/ T64 w 406"/>
                            <a:gd name="T66" fmla="+- 0 -534 -718"/>
                            <a:gd name="T67" fmla="*/ -534 h 256"/>
                            <a:gd name="T68" fmla="+- 0 6434 6050"/>
                            <a:gd name="T69" fmla="*/ T68 w 406"/>
                            <a:gd name="T70" fmla="+- 0 -520 -718"/>
                            <a:gd name="T71" fmla="*/ -520 h 256"/>
                            <a:gd name="T72" fmla="+- 0 6399 6050"/>
                            <a:gd name="T73" fmla="*/ T72 w 406"/>
                            <a:gd name="T74" fmla="+- 0 -485 -718"/>
                            <a:gd name="T75" fmla="*/ -485 h 256"/>
                            <a:gd name="T76" fmla="+- 0 6384 6050"/>
                            <a:gd name="T77" fmla="*/ T76 w 406"/>
                            <a:gd name="T78" fmla="+- 0 -476 -718"/>
                            <a:gd name="T79" fmla="*/ -476 h 256"/>
                            <a:gd name="T80" fmla="+- 0 6369 6050"/>
                            <a:gd name="T81" fmla="*/ T80 w 406"/>
                            <a:gd name="T82" fmla="+- 0 -470 -718"/>
                            <a:gd name="T83" fmla="*/ -470 h 256"/>
                            <a:gd name="T84" fmla="+- 0 6353 6050"/>
                            <a:gd name="T85" fmla="*/ T84 w 406"/>
                            <a:gd name="T86" fmla="+- 0 -466 -718"/>
                            <a:gd name="T87" fmla="*/ -466 h 256"/>
                            <a:gd name="T88" fmla="+- 0 6336 6050"/>
                            <a:gd name="T89" fmla="*/ T88 w 406"/>
                            <a:gd name="T90" fmla="+- 0 -463 -718"/>
                            <a:gd name="T91" fmla="*/ -463 h 256"/>
                            <a:gd name="T92" fmla="+- 0 6178 6050"/>
                            <a:gd name="T93" fmla="*/ T92 w 406"/>
                            <a:gd name="T94" fmla="+- 0 -463 -718"/>
                            <a:gd name="T95" fmla="*/ -463 h 256"/>
                            <a:gd name="T96" fmla="+- 0 6161 6050"/>
                            <a:gd name="T97" fmla="*/ T96 w 406"/>
                            <a:gd name="T98" fmla="+- 0 -464 -718"/>
                            <a:gd name="T99" fmla="*/ -464 h 256"/>
                            <a:gd name="T100" fmla="+- 0 6144 6050"/>
                            <a:gd name="T101" fmla="*/ T100 w 406"/>
                            <a:gd name="T102" fmla="+- 0 -467 -718"/>
                            <a:gd name="T103" fmla="*/ -467 h 256"/>
                            <a:gd name="T104" fmla="+- 0 6129 6050"/>
                            <a:gd name="T105" fmla="*/ T104 w 406"/>
                            <a:gd name="T106" fmla="+- 0 -473 -718"/>
                            <a:gd name="T107" fmla="*/ -473 h 256"/>
                            <a:gd name="T108" fmla="+- 0 6114 6050"/>
                            <a:gd name="T109" fmla="*/ T108 w 406"/>
                            <a:gd name="T110" fmla="+- 0 -480 -718"/>
                            <a:gd name="T111" fmla="*/ -480 h 256"/>
                            <a:gd name="T112" fmla="+- 0 6100 6050"/>
                            <a:gd name="T113" fmla="*/ T112 w 406"/>
                            <a:gd name="T114" fmla="+- 0 -490 -718"/>
                            <a:gd name="T115" fmla="*/ -490 h 256"/>
                            <a:gd name="T116" fmla="+- 0 6057 6050"/>
                            <a:gd name="T117" fmla="*/ T116 w 406"/>
                            <a:gd name="T118" fmla="+- 0 -550 -718"/>
                            <a:gd name="T119" fmla="*/ -550 h 256"/>
                            <a:gd name="T120" fmla="+- 0 6052 6050"/>
                            <a:gd name="T121" fmla="*/ T120 w 406"/>
                            <a:gd name="T122" fmla="+- 0 -566 -718"/>
                            <a:gd name="T123" fmla="*/ -566 h 256"/>
                            <a:gd name="T124" fmla="+- 0 6050 6050"/>
                            <a:gd name="T125" fmla="*/ T124 w 406"/>
                            <a:gd name="T126" fmla="+- 0 -583 -718"/>
                            <a:gd name="T127" fmla="*/ -583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406" h="256">
                              <a:moveTo>
                                <a:pt x="0" y="127"/>
                              </a:moveTo>
                              <a:lnTo>
                                <a:pt x="0" y="119"/>
                              </a:lnTo>
                              <a:lnTo>
                                <a:pt x="1" y="110"/>
                              </a:lnTo>
                              <a:lnTo>
                                <a:pt x="2" y="102"/>
                              </a:lnTo>
                              <a:lnTo>
                                <a:pt x="4" y="94"/>
                              </a:lnTo>
                              <a:lnTo>
                                <a:pt x="7" y="86"/>
                              </a:lnTo>
                              <a:lnTo>
                                <a:pt x="10" y="78"/>
                              </a:lnTo>
                              <a:lnTo>
                                <a:pt x="13" y="71"/>
                              </a:lnTo>
                              <a:lnTo>
                                <a:pt x="57" y="21"/>
                              </a:lnTo>
                              <a:lnTo>
                                <a:pt x="64" y="16"/>
                              </a:lnTo>
                              <a:lnTo>
                                <a:pt x="71" y="12"/>
                              </a:lnTo>
                              <a:lnTo>
                                <a:pt x="79" y="9"/>
                              </a:lnTo>
                              <a:lnTo>
                                <a:pt x="87" y="6"/>
                              </a:lnTo>
                              <a:lnTo>
                                <a:pt x="128" y="0"/>
                              </a:lnTo>
                              <a:lnTo>
                                <a:pt x="278" y="0"/>
                              </a:lnTo>
                              <a:lnTo>
                                <a:pt x="326" y="9"/>
                              </a:lnTo>
                              <a:lnTo>
                                <a:pt x="334" y="12"/>
                              </a:lnTo>
                              <a:lnTo>
                                <a:pt x="342" y="16"/>
                              </a:lnTo>
                              <a:lnTo>
                                <a:pt x="349" y="21"/>
                              </a:lnTo>
                              <a:lnTo>
                                <a:pt x="356" y="26"/>
                              </a:lnTo>
                              <a:lnTo>
                                <a:pt x="396" y="78"/>
                              </a:lnTo>
                              <a:lnTo>
                                <a:pt x="399" y="86"/>
                              </a:lnTo>
                              <a:lnTo>
                                <a:pt x="401" y="94"/>
                              </a:lnTo>
                              <a:lnTo>
                                <a:pt x="403" y="102"/>
                              </a:lnTo>
                              <a:lnTo>
                                <a:pt x="404" y="110"/>
                              </a:lnTo>
                              <a:lnTo>
                                <a:pt x="405" y="119"/>
                              </a:lnTo>
                              <a:lnTo>
                                <a:pt x="405" y="127"/>
                              </a:lnTo>
                              <a:lnTo>
                                <a:pt x="405" y="135"/>
                              </a:lnTo>
                              <a:lnTo>
                                <a:pt x="404" y="144"/>
                              </a:lnTo>
                              <a:lnTo>
                                <a:pt x="403" y="152"/>
                              </a:lnTo>
                              <a:lnTo>
                                <a:pt x="401" y="160"/>
                              </a:lnTo>
                              <a:lnTo>
                                <a:pt x="399" y="168"/>
                              </a:lnTo>
                              <a:lnTo>
                                <a:pt x="396" y="176"/>
                              </a:lnTo>
                              <a:lnTo>
                                <a:pt x="392" y="184"/>
                              </a:lnTo>
                              <a:lnTo>
                                <a:pt x="388" y="191"/>
                              </a:lnTo>
                              <a:lnTo>
                                <a:pt x="384" y="198"/>
                              </a:lnTo>
                              <a:lnTo>
                                <a:pt x="379" y="205"/>
                              </a:lnTo>
                              <a:lnTo>
                                <a:pt x="349" y="233"/>
                              </a:lnTo>
                              <a:lnTo>
                                <a:pt x="342" y="238"/>
                              </a:lnTo>
                              <a:lnTo>
                                <a:pt x="334" y="242"/>
                              </a:lnTo>
                              <a:lnTo>
                                <a:pt x="326" y="245"/>
                              </a:lnTo>
                              <a:lnTo>
                                <a:pt x="319" y="248"/>
                              </a:lnTo>
                              <a:lnTo>
                                <a:pt x="311" y="251"/>
                              </a:lnTo>
                              <a:lnTo>
                                <a:pt x="303" y="252"/>
                              </a:lnTo>
                              <a:lnTo>
                                <a:pt x="294" y="254"/>
                              </a:lnTo>
                              <a:lnTo>
                                <a:pt x="286" y="255"/>
                              </a:lnTo>
                              <a:lnTo>
                                <a:pt x="278" y="255"/>
                              </a:lnTo>
                              <a:lnTo>
                                <a:pt x="128" y="255"/>
                              </a:lnTo>
                              <a:lnTo>
                                <a:pt x="119" y="255"/>
                              </a:lnTo>
                              <a:lnTo>
                                <a:pt x="111" y="254"/>
                              </a:lnTo>
                              <a:lnTo>
                                <a:pt x="103" y="252"/>
                              </a:lnTo>
                              <a:lnTo>
                                <a:pt x="94" y="251"/>
                              </a:lnTo>
                              <a:lnTo>
                                <a:pt x="87" y="248"/>
                              </a:lnTo>
                              <a:lnTo>
                                <a:pt x="79" y="245"/>
                              </a:lnTo>
                              <a:lnTo>
                                <a:pt x="71" y="242"/>
                              </a:lnTo>
                              <a:lnTo>
                                <a:pt x="64" y="238"/>
                              </a:lnTo>
                              <a:lnTo>
                                <a:pt x="57" y="233"/>
                              </a:lnTo>
                              <a:lnTo>
                                <a:pt x="50" y="228"/>
                              </a:lnTo>
                              <a:lnTo>
                                <a:pt x="10" y="176"/>
                              </a:lnTo>
                              <a:lnTo>
                                <a:pt x="7" y="168"/>
                              </a:lnTo>
                              <a:lnTo>
                                <a:pt x="4" y="160"/>
                              </a:lnTo>
                              <a:lnTo>
                                <a:pt x="2"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1E778A" id="Freeform 103" o:spid="_x0000_s1026" style="position:absolute;margin-left:302.5pt;margin-top:-35.9pt;width:20.3pt;height:12.8pt;z-index:15744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" path="m,127r,-8l1,110r1,-8l4,94,7,86r3,-8l13,71,57,21r7,-5l71,12,79,9,87,6,128,,278,r48,9l334,12r8,4l349,21r7,5l396,78r3,8l401,94r2,8l404,110r1,9l405,127r,8l404,144r-1,8l401,160r-2,8l396,176r-4,8l388,191r-4,7l379,205r-30,28l342,238r-8,4l326,245r-7,3l311,251r-8,1l294,254r-8,1l278,255r-150,l119,255r-8,-1l103,252r-9,-1l87,248r-8,-3l71,242r-7,-4l57,233r-7,-5l10,176,7,168,4,160,2,152,1,144,,135r,-8xe" filled="f" strokecolor="#99a0a6" strokeweight=".26469mm">
                <v:path arrowok="t" o:connecttype="custom" o:connectlocs="0,-380365;1270,-391160;4445,-401320;8255,-410845;40640,-445770;50165,-450215;81280,-455930;207010,-450215;217170,-445770;226060,-439420;253365,-401320;255905,-391160;257175,-380365;257175,-370205;255905,-359410;253365,-349250;248920,-339090;243840,-330200;221615,-307975;212090,-302260;202565,-298450;192405,-295910;181610,-294005;81280,-294005;70485,-294640;59690,-296545;50165,-300355;40640,-304800;31750,-311150;4445,-349250;1270,-359410;0,-370205" o:connectangles="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4512" behindDoc="0" locked="0" layoutInCell="1" allowOverlap="1" wp14:anchorId="0FF3B6FA" wp14:editId="30310FBA">
                <wp:simplePos x="0" y="0"/>
                <wp:positionH relativeFrom="page">
                  <wp:posOffset>4604385</wp:posOffset>
                </wp:positionH>
                <wp:positionV relativeFrom="paragraph">
                  <wp:posOffset>-455930</wp:posOffset>
                </wp:positionV>
                <wp:extent cx="257810" cy="162560"/>
                <wp:effectExtent l="0" t="0" r="0" b="0"/>
                <wp:wrapNone/>
                <wp:docPr id="105" name="Freeform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599 -718"/>
                            <a:gd name="T3" fmla="*/ -599 h 256"/>
                            <a:gd name="T4" fmla="+- 0 7253 7251"/>
                            <a:gd name="T5" fmla="*/ T4 w 406"/>
                            <a:gd name="T6" fmla="+- 0 -616 -718"/>
                            <a:gd name="T7" fmla="*/ -616 h 256"/>
                            <a:gd name="T8" fmla="+- 0 7257 7251"/>
                            <a:gd name="T9" fmla="*/ T8 w 406"/>
                            <a:gd name="T10" fmla="+- 0 -632 -718"/>
                            <a:gd name="T11" fmla="*/ -632 h 256"/>
                            <a:gd name="T12" fmla="+- 0 7264 7251"/>
                            <a:gd name="T13" fmla="*/ T12 w 406"/>
                            <a:gd name="T14" fmla="+- 0 -647 -718"/>
                            <a:gd name="T15" fmla="*/ -647 h 256"/>
                            <a:gd name="T16" fmla="+- 0 7294 7251"/>
                            <a:gd name="T17" fmla="*/ T16 w 406"/>
                            <a:gd name="T18" fmla="+- 0 -687 -718"/>
                            <a:gd name="T19" fmla="*/ -687 h 256"/>
                            <a:gd name="T20" fmla="+- 0 7307 7251"/>
                            <a:gd name="T21" fmla="*/ T20 w 406"/>
                            <a:gd name="T22" fmla="+- 0 -697 -718"/>
                            <a:gd name="T23" fmla="*/ -697 h 256"/>
                            <a:gd name="T24" fmla="+- 0 7322 7251"/>
                            <a:gd name="T25" fmla="*/ T24 w 406"/>
                            <a:gd name="T26" fmla="+- 0 -706 -718"/>
                            <a:gd name="T27" fmla="*/ -706 h 256"/>
                            <a:gd name="T28" fmla="+- 0 7337 7251"/>
                            <a:gd name="T29" fmla="*/ T28 w 406"/>
                            <a:gd name="T30" fmla="+- 0 -712 -718"/>
                            <a:gd name="T31" fmla="*/ -712 h 256"/>
                            <a:gd name="T32" fmla="+- 0 7528 7251"/>
                            <a:gd name="T33" fmla="*/ T32 w 406"/>
                            <a:gd name="T34" fmla="+- 0 -718 -718"/>
                            <a:gd name="T35" fmla="*/ -718 h 256"/>
                            <a:gd name="T36" fmla="+- 0 7585 7251"/>
                            <a:gd name="T37" fmla="*/ T36 w 406"/>
                            <a:gd name="T38" fmla="+- 0 -706 -718"/>
                            <a:gd name="T39" fmla="*/ -706 h 256"/>
                            <a:gd name="T40" fmla="+- 0 7599 7251"/>
                            <a:gd name="T41" fmla="*/ T40 w 406"/>
                            <a:gd name="T42" fmla="+- 0 -697 -718"/>
                            <a:gd name="T43" fmla="*/ -697 h 256"/>
                            <a:gd name="T44" fmla="+- 0 7646 7251"/>
                            <a:gd name="T45" fmla="*/ T44 w 406"/>
                            <a:gd name="T46" fmla="+- 0 -640 -718"/>
                            <a:gd name="T47" fmla="*/ -640 h 256"/>
                            <a:gd name="T48" fmla="+- 0 7652 7251"/>
                            <a:gd name="T49" fmla="*/ T48 w 406"/>
                            <a:gd name="T50" fmla="+- 0 -624 -718"/>
                            <a:gd name="T51" fmla="*/ -624 h 256"/>
                            <a:gd name="T52" fmla="+- 0 7655 7251"/>
                            <a:gd name="T53" fmla="*/ T52 w 406"/>
                            <a:gd name="T54" fmla="+- 0 -608 -718"/>
                            <a:gd name="T55" fmla="*/ -608 h 256"/>
                            <a:gd name="T56" fmla="+- 0 7656 7251"/>
                            <a:gd name="T57" fmla="*/ T56 w 406"/>
                            <a:gd name="T58" fmla="+- 0 -591 -718"/>
                            <a:gd name="T59" fmla="*/ -591 h 256"/>
                            <a:gd name="T60" fmla="+- 0 7655 7251"/>
                            <a:gd name="T61" fmla="*/ T60 w 406"/>
                            <a:gd name="T62" fmla="+- 0 -574 -718"/>
                            <a:gd name="T63" fmla="*/ -574 h 256"/>
                            <a:gd name="T64" fmla="+- 0 7652 7251"/>
                            <a:gd name="T65" fmla="*/ T64 w 406"/>
                            <a:gd name="T66" fmla="+- 0 -558 -718"/>
                            <a:gd name="T67" fmla="*/ -558 h 256"/>
                            <a:gd name="T68" fmla="+- 0 7646 7251"/>
                            <a:gd name="T69" fmla="*/ T68 w 406"/>
                            <a:gd name="T70" fmla="+- 0 -542 -718"/>
                            <a:gd name="T71" fmla="*/ -542 h 256"/>
                            <a:gd name="T72" fmla="+- 0 7639 7251"/>
                            <a:gd name="T73" fmla="*/ T72 w 406"/>
                            <a:gd name="T74" fmla="+- 0 -527 -718"/>
                            <a:gd name="T75" fmla="*/ -527 h 256"/>
                            <a:gd name="T76" fmla="+- 0 7630 7251"/>
                            <a:gd name="T77" fmla="*/ T76 w 406"/>
                            <a:gd name="T78" fmla="+- 0 -513 -718"/>
                            <a:gd name="T79" fmla="*/ -513 h 256"/>
                            <a:gd name="T80" fmla="+- 0 7592 7251"/>
                            <a:gd name="T81" fmla="*/ T80 w 406"/>
                            <a:gd name="T82" fmla="+- 0 -480 -718"/>
                            <a:gd name="T83" fmla="*/ -480 h 256"/>
                            <a:gd name="T84" fmla="+- 0 7577 7251"/>
                            <a:gd name="T85" fmla="*/ T84 w 406"/>
                            <a:gd name="T86" fmla="+- 0 -473 -718"/>
                            <a:gd name="T87" fmla="*/ -473 h 256"/>
                            <a:gd name="T88" fmla="+- 0 7561 7251"/>
                            <a:gd name="T89" fmla="*/ T88 w 406"/>
                            <a:gd name="T90" fmla="+- 0 -467 -718"/>
                            <a:gd name="T91" fmla="*/ -467 h 256"/>
                            <a:gd name="T92" fmla="+- 0 7545 7251"/>
                            <a:gd name="T93" fmla="*/ T92 w 406"/>
                            <a:gd name="T94" fmla="+- 0 -464 -718"/>
                            <a:gd name="T95" fmla="*/ -464 h 256"/>
                            <a:gd name="T96" fmla="+- 0 7528 7251"/>
                            <a:gd name="T97" fmla="*/ T96 w 406"/>
                            <a:gd name="T98" fmla="+- 0 -463 -718"/>
                            <a:gd name="T99" fmla="*/ -463 h 256"/>
                            <a:gd name="T100" fmla="+- 0 7370 7251"/>
                            <a:gd name="T101" fmla="*/ T100 w 406"/>
                            <a:gd name="T102" fmla="+- 0 -463 -718"/>
                            <a:gd name="T103" fmla="*/ -463 h 256"/>
                            <a:gd name="T104" fmla="+- 0 7353 7251"/>
                            <a:gd name="T105" fmla="*/ T104 w 406"/>
                            <a:gd name="T106" fmla="+- 0 -466 -718"/>
                            <a:gd name="T107" fmla="*/ -466 h 256"/>
                            <a:gd name="T108" fmla="+- 0 7337 7251"/>
                            <a:gd name="T109" fmla="*/ T108 w 406"/>
                            <a:gd name="T110" fmla="+- 0 -470 -718"/>
                            <a:gd name="T111" fmla="*/ -470 h 256"/>
                            <a:gd name="T112" fmla="+- 0 7322 7251"/>
                            <a:gd name="T113" fmla="*/ T112 w 406"/>
                            <a:gd name="T114" fmla="+- 0 -476 -718"/>
                            <a:gd name="T115" fmla="*/ -476 h 256"/>
                            <a:gd name="T116" fmla="+- 0 7307 7251"/>
                            <a:gd name="T117" fmla="*/ T116 w 406"/>
                            <a:gd name="T118" fmla="+- 0 -485 -718"/>
                            <a:gd name="T119" fmla="*/ -485 h 256"/>
                            <a:gd name="T120" fmla="+- 0 7272 7251"/>
                            <a:gd name="T121" fmla="*/ T120 w 406"/>
                            <a:gd name="T122" fmla="+- 0 -520 -718"/>
                            <a:gd name="T123" fmla="*/ -520 h 256"/>
                            <a:gd name="T124" fmla="+- 0 7264 7251"/>
                            <a:gd name="T125" fmla="*/ T124 w 406"/>
                            <a:gd name="T126" fmla="+- 0 -534 -718"/>
                            <a:gd name="T127" fmla="*/ -534 h 256"/>
                            <a:gd name="T128" fmla="+- 0 7257 7251"/>
                            <a:gd name="T129" fmla="*/ T128 w 406"/>
                            <a:gd name="T130" fmla="+- 0 -550 -718"/>
                            <a:gd name="T131" fmla="*/ -550 h 256"/>
                            <a:gd name="T132" fmla="+- 0 7253 7251"/>
                            <a:gd name="T133" fmla="*/ T132 w 406"/>
                            <a:gd name="T134" fmla="+- 0 -566 -718"/>
                            <a:gd name="T135" fmla="*/ -566 h 256"/>
                            <a:gd name="T136" fmla="+- 0 7251 7251"/>
                            <a:gd name="T137" fmla="*/ T136 w 406"/>
                            <a:gd name="T138" fmla="+- 0 -583 -718"/>
                            <a:gd name="T139" fmla="*/ -583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406" h="256">
                              <a:moveTo>
                                <a:pt x="0" y="127"/>
                              </a:moveTo>
                              <a:lnTo>
                                <a:pt x="0" y="119"/>
                              </a:lnTo>
                              <a:lnTo>
                                <a:pt x="0" y="110"/>
                              </a:lnTo>
                              <a:lnTo>
                                <a:pt x="2" y="102"/>
                              </a:lnTo>
                              <a:lnTo>
                                <a:pt x="4" y="94"/>
                              </a:lnTo>
                              <a:lnTo>
                                <a:pt x="6" y="86"/>
                              </a:lnTo>
                              <a:lnTo>
                                <a:pt x="9" y="78"/>
                              </a:lnTo>
                              <a:lnTo>
                                <a:pt x="13" y="71"/>
                              </a:lnTo>
                              <a:lnTo>
                                <a:pt x="37" y="37"/>
                              </a:lnTo>
                              <a:lnTo>
                                <a:pt x="43" y="31"/>
                              </a:lnTo>
                              <a:lnTo>
                                <a:pt x="49" y="26"/>
                              </a:lnTo>
                              <a:lnTo>
                                <a:pt x="56" y="21"/>
                              </a:lnTo>
                              <a:lnTo>
                                <a:pt x="63" y="16"/>
                              </a:lnTo>
                              <a:lnTo>
                                <a:pt x="71" y="12"/>
                              </a:lnTo>
                              <a:lnTo>
                                <a:pt x="78" y="9"/>
                              </a:lnTo>
                              <a:lnTo>
                                <a:pt x="86" y="6"/>
                              </a:lnTo>
                              <a:lnTo>
                                <a:pt x="127" y="0"/>
                              </a:lnTo>
                              <a:lnTo>
                                <a:pt x="277" y="0"/>
                              </a:lnTo>
                              <a:lnTo>
                                <a:pt x="326" y="9"/>
                              </a:lnTo>
                              <a:lnTo>
                                <a:pt x="334" y="12"/>
                              </a:lnTo>
                              <a:lnTo>
                                <a:pt x="341" y="16"/>
                              </a:lnTo>
                              <a:lnTo>
                                <a:pt x="348" y="21"/>
                              </a:lnTo>
                              <a:lnTo>
                                <a:pt x="355" y="26"/>
                              </a:lnTo>
                              <a:lnTo>
                                <a:pt x="395" y="78"/>
                              </a:lnTo>
                              <a:lnTo>
                                <a:pt x="398" y="86"/>
                              </a:lnTo>
                              <a:lnTo>
                                <a:pt x="401" y="94"/>
                              </a:lnTo>
                              <a:lnTo>
                                <a:pt x="402" y="102"/>
                              </a:lnTo>
                              <a:lnTo>
                                <a:pt x="404" y="110"/>
                              </a:lnTo>
                              <a:lnTo>
                                <a:pt x="405" y="119"/>
                              </a:lnTo>
                              <a:lnTo>
                                <a:pt x="405" y="127"/>
                              </a:lnTo>
                              <a:lnTo>
                                <a:pt x="405" y="135"/>
                              </a:lnTo>
                              <a:lnTo>
                                <a:pt x="404" y="144"/>
                              </a:lnTo>
                              <a:lnTo>
                                <a:pt x="402" y="152"/>
                              </a:lnTo>
                              <a:lnTo>
                                <a:pt x="401" y="160"/>
                              </a:lnTo>
                              <a:lnTo>
                                <a:pt x="398" y="168"/>
                              </a:lnTo>
                              <a:lnTo>
                                <a:pt x="395" y="176"/>
                              </a:lnTo>
                              <a:lnTo>
                                <a:pt x="392" y="184"/>
                              </a:lnTo>
                              <a:lnTo>
                                <a:pt x="388" y="191"/>
                              </a:lnTo>
                              <a:lnTo>
                                <a:pt x="383" y="198"/>
                              </a:lnTo>
                              <a:lnTo>
                                <a:pt x="379" y="205"/>
                              </a:lnTo>
                              <a:lnTo>
                                <a:pt x="348" y="233"/>
                              </a:lnTo>
                              <a:lnTo>
                                <a:pt x="341" y="238"/>
                              </a:lnTo>
                              <a:lnTo>
                                <a:pt x="334" y="242"/>
                              </a:lnTo>
                              <a:lnTo>
                                <a:pt x="326" y="245"/>
                              </a:lnTo>
                              <a:lnTo>
                                <a:pt x="318" y="248"/>
                              </a:lnTo>
                              <a:lnTo>
                                <a:pt x="310" y="251"/>
                              </a:lnTo>
                              <a:lnTo>
                                <a:pt x="302" y="252"/>
                              </a:lnTo>
                              <a:lnTo>
                                <a:pt x="294" y="254"/>
                              </a:lnTo>
                              <a:lnTo>
                                <a:pt x="286" y="255"/>
                              </a:lnTo>
                              <a:lnTo>
                                <a:pt x="277" y="255"/>
                              </a:lnTo>
                              <a:lnTo>
                                <a:pt x="127" y="255"/>
                              </a:lnTo>
                              <a:lnTo>
                                <a:pt x="119" y="255"/>
                              </a:lnTo>
                              <a:lnTo>
                                <a:pt x="110" y="254"/>
                              </a:lnTo>
                              <a:lnTo>
                                <a:pt x="102" y="252"/>
                              </a:lnTo>
                              <a:lnTo>
                                <a:pt x="94" y="251"/>
                              </a:lnTo>
                              <a:lnTo>
                                <a:pt x="86" y="248"/>
                              </a:lnTo>
                              <a:lnTo>
                                <a:pt x="78" y="245"/>
                              </a:lnTo>
                              <a:lnTo>
                                <a:pt x="71" y="242"/>
                              </a:lnTo>
                              <a:lnTo>
                                <a:pt x="63" y="238"/>
                              </a:lnTo>
                              <a:lnTo>
                                <a:pt x="56" y="233"/>
                              </a:lnTo>
                              <a:lnTo>
                                <a:pt x="49" y="228"/>
                              </a:lnTo>
                              <a:lnTo>
                                <a:pt x="21" y="198"/>
                              </a:lnTo>
                              <a:lnTo>
                                <a:pt x="16" y="191"/>
                              </a:lnTo>
                              <a:lnTo>
                                <a:pt x="13" y="184"/>
                              </a:lnTo>
                              <a:lnTo>
                                <a:pt x="9" y="176"/>
                              </a:lnTo>
                              <a:lnTo>
                                <a:pt x="6" y="168"/>
                              </a:lnTo>
                              <a:lnTo>
                                <a:pt x="4" y="160"/>
                              </a:lnTo>
                              <a:lnTo>
                                <a:pt x="2" y="152"/>
                              </a:lnTo>
                              <a:lnTo>
                                <a:pt x="0"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6B2BB0" id="Freeform 102" o:spid="_x0000_s1026" style="position:absolute;margin-left:362.55pt;margin-top:-35.9pt;width:20.3pt;height:12.8pt;z-index:15744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" path="m,127r,-8l,110r2,-8l4,94,6,86,9,78r4,-7l37,37r6,-6l49,26r7,-5l63,16r8,-4l78,9,86,6,127,,277,r49,9l334,12r7,4l348,21r7,5l395,78r3,8l401,94r1,8l404,110r1,9l405,127r,8l404,144r-2,8l401,160r-3,8l395,176r-3,8l388,191r-5,7l379,205r-31,28l341,238r-7,4l326,245r-8,3l310,251r-8,1l294,254r-8,1l277,255r-150,l119,255r-9,-1l102,252r-8,-1l86,248r-8,-3l71,242r-8,-4l56,233r-7,-5l21,198r-5,-7l13,184,9,176,6,168,4,160,2,152,,144r,-9l,127xe" filled="f" strokecolor="#99a0a6" strokeweight=".26469mm">
                <v:path arrowok="t" o:connecttype="custom" o:connectlocs="0,-380365;1270,-391160;3810,-401320;8255,-410845;27305,-436245;35560,-442595;45085,-448310;54610,-452120;175895,-455930;212090,-448310;220980,-442595;250825,-406400;254635,-396240;256540,-386080;257175,-375285;256540,-364490;254635,-354330;250825,-344170;246380,-334645;240665,-325755;216535,-304800;207010,-300355;196850,-296545;186690,-294640;175895,-294005;75565,-294005;64770,-295910;54610,-298450;45085,-302260;35560,-307975;13335,-330200;8255,-339090;3810,-349250;1270,-359410;0,-370205" o:connectangles="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5024" behindDoc="0" locked="0" layoutInCell="1" allowOverlap="1" wp14:anchorId="13BF57A9" wp14:editId="59675C0D">
                <wp:simplePos x="0" y="0"/>
                <wp:positionH relativeFrom="page">
                  <wp:posOffset>5233035</wp:posOffset>
                </wp:positionH>
                <wp:positionV relativeFrom="paragraph">
                  <wp:posOffset>-455930</wp:posOffset>
                </wp:positionV>
                <wp:extent cx="257810" cy="162560"/>
                <wp:effectExtent l="0" t="0" r="0" b="0"/>
                <wp:wrapNone/>
                <wp:docPr id="104" name="Freeform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599 -718"/>
                            <a:gd name="T3" fmla="*/ -599 h 256"/>
                            <a:gd name="T4" fmla="+- 0 8244 8241"/>
                            <a:gd name="T5" fmla="*/ T4 w 406"/>
                            <a:gd name="T6" fmla="+- 0 -616 -718"/>
                            <a:gd name="T7" fmla="*/ -616 h 256"/>
                            <a:gd name="T8" fmla="+- 0 8248 8241"/>
                            <a:gd name="T9" fmla="*/ T8 w 406"/>
                            <a:gd name="T10" fmla="+- 0 -632 -718"/>
                            <a:gd name="T11" fmla="*/ -632 h 256"/>
                            <a:gd name="T12" fmla="+- 0 8254 8241"/>
                            <a:gd name="T13" fmla="*/ T12 w 406"/>
                            <a:gd name="T14" fmla="+- 0 -647 -718"/>
                            <a:gd name="T15" fmla="*/ -647 h 256"/>
                            <a:gd name="T16" fmla="+- 0 8284 8241"/>
                            <a:gd name="T17" fmla="*/ T16 w 406"/>
                            <a:gd name="T18" fmla="+- 0 -687 -718"/>
                            <a:gd name="T19" fmla="*/ -687 h 256"/>
                            <a:gd name="T20" fmla="+- 0 8298 8241"/>
                            <a:gd name="T21" fmla="*/ T20 w 406"/>
                            <a:gd name="T22" fmla="+- 0 -697 -718"/>
                            <a:gd name="T23" fmla="*/ -697 h 256"/>
                            <a:gd name="T24" fmla="+- 0 8312 8241"/>
                            <a:gd name="T25" fmla="*/ T24 w 406"/>
                            <a:gd name="T26" fmla="+- 0 -706 -718"/>
                            <a:gd name="T27" fmla="*/ -706 h 256"/>
                            <a:gd name="T28" fmla="+- 0 8328 8241"/>
                            <a:gd name="T29" fmla="*/ T28 w 406"/>
                            <a:gd name="T30" fmla="+- 0 -712 -718"/>
                            <a:gd name="T31" fmla="*/ -712 h 256"/>
                            <a:gd name="T32" fmla="+- 0 8519 8241"/>
                            <a:gd name="T33" fmla="*/ T32 w 406"/>
                            <a:gd name="T34" fmla="+- 0 -718 -718"/>
                            <a:gd name="T35" fmla="*/ -718 h 256"/>
                            <a:gd name="T36" fmla="+- 0 8575 8241"/>
                            <a:gd name="T37" fmla="*/ T36 w 406"/>
                            <a:gd name="T38" fmla="+- 0 -706 -718"/>
                            <a:gd name="T39" fmla="*/ -706 h 256"/>
                            <a:gd name="T40" fmla="+- 0 8590 8241"/>
                            <a:gd name="T41" fmla="*/ T40 w 406"/>
                            <a:gd name="T42" fmla="+- 0 -697 -718"/>
                            <a:gd name="T43" fmla="*/ -697 h 256"/>
                            <a:gd name="T44" fmla="+- 0 8637 8241"/>
                            <a:gd name="T45" fmla="*/ T44 w 406"/>
                            <a:gd name="T46" fmla="+- 0 -640 -718"/>
                            <a:gd name="T47" fmla="*/ -640 h 256"/>
                            <a:gd name="T48" fmla="+- 0 8642 8241"/>
                            <a:gd name="T49" fmla="*/ T48 w 406"/>
                            <a:gd name="T50" fmla="+- 0 -624 -718"/>
                            <a:gd name="T51" fmla="*/ -624 h 256"/>
                            <a:gd name="T52" fmla="+- 0 8645 8241"/>
                            <a:gd name="T53" fmla="*/ T52 w 406"/>
                            <a:gd name="T54" fmla="+- 0 -608 -718"/>
                            <a:gd name="T55" fmla="*/ -608 h 256"/>
                            <a:gd name="T56" fmla="+- 0 8646 8241"/>
                            <a:gd name="T57" fmla="*/ T56 w 406"/>
                            <a:gd name="T58" fmla="+- 0 -591 -718"/>
                            <a:gd name="T59" fmla="*/ -591 h 256"/>
                            <a:gd name="T60" fmla="+- 0 8645 8241"/>
                            <a:gd name="T61" fmla="*/ T60 w 406"/>
                            <a:gd name="T62" fmla="+- 0 -574 -718"/>
                            <a:gd name="T63" fmla="*/ -574 h 256"/>
                            <a:gd name="T64" fmla="+- 0 8642 8241"/>
                            <a:gd name="T65" fmla="*/ T64 w 406"/>
                            <a:gd name="T66" fmla="+- 0 -558 -718"/>
                            <a:gd name="T67" fmla="*/ -558 h 256"/>
                            <a:gd name="T68" fmla="+- 0 8637 8241"/>
                            <a:gd name="T69" fmla="*/ T68 w 406"/>
                            <a:gd name="T70" fmla="+- 0 -542 -718"/>
                            <a:gd name="T71" fmla="*/ -542 h 256"/>
                            <a:gd name="T72" fmla="+- 0 8590 8241"/>
                            <a:gd name="T73" fmla="*/ T72 w 406"/>
                            <a:gd name="T74" fmla="+- 0 -485 -718"/>
                            <a:gd name="T75" fmla="*/ -485 h 256"/>
                            <a:gd name="T76" fmla="+- 0 8575 8241"/>
                            <a:gd name="T77" fmla="*/ T76 w 406"/>
                            <a:gd name="T78" fmla="+- 0 -476 -718"/>
                            <a:gd name="T79" fmla="*/ -476 h 256"/>
                            <a:gd name="T80" fmla="+- 0 8560 8241"/>
                            <a:gd name="T81" fmla="*/ T80 w 406"/>
                            <a:gd name="T82" fmla="+- 0 -470 -718"/>
                            <a:gd name="T83" fmla="*/ -470 h 256"/>
                            <a:gd name="T84" fmla="+- 0 8544 8241"/>
                            <a:gd name="T85" fmla="*/ T84 w 406"/>
                            <a:gd name="T86" fmla="+- 0 -466 -718"/>
                            <a:gd name="T87" fmla="*/ -466 h 256"/>
                            <a:gd name="T88" fmla="+- 0 8527 8241"/>
                            <a:gd name="T89" fmla="*/ T88 w 406"/>
                            <a:gd name="T90" fmla="+- 0 -463 -718"/>
                            <a:gd name="T91" fmla="*/ -463 h 256"/>
                            <a:gd name="T92" fmla="+- 0 8369 8241"/>
                            <a:gd name="T93" fmla="*/ T92 w 406"/>
                            <a:gd name="T94" fmla="+- 0 -463 -718"/>
                            <a:gd name="T95" fmla="*/ -463 h 256"/>
                            <a:gd name="T96" fmla="+- 0 8352 8241"/>
                            <a:gd name="T97" fmla="*/ T96 w 406"/>
                            <a:gd name="T98" fmla="+- 0 -464 -718"/>
                            <a:gd name="T99" fmla="*/ -464 h 256"/>
                            <a:gd name="T100" fmla="+- 0 8336 8241"/>
                            <a:gd name="T101" fmla="*/ T100 w 406"/>
                            <a:gd name="T102" fmla="+- 0 -467 -718"/>
                            <a:gd name="T103" fmla="*/ -467 h 256"/>
                            <a:gd name="T104" fmla="+- 0 8320 8241"/>
                            <a:gd name="T105" fmla="*/ T104 w 406"/>
                            <a:gd name="T106" fmla="+- 0 -473 -718"/>
                            <a:gd name="T107" fmla="*/ -473 h 256"/>
                            <a:gd name="T108" fmla="+- 0 8305 8241"/>
                            <a:gd name="T109" fmla="*/ T108 w 406"/>
                            <a:gd name="T110" fmla="+- 0 -480 -718"/>
                            <a:gd name="T111" fmla="*/ -480 h 256"/>
                            <a:gd name="T112" fmla="+- 0 8291 8241"/>
                            <a:gd name="T113" fmla="*/ T112 w 406"/>
                            <a:gd name="T114" fmla="+- 0 -490 -718"/>
                            <a:gd name="T115" fmla="*/ -490 h 256"/>
                            <a:gd name="T116" fmla="+- 0 8248 8241"/>
                            <a:gd name="T117" fmla="*/ T116 w 406"/>
                            <a:gd name="T118" fmla="+- 0 -550 -718"/>
                            <a:gd name="T119" fmla="*/ -550 h 256"/>
                            <a:gd name="T120" fmla="+- 0 8244 8241"/>
                            <a:gd name="T121" fmla="*/ T120 w 406"/>
                            <a:gd name="T122" fmla="+- 0 -566 -718"/>
                            <a:gd name="T123" fmla="*/ -566 h 256"/>
                            <a:gd name="T124" fmla="+- 0 8241 8241"/>
                            <a:gd name="T125" fmla="*/ T124 w 406"/>
                            <a:gd name="T126" fmla="+- 0 -583 -718"/>
                            <a:gd name="T127" fmla="*/ -583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406" h="256">
                              <a:moveTo>
                                <a:pt x="0" y="127"/>
                              </a:moveTo>
                              <a:lnTo>
                                <a:pt x="0" y="119"/>
                              </a:lnTo>
                              <a:lnTo>
                                <a:pt x="1" y="110"/>
                              </a:lnTo>
                              <a:lnTo>
                                <a:pt x="3" y="102"/>
                              </a:lnTo>
                              <a:lnTo>
                                <a:pt x="4" y="94"/>
                              </a:lnTo>
                              <a:lnTo>
                                <a:pt x="7" y="86"/>
                              </a:lnTo>
                              <a:lnTo>
                                <a:pt x="10" y="78"/>
                              </a:lnTo>
                              <a:lnTo>
                                <a:pt x="13" y="71"/>
                              </a:lnTo>
                              <a:lnTo>
                                <a:pt x="37" y="37"/>
                              </a:lnTo>
                              <a:lnTo>
                                <a:pt x="43" y="31"/>
                              </a:lnTo>
                              <a:lnTo>
                                <a:pt x="50" y="26"/>
                              </a:lnTo>
                              <a:lnTo>
                                <a:pt x="57" y="21"/>
                              </a:lnTo>
                              <a:lnTo>
                                <a:pt x="64" y="16"/>
                              </a:lnTo>
                              <a:lnTo>
                                <a:pt x="71" y="12"/>
                              </a:lnTo>
                              <a:lnTo>
                                <a:pt x="79" y="9"/>
                              </a:lnTo>
                              <a:lnTo>
                                <a:pt x="87" y="6"/>
                              </a:lnTo>
                              <a:lnTo>
                                <a:pt x="128" y="0"/>
                              </a:lnTo>
                              <a:lnTo>
                                <a:pt x="278" y="0"/>
                              </a:lnTo>
                              <a:lnTo>
                                <a:pt x="327" y="9"/>
                              </a:lnTo>
                              <a:lnTo>
                                <a:pt x="334" y="12"/>
                              </a:lnTo>
                              <a:lnTo>
                                <a:pt x="342" y="16"/>
                              </a:lnTo>
                              <a:lnTo>
                                <a:pt x="349" y="21"/>
                              </a:lnTo>
                              <a:lnTo>
                                <a:pt x="356" y="26"/>
                              </a:lnTo>
                              <a:lnTo>
                                <a:pt x="396" y="78"/>
                              </a:lnTo>
                              <a:lnTo>
                                <a:pt x="399" y="86"/>
                              </a:lnTo>
                              <a:lnTo>
                                <a:pt x="401" y="94"/>
                              </a:lnTo>
                              <a:lnTo>
                                <a:pt x="403" y="102"/>
                              </a:lnTo>
                              <a:lnTo>
                                <a:pt x="404" y="110"/>
                              </a:lnTo>
                              <a:lnTo>
                                <a:pt x="405" y="119"/>
                              </a:lnTo>
                              <a:lnTo>
                                <a:pt x="405" y="127"/>
                              </a:lnTo>
                              <a:lnTo>
                                <a:pt x="405" y="135"/>
                              </a:lnTo>
                              <a:lnTo>
                                <a:pt x="404" y="144"/>
                              </a:lnTo>
                              <a:lnTo>
                                <a:pt x="403" y="152"/>
                              </a:lnTo>
                              <a:lnTo>
                                <a:pt x="401" y="160"/>
                              </a:lnTo>
                              <a:lnTo>
                                <a:pt x="399" y="168"/>
                              </a:lnTo>
                              <a:lnTo>
                                <a:pt x="396" y="176"/>
                              </a:lnTo>
                              <a:lnTo>
                                <a:pt x="392" y="184"/>
                              </a:lnTo>
                              <a:lnTo>
                                <a:pt x="349" y="233"/>
                              </a:lnTo>
                              <a:lnTo>
                                <a:pt x="342" y="238"/>
                              </a:lnTo>
                              <a:lnTo>
                                <a:pt x="334" y="242"/>
                              </a:lnTo>
                              <a:lnTo>
                                <a:pt x="327" y="245"/>
                              </a:lnTo>
                              <a:lnTo>
                                <a:pt x="319" y="248"/>
                              </a:lnTo>
                              <a:lnTo>
                                <a:pt x="311" y="251"/>
                              </a:lnTo>
                              <a:lnTo>
                                <a:pt x="303" y="252"/>
                              </a:lnTo>
                              <a:lnTo>
                                <a:pt x="294" y="254"/>
                              </a:lnTo>
                              <a:lnTo>
                                <a:pt x="286" y="255"/>
                              </a:lnTo>
                              <a:lnTo>
                                <a:pt x="27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8"/>
                              </a:lnTo>
                              <a:lnTo>
                                <a:pt x="10" y="176"/>
                              </a:lnTo>
                              <a:lnTo>
                                <a:pt x="7" y="168"/>
                              </a:lnTo>
                              <a:lnTo>
                                <a:pt x="4" y="160"/>
                              </a:lnTo>
                              <a:lnTo>
                                <a:pt x="3"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CF5869" id="Freeform 101" o:spid="_x0000_s1026" style="position:absolute;margin-left:412.05pt;margin-top:-35.9pt;width:20.3pt;height:12.8pt;z-index:15745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" path="m,127r,-8l1,110r2,-8l4,94,7,86r3,-8l13,71,37,37r6,-6l50,26r7,-5l64,16r7,-4l79,9,87,6,128,,278,r49,9l334,12r8,4l349,21r7,5l396,78r3,8l401,94r2,8l404,110r1,9l405,127r,8l404,144r-1,8l401,160r-2,8l396,176r-4,8l349,233r-7,5l334,242r-7,3l319,248r-8,3l303,252r-9,2l286,255r-8,l128,255r-9,l111,254r-8,-2l95,251r-8,-3l79,245r-8,-3l64,238r-7,-5l50,228,10,176,7,168,4,160,3,152,1,144,,135r,-8xe" filled="f" strokecolor="#99a0a6" strokeweight=".26469mm">
                <v:path arrowok="t" o:connecttype="custom" o:connectlocs="0,-380365;1905,-391160;4445,-401320;8255,-410845;27305,-436245;36195,-442595;45085,-448310;55245,-452120;176530,-455930;212090,-448310;221615,-442595;251460,-406400;254635,-396240;256540,-386080;257175,-375285;256540,-364490;254635,-354330;251460,-344170;221615,-307975;212090,-302260;202565,-298450;192405,-295910;181610,-294005;81280,-294005;70485,-294640;60325,-296545;50165,-300355;40640,-304800;31750,-311150;4445,-349250;1905,-359410;0,-370205" o:connectangles="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5536" behindDoc="0" locked="0" layoutInCell="1" allowOverlap="1" wp14:anchorId="2E92A2C5" wp14:editId="60E6A060">
                <wp:simplePos x="0" y="0"/>
                <wp:positionH relativeFrom="page">
                  <wp:posOffset>2993390</wp:posOffset>
                </wp:positionH>
                <wp:positionV relativeFrom="paragraph">
                  <wp:posOffset>315595</wp:posOffset>
                </wp:positionV>
                <wp:extent cx="267335" cy="162560"/>
                <wp:effectExtent l="0" t="0" r="0" b="0"/>
                <wp:wrapNone/>
                <wp:docPr id="103" name="Freeform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625 497"/>
                            <a:gd name="T3" fmla="*/ 625 h 256"/>
                            <a:gd name="T4" fmla="+- 0 4731 4714"/>
                            <a:gd name="T5" fmla="*/ T4 w 421"/>
                            <a:gd name="T6" fmla="+- 0 561 497"/>
                            <a:gd name="T7" fmla="*/ 561 h 256"/>
                            <a:gd name="T8" fmla="+- 0 4752 4714"/>
                            <a:gd name="T9" fmla="*/ T8 w 421"/>
                            <a:gd name="T10" fmla="+- 0 534 497"/>
                            <a:gd name="T11" fmla="*/ 534 h 256"/>
                            <a:gd name="T12" fmla="+- 0 4758 4714"/>
                            <a:gd name="T13" fmla="*/ T12 w 421"/>
                            <a:gd name="T14" fmla="+- 0 529 497"/>
                            <a:gd name="T15" fmla="*/ 529 h 256"/>
                            <a:gd name="T16" fmla="+- 0 4764 4714"/>
                            <a:gd name="T17" fmla="*/ T16 w 421"/>
                            <a:gd name="T18" fmla="+- 0 523 497"/>
                            <a:gd name="T19" fmla="*/ 523 h 256"/>
                            <a:gd name="T20" fmla="+- 0 4771 4714"/>
                            <a:gd name="T21" fmla="*/ T20 w 421"/>
                            <a:gd name="T22" fmla="+- 0 519 497"/>
                            <a:gd name="T23" fmla="*/ 519 h 256"/>
                            <a:gd name="T24" fmla="+- 0 4778 4714"/>
                            <a:gd name="T25" fmla="*/ T24 w 421"/>
                            <a:gd name="T26" fmla="+- 0 514 497"/>
                            <a:gd name="T27" fmla="*/ 514 h 256"/>
                            <a:gd name="T28" fmla="+- 0 4817 4714"/>
                            <a:gd name="T29" fmla="*/ T28 w 421"/>
                            <a:gd name="T30" fmla="+- 0 500 497"/>
                            <a:gd name="T31" fmla="*/ 500 h 256"/>
                            <a:gd name="T32" fmla="+- 0 4825 4714"/>
                            <a:gd name="T33" fmla="*/ T32 w 421"/>
                            <a:gd name="T34" fmla="+- 0 498 497"/>
                            <a:gd name="T35" fmla="*/ 498 h 256"/>
                            <a:gd name="T36" fmla="+- 0 4834 4714"/>
                            <a:gd name="T37" fmla="*/ T36 w 421"/>
                            <a:gd name="T38" fmla="+- 0 497 497"/>
                            <a:gd name="T39" fmla="*/ 497 h 256"/>
                            <a:gd name="T40" fmla="+- 0 4842 4714"/>
                            <a:gd name="T41" fmla="*/ T40 w 421"/>
                            <a:gd name="T42" fmla="+- 0 497 497"/>
                            <a:gd name="T43" fmla="*/ 497 h 256"/>
                            <a:gd name="T44" fmla="+- 0 5007 4714"/>
                            <a:gd name="T45" fmla="*/ T44 w 421"/>
                            <a:gd name="T46" fmla="+- 0 497 497"/>
                            <a:gd name="T47" fmla="*/ 497 h 256"/>
                            <a:gd name="T48" fmla="+- 0 5015 4714"/>
                            <a:gd name="T49" fmla="*/ T48 w 421"/>
                            <a:gd name="T50" fmla="+- 0 497 497"/>
                            <a:gd name="T51" fmla="*/ 497 h 256"/>
                            <a:gd name="T52" fmla="+- 0 5024 4714"/>
                            <a:gd name="T53" fmla="*/ T52 w 421"/>
                            <a:gd name="T54" fmla="+- 0 498 497"/>
                            <a:gd name="T55" fmla="*/ 498 h 256"/>
                            <a:gd name="T56" fmla="+- 0 5032 4714"/>
                            <a:gd name="T57" fmla="*/ T56 w 421"/>
                            <a:gd name="T58" fmla="+- 0 500 497"/>
                            <a:gd name="T59" fmla="*/ 500 h 256"/>
                            <a:gd name="T60" fmla="+- 0 5040 4714"/>
                            <a:gd name="T61" fmla="*/ T60 w 421"/>
                            <a:gd name="T62" fmla="+- 0 501 497"/>
                            <a:gd name="T63" fmla="*/ 501 h 256"/>
                            <a:gd name="T64" fmla="+- 0 5078 4714"/>
                            <a:gd name="T65" fmla="*/ T64 w 421"/>
                            <a:gd name="T66" fmla="+- 0 519 497"/>
                            <a:gd name="T67" fmla="*/ 519 h 256"/>
                            <a:gd name="T68" fmla="+- 0 5085 4714"/>
                            <a:gd name="T69" fmla="*/ T68 w 421"/>
                            <a:gd name="T70" fmla="+- 0 523 497"/>
                            <a:gd name="T71" fmla="*/ 523 h 256"/>
                            <a:gd name="T72" fmla="+- 0 5091 4714"/>
                            <a:gd name="T73" fmla="*/ T72 w 421"/>
                            <a:gd name="T74" fmla="+- 0 529 497"/>
                            <a:gd name="T75" fmla="*/ 529 h 256"/>
                            <a:gd name="T76" fmla="+- 0 5097 4714"/>
                            <a:gd name="T77" fmla="*/ T76 w 421"/>
                            <a:gd name="T78" fmla="+- 0 534 497"/>
                            <a:gd name="T79" fmla="*/ 534 h 256"/>
                            <a:gd name="T80" fmla="+- 0 5103 4714"/>
                            <a:gd name="T81" fmla="*/ T80 w 421"/>
                            <a:gd name="T82" fmla="+- 0 540 497"/>
                            <a:gd name="T83" fmla="*/ 540 h 256"/>
                            <a:gd name="T84" fmla="+- 0 5132 4714"/>
                            <a:gd name="T85" fmla="*/ T84 w 421"/>
                            <a:gd name="T86" fmla="+- 0 600 497"/>
                            <a:gd name="T87" fmla="*/ 600 h 256"/>
                            <a:gd name="T88" fmla="+- 0 5134 4714"/>
                            <a:gd name="T89" fmla="*/ T88 w 421"/>
                            <a:gd name="T90" fmla="+- 0 608 497"/>
                            <a:gd name="T91" fmla="*/ 608 h 256"/>
                            <a:gd name="T92" fmla="+- 0 5135 4714"/>
                            <a:gd name="T93" fmla="*/ T92 w 421"/>
                            <a:gd name="T94" fmla="+- 0 616 497"/>
                            <a:gd name="T95" fmla="*/ 616 h 256"/>
                            <a:gd name="T96" fmla="+- 0 5135 4714"/>
                            <a:gd name="T97" fmla="*/ T96 w 421"/>
                            <a:gd name="T98" fmla="+- 0 625 497"/>
                            <a:gd name="T99" fmla="*/ 625 h 256"/>
                            <a:gd name="T100" fmla="+- 0 5135 4714"/>
                            <a:gd name="T101" fmla="*/ T100 w 421"/>
                            <a:gd name="T102" fmla="+- 0 633 497"/>
                            <a:gd name="T103" fmla="*/ 633 h 256"/>
                            <a:gd name="T104" fmla="+- 0 5134 4714"/>
                            <a:gd name="T105" fmla="*/ T104 w 421"/>
                            <a:gd name="T106" fmla="+- 0 641 497"/>
                            <a:gd name="T107" fmla="*/ 641 h 256"/>
                            <a:gd name="T108" fmla="+- 0 5132 4714"/>
                            <a:gd name="T109" fmla="*/ T108 w 421"/>
                            <a:gd name="T110" fmla="+- 0 650 497"/>
                            <a:gd name="T111" fmla="*/ 650 h 256"/>
                            <a:gd name="T112" fmla="+- 0 5131 4714"/>
                            <a:gd name="T113" fmla="*/ T112 w 421"/>
                            <a:gd name="T114" fmla="+- 0 658 497"/>
                            <a:gd name="T115" fmla="*/ 658 h 256"/>
                            <a:gd name="T116" fmla="+- 0 5128 4714"/>
                            <a:gd name="T117" fmla="*/ T116 w 421"/>
                            <a:gd name="T118" fmla="+- 0 666 497"/>
                            <a:gd name="T119" fmla="*/ 666 h 256"/>
                            <a:gd name="T120" fmla="+- 0 5125 4714"/>
                            <a:gd name="T121" fmla="*/ T120 w 421"/>
                            <a:gd name="T122" fmla="+- 0 673 497"/>
                            <a:gd name="T123" fmla="*/ 673 h 256"/>
                            <a:gd name="T124" fmla="+- 0 5122 4714"/>
                            <a:gd name="T125" fmla="*/ T124 w 421"/>
                            <a:gd name="T126" fmla="+- 0 681 497"/>
                            <a:gd name="T127" fmla="*/ 681 h 256"/>
                            <a:gd name="T128" fmla="+- 0 5078 4714"/>
                            <a:gd name="T129" fmla="*/ T128 w 421"/>
                            <a:gd name="T130" fmla="+- 0 731 497"/>
                            <a:gd name="T131" fmla="*/ 731 h 256"/>
                            <a:gd name="T132" fmla="+- 0 5056 4714"/>
                            <a:gd name="T133" fmla="*/ T132 w 421"/>
                            <a:gd name="T134" fmla="+- 0 743 497"/>
                            <a:gd name="T135" fmla="*/ 743 h 256"/>
                            <a:gd name="T136" fmla="+- 0 5048 4714"/>
                            <a:gd name="T137" fmla="*/ T136 w 421"/>
                            <a:gd name="T138" fmla="+- 0 746 497"/>
                            <a:gd name="T139" fmla="*/ 746 h 256"/>
                            <a:gd name="T140" fmla="+- 0 5007 4714"/>
                            <a:gd name="T141" fmla="*/ T140 w 421"/>
                            <a:gd name="T142" fmla="+- 0 752 497"/>
                            <a:gd name="T143" fmla="*/ 752 h 256"/>
                            <a:gd name="T144" fmla="+- 0 4842 4714"/>
                            <a:gd name="T145" fmla="*/ T144 w 421"/>
                            <a:gd name="T146" fmla="+- 0 752 497"/>
                            <a:gd name="T147" fmla="*/ 752 h 256"/>
                            <a:gd name="T148" fmla="+- 0 4793 4714"/>
                            <a:gd name="T149" fmla="*/ T148 w 421"/>
                            <a:gd name="T150" fmla="+- 0 743 497"/>
                            <a:gd name="T151" fmla="*/ 743 h 256"/>
                            <a:gd name="T152" fmla="+- 0 4785 4714"/>
                            <a:gd name="T153" fmla="*/ T152 w 421"/>
                            <a:gd name="T154" fmla="+- 0 739 497"/>
                            <a:gd name="T155" fmla="*/ 739 h 256"/>
                            <a:gd name="T156" fmla="+- 0 4736 4714"/>
                            <a:gd name="T157" fmla="*/ T156 w 421"/>
                            <a:gd name="T158" fmla="+- 0 696 497"/>
                            <a:gd name="T159" fmla="*/ 696 h 256"/>
                            <a:gd name="T160" fmla="+- 0 4724 4714"/>
                            <a:gd name="T161" fmla="*/ T160 w 421"/>
                            <a:gd name="T162" fmla="+- 0 673 497"/>
                            <a:gd name="T163" fmla="*/ 673 h 256"/>
                            <a:gd name="T164" fmla="+- 0 4721 4714"/>
                            <a:gd name="T165" fmla="*/ T164 w 421"/>
                            <a:gd name="T166" fmla="+- 0 666 497"/>
                            <a:gd name="T167" fmla="*/ 666 h 256"/>
                            <a:gd name="T168" fmla="+- 0 4719 4714"/>
                            <a:gd name="T169" fmla="*/ T168 w 421"/>
                            <a:gd name="T170" fmla="+- 0 658 497"/>
                            <a:gd name="T171" fmla="*/ 658 h 256"/>
                            <a:gd name="T172" fmla="+- 0 4717 4714"/>
                            <a:gd name="T173" fmla="*/ T172 w 421"/>
                            <a:gd name="T174" fmla="+- 0 650 497"/>
                            <a:gd name="T175" fmla="*/ 650 h 256"/>
                            <a:gd name="T176" fmla="+- 0 4715 4714"/>
                            <a:gd name="T177" fmla="*/ T176 w 421"/>
                            <a:gd name="T178" fmla="+- 0 641 497"/>
                            <a:gd name="T179" fmla="*/ 641 h 256"/>
                            <a:gd name="T180" fmla="+- 0 4714 4714"/>
                            <a:gd name="T181" fmla="*/ T180 w 421"/>
                            <a:gd name="T182" fmla="+- 0 633 497"/>
                            <a:gd name="T183" fmla="*/ 633 h 256"/>
                            <a:gd name="T184" fmla="+- 0 4714 4714"/>
                            <a:gd name="T185" fmla="*/ T184 w 421"/>
                            <a:gd name="T186" fmla="+- 0 625 497"/>
                            <a:gd name="T187"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421" h="256">
                              <a:moveTo>
                                <a:pt x="0" y="128"/>
                              </a:moveTo>
                              <a:lnTo>
                                <a:pt x="17" y="64"/>
                              </a:lnTo>
                              <a:lnTo>
                                <a:pt x="38" y="37"/>
                              </a:lnTo>
                              <a:lnTo>
                                <a:pt x="44" y="32"/>
                              </a:lnTo>
                              <a:lnTo>
                                <a:pt x="50" y="26"/>
                              </a:lnTo>
                              <a:lnTo>
                                <a:pt x="57" y="22"/>
                              </a:lnTo>
                              <a:lnTo>
                                <a:pt x="64" y="17"/>
                              </a:lnTo>
                              <a:lnTo>
                                <a:pt x="103" y="3"/>
                              </a:lnTo>
                              <a:lnTo>
                                <a:pt x="111" y="1"/>
                              </a:lnTo>
                              <a:lnTo>
                                <a:pt x="120" y="0"/>
                              </a:lnTo>
                              <a:lnTo>
                                <a:pt x="128" y="0"/>
                              </a:lnTo>
                              <a:lnTo>
                                <a:pt x="293" y="0"/>
                              </a:lnTo>
                              <a:lnTo>
                                <a:pt x="301" y="0"/>
                              </a:lnTo>
                              <a:lnTo>
                                <a:pt x="310" y="1"/>
                              </a:lnTo>
                              <a:lnTo>
                                <a:pt x="318" y="3"/>
                              </a:lnTo>
                              <a:lnTo>
                                <a:pt x="326" y="4"/>
                              </a:lnTo>
                              <a:lnTo>
                                <a:pt x="364" y="22"/>
                              </a:lnTo>
                              <a:lnTo>
                                <a:pt x="371" y="26"/>
                              </a:lnTo>
                              <a:lnTo>
                                <a:pt x="377" y="32"/>
                              </a:lnTo>
                              <a:lnTo>
                                <a:pt x="383" y="37"/>
                              </a:lnTo>
                              <a:lnTo>
                                <a:pt x="389" y="43"/>
                              </a:lnTo>
                              <a:lnTo>
                                <a:pt x="418" y="103"/>
                              </a:lnTo>
                              <a:lnTo>
                                <a:pt x="420" y="111"/>
                              </a:lnTo>
                              <a:lnTo>
                                <a:pt x="421" y="119"/>
                              </a:lnTo>
                              <a:lnTo>
                                <a:pt x="421" y="128"/>
                              </a:lnTo>
                              <a:lnTo>
                                <a:pt x="421" y="136"/>
                              </a:lnTo>
                              <a:lnTo>
                                <a:pt x="420" y="144"/>
                              </a:lnTo>
                              <a:lnTo>
                                <a:pt x="418" y="153"/>
                              </a:lnTo>
                              <a:lnTo>
                                <a:pt x="417" y="161"/>
                              </a:lnTo>
                              <a:lnTo>
                                <a:pt x="414" y="169"/>
                              </a:lnTo>
                              <a:lnTo>
                                <a:pt x="411" y="176"/>
                              </a:lnTo>
                              <a:lnTo>
                                <a:pt x="408" y="184"/>
                              </a:lnTo>
                              <a:lnTo>
                                <a:pt x="364" y="234"/>
                              </a:lnTo>
                              <a:lnTo>
                                <a:pt x="342" y="246"/>
                              </a:lnTo>
                              <a:lnTo>
                                <a:pt x="334" y="249"/>
                              </a:lnTo>
                              <a:lnTo>
                                <a:pt x="293" y="255"/>
                              </a:lnTo>
                              <a:lnTo>
                                <a:pt x="128" y="255"/>
                              </a:lnTo>
                              <a:lnTo>
                                <a:pt x="79" y="246"/>
                              </a:lnTo>
                              <a:lnTo>
                                <a:pt x="71" y="242"/>
                              </a:lnTo>
                              <a:lnTo>
                                <a:pt x="22" y="199"/>
                              </a:lnTo>
                              <a:lnTo>
                                <a:pt x="10" y="176"/>
                              </a:lnTo>
                              <a:lnTo>
                                <a:pt x="7" y="169"/>
                              </a:lnTo>
                              <a:lnTo>
                                <a:pt x="5"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322C06" id="Freeform 100" o:spid="_x0000_s1026" style="position:absolute;margin-left:235.7pt;margin-top:24.85pt;width:21.05pt;height:12.8pt;z-index:15745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" path="m,128l17,64,38,37r6,-5l50,26r7,-4l64,17,103,3r8,-2l120,r8,l293,r8,l310,1r8,2l326,4r38,18l371,26r6,6l383,37r6,6l418,103r2,8l421,119r,9l421,136r-1,8l418,153r-1,8l414,169r-3,7l408,184r-44,50l342,246r-8,3l293,255r-165,l79,246r-8,-4l22,199,10,176,7,169,5,161,3,153,1,144,,136r,-8xe" filled="f" strokecolor="#99a0a6" strokeweight=".26469mm">
                <v:path arrowok="t" o:connecttype="custom" o:connectlocs="0,396875;10795,356235;24130,339090;27940,335915;31750,332105;36195,329565;40640,326390;65405,317500;70485,316230;76200,315595;81280,315595;186055,315595;191135,315595;196850,316230;201930,317500;207010,318135;231140,329565;235585,332105;239395,335915;243205,339090;247015,342900;265430,381000;266700,386080;267335,391160;267335,396875;267335,401955;266700,407035;265430,412750;264795,417830;262890,422910;260985,427355;259080,432435;231140,464185;217170,471805;212090,473710;186055,477520;81280,477520;50165,471805;45085,469265;13970,441960;6350,427355;4445,422910;3175,417830;1905,412750;635,407035;0,401955;0,396875" o:connectangles="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6048" behindDoc="0" locked="0" layoutInCell="1" allowOverlap="1" wp14:anchorId="4A7B3822" wp14:editId="78D822F6">
                <wp:simplePos x="0" y="0"/>
                <wp:positionH relativeFrom="page">
                  <wp:posOffset>3841750</wp:posOffset>
                </wp:positionH>
                <wp:positionV relativeFrom="paragraph">
                  <wp:posOffset>315595</wp:posOffset>
                </wp:positionV>
                <wp:extent cx="257810" cy="162560"/>
                <wp:effectExtent l="0" t="0" r="0" b="0"/>
                <wp:wrapNone/>
                <wp:docPr id="102" name="Freeform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625 497"/>
                            <a:gd name="T3" fmla="*/ 625 h 256"/>
                            <a:gd name="T4" fmla="+- 0 6050 6050"/>
                            <a:gd name="T5" fmla="*/ T4 w 406"/>
                            <a:gd name="T6" fmla="+- 0 616 497"/>
                            <a:gd name="T7" fmla="*/ 616 h 256"/>
                            <a:gd name="T8" fmla="+- 0 6051 6050"/>
                            <a:gd name="T9" fmla="*/ T8 w 406"/>
                            <a:gd name="T10" fmla="+- 0 608 497"/>
                            <a:gd name="T11" fmla="*/ 608 h 256"/>
                            <a:gd name="T12" fmla="+- 0 6052 6050"/>
                            <a:gd name="T13" fmla="*/ T12 w 406"/>
                            <a:gd name="T14" fmla="+- 0 600 497"/>
                            <a:gd name="T15" fmla="*/ 600 h 256"/>
                            <a:gd name="T16" fmla="+- 0 6054 6050"/>
                            <a:gd name="T17" fmla="*/ T16 w 406"/>
                            <a:gd name="T18" fmla="+- 0 592 497"/>
                            <a:gd name="T19" fmla="*/ 592 h 256"/>
                            <a:gd name="T20" fmla="+- 0 6087 6050"/>
                            <a:gd name="T21" fmla="*/ T20 w 406"/>
                            <a:gd name="T22" fmla="+- 0 534 497"/>
                            <a:gd name="T23" fmla="*/ 534 h 256"/>
                            <a:gd name="T24" fmla="+- 0 6093 6050"/>
                            <a:gd name="T25" fmla="*/ T24 w 406"/>
                            <a:gd name="T26" fmla="+- 0 529 497"/>
                            <a:gd name="T27" fmla="*/ 529 h 256"/>
                            <a:gd name="T28" fmla="+- 0 6100 6050"/>
                            <a:gd name="T29" fmla="*/ T28 w 406"/>
                            <a:gd name="T30" fmla="+- 0 523 497"/>
                            <a:gd name="T31" fmla="*/ 523 h 256"/>
                            <a:gd name="T32" fmla="+- 0 6107 6050"/>
                            <a:gd name="T33" fmla="*/ T32 w 406"/>
                            <a:gd name="T34" fmla="+- 0 519 497"/>
                            <a:gd name="T35" fmla="*/ 519 h 256"/>
                            <a:gd name="T36" fmla="+- 0 6114 6050"/>
                            <a:gd name="T37" fmla="*/ T36 w 406"/>
                            <a:gd name="T38" fmla="+- 0 514 497"/>
                            <a:gd name="T39" fmla="*/ 514 h 256"/>
                            <a:gd name="T40" fmla="+- 0 6153 6050"/>
                            <a:gd name="T41" fmla="*/ T40 w 406"/>
                            <a:gd name="T42" fmla="+- 0 500 497"/>
                            <a:gd name="T43" fmla="*/ 500 h 256"/>
                            <a:gd name="T44" fmla="+- 0 6161 6050"/>
                            <a:gd name="T45" fmla="*/ T44 w 406"/>
                            <a:gd name="T46" fmla="+- 0 498 497"/>
                            <a:gd name="T47" fmla="*/ 498 h 256"/>
                            <a:gd name="T48" fmla="+- 0 6169 6050"/>
                            <a:gd name="T49" fmla="*/ T48 w 406"/>
                            <a:gd name="T50" fmla="+- 0 497 497"/>
                            <a:gd name="T51" fmla="*/ 497 h 256"/>
                            <a:gd name="T52" fmla="+- 0 6178 6050"/>
                            <a:gd name="T53" fmla="*/ T52 w 406"/>
                            <a:gd name="T54" fmla="+- 0 497 497"/>
                            <a:gd name="T55" fmla="*/ 497 h 256"/>
                            <a:gd name="T56" fmla="+- 0 6328 6050"/>
                            <a:gd name="T57" fmla="*/ T56 w 406"/>
                            <a:gd name="T58" fmla="+- 0 497 497"/>
                            <a:gd name="T59" fmla="*/ 497 h 256"/>
                            <a:gd name="T60" fmla="+- 0 6336 6050"/>
                            <a:gd name="T61" fmla="*/ T60 w 406"/>
                            <a:gd name="T62" fmla="+- 0 497 497"/>
                            <a:gd name="T63" fmla="*/ 497 h 256"/>
                            <a:gd name="T64" fmla="+- 0 6344 6050"/>
                            <a:gd name="T65" fmla="*/ T64 w 406"/>
                            <a:gd name="T66" fmla="+- 0 498 497"/>
                            <a:gd name="T67" fmla="*/ 498 h 256"/>
                            <a:gd name="T68" fmla="+- 0 6353 6050"/>
                            <a:gd name="T69" fmla="*/ T68 w 406"/>
                            <a:gd name="T70" fmla="+- 0 500 497"/>
                            <a:gd name="T71" fmla="*/ 500 h 256"/>
                            <a:gd name="T72" fmla="+- 0 6361 6050"/>
                            <a:gd name="T73" fmla="*/ T72 w 406"/>
                            <a:gd name="T74" fmla="+- 0 501 497"/>
                            <a:gd name="T75" fmla="*/ 501 h 256"/>
                            <a:gd name="T76" fmla="+- 0 6399 6050"/>
                            <a:gd name="T77" fmla="*/ T76 w 406"/>
                            <a:gd name="T78" fmla="+- 0 519 497"/>
                            <a:gd name="T79" fmla="*/ 519 h 256"/>
                            <a:gd name="T80" fmla="+- 0 6406 6050"/>
                            <a:gd name="T81" fmla="*/ T80 w 406"/>
                            <a:gd name="T82" fmla="+- 0 523 497"/>
                            <a:gd name="T83" fmla="*/ 523 h 256"/>
                            <a:gd name="T84" fmla="+- 0 6412 6050"/>
                            <a:gd name="T85" fmla="*/ T84 w 406"/>
                            <a:gd name="T86" fmla="+- 0 529 497"/>
                            <a:gd name="T87" fmla="*/ 529 h 256"/>
                            <a:gd name="T88" fmla="+- 0 6418 6050"/>
                            <a:gd name="T89" fmla="*/ T88 w 406"/>
                            <a:gd name="T90" fmla="+- 0 534 497"/>
                            <a:gd name="T91" fmla="*/ 534 h 256"/>
                            <a:gd name="T92" fmla="+- 0 6424 6050"/>
                            <a:gd name="T93" fmla="*/ T92 w 406"/>
                            <a:gd name="T94" fmla="+- 0 540 497"/>
                            <a:gd name="T95" fmla="*/ 540 h 256"/>
                            <a:gd name="T96" fmla="+- 0 6429 6050"/>
                            <a:gd name="T97" fmla="*/ T96 w 406"/>
                            <a:gd name="T98" fmla="+- 0 547 497"/>
                            <a:gd name="T99" fmla="*/ 547 h 256"/>
                            <a:gd name="T100" fmla="+- 0 6434 6050"/>
                            <a:gd name="T101" fmla="*/ T100 w 406"/>
                            <a:gd name="T102" fmla="+- 0 554 497"/>
                            <a:gd name="T103" fmla="*/ 554 h 256"/>
                            <a:gd name="T104" fmla="+- 0 6438 6050"/>
                            <a:gd name="T105" fmla="*/ T104 w 406"/>
                            <a:gd name="T106" fmla="+- 0 561 497"/>
                            <a:gd name="T107" fmla="*/ 561 h 256"/>
                            <a:gd name="T108" fmla="+- 0 6453 6050"/>
                            <a:gd name="T109" fmla="*/ T108 w 406"/>
                            <a:gd name="T110" fmla="+- 0 600 497"/>
                            <a:gd name="T111" fmla="*/ 600 h 256"/>
                            <a:gd name="T112" fmla="+- 0 6454 6050"/>
                            <a:gd name="T113" fmla="*/ T112 w 406"/>
                            <a:gd name="T114" fmla="+- 0 608 497"/>
                            <a:gd name="T115" fmla="*/ 608 h 256"/>
                            <a:gd name="T116" fmla="+- 0 6455 6050"/>
                            <a:gd name="T117" fmla="*/ T116 w 406"/>
                            <a:gd name="T118" fmla="+- 0 616 497"/>
                            <a:gd name="T119" fmla="*/ 616 h 256"/>
                            <a:gd name="T120" fmla="+- 0 6455 6050"/>
                            <a:gd name="T121" fmla="*/ T120 w 406"/>
                            <a:gd name="T122" fmla="+- 0 625 497"/>
                            <a:gd name="T123" fmla="*/ 625 h 256"/>
                            <a:gd name="T124" fmla="+- 0 6455 6050"/>
                            <a:gd name="T125" fmla="*/ T124 w 406"/>
                            <a:gd name="T126" fmla="+- 0 633 497"/>
                            <a:gd name="T127" fmla="*/ 633 h 256"/>
                            <a:gd name="T128" fmla="+- 0 6454 6050"/>
                            <a:gd name="T129" fmla="*/ T128 w 406"/>
                            <a:gd name="T130" fmla="+- 0 641 497"/>
                            <a:gd name="T131" fmla="*/ 641 h 256"/>
                            <a:gd name="T132" fmla="+- 0 6453 6050"/>
                            <a:gd name="T133" fmla="*/ T132 w 406"/>
                            <a:gd name="T134" fmla="+- 0 650 497"/>
                            <a:gd name="T135" fmla="*/ 650 h 256"/>
                            <a:gd name="T136" fmla="+- 0 6451 6050"/>
                            <a:gd name="T137" fmla="*/ T136 w 406"/>
                            <a:gd name="T138" fmla="+- 0 658 497"/>
                            <a:gd name="T139" fmla="*/ 658 h 256"/>
                            <a:gd name="T140" fmla="+- 0 6449 6050"/>
                            <a:gd name="T141" fmla="*/ T140 w 406"/>
                            <a:gd name="T142" fmla="+- 0 666 497"/>
                            <a:gd name="T143" fmla="*/ 666 h 256"/>
                            <a:gd name="T144" fmla="+- 0 6446 6050"/>
                            <a:gd name="T145" fmla="*/ T144 w 406"/>
                            <a:gd name="T146" fmla="+- 0 673 497"/>
                            <a:gd name="T147" fmla="*/ 673 h 256"/>
                            <a:gd name="T148" fmla="+- 0 6442 6050"/>
                            <a:gd name="T149" fmla="*/ T148 w 406"/>
                            <a:gd name="T150" fmla="+- 0 681 497"/>
                            <a:gd name="T151" fmla="*/ 681 h 256"/>
                            <a:gd name="T152" fmla="+- 0 6438 6050"/>
                            <a:gd name="T153" fmla="*/ T152 w 406"/>
                            <a:gd name="T154" fmla="+- 0 689 497"/>
                            <a:gd name="T155" fmla="*/ 689 h 256"/>
                            <a:gd name="T156" fmla="+- 0 6434 6050"/>
                            <a:gd name="T157" fmla="*/ T156 w 406"/>
                            <a:gd name="T158" fmla="+- 0 696 497"/>
                            <a:gd name="T159" fmla="*/ 696 h 256"/>
                            <a:gd name="T160" fmla="+- 0 6429 6050"/>
                            <a:gd name="T161" fmla="*/ T160 w 406"/>
                            <a:gd name="T162" fmla="+- 0 702 497"/>
                            <a:gd name="T163" fmla="*/ 702 h 256"/>
                            <a:gd name="T164" fmla="+- 0 6376 6050"/>
                            <a:gd name="T165" fmla="*/ T164 w 406"/>
                            <a:gd name="T166" fmla="+- 0 743 497"/>
                            <a:gd name="T167" fmla="*/ 743 h 256"/>
                            <a:gd name="T168" fmla="+- 0 6369 6050"/>
                            <a:gd name="T169" fmla="*/ T168 w 406"/>
                            <a:gd name="T170" fmla="+- 0 746 497"/>
                            <a:gd name="T171" fmla="*/ 746 h 256"/>
                            <a:gd name="T172" fmla="+- 0 6328 6050"/>
                            <a:gd name="T173" fmla="*/ T172 w 406"/>
                            <a:gd name="T174" fmla="+- 0 752 497"/>
                            <a:gd name="T175" fmla="*/ 752 h 256"/>
                            <a:gd name="T176" fmla="+- 0 6178 6050"/>
                            <a:gd name="T177" fmla="*/ T176 w 406"/>
                            <a:gd name="T178" fmla="+- 0 752 497"/>
                            <a:gd name="T179" fmla="*/ 752 h 256"/>
                            <a:gd name="T180" fmla="+- 0 6129 6050"/>
                            <a:gd name="T181" fmla="*/ T180 w 406"/>
                            <a:gd name="T182" fmla="+- 0 743 497"/>
                            <a:gd name="T183" fmla="*/ 743 h 256"/>
                            <a:gd name="T184" fmla="+- 0 6121 6050"/>
                            <a:gd name="T185" fmla="*/ T184 w 406"/>
                            <a:gd name="T186" fmla="+- 0 739 497"/>
                            <a:gd name="T187" fmla="*/ 739 h 256"/>
                            <a:gd name="T188" fmla="+- 0 6072 6050"/>
                            <a:gd name="T189" fmla="*/ T188 w 406"/>
                            <a:gd name="T190" fmla="+- 0 696 497"/>
                            <a:gd name="T191" fmla="*/ 696 h 256"/>
                            <a:gd name="T192" fmla="+- 0 6060 6050"/>
                            <a:gd name="T193" fmla="*/ T192 w 406"/>
                            <a:gd name="T194" fmla="+- 0 673 497"/>
                            <a:gd name="T195" fmla="*/ 673 h 256"/>
                            <a:gd name="T196" fmla="+- 0 6057 6050"/>
                            <a:gd name="T197" fmla="*/ T196 w 406"/>
                            <a:gd name="T198" fmla="+- 0 666 497"/>
                            <a:gd name="T199" fmla="*/ 666 h 256"/>
                            <a:gd name="T200" fmla="+- 0 6054 6050"/>
                            <a:gd name="T201" fmla="*/ T200 w 406"/>
                            <a:gd name="T202" fmla="+- 0 658 497"/>
                            <a:gd name="T203" fmla="*/ 658 h 256"/>
                            <a:gd name="T204" fmla="+- 0 6052 6050"/>
                            <a:gd name="T205" fmla="*/ T204 w 406"/>
                            <a:gd name="T206" fmla="+- 0 650 497"/>
                            <a:gd name="T207" fmla="*/ 650 h 256"/>
                            <a:gd name="T208" fmla="+- 0 6051 6050"/>
                            <a:gd name="T209" fmla="*/ T208 w 406"/>
                            <a:gd name="T210" fmla="+- 0 641 497"/>
                            <a:gd name="T211" fmla="*/ 641 h 256"/>
                            <a:gd name="T212" fmla="+- 0 6050 6050"/>
                            <a:gd name="T213" fmla="*/ T212 w 406"/>
                            <a:gd name="T214" fmla="+- 0 633 497"/>
                            <a:gd name="T215" fmla="*/ 633 h 256"/>
                            <a:gd name="T216" fmla="+- 0 6050 6050"/>
                            <a:gd name="T217" fmla="*/ T216 w 406"/>
                            <a:gd name="T218" fmla="+- 0 625 497"/>
                            <a:gd name="T219"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Lst>
                          <a:rect l="0" t="0" r="r" b="b"/>
                          <a:pathLst>
                            <a:path w="406" h="256">
                              <a:moveTo>
                                <a:pt x="0" y="128"/>
                              </a:moveTo>
                              <a:lnTo>
                                <a:pt x="0" y="119"/>
                              </a:lnTo>
                              <a:lnTo>
                                <a:pt x="1" y="111"/>
                              </a:lnTo>
                              <a:lnTo>
                                <a:pt x="2" y="103"/>
                              </a:lnTo>
                              <a:lnTo>
                                <a:pt x="4" y="95"/>
                              </a:lnTo>
                              <a:lnTo>
                                <a:pt x="37" y="37"/>
                              </a:lnTo>
                              <a:lnTo>
                                <a:pt x="43" y="32"/>
                              </a:lnTo>
                              <a:lnTo>
                                <a:pt x="50" y="26"/>
                              </a:lnTo>
                              <a:lnTo>
                                <a:pt x="57" y="22"/>
                              </a:lnTo>
                              <a:lnTo>
                                <a:pt x="64" y="17"/>
                              </a:lnTo>
                              <a:lnTo>
                                <a:pt x="103" y="3"/>
                              </a:lnTo>
                              <a:lnTo>
                                <a:pt x="111" y="1"/>
                              </a:lnTo>
                              <a:lnTo>
                                <a:pt x="119" y="0"/>
                              </a:lnTo>
                              <a:lnTo>
                                <a:pt x="128" y="0"/>
                              </a:lnTo>
                              <a:lnTo>
                                <a:pt x="278" y="0"/>
                              </a:lnTo>
                              <a:lnTo>
                                <a:pt x="286" y="0"/>
                              </a:lnTo>
                              <a:lnTo>
                                <a:pt x="294" y="1"/>
                              </a:lnTo>
                              <a:lnTo>
                                <a:pt x="303" y="3"/>
                              </a:lnTo>
                              <a:lnTo>
                                <a:pt x="311" y="4"/>
                              </a:lnTo>
                              <a:lnTo>
                                <a:pt x="349" y="22"/>
                              </a:lnTo>
                              <a:lnTo>
                                <a:pt x="356" y="26"/>
                              </a:lnTo>
                              <a:lnTo>
                                <a:pt x="362" y="32"/>
                              </a:lnTo>
                              <a:lnTo>
                                <a:pt x="368" y="37"/>
                              </a:lnTo>
                              <a:lnTo>
                                <a:pt x="374" y="43"/>
                              </a:lnTo>
                              <a:lnTo>
                                <a:pt x="379" y="50"/>
                              </a:lnTo>
                              <a:lnTo>
                                <a:pt x="384" y="57"/>
                              </a:lnTo>
                              <a:lnTo>
                                <a:pt x="388" y="64"/>
                              </a:lnTo>
                              <a:lnTo>
                                <a:pt x="403" y="103"/>
                              </a:lnTo>
                              <a:lnTo>
                                <a:pt x="404" y="111"/>
                              </a:lnTo>
                              <a:lnTo>
                                <a:pt x="405" y="119"/>
                              </a:lnTo>
                              <a:lnTo>
                                <a:pt x="405" y="128"/>
                              </a:lnTo>
                              <a:lnTo>
                                <a:pt x="405" y="136"/>
                              </a:lnTo>
                              <a:lnTo>
                                <a:pt x="404" y="144"/>
                              </a:lnTo>
                              <a:lnTo>
                                <a:pt x="403" y="153"/>
                              </a:lnTo>
                              <a:lnTo>
                                <a:pt x="401" y="161"/>
                              </a:lnTo>
                              <a:lnTo>
                                <a:pt x="399" y="169"/>
                              </a:lnTo>
                              <a:lnTo>
                                <a:pt x="396" y="176"/>
                              </a:lnTo>
                              <a:lnTo>
                                <a:pt x="392" y="184"/>
                              </a:lnTo>
                              <a:lnTo>
                                <a:pt x="388" y="192"/>
                              </a:lnTo>
                              <a:lnTo>
                                <a:pt x="384" y="199"/>
                              </a:lnTo>
                              <a:lnTo>
                                <a:pt x="379" y="205"/>
                              </a:lnTo>
                              <a:lnTo>
                                <a:pt x="326" y="246"/>
                              </a:lnTo>
                              <a:lnTo>
                                <a:pt x="319" y="249"/>
                              </a:lnTo>
                              <a:lnTo>
                                <a:pt x="278" y="255"/>
                              </a:lnTo>
                              <a:lnTo>
                                <a:pt x="128" y="255"/>
                              </a:lnTo>
                              <a:lnTo>
                                <a:pt x="79" y="246"/>
                              </a:lnTo>
                              <a:lnTo>
                                <a:pt x="71" y="242"/>
                              </a:lnTo>
                              <a:lnTo>
                                <a:pt x="22" y="199"/>
                              </a:lnTo>
                              <a:lnTo>
                                <a:pt x="10" y="176"/>
                              </a:lnTo>
                              <a:lnTo>
                                <a:pt x="7" y="169"/>
                              </a:lnTo>
                              <a:lnTo>
                                <a:pt x="4" y="161"/>
                              </a:lnTo>
                              <a:lnTo>
                                <a:pt x="2"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5E402A" id="Freeform 99" o:spid="_x0000_s1026" style="position:absolute;margin-left:302.5pt;margin-top:24.85pt;width:20.3pt;height:12.8pt;z-index:15746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" path="m,128r,-9l1,111r1,-8l4,95,37,37r6,-5l50,26r7,-4l64,17,103,3r8,-2l119,r9,l278,r8,l294,1r9,2l311,4r38,18l356,26r6,6l368,37r6,6l379,50r5,7l388,64r15,39l404,111r1,8l405,128r,8l404,144r-1,9l401,161r-2,8l396,176r-4,8l388,192r-4,7l379,205r-53,41l319,249r-41,6l128,255,79,246r-8,-4l22,199,10,176,7,169,4,161,2,153,1,144,,136r,-8xe" filled="f" strokecolor="#99a0a6" strokeweight=".26469mm">
                <v:path arrowok="t" o:connecttype="custom" o:connectlocs="0,396875;0,391160;635,386080;1270,381000;2540,375920;23495,339090;27305,335915;31750,332105;36195,329565;40640,326390;65405,317500;70485,316230;75565,315595;81280,315595;176530,315595;181610,315595;186690,316230;192405,317500;197485,318135;221615,329565;226060,332105;229870,335915;233680,339090;237490,342900;240665,347345;243840,351790;246380,356235;255905,381000;256540,386080;257175,391160;257175,396875;257175,401955;256540,407035;255905,412750;254635,417830;253365,422910;251460,427355;248920,432435;246380,437515;243840,441960;240665,445770;207010,471805;202565,473710;176530,477520;81280,477520;50165,471805;45085,469265;13970,441960;6350,427355;4445,422910;2540,417830;1270,412750;635,407035;0,401955;0,396875" o:connectangles="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6560" behindDoc="0" locked="0" layoutInCell="1" allowOverlap="1" wp14:anchorId="74253EA6" wp14:editId="4E3BFF5C">
                <wp:simplePos x="0" y="0"/>
                <wp:positionH relativeFrom="page">
                  <wp:posOffset>4604385</wp:posOffset>
                </wp:positionH>
                <wp:positionV relativeFrom="paragraph">
                  <wp:posOffset>315595</wp:posOffset>
                </wp:positionV>
                <wp:extent cx="257810" cy="162560"/>
                <wp:effectExtent l="0" t="0" r="0" b="0"/>
                <wp:wrapNone/>
                <wp:docPr id="101" name="Freeform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625 497"/>
                            <a:gd name="T3" fmla="*/ 625 h 256"/>
                            <a:gd name="T4" fmla="+- 0 7251 7251"/>
                            <a:gd name="T5" fmla="*/ T4 w 406"/>
                            <a:gd name="T6" fmla="+- 0 616 497"/>
                            <a:gd name="T7" fmla="*/ 616 h 256"/>
                            <a:gd name="T8" fmla="+- 0 7251 7251"/>
                            <a:gd name="T9" fmla="*/ T8 w 406"/>
                            <a:gd name="T10" fmla="+- 0 608 497"/>
                            <a:gd name="T11" fmla="*/ 608 h 256"/>
                            <a:gd name="T12" fmla="+- 0 7253 7251"/>
                            <a:gd name="T13" fmla="*/ T12 w 406"/>
                            <a:gd name="T14" fmla="+- 0 600 497"/>
                            <a:gd name="T15" fmla="*/ 600 h 256"/>
                            <a:gd name="T16" fmla="+- 0 7255 7251"/>
                            <a:gd name="T17" fmla="*/ T16 w 406"/>
                            <a:gd name="T18" fmla="+- 0 592 497"/>
                            <a:gd name="T19" fmla="*/ 592 h 256"/>
                            <a:gd name="T20" fmla="+- 0 7288 7251"/>
                            <a:gd name="T21" fmla="*/ T20 w 406"/>
                            <a:gd name="T22" fmla="+- 0 534 497"/>
                            <a:gd name="T23" fmla="*/ 534 h 256"/>
                            <a:gd name="T24" fmla="+- 0 7294 7251"/>
                            <a:gd name="T25" fmla="*/ T24 w 406"/>
                            <a:gd name="T26" fmla="+- 0 529 497"/>
                            <a:gd name="T27" fmla="*/ 529 h 256"/>
                            <a:gd name="T28" fmla="+- 0 7300 7251"/>
                            <a:gd name="T29" fmla="*/ T28 w 406"/>
                            <a:gd name="T30" fmla="+- 0 523 497"/>
                            <a:gd name="T31" fmla="*/ 523 h 256"/>
                            <a:gd name="T32" fmla="+- 0 7307 7251"/>
                            <a:gd name="T33" fmla="*/ T32 w 406"/>
                            <a:gd name="T34" fmla="+- 0 519 497"/>
                            <a:gd name="T35" fmla="*/ 519 h 256"/>
                            <a:gd name="T36" fmla="+- 0 7314 7251"/>
                            <a:gd name="T37" fmla="*/ T36 w 406"/>
                            <a:gd name="T38" fmla="+- 0 514 497"/>
                            <a:gd name="T39" fmla="*/ 514 h 256"/>
                            <a:gd name="T40" fmla="+- 0 7353 7251"/>
                            <a:gd name="T41" fmla="*/ T40 w 406"/>
                            <a:gd name="T42" fmla="+- 0 500 497"/>
                            <a:gd name="T43" fmla="*/ 500 h 256"/>
                            <a:gd name="T44" fmla="+- 0 7361 7251"/>
                            <a:gd name="T45" fmla="*/ T44 w 406"/>
                            <a:gd name="T46" fmla="+- 0 498 497"/>
                            <a:gd name="T47" fmla="*/ 498 h 256"/>
                            <a:gd name="T48" fmla="+- 0 7370 7251"/>
                            <a:gd name="T49" fmla="*/ T48 w 406"/>
                            <a:gd name="T50" fmla="+- 0 497 497"/>
                            <a:gd name="T51" fmla="*/ 497 h 256"/>
                            <a:gd name="T52" fmla="+- 0 7378 7251"/>
                            <a:gd name="T53" fmla="*/ T52 w 406"/>
                            <a:gd name="T54" fmla="+- 0 497 497"/>
                            <a:gd name="T55" fmla="*/ 497 h 256"/>
                            <a:gd name="T56" fmla="+- 0 7528 7251"/>
                            <a:gd name="T57" fmla="*/ T56 w 406"/>
                            <a:gd name="T58" fmla="+- 0 497 497"/>
                            <a:gd name="T59" fmla="*/ 497 h 256"/>
                            <a:gd name="T60" fmla="+- 0 7537 7251"/>
                            <a:gd name="T61" fmla="*/ T60 w 406"/>
                            <a:gd name="T62" fmla="+- 0 497 497"/>
                            <a:gd name="T63" fmla="*/ 497 h 256"/>
                            <a:gd name="T64" fmla="+- 0 7545 7251"/>
                            <a:gd name="T65" fmla="*/ T64 w 406"/>
                            <a:gd name="T66" fmla="+- 0 498 497"/>
                            <a:gd name="T67" fmla="*/ 498 h 256"/>
                            <a:gd name="T68" fmla="+- 0 7553 7251"/>
                            <a:gd name="T69" fmla="*/ T68 w 406"/>
                            <a:gd name="T70" fmla="+- 0 500 497"/>
                            <a:gd name="T71" fmla="*/ 500 h 256"/>
                            <a:gd name="T72" fmla="+- 0 7561 7251"/>
                            <a:gd name="T73" fmla="*/ T72 w 406"/>
                            <a:gd name="T74" fmla="+- 0 501 497"/>
                            <a:gd name="T75" fmla="*/ 501 h 256"/>
                            <a:gd name="T76" fmla="+- 0 7599 7251"/>
                            <a:gd name="T77" fmla="*/ T76 w 406"/>
                            <a:gd name="T78" fmla="+- 0 519 497"/>
                            <a:gd name="T79" fmla="*/ 519 h 256"/>
                            <a:gd name="T80" fmla="+- 0 7606 7251"/>
                            <a:gd name="T81" fmla="*/ T80 w 406"/>
                            <a:gd name="T82" fmla="+- 0 523 497"/>
                            <a:gd name="T83" fmla="*/ 523 h 256"/>
                            <a:gd name="T84" fmla="+- 0 7613 7251"/>
                            <a:gd name="T85" fmla="*/ T84 w 406"/>
                            <a:gd name="T86" fmla="+- 0 529 497"/>
                            <a:gd name="T87" fmla="*/ 529 h 256"/>
                            <a:gd name="T88" fmla="+- 0 7618 7251"/>
                            <a:gd name="T89" fmla="*/ T88 w 406"/>
                            <a:gd name="T90" fmla="+- 0 534 497"/>
                            <a:gd name="T91" fmla="*/ 534 h 256"/>
                            <a:gd name="T92" fmla="+- 0 7624 7251"/>
                            <a:gd name="T93" fmla="*/ T92 w 406"/>
                            <a:gd name="T94" fmla="+- 0 540 497"/>
                            <a:gd name="T95" fmla="*/ 540 h 256"/>
                            <a:gd name="T96" fmla="+- 0 7653 7251"/>
                            <a:gd name="T97" fmla="*/ T96 w 406"/>
                            <a:gd name="T98" fmla="+- 0 600 497"/>
                            <a:gd name="T99" fmla="*/ 600 h 256"/>
                            <a:gd name="T100" fmla="+- 0 7655 7251"/>
                            <a:gd name="T101" fmla="*/ T100 w 406"/>
                            <a:gd name="T102" fmla="+- 0 608 497"/>
                            <a:gd name="T103" fmla="*/ 608 h 256"/>
                            <a:gd name="T104" fmla="+- 0 7656 7251"/>
                            <a:gd name="T105" fmla="*/ T104 w 406"/>
                            <a:gd name="T106" fmla="+- 0 616 497"/>
                            <a:gd name="T107" fmla="*/ 616 h 256"/>
                            <a:gd name="T108" fmla="+- 0 7656 7251"/>
                            <a:gd name="T109" fmla="*/ T108 w 406"/>
                            <a:gd name="T110" fmla="+- 0 625 497"/>
                            <a:gd name="T111" fmla="*/ 625 h 256"/>
                            <a:gd name="T112" fmla="+- 0 7656 7251"/>
                            <a:gd name="T113" fmla="*/ T112 w 406"/>
                            <a:gd name="T114" fmla="+- 0 633 497"/>
                            <a:gd name="T115" fmla="*/ 633 h 256"/>
                            <a:gd name="T116" fmla="+- 0 7646 7251"/>
                            <a:gd name="T117" fmla="*/ T116 w 406"/>
                            <a:gd name="T118" fmla="+- 0 673 497"/>
                            <a:gd name="T119" fmla="*/ 673 h 256"/>
                            <a:gd name="T120" fmla="+- 0 7643 7251"/>
                            <a:gd name="T121" fmla="*/ T120 w 406"/>
                            <a:gd name="T122" fmla="+- 0 681 497"/>
                            <a:gd name="T123" fmla="*/ 681 h 256"/>
                            <a:gd name="T124" fmla="+- 0 7639 7251"/>
                            <a:gd name="T125" fmla="*/ T124 w 406"/>
                            <a:gd name="T126" fmla="+- 0 689 497"/>
                            <a:gd name="T127" fmla="*/ 689 h 256"/>
                            <a:gd name="T128" fmla="+- 0 7634 7251"/>
                            <a:gd name="T129" fmla="*/ T128 w 406"/>
                            <a:gd name="T130" fmla="+- 0 696 497"/>
                            <a:gd name="T131" fmla="*/ 696 h 256"/>
                            <a:gd name="T132" fmla="+- 0 7630 7251"/>
                            <a:gd name="T133" fmla="*/ T132 w 406"/>
                            <a:gd name="T134" fmla="+- 0 702 497"/>
                            <a:gd name="T135" fmla="*/ 702 h 256"/>
                            <a:gd name="T136" fmla="+- 0 7577 7251"/>
                            <a:gd name="T137" fmla="*/ T136 w 406"/>
                            <a:gd name="T138" fmla="+- 0 743 497"/>
                            <a:gd name="T139" fmla="*/ 743 h 256"/>
                            <a:gd name="T140" fmla="+- 0 7569 7251"/>
                            <a:gd name="T141" fmla="*/ T140 w 406"/>
                            <a:gd name="T142" fmla="+- 0 746 497"/>
                            <a:gd name="T143" fmla="*/ 746 h 256"/>
                            <a:gd name="T144" fmla="+- 0 7528 7251"/>
                            <a:gd name="T145" fmla="*/ T144 w 406"/>
                            <a:gd name="T146" fmla="+- 0 752 497"/>
                            <a:gd name="T147" fmla="*/ 752 h 256"/>
                            <a:gd name="T148" fmla="+- 0 7378 7251"/>
                            <a:gd name="T149" fmla="*/ T148 w 406"/>
                            <a:gd name="T150" fmla="+- 0 752 497"/>
                            <a:gd name="T151" fmla="*/ 752 h 256"/>
                            <a:gd name="T152" fmla="+- 0 7329 7251"/>
                            <a:gd name="T153" fmla="*/ T152 w 406"/>
                            <a:gd name="T154" fmla="+- 0 743 497"/>
                            <a:gd name="T155" fmla="*/ 743 h 256"/>
                            <a:gd name="T156" fmla="+- 0 7322 7251"/>
                            <a:gd name="T157" fmla="*/ T156 w 406"/>
                            <a:gd name="T158" fmla="+- 0 739 497"/>
                            <a:gd name="T159" fmla="*/ 739 h 256"/>
                            <a:gd name="T160" fmla="+- 0 7272 7251"/>
                            <a:gd name="T161" fmla="*/ T160 w 406"/>
                            <a:gd name="T162" fmla="+- 0 696 497"/>
                            <a:gd name="T163" fmla="*/ 696 h 256"/>
                            <a:gd name="T164" fmla="+- 0 7267 7251"/>
                            <a:gd name="T165" fmla="*/ T164 w 406"/>
                            <a:gd name="T166" fmla="+- 0 689 497"/>
                            <a:gd name="T167" fmla="*/ 689 h 256"/>
                            <a:gd name="T168" fmla="+- 0 7264 7251"/>
                            <a:gd name="T169" fmla="*/ T168 w 406"/>
                            <a:gd name="T170" fmla="+- 0 681 497"/>
                            <a:gd name="T171" fmla="*/ 681 h 256"/>
                            <a:gd name="T172" fmla="+- 0 7260 7251"/>
                            <a:gd name="T173" fmla="*/ T172 w 406"/>
                            <a:gd name="T174" fmla="+- 0 673 497"/>
                            <a:gd name="T175" fmla="*/ 673 h 256"/>
                            <a:gd name="T176" fmla="+- 0 7257 7251"/>
                            <a:gd name="T177" fmla="*/ T176 w 406"/>
                            <a:gd name="T178" fmla="+- 0 666 497"/>
                            <a:gd name="T179" fmla="*/ 666 h 256"/>
                            <a:gd name="T180" fmla="+- 0 7255 7251"/>
                            <a:gd name="T181" fmla="*/ T180 w 406"/>
                            <a:gd name="T182" fmla="+- 0 658 497"/>
                            <a:gd name="T183" fmla="*/ 658 h 256"/>
                            <a:gd name="T184" fmla="+- 0 7253 7251"/>
                            <a:gd name="T185" fmla="*/ T184 w 406"/>
                            <a:gd name="T186" fmla="+- 0 650 497"/>
                            <a:gd name="T187" fmla="*/ 650 h 256"/>
                            <a:gd name="T188" fmla="+- 0 7251 7251"/>
                            <a:gd name="T189" fmla="*/ T188 w 406"/>
                            <a:gd name="T190" fmla="+- 0 641 497"/>
                            <a:gd name="T191" fmla="*/ 641 h 256"/>
                            <a:gd name="T192" fmla="+- 0 7251 7251"/>
                            <a:gd name="T193" fmla="*/ T192 w 406"/>
                            <a:gd name="T194" fmla="+- 0 633 497"/>
                            <a:gd name="T195" fmla="*/ 633 h 256"/>
                            <a:gd name="T196" fmla="+- 0 7251 7251"/>
                            <a:gd name="T197" fmla="*/ T196 w 406"/>
                            <a:gd name="T198" fmla="+- 0 625 497"/>
                            <a:gd name="T199"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406" h="256">
                              <a:moveTo>
                                <a:pt x="0" y="128"/>
                              </a:moveTo>
                              <a:lnTo>
                                <a:pt x="0" y="119"/>
                              </a:lnTo>
                              <a:lnTo>
                                <a:pt x="0" y="111"/>
                              </a:lnTo>
                              <a:lnTo>
                                <a:pt x="2" y="103"/>
                              </a:lnTo>
                              <a:lnTo>
                                <a:pt x="4" y="95"/>
                              </a:lnTo>
                              <a:lnTo>
                                <a:pt x="37" y="37"/>
                              </a:lnTo>
                              <a:lnTo>
                                <a:pt x="43" y="32"/>
                              </a:lnTo>
                              <a:lnTo>
                                <a:pt x="49" y="26"/>
                              </a:lnTo>
                              <a:lnTo>
                                <a:pt x="56" y="22"/>
                              </a:lnTo>
                              <a:lnTo>
                                <a:pt x="63" y="17"/>
                              </a:lnTo>
                              <a:lnTo>
                                <a:pt x="102" y="3"/>
                              </a:lnTo>
                              <a:lnTo>
                                <a:pt x="110" y="1"/>
                              </a:lnTo>
                              <a:lnTo>
                                <a:pt x="119" y="0"/>
                              </a:lnTo>
                              <a:lnTo>
                                <a:pt x="127" y="0"/>
                              </a:lnTo>
                              <a:lnTo>
                                <a:pt x="277" y="0"/>
                              </a:lnTo>
                              <a:lnTo>
                                <a:pt x="286" y="0"/>
                              </a:lnTo>
                              <a:lnTo>
                                <a:pt x="294" y="1"/>
                              </a:lnTo>
                              <a:lnTo>
                                <a:pt x="302" y="3"/>
                              </a:lnTo>
                              <a:lnTo>
                                <a:pt x="310" y="4"/>
                              </a:lnTo>
                              <a:lnTo>
                                <a:pt x="348" y="22"/>
                              </a:lnTo>
                              <a:lnTo>
                                <a:pt x="355" y="26"/>
                              </a:lnTo>
                              <a:lnTo>
                                <a:pt x="362" y="32"/>
                              </a:lnTo>
                              <a:lnTo>
                                <a:pt x="367" y="37"/>
                              </a:lnTo>
                              <a:lnTo>
                                <a:pt x="373" y="43"/>
                              </a:lnTo>
                              <a:lnTo>
                                <a:pt x="402" y="103"/>
                              </a:lnTo>
                              <a:lnTo>
                                <a:pt x="404" y="111"/>
                              </a:lnTo>
                              <a:lnTo>
                                <a:pt x="405" y="119"/>
                              </a:lnTo>
                              <a:lnTo>
                                <a:pt x="405" y="128"/>
                              </a:lnTo>
                              <a:lnTo>
                                <a:pt x="405" y="136"/>
                              </a:lnTo>
                              <a:lnTo>
                                <a:pt x="395" y="176"/>
                              </a:lnTo>
                              <a:lnTo>
                                <a:pt x="392" y="184"/>
                              </a:lnTo>
                              <a:lnTo>
                                <a:pt x="388" y="192"/>
                              </a:lnTo>
                              <a:lnTo>
                                <a:pt x="383" y="199"/>
                              </a:lnTo>
                              <a:lnTo>
                                <a:pt x="379" y="205"/>
                              </a:lnTo>
                              <a:lnTo>
                                <a:pt x="326" y="246"/>
                              </a:lnTo>
                              <a:lnTo>
                                <a:pt x="318" y="249"/>
                              </a:lnTo>
                              <a:lnTo>
                                <a:pt x="277" y="255"/>
                              </a:lnTo>
                              <a:lnTo>
                                <a:pt x="127" y="255"/>
                              </a:lnTo>
                              <a:lnTo>
                                <a:pt x="78" y="246"/>
                              </a:lnTo>
                              <a:lnTo>
                                <a:pt x="71" y="242"/>
                              </a:lnTo>
                              <a:lnTo>
                                <a:pt x="21" y="199"/>
                              </a:lnTo>
                              <a:lnTo>
                                <a:pt x="16" y="192"/>
                              </a:lnTo>
                              <a:lnTo>
                                <a:pt x="13" y="184"/>
                              </a:lnTo>
                              <a:lnTo>
                                <a:pt x="9" y="176"/>
                              </a:lnTo>
                              <a:lnTo>
                                <a:pt x="6" y="169"/>
                              </a:lnTo>
                              <a:lnTo>
                                <a:pt x="4" y="161"/>
                              </a:lnTo>
                              <a:lnTo>
                                <a:pt x="2" y="153"/>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5ECAFC" id="Freeform 98" o:spid="_x0000_s1026" style="position:absolute;margin-left:362.55pt;margin-top:24.85pt;width:20.3pt;height:12.8pt;z-index:15746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" path="m,128r,-9l,111r2,-8l4,95,37,37r6,-5l49,26r7,-4l63,17,102,3r8,-2l119,r8,l277,r9,l294,1r8,2l310,4r38,18l355,26r7,6l367,37r6,6l402,103r2,8l405,119r,9l405,136r-10,40l392,184r-4,8l383,199r-4,6l326,246r-8,3l277,255r-150,l78,246r-7,-4l21,199r-5,-7l13,184,9,176,6,169,4,161,2,153,,144r,-8l,128xe" filled="f" strokecolor="#99a0a6" strokeweight=".26469mm">
                <v:path arrowok="t" o:connecttype="custom" o:connectlocs="0,396875;0,391160;0,386080;1270,381000;2540,375920;23495,339090;27305,335915;31115,332105;35560,329565;40005,326390;64770,317500;69850,316230;75565,315595;80645,315595;175895,315595;181610,315595;186690,316230;191770,317500;196850,318135;220980,329565;225425,332105;229870,335915;233045,339090;236855,342900;255270,381000;256540,386080;257175,391160;257175,396875;257175,401955;250825,427355;248920,432435;246380,437515;243205,441960;240665,445770;207010,471805;201930,473710;175895,477520;80645,477520;49530,471805;45085,469265;13335,441960;10160,437515;8255,432435;5715,427355;3810,422910;2540,417830;1270,412750;0,407035;0,401955;0,396875" o:connectangles="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7072" behindDoc="0" locked="0" layoutInCell="1" allowOverlap="1" wp14:anchorId="53E15F63" wp14:editId="325F1BDF">
                <wp:simplePos x="0" y="0"/>
                <wp:positionH relativeFrom="page">
                  <wp:posOffset>5233035</wp:posOffset>
                </wp:positionH>
                <wp:positionV relativeFrom="paragraph">
                  <wp:posOffset>315595</wp:posOffset>
                </wp:positionV>
                <wp:extent cx="257810" cy="162560"/>
                <wp:effectExtent l="0" t="0" r="0" b="0"/>
                <wp:wrapNone/>
                <wp:docPr id="100" name="Freeform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625 497"/>
                            <a:gd name="T3" fmla="*/ 625 h 256"/>
                            <a:gd name="T4" fmla="+- 0 8241 8241"/>
                            <a:gd name="T5" fmla="*/ T4 w 406"/>
                            <a:gd name="T6" fmla="+- 0 616 497"/>
                            <a:gd name="T7" fmla="*/ 616 h 256"/>
                            <a:gd name="T8" fmla="+- 0 8242 8241"/>
                            <a:gd name="T9" fmla="*/ T8 w 406"/>
                            <a:gd name="T10" fmla="+- 0 608 497"/>
                            <a:gd name="T11" fmla="*/ 608 h 256"/>
                            <a:gd name="T12" fmla="+- 0 8244 8241"/>
                            <a:gd name="T13" fmla="*/ T12 w 406"/>
                            <a:gd name="T14" fmla="+- 0 600 497"/>
                            <a:gd name="T15" fmla="*/ 600 h 256"/>
                            <a:gd name="T16" fmla="+- 0 8245 8241"/>
                            <a:gd name="T17" fmla="*/ T16 w 406"/>
                            <a:gd name="T18" fmla="+- 0 592 497"/>
                            <a:gd name="T19" fmla="*/ 592 h 256"/>
                            <a:gd name="T20" fmla="+- 0 8278 8241"/>
                            <a:gd name="T21" fmla="*/ T20 w 406"/>
                            <a:gd name="T22" fmla="+- 0 534 497"/>
                            <a:gd name="T23" fmla="*/ 534 h 256"/>
                            <a:gd name="T24" fmla="+- 0 8284 8241"/>
                            <a:gd name="T25" fmla="*/ T24 w 406"/>
                            <a:gd name="T26" fmla="+- 0 529 497"/>
                            <a:gd name="T27" fmla="*/ 529 h 256"/>
                            <a:gd name="T28" fmla="+- 0 8291 8241"/>
                            <a:gd name="T29" fmla="*/ T28 w 406"/>
                            <a:gd name="T30" fmla="+- 0 523 497"/>
                            <a:gd name="T31" fmla="*/ 523 h 256"/>
                            <a:gd name="T32" fmla="+- 0 8298 8241"/>
                            <a:gd name="T33" fmla="*/ T32 w 406"/>
                            <a:gd name="T34" fmla="+- 0 519 497"/>
                            <a:gd name="T35" fmla="*/ 519 h 256"/>
                            <a:gd name="T36" fmla="+- 0 8305 8241"/>
                            <a:gd name="T37" fmla="*/ T36 w 406"/>
                            <a:gd name="T38" fmla="+- 0 514 497"/>
                            <a:gd name="T39" fmla="*/ 514 h 256"/>
                            <a:gd name="T40" fmla="+- 0 8344 8241"/>
                            <a:gd name="T41" fmla="*/ T40 w 406"/>
                            <a:gd name="T42" fmla="+- 0 500 497"/>
                            <a:gd name="T43" fmla="*/ 500 h 256"/>
                            <a:gd name="T44" fmla="+- 0 8352 8241"/>
                            <a:gd name="T45" fmla="*/ T44 w 406"/>
                            <a:gd name="T46" fmla="+- 0 498 497"/>
                            <a:gd name="T47" fmla="*/ 498 h 256"/>
                            <a:gd name="T48" fmla="+- 0 8360 8241"/>
                            <a:gd name="T49" fmla="*/ T48 w 406"/>
                            <a:gd name="T50" fmla="+- 0 497 497"/>
                            <a:gd name="T51" fmla="*/ 497 h 256"/>
                            <a:gd name="T52" fmla="+- 0 8369 8241"/>
                            <a:gd name="T53" fmla="*/ T52 w 406"/>
                            <a:gd name="T54" fmla="+- 0 497 497"/>
                            <a:gd name="T55" fmla="*/ 497 h 256"/>
                            <a:gd name="T56" fmla="+- 0 8519 8241"/>
                            <a:gd name="T57" fmla="*/ T56 w 406"/>
                            <a:gd name="T58" fmla="+- 0 497 497"/>
                            <a:gd name="T59" fmla="*/ 497 h 256"/>
                            <a:gd name="T60" fmla="+- 0 8527 8241"/>
                            <a:gd name="T61" fmla="*/ T60 w 406"/>
                            <a:gd name="T62" fmla="+- 0 497 497"/>
                            <a:gd name="T63" fmla="*/ 497 h 256"/>
                            <a:gd name="T64" fmla="+- 0 8535 8241"/>
                            <a:gd name="T65" fmla="*/ T64 w 406"/>
                            <a:gd name="T66" fmla="+- 0 498 497"/>
                            <a:gd name="T67" fmla="*/ 498 h 256"/>
                            <a:gd name="T68" fmla="+- 0 8544 8241"/>
                            <a:gd name="T69" fmla="*/ T68 w 406"/>
                            <a:gd name="T70" fmla="+- 0 500 497"/>
                            <a:gd name="T71" fmla="*/ 500 h 256"/>
                            <a:gd name="T72" fmla="+- 0 8552 8241"/>
                            <a:gd name="T73" fmla="*/ T72 w 406"/>
                            <a:gd name="T74" fmla="+- 0 501 497"/>
                            <a:gd name="T75" fmla="*/ 501 h 256"/>
                            <a:gd name="T76" fmla="+- 0 8590 8241"/>
                            <a:gd name="T77" fmla="*/ T76 w 406"/>
                            <a:gd name="T78" fmla="+- 0 519 497"/>
                            <a:gd name="T79" fmla="*/ 519 h 256"/>
                            <a:gd name="T80" fmla="+- 0 8597 8241"/>
                            <a:gd name="T81" fmla="*/ T80 w 406"/>
                            <a:gd name="T82" fmla="+- 0 523 497"/>
                            <a:gd name="T83" fmla="*/ 523 h 256"/>
                            <a:gd name="T84" fmla="+- 0 8603 8241"/>
                            <a:gd name="T85" fmla="*/ T84 w 406"/>
                            <a:gd name="T86" fmla="+- 0 529 497"/>
                            <a:gd name="T87" fmla="*/ 529 h 256"/>
                            <a:gd name="T88" fmla="+- 0 8609 8241"/>
                            <a:gd name="T89" fmla="*/ T88 w 406"/>
                            <a:gd name="T90" fmla="+- 0 534 497"/>
                            <a:gd name="T91" fmla="*/ 534 h 256"/>
                            <a:gd name="T92" fmla="+- 0 8615 8241"/>
                            <a:gd name="T93" fmla="*/ T92 w 406"/>
                            <a:gd name="T94" fmla="+- 0 540 497"/>
                            <a:gd name="T95" fmla="*/ 540 h 256"/>
                            <a:gd name="T96" fmla="+- 0 8637 8241"/>
                            <a:gd name="T97" fmla="*/ T96 w 406"/>
                            <a:gd name="T98" fmla="+- 0 576 497"/>
                            <a:gd name="T99" fmla="*/ 576 h 256"/>
                            <a:gd name="T100" fmla="+- 0 8640 8241"/>
                            <a:gd name="T101" fmla="*/ T100 w 406"/>
                            <a:gd name="T102" fmla="+- 0 584 497"/>
                            <a:gd name="T103" fmla="*/ 584 h 256"/>
                            <a:gd name="T104" fmla="+- 0 8642 8241"/>
                            <a:gd name="T105" fmla="*/ T104 w 406"/>
                            <a:gd name="T106" fmla="+- 0 592 497"/>
                            <a:gd name="T107" fmla="*/ 592 h 256"/>
                            <a:gd name="T108" fmla="+- 0 8644 8241"/>
                            <a:gd name="T109" fmla="*/ T108 w 406"/>
                            <a:gd name="T110" fmla="+- 0 600 497"/>
                            <a:gd name="T111" fmla="*/ 600 h 256"/>
                            <a:gd name="T112" fmla="+- 0 8645 8241"/>
                            <a:gd name="T113" fmla="*/ T112 w 406"/>
                            <a:gd name="T114" fmla="+- 0 608 497"/>
                            <a:gd name="T115" fmla="*/ 608 h 256"/>
                            <a:gd name="T116" fmla="+- 0 8646 8241"/>
                            <a:gd name="T117" fmla="*/ T116 w 406"/>
                            <a:gd name="T118" fmla="+- 0 616 497"/>
                            <a:gd name="T119" fmla="*/ 616 h 256"/>
                            <a:gd name="T120" fmla="+- 0 8646 8241"/>
                            <a:gd name="T121" fmla="*/ T120 w 406"/>
                            <a:gd name="T122" fmla="+- 0 625 497"/>
                            <a:gd name="T123" fmla="*/ 625 h 256"/>
                            <a:gd name="T124" fmla="+- 0 8646 8241"/>
                            <a:gd name="T125" fmla="*/ T124 w 406"/>
                            <a:gd name="T126" fmla="+- 0 633 497"/>
                            <a:gd name="T127" fmla="*/ 633 h 256"/>
                            <a:gd name="T128" fmla="+- 0 8645 8241"/>
                            <a:gd name="T129" fmla="*/ T128 w 406"/>
                            <a:gd name="T130" fmla="+- 0 641 497"/>
                            <a:gd name="T131" fmla="*/ 641 h 256"/>
                            <a:gd name="T132" fmla="+- 0 8644 8241"/>
                            <a:gd name="T133" fmla="*/ T132 w 406"/>
                            <a:gd name="T134" fmla="+- 0 650 497"/>
                            <a:gd name="T135" fmla="*/ 650 h 256"/>
                            <a:gd name="T136" fmla="+- 0 8642 8241"/>
                            <a:gd name="T137" fmla="*/ T136 w 406"/>
                            <a:gd name="T138" fmla="+- 0 658 497"/>
                            <a:gd name="T139" fmla="*/ 658 h 256"/>
                            <a:gd name="T140" fmla="+- 0 8640 8241"/>
                            <a:gd name="T141" fmla="*/ T140 w 406"/>
                            <a:gd name="T142" fmla="+- 0 666 497"/>
                            <a:gd name="T143" fmla="*/ 666 h 256"/>
                            <a:gd name="T144" fmla="+- 0 8637 8241"/>
                            <a:gd name="T145" fmla="*/ T144 w 406"/>
                            <a:gd name="T146" fmla="+- 0 673 497"/>
                            <a:gd name="T147" fmla="*/ 673 h 256"/>
                            <a:gd name="T148" fmla="+- 0 8633 8241"/>
                            <a:gd name="T149" fmla="*/ T148 w 406"/>
                            <a:gd name="T150" fmla="+- 0 681 497"/>
                            <a:gd name="T151" fmla="*/ 681 h 256"/>
                            <a:gd name="T152" fmla="+- 0 8590 8241"/>
                            <a:gd name="T153" fmla="*/ T152 w 406"/>
                            <a:gd name="T154" fmla="+- 0 731 497"/>
                            <a:gd name="T155" fmla="*/ 731 h 256"/>
                            <a:gd name="T156" fmla="+- 0 8568 8241"/>
                            <a:gd name="T157" fmla="*/ T156 w 406"/>
                            <a:gd name="T158" fmla="+- 0 743 497"/>
                            <a:gd name="T159" fmla="*/ 743 h 256"/>
                            <a:gd name="T160" fmla="+- 0 8560 8241"/>
                            <a:gd name="T161" fmla="*/ T160 w 406"/>
                            <a:gd name="T162" fmla="+- 0 746 497"/>
                            <a:gd name="T163" fmla="*/ 746 h 256"/>
                            <a:gd name="T164" fmla="+- 0 8519 8241"/>
                            <a:gd name="T165" fmla="*/ T164 w 406"/>
                            <a:gd name="T166" fmla="+- 0 752 497"/>
                            <a:gd name="T167" fmla="*/ 752 h 256"/>
                            <a:gd name="T168" fmla="+- 0 8369 8241"/>
                            <a:gd name="T169" fmla="*/ T168 w 406"/>
                            <a:gd name="T170" fmla="+- 0 752 497"/>
                            <a:gd name="T171" fmla="*/ 752 h 256"/>
                            <a:gd name="T172" fmla="+- 0 8320 8241"/>
                            <a:gd name="T173" fmla="*/ T172 w 406"/>
                            <a:gd name="T174" fmla="+- 0 743 497"/>
                            <a:gd name="T175" fmla="*/ 743 h 256"/>
                            <a:gd name="T176" fmla="+- 0 8312 8241"/>
                            <a:gd name="T177" fmla="*/ T176 w 406"/>
                            <a:gd name="T178" fmla="+- 0 739 497"/>
                            <a:gd name="T179" fmla="*/ 739 h 256"/>
                            <a:gd name="T180" fmla="+- 0 8263 8241"/>
                            <a:gd name="T181" fmla="*/ T180 w 406"/>
                            <a:gd name="T182" fmla="+- 0 696 497"/>
                            <a:gd name="T183" fmla="*/ 696 h 256"/>
                            <a:gd name="T184" fmla="+- 0 8251 8241"/>
                            <a:gd name="T185" fmla="*/ T184 w 406"/>
                            <a:gd name="T186" fmla="+- 0 673 497"/>
                            <a:gd name="T187" fmla="*/ 673 h 256"/>
                            <a:gd name="T188" fmla="+- 0 8248 8241"/>
                            <a:gd name="T189" fmla="*/ T188 w 406"/>
                            <a:gd name="T190" fmla="+- 0 666 497"/>
                            <a:gd name="T191" fmla="*/ 666 h 256"/>
                            <a:gd name="T192" fmla="+- 0 8245 8241"/>
                            <a:gd name="T193" fmla="*/ T192 w 406"/>
                            <a:gd name="T194" fmla="+- 0 658 497"/>
                            <a:gd name="T195" fmla="*/ 658 h 256"/>
                            <a:gd name="T196" fmla="+- 0 8244 8241"/>
                            <a:gd name="T197" fmla="*/ T196 w 406"/>
                            <a:gd name="T198" fmla="+- 0 650 497"/>
                            <a:gd name="T199" fmla="*/ 650 h 256"/>
                            <a:gd name="T200" fmla="+- 0 8242 8241"/>
                            <a:gd name="T201" fmla="*/ T200 w 406"/>
                            <a:gd name="T202" fmla="+- 0 641 497"/>
                            <a:gd name="T203" fmla="*/ 641 h 256"/>
                            <a:gd name="T204" fmla="+- 0 8241 8241"/>
                            <a:gd name="T205" fmla="*/ T204 w 406"/>
                            <a:gd name="T206" fmla="+- 0 633 497"/>
                            <a:gd name="T207" fmla="*/ 633 h 256"/>
                            <a:gd name="T208" fmla="+- 0 8241 8241"/>
                            <a:gd name="T209" fmla="*/ T208 w 406"/>
                            <a:gd name="T210" fmla="+- 0 625 497"/>
                            <a:gd name="T211"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406" h="256">
                              <a:moveTo>
                                <a:pt x="0" y="128"/>
                              </a:moveTo>
                              <a:lnTo>
                                <a:pt x="0" y="119"/>
                              </a:lnTo>
                              <a:lnTo>
                                <a:pt x="1" y="111"/>
                              </a:lnTo>
                              <a:lnTo>
                                <a:pt x="3" y="103"/>
                              </a:lnTo>
                              <a:lnTo>
                                <a:pt x="4" y="95"/>
                              </a:lnTo>
                              <a:lnTo>
                                <a:pt x="37" y="37"/>
                              </a:lnTo>
                              <a:lnTo>
                                <a:pt x="43" y="32"/>
                              </a:lnTo>
                              <a:lnTo>
                                <a:pt x="50" y="26"/>
                              </a:lnTo>
                              <a:lnTo>
                                <a:pt x="57" y="22"/>
                              </a:lnTo>
                              <a:lnTo>
                                <a:pt x="64" y="17"/>
                              </a:lnTo>
                              <a:lnTo>
                                <a:pt x="103" y="3"/>
                              </a:lnTo>
                              <a:lnTo>
                                <a:pt x="111" y="1"/>
                              </a:lnTo>
                              <a:lnTo>
                                <a:pt x="119" y="0"/>
                              </a:lnTo>
                              <a:lnTo>
                                <a:pt x="128" y="0"/>
                              </a:lnTo>
                              <a:lnTo>
                                <a:pt x="278" y="0"/>
                              </a:lnTo>
                              <a:lnTo>
                                <a:pt x="286" y="0"/>
                              </a:lnTo>
                              <a:lnTo>
                                <a:pt x="294" y="1"/>
                              </a:lnTo>
                              <a:lnTo>
                                <a:pt x="303" y="3"/>
                              </a:lnTo>
                              <a:lnTo>
                                <a:pt x="311" y="4"/>
                              </a:lnTo>
                              <a:lnTo>
                                <a:pt x="349" y="22"/>
                              </a:lnTo>
                              <a:lnTo>
                                <a:pt x="356" y="26"/>
                              </a:lnTo>
                              <a:lnTo>
                                <a:pt x="362" y="32"/>
                              </a:lnTo>
                              <a:lnTo>
                                <a:pt x="368" y="37"/>
                              </a:lnTo>
                              <a:lnTo>
                                <a:pt x="374" y="43"/>
                              </a:lnTo>
                              <a:lnTo>
                                <a:pt x="396" y="79"/>
                              </a:lnTo>
                              <a:lnTo>
                                <a:pt x="399" y="87"/>
                              </a:lnTo>
                              <a:lnTo>
                                <a:pt x="401" y="95"/>
                              </a:lnTo>
                              <a:lnTo>
                                <a:pt x="403" y="103"/>
                              </a:lnTo>
                              <a:lnTo>
                                <a:pt x="404" y="111"/>
                              </a:lnTo>
                              <a:lnTo>
                                <a:pt x="405" y="119"/>
                              </a:lnTo>
                              <a:lnTo>
                                <a:pt x="405" y="128"/>
                              </a:lnTo>
                              <a:lnTo>
                                <a:pt x="405" y="136"/>
                              </a:lnTo>
                              <a:lnTo>
                                <a:pt x="404" y="144"/>
                              </a:lnTo>
                              <a:lnTo>
                                <a:pt x="403" y="153"/>
                              </a:lnTo>
                              <a:lnTo>
                                <a:pt x="401" y="161"/>
                              </a:lnTo>
                              <a:lnTo>
                                <a:pt x="399" y="169"/>
                              </a:lnTo>
                              <a:lnTo>
                                <a:pt x="396" y="176"/>
                              </a:lnTo>
                              <a:lnTo>
                                <a:pt x="392" y="184"/>
                              </a:lnTo>
                              <a:lnTo>
                                <a:pt x="349" y="234"/>
                              </a:lnTo>
                              <a:lnTo>
                                <a:pt x="327" y="246"/>
                              </a:lnTo>
                              <a:lnTo>
                                <a:pt x="319" y="249"/>
                              </a:lnTo>
                              <a:lnTo>
                                <a:pt x="278" y="255"/>
                              </a:lnTo>
                              <a:lnTo>
                                <a:pt x="128" y="255"/>
                              </a:lnTo>
                              <a:lnTo>
                                <a:pt x="79" y="246"/>
                              </a:lnTo>
                              <a:lnTo>
                                <a:pt x="71" y="242"/>
                              </a:lnTo>
                              <a:lnTo>
                                <a:pt x="22" y="199"/>
                              </a:lnTo>
                              <a:lnTo>
                                <a:pt x="10" y="176"/>
                              </a:lnTo>
                              <a:lnTo>
                                <a:pt x="7" y="169"/>
                              </a:lnTo>
                              <a:lnTo>
                                <a:pt x="4"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E40B4D" id="Freeform 97" o:spid="_x0000_s1026" style="position:absolute;margin-left:412.05pt;margin-top:24.85pt;width:20.3pt;height:12.8pt;z-index:15747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" path="m,128r,-9l1,111r2,-8l4,95,37,37r6,-5l50,26r7,-4l64,17,103,3r8,-2l119,r9,l278,r8,l294,1r9,2l311,4r38,18l356,26r6,6l368,37r6,6l396,79r3,8l401,95r2,8l404,111r1,8l405,128r,8l404,144r-1,9l401,161r-2,8l396,176r-4,8l349,234r-22,12l319,249r-41,6l128,255,79,246r-8,-4l22,199,10,176,7,169,4,161,3,153,1,144,,136r,-8xe" filled="f" strokecolor="#99a0a6" strokeweight=".26469mm">
                <v:path arrowok="t" o:connecttype="custom" o:connectlocs="0,396875;0,391160;635,386080;1905,381000;2540,375920;23495,339090;27305,335915;31750,332105;36195,329565;40640,326390;65405,317500;70485,316230;75565,315595;81280,315595;176530,315595;181610,315595;186690,316230;192405,317500;197485,318135;221615,329565;226060,332105;229870,335915;233680,339090;237490,342900;251460,365760;253365,370840;254635,375920;255905,381000;256540,386080;257175,391160;257175,396875;257175,401955;256540,407035;255905,412750;254635,417830;253365,422910;251460,427355;248920,432435;221615,464185;207645,471805;202565,473710;176530,477520;81280,477520;50165,471805;45085,469265;13970,441960;6350,427355;4445,422910;2540,417830;1905,412750;635,407035;0,401955;0,396875" o:connectangles="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7584" behindDoc="0" locked="0" layoutInCell="1" allowOverlap="1" wp14:anchorId="08154730" wp14:editId="6457BAC8">
                <wp:simplePos x="0" y="0"/>
                <wp:positionH relativeFrom="page">
                  <wp:posOffset>2993390</wp:posOffset>
                </wp:positionH>
                <wp:positionV relativeFrom="paragraph">
                  <wp:posOffset>992505</wp:posOffset>
                </wp:positionV>
                <wp:extent cx="267335" cy="162560"/>
                <wp:effectExtent l="0" t="0" r="0" b="0"/>
                <wp:wrapNone/>
                <wp:docPr id="99" name="Freeform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1690 1563"/>
                            <a:gd name="T3" fmla="*/ 1690 h 256"/>
                            <a:gd name="T4" fmla="+- 0 4731 4714"/>
                            <a:gd name="T5" fmla="*/ T4 w 421"/>
                            <a:gd name="T6" fmla="+- 0 1626 1563"/>
                            <a:gd name="T7" fmla="*/ 1626 h 256"/>
                            <a:gd name="T8" fmla="+- 0 4752 4714"/>
                            <a:gd name="T9" fmla="*/ T8 w 421"/>
                            <a:gd name="T10" fmla="+- 0 1600 1563"/>
                            <a:gd name="T11" fmla="*/ 1600 h 256"/>
                            <a:gd name="T12" fmla="+- 0 4758 4714"/>
                            <a:gd name="T13" fmla="*/ T12 w 421"/>
                            <a:gd name="T14" fmla="+- 0 1594 1563"/>
                            <a:gd name="T15" fmla="*/ 1594 h 256"/>
                            <a:gd name="T16" fmla="+- 0 4793 4714"/>
                            <a:gd name="T17" fmla="*/ T16 w 421"/>
                            <a:gd name="T18" fmla="+- 0 1572 1563"/>
                            <a:gd name="T19" fmla="*/ 1572 h 256"/>
                            <a:gd name="T20" fmla="+- 0 4801 4714"/>
                            <a:gd name="T21" fmla="*/ T20 w 421"/>
                            <a:gd name="T22" fmla="+- 0 1569 1563"/>
                            <a:gd name="T23" fmla="*/ 1569 h 256"/>
                            <a:gd name="T24" fmla="+- 0 4809 4714"/>
                            <a:gd name="T25" fmla="*/ T24 w 421"/>
                            <a:gd name="T26" fmla="+- 0 1567 1563"/>
                            <a:gd name="T27" fmla="*/ 1567 h 256"/>
                            <a:gd name="T28" fmla="+- 0 4817 4714"/>
                            <a:gd name="T29" fmla="*/ T28 w 421"/>
                            <a:gd name="T30" fmla="+- 0 1565 1563"/>
                            <a:gd name="T31" fmla="*/ 1565 h 256"/>
                            <a:gd name="T32" fmla="+- 0 4825 4714"/>
                            <a:gd name="T33" fmla="*/ T32 w 421"/>
                            <a:gd name="T34" fmla="+- 0 1563 1563"/>
                            <a:gd name="T35" fmla="*/ 1563 h 256"/>
                            <a:gd name="T36" fmla="+- 0 4834 4714"/>
                            <a:gd name="T37" fmla="*/ T36 w 421"/>
                            <a:gd name="T38" fmla="+- 0 1563 1563"/>
                            <a:gd name="T39" fmla="*/ 1563 h 256"/>
                            <a:gd name="T40" fmla="+- 0 4842 4714"/>
                            <a:gd name="T41" fmla="*/ T40 w 421"/>
                            <a:gd name="T42" fmla="+- 0 1563 1563"/>
                            <a:gd name="T43" fmla="*/ 1563 h 256"/>
                            <a:gd name="T44" fmla="+- 0 5007 4714"/>
                            <a:gd name="T45" fmla="*/ T44 w 421"/>
                            <a:gd name="T46" fmla="+- 0 1563 1563"/>
                            <a:gd name="T47" fmla="*/ 1563 h 256"/>
                            <a:gd name="T48" fmla="+- 0 5015 4714"/>
                            <a:gd name="T49" fmla="*/ T48 w 421"/>
                            <a:gd name="T50" fmla="+- 0 1563 1563"/>
                            <a:gd name="T51" fmla="*/ 1563 h 256"/>
                            <a:gd name="T52" fmla="+- 0 5024 4714"/>
                            <a:gd name="T53" fmla="*/ T52 w 421"/>
                            <a:gd name="T54" fmla="+- 0 1563 1563"/>
                            <a:gd name="T55" fmla="*/ 1563 h 256"/>
                            <a:gd name="T56" fmla="+- 0 5032 4714"/>
                            <a:gd name="T57" fmla="*/ T56 w 421"/>
                            <a:gd name="T58" fmla="+- 0 1565 1563"/>
                            <a:gd name="T59" fmla="*/ 1565 h 256"/>
                            <a:gd name="T60" fmla="+- 0 5040 4714"/>
                            <a:gd name="T61" fmla="*/ T60 w 421"/>
                            <a:gd name="T62" fmla="+- 0 1567 1563"/>
                            <a:gd name="T63" fmla="*/ 1567 h 256"/>
                            <a:gd name="T64" fmla="+- 0 5048 4714"/>
                            <a:gd name="T65" fmla="*/ T64 w 421"/>
                            <a:gd name="T66" fmla="+- 0 1569 1563"/>
                            <a:gd name="T67" fmla="*/ 1569 h 256"/>
                            <a:gd name="T68" fmla="+- 0 5056 4714"/>
                            <a:gd name="T69" fmla="*/ T68 w 421"/>
                            <a:gd name="T70" fmla="+- 0 1572 1563"/>
                            <a:gd name="T71" fmla="*/ 1572 h 256"/>
                            <a:gd name="T72" fmla="+- 0 5064 4714"/>
                            <a:gd name="T73" fmla="*/ T72 w 421"/>
                            <a:gd name="T74" fmla="+- 0 1576 1563"/>
                            <a:gd name="T75" fmla="*/ 1576 h 256"/>
                            <a:gd name="T76" fmla="+- 0 5097 4714"/>
                            <a:gd name="T77" fmla="*/ T76 w 421"/>
                            <a:gd name="T78" fmla="+- 0 1600 1563"/>
                            <a:gd name="T79" fmla="*/ 1600 h 256"/>
                            <a:gd name="T80" fmla="+- 0 5103 4714"/>
                            <a:gd name="T81" fmla="*/ T80 w 421"/>
                            <a:gd name="T82" fmla="+- 0 1606 1563"/>
                            <a:gd name="T83" fmla="*/ 1606 h 256"/>
                            <a:gd name="T84" fmla="+- 0 5132 4714"/>
                            <a:gd name="T85" fmla="*/ T84 w 421"/>
                            <a:gd name="T86" fmla="+- 0 1665 1563"/>
                            <a:gd name="T87" fmla="*/ 1665 h 256"/>
                            <a:gd name="T88" fmla="+- 0 5134 4714"/>
                            <a:gd name="T89" fmla="*/ T88 w 421"/>
                            <a:gd name="T90" fmla="+- 0 1673 1563"/>
                            <a:gd name="T91" fmla="*/ 1673 h 256"/>
                            <a:gd name="T92" fmla="+- 0 5135 4714"/>
                            <a:gd name="T93" fmla="*/ T92 w 421"/>
                            <a:gd name="T94" fmla="+- 0 1682 1563"/>
                            <a:gd name="T95" fmla="*/ 1682 h 256"/>
                            <a:gd name="T96" fmla="+- 0 5135 4714"/>
                            <a:gd name="T97" fmla="*/ T96 w 421"/>
                            <a:gd name="T98" fmla="+- 0 1690 1563"/>
                            <a:gd name="T99" fmla="*/ 1690 h 256"/>
                            <a:gd name="T100" fmla="+- 0 5135 4714"/>
                            <a:gd name="T101" fmla="*/ T100 w 421"/>
                            <a:gd name="T102" fmla="+- 0 1699 1563"/>
                            <a:gd name="T103" fmla="*/ 1699 h 256"/>
                            <a:gd name="T104" fmla="+- 0 5113 4714"/>
                            <a:gd name="T105" fmla="*/ T104 w 421"/>
                            <a:gd name="T106" fmla="+- 0 1761 1563"/>
                            <a:gd name="T107" fmla="*/ 1761 h 256"/>
                            <a:gd name="T108" fmla="+- 0 5064 4714"/>
                            <a:gd name="T109" fmla="*/ T108 w 421"/>
                            <a:gd name="T110" fmla="+- 0 1805 1563"/>
                            <a:gd name="T111" fmla="*/ 1805 h 256"/>
                            <a:gd name="T112" fmla="+- 0 5056 4714"/>
                            <a:gd name="T113" fmla="*/ T112 w 421"/>
                            <a:gd name="T114" fmla="+- 0 1808 1563"/>
                            <a:gd name="T115" fmla="*/ 1808 h 256"/>
                            <a:gd name="T116" fmla="+- 0 5048 4714"/>
                            <a:gd name="T117" fmla="*/ T116 w 421"/>
                            <a:gd name="T118" fmla="+- 0 1811 1563"/>
                            <a:gd name="T119" fmla="*/ 1811 h 256"/>
                            <a:gd name="T120" fmla="+- 0 5007 4714"/>
                            <a:gd name="T121" fmla="*/ T120 w 421"/>
                            <a:gd name="T122" fmla="+- 0 1818 1563"/>
                            <a:gd name="T123" fmla="*/ 1818 h 256"/>
                            <a:gd name="T124" fmla="+- 0 4842 4714"/>
                            <a:gd name="T125" fmla="*/ T124 w 421"/>
                            <a:gd name="T126" fmla="+- 0 1818 1563"/>
                            <a:gd name="T127" fmla="*/ 1818 h 256"/>
                            <a:gd name="T128" fmla="+- 0 4793 4714"/>
                            <a:gd name="T129" fmla="*/ T128 w 421"/>
                            <a:gd name="T130" fmla="+- 0 1808 1563"/>
                            <a:gd name="T131" fmla="*/ 1808 h 256"/>
                            <a:gd name="T132" fmla="+- 0 4785 4714"/>
                            <a:gd name="T133" fmla="*/ T132 w 421"/>
                            <a:gd name="T134" fmla="+- 0 1805 1563"/>
                            <a:gd name="T135" fmla="*/ 1805 h 256"/>
                            <a:gd name="T136" fmla="+- 0 4736 4714"/>
                            <a:gd name="T137" fmla="*/ T136 w 421"/>
                            <a:gd name="T138" fmla="+- 0 1761 1563"/>
                            <a:gd name="T139" fmla="*/ 1761 h 256"/>
                            <a:gd name="T140" fmla="+- 0 4731 4714"/>
                            <a:gd name="T141" fmla="*/ T140 w 421"/>
                            <a:gd name="T142" fmla="+- 0 1754 1563"/>
                            <a:gd name="T143" fmla="*/ 1754 h 256"/>
                            <a:gd name="T144" fmla="+- 0 4714 4714"/>
                            <a:gd name="T145" fmla="*/ T144 w 421"/>
                            <a:gd name="T146" fmla="+- 0 1699 1563"/>
                            <a:gd name="T147" fmla="*/ 1699 h 256"/>
                            <a:gd name="T148" fmla="+- 0 4714 4714"/>
                            <a:gd name="T149" fmla="*/ T148 w 421"/>
                            <a:gd name="T150" fmla="+- 0 1690 1563"/>
                            <a:gd name="T151"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Lst>
                          <a:rect l="0" t="0" r="r" b="b"/>
                          <a:pathLst>
                            <a:path w="421" h="256">
                              <a:moveTo>
                                <a:pt x="0" y="127"/>
                              </a:moveTo>
                              <a:lnTo>
                                <a:pt x="17" y="63"/>
                              </a:lnTo>
                              <a:lnTo>
                                <a:pt x="38" y="37"/>
                              </a:lnTo>
                              <a:lnTo>
                                <a:pt x="44" y="31"/>
                              </a:lnTo>
                              <a:lnTo>
                                <a:pt x="79" y="9"/>
                              </a:lnTo>
                              <a:lnTo>
                                <a:pt x="87" y="6"/>
                              </a:lnTo>
                              <a:lnTo>
                                <a:pt x="95" y="4"/>
                              </a:lnTo>
                              <a:lnTo>
                                <a:pt x="103" y="2"/>
                              </a:lnTo>
                              <a:lnTo>
                                <a:pt x="111" y="0"/>
                              </a:lnTo>
                              <a:lnTo>
                                <a:pt x="120" y="0"/>
                              </a:lnTo>
                              <a:lnTo>
                                <a:pt x="128" y="0"/>
                              </a:lnTo>
                              <a:lnTo>
                                <a:pt x="293" y="0"/>
                              </a:lnTo>
                              <a:lnTo>
                                <a:pt x="301" y="0"/>
                              </a:lnTo>
                              <a:lnTo>
                                <a:pt x="310" y="0"/>
                              </a:lnTo>
                              <a:lnTo>
                                <a:pt x="318" y="2"/>
                              </a:lnTo>
                              <a:lnTo>
                                <a:pt x="326" y="4"/>
                              </a:lnTo>
                              <a:lnTo>
                                <a:pt x="334" y="6"/>
                              </a:lnTo>
                              <a:lnTo>
                                <a:pt x="342" y="9"/>
                              </a:lnTo>
                              <a:lnTo>
                                <a:pt x="350" y="13"/>
                              </a:lnTo>
                              <a:lnTo>
                                <a:pt x="383" y="37"/>
                              </a:lnTo>
                              <a:lnTo>
                                <a:pt x="389" y="43"/>
                              </a:lnTo>
                              <a:lnTo>
                                <a:pt x="418" y="102"/>
                              </a:lnTo>
                              <a:lnTo>
                                <a:pt x="420" y="110"/>
                              </a:lnTo>
                              <a:lnTo>
                                <a:pt x="421" y="119"/>
                              </a:lnTo>
                              <a:lnTo>
                                <a:pt x="421" y="127"/>
                              </a:lnTo>
                              <a:lnTo>
                                <a:pt x="421" y="136"/>
                              </a:lnTo>
                              <a:lnTo>
                                <a:pt x="399" y="198"/>
                              </a:lnTo>
                              <a:lnTo>
                                <a:pt x="350" y="242"/>
                              </a:lnTo>
                              <a:lnTo>
                                <a:pt x="342" y="245"/>
                              </a:lnTo>
                              <a:lnTo>
                                <a:pt x="334" y="248"/>
                              </a:lnTo>
                              <a:lnTo>
                                <a:pt x="293" y="255"/>
                              </a:lnTo>
                              <a:lnTo>
                                <a:pt x="128" y="255"/>
                              </a:lnTo>
                              <a:lnTo>
                                <a:pt x="79" y="245"/>
                              </a:lnTo>
                              <a:lnTo>
                                <a:pt x="71" y="242"/>
                              </a:lnTo>
                              <a:lnTo>
                                <a:pt x="22" y="198"/>
                              </a:lnTo>
                              <a:lnTo>
                                <a:pt x="17" y="191"/>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136E02" id="Freeform 96" o:spid="_x0000_s1026" style="position:absolute;margin-left:235.7pt;margin-top:78.15pt;width:21.05pt;height:12.8pt;z-index:15747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" path="m,127l17,63,38,37r6,-6l79,9,87,6,95,4r8,-2l111,r9,l128,,293,r8,l310,r8,2l326,4r8,2l342,9r8,4l383,37r6,6l418,102r2,8l421,119r,8l421,136r-22,62l350,242r-8,3l334,248r-41,7l128,255,79,245r-8,-3l22,198r-5,-7l,136r,-9xe" filled="f" strokecolor="#99a0a6" strokeweight=".26469mm">
                <v:path arrowok="t" o:connecttype="custom" o:connectlocs="0,1073150;10795,1032510;24130,1016000;27940,1012190;50165,998220;55245,996315;60325,995045;65405,993775;70485,992505;76200,992505;81280,992505;186055,992505;191135,992505;196850,992505;201930,993775;207010,995045;212090,996315;217170,998220;222250,1000760;243205,1016000;247015,1019810;265430,1057275;266700,1062355;267335,1068070;267335,1073150;267335,1078865;253365,1118235;222250,1146175;217170,1148080;212090,1149985;186055,1154430;81280,1154430;50165,1148080;45085,1146175;13970,1118235;10795,1113790;0,1078865;0,1073150" o:connectangles="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8096" behindDoc="0" locked="0" layoutInCell="1" allowOverlap="1" wp14:anchorId="3358B755" wp14:editId="0F292B31">
                <wp:simplePos x="0" y="0"/>
                <wp:positionH relativeFrom="page">
                  <wp:posOffset>3841750</wp:posOffset>
                </wp:positionH>
                <wp:positionV relativeFrom="paragraph">
                  <wp:posOffset>992505</wp:posOffset>
                </wp:positionV>
                <wp:extent cx="257810" cy="162560"/>
                <wp:effectExtent l="0" t="0" r="0" b="0"/>
                <wp:wrapNone/>
                <wp:docPr id="98" name="Freeform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1690 1563"/>
                            <a:gd name="T3" fmla="*/ 1690 h 256"/>
                            <a:gd name="T4" fmla="+- 0 6050 6050"/>
                            <a:gd name="T5" fmla="*/ T4 w 406"/>
                            <a:gd name="T6" fmla="+- 0 1682 1563"/>
                            <a:gd name="T7" fmla="*/ 1682 h 256"/>
                            <a:gd name="T8" fmla="+- 0 6051 6050"/>
                            <a:gd name="T9" fmla="*/ T8 w 406"/>
                            <a:gd name="T10" fmla="+- 0 1673 1563"/>
                            <a:gd name="T11" fmla="*/ 1673 h 256"/>
                            <a:gd name="T12" fmla="+- 0 6052 6050"/>
                            <a:gd name="T13" fmla="*/ T12 w 406"/>
                            <a:gd name="T14" fmla="+- 0 1665 1563"/>
                            <a:gd name="T15" fmla="*/ 1665 h 256"/>
                            <a:gd name="T16" fmla="+- 0 6054 6050"/>
                            <a:gd name="T17" fmla="*/ T16 w 406"/>
                            <a:gd name="T18" fmla="+- 0 1657 1563"/>
                            <a:gd name="T19" fmla="*/ 1657 h 256"/>
                            <a:gd name="T20" fmla="+- 0 6087 6050"/>
                            <a:gd name="T21" fmla="*/ T20 w 406"/>
                            <a:gd name="T22" fmla="+- 0 1600 1563"/>
                            <a:gd name="T23" fmla="*/ 1600 h 256"/>
                            <a:gd name="T24" fmla="+- 0 6093 6050"/>
                            <a:gd name="T25" fmla="*/ T24 w 406"/>
                            <a:gd name="T26" fmla="+- 0 1594 1563"/>
                            <a:gd name="T27" fmla="*/ 1594 h 256"/>
                            <a:gd name="T28" fmla="+- 0 6129 6050"/>
                            <a:gd name="T29" fmla="*/ T28 w 406"/>
                            <a:gd name="T30" fmla="+- 0 1572 1563"/>
                            <a:gd name="T31" fmla="*/ 1572 h 256"/>
                            <a:gd name="T32" fmla="+- 0 6137 6050"/>
                            <a:gd name="T33" fmla="*/ T32 w 406"/>
                            <a:gd name="T34" fmla="+- 0 1569 1563"/>
                            <a:gd name="T35" fmla="*/ 1569 h 256"/>
                            <a:gd name="T36" fmla="+- 0 6144 6050"/>
                            <a:gd name="T37" fmla="*/ T36 w 406"/>
                            <a:gd name="T38" fmla="+- 0 1567 1563"/>
                            <a:gd name="T39" fmla="*/ 1567 h 256"/>
                            <a:gd name="T40" fmla="+- 0 6153 6050"/>
                            <a:gd name="T41" fmla="*/ T40 w 406"/>
                            <a:gd name="T42" fmla="+- 0 1565 1563"/>
                            <a:gd name="T43" fmla="*/ 1565 h 256"/>
                            <a:gd name="T44" fmla="+- 0 6161 6050"/>
                            <a:gd name="T45" fmla="*/ T44 w 406"/>
                            <a:gd name="T46" fmla="+- 0 1563 1563"/>
                            <a:gd name="T47" fmla="*/ 1563 h 256"/>
                            <a:gd name="T48" fmla="+- 0 6169 6050"/>
                            <a:gd name="T49" fmla="*/ T48 w 406"/>
                            <a:gd name="T50" fmla="+- 0 1563 1563"/>
                            <a:gd name="T51" fmla="*/ 1563 h 256"/>
                            <a:gd name="T52" fmla="+- 0 6178 6050"/>
                            <a:gd name="T53" fmla="*/ T52 w 406"/>
                            <a:gd name="T54" fmla="+- 0 1563 1563"/>
                            <a:gd name="T55" fmla="*/ 1563 h 256"/>
                            <a:gd name="T56" fmla="+- 0 6328 6050"/>
                            <a:gd name="T57" fmla="*/ T56 w 406"/>
                            <a:gd name="T58" fmla="+- 0 1563 1563"/>
                            <a:gd name="T59" fmla="*/ 1563 h 256"/>
                            <a:gd name="T60" fmla="+- 0 6336 6050"/>
                            <a:gd name="T61" fmla="*/ T60 w 406"/>
                            <a:gd name="T62" fmla="+- 0 1563 1563"/>
                            <a:gd name="T63" fmla="*/ 1563 h 256"/>
                            <a:gd name="T64" fmla="+- 0 6344 6050"/>
                            <a:gd name="T65" fmla="*/ T64 w 406"/>
                            <a:gd name="T66" fmla="+- 0 1563 1563"/>
                            <a:gd name="T67" fmla="*/ 1563 h 256"/>
                            <a:gd name="T68" fmla="+- 0 6353 6050"/>
                            <a:gd name="T69" fmla="*/ T68 w 406"/>
                            <a:gd name="T70" fmla="+- 0 1565 1563"/>
                            <a:gd name="T71" fmla="*/ 1565 h 256"/>
                            <a:gd name="T72" fmla="+- 0 6361 6050"/>
                            <a:gd name="T73" fmla="*/ T72 w 406"/>
                            <a:gd name="T74" fmla="+- 0 1567 1563"/>
                            <a:gd name="T75" fmla="*/ 1567 h 256"/>
                            <a:gd name="T76" fmla="+- 0 6369 6050"/>
                            <a:gd name="T77" fmla="*/ T76 w 406"/>
                            <a:gd name="T78" fmla="+- 0 1569 1563"/>
                            <a:gd name="T79" fmla="*/ 1569 h 256"/>
                            <a:gd name="T80" fmla="+- 0 6376 6050"/>
                            <a:gd name="T81" fmla="*/ T80 w 406"/>
                            <a:gd name="T82" fmla="+- 0 1572 1563"/>
                            <a:gd name="T83" fmla="*/ 1572 h 256"/>
                            <a:gd name="T84" fmla="+- 0 6384 6050"/>
                            <a:gd name="T85" fmla="*/ T84 w 406"/>
                            <a:gd name="T86" fmla="+- 0 1576 1563"/>
                            <a:gd name="T87" fmla="*/ 1576 h 256"/>
                            <a:gd name="T88" fmla="+- 0 6418 6050"/>
                            <a:gd name="T89" fmla="*/ T88 w 406"/>
                            <a:gd name="T90" fmla="+- 0 1600 1563"/>
                            <a:gd name="T91" fmla="*/ 1600 h 256"/>
                            <a:gd name="T92" fmla="+- 0 6424 6050"/>
                            <a:gd name="T93" fmla="*/ T92 w 406"/>
                            <a:gd name="T94" fmla="+- 0 1606 1563"/>
                            <a:gd name="T95" fmla="*/ 1606 h 256"/>
                            <a:gd name="T96" fmla="+- 0 6429 6050"/>
                            <a:gd name="T97" fmla="*/ T96 w 406"/>
                            <a:gd name="T98" fmla="+- 0 1612 1563"/>
                            <a:gd name="T99" fmla="*/ 1612 h 256"/>
                            <a:gd name="T100" fmla="+- 0 6434 6050"/>
                            <a:gd name="T101" fmla="*/ T100 w 406"/>
                            <a:gd name="T102" fmla="+- 0 1619 1563"/>
                            <a:gd name="T103" fmla="*/ 1619 h 256"/>
                            <a:gd name="T104" fmla="+- 0 6438 6050"/>
                            <a:gd name="T105" fmla="*/ T104 w 406"/>
                            <a:gd name="T106" fmla="+- 0 1626 1563"/>
                            <a:gd name="T107" fmla="*/ 1626 h 256"/>
                            <a:gd name="T108" fmla="+- 0 6453 6050"/>
                            <a:gd name="T109" fmla="*/ T108 w 406"/>
                            <a:gd name="T110" fmla="+- 0 1665 1563"/>
                            <a:gd name="T111" fmla="*/ 1665 h 256"/>
                            <a:gd name="T112" fmla="+- 0 6454 6050"/>
                            <a:gd name="T113" fmla="*/ T112 w 406"/>
                            <a:gd name="T114" fmla="+- 0 1673 1563"/>
                            <a:gd name="T115" fmla="*/ 1673 h 256"/>
                            <a:gd name="T116" fmla="+- 0 6455 6050"/>
                            <a:gd name="T117" fmla="*/ T116 w 406"/>
                            <a:gd name="T118" fmla="+- 0 1682 1563"/>
                            <a:gd name="T119" fmla="*/ 1682 h 256"/>
                            <a:gd name="T120" fmla="+- 0 6455 6050"/>
                            <a:gd name="T121" fmla="*/ T120 w 406"/>
                            <a:gd name="T122" fmla="+- 0 1690 1563"/>
                            <a:gd name="T123" fmla="*/ 1690 h 256"/>
                            <a:gd name="T124" fmla="+- 0 6455 6050"/>
                            <a:gd name="T125" fmla="*/ T124 w 406"/>
                            <a:gd name="T126" fmla="+- 0 1699 1563"/>
                            <a:gd name="T127" fmla="*/ 1699 h 256"/>
                            <a:gd name="T128" fmla="+- 0 6434 6050"/>
                            <a:gd name="T129" fmla="*/ T128 w 406"/>
                            <a:gd name="T130" fmla="+- 0 1761 1563"/>
                            <a:gd name="T131" fmla="*/ 1761 h 256"/>
                            <a:gd name="T132" fmla="+- 0 6429 6050"/>
                            <a:gd name="T133" fmla="*/ T132 w 406"/>
                            <a:gd name="T134" fmla="+- 0 1768 1563"/>
                            <a:gd name="T135" fmla="*/ 1768 h 256"/>
                            <a:gd name="T136" fmla="+- 0 6376 6050"/>
                            <a:gd name="T137" fmla="*/ T136 w 406"/>
                            <a:gd name="T138" fmla="+- 0 1808 1563"/>
                            <a:gd name="T139" fmla="*/ 1808 h 256"/>
                            <a:gd name="T140" fmla="+- 0 6328 6050"/>
                            <a:gd name="T141" fmla="*/ T140 w 406"/>
                            <a:gd name="T142" fmla="+- 0 1818 1563"/>
                            <a:gd name="T143" fmla="*/ 1818 h 256"/>
                            <a:gd name="T144" fmla="+- 0 6178 6050"/>
                            <a:gd name="T145" fmla="*/ T144 w 406"/>
                            <a:gd name="T146" fmla="+- 0 1818 1563"/>
                            <a:gd name="T147" fmla="*/ 1818 h 256"/>
                            <a:gd name="T148" fmla="+- 0 6114 6050"/>
                            <a:gd name="T149" fmla="*/ T148 w 406"/>
                            <a:gd name="T150" fmla="+- 0 1801 1563"/>
                            <a:gd name="T151" fmla="*/ 1801 h 256"/>
                            <a:gd name="T152" fmla="+- 0 6072 6050"/>
                            <a:gd name="T153" fmla="*/ T152 w 406"/>
                            <a:gd name="T154" fmla="+- 0 1761 1563"/>
                            <a:gd name="T155" fmla="*/ 1761 h 256"/>
                            <a:gd name="T156" fmla="+- 0 6067 6050"/>
                            <a:gd name="T157" fmla="*/ T156 w 406"/>
                            <a:gd name="T158" fmla="+- 0 1754 1563"/>
                            <a:gd name="T159" fmla="*/ 1754 h 256"/>
                            <a:gd name="T160" fmla="+- 0 6050 6050"/>
                            <a:gd name="T161" fmla="*/ T160 w 406"/>
                            <a:gd name="T162" fmla="+- 0 1699 1563"/>
                            <a:gd name="T163" fmla="*/ 1699 h 256"/>
                            <a:gd name="T164" fmla="+- 0 6050 6050"/>
                            <a:gd name="T165" fmla="*/ T164 w 406"/>
                            <a:gd name="T166" fmla="+- 0 1690 1563"/>
                            <a:gd name="T167"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406" h="256">
                              <a:moveTo>
                                <a:pt x="0" y="127"/>
                              </a:moveTo>
                              <a:lnTo>
                                <a:pt x="0" y="119"/>
                              </a:lnTo>
                              <a:lnTo>
                                <a:pt x="1" y="110"/>
                              </a:lnTo>
                              <a:lnTo>
                                <a:pt x="2" y="102"/>
                              </a:lnTo>
                              <a:lnTo>
                                <a:pt x="4" y="94"/>
                              </a:lnTo>
                              <a:lnTo>
                                <a:pt x="37" y="37"/>
                              </a:lnTo>
                              <a:lnTo>
                                <a:pt x="43" y="31"/>
                              </a:lnTo>
                              <a:lnTo>
                                <a:pt x="79" y="9"/>
                              </a:lnTo>
                              <a:lnTo>
                                <a:pt x="87" y="6"/>
                              </a:lnTo>
                              <a:lnTo>
                                <a:pt x="94" y="4"/>
                              </a:lnTo>
                              <a:lnTo>
                                <a:pt x="103" y="2"/>
                              </a:lnTo>
                              <a:lnTo>
                                <a:pt x="111" y="0"/>
                              </a:lnTo>
                              <a:lnTo>
                                <a:pt x="119" y="0"/>
                              </a:lnTo>
                              <a:lnTo>
                                <a:pt x="128" y="0"/>
                              </a:lnTo>
                              <a:lnTo>
                                <a:pt x="278" y="0"/>
                              </a:lnTo>
                              <a:lnTo>
                                <a:pt x="286" y="0"/>
                              </a:lnTo>
                              <a:lnTo>
                                <a:pt x="294" y="0"/>
                              </a:lnTo>
                              <a:lnTo>
                                <a:pt x="303" y="2"/>
                              </a:lnTo>
                              <a:lnTo>
                                <a:pt x="311" y="4"/>
                              </a:lnTo>
                              <a:lnTo>
                                <a:pt x="319" y="6"/>
                              </a:lnTo>
                              <a:lnTo>
                                <a:pt x="326" y="9"/>
                              </a:lnTo>
                              <a:lnTo>
                                <a:pt x="334" y="13"/>
                              </a:lnTo>
                              <a:lnTo>
                                <a:pt x="368" y="37"/>
                              </a:lnTo>
                              <a:lnTo>
                                <a:pt x="374" y="43"/>
                              </a:lnTo>
                              <a:lnTo>
                                <a:pt x="379" y="49"/>
                              </a:lnTo>
                              <a:lnTo>
                                <a:pt x="384" y="56"/>
                              </a:lnTo>
                              <a:lnTo>
                                <a:pt x="388" y="63"/>
                              </a:lnTo>
                              <a:lnTo>
                                <a:pt x="403" y="102"/>
                              </a:lnTo>
                              <a:lnTo>
                                <a:pt x="404" y="110"/>
                              </a:lnTo>
                              <a:lnTo>
                                <a:pt x="405" y="119"/>
                              </a:lnTo>
                              <a:lnTo>
                                <a:pt x="405" y="127"/>
                              </a:lnTo>
                              <a:lnTo>
                                <a:pt x="405" y="136"/>
                              </a:lnTo>
                              <a:lnTo>
                                <a:pt x="384" y="198"/>
                              </a:lnTo>
                              <a:lnTo>
                                <a:pt x="379" y="205"/>
                              </a:lnTo>
                              <a:lnTo>
                                <a:pt x="326" y="245"/>
                              </a:lnTo>
                              <a:lnTo>
                                <a:pt x="278" y="255"/>
                              </a:lnTo>
                              <a:lnTo>
                                <a:pt x="128" y="255"/>
                              </a:lnTo>
                              <a:lnTo>
                                <a:pt x="64" y="238"/>
                              </a:lnTo>
                              <a:lnTo>
                                <a:pt x="22" y="198"/>
                              </a:lnTo>
                              <a:lnTo>
                                <a:pt x="17" y="191"/>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DF0439" id="Freeform 95" o:spid="_x0000_s1026" style="position:absolute;margin-left:302.5pt;margin-top:78.15pt;width:20.3pt;height:12.8pt;z-index:15748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" path="m,127r,-8l1,110r1,-8l4,94,37,37r6,-6l79,9,87,6,94,4r9,-2l111,r8,l128,,278,r8,l294,r9,2l311,4r8,2l326,9r8,4l368,37r6,6l379,49r5,7l388,63r15,39l404,110r1,9l405,127r,9l384,198r-5,7l326,245r-48,10l128,255,64,238,22,198r-5,-7l,136r,-9xe" filled="f" strokecolor="#99a0a6" strokeweight=".26469mm">
                <v:path arrowok="t" o:connecttype="custom" o:connectlocs="0,1073150;0,1068070;635,1062355;1270,1057275;2540,1052195;23495,1016000;27305,1012190;50165,998220;55245,996315;59690,995045;65405,993775;70485,992505;75565,992505;81280,992505;176530,992505;181610,992505;186690,992505;192405,993775;197485,995045;202565,996315;207010,998220;212090,1000760;233680,1016000;237490,1019810;240665,1023620;243840,1028065;246380,1032510;255905,1057275;256540,1062355;257175,1068070;257175,1073150;257175,1078865;243840,1118235;240665,1122680;207010,1148080;176530,1154430;81280,1154430;40640,1143635;13970,1118235;10795,1113790;0,1078865;0,1073150" o:connectangles="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8608" behindDoc="0" locked="0" layoutInCell="1" allowOverlap="1" wp14:anchorId="6D7E08E0" wp14:editId="41FA91C5">
                <wp:simplePos x="0" y="0"/>
                <wp:positionH relativeFrom="page">
                  <wp:posOffset>4604385</wp:posOffset>
                </wp:positionH>
                <wp:positionV relativeFrom="paragraph">
                  <wp:posOffset>992505</wp:posOffset>
                </wp:positionV>
                <wp:extent cx="257810" cy="162560"/>
                <wp:effectExtent l="0" t="0" r="0" b="0"/>
                <wp:wrapNone/>
                <wp:docPr id="97" name="Freeform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1690 1563"/>
                            <a:gd name="T3" fmla="*/ 1690 h 256"/>
                            <a:gd name="T4" fmla="+- 0 7251 7251"/>
                            <a:gd name="T5" fmla="*/ T4 w 406"/>
                            <a:gd name="T6" fmla="+- 0 1682 1563"/>
                            <a:gd name="T7" fmla="*/ 1682 h 256"/>
                            <a:gd name="T8" fmla="+- 0 7251 7251"/>
                            <a:gd name="T9" fmla="*/ T8 w 406"/>
                            <a:gd name="T10" fmla="+- 0 1673 1563"/>
                            <a:gd name="T11" fmla="*/ 1673 h 256"/>
                            <a:gd name="T12" fmla="+- 0 7253 7251"/>
                            <a:gd name="T13" fmla="*/ T12 w 406"/>
                            <a:gd name="T14" fmla="+- 0 1665 1563"/>
                            <a:gd name="T15" fmla="*/ 1665 h 256"/>
                            <a:gd name="T16" fmla="+- 0 7255 7251"/>
                            <a:gd name="T17" fmla="*/ T16 w 406"/>
                            <a:gd name="T18" fmla="+- 0 1657 1563"/>
                            <a:gd name="T19" fmla="*/ 1657 h 256"/>
                            <a:gd name="T20" fmla="+- 0 7288 7251"/>
                            <a:gd name="T21" fmla="*/ T20 w 406"/>
                            <a:gd name="T22" fmla="+- 0 1600 1563"/>
                            <a:gd name="T23" fmla="*/ 1600 h 256"/>
                            <a:gd name="T24" fmla="+- 0 7294 7251"/>
                            <a:gd name="T25" fmla="*/ T24 w 406"/>
                            <a:gd name="T26" fmla="+- 0 1594 1563"/>
                            <a:gd name="T27" fmla="*/ 1594 h 256"/>
                            <a:gd name="T28" fmla="+- 0 7329 7251"/>
                            <a:gd name="T29" fmla="*/ T28 w 406"/>
                            <a:gd name="T30" fmla="+- 0 1572 1563"/>
                            <a:gd name="T31" fmla="*/ 1572 h 256"/>
                            <a:gd name="T32" fmla="+- 0 7337 7251"/>
                            <a:gd name="T33" fmla="*/ T32 w 406"/>
                            <a:gd name="T34" fmla="+- 0 1569 1563"/>
                            <a:gd name="T35" fmla="*/ 1569 h 256"/>
                            <a:gd name="T36" fmla="+- 0 7345 7251"/>
                            <a:gd name="T37" fmla="*/ T36 w 406"/>
                            <a:gd name="T38" fmla="+- 0 1567 1563"/>
                            <a:gd name="T39" fmla="*/ 1567 h 256"/>
                            <a:gd name="T40" fmla="+- 0 7353 7251"/>
                            <a:gd name="T41" fmla="*/ T40 w 406"/>
                            <a:gd name="T42" fmla="+- 0 1565 1563"/>
                            <a:gd name="T43" fmla="*/ 1565 h 256"/>
                            <a:gd name="T44" fmla="+- 0 7361 7251"/>
                            <a:gd name="T45" fmla="*/ T44 w 406"/>
                            <a:gd name="T46" fmla="+- 0 1563 1563"/>
                            <a:gd name="T47" fmla="*/ 1563 h 256"/>
                            <a:gd name="T48" fmla="+- 0 7370 7251"/>
                            <a:gd name="T49" fmla="*/ T48 w 406"/>
                            <a:gd name="T50" fmla="+- 0 1563 1563"/>
                            <a:gd name="T51" fmla="*/ 1563 h 256"/>
                            <a:gd name="T52" fmla="+- 0 7378 7251"/>
                            <a:gd name="T53" fmla="*/ T52 w 406"/>
                            <a:gd name="T54" fmla="+- 0 1563 1563"/>
                            <a:gd name="T55" fmla="*/ 1563 h 256"/>
                            <a:gd name="T56" fmla="+- 0 7528 7251"/>
                            <a:gd name="T57" fmla="*/ T56 w 406"/>
                            <a:gd name="T58" fmla="+- 0 1563 1563"/>
                            <a:gd name="T59" fmla="*/ 1563 h 256"/>
                            <a:gd name="T60" fmla="+- 0 7537 7251"/>
                            <a:gd name="T61" fmla="*/ T60 w 406"/>
                            <a:gd name="T62" fmla="+- 0 1563 1563"/>
                            <a:gd name="T63" fmla="*/ 1563 h 256"/>
                            <a:gd name="T64" fmla="+- 0 7545 7251"/>
                            <a:gd name="T65" fmla="*/ T64 w 406"/>
                            <a:gd name="T66" fmla="+- 0 1563 1563"/>
                            <a:gd name="T67" fmla="*/ 1563 h 256"/>
                            <a:gd name="T68" fmla="+- 0 7553 7251"/>
                            <a:gd name="T69" fmla="*/ T68 w 406"/>
                            <a:gd name="T70" fmla="+- 0 1565 1563"/>
                            <a:gd name="T71" fmla="*/ 1565 h 256"/>
                            <a:gd name="T72" fmla="+- 0 7561 7251"/>
                            <a:gd name="T73" fmla="*/ T72 w 406"/>
                            <a:gd name="T74" fmla="+- 0 1567 1563"/>
                            <a:gd name="T75" fmla="*/ 1567 h 256"/>
                            <a:gd name="T76" fmla="+- 0 7569 7251"/>
                            <a:gd name="T77" fmla="*/ T76 w 406"/>
                            <a:gd name="T78" fmla="+- 0 1569 1563"/>
                            <a:gd name="T79" fmla="*/ 1569 h 256"/>
                            <a:gd name="T80" fmla="+- 0 7577 7251"/>
                            <a:gd name="T81" fmla="*/ T80 w 406"/>
                            <a:gd name="T82" fmla="+- 0 1572 1563"/>
                            <a:gd name="T83" fmla="*/ 1572 h 256"/>
                            <a:gd name="T84" fmla="+- 0 7585 7251"/>
                            <a:gd name="T85" fmla="*/ T84 w 406"/>
                            <a:gd name="T86" fmla="+- 0 1576 1563"/>
                            <a:gd name="T87" fmla="*/ 1576 h 256"/>
                            <a:gd name="T88" fmla="+- 0 7618 7251"/>
                            <a:gd name="T89" fmla="*/ T88 w 406"/>
                            <a:gd name="T90" fmla="+- 0 1600 1563"/>
                            <a:gd name="T91" fmla="*/ 1600 h 256"/>
                            <a:gd name="T92" fmla="+- 0 7624 7251"/>
                            <a:gd name="T93" fmla="*/ T92 w 406"/>
                            <a:gd name="T94" fmla="+- 0 1606 1563"/>
                            <a:gd name="T95" fmla="*/ 1606 h 256"/>
                            <a:gd name="T96" fmla="+- 0 7653 7251"/>
                            <a:gd name="T97" fmla="*/ T96 w 406"/>
                            <a:gd name="T98" fmla="+- 0 1665 1563"/>
                            <a:gd name="T99" fmla="*/ 1665 h 256"/>
                            <a:gd name="T100" fmla="+- 0 7655 7251"/>
                            <a:gd name="T101" fmla="*/ T100 w 406"/>
                            <a:gd name="T102" fmla="+- 0 1673 1563"/>
                            <a:gd name="T103" fmla="*/ 1673 h 256"/>
                            <a:gd name="T104" fmla="+- 0 7656 7251"/>
                            <a:gd name="T105" fmla="*/ T104 w 406"/>
                            <a:gd name="T106" fmla="+- 0 1682 1563"/>
                            <a:gd name="T107" fmla="*/ 1682 h 256"/>
                            <a:gd name="T108" fmla="+- 0 7656 7251"/>
                            <a:gd name="T109" fmla="*/ T108 w 406"/>
                            <a:gd name="T110" fmla="+- 0 1690 1563"/>
                            <a:gd name="T111" fmla="*/ 1690 h 256"/>
                            <a:gd name="T112" fmla="+- 0 7656 7251"/>
                            <a:gd name="T113" fmla="*/ T112 w 406"/>
                            <a:gd name="T114" fmla="+- 0 1699 1563"/>
                            <a:gd name="T115" fmla="*/ 1699 h 256"/>
                            <a:gd name="T116" fmla="+- 0 7634 7251"/>
                            <a:gd name="T117" fmla="*/ T116 w 406"/>
                            <a:gd name="T118" fmla="+- 0 1761 1563"/>
                            <a:gd name="T119" fmla="*/ 1761 h 256"/>
                            <a:gd name="T120" fmla="+- 0 7630 7251"/>
                            <a:gd name="T121" fmla="*/ T120 w 406"/>
                            <a:gd name="T122" fmla="+- 0 1768 1563"/>
                            <a:gd name="T123" fmla="*/ 1768 h 256"/>
                            <a:gd name="T124" fmla="+- 0 7577 7251"/>
                            <a:gd name="T125" fmla="*/ T124 w 406"/>
                            <a:gd name="T126" fmla="+- 0 1808 1563"/>
                            <a:gd name="T127" fmla="*/ 1808 h 256"/>
                            <a:gd name="T128" fmla="+- 0 7528 7251"/>
                            <a:gd name="T129" fmla="*/ T128 w 406"/>
                            <a:gd name="T130" fmla="+- 0 1818 1563"/>
                            <a:gd name="T131" fmla="*/ 1818 h 256"/>
                            <a:gd name="T132" fmla="+- 0 7378 7251"/>
                            <a:gd name="T133" fmla="*/ T132 w 406"/>
                            <a:gd name="T134" fmla="+- 0 1818 1563"/>
                            <a:gd name="T135" fmla="*/ 1818 h 256"/>
                            <a:gd name="T136" fmla="+- 0 7314 7251"/>
                            <a:gd name="T137" fmla="*/ T136 w 406"/>
                            <a:gd name="T138" fmla="+- 0 1801 1563"/>
                            <a:gd name="T139" fmla="*/ 1801 h 256"/>
                            <a:gd name="T140" fmla="+- 0 7272 7251"/>
                            <a:gd name="T141" fmla="*/ T140 w 406"/>
                            <a:gd name="T142" fmla="+- 0 1761 1563"/>
                            <a:gd name="T143" fmla="*/ 1761 h 256"/>
                            <a:gd name="T144" fmla="+- 0 7267 7251"/>
                            <a:gd name="T145" fmla="*/ T144 w 406"/>
                            <a:gd name="T146" fmla="+- 0 1754 1563"/>
                            <a:gd name="T147" fmla="*/ 1754 h 256"/>
                            <a:gd name="T148" fmla="+- 0 7251 7251"/>
                            <a:gd name="T149" fmla="*/ T148 w 406"/>
                            <a:gd name="T150" fmla="+- 0 1699 1563"/>
                            <a:gd name="T151" fmla="*/ 1699 h 256"/>
                            <a:gd name="T152" fmla="+- 0 7251 7251"/>
                            <a:gd name="T153" fmla="*/ T152 w 406"/>
                            <a:gd name="T154" fmla="+- 0 1690 1563"/>
                            <a:gd name="T155"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Lst>
                          <a:rect l="0" t="0" r="r" b="b"/>
                          <a:pathLst>
                            <a:path w="406" h="256">
                              <a:moveTo>
                                <a:pt x="0" y="127"/>
                              </a:moveTo>
                              <a:lnTo>
                                <a:pt x="0" y="119"/>
                              </a:lnTo>
                              <a:lnTo>
                                <a:pt x="0" y="110"/>
                              </a:lnTo>
                              <a:lnTo>
                                <a:pt x="2" y="102"/>
                              </a:lnTo>
                              <a:lnTo>
                                <a:pt x="4" y="94"/>
                              </a:lnTo>
                              <a:lnTo>
                                <a:pt x="37" y="37"/>
                              </a:lnTo>
                              <a:lnTo>
                                <a:pt x="43" y="31"/>
                              </a:lnTo>
                              <a:lnTo>
                                <a:pt x="78" y="9"/>
                              </a:lnTo>
                              <a:lnTo>
                                <a:pt x="86" y="6"/>
                              </a:lnTo>
                              <a:lnTo>
                                <a:pt x="94" y="4"/>
                              </a:lnTo>
                              <a:lnTo>
                                <a:pt x="102" y="2"/>
                              </a:lnTo>
                              <a:lnTo>
                                <a:pt x="110" y="0"/>
                              </a:lnTo>
                              <a:lnTo>
                                <a:pt x="119" y="0"/>
                              </a:lnTo>
                              <a:lnTo>
                                <a:pt x="127" y="0"/>
                              </a:lnTo>
                              <a:lnTo>
                                <a:pt x="277" y="0"/>
                              </a:lnTo>
                              <a:lnTo>
                                <a:pt x="286" y="0"/>
                              </a:lnTo>
                              <a:lnTo>
                                <a:pt x="294" y="0"/>
                              </a:lnTo>
                              <a:lnTo>
                                <a:pt x="302" y="2"/>
                              </a:lnTo>
                              <a:lnTo>
                                <a:pt x="310" y="4"/>
                              </a:lnTo>
                              <a:lnTo>
                                <a:pt x="318" y="6"/>
                              </a:lnTo>
                              <a:lnTo>
                                <a:pt x="326" y="9"/>
                              </a:lnTo>
                              <a:lnTo>
                                <a:pt x="334" y="13"/>
                              </a:lnTo>
                              <a:lnTo>
                                <a:pt x="367" y="37"/>
                              </a:lnTo>
                              <a:lnTo>
                                <a:pt x="373" y="43"/>
                              </a:lnTo>
                              <a:lnTo>
                                <a:pt x="402" y="102"/>
                              </a:lnTo>
                              <a:lnTo>
                                <a:pt x="404" y="110"/>
                              </a:lnTo>
                              <a:lnTo>
                                <a:pt x="405" y="119"/>
                              </a:lnTo>
                              <a:lnTo>
                                <a:pt x="405" y="127"/>
                              </a:lnTo>
                              <a:lnTo>
                                <a:pt x="405" y="136"/>
                              </a:lnTo>
                              <a:lnTo>
                                <a:pt x="383" y="198"/>
                              </a:lnTo>
                              <a:lnTo>
                                <a:pt x="379" y="205"/>
                              </a:lnTo>
                              <a:lnTo>
                                <a:pt x="326" y="245"/>
                              </a:lnTo>
                              <a:lnTo>
                                <a:pt x="277" y="255"/>
                              </a:lnTo>
                              <a:lnTo>
                                <a:pt x="127" y="255"/>
                              </a:lnTo>
                              <a:lnTo>
                                <a:pt x="63" y="238"/>
                              </a:lnTo>
                              <a:lnTo>
                                <a:pt x="21" y="198"/>
                              </a:lnTo>
                              <a:lnTo>
                                <a:pt x="16" y="191"/>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16812F" id="Freeform 94" o:spid="_x0000_s1026" style="position:absolute;margin-left:362.55pt;margin-top:78.15pt;width:20.3pt;height:12.8pt;z-index:15748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" path="m,127r,-8l,110r2,-8l4,94,37,37r6,-6l78,9,86,6,94,4r8,-2l110,r9,l127,,277,r9,l294,r8,2l310,4r8,2l326,9r8,4l367,37r6,6l402,102r2,8l405,119r,8l405,136r-22,62l379,205r-53,40l277,255r-150,l63,238,21,198r-5,-7l,136r,-9xe" filled="f" strokecolor="#99a0a6" strokeweight=".26469mm">
                <v:path arrowok="t" o:connecttype="custom" o:connectlocs="0,1073150;0,1068070;0,1062355;1270,1057275;2540,1052195;23495,1016000;27305,1012190;49530,998220;54610,996315;59690,995045;64770,993775;69850,992505;75565,992505;80645,992505;175895,992505;181610,992505;186690,992505;191770,993775;196850,995045;201930,996315;207010,998220;212090,1000760;233045,1016000;236855,1019810;255270,1057275;256540,1062355;257175,1068070;257175,1073150;257175,1078865;243205,1118235;240665,1122680;207010,1148080;175895,1154430;80645,1154430;40005,1143635;13335,1118235;10160,1113790;0,1078865;0,1073150" o:connectangles="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49120" behindDoc="0" locked="0" layoutInCell="1" allowOverlap="1" wp14:anchorId="172760C7" wp14:editId="395BFC5F">
                <wp:simplePos x="0" y="0"/>
                <wp:positionH relativeFrom="page">
                  <wp:posOffset>5233035</wp:posOffset>
                </wp:positionH>
                <wp:positionV relativeFrom="paragraph">
                  <wp:posOffset>992505</wp:posOffset>
                </wp:positionV>
                <wp:extent cx="257810" cy="162560"/>
                <wp:effectExtent l="0" t="0" r="0" b="0"/>
                <wp:wrapNone/>
                <wp:docPr id="96" name="Freeform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1690 1563"/>
                            <a:gd name="T3" fmla="*/ 1690 h 256"/>
                            <a:gd name="T4" fmla="+- 0 8241 8241"/>
                            <a:gd name="T5" fmla="*/ T4 w 406"/>
                            <a:gd name="T6" fmla="+- 0 1682 1563"/>
                            <a:gd name="T7" fmla="*/ 1682 h 256"/>
                            <a:gd name="T8" fmla="+- 0 8242 8241"/>
                            <a:gd name="T9" fmla="*/ T8 w 406"/>
                            <a:gd name="T10" fmla="+- 0 1673 1563"/>
                            <a:gd name="T11" fmla="*/ 1673 h 256"/>
                            <a:gd name="T12" fmla="+- 0 8244 8241"/>
                            <a:gd name="T13" fmla="*/ T12 w 406"/>
                            <a:gd name="T14" fmla="+- 0 1665 1563"/>
                            <a:gd name="T15" fmla="*/ 1665 h 256"/>
                            <a:gd name="T16" fmla="+- 0 8245 8241"/>
                            <a:gd name="T17" fmla="*/ T16 w 406"/>
                            <a:gd name="T18" fmla="+- 0 1657 1563"/>
                            <a:gd name="T19" fmla="*/ 1657 h 256"/>
                            <a:gd name="T20" fmla="+- 0 8278 8241"/>
                            <a:gd name="T21" fmla="*/ T20 w 406"/>
                            <a:gd name="T22" fmla="+- 0 1600 1563"/>
                            <a:gd name="T23" fmla="*/ 1600 h 256"/>
                            <a:gd name="T24" fmla="+- 0 8284 8241"/>
                            <a:gd name="T25" fmla="*/ T24 w 406"/>
                            <a:gd name="T26" fmla="+- 0 1594 1563"/>
                            <a:gd name="T27" fmla="*/ 1594 h 256"/>
                            <a:gd name="T28" fmla="+- 0 8320 8241"/>
                            <a:gd name="T29" fmla="*/ T28 w 406"/>
                            <a:gd name="T30" fmla="+- 0 1572 1563"/>
                            <a:gd name="T31" fmla="*/ 1572 h 256"/>
                            <a:gd name="T32" fmla="+- 0 8328 8241"/>
                            <a:gd name="T33" fmla="*/ T32 w 406"/>
                            <a:gd name="T34" fmla="+- 0 1569 1563"/>
                            <a:gd name="T35" fmla="*/ 1569 h 256"/>
                            <a:gd name="T36" fmla="+- 0 8336 8241"/>
                            <a:gd name="T37" fmla="*/ T36 w 406"/>
                            <a:gd name="T38" fmla="+- 0 1567 1563"/>
                            <a:gd name="T39" fmla="*/ 1567 h 256"/>
                            <a:gd name="T40" fmla="+- 0 8344 8241"/>
                            <a:gd name="T41" fmla="*/ T40 w 406"/>
                            <a:gd name="T42" fmla="+- 0 1565 1563"/>
                            <a:gd name="T43" fmla="*/ 1565 h 256"/>
                            <a:gd name="T44" fmla="+- 0 8352 8241"/>
                            <a:gd name="T45" fmla="*/ T44 w 406"/>
                            <a:gd name="T46" fmla="+- 0 1563 1563"/>
                            <a:gd name="T47" fmla="*/ 1563 h 256"/>
                            <a:gd name="T48" fmla="+- 0 8360 8241"/>
                            <a:gd name="T49" fmla="*/ T48 w 406"/>
                            <a:gd name="T50" fmla="+- 0 1563 1563"/>
                            <a:gd name="T51" fmla="*/ 1563 h 256"/>
                            <a:gd name="T52" fmla="+- 0 8369 8241"/>
                            <a:gd name="T53" fmla="*/ T52 w 406"/>
                            <a:gd name="T54" fmla="+- 0 1563 1563"/>
                            <a:gd name="T55" fmla="*/ 1563 h 256"/>
                            <a:gd name="T56" fmla="+- 0 8519 8241"/>
                            <a:gd name="T57" fmla="*/ T56 w 406"/>
                            <a:gd name="T58" fmla="+- 0 1563 1563"/>
                            <a:gd name="T59" fmla="*/ 1563 h 256"/>
                            <a:gd name="T60" fmla="+- 0 8527 8241"/>
                            <a:gd name="T61" fmla="*/ T60 w 406"/>
                            <a:gd name="T62" fmla="+- 0 1563 1563"/>
                            <a:gd name="T63" fmla="*/ 1563 h 256"/>
                            <a:gd name="T64" fmla="+- 0 8535 8241"/>
                            <a:gd name="T65" fmla="*/ T64 w 406"/>
                            <a:gd name="T66" fmla="+- 0 1563 1563"/>
                            <a:gd name="T67" fmla="*/ 1563 h 256"/>
                            <a:gd name="T68" fmla="+- 0 8544 8241"/>
                            <a:gd name="T69" fmla="*/ T68 w 406"/>
                            <a:gd name="T70" fmla="+- 0 1565 1563"/>
                            <a:gd name="T71" fmla="*/ 1565 h 256"/>
                            <a:gd name="T72" fmla="+- 0 8552 8241"/>
                            <a:gd name="T73" fmla="*/ T72 w 406"/>
                            <a:gd name="T74" fmla="+- 0 1567 1563"/>
                            <a:gd name="T75" fmla="*/ 1567 h 256"/>
                            <a:gd name="T76" fmla="+- 0 8560 8241"/>
                            <a:gd name="T77" fmla="*/ T76 w 406"/>
                            <a:gd name="T78" fmla="+- 0 1569 1563"/>
                            <a:gd name="T79" fmla="*/ 1569 h 256"/>
                            <a:gd name="T80" fmla="+- 0 8568 8241"/>
                            <a:gd name="T81" fmla="*/ T80 w 406"/>
                            <a:gd name="T82" fmla="+- 0 1572 1563"/>
                            <a:gd name="T83" fmla="*/ 1572 h 256"/>
                            <a:gd name="T84" fmla="+- 0 8575 8241"/>
                            <a:gd name="T85" fmla="*/ T84 w 406"/>
                            <a:gd name="T86" fmla="+- 0 1576 1563"/>
                            <a:gd name="T87" fmla="*/ 1576 h 256"/>
                            <a:gd name="T88" fmla="+- 0 8609 8241"/>
                            <a:gd name="T89" fmla="*/ T88 w 406"/>
                            <a:gd name="T90" fmla="+- 0 1600 1563"/>
                            <a:gd name="T91" fmla="*/ 1600 h 256"/>
                            <a:gd name="T92" fmla="+- 0 8615 8241"/>
                            <a:gd name="T93" fmla="*/ T92 w 406"/>
                            <a:gd name="T94" fmla="+- 0 1606 1563"/>
                            <a:gd name="T95" fmla="*/ 1606 h 256"/>
                            <a:gd name="T96" fmla="+- 0 8637 8241"/>
                            <a:gd name="T97" fmla="*/ T96 w 406"/>
                            <a:gd name="T98" fmla="+- 0 1641 1563"/>
                            <a:gd name="T99" fmla="*/ 1641 h 256"/>
                            <a:gd name="T100" fmla="+- 0 8640 8241"/>
                            <a:gd name="T101" fmla="*/ T100 w 406"/>
                            <a:gd name="T102" fmla="+- 0 1649 1563"/>
                            <a:gd name="T103" fmla="*/ 1649 h 256"/>
                            <a:gd name="T104" fmla="+- 0 8642 8241"/>
                            <a:gd name="T105" fmla="*/ T104 w 406"/>
                            <a:gd name="T106" fmla="+- 0 1657 1563"/>
                            <a:gd name="T107" fmla="*/ 1657 h 256"/>
                            <a:gd name="T108" fmla="+- 0 8644 8241"/>
                            <a:gd name="T109" fmla="*/ T108 w 406"/>
                            <a:gd name="T110" fmla="+- 0 1665 1563"/>
                            <a:gd name="T111" fmla="*/ 1665 h 256"/>
                            <a:gd name="T112" fmla="+- 0 8645 8241"/>
                            <a:gd name="T113" fmla="*/ T112 w 406"/>
                            <a:gd name="T114" fmla="+- 0 1673 1563"/>
                            <a:gd name="T115" fmla="*/ 1673 h 256"/>
                            <a:gd name="T116" fmla="+- 0 8646 8241"/>
                            <a:gd name="T117" fmla="*/ T116 w 406"/>
                            <a:gd name="T118" fmla="+- 0 1682 1563"/>
                            <a:gd name="T119" fmla="*/ 1682 h 256"/>
                            <a:gd name="T120" fmla="+- 0 8646 8241"/>
                            <a:gd name="T121" fmla="*/ T120 w 406"/>
                            <a:gd name="T122" fmla="+- 0 1690 1563"/>
                            <a:gd name="T123" fmla="*/ 1690 h 256"/>
                            <a:gd name="T124" fmla="+- 0 8646 8241"/>
                            <a:gd name="T125" fmla="*/ T124 w 406"/>
                            <a:gd name="T126" fmla="+- 0 1699 1563"/>
                            <a:gd name="T127" fmla="*/ 1699 h 256"/>
                            <a:gd name="T128" fmla="+- 0 8645 8241"/>
                            <a:gd name="T129" fmla="*/ T128 w 406"/>
                            <a:gd name="T130" fmla="+- 0 1707 1563"/>
                            <a:gd name="T131" fmla="*/ 1707 h 256"/>
                            <a:gd name="T132" fmla="+- 0 8644 8241"/>
                            <a:gd name="T133" fmla="*/ T132 w 406"/>
                            <a:gd name="T134" fmla="+- 0 1715 1563"/>
                            <a:gd name="T135" fmla="*/ 1715 h 256"/>
                            <a:gd name="T136" fmla="+- 0 8642 8241"/>
                            <a:gd name="T137" fmla="*/ T136 w 406"/>
                            <a:gd name="T138" fmla="+- 0 1723 1563"/>
                            <a:gd name="T139" fmla="*/ 1723 h 256"/>
                            <a:gd name="T140" fmla="+- 0 8609 8241"/>
                            <a:gd name="T141" fmla="*/ T140 w 406"/>
                            <a:gd name="T142" fmla="+- 0 1780 1563"/>
                            <a:gd name="T143" fmla="*/ 1780 h 256"/>
                            <a:gd name="T144" fmla="+- 0 8552 8241"/>
                            <a:gd name="T145" fmla="*/ T144 w 406"/>
                            <a:gd name="T146" fmla="+- 0 1814 1563"/>
                            <a:gd name="T147" fmla="*/ 1814 h 256"/>
                            <a:gd name="T148" fmla="+- 0 8519 8241"/>
                            <a:gd name="T149" fmla="*/ T148 w 406"/>
                            <a:gd name="T150" fmla="+- 0 1818 1563"/>
                            <a:gd name="T151" fmla="*/ 1818 h 256"/>
                            <a:gd name="T152" fmla="+- 0 8369 8241"/>
                            <a:gd name="T153" fmla="*/ T152 w 406"/>
                            <a:gd name="T154" fmla="+- 0 1818 1563"/>
                            <a:gd name="T155" fmla="*/ 1818 h 256"/>
                            <a:gd name="T156" fmla="+- 0 8320 8241"/>
                            <a:gd name="T157" fmla="*/ T156 w 406"/>
                            <a:gd name="T158" fmla="+- 0 1808 1563"/>
                            <a:gd name="T159" fmla="*/ 1808 h 256"/>
                            <a:gd name="T160" fmla="+- 0 8312 8241"/>
                            <a:gd name="T161" fmla="*/ T160 w 406"/>
                            <a:gd name="T162" fmla="+- 0 1805 1563"/>
                            <a:gd name="T163" fmla="*/ 1805 h 256"/>
                            <a:gd name="T164" fmla="+- 0 8263 8241"/>
                            <a:gd name="T165" fmla="*/ T164 w 406"/>
                            <a:gd name="T166" fmla="+- 0 1761 1563"/>
                            <a:gd name="T167" fmla="*/ 1761 h 256"/>
                            <a:gd name="T168" fmla="+- 0 8258 8241"/>
                            <a:gd name="T169" fmla="*/ T168 w 406"/>
                            <a:gd name="T170" fmla="+- 0 1754 1563"/>
                            <a:gd name="T171" fmla="*/ 1754 h 256"/>
                            <a:gd name="T172" fmla="+- 0 8241 8241"/>
                            <a:gd name="T173" fmla="*/ T172 w 406"/>
                            <a:gd name="T174" fmla="+- 0 1699 1563"/>
                            <a:gd name="T175" fmla="*/ 1699 h 256"/>
                            <a:gd name="T176" fmla="+- 0 8241 8241"/>
                            <a:gd name="T177" fmla="*/ T176 w 406"/>
                            <a:gd name="T178" fmla="+- 0 1690 1563"/>
                            <a:gd name="T179"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406" h="256">
                              <a:moveTo>
                                <a:pt x="0" y="127"/>
                              </a:moveTo>
                              <a:lnTo>
                                <a:pt x="0" y="119"/>
                              </a:lnTo>
                              <a:lnTo>
                                <a:pt x="1" y="110"/>
                              </a:lnTo>
                              <a:lnTo>
                                <a:pt x="3" y="102"/>
                              </a:lnTo>
                              <a:lnTo>
                                <a:pt x="4" y="94"/>
                              </a:lnTo>
                              <a:lnTo>
                                <a:pt x="37" y="37"/>
                              </a:lnTo>
                              <a:lnTo>
                                <a:pt x="43" y="31"/>
                              </a:lnTo>
                              <a:lnTo>
                                <a:pt x="79" y="9"/>
                              </a:lnTo>
                              <a:lnTo>
                                <a:pt x="87" y="6"/>
                              </a:lnTo>
                              <a:lnTo>
                                <a:pt x="95" y="4"/>
                              </a:lnTo>
                              <a:lnTo>
                                <a:pt x="103" y="2"/>
                              </a:lnTo>
                              <a:lnTo>
                                <a:pt x="111" y="0"/>
                              </a:lnTo>
                              <a:lnTo>
                                <a:pt x="119" y="0"/>
                              </a:lnTo>
                              <a:lnTo>
                                <a:pt x="128" y="0"/>
                              </a:lnTo>
                              <a:lnTo>
                                <a:pt x="278" y="0"/>
                              </a:lnTo>
                              <a:lnTo>
                                <a:pt x="286" y="0"/>
                              </a:lnTo>
                              <a:lnTo>
                                <a:pt x="294" y="0"/>
                              </a:lnTo>
                              <a:lnTo>
                                <a:pt x="303" y="2"/>
                              </a:lnTo>
                              <a:lnTo>
                                <a:pt x="311" y="4"/>
                              </a:lnTo>
                              <a:lnTo>
                                <a:pt x="319" y="6"/>
                              </a:lnTo>
                              <a:lnTo>
                                <a:pt x="327" y="9"/>
                              </a:lnTo>
                              <a:lnTo>
                                <a:pt x="334" y="13"/>
                              </a:lnTo>
                              <a:lnTo>
                                <a:pt x="368" y="37"/>
                              </a:lnTo>
                              <a:lnTo>
                                <a:pt x="374" y="43"/>
                              </a:lnTo>
                              <a:lnTo>
                                <a:pt x="396" y="78"/>
                              </a:lnTo>
                              <a:lnTo>
                                <a:pt x="399" y="86"/>
                              </a:lnTo>
                              <a:lnTo>
                                <a:pt x="401" y="94"/>
                              </a:lnTo>
                              <a:lnTo>
                                <a:pt x="403" y="102"/>
                              </a:lnTo>
                              <a:lnTo>
                                <a:pt x="404" y="110"/>
                              </a:lnTo>
                              <a:lnTo>
                                <a:pt x="405" y="119"/>
                              </a:lnTo>
                              <a:lnTo>
                                <a:pt x="405" y="127"/>
                              </a:lnTo>
                              <a:lnTo>
                                <a:pt x="405" y="136"/>
                              </a:lnTo>
                              <a:lnTo>
                                <a:pt x="404" y="144"/>
                              </a:lnTo>
                              <a:lnTo>
                                <a:pt x="403" y="152"/>
                              </a:lnTo>
                              <a:lnTo>
                                <a:pt x="401" y="160"/>
                              </a:lnTo>
                              <a:lnTo>
                                <a:pt x="368" y="217"/>
                              </a:lnTo>
                              <a:lnTo>
                                <a:pt x="311" y="251"/>
                              </a:lnTo>
                              <a:lnTo>
                                <a:pt x="278" y="255"/>
                              </a:lnTo>
                              <a:lnTo>
                                <a:pt x="128" y="255"/>
                              </a:lnTo>
                              <a:lnTo>
                                <a:pt x="79" y="245"/>
                              </a:lnTo>
                              <a:lnTo>
                                <a:pt x="71" y="242"/>
                              </a:lnTo>
                              <a:lnTo>
                                <a:pt x="22" y="198"/>
                              </a:lnTo>
                              <a:lnTo>
                                <a:pt x="17" y="191"/>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2C171F" id="Freeform 93" o:spid="_x0000_s1026" style="position:absolute;margin-left:412.05pt;margin-top:78.15pt;width:20.3pt;height:12.8pt;z-index:15749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" path="m,127r,-8l1,110r2,-8l4,94,37,37r6,-6l79,9,87,6,95,4r8,-2l111,r8,l128,,278,r8,l294,r9,2l311,4r8,2l327,9r7,4l368,37r6,6l396,78r3,8l401,94r2,8l404,110r1,9l405,127r,9l404,144r-1,8l401,160r-33,57l311,251r-33,4l128,255,79,245r-8,-3l22,198r-5,-7l,136r,-9xe" filled="f" strokecolor="#99a0a6" strokeweight=".26469mm">
                <v:path arrowok="t" o:connecttype="custom" o:connectlocs="0,1073150;0,1068070;635,1062355;1905,1057275;2540,1052195;23495,1016000;27305,1012190;50165,998220;55245,996315;60325,995045;65405,993775;70485,992505;75565,992505;81280,992505;176530,992505;181610,992505;186690,992505;192405,993775;197485,995045;202565,996315;207645,998220;212090,1000760;233680,1016000;237490,1019810;251460,1042035;253365,1047115;254635,1052195;255905,1057275;256540,1062355;257175,1068070;257175,1073150;257175,1078865;256540,1083945;255905,1089025;254635,1094105;233680,1130300;197485,1151890;176530,1154430;81280,1154430;50165,1148080;45085,1146175;13970,1118235;10795,1113790;0,1078865;0,1073150" o:connectangles="0,0,0,0,0,0,0,0,0,0,0,0,0,0,0,0,0,0,0,0,0,0,0,0,0,0,0,0,0,0,0,0,0,0,0,0,0,0,0,0,0,0,0,0,0"/>
                <w10:wrap anchorx="page"/>
              </v:shape>
            </w:pict>
          </mc:Fallback>
        </mc:AlternateContent>
      </w:r>
      <w:r w:rsidRPr="003B0018">
        <w:rPr>
          <w:color w:val="202024"/>
          <w:spacing w:val="-14"/>
          <w:lang w:val="en-US"/>
        </w:rPr>
        <w:t xml:space="preserve"> </w:t>
      </w:r>
    </w:p>
    <w:p w14:paraId="51073892" w14:textId="56DDB6F0" w:rsidR="001C597B" w:rsidRPr="003B0018" w:rsidRDefault="008C1297" w:rsidP="003B0018">
      <w:pPr>
        <w:pStyle w:val="Corpotesto"/>
        <w:spacing w:before="161" w:after="111" w:line="285" w:lineRule="auto"/>
        <w:ind w:left="713" w:right="7074"/>
        <w:jc w:val="both"/>
        <w:rPr>
          <w:color w:val="202024"/>
          <w:spacing w:val="-14"/>
          <w:lang w:val="en-US"/>
        </w:rPr>
      </w:pPr>
      <w:r w:rsidRPr="003B0018">
        <w:rPr>
          <w:color w:val="202024"/>
          <w:spacing w:val="-14"/>
          <w:lang w:val="en-US"/>
        </w:rPr>
        <w:t>Sports</w:t>
      </w:r>
      <w:r w:rsidR="00704B83" w:rsidRPr="003B0018">
        <w:rPr>
          <w:color w:val="202024"/>
          <w:spacing w:val="-14"/>
          <w:lang w:val="en-US"/>
        </w:rPr>
        <w:t xml:space="preserve"> ha</w:t>
      </w:r>
      <w:r w:rsidR="00A37898" w:rsidRPr="003B0018">
        <w:rPr>
          <w:color w:val="202024"/>
          <w:spacing w:val="-14"/>
          <w:lang w:val="en-US"/>
        </w:rPr>
        <w:t>ve</w:t>
      </w:r>
      <w:r w:rsidR="00704B83" w:rsidRPr="003B0018">
        <w:rPr>
          <w:color w:val="202024"/>
          <w:spacing w:val="-14"/>
          <w:lang w:val="en-US"/>
        </w:rPr>
        <w:t xml:space="preserve"> improved my self-esteem </w:t>
      </w:r>
    </w:p>
    <w:p w14:paraId="1D12108F" w14:textId="2D625B2E" w:rsidR="001C597B" w:rsidRDefault="00F30F37">
      <w:pPr>
        <w:pStyle w:val="Corpotesto"/>
        <w:spacing w:line="20" w:lineRule="exact"/>
        <w:ind w:left="605"/>
        <w:rPr>
          <w:sz w:val="2"/>
        </w:rPr>
      </w:pPr>
      <w:r>
        <w:rPr>
          <w:noProof/>
          <w:sz w:val="2"/>
        </w:rPr>
        <mc:AlternateContent>
          <mc:Choice Requires="wpg">
            <w:drawing>
              <wp:inline distT="0" distB="0" distL="0" distR="0" wp14:anchorId="5CB87F3E" wp14:editId="1913F31D">
                <wp:extent cx="4526915" cy="9525"/>
                <wp:effectExtent l="0" t="3810" r="635" b="0"/>
                <wp:docPr id="93"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94" name="Rectangle 92"/>
                        <wps:cNvSpPr>
                          <a:spLocks noChangeArrowheads="1"/>
                        </wps:cNvSpPr>
                        <wps:spPr bwMode="auto">
                          <a:xfrm>
                            <a:off x="0" y="0"/>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5" name="Rectangle 91"/>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35924FC" id="Group 90"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">
                <v:rect id="Rectangle 92" o:spid="_x0000_s1027" style="position:absolute;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" fillcolor="#99a0a6" stroked="f"/>
                <v:rect id="Rectangle 91"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" fillcolor="#99a0a6" stroked="f"/>
                <w10:anchorlock/>
              </v:group>
            </w:pict>
          </mc:Fallback>
        </mc:AlternateContent>
      </w:r>
    </w:p>
    <w:p w14:paraId="5911F76B" w14:textId="015C0CF7" w:rsidR="001C597B" w:rsidRPr="003B0018" w:rsidRDefault="00704B83">
      <w:pPr>
        <w:pStyle w:val="Corpotesto"/>
        <w:spacing w:before="185" w:line="285" w:lineRule="auto"/>
        <w:ind w:left="713" w:right="6788"/>
        <w:rPr>
          <w:color w:val="202024"/>
          <w:spacing w:val="-14"/>
          <w:lang w:val="en-US"/>
        </w:rPr>
      </w:pPr>
      <w:r w:rsidRPr="003B0018">
        <w:rPr>
          <w:color w:val="202024"/>
          <w:spacing w:val="-14"/>
          <w:lang w:val="en-US"/>
        </w:rPr>
        <w:t>Thanks to sports</w:t>
      </w:r>
      <w:r w:rsidR="00A37898" w:rsidRPr="003B0018">
        <w:rPr>
          <w:color w:val="202024"/>
          <w:spacing w:val="-14"/>
          <w:lang w:val="en-US"/>
        </w:rPr>
        <w:t>,</w:t>
      </w:r>
      <w:r w:rsidRPr="003B0018">
        <w:rPr>
          <w:color w:val="202024"/>
          <w:spacing w:val="-14"/>
          <w:lang w:val="en-US"/>
        </w:rPr>
        <w:t xml:space="preserve"> I have more friends</w:t>
      </w:r>
      <w:r w:rsidR="00F30F37" w:rsidRPr="003B0018">
        <w:rPr>
          <w:noProof/>
          <w:color w:val="202024"/>
          <w:spacing w:val="-14"/>
          <w:lang w:val="en-US"/>
        </w:rPr>
        <mc:AlternateContent>
          <mc:Choice Requires="wpg">
            <w:drawing>
              <wp:anchor distT="0" distB="0" distL="0" distR="0" simplePos="0" relativeHeight="487595520" behindDoc="1" locked="0" layoutInCell="1" allowOverlap="1" wp14:anchorId="023E8861" wp14:editId="25DEB0C2">
                <wp:simplePos x="0" y="0"/>
                <wp:positionH relativeFrom="page">
                  <wp:posOffset>1197610</wp:posOffset>
                </wp:positionH>
                <wp:positionV relativeFrom="paragraph">
                  <wp:posOffset>568325</wp:posOffset>
                </wp:positionV>
                <wp:extent cx="4526915" cy="9525"/>
                <wp:effectExtent l="0" t="0" r="0" b="0"/>
                <wp:wrapTopAndBottom/>
                <wp:docPr id="90"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895"/>
                          <a:chExt cx="7129" cy="15"/>
                        </a:xfrm>
                      </wpg:grpSpPr>
                      <wps:wsp>
                        <wps:cNvPr id="91" name="Rectangle 89"/>
                        <wps:cNvSpPr>
                          <a:spLocks noChangeArrowheads="1"/>
                        </wps:cNvSpPr>
                        <wps:spPr bwMode="auto">
                          <a:xfrm>
                            <a:off x="1885" y="894"/>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2" name="Rectangle 88"/>
                        <wps:cNvSpPr>
                          <a:spLocks noChangeArrowheads="1"/>
                        </wps:cNvSpPr>
                        <wps:spPr bwMode="auto">
                          <a:xfrm>
                            <a:off x="1885" y="8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F0A92A" id="Group 87" o:spid="_x0000_s1026" style="position:absolute;margin-left:94.3pt;margin-top:44.75pt;width:356.45pt;height:.75pt;z-index:-15720960;mso-wrap-distance-left:0;mso-wrap-distance-right:0;mso-position-horizontal-relative:page" coordorigin="1886,8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">
                <v:rect id="Rectangle 89" o:spid="_x0000_s1027" style="position:absolute;left:1885;top:894;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" fillcolor="#99a0a6" stroked="f"/>
                <v:rect id="Rectangle 88" o:spid="_x0000_s1028" style="position:absolute;left:1885;top:8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49632" behindDoc="0" locked="0" layoutInCell="1" allowOverlap="1" wp14:anchorId="3402A564" wp14:editId="5770559B">
                <wp:simplePos x="0" y="0"/>
                <wp:positionH relativeFrom="page">
                  <wp:posOffset>2993390</wp:posOffset>
                </wp:positionH>
                <wp:positionV relativeFrom="paragraph">
                  <wp:posOffset>220345</wp:posOffset>
                </wp:positionV>
                <wp:extent cx="267335" cy="162560"/>
                <wp:effectExtent l="0" t="0" r="0" b="0"/>
                <wp:wrapNone/>
                <wp:docPr id="89" name="Freeform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475 347"/>
                            <a:gd name="T3" fmla="*/ 475 h 256"/>
                            <a:gd name="T4" fmla="+- 0 4714 4714"/>
                            <a:gd name="T5" fmla="*/ T4 w 421"/>
                            <a:gd name="T6" fmla="+- 0 466 347"/>
                            <a:gd name="T7" fmla="*/ 466 h 256"/>
                            <a:gd name="T8" fmla="+- 0 4715 4714"/>
                            <a:gd name="T9" fmla="*/ T8 w 421"/>
                            <a:gd name="T10" fmla="+- 0 458 347"/>
                            <a:gd name="T11" fmla="*/ 458 h 256"/>
                            <a:gd name="T12" fmla="+- 0 4717 4714"/>
                            <a:gd name="T13" fmla="*/ T12 w 421"/>
                            <a:gd name="T14" fmla="+- 0 450 347"/>
                            <a:gd name="T15" fmla="*/ 450 h 256"/>
                            <a:gd name="T16" fmla="+- 0 4719 4714"/>
                            <a:gd name="T17" fmla="*/ T16 w 421"/>
                            <a:gd name="T18" fmla="+- 0 441 347"/>
                            <a:gd name="T19" fmla="*/ 441 h 256"/>
                            <a:gd name="T20" fmla="+- 0 4752 4714"/>
                            <a:gd name="T21" fmla="*/ T20 w 421"/>
                            <a:gd name="T22" fmla="+- 0 384 347"/>
                            <a:gd name="T23" fmla="*/ 384 h 256"/>
                            <a:gd name="T24" fmla="+- 0 4758 4714"/>
                            <a:gd name="T25" fmla="*/ T24 w 421"/>
                            <a:gd name="T26" fmla="+- 0 378 347"/>
                            <a:gd name="T27" fmla="*/ 378 h 256"/>
                            <a:gd name="T28" fmla="+- 0 4817 4714"/>
                            <a:gd name="T29" fmla="*/ T28 w 421"/>
                            <a:gd name="T30" fmla="+- 0 349 347"/>
                            <a:gd name="T31" fmla="*/ 349 h 256"/>
                            <a:gd name="T32" fmla="+- 0 4842 4714"/>
                            <a:gd name="T33" fmla="*/ T32 w 421"/>
                            <a:gd name="T34" fmla="+- 0 347 347"/>
                            <a:gd name="T35" fmla="*/ 347 h 256"/>
                            <a:gd name="T36" fmla="+- 0 5007 4714"/>
                            <a:gd name="T37" fmla="*/ T36 w 421"/>
                            <a:gd name="T38" fmla="+- 0 347 347"/>
                            <a:gd name="T39" fmla="*/ 347 h 256"/>
                            <a:gd name="T40" fmla="+- 0 5071 4714"/>
                            <a:gd name="T41" fmla="*/ T40 w 421"/>
                            <a:gd name="T42" fmla="+- 0 364 347"/>
                            <a:gd name="T43" fmla="*/ 364 h 256"/>
                            <a:gd name="T44" fmla="+- 0 5097 4714"/>
                            <a:gd name="T45" fmla="*/ T44 w 421"/>
                            <a:gd name="T46" fmla="+- 0 384 347"/>
                            <a:gd name="T47" fmla="*/ 384 h 256"/>
                            <a:gd name="T48" fmla="+- 0 5103 4714"/>
                            <a:gd name="T49" fmla="*/ T48 w 421"/>
                            <a:gd name="T50" fmla="+- 0 390 347"/>
                            <a:gd name="T51" fmla="*/ 390 h 256"/>
                            <a:gd name="T52" fmla="+- 0 5132 4714"/>
                            <a:gd name="T53" fmla="*/ T52 w 421"/>
                            <a:gd name="T54" fmla="+- 0 450 347"/>
                            <a:gd name="T55" fmla="*/ 450 h 256"/>
                            <a:gd name="T56" fmla="+- 0 5134 4714"/>
                            <a:gd name="T57" fmla="*/ T56 w 421"/>
                            <a:gd name="T58" fmla="+- 0 458 347"/>
                            <a:gd name="T59" fmla="*/ 458 h 256"/>
                            <a:gd name="T60" fmla="+- 0 5135 4714"/>
                            <a:gd name="T61" fmla="*/ T60 w 421"/>
                            <a:gd name="T62" fmla="+- 0 466 347"/>
                            <a:gd name="T63" fmla="*/ 466 h 256"/>
                            <a:gd name="T64" fmla="+- 0 5135 4714"/>
                            <a:gd name="T65" fmla="*/ T64 w 421"/>
                            <a:gd name="T66" fmla="+- 0 475 347"/>
                            <a:gd name="T67" fmla="*/ 475 h 256"/>
                            <a:gd name="T68" fmla="+- 0 5135 4714"/>
                            <a:gd name="T69" fmla="*/ T68 w 421"/>
                            <a:gd name="T70" fmla="+- 0 483 347"/>
                            <a:gd name="T71" fmla="*/ 483 h 256"/>
                            <a:gd name="T72" fmla="+- 0 5134 4714"/>
                            <a:gd name="T73" fmla="*/ T72 w 421"/>
                            <a:gd name="T74" fmla="+- 0 491 347"/>
                            <a:gd name="T75" fmla="*/ 491 h 256"/>
                            <a:gd name="T76" fmla="+- 0 5132 4714"/>
                            <a:gd name="T77" fmla="*/ T76 w 421"/>
                            <a:gd name="T78" fmla="+- 0 499 347"/>
                            <a:gd name="T79" fmla="*/ 499 h 256"/>
                            <a:gd name="T80" fmla="+- 0 5131 4714"/>
                            <a:gd name="T81" fmla="*/ T80 w 421"/>
                            <a:gd name="T82" fmla="+- 0 508 347"/>
                            <a:gd name="T83" fmla="*/ 508 h 256"/>
                            <a:gd name="T84" fmla="+- 0 5128 4714"/>
                            <a:gd name="T85" fmla="*/ T84 w 421"/>
                            <a:gd name="T86" fmla="+- 0 516 347"/>
                            <a:gd name="T87" fmla="*/ 516 h 256"/>
                            <a:gd name="T88" fmla="+- 0 5125 4714"/>
                            <a:gd name="T89" fmla="*/ T88 w 421"/>
                            <a:gd name="T90" fmla="+- 0 523 347"/>
                            <a:gd name="T91" fmla="*/ 523 h 256"/>
                            <a:gd name="T92" fmla="+- 0 5122 4714"/>
                            <a:gd name="T93" fmla="*/ T92 w 421"/>
                            <a:gd name="T94" fmla="+- 0 531 347"/>
                            <a:gd name="T95" fmla="*/ 531 h 256"/>
                            <a:gd name="T96" fmla="+- 0 5078 4714"/>
                            <a:gd name="T97" fmla="*/ T96 w 421"/>
                            <a:gd name="T98" fmla="+- 0 581 347"/>
                            <a:gd name="T99" fmla="*/ 581 h 256"/>
                            <a:gd name="T100" fmla="+- 0 5056 4714"/>
                            <a:gd name="T101" fmla="*/ T100 w 421"/>
                            <a:gd name="T102" fmla="+- 0 592 347"/>
                            <a:gd name="T103" fmla="*/ 592 h 256"/>
                            <a:gd name="T104" fmla="+- 0 5048 4714"/>
                            <a:gd name="T105" fmla="*/ T104 w 421"/>
                            <a:gd name="T106" fmla="+- 0 596 347"/>
                            <a:gd name="T107" fmla="*/ 596 h 256"/>
                            <a:gd name="T108" fmla="+- 0 5040 4714"/>
                            <a:gd name="T109" fmla="*/ T108 w 421"/>
                            <a:gd name="T110" fmla="+- 0 598 347"/>
                            <a:gd name="T111" fmla="*/ 598 h 256"/>
                            <a:gd name="T112" fmla="+- 0 5032 4714"/>
                            <a:gd name="T113" fmla="*/ T112 w 421"/>
                            <a:gd name="T114" fmla="+- 0 600 347"/>
                            <a:gd name="T115" fmla="*/ 600 h 256"/>
                            <a:gd name="T116" fmla="+- 0 5024 4714"/>
                            <a:gd name="T117" fmla="*/ T116 w 421"/>
                            <a:gd name="T118" fmla="+- 0 601 347"/>
                            <a:gd name="T119" fmla="*/ 601 h 256"/>
                            <a:gd name="T120" fmla="+- 0 5015 4714"/>
                            <a:gd name="T121" fmla="*/ T120 w 421"/>
                            <a:gd name="T122" fmla="+- 0 602 347"/>
                            <a:gd name="T123" fmla="*/ 602 h 256"/>
                            <a:gd name="T124" fmla="+- 0 5007 4714"/>
                            <a:gd name="T125" fmla="*/ T124 w 421"/>
                            <a:gd name="T126" fmla="+- 0 602 347"/>
                            <a:gd name="T127" fmla="*/ 602 h 256"/>
                            <a:gd name="T128" fmla="+- 0 4842 4714"/>
                            <a:gd name="T129" fmla="*/ T128 w 421"/>
                            <a:gd name="T130" fmla="+- 0 602 347"/>
                            <a:gd name="T131" fmla="*/ 602 h 256"/>
                            <a:gd name="T132" fmla="+- 0 4834 4714"/>
                            <a:gd name="T133" fmla="*/ T132 w 421"/>
                            <a:gd name="T134" fmla="+- 0 602 347"/>
                            <a:gd name="T135" fmla="*/ 602 h 256"/>
                            <a:gd name="T136" fmla="+- 0 4825 4714"/>
                            <a:gd name="T137" fmla="*/ T136 w 421"/>
                            <a:gd name="T138" fmla="+- 0 601 347"/>
                            <a:gd name="T139" fmla="*/ 601 h 256"/>
                            <a:gd name="T140" fmla="+- 0 4817 4714"/>
                            <a:gd name="T141" fmla="*/ T140 w 421"/>
                            <a:gd name="T142" fmla="+- 0 600 347"/>
                            <a:gd name="T143" fmla="*/ 600 h 256"/>
                            <a:gd name="T144" fmla="+- 0 4809 4714"/>
                            <a:gd name="T145" fmla="*/ T144 w 421"/>
                            <a:gd name="T146" fmla="+- 0 598 347"/>
                            <a:gd name="T147" fmla="*/ 598 h 256"/>
                            <a:gd name="T148" fmla="+- 0 4801 4714"/>
                            <a:gd name="T149" fmla="*/ T148 w 421"/>
                            <a:gd name="T150" fmla="+- 0 596 347"/>
                            <a:gd name="T151" fmla="*/ 596 h 256"/>
                            <a:gd name="T152" fmla="+- 0 4793 4714"/>
                            <a:gd name="T153" fmla="*/ T152 w 421"/>
                            <a:gd name="T154" fmla="+- 0 592 347"/>
                            <a:gd name="T155" fmla="*/ 592 h 256"/>
                            <a:gd name="T156" fmla="+- 0 4785 4714"/>
                            <a:gd name="T157" fmla="*/ T156 w 421"/>
                            <a:gd name="T158" fmla="+- 0 589 347"/>
                            <a:gd name="T159" fmla="*/ 589 h 256"/>
                            <a:gd name="T160" fmla="+- 0 4778 4714"/>
                            <a:gd name="T161" fmla="*/ T160 w 421"/>
                            <a:gd name="T162" fmla="+- 0 585 347"/>
                            <a:gd name="T163" fmla="*/ 585 h 256"/>
                            <a:gd name="T164" fmla="+- 0 4771 4714"/>
                            <a:gd name="T165" fmla="*/ T164 w 421"/>
                            <a:gd name="T166" fmla="+- 0 581 347"/>
                            <a:gd name="T167" fmla="*/ 581 h 256"/>
                            <a:gd name="T168" fmla="+- 0 4764 4714"/>
                            <a:gd name="T169" fmla="*/ T168 w 421"/>
                            <a:gd name="T170" fmla="+- 0 576 347"/>
                            <a:gd name="T171" fmla="*/ 576 h 256"/>
                            <a:gd name="T172" fmla="+- 0 4724 4714"/>
                            <a:gd name="T173" fmla="*/ T172 w 421"/>
                            <a:gd name="T174" fmla="+- 0 523 347"/>
                            <a:gd name="T175" fmla="*/ 523 h 256"/>
                            <a:gd name="T176" fmla="+- 0 4721 4714"/>
                            <a:gd name="T177" fmla="*/ T176 w 421"/>
                            <a:gd name="T178" fmla="+- 0 516 347"/>
                            <a:gd name="T179" fmla="*/ 516 h 256"/>
                            <a:gd name="T180" fmla="+- 0 4719 4714"/>
                            <a:gd name="T181" fmla="*/ T180 w 421"/>
                            <a:gd name="T182" fmla="+- 0 508 347"/>
                            <a:gd name="T183" fmla="*/ 508 h 256"/>
                            <a:gd name="T184" fmla="+- 0 4717 4714"/>
                            <a:gd name="T185" fmla="*/ T184 w 421"/>
                            <a:gd name="T186" fmla="+- 0 499 347"/>
                            <a:gd name="T187" fmla="*/ 499 h 256"/>
                            <a:gd name="T188" fmla="+- 0 4715 4714"/>
                            <a:gd name="T189" fmla="*/ T188 w 421"/>
                            <a:gd name="T190" fmla="+- 0 491 347"/>
                            <a:gd name="T191" fmla="*/ 491 h 256"/>
                            <a:gd name="T192" fmla="+- 0 4714 4714"/>
                            <a:gd name="T193" fmla="*/ T192 w 421"/>
                            <a:gd name="T194" fmla="+- 0 483 347"/>
                            <a:gd name="T195" fmla="*/ 483 h 256"/>
                            <a:gd name="T196" fmla="+- 0 4714 4714"/>
                            <a:gd name="T197" fmla="*/ T196 w 421"/>
                            <a:gd name="T198" fmla="+- 0 475 347"/>
                            <a:gd name="T199" fmla="*/ 4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421" h="256">
                              <a:moveTo>
                                <a:pt x="0" y="128"/>
                              </a:moveTo>
                              <a:lnTo>
                                <a:pt x="0" y="119"/>
                              </a:lnTo>
                              <a:lnTo>
                                <a:pt x="1" y="111"/>
                              </a:lnTo>
                              <a:lnTo>
                                <a:pt x="3" y="103"/>
                              </a:lnTo>
                              <a:lnTo>
                                <a:pt x="5" y="94"/>
                              </a:lnTo>
                              <a:lnTo>
                                <a:pt x="38" y="37"/>
                              </a:lnTo>
                              <a:lnTo>
                                <a:pt x="44" y="31"/>
                              </a:lnTo>
                              <a:lnTo>
                                <a:pt x="103" y="2"/>
                              </a:lnTo>
                              <a:lnTo>
                                <a:pt x="128" y="0"/>
                              </a:lnTo>
                              <a:lnTo>
                                <a:pt x="293" y="0"/>
                              </a:lnTo>
                              <a:lnTo>
                                <a:pt x="357" y="17"/>
                              </a:lnTo>
                              <a:lnTo>
                                <a:pt x="383" y="37"/>
                              </a:lnTo>
                              <a:lnTo>
                                <a:pt x="389" y="43"/>
                              </a:lnTo>
                              <a:lnTo>
                                <a:pt x="418" y="103"/>
                              </a:lnTo>
                              <a:lnTo>
                                <a:pt x="420" y="111"/>
                              </a:lnTo>
                              <a:lnTo>
                                <a:pt x="421" y="119"/>
                              </a:lnTo>
                              <a:lnTo>
                                <a:pt x="421" y="128"/>
                              </a:lnTo>
                              <a:lnTo>
                                <a:pt x="421" y="136"/>
                              </a:lnTo>
                              <a:lnTo>
                                <a:pt x="420" y="144"/>
                              </a:lnTo>
                              <a:lnTo>
                                <a:pt x="418" y="152"/>
                              </a:lnTo>
                              <a:lnTo>
                                <a:pt x="417" y="161"/>
                              </a:lnTo>
                              <a:lnTo>
                                <a:pt x="414" y="169"/>
                              </a:lnTo>
                              <a:lnTo>
                                <a:pt x="411" y="176"/>
                              </a:lnTo>
                              <a:lnTo>
                                <a:pt x="408" y="184"/>
                              </a:lnTo>
                              <a:lnTo>
                                <a:pt x="364" y="234"/>
                              </a:lnTo>
                              <a:lnTo>
                                <a:pt x="342" y="245"/>
                              </a:lnTo>
                              <a:lnTo>
                                <a:pt x="334" y="249"/>
                              </a:lnTo>
                              <a:lnTo>
                                <a:pt x="326" y="251"/>
                              </a:lnTo>
                              <a:lnTo>
                                <a:pt x="318" y="253"/>
                              </a:lnTo>
                              <a:lnTo>
                                <a:pt x="310" y="254"/>
                              </a:lnTo>
                              <a:lnTo>
                                <a:pt x="301" y="255"/>
                              </a:lnTo>
                              <a:lnTo>
                                <a:pt x="293" y="255"/>
                              </a:lnTo>
                              <a:lnTo>
                                <a:pt x="128" y="255"/>
                              </a:lnTo>
                              <a:lnTo>
                                <a:pt x="120" y="255"/>
                              </a:lnTo>
                              <a:lnTo>
                                <a:pt x="111" y="254"/>
                              </a:lnTo>
                              <a:lnTo>
                                <a:pt x="103" y="253"/>
                              </a:lnTo>
                              <a:lnTo>
                                <a:pt x="95" y="251"/>
                              </a:lnTo>
                              <a:lnTo>
                                <a:pt x="87" y="249"/>
                              </a:lnTo>
                              <a:lnTo>
                                <a:pt x="79" y="245"/>
                              </a:lnTo>
                              <a:lnTo>
                                <a:pt x="71" y="242"/>
                              </a:lnTo>
                              <a:lnTo>
                                <a:pt x="64" y="238"/>
                              </a:lnTo>
                              <a:lnTo>
                                <a:pt x="57" y="234"/>
                              </a:lnTo>
                              <a:lnTo>
                                <a:pt x="50" y="229"/>
                              </a:lnTo>
                              <a:lnTo>
                                <a:pt x="10" y="176"/>
                              </a:lnTo>
                              <a:lnTo>
                                <a:pt x="7" y="169"/>
                              </a:lnTo>
                              <a:lnTo>
                                <a:pt x="5" y="161"/>
                              </a:lnTo>
                              <a:lnTo>
                                <a:pt x="3" y="152"/>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DF5A56" id="Freeform 86" o:spid="_x0000_s1026" style="position:absolute;margin-left:235.7pt;margin-top:17.35pt;width:21.05pt;height:12.8pt;z-index:15749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" path="m,128r,-9l1,111r2,-8l5,94,38,37r6,-6l103,2,128,,293,r64,17l383,37r6,6l418,103r2,8l421,119r,9l421,136r-1,8l418,152r-1,9l414,169r-3,7l408,184r-44,50l342,245r-8,4l326,251r-8,2l310,254r-9,1l293,255r-165,l120,255r-9,-1l103,253r-8,-2l87,249r-8,-4l71,242r-7,-4l57,234r-7,-5l10,176,7,169,5,161,3,152,1,144,,136r,-8xe" filled="f" strokecolor="#99a0a6" strokeweight=".26469mm">
                <v:path arrowok="t" o:connecttype="custom" o:connectlocs="0,301625;0,295910;635,290830;1905,285750;3175,280035;24130,243840;27940,240030;65405,221615;81280,220345;186055,220345;226695,231140;243205,243840;247015,247650;265430,285750;266700,290830;267335,295910;267335,301625;267335,306705;266700,311785;265430,316865;264795,322580;262890,327660;260985,332105;259080,337185;231140,368935;217170,375920;212090,378460;207010,379730;201930,381000;196850,381635;191135,382270;186055,382270;81280,382270;76200,382270;70485,381635;65405,381000;60325,379730;55245,378460;50165,375920;45085,374015;40640,371475;36195,368935;31750,365760;6350,332105;4445,327660;3175,322580;1905,316865;635,311785;0,306705;0,301625" o:connectangles="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0144" behindDoc="0" locked="0" layoutInCell="1" allowOverlap="1" wp14:anchorId="648FB0FD" wp14:editId="43644531">
                <wp:simplePos x="0" y="0"/>
                <wp:positionH relativeFrom="page">
                  <wp:posOffset>3841750</wp:posOffset>
                </wp:positionH>
                <wp:positionV relativeFrom="paragraph">
                  <wp:posOffset>220345</wp:posOffset>
                </wp:positionV>
                <wp:extent cx="257810" cy="162560"/>
                <wp:effectExtent l="0" t="0" r="0" b="0"/>
                <wp:wrapNone/>
                <wp:docPr id="88" name="Freeform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475 347"/>
                            <a:gd name="T3" fmla="*/ 475 h 256"/>
                            <a:gd name="T4" fmla="+- 0 6050 6050"/>
                            <a:gd name="T5" fmla="*/ T4 w 406"/>
                            <a:gd name="T6" fmla="+- 0 466 347"/>
                            <a:gd name="T7" fmla="*/ 466 h 256"/>
                            <a:gd name="T8" fmla="+- 0 6051 6050"/>
                            <a:gd name="T9" fmla="*/ T8 w 406"/>
                            <a:gd name="T10" fmla="+- 0 458 347"/>
                            <a:gd name="T11" fmla="*/ 458 h 256"/>
                            <a:gd name="T12" fmla="+- 0 6052 6050"/>
                            <a:gd name="T13" fmla="*/ T12 w 406"/>
                            <a:gd name="T14" fmla="+- 0 450 347"/>
                            <a:gd name="T15" fmla="*/ 450 h 256"/>
                            <a:gd name="T16" fmla="+- 0 6054 6050"/>
                            <a:gd name="T17" fmla="*/ T16 w 406"/>
                            <a:gd name="T18" fmla="+- 0 441 347"/>
                            <a:gd name="T19" fmla="*/ 441 h 256"/>
                            <a:gd name="T20" fmla="+- 0 6087 6050"/>
                            <a:gd name="T21" fmla="*/ T20 w 406"/>
                            <a:gd name="T22" fmla="+- 0 384 347"/>
                            <a:gd name="T23" fmla="*/ 384 h 256"/>
                            <a:gd name="T24" fmla="+- 0 6093 6050"/>
                            <a:gd name="T25" fmla="*/ T24 w 406"/>
                            <a:gd name="T26" fmla="+- 0 378 347"/>
                            <a:gd name="T27" fmla="*/ 378 h 256"/>
                            <a:gd name="T28" fmla="+- 0 6153 6050"/>
                            <a:gd name="T29" fmla="*/ T28 w 406"/>
                            <a:gd name="T30" fmla="+- 0 349 347"/>
                            <a:gd name="T31" fmla="*/ 349 h 256"/>
                            <a:gd name="T32" fmla="+- 0 6178 6050"/>
                            <a:gd name="T33" fmla="*/ T32 w 406"/>
                            <a:gd name="T34" fmla="+- 0 347 347"/>
                            <a:gd name="T35" fmla="*/ 347 h 256"/>
                            <a:gd name="T36" fmla="+- 0 6328 6050"/>
                            <a:gd name="T37" fmla="*/ T36 w 406"/>
                            <a:gd name="T38" fmla="+- 0 347 347"/>
                            <a:gd name="T39" fmla="*/ 347 h 256"/>
                            <a:gd name="T40" fmla="+- 0 6392 6050"/>
                            <a:gd name="T41" fmla="*/ T40 w 406"/>
                            <a:gd name="T42" fmla="+- 0 364 347"/>
                            <a:gd name="T43" fmla="*/ 364 h 256"/>
                            <a:gd name="T44" fmla="+- 0 6418 6050"/>
                            <a:gd name="T45" fmla="*/ T44 w 406"/>
                            <a:gd name="T46" fmla="+- 0 384 347"/>
                            <a:gd name="T47" fmla="*/ 384 h 256"/>
                            <a:gd name="T48" fmla="+- 0 6424 6050"/>
                            <a:gd name="T49" fmla="*/ T48 w 406"/>
                            <a:gd name="T50" fmla="+- 0 390 347"/>
                            <a:gd name="T51" fmla="*/ 390 h 256"/>
                            <a:gd name="T52" fmla="+- 0 6453 6050"/>
                            <a:gd name="T53" fmla="*/ T52 w 406"/>
                            <a:gd name="T54" fmla="+- 0 450 347"/>
                            <a:gd name="T55" fmla="*/ 450 h 256"/>
                            <a:gd name="T56" fmla="+- 0 6454 6050"/>
                            <a:gd name="T57" fmla="*/ T56 w 406"/>
                            <a:gd name="T58" fmla="+- 0 458 347"/>
                            <a:gd name="T59" fmla="*/ 458 h 256"/>
                            <a:gd name="T60" fmla="+- 0 6455 6050"/>
                            <a:gd name="T61" fmla="*/ T60 w 406"/>
                            <a:gd name="T62" fmla="+- 0 466 347"/>
                            <a:gd name="T63" fmla="*/ 466 h 256"/>
                            <a:gd name="T64" fmla="+- 0 6455 6050"/>
                            <a:gd name="T65" fmla="*/ T64 w 406"/>
                            <a:gd name="T66" fmla="+- 0 475 347"/>
                            <a:gd name="T67" fmla="*/ 475 h 256"/>
                            <a:gd name="T68" fmla="+- 0 6455 6050"/>
                            <a:gd name="T69" fmla="*/ T68 w 406"/>
                            <a:gd name="T70" fmla="+- 0 483 347"/>
                            <a:gd name="T71" fmla="*/ 483 h 256"/>
                            <a:gd name="T72" fmla="+- 0 6454 6050"/>
                            <a:gd name="T73" fmla="*/ T72 w 406"/>
                            <a:gd name="T74" fmla="+- 0 491 347"/>
                            <a:gd name="T75" fmla="*/ 491 h 256"/>
                            <a:gd name="T76" fmla="+- 0 6453 6050"/>
                            <a:gd name="T77" fmla="*/ T76 w 406"/>
                            <a:gd name="T78" fmla="+- 0 499 347"/>
                            <a:gd name="T79" fmla="*/ 499 h 256"/>
                            <a:gd name="T80" fmla="+- 0 6451 6050"/>
                            <a:gd name="T81" fmla="*/ T80 w 406"/>
                            <a:gd name="T82" fmla="+- 0 508 347"/>
                            <a:gd name="T83" fmla="*/ 508 h 256"/>
                            <a:gd name="T84" fmla="+- 0 6449 6050"/>
                            <a:gd name="T85" fmla="*/ T84 w 406"/>
                            <a:gd name="T86" fmla="+- 0 516 347"/>
                            <a:gd name="T87" fmla="*/ 516 h 256"/>
                            <a:gd name="T88" fmla="+- 0 6446 6050"/>
                            <a:gd name="T89" fmla="*/ T88 w 406"/>
                            <a:gd name="T90" fmla="+- 0 523 347"/>
                            <a:gd name="T91" fmla="*/ 523 h 256"/>
                            <a:gd name="T92" fmla="+- 0 6442 6050"/>
                            <a:gd name="T93" fmla="*/ T92 w 406"/>
                            <a:gd name="T94" fmla="+- 0 531 347"/>
                            <a:gd name="T95" fmla="*/ 531 h 256"/>
                            <a:gd name="T96" fmla="+- 0 6438 6050"/>
                            <a:gd name="T97" fmla="*/ T96 w 406"/>
                            <a:gd name="T98" fmla="+- 0 538 347"/>
                            <a:gd name="T99" fmla="*/ 538 h 256"/>
                            <a:gd name="T100" fmla="+- 0 6434 6050"/>
                            <a:gd name="T101" fmla="*/ T100 w 406"/>
                            <a:gd name="T102" fmla="+- 0 545 347"/>
                            <a:gd name="T103" fmla="*/ 545 h 256"/>
                            <a:gd name="T104" fmla="+- 0 6429 6050"/>
                            <a:gd name="T105" fmla="*/ T104 w 406"/>
                            <a:gd name="T106" fmla="+- 0 552 347"/>
                            <a:gd name="T107" fmla="*/ 552 h 256"/>
                            <a:gd name="T108" fmla="+- 0 6376 6050"/>
                            <a:gd name="T109" fmla="*/ T108 w 406"/>
                            <a:gd name="T110" fmla="+- 0 592 347"/>
                            <a:gd name="T111" fmla="*/ 592 h 256"/>
                            <a:gd name="T112" fmla="+- 0 6353 6050"/>
                            <a:gd name="T113" fmla="*/ T112 w 406"/>
                            <a:gd name="T114" fmla="+- 0 600 347"/>
                            <a:gd name="T115" fmla="*/ 600 h 256"/>
                            <a:gd name="T116" fmla="+- 0 6344 6050"/>
                            <a:gd name="T117" fmla="*/ T116 w 406"/>
                            <a:gd name="T118" fmla="+- 0 601 347"/>
                            <a:gd name="T119" fmla="*/ 601 h 256"/>
                            <a:gd name="T120" fmla="+- 0 6336 6050"/>
                            <a:gd name="T121" fmla="*/ T120 w 406"/>
                            <a:gd name="T122" fmla="+- 0 602 347"/>
                            <a:gd name="T123" fmla="*/ 602 h 256"/>
                            <a:gd name="T124" fmla="+- 0 6328 6050"/>
                            <a:gd name="T125" fmla="*/ T124 w 406"/>
                            <a:gd name="T126" fmla="+- 0 602 347"/>
                            <a:gd name="T127" fmla="*/ 602 h 256"/>
                            <a:gd name="T128" fmla="+- 0 6178 6050"/>
                            <a:gd name="T129" fmla="*/ T128 w 406"/>
                            <a:gd name="T130" fmla="+- 0 602 347"/>
                            <a:gd name="T131" fmla="*/ 602 h 256"/>
                            <a:gd name="T132" fmla="+- 0 6169 6050"/>
                            <a:gd name="T133" fmla="*/ T132 w 406"/>
                            <a:gd name="T134" fmla="+- 0 602 347"/>
                            <a:gd name="T135" fmla="*/ 602 h 256"/>
                            <a:gd name="T136" fmla="+- 0 6161 6050"/>
                            <a:gd name="T137" fmla="*/ T136 w 406"/>
                            <a:gd name="T138" fmla="+- 0 601 347"/>
                            <a:gd name="T139" fmla="*/ 601 h 256"/>
                            <a:gd name="T140" fmla="+- 0 6153 6050"/>
                            <a:gd name="T141" fmla="*/ T140 w 406"/>
                            <a:gd name="T142" fmla="+- 0 600 347"/>
                            <a:gd name="T143" fmla="*/ 600 h 256"/>
                            <a:gd name="T144" fmla="+- 0 6144 6050"/>
                            <a:gd name="T145" fmla="*/ T144 w 406"/>
                            <a:gd name="T146" fmla="+- 0 598 347"/>
                            <a:gd name="T147" fmla="*/ 598 h 256"/>
                            <a:gd name="T148" fmla="+- 0 6107 6050"/>
                            <a:gd name="T149" fmla="*/ T148 w 406"/>
                            <a:gd name="T150" fmla="+- 0 581 347"/>
                            <a:gd name="T151" fmla="*/ 581 h 256"/>
                            <a:gd name="T152" fmla="+- 0 6100 6050"/>
                            <a:gd name="T153" fmla="*/ T152 w 406"/>
                            <a:gd name="T154" fmla="+- 0 576 347"/>
                            <a:gd name="T155" fmla="*/ 576 h 256"/>
                            <a:gd name="T156" fmla="+- 0 6060 6050"/>
                            <a:gd name="T157" fmla="*/ T156 w 406"/>
                            <a:gd name="T158" fmla="+- 0 523 347"/>
                            <a:gd name="T159" fmla="*/ 523 h 256"/>
                            <a:gd name="T160" fmla="+- 0 6057 6050"/>
                            <a:gd name="T161" fmla="*/ T160 w 406"/>
                            <a:gd name="T162" fmla="+- 0 516 347"/>
                            <a:gd name="T163" fmla="*/ 516 h 256"/>
                            <a:gd name="T164" fmla="+- 0 6054 6050"/>
                            <a:gd name="T165" fmla="*/ T164 w 406"/>
                            <a:gd name="T166" fmla="+- 0 508 347"/>
                            <a:gd name="T167" fmla="*/ 508 h 256"/>
                            <a:gd name="T168" fmla="+- 0 6052 6050"/>
                            <a:gd name="T169" fmla="*/ T168 w 406"/>
                            <a:gd name="T170" fmla="+- 0 499 347"/>
                            <a:gd name="T171" fmla="*/ 499 h 256"/>
                            <a:gd name="T172" fmla="+- 0 6051 6050"/>
                            <a:gd name="T173" fmla="*/ T172 w 406"/>
                            <a:gd name="T174" fmla="+- 0 491 347"/>
                            <a:gd name="T175" fmla="*/ 491 h 256"/>
                            <a:gd name="T176" fmla="+- 0 6050 6050"/>
                            <a:gd name="T177" fmla="*/ T176 w 406"/>
                            <a:gd name="T178" fmla="+- 0 483 347"/>
                            <a:gd name="T179" fmla="*/ 483 h 256"/>
                            <a:gd name="T180" fmla="+- 0 6050 6050"/>
                            <a:gd name="T181" fmla="*/ T180 w 406"/>
                            <a:gd name="T182" fmla="+- 0 475 347"/>
                            <a:gd name="T183" fmla="*/ 4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406" h="256">
                              <a:moveTo>
                                <a:pt x="0" y="128"/>
                              </a:moveTo>
                              <a:lnTo>
                                <a:pt x="0" y="119"/>
                              </a:lnTo>
                              <a:lnTo>
                                <a:pt x="1" y="111"/>
                              </a:lnTo>
                              <a:lnTo>
                                <a:pt x="2" y="103"/>
                              </a:lnTo>
                              <a:lnTo>
                                <a:pt x="4" y="94"/>
                              </a:lnTo>
                              <a:lnTo>
                                <a:pt x="37" y="37"/>
                              </a:lnTo>
                              <a:lnTo>
                                <a:pt x="43" y="31"/>
                              </a:lnTo>
                              <a:lnTo>
                                <a:pt x="103" y="2"/>
                              </a:lnTo>
                              <a:lnTo>
                                <a:pt x="128" y="0"/>
                              </a:lnTo>
                              <a:lnTo>
                                <a:pt x="278" y="0"/>
                              </a:lnTo>
                              <a:lnTo>
                                <a:pt x="342" y="17"/>
                              </a:lnTo>
                              <a:lnTo>
                                <a:pt x="368" y="37"/>
                              </a:lnTo>
                              <a:lnTo>
                                <a:pt x="374" y="43"/>
                              </a:lnTo>
                              <a:lnTo>
                                <a:pt x="403" y="103"/>
                              </a:lnTo>
                              <a:lnTo>
                                <a:pt x="404" y="111"/>
                              </a:lnTo>
                              <a:lnTo>
                                <a:pt x="405" y="119"/>
                              </a:lnTo>
                              <a:lnTo>
                                <a:pt x="405" y="128"/>
                              </a:lnTo>
                              <a:lnTo>
                                <a:pt x="405" y="136"/>
                              </a:lnTo>
                              <a:lnTo>
                                <a:pt x="404" y="144"/>
                              </a:lnTo>
                              <a:lnTo>
                                <a:pt x="403" y="152"/>
                              </a:lnTo>
                              <a:lnTo>
                                <a:pt x="401" y="161"/>
                              </a:lnTo>
                              <a:lnTo>
                                <a:pt x="399" y="169"/>
                              </a:lnTo>
                              <a:lnTo>
                                <a:pt x="396" y="176"/>
                              </a:lnTo>
                              <a:lnTo>
                                <a:pt x="392" y="184"/>
                              </a:lnTo>
                              <a:lnTo>
                                <a:pt x="388" y="191"/>
                              </a:lnTo>
                              <a:lnTo>
                                <a:pt x="384" y="198"/>
                              </a:lnTo>
                              <a:lnTo>
                                <a:pt x="379" y="205"/>
                              </a:lnTo>
                              <a:lnTo>
                                <a:pt x="326" y="245"/>
                              </a:lnTo>
                              <a:lnTo>
                                <a:pt x="303" y="253"/>
                              </a:lnTo>
                              <a:lnTo>
                                <a:pt x="294" y="254"/>
                              </a:lnTo>
                              <a:lnTo>
                                <a:pt x="286" y="255"/>
                              </a:lnTo>
                              <a:lnTo>
                                <a:pt x="278" y="255"/>
                              </a:lnTo>
                              <a:lnTo>
                                <a:pt x="128" y="255"/>
                              </a:lnTo>
                              <a:lnTo>
                                <a:pt x="119" y="255"/>
                              </a:lnTo>
                              <a:lnTo>
                                <a:pt x="111" y="254"/>
                              </a:lnTo>
                              <a:lnTo>
                                <a:pt x="103" y="253"/>
                              </a:lnTo>
                              <a:lnTo>
                                <a:pt x="94" y="251"/>
                              </a:lnTo>
                              <a:lnTo>
                                <a:pt x="57" y="234"/>
                              </a:lnTo>
                              <a:lnTo>
                                <a:pt x="50" y="229"/>
                              </a:lnTo>
                              <a:lnTo>
                                <a:pt x="10" y="176"/>
                              </a:lnTo>
                              <a:lnTo>
                                <a:pt x="7" y="169"/>
                              </a:lnTo>
                              <a:lnTo>
                                <a:pt x="4" y="161"/>
                              </a:lnTo>
                              <a:lnTo>
                                <a:pt x="2" y="152"/>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D26292" id="Freeform 85" o:spid="_x0000_s1026" style="position:absolute;margin-left:302.5pt;margin-top:17.35pt;width:20.3pt;height:12.8pt;z-index:15750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" path="m,128r,-9l1,111r1,-8l4,94,37,37r6,-6l103,2,128,,278,r64,17l368,37r6,6l403,103r1,8l405,119r,9l405,136r-1,8l403,152r-2,9l399,169r-3,7l392,184r-4,7l384,198r-5,7l326,245r-23,8l294,254r-8,1l278,255r-150,l119,255r-8,-1l103,253r-9,-2l57,234r-7,-5l10,176,7,169,4,161,2,152,1,144,,136r,-8xe" filled="f" strokecolor="#99a0a6" strokeweight=".26469mm">
                <v:path arrowok="t" o:connecttype="custom" o:connectlocs="0,301625;0,295910;635,290830;1270,285750;2540,280035;23495,243840;27305,240030;65405,221615;81280,220345;176530,220345;217170,231140;233680,243840;237490,247650;255905,285750;256540,290830;257175,295910;257175,301625;257175,306705;256540,311785;255905,316865;254635,322580;253365,327660;251460,332105;248920,337185;246380,341630;243840,346075;240665,350520;207010,375920;192405,381000;186690,381635;181610,382270;176530,382270;81280,382270;75565,382270;70485,381635;65405,381000;59690,379730;36195,368935;31750,365760;6350,332105;4445,327660;2540,322580;1270,316865;635,311785;0,306705;0,301625" o:connectangles="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0656" behindDoc="0" locked="0" layoutInCell="1" allowOverlap="1" wp14:anchorId="7785CB93" wp14:editId="4FEAF17B">
                <wp:simplePos x="0" y="0"/>
                <wp:positionH relativeFrom="page">
                  <wp:posOffset>4604385</wp:posOffset>
                </wp:positionH>
                <wp:positionV relativeFrom="paragraph">
                  <wp:posOffset>220345</wp:posOffset>
                </wp:positionV>
                <wp:extent cx="257810" cy="162560"/>
                <wp:effectExtent l="0" t="0" r="0" b="0"/>
                <wp:wrapNone/>
                <wp:docPr id="87" name="Freeform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475 347"/>
                            <a:gd name="T3" fmla="*/ 475 h 256"/>
                            <a:gd name="T4" fmla="+- 0 7251 7251"/>
                            <a:gd name="T5" fmla="*/ T4 w 406"/>
                            <a:gd name="T6" fmla="+- 0 466 347"/>
                            <a:gd name="T7" fmla="*/ 466 h 256"/>
                            <a:gd name="T8" fmla="+- 0 7251 7251"/>
                            <a:gd name="T9" fmla="*/ T8 w 406"/>
                            <a:gd name="T10" fmla="+- 0 458 347"/>
                            <a:gd name="T11" fmla="*/ 458 h 256"/>
                            <a:gd name="T12" fmla="+- 0 7253 7251"/>
                            <a:gd name="T13" fmla="*/ T12 w 406"/>
                            <a:gd name="T14" fmla="+- 0 450 347"/>
                            <a:gd name="T15" fmla="*/ 450 h 256"/>
                            <a:gd name="T16" fmla="+- 0 7255 7251"/>
                            <a:gd name="T17" fmla="*/ T16 w 406"/>
                            <a:gd name="T18" fmla="+- 0 441 347"/>
                            <a:gd name="T19" fmla="*/ 441 h 256"/>
                            <a:gd name="T20" fmla="+- 0 7288 7251"/>
                            <a:gd name="T21" fmla="*/ T20 w 406"/>
                            <a:gd name="T22" fmla="+- 0 384 347"/>
                            <a:gd name="T23" fmla="*/ 384 h 256"/>
                            <a:gd name="T24" fmla="+- 0 7294 7251"/>
                            <a:gd name="T25" fmla="*/ T24 w 406"/>
                            <a:gd name="T26" fmla="+- 0 378 347"/>
                            <a:gd name="T27" fmla="*/ 378 h 256"/>
                            <a:gd name="T28" fmla="+- 0 7353 7251"/>
                            <a:gd name="T29" fmla="*/ T28 w 406"/>
                            <a:gd name="T30" fmla="+- 0 349 347"/>
                            <a:gd name="T31" fmla="*/ 349 h 256"/>
                            <a:gd name="T32" fmla="+- 0 7378 7251"/>
                            <a:gd name="T33" fmla="*/ T32 w 406"/>
                            <a:gd name="T34" fmla="+- 0 347 347"/>
                            <a:gd name="T35" fmla="*/ 347 h 256"/>
                            <a:gd name="T36" fmla="+- 0 7528 7251"/>
                            <a:gd name="T37" fmla="*/ T36 w 406"/>
                            <a:gd name="T38" fmla="+- 0 347 347"/>
                            <a:gd name="T39" fmla="*/ 347 h 256"/>
                            <a:gd name="T40" fmla="+- 0 7592 7251"/>
                            <a:gd name="T41" fmla="*/ T40 w 406"/>
                            <a:gd name="T42" fmla="+- 0 364 347"/>
                            <a:gd name="T43" fmla="*/ 364 h 256"/>
                            <a:gd name="T44" fmla="+- 0 7618 7251"/>
                            <a:gd name="T45" fmla="*/ T44 w 406"/>
                            <a:gd name="T46" fmla="+- 0 384 347"/>
                            <a:gd name="T47" fmla="*/ 384 h 256"/>
                            <a:gd name="T48" fmla="+- 0 7624 7251"/>
                            <a:gd name="T49" fmla="*/ T48 w 406"/>
                            <a:gd name="T50" fmla="+- 0 390 347"/>
                            <a:gd name="T51" fmla="*/ 390 h 256"/>
                            <a:gd name="T52" fmla="+- 0 7653 7251"/>
                            <a:gd name="T53" fmla="*/ T52 w 406"/>
                            <a:gd name="T54" fmla="+- 0 450 347"/>
                            <a:gd name="T55" fmla="*/ 450 h 256"/>
                            <a:gd name="T56" fmla="+- 0 7655 7251"/>
                            <a:gd name="T57" fmla="*/ T56 w 406"/>
                            <a:gd name="T58" fmla="+- 0 458 347"/>
                            <a:gd name="T59" fmla="*/ 458 h 256"/>
                            <a:gd name="T60" fmla="+- 0 7656 7251"/>
                            <a:gd name="T61" fmla="*/ T60 w 406"/>
                            <a:gd name="T62" fmla="+- 0 466 347"/>
                            <a:gd name="T63" fmla="*/ 466 h 256"/>
                            <a:gd name="T64" fmla="+- 0 7656 7251"/>
                            <a:gd name="T65" fmla="*/ T64 w 406"/>
                            <a:gd name="T66" fmla="+- 0 475 347"/>
                            <a:gd name="T67" fmla="*/ 475 h 256"/>
                            <a:gd name="T68" fmla="+- 0 7656 7251"/>
                            <a:gd name="T69" fmla="*/ T68 w 406"/>
                            <a:gd name="T70" fmla="+- 0 483 347"/>
                            <a:gd name="T71" fmla="*/ 483 h 256"/>
                            <a:gd name="T72" fmla="+- 0 7646 7251"/>
                            <a:gd name="T73" fmla="*/ T72 w 406"/>
                            <a:gd name="T74" fmla="+- 0 523 347"/>
                            <a:gd name="T75" fmla="*/ 523 h 256"/>
                            <a:gd name="T76" fmla="+- 0 7643 7251"/>
                            <a:gd name="T77" fmla="*/ T76 w 406"/>
                            <a:gd name="T78" fmla="+- 0 531 347"/>
                            <a:gd name="T79" fmla="*/ 531 h 256"/>
                            <a:gd name="T80" fmla="+- 0 7639 7251"/>
                            <a:gd name="T81" fmla="*/ T80 w 406"/>
                            <a:gd name="T82" fmla="+- 0 538 347"/>
                            <a:gd name="T83" fmla="*/ 538 h 256"/>
                            <a:gd name="T84" fmla="+- 0 7634 7251"/>
                            <a:gd name="T85" fmla="*/ T84 w 406"/>
                            <a:gd name="T86" fmla="+- 0 545 347"/>
                            <a:gd name="T87" fmla="*/ 545 h 256"/>
                            <a:gd name="T88" fmla="+- 0 7630 7251"/>
                            <a:gd name="T89" fmla="*/ T88 w 406"/>
                            <a:gd name="T90" fmla="+- 0 552 347"/>
                            <a:gd name="T91" fmla="*/ 552 h 256"/>
                            <a:gd name="T92" fmla="+- 0 7577 7251"/>
                            <a:gd name="T93" fmla="*/ T92 w 406"/>
                            <a:gd name="T94" fmla="+- 0 592 347"/>
                            <a:gd name="T95" fmla="*/ 592 h 256"/>
                            <a:gd name="T96" fmla="+- 0 7553 7251"/>
                            <a:gd name="T97" fmla="*/ T96 w 406"/>
                            <a:gd name="T98" fmla="+- 0 600 347"/>
                            <a:gd name="T99" fmla="*/ 600 h 256"/>
                            <a:gd name="T100" fmla="+- 0 7545 7251"/>
                            <a:gd name="T101" fmla="*/ T100 w 406"/>
                            <a:gd name="T102" fmla="+- 0 601 347"/>
                            <a:gd name="T103" fmla="*/ 601 h 256"/>
                            <a:gd name="T104" fmla="+- 0 7537 7251"/>
                            <a:gd name="T105" fmla="*/ T104 w 406"/>
                            <a:gd name="T106" fmla="+- 0 602 347"/>
                            <a:gd name="T107" fmla="*/ 602 h 256"/>
                            <a:gd name="T108" fmla="+- 0 7528 7251"/>
                            <a:gd name="T109" fmla="*/ T108 w 406"/>
                            <a:gd name="T110" fmla="+- 0 602 347"/>
                            <a:gd name="T111" fmla="*/ 602 h 256"/>
                            <a:gd name="T112" fmla="+- 0 7378 7251"/>
                            <a:gd name="T113" fmla="*/ T112 w 406"/>
                            <a:gd name="T114" fmla="+- 0 602 347"/>
                            <a:gd name="T115" fmla="*/ 602 h 256"/>
                            <a:gd name="T116" fmla="+- 0 7370 7251"/>
                            <a:gd name="T117" fmla="*/ T116 w 406"/>
                            <a:gd name="T118" fmla="+- 0 602 347"/>
                            <a:gd name="T119" fmla="*/ 602 h 256"/>
                            <a:gd name="T120" fmla="+- 0 7361 7251"/>
                            <a:gd name="T121" fmla="*/ T120 w 406"/>
                            <a:gd name="T122" fmla="+- 0 601 347"/>
                            <a:gd name="T123" fmla="*/ 601 h 256"/>
                            <a:gd name="T124" fmla="+- 0 7353 7251"/>
                            <a:gd name="T125" fmla="*/ T124 w 406"/>
                            <a:gd name="T126" fmla="+- 0 600 347"/>
                            <a:gd name="T127" fmla="*/ 600 h 256"/>
                            <a:gd name="T128" fmla="+- 0 7345 7251"/>
                            <a:gd name="T129" fmla="*/ T128 w 406"/>
                            <a:gd name="T130" fmla="+- 0 598 347"/>
                            <a:gd name="T131" fmla="*/ 598 h 256"/>
                            <a:gd name="T132" fmla="+- 0 7307 7251"/>
                            <a:gd name="T133" fmla="*/ T132 w 406"/>
                            <a:gd name="T134" fmla="+- 0 581 347"/>
                            <a:gd name="T135" fmla="*/ 581 h 256"/>
                            <a:gd name="T136" fmla="+- 0 7300 7251"/>
                            <a:gd name="T137" fmla="*/ T136 w 406"/>
                            <a:gd name="T138" fmla="+- 0 576 347"/>
                            <a:gd name="T139" fmla="*/ 576 h 256"/>
                            <a:gd name="T140" fmla="+- 0 7272 7251"/>
                            <a:gd name="T141" fmla="*/ T140 w 406"/>
                            <a:gd name="T142" fmla="+- 0 545 347"/>
                            <a:gd name="T143" fmla="*/ 545 h 256"/>
                            <a:gd name="T144" fmla="+- 0 7267 7251"/>
                            <a:gd name="T145" fmla="*/ T144 w 406"/>
                            <a:gd name="T146" fmla="+- 0 538 347"/>
                            <a:gd name="T147" fmla="*/ 538 h 256"/>
                            <a:gd name="T148" fmla="+- 0 7264 7251"/>
                            <a:gd name="T149" fmla="*/ T148 w 406"/>
                            <a:gd name="T150" fmla="+- 0 531 347"/>
                            <a:gd name="T151" fmla="*/ 531 h 256"/>
                            <a:gd name="T152" fmla="+- 0 7260 7251"/>
                            <a:gd name="T153" fmla="*/ T152 w 406"/>
                            <a:gd name="T154" fmla="+- 0 523 347"/>
                            <a:gd name="T155" fmla="*/ 523 h 256"/>
                            <a:gd name="T156" fmla="+- 0 7257 7251"/>
                            <a:gd name="T157" fmla="*/ T156 w 406"/>
                            <a:gd name="T158" fmla="+- 0 516 347"/>
                            <a:gd name="T159" fmla="*/ 516 h 256"/>
                            <a:gd name="T160" fmla="+- 0 7255 7251"/>
                            <a:gd name="T161" fmla="*/ T160 w 406"/>
                            <a:gd name="T162" fmla="+- 0 508 347"/>
                            <a:gd name="T163" fmla="*/ 508 h 256"/>
                            <a:gd name="T164" fmla="+- 0 7253 7251"/>
                            <a:gd name="T165" fmla="*/ T164 w 406"/>
                            <a:gd name="T166" fmla="+- 0 499 347"/>
                            <a:gd name="T167" fmla="*/ 499 h 256"/>
                            <a:gd name="T168" fmla="+- 0 7251 7251"/>
                            <a:gd name="T169" fmla="*/ T168 w 406"/>
                            <a:gd name="T170" fmla="+- 0 491 347"/>
                            <a:gd name="T171" fmla="*/ 491 h 256"/>
                            <a:gd name="T172" fmla="+- 0 7251 7251"/>
                            <a:gd name="T173" fmla="*/ T172 w 406"/>
                            <a:gd name="T174" fmla="+- 0 483 347"/>
                            <a:gd name="T175" fmla="*/ 483 h 256"/>
                            <a:gd name="T176" fmla="+- 0 7251 7251"/>
                            <a:gd name="T177" fmla="*/ T176 w 406"/>
                            <a:gd name="T178" fmla="+- 0 475 347"/>
                            <a:gd name="T179" fmla="*/ 4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406" h="256">
                              <a:moveTo>
                                <a:pt x="0" y="128"/>
                              </a:moveTo>
                              <a:lnTo>
                                <a:pt x="0" y="119"/>
                              </a:lnTo>
                              <a:lnTo>
                                <a:pt x="0" y="111"/>
                              </a:lnTo>
                              <a:lnTo>
                                <a:pt x="2" y="103"/>
                              </a:lnTo>
                              <a:lnTo>
                                <a:pt x="4" y="94"/>
                              </a:lnTo>
                              <a:lnTo>
                                <a:pt x="37" y="37"/>
                              </a:lnTo>
                              <a:lnTo>
                                <a:pt x="43" y="31"/>
                              </a:lnTo>
                              <a:lnTo>
                                <a:pt x="102" y="2"/>
                              </a:lnTo>
                              <a:lnTo>
                                <a:pt x="127" y="0"/>
                              </a:lnTo>
                              <a:lnTo>
                                <a:pt x="277" y="0"/>
                              </a:lnTo>
                              <a:lnTo>
                                <a:pt x="341" y="17"/>
                              </a:lnTo>
                              <a:lnTo>
                                <a:pt x="367" y="37"/>
                              </a:lnTo>
                              <a:lnTo>
                                <a:pt x="373" y="43"/>
                              </a:lnTo>
                              <a:lnTo>
                                <a:pt x="402" y="103"/>
                              </a:lnTo>
                              <a:lnTo>
                                <a:pt x="404" y="111"/>
                              </a:lnTo>
                              <a:lnTo>
                                <a:pt x="405" y="119"/>
                              </a:lnTo>
                              <a:lnTo>
                                <a:pt x="405" y="128"/>
                              </a:lnTo>
                              <a:lnTo>
                                <a:pt x="405" y="136"/>
                              </a:lnTo>
                              <a:lnTo>
                                <a:pt x="395" y="176"/>
                              </a:lnTo>
                              <a:lnTo>
                                <a:pt x="392" y="184"/>
                              </a:lnTo>
                              <a:lnTo>
                                <a:pt x="388" y="191"/>
                              </a:lnTo>
                              <a:lnTo>
                                <a:pt x="383" y="198"/>
                              </a:lnTo>
                              <a:lnTo>
                                <a:pt x="379" y="205"/>
                              </a:lnTo>
                              <a:lnTo>
                                <a:pt x="326" y="245"/>
                              </a:lnTo>
                              <a:lnTo>
                                <a:pt x="302" y="253"/>
                              </a:lnTo>
                              <a:lnTo>
                                <a:pt x="294" y="254"/>
                              </a:lnTo>
                              <a:lnTo>
                                <a:pt x="286" y="255"/>
                              </a:lnTo>
                              <a:lnTo>
                                <a:pt x="277" y="255"/>
                              </a:lnTo>
                              <a:lnTo>
                                <a:pt x="127" y="255"/>
                              </a:lnTo>
                              <a:lnTo>
                                <a:pt x="119" y="255"/>
                              </a:lnTo>
                              <a:lnTo>
                                <a:pt x="110" y="254"/>
                              </a:lnTo>
                              <a:lnTo>
                                <a:pt x="102" y="253"/>
                              </a:lnTo>
                              <a:lnTo>
                                <a:pt x="94" y="251"/>
                              </a:lnTo>
                              <a:lnTo>
                                <a:pt x="56" y="234"/>
                              </a:lnTo>
                              <a:lnTo>
                                <a:pt x="49" y="229"/>
                              </a:lnTo>
                              <a:lnTo>
                                <a:pt x="21" y="198"/>
                              </a:lnTo>
                              <a:lnTo>
                                <a:pt x="16" y="191"/>
                              </a:lnTo>
                              <a:lnTo>
                                <a:pt x="13" y="184"/>
                              </a:lnTo>
                              <a:lnTo>
                                <a:pt x="9" y="176"/>
                              </a:lnTo>
                              <a:lnTo>
                                <a:pt x="6" y="169"/>
                              </a:lnTo>
                              <a:lnTo>
                                <a:pt x="4" y="161"/>
                              </a:lnTo>
                              <a:lnTo>
                                <a:pt x="2" y="152"/>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A1A362" id="Freeform 84" o:spid="_x0000_s1026" style="position:absolute;margin-left:362.55pt;margin-top:17.35pt;width:20.3pt;height:12.8pt;z-index:15750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" path="m,128r,-9l,111r2,-8l4,94,37,37r6,-6l102,2,127,,277,r64,17l367,37r6,6l402,103r2,8l405,119r,9l405,136r-10,40l392,184r-4,7l383,198r-4,7l326,245r-24,8l294,254r-8,1l277,255r-150,l119,255r-9,-1l102,253r-8,-2l56,234r-7,-5l21,198r-5,-7l13,184,9,176,6,169,4,161,2,152,,144r,-8l,128xe" filled="f" strokecolor="#99a0a6" strokeweight=".26469mm">
                <v:path arrowok="t" o:connecttype="custom" o:connectlocs="0,301625;0,295910;0,290830;1270,285750;2540,280035;23495,243840;27305,240030;64770,221615;80645,220345;175895,220345;216535,231140;233045,243840;236855,247650;255270,285750;256540,290830;257175,295910;257175,301625;257175,306705;250825,332105;248920,337185;246380,341630;243205,346075;240665,350520;207010,375920;191770,381000;186690,381635;181610,382270;175895,382270;80645,382270;75565,382270;69850,381635;64770,381000;59690,379730;35560,368935;31115,365760;13335,346075;10160,341630;8255,337185;5715,332105;3810,327660;2540,322580;1270,316865;0,311785;0,306705;0,301625" o:connectangles="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1168" behindDoc="0" locked="0" layoutInCell="1" allowOverlap="1" wp14:anchorId="62DFB54B" wp14:editId="4E8B1D50">
                <wp:simplePos x="0" y="0"/>
                <wp:positionH relativeFrom="page">
                  <wp:posOffset>5233035</wp:posOffset>
                </wp:positionH>
                <wp:positionV relativeFrom="paragraph">
                  <wp:posOffset>220345</wp:posOffset>
                </wp:positionV>
                <wp:extent cx="257810" cy="162560"/>
                <wp:effectExtent l="0" t="0" r="0" b="0"/>
                <wp:wrapNone/>
                <wp:docPr id="86" name="Freeform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475 347"/>
                            <a:gd name="T3" fmla="*/ 475 h 256"/>
                            <a:gd name="T4" fmla="+- 0 8241 8241"/>
                            <a:gd name="T5" fmla="*/ T4 w 406"/>
                            <a:gd name="T6" fmla="+- 0 466 347"/>
                            <a:gd name="T7" fmla="*/ 466 h 256"/>
                            <a:gd name="T8" fmla="+- 0 8242 8241"/>
                            <a:gd name="T9" fmla="*/ T8 w 406"/>
                            <a:gd name="T10" fmla="+- 0 458 347"/>
                            <a:gd name="T11" fmla="*/ 458 h 256"/>
                            <a:gd name="T12" fmla="+- 0 8244 8241"/>
                            <a:gd name="T13" fmla="*/ T12 w 406"/>
                            <a:gd name="T14" fmla="+- 0 450 347"/>
                            <a:gd name="T15" fmla="*/ 450 h 256"/>
                            <a:gd name="T16" fmla="+- 0 8245 8241"/>
                            <a:gd name="T17" fmla="*/ T16 w 406"/>
                            <a:gd name="T18" fmla="+- 0 441 347"/>
                            <a:gd name="T19" fmla="*/ 441 h 256"/>
                            <a:gd name="T20" fmla="+- 0 8278 8241"/>
                            <a:gd name="T21" fmla="*/ T20 w 406"/>
                            <a:gd name="T22" fmla="+- 0 384 347"/>
                            <a:gd name="T23" fmla="*/ 384 h 256"/>
                            <a:gd name="T24" fmla="+- 0 8284 8241"/>
                            <a:gd name="T25" fmla="*/ T24 w 406"/>
                            <a:gd name="T26" fmla="+- 0 378 347"/>
                            <a:gd name="T27" fmla="*/ 378 h 256"/>
                            <a:gd name="T28" fmla="+- 0 8344 8241"/>
                            <a:gd name="T29" fmla="*/ T28 w 406"/>
                            <a:gd name="T30" fmla="+- 0 349 347"/>
                            <a:gd name="T31" fmla="*/ 349 h 256"/>
                            <a:gd name="T32" fmla="+- 0 8369 8241"/>
                            <a:gd name="T33" fmla="*/ T32 w 406"/>
                            <a:gd name="T34" fmla="+- 0 347 347"/>
                            <a:gd name="T35" fmla="*/ 347 h 256"/>
                            <a:gd name="T36" fmla="+- 0 8519 8241"/>
                            <a:gd name="T37" fmla="*/ T36 w 406"/>
                            <a:gd name="T38" fmla="+- 0 347 347"/>
                            <a:gd name="T39" fmla="*/ 347 h 256"/>
                            <a:gd name="T40" fmla="+- 0 8583 8241"/>
                            <a:gd name="T41" fmla="*/ T40 w 406"/>
                            <a:gd name="T42" fmla="+- 0 364 347"/>
                            <a:gd name="T43" fmla="*/ 364 h 256"/>
                            <a:gd name="T44" fmla="+- 0 8609 8241"/>
                            <a:gd name="T45" fmla="*/ T44 w 406"/>
                            <a:gd name="T46" fmla="+- 0 384 347"/>
                            <a:gd name="T47" fmla="*/ 384 h 256"/>
                            <a:gd name="T48" fmla="+- 0 8615 8241"/>
                            <a:gd name="T49" fmla="*/ T48 w 406"/>
                            <a:gd name="T50" fmla="+- 0 390 347"/>
                            <a:gd name="T51" fmla="*/ 390 h 256"/>
                            <a:gd name="T52" fmla="+- 0 8644 8241"/>
                            <a:gd name="T53" fmla="*/ T52 w 406"/>
                            <a:gd name="T54" fmla="+- 0 450 347"/>
                            <a:gd name="T55" fmla="*/ 450 h 256"/>
                            <a:gd name="T56" fmla="+- 0 8645 8241"/>
                            <a:gd name="T57" fmla="*/ T56 w 406"/>
                            <a:gd name="T58" fmla="+- 0 458 347"/>
                            <a:gd name="T59" fmla="*/ 458 h 256"/>
                            <a:gd name="T60" fmla="+- 0 8646 8241"/>
                            <a:gd name="T61" fmla="*/ T60 w 406"/>
                            <a:gd name="T62" fmla="+- 0 466 347"/>
                            <a:gd name="T63" fmla="*/ 466 h 256"/>
                            <a:gd name="T64" fmla="+- 0 8646 8241"/>
                            <a:gd name="T65" fmla="*/ T64 w 406"/>
                            <a:gd name="T66" fmla="+- 0 475 347"/>
                            <a:gd name="T67" fmla="*/ 475 h 256"/>
                            <a:gd name="T68" fmla="+- 0 8646 8241"/>
                            <a:gd name="T69" fmla="*/ T68 w 406"/>
                            <a:gd name="T70" fmla="+- 0 483 347"/>
                            <a:gd name="T71" fmla="*/ 483 h 256"/>
                            <a:gd name="T72" fmla="+- 0 8645 8241"/>
                            <a:gd name="T73" fmla="*/ T72 w 406"/>
                            <a:gd name="T74" fmla="+- 0 491 347"/>
                            <a:gd name="T75" fmla="*/ 491 h 256"/>
                            <a:gd name="T76" fmla="+- 0 8644 8241"/>
                            <a:gd name="T77" fmla="*/ T76 w 406"/>
                            <a:gd name="T78" fmla="+- 0 499 347"/>
                            <a:gd name="T79" fmla="*/ 499 h 256"/>
                            <a:gd name="T80" fmla="+- 0 8642 8241"/>
                            <a:gd name="T81" fmla="*/ T80 w 406"/>
                            <a:gd name="T82" fmla="+- 0 508 347"/>
                            <a:gd name="T83" fmla="*/ 508 h 256"/>
                            <a:gd name="T84" fmla="+- 0 8640 8241"/>
                            <a:gd name="T85" fmla="*/ T84 w 406"/>
                            <a:gd name="T86" fmla="+- 0 516 347"/>
                            <a:gd name="T87" fmla="*/ 516 h 256"/>
                            <a:gd name="T88" fmla="+- 0 8637 8241"/>
                            <a:gd name="T89" fmla="*/ T88 w 406"/>
                            <a:gd name="T90" fmla="+- 0 523 347"/>
                            <a:gd name="T91" fmla="*/ 523 h 256"/>
                            <a:gd name="T92" fmla="+- 0 8633 8241"/>
                            <a:gd name="T93" fmla="*/ T92 w 406"/>
                            <a:gd name="T94" fmla="+- 0 531 347"/>
                            <a:gd name="T95" fmla="*/ 531 h 256"/>
                            <a:gd name="T96" fmla="+- 0 8590 8241"/>
                            <a:gd name="T97" fmla="*/ T96 w 406"/>
                            <a:gd name="T98" fmla="+- 0 581 347"/>
                            <a:gd name="T99" fmla="*/ 581 h 256"/>
                            <a:gd name="T100" fmla="+- 0 8544 8241"/>
                            <a:gd name="T101" fmla="*/ T100 w 406"/>
                            <a:gd name="T102" fmla="+- 0 600 347"/>
                            <a:gd name="T103" fmla="*/ 600 h 256"/>
                            <a:gd name="T104" fmla="+- 0 8535 8241"/>
                            <a:gd name="T105" fmla="*/ T104 w 406"/>
                            <a:gd name="T106" fmla="+- 0 601 347"/>
                            <a:gd name="T107" fmla="*/ 601 h 256"/>
                            <a:gd name="T108" fmla="+- 0 8527 8241"/>
                            <a:gd name="T109" fmla="*/ T108 w 406"/>
                            <a:gd name="T110" fmla="+- 0 602 347"/>
                            <a:gd name="T111" fmla="*/ 602 h 256"/>
                            <a:gd name="T112" fmla="+- 0 8519 8241"/>
                            <a:gd name="T113" fmla="*/ T112 w 406"/>
                            <a:gd name="T114" fmla="+- 0 602 347"/>
                            <a:gd name="T115" fmla="*/ 602 h 256"/>
                            <a:gd name="T116" fmla="+- 0 8369 8241"/>
                            <a:gd name="T117" fmla="*/ T116 w 406"/>
                            <a:gd name="T118" fmla="+- 0 602 347"/>
                            <a:gd name="T119" fmla="*/ 602 h 256"/>
                            <a:gd name="T120" fmla="+- 0 8360 8241"/>
                            <a:gd name="T121" fmla="*/ T120 w 406"/>
                            <a:gd name="T122" fmla="+- 0 602 347"/>
                            <a:gd name="T123" fmla="*/ 602 h 256"/>
                            <a:gd name="T124" fmla="+- 0 8352 8241"/>
                            <a:gd name="T125" fmla="*/ T124 w 406"/>
                            <a:gd name="T126" fmla="+- 0 601 347"/>
                            <a:gd name="T127" fmla="*/ 601 h 256"/>
                            <a:gd name="T128" fmla="+- 0 8344 8241"/>
                            <a:gd name="T129" fmla="*/ T128 w 406"/>
                            <a:gd name="T130" fmla="+- 0 600 347"/>
                            <a:gd name="T131" fmla="*/ 600 h 256"/>
                            <a:gd name="T132" fmla="+- 0 8336 8241"/>
                            <a:gd name="T133" fmla="*/ T132 w 406"/>
                            <a:gd name="T134" fmla="+- 0 598 347"/>
                            <a:gd name="T135" fmla="*/ 598 h 256"/>
                            <a:gd name="T136" fmla="+- 0 8328 8241"/>
                            <a:gd name="T137" fmla="*/ T136 w 406"/>
                            <a:gd name="T138" fmla="+- 0 596 347"/>
                            <a:gd name="T139" fmla="*/ 596 h 256"/>
                            <a:gd name="T140" fmla="+- 0 8320 8241"/>
                            <a:gd name="T141" fmla="*/ T140 w 406"/>
                            <a:gd name="T142" fmla="+- 0 592 347"/>
                            <a:gd name="T143" fmla="*/ 592 h 256"/>
                            <a:gd name="T144" fmla="+- 0 8312 8241"/>
                            <a:gd name="T145" fmla="*/ T144 w 406"/>
                            <a:gd name="T146" fmla="+- 0 589 347"/>
                            <a:gd name="T147" fmla="*/ 589 h 256"/>
                            <a:gd name="T148" fmla="+- 0 8305 8241"/>
                            <a:gd name="T149" fmla="*/ T148 w 406"/>
                            <a:gd name="T150" fmla="+- 0 585 347"/>
                            <a:gd name="T151" fmla="*/ 585 h 256"/>
                            <a:gd name="T152" fmla="+- 0 8298 8241"/>
                            <a:gd name="T153" fmla="*/ T152 w 406"/>
                            <a:gd name="T154" fmla="+- 0 581 347"/>
                            <a:gd name="T155" fmla="*/ 581 h 256"/>
                            <a:gd name="T156" fmla="+- 0 8291 8241"/>
                            <a:gd name="T157" fmla="*/ T156 w 406"/>
                            <a:gd name="T158" fmla="+- 0 576 347"/>
                            <a:gd name="T159" fmla="*/ 576 h 256"/>
                            <a:gd name="T160" fmla="+- 0 8251 8241"/>
                            <a:gd name="T161" fmla="*/ T160 w 406"/>
                            <a:gd name="T162" fmla="+- 0 523 347"/>
                            <a:gd name="T163" fmla="*/ 523 h 256"/>
                            <a:gd name="T164" fmla="+- 0 8248 8241"/>
                            <a:gd name="T165" fmla="*/ T164 w 406"/>
                            <a:gd name="T166" fmla="+- 0 516 347"/>
                            <a:gd name="T167" fmla="*/ 516 h 256"/>
                            <a:gd name="T168" fmla="+- 0 8245 8241"/>
                            <a:gd name="T169" fmla="*/ T168 w 406"/>
                            <a:gd name="T170" fmla="+- 0 508 347"/>
                            <a:gd name="T171" fmla="*/ 508 h 256"/>
                            <a:gd name="T172" fmla="+- 0 8244 8241"/>
                            <a:gd name="T173" fmla="*/ T172 w 406"/>
                            <a:gd name="T174" fmla="+- 0 499 347"/>
                            <a:gd name="T175" fmla="*/ 499 h 256"/>
                            <a:gd name="T176" fmla="+- 0 8242 8241"/>
                            <a:gd name="T177" fmla="*/ T176 w 406"/>
                            <a:gd name="T178" fmla="+- 0 491 347"/>
                            <a:gd name="T179" fmla="*/ 491 h 256"/>
                            <a:gd name="T180" fmla="+- 0 8241 8241"/>
                            <a:gd name="T181" fmla="*/ T180 w 406"/>
                            <a:gd name="T182" fmla="+- 0 483 347"/>
                            <a:gd name="T183" fmla="*/ 483 h 256"/>
                            <a:gd name="T184" fmla="+- 0 8241 8241"/>
                            <a:gd name="T185" fmla="*/ T184 w 406"/>
                            <a:gd name="T186" fmla="+- 0 475 347"/>
                            <a:gd name="T187" fmla="*/ 4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406" h="256">
                              <a:moveTo>
                                <a:pt x="0" y="128"/>
                              </a:moveTo>
                              <a:lnTo>
                                <a:pt x="0" y="119"/>
                              </a:lnTo>
                              <a:lnTo>
                                <a:pt x="1" y="111"/>
                              </a:lnTo>
                              <a:lnTo>
                                <a:pt x="3" y="103"/>
                              </a:lnTo>
                              <a:lnTo>
                                <a:pt x="4" y="94"/>
                              </a:lnTo>
                              <a:lnTo>
                                <a:pt x="37" y="37"/>
                              </a:lnTo>
                              <a:lnTo>
                                <a:pt x="43" y="31"/>
                              </a:lnTo>
                              <a:lnTo>
                                <a:pt x="103" y="2"/>
                              </a:lnTo>
                              <a:lnTo>
                                <a:pt x="128" y="0"/>
                              </a:lnTo>
                              <a:lnTo>
                                <a:pt x="278" y="0"/>
                              </a:lnTo>
                              <a:lnTo>
                                <a:pt x="342" y="17"/>
                              </a:lnTo>
                              <a:lnTo>
                                <a:pt x="368" y="37"/>
                              </a:lnTo>
                              <a:lnTo>
                                <a:pt x="374" y="43"/>
                              </a:lnTo>
                              <a:lnTo>
                                <a:pt x="403" y="103"/>
                              </a:lnTo>
                              <a:lnTo>
                                <a:pt x="404" y="111"/>
                              </a:lnTo>
                              <a:lnTo>
                                <a:pt x="405" y="119"/>
                              </a:lnTo>
                              <a:lnTo>
                                <a:pt x="405" y="128"/>
                              </a:lnTo>
                              <a:lnTo>
                                <a:pt x="405" y="136"/>
                              </a:lnTo>
                              <a:lnTo>
                                <a:pt x="404" y="144"/>
                              </a:lnTo>
                              <a:lnTo>
                                <a:pt x="403" y="152"/>
                              </a:lnTo>
                              <a:lnTo>
                                <a:pt x="401" y="161"/>
                              </a:lnTo>
                              <a:lnTo>
                                <a:pt x="399" y="169"/>
                              </a:lnTo>
                              <a:lnTo>
                                <a:pt x="396" y="176"/>
                              </a:lnTo>
                              <a:lnTo>
                                <a:pt x="392" y="184"/>
                              </a:lnTo>
                              <a:lnTo>
                                <a:pt x="349" y="234"/>
                              </a:lnTo>
                              <a:lnTo>
                                <a:pt x="303" y="253"/>
                              </a:lnTo>
                              <a:lnTo>
                                <a:pt x="294" y="254"/>
                              </a:lnTo>
                              <a:lnTo>
                                <a:pt x="286" y="255"/>
                              </a:lnTo>
                              <a:lnTo>
                                <a:pt x="278" y="255"/>
                              </a:lnTo>
                              <a:lnTo>
                                <a:pt x="128" y="255"/>
                              </a:lnTo>
                              <a:lnTo>
                                <a:pt x="119" y="255"/>
                              </a:lnTo>
                              <a:lnTo>
                                <a:pt x="111" y="254"/>
                              </a:lnTo>
                              <a:lnTo>
                                <a:pt x="103" y="253"/>
                              </a:lnTo>
                              <a:lnTo>
                                <a:pt x="95" y="251"/>
                              </a:lnTo>
                              <a:lnTo>
                                <a:pt x="87" y="249"/>
                              </a:lnTo>
                              <a:lnTo>
                                <a:pt x="79" y="245"/>
                              </a:lnTo>
                              <a:lnTo>
                                <a:pt x="71" y="242"/>
                              </a:lnTo>
                              <a:lnTo>
                                <a:pt x="64" y="238"/>
                              </a:lnTo>
                              <a:lnTo>
                                <a:pt x="57" y="234"/>
                              </a:lnTo>
                              <a:lnTo>
                                <a:pt x="50" y="229"/>
                              </a:lnTo>
                              <a:lnTo>
                                <a:pt x="10" y="176"/>
                              </a:lnTo>
                              <a:lnTo>
                                <a:pt x="7" y="169"/>
                              </a:lnTo>
                              <a:lnTo>
                                <a:pt x="4" y="161"/>
                              </a:lnTo>
                              <a:lnTo>
                                <a:pt x="3" y="152"/>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B049A4" id="Freeform 83" o:spid="_x0000_s1026" style="position:absolute;margin-left:412.05pt;margin-top:17.35pt;width:20.3pt;height:12.8pt;z-index:15751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" path="m,128r,-9l1,111r2,-8l4,94,37,37r6,-6l103,2,128,,278,r64,17l368,37r6,6l403,103r1,8l405,119r,9l405,136r-1,8l403,152r-2,9l399,169r-3,7l392,184r-43,50l303,253r-9,1l286,255r-8,l128,255r-9,l111,254r-8,-1l95,251r-8,-2l79,245r-8,-3l64,238r-7,-4l50,229,10,176,7,169,4,161,3,152,1,144,,136r,-8xe" filled="f" strokecolor="#99a0a6" strokeweight=".26469mm">
                <v:path arrowok="t" o:connecttype="custom" o:connectlocs="0,301625;0,295910;635,290830;1905,285750;2540,280035;23495,243840;27305,240030;65405,221615;81280,220345;176530,220345;217170,231140;233680,243840;237490,247650;255905,285750;256540,290830;257175,295910;257175,301625;257175,306705;256540,311785;255905,316865;254635,322580;253365,327660;251460,332105;248920,337185;221615,368935;192405,381000;186690,381635;181610,382270;176530,382270;81280,382270;75565,382270;70485,381635;65405,381000;60325,379730;55245,378460;50165,375920;45085,374015;40640,371475;36195,368935;31750,365760;6350,332105;4445,327660;2540,322580;1905,316865;635,311785;0,306705;0,301625" o:connectangles="0,0,0,0,0,0,0,0,0,0,0,0,0,0,0,0,0,0,0,0,0,0,0,0,0,0,0,0,0,0,0,0,0,0,0,0,0,0,0,0,0,0,0,0,0,0,0"/>
                <w10:wrap anchorx="page"/>
              </v:shape>
            </w:pict>
          </mc:Fallback>
        </mc:AlternateContent>
      </w:r>
      <w:r w:rsidRPr="003B0018">
        <w:rPr>
          <w:color w:val="202024"/>
          <w:spacing w:val="-14"/>
          <w:lang w:val="en-US"/>
        </w:rPr>
        <w:t xml:space="preserve"> </w:t>
      </w:r>
    </w:p>
    <w:p w14:paraId="214DA9ED" w14:textId="7C0799BB" w:rsidR="001C597B" w:rsidRPr="003B0018" w:rsidRDefault="008C1297">
      <w:pPr>
        <w:pStyle w:val="Corpotesto"/>
        <w:spacing w:before="161" w:after="111" w:line="285" w:lineRule="auto"/>
        <w:ind w:left="713" w:right="6753"/>
        <w:jc w:val="both"/>
        <w:rPr>
          <w:color w:val="202024"/>
          <w:spacing w:val="-14"/>
          <w:lang w:val="en-US"/>
        </w:rPr>
      </w:pPr>
      <w:r w:rsidRPr="003B0018">
        <w:rPr>
          <w:color w:val="202024"/>
          <w:spacing w:val="-14"/>
          <w:lang w:val="en-US"/>
        </w:rPr>
        <w:t>Sport</w:t>
      </w:r>
      <w:r w:rsidR="00A37898" w:rsidRPr="003B0018">
        <w:rPr>
          <w:color w:val="202024"/>
          <w:spacing w:val="-14"/>
          <w:lang w:val="en-US"/>
        </w:rPr>
        <w:t>s</w:t>
      </w:r>
      <w:r w:rsidRPr="003B0018">
        <w:rPr>
          <w:color w:val="202024"/>
          <w:spacing w:val="-14"/>
          <w:lang w:val="en-US"/>
        </w:rPr>
        <w:t xml:space="preserve"> ha</w:t>
      </w:r>
      <w:r w:rsidR="00A37898" w:rsidRPr="003B0018">
        <w:rPr>
          <w:color w:val="202024"/>
          <w:spacing w:val="-14"/>
          <w:lang w:val="en-US"/>
        </w:rPr>
        <w:t>ve</w:t>
      </w:r>
      <w:r w:rsidRPr="003B0018">
        <w:rPr>
          <w:color w:val="202024"/>
          <w:spacing w:val="-14"/>
          <w:lang w:val="en-US"/>
        </w:rPr>
        <w:t xml:space="preserve"> helped me respect the rules </w:t>
      </w:r>
    </w:p>
    <w:p w14:paraId="3B7CABB6" w14:textId="3D0EBE9F" w:rsidR="001C597B" w:rsidRPr="003B0018" w:rsidRDefault="00F30F37">
      <w:pPr>
        <w:pStyle w:val="Corpotesto"/>
        <w:spacing w:line="20" w:lineRule="exact"/>
        <w:ind w:left="605"/>
        <w:rPr>
          <w:color w:val="202024"/>
          <w:spacing w:val="-14"/>
          <w:lang w:val="en-US"/>
        </w:rPr>
      </w:pPr>
      <w:r w:rsidRPr="003B0018">
        <w:rPr>
          <w:noProof/>
          <w:color w:val="202024"/>
          <w:spacing w:val="-14"/>
          <w:lang w:val="en-US"/>
        </w:rPr>
        <mc:AlternateContent>
          <mc:Choice Requires="wpg">
            <w:drawing>
              <wp:inline distT="0" distB="0" distL="0" distR="0" wp14:anchorId="3B3AF7DB" wp14:editId="3BE78CBB">
                <wp:extent cx="4526915" cy="9525"/>
                <wp:effectExtent l="0" t="4445" r="635" b="5080"/>
                <wp:docPr id="83" name="Group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84" name="Rectangle 82"/>
                        <wps:cNvSpPr>
                          <a:spLocks noChangeArrowheads="1"/>
                        </wps:cNvSpPr>
                        <wps:spPr bwMode="auto">
                          <a:xfrm>
                            <a:off x="0" y="0"/>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 name="Rectangle 81"/>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32377ABF" id="Group 80"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">
                <v:rect id="Rectangle 82" o:spid="_x0000_s1027" style="position:absolute;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" fillcolor="#99a0a6" stroked="f"/>
                <v:rect id="Rectangle 81"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" fillcolor="#99a0a6" stroked="f"/>
                <w10:anchorlock/>
              </v:group>
            </w:pict>
          </mc:Fallback>
        </mc:AlternateContent>
      </w:r>
    </w:p>
    <w:p w14:paraId="38D42AF3" w14:textId="3763328A" w:rsidR="001C597B" w:rsidRPr="003B0018" w:rsidRDefault="008C1297">
      <w:pPr>
        <w:pStyle w:val="Corpotesto"/>
        <w:spacing w:before="185" w:line="285" w:lineRule="auto"/>
        <w:ind w:left="713" w:right="6753"/>
        <w:jc w:val="both"/>
        <w:rPr>
          <w:color w:val="202024"/>
          <w:spacing w:val="-14"/>
          <w:lang w:val="en-US"/>
        </w:rPr>
      </w:pPr>
      <w:r w:rsidRPr="003B0018">
        <w:rPr>
          <w:color w:val="202024"/>
          <w:spacing w:val="-14"/>
          <w:lang w:val="en-US"/>
        </w:rPr>
        <w:t>Sports helped me</w:t>
      </w:r>
      <w:r w:rsidR="003B0018">
        <w:rPr>
          <w:color w:val="202024"/>
          <w:spacing w:val="-14"/>
          <w:lang w:val="en-US"/>
        </w:rPr>
        <w:t xml:space="preserve"> </w:t>
      </w:r>
      <w:r w:rsidRPr="003B0018">
        <w:rPr>
          <w:color w:val="202024"/>
          <w:spacing w:val="-14"/>
          <w:lang w:val="en-US"/>
        </w:rPr>
        <w:t>give myself goals and achieve them</w:t>
      </w:r>
      <w:r w:rsidR="00F30F37" w:rsidRPr="003B0018">
        <w:rPr>
          <w:noProof/>
          <w:color w:val="202024"/>
          <w:spacing w:val="-14"/>
          <w:lang w:val="en-US"/>
        </w:rPr>
        <mc:AlternateContent>
          <mc:Choice Requires="wpg">
            <w:drawing>
              <wp:anchor distT="0" distB="0" distL="0" distR="0" simplePos="0" relativeHeight="487596544" behindDoc="1" locked="0" layoutInCell="1" allowOverlap="1" wp14:anchorId="1399D5CB" wp14:editId="7A3D7C59">
                <wp:simplePos x="0" y="0"/>
                <wp:positionH relativeFrom="page">
                  <wp:posOffset>1197610</wp:posOffset>
                </wp:positionH>
                <wp:positionV relativeFrom="paragraph">
                  <wp:posOffset>758825</wp:posOffset>
                </wp:positionV>
                <wp:extent cx="4526915" cy="9525"/>
                <wp:effectExtent l="0" t="0" r="0" b="0"/>
                <wp:wrapTopAndBottom/>
                <wp:docPr id="80"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1195"/>
                          <a:chExt cx="7129" cy="15"/>
                        </a:xfrm>
                      </wpg:grpSpPr>
                      <wps:wsp>
                        <wps:cNvPr id="81" name="Rectangle 79"/>
                        <wps:cNvSpPr>
                          <a:spLocks noChangeArrowheads="1"/>
                        </wps:cNvSpPr>
                        <wps:spPr bwMode="auto">
                          <a:xfrm>
                            <a:off x="1885" y="1194"/>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2" name="Rectangle 78"/>
                        <wps:cNvSpPr>
                          <a:spLocks noChangeArrowheads="1"/>
                        </wps:cNvSpPr>
                        <wps:spPr bwMode="auto">
                          <a:xfrm>
                            <a:off x="1885" y="11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E811D9" id="Group 77" o:spid="_x0000_s1026" style="position:absolute;margin-left:94.3pt;margin-top:59.75pt;width:356.45pt;height:.75pt;z-index:-15719936;mso-wrap-distance-left:0;mso-wrap-distance-right:0;mso-position-horizontal-relative:page" coordorigin="1886,11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">
                <v:rect id="Rectangle 79" o:spid="_x0000_s1027" style="position:absolute;left:1885;top:1194;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" fillcolor="#99a0a6" stroked="f"/>
                <v:rect id="Rectangle 78" o:spid="_x0000_s1028" style="position:absolute;left:1885;top:11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51680" behindDoc="0" locked="0" layoutInCell="1" allowOverlap="1" wp14:anchorId="0FAB7A02" wp14:editId="05B7363D">
                <wp:simplePos x="0" y="0"/>
                <wp:positionH relativeFrom="page">
                  <wp:posOffset>2993390</wp:posOffset>
                </wp:positionH>
                <wp:positionV relativeFrom="paragraph">
                  <wp:posOffset>-360680</wp:posOffset>
                </wp:positionV>
                <wp:extent cx="267335" cy="162560"/>
                <wp:effectExtent l="0" t="0" r="0" b="0"/>
                <wp:wrapNone/>
                <wp:docPr id="79" name="Freeform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441 -568"/>
                            <a:gd name="T3" fmla="*/ -441 h 256"/>
                            <a:gd name="T4" fmla="+- 0 4731 4714"/>
                            <a:gd name="T5" fmla="*/ T4 w 421"/>
                            <a:gd name="T6" fmla="+- 0 -505 -568"/>
                            <a:gd name="T7" fmla="*/ -505 h 256"/>
                            <a:gd name="T8" fmla="+- 0 4752 4714"/>
                            <a:gd name="T9" fmla="*/ T8 w 421"/>
                            <a:gd name="T10" fmla="+- 0 -531 -568"/>
                            <a:gd name="T11" fmla="*/ -531 h 256"/>
                            <a:gd name="T12" fmla="+- 0 4758 4714"/>
                            <a:gd name="T13" fmla="*/ T12 w 421"/>
                            <a:gd name="T14" fmla="+- 0 -537 -568"/>
                            <a:gd name="T15" fmla="*/ -537 h 256"/>
                            <a:gd name="T16" fmla="+- 0 4764 4714"/>
                            <a:gd name="T17" fmla="*/ T16 w 421"/>
                            <a:gd name="T18" fmla="+- 0 -542 -568"/>
                            <a:gd name="T19" fmla="*/ -542 h 256"/>
                            <a:gd name="T20" fmla="+- 0 4771 4714"/>
                            <a:gd name="T21" fmla="*/ T20 w 421"/>
                            <a:gd name="T22" fmla="+- 0 -547 -568"/>
                            <a:gd name="T23" fmla="*/ -547 h 256"/>
                            <a:gd name="T24" fmla="+- 0 4778 4714"/>
                            <a:gd name="T25" fmla="*/ T24 w 421"/>
                            <a:gd name="T26" fmla="+- 0 -552 -568"/>
                            <a:gd name="T27" fmla="*/ -552 h 256"/>
                            <a:gd name="T28" fmla="+- 0 4785 4714"/>
                            <a:gd name="T29" fmla="*/ T28 w 421"/>
                            <a:gd name="T30" fmla="+- 0 -555 -568"/>
                            <a:gd name="T31" fmla="*/ -555 h 256"/>
                            <a:gd name="T32" fmla="+- 0 4793 4714"/>
                            <a:gd name="T33" fmla="*/ T32 w 421"/>
                            <a:gd name="T34" fmla="+- 0 -559 -568"/>
                            <a:gd name="T35" fmla="*/ -559 h 256"/>
                            <a:gd name="T36" fmla="+- 0 4801 4714"/>
                            <a:gd name="T37" fmla="*/ T36 w 421"/>
                            <a:gd name="T38" fmla="+- 0 -562 -568"/>
                            <a:gd name="T39" fmla="*/ -562 h 256"/>
                            <a:gd name="T40" fmla="+- 0 4809 4714"/>
                            <a:gd name="T41" fmla="*/ T40 w 421"/>
                            <a:gd name="T42" fmla="+- 0 -564 -568"/>
                            <a:gd name="T43" fmla="*/ -564 h 256"/>
                            <a:gd name="T44" fmla="+- 0 4817 4714"/>
                            <a:gd name="T45" fmla="*/ T44 w 421"/>
                            <a:gd name="T46" fmla="+- 0 -566 -568"/>
                            <a:gd name="T47" fmla="*/ -566 h 256"/>
                            <a:gd name="T48" fmla="+- 0 4825 4714"/>
                            <a:gd name="T49" fmla="*/ T48 w 421"/>
                            <a:gd name="T50" fmla="+- 0 -568 -568"/>
                            <a:gd name="T51" fmla="*/ -568 h 256"/>
                            <a:gd name="T52" fmla="+- 0 4834 4714"/>
                            <a:gd name="T53" fmla="*/ T52 w 421"/>
                            <a:gd name="T54" fmla="+- 0 -568 -568"/>
                            <a:gd name="T55" fmla="*/ -568 h 256"/>
                            <a:gd name="T56" fmla="+- 0 4842 4714"/>
                            <a:gd name="T57" fmla="*/ T56 w 421"/>
                            <a:gd name="T58" fmla="+- 0 -568 -568"/>
                            <a:gd name="T59" fmla="*/ -568 h 256"/>
                            <a:gd name="T60" fmla="+- 0 5007 4714"/>
                            <a:gd name="T61" fmla="*/ T60 w 421"/>
                            <a:gd name="T62" fmla="+- 0 -568 -568"/>
                            <a:gd name="T63" fmla="*/ -568 h 256"/>
                            <a:gd name="T64" fmla="+- 0 5015 4714"/>
                            <a:gd name="T65" fmla="*/ T64 w 421"/>
                            <a:gd name="T66" fmla="+- 0 -568 -568"/>
                            <a:gd name="T67" fmla="*/ -568 h 256"/>
                            <a:gd name="T68" fmla="+- 0 5024 4714"/>
                            <a:gd name="T69" fmla="*/ T68 w 421"/>
                            <a:gd name="T70" fmla="+- 0 -568 -568"/>
                            <a:gd name="T71" fmla="*/ -568 h 256"/>
                            <a:gd name="T72" fmla="+- 0 5032 4714"/>
                            <a:gd name="T73" fmla="*/ T72 w 421"/>
                            <a:gd name="T74" fmla="+- 0 -566 -568"/>
                            <a:gd name="T75" fmla="*/ -566 h 256"/>
                            <a:gd name="T76" fmla="+- 0 5040 4714"/>
                            <a:gd name="T77" fmla="*/ T76 w 421"/>
                            <a:gd name="T78" fmla="+- 0 -564 -568"/>
                            <a:gd name="T79" fmla="*/ -564 h 256"/>
                            <a:gd name="T80" fmla="+- 0 5048 4714"/>
                            <a:gd name="T81" fmla="*/ T80 w 421"/>
                            <a:gd name="T82" fmla="+- 0 -562 -568"/>
                            <a:gd name="T83" fmla="*/ -562 h 256"/>
                            <a:gd name="T84" fmla="+- 0 5056 4714"/>
                            <a:gd name="T85" fmla="*/ T84 w 421"/>
                            <a:gd name="T86" fmla="+- 0 -559 -568"/>
                            <a:gd name="T87" fmla="*/ -559 h 256"/>
                            <a:gd name="T88" fmla="+- 0 5064 4714"/>
                            <a:gd name="T89" fmla="*/ T88 w 421"/>
                            <a:gd name="T90" fmla="+- 0 -555 -568"/>
                            <a:gd name="T91" fmla="*/ -555 h 256"/>
                            <a:gd name="T92" fmla="+- 0 5071 4714"/>
                            <a:gd name="T93" fmla="*/ T92 w 421"/>
                            <a:gd name="T94" fmla="+- 0 -552 -568"/>
                            <a:gd name="T95" fmla="*/ -552 h 256"/>
                            <a:gd name="T96" fmla="+- 0 5078 4714"/>
                            <a:gd name="T97" fmla="*/ T96 w 421"/>
                            <a:gd name="T98" fmla="+- 0 -547 -568"/>
                            <a:gd name="T99" fmla="*/ -547 h 256"/>
                            <a:gd name="T100" fmla="+- 0 5085 4714"/>
                            <a:gd name="T101" fmla="*/ T100 w 421"/>
                            <a:gd name="T102" fmla="+- 0 -542 -568"/>
                            <a:gd name="T103" fmla="*/ -542 h 256"/>
                            <a:gd name="T104" fmla="+- 0 5091 4714"/>
                            <a:gd name="T105" fmla="*/ T104 w 421"/>
                            <a:gd name="T106" fmla="+- 0 -537 -568"/>
                            <a:gd name="T107" fmla="*/ -537 h 256"/>
                            <a:gd name="T108" fmla="+- 0 5097 4714"/>
                            <a:gd name="T109" fmla="*/ T108 w 421"/>
                            <a:gd name="T110" fmla="+- 0 -531 -568"/>
                            <a:gd name="T111" fmla="*/ -531 h 256"/>
                            <a:gd name="T112" fmla="+- 0 5103 4714"/>
                            <a:gd name="T113" fmla="*/ T112 w 421"/>
                            <a:gd name="T114" fmla="+- 0 -525 -568"/>
                            <a:gd name="T115" fmla="*/ -525 h 256"/>
                            <a:gd name="T116" fmla="+- 0 5132 4714"/>
                            <a:gd name="T117" fmla="*/ T116 w 421"/>
                            <a:gd name="T118" fmla="+- 0 -466 -568"/>
                            <a:gd name="T119" fmla="*/ -466 h 256"/>
                            <a:gd name="T120" fmla="+- 0 5135 4714"/>
                            <a:gd name="T121" fmla="*/ T120 w 421"/>
                            <a:gd name="T122" fmla="+- 0 -449 -568"/>
                            <a:gd name="T123" fmla="*/ -449 h 256"/>
                            <a:gd name="T124" fmla="+- 0 5135 4714"/>
                            <a:gd name="T125" fmla="*/ T124 w 421"/>
                            <a:gd name="T126" fmla="+- 0 -441 -568"/>
                            <a:gd name="T127" fmla="*/ -441 h 256"/>
                            <a:gd name="T128" fmla="+- 0 5135 4714"/>
                            <a:gd name="T129" fmla="*/ T128 w 421"/>
                            <a:gd name="T130" fmla="+- 0 -432 -568"/>
                            <a:gd name="T131" fmla="*/ -432 h 256"/>
                            <a:gd name="T132" fmla="+- 0 5125 4714"/>
                            <a:gd name="T133" fmla="*/ T132 w 421"/>
                            <a:gd name="T134" fmla="+- 0 -392 -568"/>
                            <a:gd name="T135" fmla="*/ -392 h 256"/>
                            <a:gd name="T136" fmla="+- 0 5122 4714"/>
                            <a:gd name="T137" fmla="*/ T136 w 421"/>
                            <a:gd name="T138" fmla="+- 0 -384 -568"/>
                            <a:gd name="T139" fmla="*/ -384 h 256"/>
                            <a:gd name="T140" fmla="+- 0 5078 4714"/>
                            <a:gd name="T141" fmla="*/ T140 w 421"/>
                            <a:gd name="T142" fmla="+- 0 -335 -568"/>
                            <a:gd name="T143" fmla="*/ -335 h 256"/>
                            <a:gd name="T144" fmla="+- 0 5056 4714"/>
                            <a:gd name="T145" fmla="*/ T144 w 421"/>
                            <a:gd name="T146" fmla="+- 0 -323 -568"/>
                            <a:gd name="T147" fmla="*/ -323 h 256"/>
                            <a:gd name="T148" fmla="+- 0 5048 4714"/>
                            <a:gd name="T149" fmla="*/ T148 w 421"/>
                            <a:gd name="T150" fmla="+- 0 -320 -568"/>
                            <a:gd name="T151" fmla="*/ -320 h 256"/>
                            <a:gd name="T152" fmla="+- 0 5040 4714"/>
                            <a:gd name="T153" fmla="*/ T152 w 421"/>
                            <a:gd name="T154" fmla="+- 0 -317 -568"/>
                            <a:gd name="T155" fmla="*/ -317 h 256"/>
                            <a:gd name="T156" fmla="+- 0 5032 4714"/>
                            <a:gd name="T157" fmla="*/ T156 w 421"/>
                            <a:gd name="T158" fmla="+- 0 -316 -568"/>
                            <a:gd name="T159" fmla="*/ -316 h 256"/>
                            <a:gd name="T160" fmla="+- 0 5024 4714"/>
                            <a:gd name="T161" fmla="*/ T160 w 421"/>
                            <a:gd name="T162" fmla="+- 0 -314 -568"/>
                            <a:gd name="T163" fmla="*/ -314 h 256"/>
                            <a:gd name="T164" fmla="+- 0 5015 4714"/>
                            <a:gd name="T165" fmla="*/ T164 w 421"/>
                            <a:gd name="T166" fmla="+- 0 -313 -568"/>
                            <a:gd name="T167" fmla="*/ -313 h 256"/>
                            <a:gd name="T168" fmla="+- 0 5007 4714"/>
                            <a:gd name="T169" fmla="*/ T168 w 421"/>
                            <a:gd name="T170" fmla="+- 0 -313 -568"/>
                            <a:gd name="T171" fmla="*/ -313 h 256"/>
                            <a:gd name="T172" fmla="+- 0 4842 4714"/>
                            <a:gd name="T173" fmla="*/ T172 w 421"/>
                            <a:gd name="T174" fmla="+- 0 -313 -568"/>
                            <a:gd name="T175" fmla="*/ -313 h 256"/>
                            <a:gd name="T176" fmla="+- 0 4834 4714"/>
                            <a:gd name="T177" fmla="*/ T176 w 421"/>
                            <a:gd name="T178" fmla="+- 0 -313 -568"/>
                            <a:gd name="T179" fmla="*/ -313 h 256"/>
                            <a:gd name="T180" fmla="+- 0 4825 4714"/>
                            <a:gd name="T181" fmla="*/ T180 w 421"/>
                            <a:gd name="T182" fmla="+- 0 -314 -568"/>
                            <a:gd name="T183" fmla="*/ -314 h 256"/>
                            <a:gd name="T184" fmla="+- 0 4817 4714"/>
                            <a:gd name="T185" fmla="*/ T184 w 421"/>
                            <a:gd name="T186" fmla="+- 0 -316 -568"/>
                            <a:gd name="T187" fmla="*/ -316 h 256"/>
                            <a:gd name="T188" fmla="+- 0 4809 4714"/>
                            <a:gd name="T189" fmla="*/ T188 w 421"/>
                            <a:gd name="T190" fmla="+- 0 -317 -568"/>
                            <a:gd name="T191" fmla="*/ -317 h 256"/>
                            <a:gd name="T192" fmla="+- 0 4801 4714"/>
                            <a:gd name="T193" fmla="*/ T192 w 421"/>
                            <a:gd name="T194" fmla="+- 0 -320 -568"/>
                            <a:gd name="T195" fmla="*/ -320 h 256"/>
                            <a:gd name="T196" fmla="+- 0 4793 4714"/>
                            <a:gd name="T197" fmla="*/ T196 w 421"/>
                            <a:gd name="T198" fmla="+- 0 -323 -568"/>
                            <a:gd name="T199" fmla="*/ -323 h 256"/>
                            <a:gd name="T200" fmla="+- 0 4785 4714"/>
                            <a:gd name="T201" fmla="*/ T200 w 421"/>
                            <a:gd name="T202" fmla="+- 0 -326 -568"/>
                            <a:gd name="T203" fmla="*/ -326 h 256"/>
                            <a:gd name="T204" fmla="+- 0 4736 4714"/>
                            <a:gd name="T205" fmla="*/ T204 w 421"/>
                            <a:gd name="T206" fmla="+- 0 -370 -568"/>
                            <a:gd name="T207" fmla="*/ -370 h 256"/>
                            <a:gd name="T208" fmla="+- 0 4724 4714"/>
                            <a:gd name="T209" fmla="*/ T208 w 421"/>
                            <a:gd name="T210" fmla="+- 0 -392 -568"/>
                            <a:gd name="T211" fmla="*/ -392 h 256"/>
                            <a:gd name="T212" fmla="+- 0 4721 4714"/>
                            <a:gd name="T213" fmla="*/ T212 w 421"/>
                            <a:gd name="T214" fmla="+- 0 -400 -568"/>
                            <a:gd name="T215" fmla="*/ -400 h 256"/>
                            <a:gd name="T216" fmla="+- 0 4719 4714"/>
                            <a:gd name="T217" fmla="*/ T216 w 421"/>
                            <a:gd name="T218" fmla="+- 0 -408 -568"/>
                            <a:gd name="T219" fmla="*/ -408 h 256"/>
                            <a:gd name="T220" fmla="+- 0 4717 4714"/>
                            <a:gd name="T221" fmla="*/ T220 w 421"/>
                            <a:gd name="T222" fmla="+- 0 -416 -568"/>
                            <a:gd name="T223" fmla="*/ -416 h 256"/>
                            <a:gd name="T224" fmla="+- 0 4715 4714"/>
                            <a:gd name="T225" fmla="*/ T224 w 421"/>
                            <a:gd name="T226" fmla="+- 0 -424 -568"/>
                            <a:gd name="T227" fmla="*/ -424 h 256"/>
                            <a:gd name="T228" fmla="+- 0 4714 4714"/>
                            <a:gd name="T229" fmla="*/ T228 w 421"/>
                            <a:gd name="T230" fmla="+- 0 -432 -568"/>
                            <a:gd name="T231" fmla="*/ -432 h 256"/>
                            <a:gd name="T232" fmla="+- 0 4714 4714"/>
                            <a:gd name="T233" fmla="*/ T232 w 421"/>
                            <a:gd name="T234" fmla="+- 0 -441 -568"/>
                            <a:gd name="T235" fmla="*/ -44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Lst>
                          <a:rect l="0" t="0" r="r" b="b"/>
                          <a:pathLst>
                            <a:path w="421" h="256">
                              <a:moveTo>
                                <a:pt x="0" y="127"/>
                              </a:moveTo>
                              <a:lnTo>
                                <a:pt x="17" y="63"/>
                              </a:lnTo>
                              <a:lnTo>
                                <a:pt x="38" y="37"/>
                              </a:lnTo>
                              <a:lnTo>
                                <a:pt x="44" y="31"/>
                              </a:lnTo>
                              <a:lnTo>
                                <a:pt x="50" y="26"/>
                              </a:lnTo>
                              <a:lnTo>
                                <a:pt x="57" y="21"/>
                              </a:lnTo>
                              <a:lnTo>
                                <a:pt x="64" y="16"/>
                              </a:lnTo>
                              <a:lnTo>
                                <a:pt x="71" y="13"/>
                              </a:lnTo>
                              <a:lnTo>
                                <a:pt x="79" y="9"/>
                              </a:lnTo>
                              <a:lnTo>
                                <a:pt x="87" y="6"/>
                              </a:lnTo>
                              <a:lnTo>
                                <a:pt x="95" y="4"/>
                              </a:lnTo>
                              <a:lnTo>
                                <a:pt x="103" y="2"/>
                              </a:lnTo>
                              <a:lnTo>
                                <a:pt x="111" y="0"/>
                              </a:lnTo>
                              <a:lnTo>
                                <a:pt x="120" y="0"/>
                              </a:lnTo>
                              <a:lnTo>
                                <a:pt x="128" y="0"/>
                              </a:lnTo>
                              <a:lnTo>
                                <a:pt x="293" y="0"/>
                              </a:lnTo>
                              <a:lnTo>
                                <a:pt x="301" y="0"/>
                              </a:lnTo>
                              <a:lnTo>
                                <a:pt x="310" y="0"/>
                              </a:lnTo>
                              <a:lnTo>
                                <a:pt x="318" y="2"/>
                              </a:lnTo>
                              <a:lnTo>
                                <a:pt x="326" y="4"/>
                              </a:lnTo>
                              <a:lnTo>
                                <a:pt x="334" y="6"/>
                              </a:lnTo>
                              <a:lnTo>
                                <a:pt x="342" y="9"/>
                              </a:lnTo>
                              <a:lnTo>
                                <a:pt x="350" y="13"/>
                              </a:lnTo>
                              <a:lnTo>
                                <a:pt x="357" y="16"/>
                              </a:lnTo>
                              <a:lnTo>
                                <a:pt x="364" y="21"/>
                              </a:lnTo>
                              <a:lnTo>
                                <a:pt x="371" y="26"/>
                              </a:lnTo>
                              <a:lnTo>
                                <a:pt x="377" y="31"/>
                              </a:lnTo>
                              <a:lnTo>
                                <a:pt x="383" y="37"/>
                              </a:lnTo>
                              <a:lnTo>
                                <a:pt x="389" y="43"/>
                              </a:lnTo>
                              <a:lnTo>
                                <a:pt x="418" y="102"/>
                              </a:lnTo>
                              <a:lnTo>
                                <a:pt x="421" y="119"/>
                              </a:lnTo>
                              <a:lnTo>
                                <a:pt x="421" y="127"/>
                              </a:lnTo>
                              <a:lnTo>
                                <a:pt x="421" y="136"/>
                              </a:lnTo>
                              <a:lnTo>
                                <a:pt x="411" y="176"/>
                              </a:lnTo>
                              <a:lnTo>
                                <a:pt x="408" y="184"/>
                              </a:lnTo>
                              <a:lnTo>
                                <a:pt x="364" y="233"/>
                              </a:lnTo>
                              <a:lnTo>
                                <a:pt x="342" y="245"/>
                              </a:lnTo>
                              <a:lnTo>
                                <a:pt x="334" y="248"/>
                              </a:lnTo>
                              <a:lnTo>
                                <a:pt x="326" y="251"/>
                              </a:lnTo>
                              <a:lnTo>
                                <a:pt x="318" y="252"/>
                              </a:lnTo>
                              <a:lnTo>
                                <a:pt x="310" y="254"/>
                              </a:lnTo>
                              <a:lnTo>
                                <a:pt x="301" y="255"/>
                              </a:lnTo>
                              <a:lnTo>
                                <a:pt x="293" y="255"/>
                              </a:lnTo>
                              <a:lnTo>
                                <a:pt x="128" y="255"/>
                              </a:lnTo>
                              <a:lnTo>
                                <a:pt x="120" y="255"/>
                              </a:lnTo>
                              <a:lnTo>
                                <a:pt x="111" y="254"/>
                              </a:lnTo>
                              <a:lnTo>
                                <a:pt x="103" y="252"/>
                              </a:lnTo>
                              <a:lnTo>
                                <a:pt x="95" y="251"/>
                              </a:lnTo>
                              <a:lnTo>
                                <a:pt x="87" y="248"/>
                              </a:lnTo>
                              <a:lnTo>
                                <a:pt x="79" y="245"/>
                              </a:lnTo>
                              <a:lnTo>
                                <a:pt x="71" y="242"/>
                              </a:lnTo>
                              <a:lnTo>
                                <a:pt x="22" y="198"/>
                              </a:lnTo>
                              <a:lnTo>
                                <a:pt x="10" y="176"/>
                              </a:lnTo>
                              <a:lnTo>
                                <a:pt x="7" y="168"/>
                              </a:lnTo>
                              <a:lnTo>
                                <a:pt x="5" y="160"/>
                              </a:lnTo>
                              <a:lnTo>
                                <a:pt x="3"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357FEF" id="Freeform 76" o:spid="_x0000_s1026" style="position:absolute;margin-left:235.7pt;margin-top:-28.4pt;width:21.05pt;height:12.8pt;z-index:15751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" path="m,127l17,63,38,37r6,-6l50,26r7,-5l64,16r7,-3l79,9,87,6,95,4r8,-2l111,r9,l128,,293,r8,l310,r8,2l326,4r8,2l342,9r8,4l357,16r7,5l371,26r6,5l383,37r6,6l418,102r3,17l421,127r,9l411,176r-3,8l364,233r-22,12l334,248r-8,3l318,252r-8,2l301,255r-8,l128,255r-8,l111,254r-8,-2l95,251r-8,-3l79,245r-8,-3l22,198,10,176,7,168,5,160,3,152,1,144,,136r,-9xe" filled="f" strokecolor="#99a0a6" strokeweight=".26469mm">
                <v:path arrowok="t" o:connecttype="custom" o:connectlocs="0,-280035;10795,-320675;24130,-337185;27940,-340995;31750,-344170;36195,-347345;40640,-350520;45085,-352425;50165,-354965;55245,-356870;60325,-358140;65405,-359410;70485,-360680;76200,-360680;81280,-360680;186055,-360680;191135,-360680;196850,-360680;201930,-359410;207010,-358140;212090,-356870;217170,-354965;222250,-352425;226695,-350520;231140,-347345;235585,-344170;239395,-340995;243205,-337185;247015,-333375;265430,-295910;267335,-285115;267335,-280035;267335,-274320;260985,-248920;259080,-243840;231140,-212725;217170,-205105;212090,-203200;207010,-201295;201930,-200660;196850,-199390;191135,-198755;186055,-198755;81280,-198755;76200,-198755;70485,-199390;65405,-200660;60325,-201295;55245,-203200;50165,-205105;45085,-207010;13970,-234950;6350,-248920;4445,-254000;3175,-259080;1905,-264160;635,-269240;0,-274320;0,-280035" o:connectangles="0,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2192" behindDoc="0" locked="0" layoutInCell="1" allowOverlap="1" wp14:anchorId="4074471D" wp14:editId="3B98D6F4">
                <wp:simplePos x="0" y="0"/>
                <wp:positionH relativeFrom="page">
                  <wp:posOffset>3841750</wp:posOffset>
                </wp:positionH>
                <wp:positionV relativeFrom="paragraph">
                  <wp:posOffset>-360680</wp:posOffset>
                </wp:positionV>
                <wp:extent cx="257810" cy="162560"/>
                <wp:effectExtent l="0" t="0" r="0" b="0"/>
                <wp:wrapNone/>
                <wp:docPr id="78" name="Freeform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441 -568"/>
                            <a:gd name="T3" fmla="*/ -441 h 256"/>
                            <a:gd name="T4" fmla="+- 0 6067 6050"/>
                            <a:gd name="T5" fmla="*/ T4 w 406"/>
                            <a:gd name="T6" fmla="+- 0 -505 -568"/>
                            <a:gd name="T7" fmla="*/ -505 h 256"/>
                            <a:gd name="T8" fmla="+- 0 6087 6050"/>
                            <a:gd name="T9" fmla="*/ T8 w 406"/>
                            <a:gd name="T10" fmla="+- 0 -531 -568"/>
                            <a:gd name="T11" fmla="*/ -531 h 256"/>
                            <a:gd name="T12" fmla="+- 0 6093 6050"/>
                            <a:gd name="T13" fmla="*/ T12 w 406"/>
                            <a:gd name="T14" fmla="+- 0 -537 -568"/>
                            <a:gd name="T15" fmla="*/ -537 h 256"/>
                            <a:gd name="T16" fmla="+- 0 6100 6050"/>
                            <a:gd name="T17" fmla="*/ T16 w 406"/>
                            <a:gd name="T18" fmla="+- 0 -542 -568"/>
                            <a:gd name="T19" fmla="*/ -542 h 256"/>
                            <a:gd name="T20" fmla="+- 0 6107 6050"/>
                            <a:gd name="T21" fmla="*/ T20 w 406"/>
                            <a:gd name="T22" fmla="+- 0 -547 -568"/>
                            <a:gd name="T23" fmla="*/ -547 h 256"/>
                            <a:gd name="T24" fmla="+- 0 6114 6050"/>
                            <a:gd name="T25" fmla="*/ T24 w 406"/>
                            <a:gd name="T26" fmla="+- 0 -552 -568"/>
                            <a:gd name="T27" fmla="*/ -552 h 256"/>
                            <a:gd name="T28" fmla="+- 0 6121 6050"/>
                            <a:gd name="T29" fmla="*/ T28 w 406"/>
                            <a:gd name="T30" fmla="+- 0 -555 -568"/>
                            <a:gd name="T31" fmla="*/ -555 h 256"/>
                            <a:gd name="T32" fmla="+- 0 6129 6050"/>
                            <a:gd name="T33" fmla="*/ T32 w 406"/>
                            <a:gd name="T34" fmla="+- 0 -559 -568"/>
                            <a:gd name="T35" fmla="*/ -559 h 256"/>
                            <a:gd name="T36" fmla="+- 0 6137 6050"/>
                            <a:gd name="T37" fmla="*/ T36 w 406"/>
                            <a:gd name="T38" fmla="+- 0 -562 -568"/>
                            <a:gd name="T39" fmla="*/ -562 h 256"/>
                            <a:gd name="T40" fmla="+- 0 6144 6050"/>
                            <a:gd name="T41" fmla="*/ T40 w 406"/>
                            <a:gd name="T42" fmla="+- 0 -564 -568"/>
                            <a:gd name="T43" fmla="*/ -564 h 256"/>
                            <a:gd name="T44" fmla="+- 0 6153 6050"/>
                            <a:gd name="T45" fmla="*/ T44 w 406"/>
                            <a:gd name="T46" fmla="+- 0 -566 -568"/>
                            <a:gd name="T47" fmla="*/ -566 h 256"/>
                            <a:gd name="T48" fmla="+- 0 6161 6050"/>
                            <a:gd name="T49" fmla="*/ T48 w 406"/>
                            <a:gd name="T50" fmla="+- 0 -568 -568"/>
                            <a:gd name="T51" fmla="*/ -568 h 256"/>
                            <a:gd name="T52" fmla="+- 0 6169 6050"/>
                            <a:gd name="T53" fmla="*/ T52 w 406"/>
                            <a:gd name="T54" fmla="+- 0 -568 -568"/>
                            <a:gd name="T55" fmla="*/ -568 h 256"/>
                            <a:gd name="T56" fmla="+- 0 6178 6050"/>
                            <a:gd name="T57" fmla="*/ T56 w 406"/>
                            <a:gd name="T58" fmla="+- 0 -568 -568"/>
                            <a:gd name="T59" fmla="*/ -568 h 256"/>
                            <a:gd name="T60" fmla="+- 0 6328 6050"/>
                            <a:gd name="T61" fmla="*/ T60 w 406"/>
                            <a:gd name="T62" fmla="+- 0 -568 -568"/>
                            <a:gd name="T63" fmla="*/ -568 h 256"/>
                            <a:gd name="T64" fmla="+- 0 6336 6050"/>
                            <a:gd name="T65" fmla="*/ T64 w 406"/>
                            <a:gd name="T66" fmla="+- 0 -568 -568"/>
                            <a:gd name="T67" fmla="*/ -568 h 256"/>
                            <a:gd name="T68" fmla="+- 0 6344 6050"/>
                            <a:gd name="T69" fmla="*/ T68 w 406"/>
                            <a:gd name="T70" fmla="+- 0 -568 -568"/>
                            <a:gd name="T71" fmla="*/ -568 h 256"/>
                            <a:gd name="T72" fmla="+- 0 6353 6050"/>
                            <a:gd name="T73" fmla="*/ T72 w 406"/>
                            <a:gd name="T74" fmla="+- 0 -566 -568"/>
                            <a:gd name="T75" fmla="*/ -566 h 256"/>
                            <a:gd name="T76" fmla="+- 0 6361 6050"/>
                            <a:gd name="T77" fmla="*/ T76 w 406"/>
                            <a:gd name="T78" fmla="+- 0 -564 -568"/>
                            <a:gd name="T79" fmla="*/ -564 h 256"/>
                            <a:gd name="T80" fmla="+- 0 6369 6050"/>
                            <a:gd name="T81" fmla="*/ T80 w 406"/>
                            <a:gd name="T82" fmla="+- 0 -562 -568"/>
                            <a:gd name="T83" fmla="*/ -562 h 256"/>
                            <a:gd name="T84" fmla="+- 0 6376 6050"/>
                            <a:gd name="T85" fmla="*/ T84 w 406"/>
                            <a:gd name="T86" fmla="+- 0 -559 -568"/>
                            <a:gd name="T87" fmla="*/ -559 h 256"/>
                            <a:gd name="T88" fmla="+- 0 6384 6050"/>
                            <a:gd name="T89" fmla="*/ T88 w 406"/>
                            <a:gd name="T90" fmla="+- 0 -555 -568"/>
                            <a:gd name="T91" fmla="*/ -555 h 256"/>
                            <a:gd name="T92" fmla="+- 0 6392 6050"/>
                            <a:gd name="T93" fmla="*/ T92 w 406"/>
                            <a:gd name="T94" fmla="+- 0 -552 -568"/>
                            <a:gd name="T95" fmla="*/ -552 h 256"/>
                            <a:gd name="T96" fmla="+- 0 6399 6050"/>
                            <a:gd name="T97" fmla="*/ T96 w 406"/>
                            <a:gd name="T98" fmla="+- 0 -547 -568"/>
                            <a:gd name="T99" fmla="*/ -547 h 256"/>
                            <a:gd name="T100" fmla="+- 0 6406 6050"/>
                            <a:gd name="T101" fmla="*/ T100 w 406"/>
                            <a:gd name="T102" fmla="+- 0 -542 -568"/>
                            <a:gd name="T103" fmla="*/ -542 h 256"/>
                            <a:gd name="T104" fmla="+- 0 6412 6050"/>
                            <a:gd name="T105" fmla="*/ T104 w 406"/>
                            <a:gd name="T106" fmla="+- 0 -537 -568"/>
                            <a:gd name="T107" fmla="*/ -537 h 256"/>
                            <a:gd name="T108" fmla="+- 0 6418 6050"/>
                            <a:gd name="T109" fmla="*/ T108 w 406"/>
                            <a:gd name="T110" fmla="+- 0 -531 -568"/>
                            <a:gd name="T111" fmla="*/ -531 h 256"/>
                            <a:gd name="T112" fmla="+- 0 6424 6050"/>
                            <a:gd name="T113" fmla="*/ T112 w 406"/>
                            <a:gd name="T114" fmla="+- 0 -525 -568"/>
                            <a:gd name="T115" fmla="*/ -525 h 256"/>
                            <a:gd name="T116" fmla="+- 0 6429 6050"/>
                            <a:gd name="T117" fmla="*/ T116 w 406"/>
                            <a:gd name="T118" fmla="+- 0 -519 -568"/>
                            <a:gd name="T119" fmla="*/ -519 h 256"/>
                            <a:gd name="T120" fmla="+- 0 6434 6050"/>
                            <a:gd name="T121" fmla="*/ T120 w 406"/>
                            <a:gd name="T122" fmla="+- 0 -512 -568"/>
                            <a:gd name="T123" fmla="*/ -512 h 256"/>
                            <a:gd name="T124" fmla="+- 0 6438 6050"/>
                            <a:gd name="T125" fmla="*/ T124 w 406"/>
                            <a:gd name="T126" fmla="+- 0 -505 -568"/>
                            <a:gd name="T127" fmla="*/ -505 h 256"/>
                            <a:gd name="T128" fmla="+- 0 6455 6050"/>
                            <a:gd name="T129" fmla="*/ T128 w 406"/>
                            <a:gd name="T130" fmla="+- 0 -441 -568"/>
                            <a:gd name="T131" fmla="*/ -441 h 256"/>
                            <a:gd name="T132" fmla="+- 0 6455 6050"/>
                            <a:gd name="T133" fmla="*/ T132 w 406"/>
                            <a:gd name="T134" fmla="+- 0 -432 -568"/>
                            <a:gd name="T135" fmla="*/ -432 h 256"/>
                            <a:gd name="T136" fmla="+- 0 6446 6050"/>
                            <a:gd name="T137" fmla="*/ T136 w 406"/>
                            <a:gd name="T138" fmla="+- 0 -392 -568"/>
                            <a:gd name="T139" fmla="*/ -392 h 256"/>
                            <a:gd name="T140" fmla="+- 0 6442 6050"/>
                            <a:gd name="T141" fmla="*/ T140 w 406"/>
                            <a:gd name="T142" fmla="+- 0 -384 -568"/>
                            <a:gd name="T143" fmla="*/ -384 h 256"/>
                            <a:gd name="T144" fmla="+- 0 6438 6050"/>
                            <a:gd name="T145" fmla="*/ T144 w 406"/>
                            <a:gd name="T146" fmla="+- 0 -377 -568"/>
                            <a:gd name="T147" fmla="*/ -377 h 256"/>
                            <a:gd name="T148" fmla="+- 0 6434 6050"/>
                            <a:gd name="T149" fmla="*/ T148 w 406"/>
                            <a:gd name="T150" fmla="+- 0 -370 -568"/>
                            <a:gd name="T151" fmla="*/ -370 h 256"/>
                            <a:gd name="T152" fmla="+- 0 6429 6050"/>
                            <a:gd name="T153" fmla="*/ T152 w 406"/>
                            <a:gd name="T154" fmla="+- 0 -363 -568"/>
                            <a:gd name="T155" fmla="*/ -363 h 256"/>
                            <a:gd name="T156" fmla="+- 0 6376 6050"/>
                            <a:gd name="T157" fmla="*/ T156 w 406"/>
                            <a:gd name="T158" fmla="+- 0 -323 -568"/>
                            <a:gd name="T159" fmla="*/ -323 h 256"/>
                            <a:gd name="T160" fmla="+- 0 6336 6050"/>
                            <a:gd name="T161" fmla="*/ T160 w 406"/>
                            <a:gd name="T162" fmla="+- 0 -313 -568"/>
                            <a:gd name="T163" fmla="*/ -313 h 256"/>
                            <a:gd name="T164" fmla="+- 0 6328 6050"/>
                            <a:gd name="T165" fmla="*/ T164 w 406"/>
                            <a:gd name="T166" fmla="+- 0 -313 -568"/>
                            <a:gd name="T167" fmla="*/ -313 h 256"/>
                            <a:gd name="T168" fmla="+- 0 6178 6050"/>
                            <a:gd name="T169" fmla="*/ T168 w 406"/>
                            <a:gd name="T170" fmla="+- 0 -313 -568"/>
                            <a:gd name="T171" fmla="*/ -313 h 256"/>
                            <a:gd name="T172" fmla="+- 0 6169 6050"/>
                            <a:gd name="T173" fmla="*/ T172 w 406"/>
                            <a:gd name="T174" fmla="+- 0 -313 -568"/>
                            <a:gd name="T175" fmla="*/ -313 h 256"/>
                            <a:gd name="T176" fmla="+- 0 6161 6050"/>
                            <a:gd name="T177" fmla="*/ T176 w 406"/>
                            <a:gd name="T178" fmla="+- 0 -314 -568"/>
                            <a:gd name="T179" fmla="*/ -314 h 256"/>
                            <a:gd name="T180" fmla="+- 0 6100 6050"/>
                            <a:gd name="T181" fmla="*/ T180 w 406"/>
                            <a:gd name="T182" fmla="+- 0 -339 -568"/>
                            <a:gd name="T183" fmla="*/ -339 h 256"/>
                            <a:gd name="T184" fmla="+- 0 6060 6050"/>
                            <a:gd name="T185" fmla="*/ T184 w 406"/>
                            <a:gd name="T186" fmla="+- 0 -392 -568"/>
                            <a:gd name="T187" fmla="*/ -392 h 256"/>
                            <a:gd name="T188" fmla="+- 0 6057 6050"/>
                            <a:gd name="T189" fmla="*/ T188 w 406"/>
                            <a:gd name="T190" fmla="+- 0 -400 -568"/>
                            <a:gd name="T191" fmla="*/ -400 h 256"/>
                            <a:gd name="T192" fmla="+- 0 6054 6050"/>
                            <a:gd name="T193" fmla="*/ T192 w 406"/>
                            <a:gd name="T194" fmla="+- 0 -408 -568"/>
                            <a:gd name="T195" fmla="*/ -408 h 256"/>
                            <a:gd name="T196" fmla="+- 0 6052 6050"/>
                            <a:gd name="T197" fmla="*/ T196 w 406"/>
                            <a:gd name="T198" fmla="+- 0 -416 -568"/>
                            <a:gd name="T199" fmla="*/ -416 h 256"/>
                            <a:gd name="T200" fmla="+- 0 6051 6050"/>
                            <a:gd name="T201" fmla="*/ T200 w 406"/>
                            <a:gd name="T202" fmla="+- 0 -424 -568"/>
                            <a:gd name="T203" fmla="*/ -424 h 256"/>
                            <a:gd name="T204" fmla="+- 0 6050 6050"/>
                            <a:gd name="T205" fmla="*/ T204 w 406"/>
                            <a:gd name="T206" fmla="+- 0 -432 -568"/>
                            <a:gd name="T207" fmla="*/ -432 h 256"/>
                            <a:gd name="T208" fmla="+- 0 6050 6050"/>
                            <a:gd name="T209" fmla="*/ T208 w 406"/>
                            <a:gd name="T210" fmla="+- 0 -441 -568"/>
                            <a:gd name="T211" fmla="*/ -44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406" h="256">
                              <a:moveTo>
                                <a:pt x="0" y="127"/>
                              </a:moveTo>
                              <a:lnTo>
                                <a:pt x="17" y="63"/>
                              </a:lnTo>
                              <a:lnTo>
                                <a:pt x="37" y="37"/>
                              </a:lnTo>
                              <a:lnTo>
                                <a:pt x="43" y="31"/>
                              </a:lnTo>
                              <a:lnTo>
                                <a:pt x="50" y="26"/>
                              </a:lnTo>
                              <a:lnTo>
                                <a:pt x="57" y="21"/>
                              </a:lnTo>
                              <a:lnTo>
                                <a:pt x="64" y="16"/>
                              </a:lnTo>
                              <a:lnTo>
                                <a:pt x="71" y="13"/>
                              </a:lnTo>
                              <a:lnTo>
                                <a:pt x="79" y="9"/>
                              </a:lnTo>
                              <a:lnTo>
                                <a:pt x="87" y="6"/>
                              </a:lnTo>
                              <a:lnTo>
                                <a:pt x="94" y="4"/>
                              </a:lnTo>
                              <a:lnTo>
                                <a:pt x="103" y="2"/>
                              </a:lnTo>
                              <a:lnTo>
                                <a:pt x="111" y="0"/>
                              </a:lnTo>
                              <a:lnTo>
                                <a:pt x="119" y="0"/>
                              </a:lnTo>
                              <a:lnTo>
                                <a:pt x="128" y="0"/>
                              </a:lnTo>
                              <a:lnTo>
                                <a:pt x="278" y="0"/>
                              </a:lnTo>
                              <a:lnTo>
                                <a:pt x="286" y="0"/>
                              </a:lnTo>
                              <a:lnTo>
                                <a:pt x="294" y="0"/>
                              </a:lnTo>
                              <a:lnTo>
                                <a:pt x="303" y="2"/>
                              </a:lnTo>
                              <a:lnTo>
                                <a:pt x="311" y="4"/>
                              </a:lnTo>
                              <a:lnTo>
                                <a:pt x="319" y="6"/>
                              </a:lnTo>
                              <a:lnTo>
                                <a:pt x="326" y="9"/>
                              </a:lnTo>
                              <a:lnTo>
                                <a:pt x="334" y="13"/>
                              </a:lnTo>
                              <a:lnTo>
                                <a:pt x="342" y="16"/>
                              </a:lnTo>
                              <a:lnTo>
                                <a:pt x="349" y="21"/>
                              </a:lnTo>
                              <a:lnTo>
                                <a:pt x="356" y="26"/>
                              </a:lnTo>
                              <a:lnTo>
                                <a:pt x="362" y="31"/>
                              </a:lnTo>
                              <a:lnTo>
                                <a:pt x="368" y="37"/>
                              </a:lnTo>
                              <a:lnTo>
                                <a:pt x="374" y="43"/>
                              </a:lnTo>
                              <a:lnTo>
                                <a:pt x="379" y="49"/>
                              </a:lnTo>
                              <a:lnTo>
                                <a:pt x="384" y="56"/>
                              </a:lnTo>
                              <a:lnTo>
                                <a:pt x="388" y="63"/>
                              </a:lnTo>
                              <a:lnTo>
                                <a:pt x="405" y="127"/>
                              </a:lnTo>
                              <a:lnTo>
                                <a:pt x="405" y="136"/>
                              </a:lnTo>
                              <a:lnTo>
                                <a:pt x="396" y="176"/>
                              </a:lnTo>
                              <a:lnTo>
                                <a:pt x="392" y="184"/>
                              </a:lnTo>
                              <a:lnTo>
                                <a:pt x="388" y="191"/>
                              </a:lnTo>
                              <a:lnTo>
                                <a:pt x="384" y="198"/>
                              </a:lnTo>
                              <a:lnTo>
                                <a:pt x="379" y="205"/>
                              </a:lnTo>
                              <a:lnTo>
                                <a:pt x="326" y="245"/>
                              </a:lnTo>
                              <a:lnTo>
                                <a:pt x="286" y="255"/>
                              </a:lnTo>
                              <a:lnTo>
                                <a:pt x="278" y="255"/>
                              </a:lnTo>
                              <a:lnTo>
                                <a:pt x="128" y="255"/>
                              </a:lnTo>
                              <a:lnTo>
                                <a:pt x="119" y="255"/>
                              </a:lnTo>
                              <a:lnTo>
                                <a:pt x="111" y="254"/>
                              </a:lnTo>
                              <a:lnTo>
                                <a:pt x="50" y="229"/>
                              </a:lnTo>
                              <a:lnTo>
                                <a:pt x="10" y="176"/>
                              </a:lnTo>
                              <a:lnTo>
                                <a:pt x="7" y="168"/>
                              </a:lnTo>
                              <a:lnTo>
                                <a:pt x="4" y="160"/>
                              </a:lnTo>
                              <a:lnTo>
                                <a:pt x="2"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AF9A05" id="Freeform 75" o:spid="_x0000_s1026" style="position:absolute;margin-left:302.5pt;margin-top:-28.4pt;width:20.3pt;height:12.8pt;z-index:15752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" path="m,127l17,63,37,37r6,-6l50,26r7,-5l64,16r7,-3l79,9,87,6,94,4r9,-2l111,r8,l128,,278,r8,l294,r9,2l311,4r8,2l326,9r8,4l342,16r7,5l356,26r6,5l368,37r6,6l379,49r5,7l388,63r17,64l405,136r-9,40l392,184r-4,7l384,198r-5,7l326,245r-40,10l278,255r-150,l119,255r-8,-1l50,229,10,176,7,168,4,160,2,152,1,144,,136r,-9xe" filled="f" strokecolor="#99a0a6" strokeweight=".26469mm">
                <v:path arrowok="t" o:connecttype="custom" o:connectlocs="0,-280035;10795,-320675;23495,-337185;27305,-340995;31750,-344170;36195,-347345;40640,-350520;45085,-352425;50165,-354965;55245,-356870;59690,-358140;65405,-359410;70485,-360680;75565,-360680;81280,-360680;176530,-360680;181610,-360680;186690,-360680;192405,-359410;197485,-358140;202565,-356870;207010,-354965;212090,-352425;217170,-350520;221615,-347345;226060,-344170;229870,-340995;233680,-337185;237490,-333375;240665,-329565;243840,-325120;246380,-320675;257175,-280035;257175,-274320;251460,-248920;248920,-243840;246380,-239395;243840,-234950;240665,-230505;207010,-205105;181610,-198755;176530,-198755;81280,-198755;75565,-198755;70485,-199390;31750,-215265;6350,-248920;4445,-254000;2540,-259080;1270,-264160;635,-269240;0,-274320;0,-280035" o:connectangles="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2704" behindDoc="0" locked="0" layoutInCell="1" allowOverlap="1" wp14:anchorId="47D8F9B4" wp14:editId="4193186F">
                <wp:simplePos x="0" y="0"/>
                <wp:positionH relativeFrom="page">
                  <wp:posOffset>4604385</wp:posOffset>
                </wp:positionH>
                <wp:positionV relativeFrom="paragraph">
                  <wp:posOffset>-360680</wp:posOffset>
                </wp:positionV>
                <wp:extent cx="257810" cy="162560"/>
                <wp:effectExtent l="0" t="0" r="0" b="0"/>
                <wp:wrapNone/>
                <wp:docPr id="77" name="Freeform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441 -568"/>
                            <a:gd name="T3" fmla="*/ -441 h 256"/>
                            <a:gd name="T4" fmla="+- 0 7267 7251"/>
                            <a:gd name="T5" fmla="*/ T4 w 406"/>
                            <a:gd name="T6" fmla="+- 0 -505 -568"/>
                            <a:gd name="T7" fmla="*/ -505 h 256"/>
                            <a:gd name="T8" fmla="+- 0 7288 7251"/>
                            <a:gd name="T9" fmla="*/ T8 w 406"/>
                            <a:gd name="T10" fmla="+- 0 -531 -568"/>
                            <a:gd name="T11" fmla="*/ -531 h 256"/>
                            <a:gd name="T12" fmla="+- 0 7294 7251"/>
                            <a:gd name="T13" fmla="*/ T12 w 406"/>
                            <a:gd name="T14" fmla="+- 0 -537 -568"/>
                            <a:gd name="T15" fmla="*/ -537 h 256"/>
                            <a:gd name="T16" fmla="+- 0 7300 7251"/>
                            <a:gd name="T17" fmla="*/ T16 w 406"/>
                            <a:gd name="T18" fmla="+- 0 -542 -568"/>
                            <a:gd name="T19" fmla="*/ -542 h 256"/>
                            <a:gd name="T20" fmla="+- 0 7307 7251"/>
                            <a:gd name="T21" fmla="*/ T20 w 406"/>
                            <a:gd name="T22" fmla="+- 0 -547 -568"/>
                            <a:gd name="T23" fmla="*/ -547 h 256"/>
                            <a:gd name="T24" fmla="+- 0 7314 7251"/>
                            <a:gd name="T25" fmla="*/ T24 w 406"/>
                            <a:gd name="T26" fmla="+- 0 -552 -568"/>
                            <a:gd name="T27" fmla="*/ -552 h 256"/>
                            <a:gd name="T28" fmla="+- 0 7322 7251"/>
                            <a:gd name="T29" fmla="*/ T28 w 406"/>
                            <a:gd name="T30" fmla="+- 0 -555 -568"/>
                            <a:gd name="T31" fmla="*/ -555 h 256"/>
                            <a:gd name="T32" fmla="+- 0 7329 7251"/>
                            <a:gd name="T33" fmla="*/ T32 w 406"/>
                            <a:gd name="T34" fmla="+- 0 -559 -568"/>
                            <a:gd name="T35" fmla="*/ -559 h 256"/>
                            <a:gd name="T36" fmla="+- 0 7337 7251"/>
                            <a:gd name="T37" fmla="*/ T36 w 406"/>
                            <a:gd name="T38" fmla="+- 0 -562 -568"/>
                            <a:gd name="T39" fmla="*/ -562 h 256"/>
                            <a:gd name="T40" fmla="+- 0 7345 7251"/>
                            <a:gd name="T41" fmla="*/ T40 w 406"/>
                            <a:gd name="T42" fmla="+- 0 -564 -568"/>
                            <a:gd name="T43" fmla="*/ -564 h 256"/>
                            <a:gd name="T44" fmla="+- 0 7353 7251"/>
                            <a:gd name="T45" fmla="*/ T44 w 406"/>
                            <a:gd name="T46" fmla="+- 0 -566 -568"/>
                            <a:gd name="T47" fmla="*/ -566 h 256"/>
                            <a:gd name="T48" fmla="+- 0 7361 7251"/>
                            <a:gd name="T49" fmla="*/ T48 w 406"/>
                            <a:gd name="T50" fmla="+- 0 -568 -568"/>
                            <a:gd name="T51" fmla="*/ -568 h 256"/>
                            <a:gd name="T52" fmla="+- 0 7370 7251"/>
                            <a:gd name="T53" fmla="*/ T52 w 406"/>
                            <a:gd name="T54" fmla="+- 0 -568 -568"/>
                            <a:gd name="T55" fmla="*/ -568 h 256"/>
                            <a:gd name="T56" fmla="+- 0 7378 7251"/>
                            <a:gd name="T57" fmla="*/ T56 w 406"/>
                            <a:gd name="T58" fmla="+- 0 -568 -568"/>
                            <a:gd name="T59" fmla="*/ -568 h 256"/>
                            <a:gd name="T60" fmla="+- 0 7528 7251"/>
                            <a:gd name="T61" fmla="*/ T60 w 406"/>
                            <a:gd name="T62" fmla="+- 0 -568 -568"/>
                            <a:gd name="T63" fmla="*/ -568 h 256"/>
                            <a:gd name="T64" fmla="+- 0 7537 7251"/>
                            <a:gd name="T65" fmla="*/ T64 w 406"/>
                            <a:gd name="T66" fmla="+- 0 -568 -568"/>
                            <a:gd name="T67" fmla="*/ -568 h 256"/>
                            <a:gd name="T68" fmla="+- 0 7545 7251"/>
                            <a:gd name="T69" fmla="*/ T68 w 406"/>
                            <a:gd name="T70" fmla="+- 0 -568 -568"/>
                            <a:gd name="T71" fmla="*/ -568 h 256"/>
                            <a:gd name="T72" fmla="+- 0 7553 7251"/>
                            <a:gd name="T73" fmla="*/ T72 w 406"/>
                            <a:gd name="T74" fmla="+- 0 -566 -568"/>
                            <a:gd name="T75" fmla="*/ -566 h 256"/>
                            <a:gd name="T76" fmla="+- 0 7561 7251"/>
                            <a:gd name="T77" fmla="*/ T76 w 406"/>
                            <a:gd name="T78" fmla="+- 0 -564 -568"/>
                            <a:gd name="T79" fmla="*/ -564 h 256"/>
                            <a:gd name="T80" fmla="+- 0 7569 7251"/>
                            <a:gd name="T81" fmla="*/ T80 w 406"/>
                            <a:gd name="T82" fmla="+- 0 -562 -568"/>
                            <a:gd name="T83" fmla="*/ -562 h 256"/>
                            <a:gd name="T84" fmla="+- 0 7577 7251"/>
                            <a:gd name="T85" fmla="*/ T84 w 406"/>
                            <a:gd name="T86" fmla="+- 0 -559 -568"/>
                            <a:gd name="T87" fmla="*/ -559 h 256"/>
                            <a:gd name="T88" fmla="+- 0 7585 7251"/>
                            <a:gd name="T89" fmla="*/ T88 w 406"/>
                            <a:gd name="T90" fmla="+- 0 -555 -568"/>
                            <a:gd name="T91" fmla="*/ -555 h 256"/>
                            <a:gd name="T92" fmla="+- 0 7592 7251"/>
                            <a:gd name="T93" fmla="*/ T92 w 406"/>
                            <a:gd name="T94" fmla="+- 0 -552 -568"/>
                            <a:gd name="T95" fmla="*/ -552 h 256"/>
                            <a:gd name="T96" fmla="+- 0 7599 7251"/>
                            <a:gd name="T97" fmla="*/ T96 w 406"/>
                            <a:gd name="T98" fmla="+- 0 -547 -568"/>
                            <a:gd name="T99" fmla="*/ -547 h 256"/>
                            <a:gd name="T100" fmla="+- 0 7606 7251"/>
                            <a:gd name="T101" fmla="*/ T100 w 406"/>
                            <a:gd name="T102" fmla="+- 0 -542 -568"/>
                            <a:gd name="T103" fmla="*/ -542 h 256"/>
                            <a:gd name="T104" fmla="+- 0 7613 7251"/>
                            <a:gd name="T105" fmla="*/ T104 w 406"/>
                            <a:gd name="T106" fmla="+- 0 -537 -568"/>
                            <a:gd name="T107" fmla="*/ -537 h 256"/>
                            <a:gd name="T108" fmla="+- 0 7618 7251"/>
                            <a:gd name="T109" fmla="*/ T108 w 406"/>
                            <a:gd name="T110" fmla="+- 0 -531 -568"/>
                            <a:gd name="T111" fmla="*/ -531 h 256"/>
                            <a:gd name="T112" fmla="+- 0 7624 7251"/>
                            <a:gd name="T113" fmla="*/ T112 w 406"/>
                            <a:gd name="T114" fmla="+- 0 -525 -568"/>
                            <a:gd name="T115" fmla="*/ -525 h 256"/>
                            <a:gd name="T116" fmla="+- 0 7653 7251"/>
                            <a:gd name="T117" fmla="*/ T116 w 406"/>
                            <a:gd name="T118" fmla="+- 0 -466 -568"/>
                            <a:gd name="T119" fmla="*/ -466 h 256"/>
                            <a:gd name="T120" fmla="+- 0 7656 7251"/>
                            <a:gd name="T121" fmla="*/ T120 w 406"/>
                            <a:gd name="T122" fmla="+- 0 -449 -568"/>
                            <a:gd name="T123" fmla="*/ -449 h 256"/>
                            <a:gd name="T124" fmla="+- 0 7656 7251"/>
                            <a:gd name="T125" fmla="*/ T124 w 406"/>
                            <a:gd name="T126" fmla="+- 0 -441 -568"/>
                            <a:gd name="T127" fmla="*/ -441 h 256"/>
                            <a:gd name="T128" fmla="+- 0 7656 7251"/>
                            <a:gd name="T129" fmla="*/ T128 w 406"/>
                            <a:gd name="T130" fmla="+- 0 -432 -568"/>
                            <a:gd name="T131" fmla="*/ -432 h 256"/>
                            <a:gd name="T132" fmla="+- 0 7646 7251"/>
                            <a:gd name="T133" fmla="*/ T132 w 406"/>
                            <a:gd name="T134" fmla="+- 0 -392 -568"/>
                            <a:gd name="T135" fmla="*/ -392 h 256"/>
                            <a:gd name="T136" fmla="+- 0 7643 7251"/>
                            <a:gd name="T137" fmla="*/ T136 w 406"/>
                            <a:gd name="T138" fmla="+- 0 -384 -568"/>
                            <a:gd name="T139" fmla="*/ -384 h 256"/>
                            <a:gd name="T140" fmla="+- 0 7639 7251"/>
                            <a:gd name="T141" fmla="*/ T140 w 406"/>
                            <a:gd name="T142" fmla="+- 0 -377 -568"/>
                            <a:gd name="T143" fmla="*/ -377 h 256"/>
                            <a:gd name="T144" fmla="+- 0 7634 7251"/>
                            <a:gd name="T145" fmla="*/ T144 w 406"/>
                            <a:gd name="T146" fmla="+- 0 -370 -568"/>
                            <a:gd name="T147" fmla="*/ -370 h 256"/>
                            <a:gd name="T148" fmla="+- 0 7630 7251"/>
                            <a:gd name="T149" fmla="*/ T148 w 406"/>
                            <a:gd name="T150" fmla="+- 0 -363 -568"/>
                            <a:gd name="T151" fmla="*/ -363 h 256"/>
                            <a:gd name="T152" fmla="+- 0 7577 7251"/>
                            <a:gd name="T153" fmla="*/ T152 w 406"/>
                            <a:gd name="T154" fmla="+- 0 -323 -568"/>
                            <a:gd name="T155" fmla="*/ -323 h 256"/>
                            <a:gd name="T156" fmla="+- 0 7537 7251"/>
                            <a:gd name="T157" fmla="*/ T156 w 406"/>
                            <a:gd name="T158" fmla="+- 0 -313 -568"/>
                            <a:gd name="T159" fmla="*/ -313 h 256"/>
                            <a:gd name="T160" fmla="+- 0 7528 7251"/>
                            <a:gd name="T161" fmla="*/ T160 w 406"/>
                            <a:gd name="T162" fmla="+- 0 -313 -568"/>
                            <a:gd name="T163" fmla="*/ -313 h 256"/>
                            <a:gd name="T164" fmla="+- 0 7378 7251"/>
                            <a:gd name="T165" fmla="*/ T164 w 406"/>
                            <a:gd name="T166" fmla="+- 0 -313 -568"/>
                            <a:gd name="T167" fmla="*/ -313 h 256"/>
                            <a:gd name="T168" fmla="+- 0 7370 7251"/>
                            <a:gd name="T169" fmla="*/ T168 w 406"/>
                            <a:gd name="T170" fmla="+- 0 -313 -568"/>
                            <a:gd name="T171" fmla="*/ -313 h 256"/>
                            <a:gd name="T172" fmla="+- 0 7361 7251"/>
                            <a:gd name="T173" fmla="*/ T172 w 406"/>
                            <a:gd name="T174" fmla="+- 0 -314 -568"/>
                            <a:gd name="T175" fmla="*/ -314 h 256"/>
                            <a:gd name="T176" fmla="+- 0 7300 7251"/>
                            <a:gd name="T177" fmla="*/ T176 w 406"/>
                            <a:gd name="T178" fmla="+- 0 -339 -568"/>
                            <a:gd name="T179" fmla="*/ -339 h 256"/>
                            <a:gd name="T180" fmla="+- 0 7272 7251"/>
                            <a:gd name="T181" fmla="*/ T180 w 406"/>
                            <a:gd name="T182" fmla="+- 0 -370 -568"/>
                            <a:gd name="T183" fmla="*/ -370 h 256"/>
                            <a:gd name="T184" fmla="+- 0 7267 7251"/>
                            <a:gd name="T185" fmla="*/ T184 w 406"/>
                            <a:gd name="T186" fmla="+- 0 -377 -568"/>
                            <a:gd name="T187" fmla="*/ -377 h 256"/>
                            <a:gd name="T188" fmla="+- 0 7264 7251"/>
                            <a:gd name="T189" fmla="*/ T188 w 406"/>
                            <a:gd name="T190" fmla="+- 0 -384 -568"/>
                            <a:gd name="T191" fmla="*/ -384 h 256"/>
                            <a:gd name="T192" fmla="+- 0 7260 7251"/>
                            <a:gd name="T193" fmla="*/ T192 w 406"/>
                            <a:gd name="T194" fmla="+- 0 -392 -568"/>
                            <a:gd name="T195" fmla="*/ -392 h 256"/>
                            <a:gd name="T196" fmla="+- 0 7257 7251"/>
                            <a:gd name="T197" fmla="*/ T196 w 406"/>
                            <a:gd name="T198" fmla="+- 0 -400 -568"/>
                            <a:gd name="T199" fmla="*/ -400 h 256"/>
                            <a:gd name="T200" fmla="+- 0 7255 7251"/>
                            <a:gd name="T201" fmla="*/ T200 w 406"/>
                            <a:gd name="T202" fmla="+- 0 -408 -568"/>
                            <a:gd name="T203" fmla="*/ -408 h 256"/>
                            <a:gd name="T204" fmla="+- 0 7253 7251"/>
                            <a:gd name="T205" fmla="*/ T204 w 406"/>
                            <a:gd name="T206" fmla="+- 0 -416 -568"/>
                            <a:gd name="T207" fmla="*/ -416 h 256"/>
                            <a:gd name="T208" fmla="+- 0 7251 7251"/>
                            <a:gd name="T209" fmla="*/ T208 w 406"/>
                            <a:gd name="T210" fmla="+- 0 -424 -568"/>
                            <a:gd name="T211" fmla="*/ -424 h 256"/>
                            <a:gd name="T212" fmla="+- 0 7251 7251"/>
                            <a:gd name="T213" fmla="*/ T212 w 406"/>
                            <a:gd name="T214" fmla="+- 0 -432 -568"/>
                            <a:gd name="T215" fmla="*/ -432 h 256"/>
                            <a:gd name="T216" fmla="+- 0 7251 7251"/>
                            <a:gd name="T217" fmla="*/ T216 w 406"/>
                            <a:gd name="T218" fmla="+- 0 -441 -568"/>
                            <a:gd name="T219" fmla="*/ -44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Lst>
                          <a:rect l="0" t="0" r="r" b="b"/>
                          <a:pathLst>
                            <a:path w="406" h="256">
                              <a:moveTo>
                                <a:pt x="0" y="127"/>
                              </a:moveTo>
                              <a:lnTo>
                                <a:pt x="16" y="63"/>
                              </a:lnTo>
                              <a:lnTo>
                                <a:pt x="37" y="37"/>
                              </a:lnTo>
                              <a:lnTo>
                                <a:pt x="43" y="31"/>
                              </a:lnTo>
                              <a:lnTo>
                                <a:pt x="49" y="26"/>
                              </a:lnTo>
                              <a:lnTo>
                                <a:pt x="56" y="21"/>
                              </a:lnTo>
                              <a:lnTo>
                                <a:pt x="63" y="16"/>
                              </a:lnTo>
                              <a:lnTo>
                                <a:pt x="71" y="13"/>
                              </a:lnTo>
                              <a:lnTo>
                                <a:pt x="78" y="9"/>
                              </a:lnTo>
                              <a:lnTo>
                                <a:pt x="86" y="6"/>
                              </a:lnTo>
                              <a:lnTo>
                                <a:pt x="94" y="4"/>
                              </a:lnTo>
                              <a:lnTo>
                                <a:pt x="102" y="2"/>
                              </a:lnTo>
                              <a:lnTo>
                                <a:pt x="110" y="0"/>
                              </a:lnTo>
                              <a:lnTo>
                                <a:pt x="119" y="0"/>
                              </a:lnTo>
                              <a:lnTo>
                                <a:pt x="127" y="0"/>
                              </a:lnTo>
                              <a:lnTo>
                                <a:pt x="277" y="0"/>
                              </a:lnTo>
                              <a:lnTo>
                                <a:pt x="286" y="0"/>
                              </a:lnTo>
                              <a:lnTo>
                                <a:pt x="294" y="0"/>
                              </a:lnTo>
                              <a:lnTo>
                                <a:pt x="302" y="2"/>
                              </a:lnTo>
                              <a:lnTo>
                                <a:pt x="310" y="4"/>
                              </a:lnTo>
                              <a:lnTo>
                                <a:pt x="318" y="6"/>
                              </a:lnTo>
                              <a:lnTo>
                                <a:pt x="326" y="9"/>
                              </a:lnTo>
                              <a:lnTo>
                                <a:pt x="334" y="13"/>
                              </a:lnTo>
                              <a:lnTo>
                                <a:pt x="341" y="16"/>
                              </a:lnTo>
                              <a:lnTo>
                                <a:pt x="348" y="21"/>
                              </a:lnTo>
                              <a:lnTo>
                                <a:pt x="355" y="26"/>
                              </a:lnTo>
                              <a:lnTo>
                                <a:pt x="362" y="31"/>
                              </a:lnTo>
                              <a:lnTo>
                                <a:pt x="367" y="37"/>
                              </a:lnTo>
                              <a:lnTo>
                                <a:pt x="373" y="43"/>
                              </a:lnTo>
                              <a:lnTo>
                                <a:pt x="402" y="102"/>
                              </a:lnTo>
                              <a:lnTo>
                                <a:pt x="405" y="119"/>
                              </a:lnTo>
                              <a:lnTo>
                                <a:pt x="405" y="127"/>
                              </a:lnTo>
                              <a:lnTo>
                                <a:pt x="405" y="136"/>
                              </a:lnTo>
                              <a:lnTo>
                                <a:pt x="395" y="176"/>
                              </a:lnTo>
                              <a:lnTo>
                                <a:pt x="392" y="184"/>
                              </a:lnTo>
                              <a:lnTo>
                                <a:pt x="388" y="191"/>
                              </a:lnTo>
                              <a:lnTo>
                                <a:pt x="383" y="198"/>
                              </a:lnTo>
                              <a:lnTo>
                                <a:pt x="379" y="205"/>
                              </a:lnTo>
                              <a:lnTo>
                                <a:pt x="326" y="245"/>
                              </a:lnTo>
                              <a:lnTo>
                                <a:pt x="286" y="255"/>
                              </a:lnTo>
                              <a:lnTo>
                                <a:pt x="277" y="255"/>
                              </a:lnTo>
                              <a:lnTo>
                                <a:pt x="127" y="255"/>
                              </a:lnTo>
                              <a:lnTo>
                                <a:pt x="119" y="255"/>
                              </a:lnTo>
                              <a:lnTo>
                                <a:pt x="110" y="254"/>
                              </a:lnTo>
                              <a:lnTo>
                                <a:pt x="49" y="229"/>
                              </a:lnTo>
                              <a:lnTo>
                                <a:pt x="21" y="198"/>
                              </a:lnTo>
                              <a:lnTo>
                                <a:pt x="16" y="191"/>
                              </a:lnTo>
                              <a:lnTo>
                                <a:pt x="13" y="184"/>
                              </a:lnTo>
                              <a:lnTo>
                                <a:pt x="9" y="176"/>
                              </a:lnTo>
                              <a:lnTo>
                                <a:pt x="6" y="168"/>
                              </a:lnTo>
                              <a:lnTo>
                                <a:pt x="4" y="160"/>
                              </a:lnTo>
                              <a:lnTo>
                                <a:pt x="2" y="152"/>
                              </a:lnTo>
                              <a:lnTo>
                                <a:pt x="0"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7E8D57" id="Freeform 74" o:spid="_x0000_s1026" style="position:absolute;margin-left:362.55pt;margin-top:-28.4pt;width:20.3pt;height:12.8pt;z-index:15752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" path="m,127l16,63,37,37r6,-6l49,26r7,-5l63,16r8,-3l78,9,86,6,94,4r8,-2l110,r9,l127,,277,r9,l294,r8,2l310,4r8,2l326,9r8,4l341,16r7,5l355,26r7,5l367,37r6,6l402,102r3,17l405,127r,9l395,176r-3,8l388,191r-5,7l379,205r-53,40l286,255r-9,l127,255r-8,l110,254,49,229,21,198r-5,-7l13,184,9,176,6,168,4,160,2,152,,144r,-8l,127xe" filled="f" strokecolor="#99a0a6" strokeweight=".26469mm">
                <v:path arrowok="t" o:connecttype="custom" o:connectlocs="0,-280035;10160,-320675;23495,-337185;27305,-340995;31115,-344170;35560,-347345;40005,-350520;45085,-352425;49530,-354965;54610,-356870;59690,-358140;64770,-359410;69850,-360680;75565,-360680;80645,-360680;175895,-360680;181610,-360680;186690,-360680;191770,-359410;196850,-358140;201930,-356870;207010,-354965;212090,-352425;216535,-350520;220980,-347345;225425,-344170;229870,-340995;233045,-337185;236855,-333375;255270,-295910;257175,-285115;257175,-280035;257175,-274320;250825,-248920;248920,-243840;246380,-239395;243205,-234950;240665,-230505;207010,-205105;181610,-198755;175895,-198755;80645,-198755;75565,-198755;69850,-199390;31115,-215265;13335,-234950;10160,-239395;8255,-243840;5715,-248920;3810,-254000;2540,-259080;1270,-264160;0,-269240;0,-274320;0,-280035" o:connectangles="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3216" behindDoc="0" locked="0" layoutInCell="1" allowOverlap="1" wp14:anchorId="69F043E2" wp14:editId="353574C3">
                <wp:simplePos x="0" y="0"/>
                <wp:positionH relativeFrom="page">
                  <wp:posOffset>5233035</wp:posOffset>
                </wp:positionH>
                <wp:positionV relativeFrom="paragraph">
                  <wp:posOffset>-360680</wp:posOffset>
                </wp:positionV>
                <wp:extent cx="257810" cy="162560"/>
                <wp:effectExtent l="0" t="0" r="0" b="0"/>
                <wp:wrapNone/>
                <wp:docPr id="76" name="Freeform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441 -568"/>
                            <a:gd name="T3" fmla="*/ -441 h 256"/>
                            <a:gd name="T4" fmla="+- 0 8258 8241"/>
                            <a:gd name="T5" fmla="*/ T4 w 406"/>
                            <a:gd name="T6" fmla="+- 0 -505 -568"/>
                            <a:gd name="T7" fmla="*/ -505 h 256"/>
                            <a:gd name="T8" fmla="+- 0 8278 8241"/>
                            <a:gd name="T9" fmla="*/ T8 w 406"/>
                            <a:gd name="T10" fmla="+- 0 -531 -568"/>
                            <a:gd name="T11" fmla="*/ -531 h 256"/>
                            <a:gd name="T12" fmla="+- 0 8284 8241"/>
                            <a:gd name="T13" fmla="*/ T12 w 406"/>
                            <a:gd name="T14" fmla="+- 0 -537 -568"/>
                            <a:gd name="T15" fmla="*/ -537 h 256"/>
                            <a:gd name="T16" fmla="+- 0 8291 8241"/>
                            <a:gd name="T17" fmla="*/ T16 w 406"/>
                            <a:gd name="T18" fmla="+- 0 -542 -568"/>
                            <a:gd name="T19" fmla="*/ -542 h 256"/>
                            <a:gd name="T20" fmla="+- 0 8298 8241"/>
                            <a:gd name="T21" fmla="*/ T20 w 406"/>
                            <a:gd name="T22" fmla="+- 0 -547 -568"/>
                            <a:gd name="T23" fmla="*/ -547 h 256"/>
                            <a:gd name="T24" fmla="+- 0 8305 8241"/>
                            <a:gd name="T25" fmla="*/ T24 w 406"/>
                            <a:gd name="T26" fmla="+- 0 -552 -568"/>
                            <a:gd name="T27" fmla="*/ -552 h 256"/>
                            <a:gd name="T28" fmla="+- 0 8312 8241"/>
                            <a:gd name="T29" fmla="*/ T28 w 406"/>
                            <a:gd name="T30" fmla="+- 0 -555 -568"/>
                            <a:gd name="T31" fmla="*/ -555 h 256"/>
                            <a:gd name="T32" fmla="+- 0 8320 8241"/>
                            <a:gd name="T33" fmla="*/ T32 w 406"/>
                            <a:gd name="T34" fmla="+- 0 -559 -568"/>
                            <a:gd name="T35" fmla="*/ -559 h 256"/>
                            <a:gd name="T36" fmla="+- 0 8328 8241"/>
                            <a:gd name="T37" fmla="*/ T36 w 406"/>
                            <a:gd name="T38" fmla="+- 0 -562 -568"/>
                            <a:gd name="T39" fmla="*/ -562 h 256"/>
                            <a:gd name="T40" fmla="+- 0 8336 8241"/>
                            <a:gd name="T41" fmla="*/ T40 w 406"/>
                            <a:gd name="T42" fmla="+- 0 -564 -568"/>
                            <a:gd name="T43" fmla="*/ -564 h 256"/>
                            <a:gd name="T44" fmla="+- 0 8344 8241"/>
                            <a:gd name="T45" fmla="*/ T44 w 406"/>
                            <a:gd name="T46" fmla="+- 0 -566 -568"/>
                            <a:gd name="T47" fmla="*/ -566 h 256"/>
                            <a:gd name="T48" fmla="+- 0 8352 8241"/>
                            <a:gd name="T49" fmla="*/ T48 w 406"/>
                            <a:gd name="T50" fmla="+- 0 -568 -568"/>
                            <a:gd name="T51" fmla="*/ -568 h 256"/>
                            <a:gd name="T52" fmla="+- 0 8360 8241"/>
                            <a:gd name="T53" fmla="*/ T52 w 406"/>
                            <a:gd name="T54" fmla="+- 0 -568 -568"/>
                            <a:gd name="T55" fmla="*/ -568 h 256"/>
                            <a:gd name="T56" fmla="+- 0 8369 8241"/>
                            <a:gd name="T57" fmla="*/ T56 w 406"/>
                            <a:gd name="T58" fmla="+- 0 -568 -568"/>
                            <a:gd name="T59" fmla="*/ -568 h 256"/>
                            <a:gd name="T60" fmla="+- 0 8519 8241"/>
                            <a:gd name="T61" fmla="*/ T60 w 406"/>
                            <a:gd name="T62" fmla="+- 0 -568 -568"/>
                            <a:gd name="T63" fmla="*/ -568 h 256"/>
                            <a:gd name="T64" fmla="+- 0 8527 8241"/>
                            <a:gd name="T65" fmla="*/ T64 w 406"/>
                            <a:gd name="T66" fmla="+- 0 -568 -568"/>
                            <a:gd name="T67" fmla="*/ -568 h 256"/>
                            <a:gd name="T68" fmla="+- 0 8535 8241"/>
                            <a:gd name="T69" fmla="*/ T68 w 406"/>
                            <a:gd name="T70" fmla="+- 0 -568 -568"/>
                            <a:gd name="T71" fmla="*/ -568 h 256"/>
                            <a:gd name="T72" fmla="+- 0 8544 8241"/>
                            <a:gd name="T73" fmla="*/ T72 w 406"/>
                            <a:gd name="T74" fmla="+- 0 -566 -568"/>
                            <a:gd name="T75" fmla="*/ -566 h 256"/>
                            <a:gd name="T76" fmla="+- 0 8552 8241"/>
                            <a:gd name="T77" fmla="*/ T76 w 406"/>
                            <a:gd name="T78" fmla="+- 0 -564 -568"/>
                            <a:gd name="T79" fmla="*/ -564 h 256"/>
                            <a:gd name="T80" fmla="+- 0 8560 8241"/>
                            <a:gd name="T81" fmla="*/ T80 w 406"/>
                            <a:gd name="T82" fmla="+- 0 -562 -568"/>
                            <a:gd name="T83" fmla="*/ -562 h 256"/>
                            <a:gd name="T84" fmla="+- 0 8568 8241"/>
                            <a:gd name="T85" fmla="*/ T84 w 406"/>
                            <a:gd name="T86" fmla="+- 0 -559 -568"/>
                            <a:gd name="T87" fmla="*/ -559 h 256"/>
                            <a:gd name="T88" fmla="+- 0 8575 8241"/>
                            <a:gd name="T89" fmla="*/ T88 w 406"/>
                            <a:gd name="T90" fmla="+- 0 -555 -568"/>
                            <a:gd name="T91" fmla="*/ -555 h 256"/>
                            <a:gd name="T92" fmla="+- 0 8583 8241"/>
                            <a:gd name="T93" fmla="*/ T92 w 406"/>
                            <a:gd name="T94" fmla="+- 0 -552 -568"/>
                            <a:gd name="T95" fmla="*/ -552 h 256"/>
                            <a:gd name="T96" fmla="+- 0 8590 8241"/>
                            <a:gd name="T97" fmla="*/ T96 w 406"/>
                            <a:gd name="T98" fmla="+- 0 -547 -568"/>
                            <a:gd name="T99" fmla="*/ -547 h 256"/>
                            <a:gd name="T100" fmla="+- 0 8597 8241"/>
                            <a:gd name="T101" fmla="*/ T100 w 406"/>
                            <a:gd name="T102" fmla="+- 0 -542 -568"/>
                            <a:gd name="T103" fmla="*/ -542 h 256"/>
                            <a:gd name="T104" fmla="+- 0 8603 8241"/>
                            <a:gd name="T105" fmla="*/ T104 w 406"/>
                            <a:gd name="T106" fmla="+- 0 -537 -568"/>
                            <a:gd name="T107" fmla="*/ -537 h 256"/>
                            <a:gd name="T108" fmla="+- 0 8609 8241"/>
                            <a:gd name="T109" fmla="*/ T108 w 406"/>
                            <a:gd name="T110" fmla="+- 0 -531 -568"/>
                            <a:gd name="T111" fmla="*/ -531 h 256"/>
                            <a:gd name="T112" fmla="+- 0 8615 8241"/>
                            <a:gd name="T113" fmla="*/ T112 w 406"/>
                            <a:gd name="T114" fmla="+- 0 -525 -568"/>
                            <a:gd name="T115" fmla="*/ -525 h 256"/>
                            <a:gd name="T116" fmla="+- 0 8637 8241"/>
                            <a:gd name="T117" fmla="*/ T116 w 406"/>
                            <a:gd name="T118" fmla="+- 0 -490 -568"/>
                            <a:gd name="T119" fmla="*/ -490 h 256"/>
                            <a:gd name="T120" fmla="+- 0 8640 8241"/>
                            <a:gd name="T121" fmla="*/ T120 w 406"/>
                            <a:gd name="T122" fmla="+- 0 -482 -568"/>
                            <a:gd name="T123" fmla="*/ -482 h 256"/>
                            <a:gd name="T124" fmla="+- 0 8642 8241"/>
                            <a:gd name="T125" fmla="*/ T124 w 406"/>
                            <a:gd name="T126" fmla="+- 0 -474 -568"/>
                            <a:gd name="T127" fmla="*/ -474 h 256"/>
                            <a:gd name="T128" fmla="+- 0 8644 8241"/>
                            <a:gd name="T129" fmla="*/ T128 w 406"/>
                            <a:gd name="T130" fmla="+- 0 -466 -568"/>
                            <a:gd name="T131" fmla="*/ -466 h 256"/>
                            <a:gd name="T132" fmla="+- 0 8645 8241"/>
                            <a:gd name="T133" fmla="*/ T132 w 406"/>
                            <a:gd name="T134" fmla="+- 0 -458 -568"/>
                            <a:gd name="T135" fmla="*/ -458 h 256"/>
                            <a:gd name="T136" fmla="+- 0 8646 8241"/>
                            <a:gd name="T137" fmla="*/ T136 w 406"/>
                            <a:gd name="T138" fmla="+- 0 -449 -568"/>
                            <a:gd name="T139" fmla="*/ -449 h 256"/>
                            <a:gd name="T140" fmla="+- 0 8646 8241"/>
                            <a:gd name="T141" fmla="*/ T140 w 406"/>
                            <a:gd name="T142" fmla="+- 0 -441 -568"/>
                            <a:gd name="T143" fmla="*/ -441 h 256"/>
                            <a:gd name="T144" fmla="+- 0 8646 8241"/>
                            <a:gd name="T145" fmla="*/ T144 w 406"/>
                            <a:gd name="T146" fmla="+- 0 -432 -568"/>
                            <a:gd name="T147" fmla="*/ -432 h 256"/>
                            <a:gd name="T148" fmla="+- 0 8645 8241"/>
                            <a:gd name="T149" fmla="*/ T148 w 406"/>
                            <a:gd name="T150" fmla="+- 0 -424 -568"/>
                            <a:gd name="T151" fmla="*/ -424 h 256"/>
                            <a:gd name="T152" fmla="+- 0 8644 8241"/>
                            <a:gd name="T153" fmla="*/ T152 w 406"/>
                            <a:gd name="T154" fmla="+- 0 -416 -568"/>
                            <a:gd name="T155" fmla="*/ -416 h 256"/>
                            <a:gd name="T156" fmla="+- 0 8642 8241"/>
                            <a:gd name="T157" fmla="*/ T156 w 406"/>
                            <a:gd name="T158" fmla="+- 0 -408 -568"/>
                            <a:gd name="T159" fmla="*/ -408 h 256"/>
                            <a:gd name="T160" fmla="+- 0 8640 8241"/>
                            <a:gd name="T161" fmla="*/ T160 w 406"/>
                            <a:gd name="T162" fmla="+- 0 -400 -568"/>
                            <a:gd name="T163" fmla="*/ -400 h 256"/>
                            <a:gd name="T164" fmla="+- 0 8637 8241"/>
                            <a:gd name="T165" fmla="*/ T164 w 406"/>
                            <a:gd name="T166" fmla="+- 0 -392 -568"/>
                            <a:gd name="T167" fmla="*/ -392 h 256"/>
                            <a:gd name="T168" fmla="+- 0 8633 8241"/>
                            <a:gd name="T169" fmla="*/ T168 w 406"/>
                            <a:gd name="T170" fmla="+- 0 -384 -568"/>
                            <a:gd name="T171" fmla="*/ -384 h 256"/>
                            <a:gd name="T172" fmla="+- 0 8590 8241"/>
                            <a:gd name="T173" fmla="*/ T172 w 406"/>
                            <a:gd name="T174" fmla="+- 0 -335 -568"/>
                            <a:gd name="T175" fmla="*/ -335 h 256"/>
                            <a:gd name="T176" fmla="+- 0 8527 8241"/>
                            <a:gd name="T177" fmla="*/ T176 w 406"/>
                            <a:gd name="T178" fmla="+- 0 -313 -568"/>
                            <a:gd name="T179" fmla="*/ -313 h 256"/>
                            <a:gd name="T180" fmla="+- 0 8519 8241"/>
                            <a:gd name="T181" fmla="*/ T180 w 406"/>
                            <a:gd name="T182" fmla="+- 0 -313 -568"/>
                            <a:gd name="T183" fmla="*/ -313 h 256"/>
                            <a:gd name="T184" fmla="+- 0 8369 8241"/>
                            <a:gd name="T185" fmla="*/ T184 w 406"/>
                            <a:gd name="T186" fmla="+- 0 -313 -568"/>
                            <a:gd name="T187" fmla="*/ -313 h 256"/>
                            <a:gd name="T188" fmla="+- 0 8360 8241"/>
                            <a:gd name="T189" fmla="*/ T188 w 406"/>
                            <a:gd name="T190" fmla="+- 0 -313 -568"/>
                            <a:gd name="T191" fmla="*/ -313 h 256"/>
                            <a:gd name="T192" fmla="+- 0 8352 8241"/>
                            <a:gd name="T193" fmla="*/ T192 w 406"/>
                            <a:gd name="T194" fmla="+- 0 -314 -568"/>
                            <a:gd name="T195" fmla="*/ -314 h 256"/>
                            <a:gd name="T196" fmla="+- 0 8344 8241"/>
                            <a:gd name="T197" fmla="*/ T196 w 406"/>
                            <a:gd name="T198" fmla="+- 0 -316 -568"/>
                            <a:gd name="T199" fmla="*/ -316 h 256"/>
                            <a:gd name="T200" fmla="+- 0 8336 8241"/>
                            <a:gd name="T201" fmla="*/ T200 w 406"/>
                            <a:gd name="T202" fmla="+- 0 -317 -568"/>
                            <a:gd name="T203" fmla="*/ -317 h 256"/>
                            <a:gd name="T204" fmla="+- 0 8328 8241"/>
                            <a:gd name="T205" fmla="*/ T204 w 406"/>
                            <a:gd name="T206" fmla="+- 0 -320 -568"/>
                            <a:gd name="T207" fmla="*/ -320 h 256"/>
                            <a:gd name="T208" fmla="+- 0 8320 8241"/>
                            <a:gd name="T209" fmla="*/ T208 w 406"/>
                            <a:gd name="T210" fmla="+- 0 -323 -568"/>
                            <a:gd name="T211" fmla="*/ -323 h 256"/>
                            <a:gd name="T212" fmla="+- 0 8312 8241"/>
                            <a:gd name="T213" fmla="*/ T212 w 406"/>
                            <a:gd name="T214" fmla="+- 0 -326 -568"/>
                            <a:gd name="T215" fmla="*/ -326 h 256"/>
                            <a:gd name="T216" fmla="+- 0 8263 8241"/>
                            <a:gd name="T217" fmla="*/ T216 w 406"/>
                            <a:gd name="T218" fmla="+- 0 -370 -568"/>
                            <a:gd name="T219" fmla="*/ -370 h 256"/>
                            <a:gd name="T220" fmla="+- 0 8251 8241"/>
                            <a:gd name="T221" fmla="*/ T220 w 406"/>
                            <a:gd name="T222" fmla="+- 0 -392 -568"/>
                            <a:gd name="T223" fmla="*/ -392 h 256"/>
                            <a:gd name="T224" fmla="+- 0 8248 8241"/>
                            <a:gd name="T225" fmla="*/ T224 w 406"/>
                            <a:gd name="T226" fmla="+- 0 -400 -568"/>
                            <a:gd name="T227" fmla="*/ -400 h 256"/>
                            <a:gd name="T228" fmla="+- 0 8245 8241"/>
                            <a:gd name="T229" fmla="*/ T228 w 406"/>
                            <a:gd name="T230" fmla="+- 0 -408 -568"/>
                            <a:gd name="T231" fmla="*/ -408 h 256"/>
                            <a:gd name="T232" fmla="+- 0 8244 8241"/>
                            <a:gd name="T233" fmla="*/ T232 w 406"/>
                            <a:gd name="T234" fmla="+- 0 -416 -568"/>
                            <a:gd name="T235" fmla="*/ -416 h 256"/>
                            <a:gd name="T236" fmla="+- 0 8242 8241"/>
                            <a:gd name="T237" fmla="*/ T236 w 406"/>
                            <a:gd name="T238" fmla="+- 0 -424 -568"/>
                            <a:gd name="T239" fmla="*/ -424 h 256"/>
                            <a:gd name="T240" fmla="+- 0 8241 8241"/>
                            <a:gd name="T241" fmla="*/ T240 w 406"/>
                            <a:gd name="T242" fmla="+- 0 -432 -568"/>
                            <a:gd name="T243" fmla="*/ -432 h 256"/>
                            <a:gd name="T244" fmla="+- 0 8241 8241"/>
                            <a:gd name="T245" fmla="*/ T244 w 406"/>
                            <a:gd name="T246" fmla="+- 0 -441 -568"/>
                            <a:gd name="T247" fmla="*/ -44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Lst>
                          <a:rect l="0" t="0" r="r" b="b"/>
                          <a:pathLst>
                            <a:path w="406" h="256">
                              <a:moveTo>
                                <a:pt x="0" y="127"/>
                              </a:moveTo>
                              <a:lnTo>
                                <a:pt x="17" y="63"/>
                              </a:lnTo>
                              <a:lnTo>
                                <a:pt x="37" y="37"/>
                              </a:lnTo>
                              <a:lnTo>
                                <a:pt x="43" y="31"/>
                              </a:lnTo>
                              <a:lnTo>
                                <a:pt x="50" y="26"/>
                              </a:lnTo>
                              <a:lnTo>
                                <a:pt x="57" y="21"/>
                              </a:lnTo>
                              <a:lnTo>
                                <a:pt x="64" y="16"/>
                              </a:lnTo>
                              <a:lnTo>
                                <a:pt x="71" y="13"/>
                              </a:lnTo>
                              <a:lnTo>
                                <a:pt x="79" y="9"/>
                              </a:lnTo>
                              <a:lnTo>
                                <a:pt x="87" y="6"/>
                              </a:lnTo>
                              <a:lnTo>
                                <a:pt x="95" y="4"/>
                              </a:lnTo>
                              <a:lnTo>
                                <a:pt x="103" y="2"/>
                              </a:lnTo>
                              <a:lnTo>
                                <a:pt x="111" y="0"/>
                              </a:lnTo>
                              <a:lnTo>
                                <a:pt x="119" y="0"/>
                              </a:lnTo>
                              <a:lnTo>
                                <a:pt x="128" y="0"/>
                              </a:lnTo>
                              <a:lnTo>
                                <a:pt x="278" y="0"/>
                              </a:lnTo>
                              <a:lnTo>
                                <a:pt x="286" y="0"/>
                              </a:lnTo>
                              <a:lnTo>
                                <a:pt x="294" y="0"/>
                              </a:lnTo>
                              <a:lnTo>
                                <a:pt x="303" y="2"/>
                              </a:lnTo>
                              <a:lnTo>
                                <a:pt x="311" y="4"/>
                              </a:lnTo>
                              <a:lnTo>
                                <a:pt x="319" y="6"/>
                              </a:lnTo>
                              <a:lnTo>
                                <a:pt x="327" y="9"/>
                              </a:lnTo>
                              <a:lnTo>
                                <a:pt x="334" y="13"/>
                              </a:lnTo>
                              <a:lnTo>
                                <a:pt x="342" y="16"/>
                              </a:lnTo>
                              <a:lnTo>
                                <a:pt x="349" y="21"/>
                              </a:lnTo>
                              <a:lnTo>
                                <a:pt x="356" y="26"/>
                              </a:lnTo>
                              <a:lnTo>
                                <a:pt x="362" y="31"/>
                              </a:lnTo>
                              <a:lnTo>
                                <a:pt x="368" y="37"/>
                              </a:lnTo>
                              <a:lnTo>
                                <a:pt x="374" y="43"/>
                              </a:lnTo>
                              <a:lnTo>
                                <a:pt x="396" y="78"/>
                              </a:lnTo>
                              <a:lnTo>
                                <a:pt x="399" y="86"/>
                              </a:lnTo>
                              <a:lnTo>
                                <a:pt x="401" y="94"/>
                              </a:lnTo>
                              <a:lnTo>
                                <a:pt x="403" y="102"/>
                              </a:lnTo>
                              <a:lnTo>
                                <a:pt x="404" y="110"/>
                              </a:lnTo>
                              <a:lnTo>
                                <a:pt x="405" y="119"/>
                              </a:lnTo>
                              <a:lnTo>
                                <a:pt x="405" y="127"/>
                              </a:lnTo>
                              <a:lnTo>
                                <a:pt x="405" y="136"/>
                              </a:lnTo>
                              <a:lnTo>
                                <a:pt x="404" y="144"/>
                              </a:lnTo>
                              <a:lnTo>
                                <a:pt x="403" y="152"/>
                              </a:lnTo>
                              <a:lnTo>
                                <a:pt x="401" y="160"/>
                              </a:lnTo>
                              <a:lnTo>
                                <a:pt x="399" y="168"/>
                              </a:lnTo>
                              <a:lnTo>
                                <a:pt x="396" y="176"/>
                              </a:lnTo>
                              <a:lnTo>
                                <a:pt x="392" y="184"/>
                              </a:lnTo>
                              <a:lnTo>
                                <a:pt x="349" y="233"/>
                              </a:lnTo>
                              <a:lnTo>
                                <a:pt x="286" y="255"/>
                              </a:lnTo>
                              <a:lnTo>
                                <a:pt x="278" y="255"/>
                              </a:lnTo>
                              <a:lnTo>
                                <a:pt x="128" y="255"/>
                              </a:lnTo>
                              <a:lnTo>
                                <a:pt x="119" y="255"/>
                              </a:lnTo>
                              <a:lnTo>
                                <a:pt x="111" y="254"/>
                              </a:lnTo>
                              <a:lnTo>
                                <a:pt x="103" y="252"/>
                              </a:lnTo>
                              <a:lnTo>
                                <a:pt x="95" y="251"/>
                              </a:lnTo>
                              <a:lnTo>
                                <a:pt x="87" y="248"/>
                              </a:lnTo>
                              <a:lnTo>
                                <a:pt x="79" y="245"/>
                              </a:lnTo>
                              <a:lnTo>
                                <a:pt x="71" y="242"/>
                              </a:lnTo>
                              <a:lnTo>
                                <a:pt x="22" y="198"/>
                              </a:lnTo>
                              <a:lnTo>
                                <a:pt x="10" y="176"/>
                              </a:lnTo>
                              <a:lnTo>
                                <a:pt x="7" y="168"/>
                              </a:lnTo>
                              <a:lnTo>
                                <a:pt x="4" y="160"/>
                              </a:lnTo>
                              <a:lnTo>
                                <a:pt x="3"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EF57D2" id="Freeform 73" o:spid="_x0000_s1026" style="position:absolute;margin-left:412.05pt;margin-top:-28.4pt;width:20.3pt;height:12.8pt;z-index:15753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" path="m,127l17,63,37,37r6,-6l50,26r7,-5l64,16r7,-3l79,9,87,6,95,4r8,-2l111,r8,l128,,278,r8,l294,r9,2l311,4r8,2l327,9r7,4l342,16r7,5l356,26r6,5l368,37r6,6l396,78r3,8l401,94r2,8l404,110r1,9l405,127r,9l404,144r-1,8l401,160r-2,8l396,176r-4,8l349,233r-63,22l278,255r-150,l119,255r-8,-1l103,252r-8,-1l87,248r-8,-3l71,242,22,198,10,176,7,168,4,160,3,152,1,144,,136r,-9xe" filled="f" strokecolor="#99a0a6" strokeweight=".26469mm">
                <v:path arrowok="t" o:connecttype="custom" o:connectlocs="0,-280035;10795,-320675;23495,-337185;27305,-340995;31750,-344170;36195,-347345;40640,-350520;45085,-352425;50165,-354965;55245,-356870;60325,-358140;65405,-359410;70485,-360680;75565,-360680;81280,-360680;176530,-360680;181610,-360680;186690,-360680;192405,-359410;197485,-358140;202565,-356870;207645,-354965;212090,-352425;217170,-350520;221615,-347345;226060,-344170;229870,-340995;233680,-337185;237490,-333375;251460,-311150;253365,-306070;254635,-300990;255905,-295910;256540,-290830;257175,-285115;257175,-280035;257175,-274320;256540,-269240;255905,-264160;254635,-259080;253365,-254000;251460,-248920;248920,-243840;221615,-212725;181610,-198755;176530,-198755;81280,-198755;75565,-198755;70485,-199390;65405,-200660;60325,-201295;55245,-203200;50165,-205105;45085,-207010;13970,-234950;6350,-248920;4445,-254000;2540,-259080;1905,-264160;635,-269240;0,-274320;0,-280035" o:connectangles="0,0,0,0,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3728" behindDoc="0" locked="0" layoutInCell="1" allowOverlap="1" wp14:anchorId="4169189B" wp14:editId="035490FF">
                <wp:simplePos x="0" y="0"/>
                <wp:positionH relativeFrom="page">
                  <wp:posOffset>2993390</wp:posOffset>
                </wp:positionH>
                <wp:positionV relativeFrom="paragraph">
                  <wp:posOffset>315595</wp:posOffset>
                </wp:positionV>
                <wp:extent cx="267335" cy="162560"/>
                <wp:effectExtent l="0" t="0" r="0" b="0"/>
                <wp:wrapNone/>
                <wp:docPr id="75" name="Freeform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625 497"/>
                            <a:gd name="T3" fmla="*/ 625 h 256"/>
                            <a:gd name="T4" fmla="+- 0 4731 4714"/>
                            <a:gd name="T5" fmla="*/ T4 w 421"/>
                            <a:gd name="T6" fmla="+- 0 561 497"/>
                            <a:gd name="T7" fmla="*/ 561 h 256"/>
                            <a:gd name="T8" fmla="+- 0 4752 4714"/>
                            <a:gd name="T9" fmla="*/ T8 w 421"/>
                            <a:gd name="T10" fmla="+- 0 534 497"/>
                            <a:gd name="T11" fmla="*/ 534 h 256"/>
                            <a:gd name="T12" fmla="+- 0 4758 4714"/>
                            <a:gd name="T13" fmla="*/ T12 w 421"/>
                            <a:gd name="T14" fmla="+- 0 529 497"/>
                            <a:gd name="T15" fmla="*/ 529 h 256"/>
                            <a:gd name="T16" fmla="+- 0 4817 4714"/>
                            <a:gd name="T17" fmla="*/ T16 w 421"/>
                            <a:gd name="T18" fmla="+- 0 500 497"/>
                            <a:gd name="T19" fmla="*/ 500 h 256"/>
                            <a:gd name="T20" fmla="+- 0 4834 4714"/>
                            <a:gd name="T21" fmla="*/ T20 w 421"/>
                            <a:gd name="T22" fmla="+- 0 497 497"/>
                            <a:gd name="T23" fmla="*/ 497 h 256"/>
                            <a:gd name="T24" fmla="+- 0 4842 4714"/>
                            <a:gd name="T25" fmla="*/ T24 w 421"/>
                            <a:gd name="T26" fmla="+- 0 497 497"/>
                            <a:gd name="T27" fmla="*/ 497 h 256"/>
                            <a:gd name="T28" fmla="+- 0 5007 4714"/>
                            <a:gd name="T29" fmla="*/ T28 w 421"/>
                            <a:gd name="T30" fmla="+- 0 497 497"/>
                            <a:gd name="T31" fmla="*/ 497 h 256"/>
                            <a:gd name="T32" fmla="+- 0 5015 4714"/>
                            <a:gd name="T33" fmla="*/ T32 w 421"/>
                            <a:gd name="T34" fmla="+- 0 497 497"/>
                            <a:gd name="T35" fmla="*/ 497 h 256"/>
                            <a:gd name="T36" fmla="+- 0 5024 4714"/>
                            <a:gd name="T37" fmla="*/ T36 w 421"/>
                            <a:gd name="T38" fmla="+- 0 498 497"/>
                            <a:gd name="T39" fmla="*/ 498 h 256"/>
                            <a:gd name="T40" fmla="+- 0 5085 4714"/>
                            <a:gd name="T41" fmla="*/ T40 w 421"/>
                            <a:gd name="T42" fmla="+- 0 523 497"/>
                            <a:gd name="T43" fmla="*/ 523 h 256"/>
                            <a:gd name="T44" fmla="+- 0 5097 4714"/>
                            <a:gd name="T45" fmla="*/ T44 w 421"/>
                            <a:gd name="T46" fmla="+- 0 534 497"/>
                            <a:gd name="T47" fmla="*/ 534 h 256"/>
                            <a:gd name="T48" fmla="+- 0 5103 4714"/>
                            <a:gd name="T49" fmla="*/ T48 w 421"/>
                            <a:gd name="T50" fmla="+- 0 540 497"/>
                            <a:gd name="T51" fmla="*/ 540 h 256"/>
                            <a:gd name="T52" fmla="+- 0 5108 4714"/>
                            <a:gd name="T53" fmla="*/ T52 w 421"/>
                            <a:gd name="T54" fmla="+- 0 547 497"/>
                            <a:gd name="T55" fmla="*/ 547 h 256"/>
                            <a:gd name="T56" fmla="+- 0 5113 4714"/>
                            <a:gd name="T57" fmla="*/ T56 w 421"/>
                            <a:gd name="T58" fmla="+- 0 554 497"/>
                            <a:gd name="T59" fmla="*/ 554 h 256"/>
                            <a:gd name="T60" fmla="+- 0 5118 4714"/>
                            <a:gd name="T61" fmla="*/ T60 w 421"/>
                            <a:gd name="T62" fmla="+- 0 561 497"/>
                            <a:gd name="T63" fmla="*/ 561 h 256"/>
                            <a:gd name="T64" fmla="+- 0 5135 4714"/>
                            <a:gd name="T65" fmla="*/ T64 w 421"/>
                            <a:gd name="T66" fmla="+- 0 616 497"/>
                            <a:gd name="T67" fmla="*/ 616 h 256"/>
                            <a:gd name="T68" fmla="+- 0 5135 4714"/>
                            <a:gd name="T69" fmla="*/ T68 w 421"/>
                            <a:gd name="T70" fmla="+- 0 625 497"/>
                            <a:gd name="T71" fmla="*/ 625 h 256"/>
                            <a:gd name="T72" fmla="+- 0 5135 4714"/>
                            <a:gd name="T73" fmla="*/ T72 w 421"/>
                            <a:gd name="T74" fmla="+- 0 633 497"/>
                            <a:gd name="T75" fmla="*/ 633 h 256"/>
                            <a:gd name="T76" fmla="+- 0 5134 4714"/>
                            <a:gd name="T77" fmla="*/ T76 w 421"/>
                            <a:gd name="T78" fmla="+- 0 641 497"/>
                            <a:gd name="T79" fmla="*/ 641 h 256"/>
                            <a:gd name="T80" fmla="+- 0 5132 4714"/>
                            <a:gd name="T81" fmla="*/ T80 w 421"/>
                            <a:gd name="T82" fmla="+- 0 650 497"/>
                            <a:gd name="T83" fmla="*/ 650 h 256"/>
                            <a:gd name="T84" fmla="+- 0 5131 4714"/>
                            <a:gd name="T85" fmla="*/ T84 w 421"/>
                            <a:gd name="T86" fmla="+- 0 658 497"/>
                            <a:gd name="T87" fmla="*/ 658 h 256"/>
                            <a:gd name="T88" fmla="+- 0 5128 4714"/>
                            <a:gd name="T89" fmla="*/ T88 w 421"/>
                            <a:gd name="T90" fmla="+- 0 666 497"/>
                            <a:gd name="T91" fmla="*/ 666 h 256"/>
                            <a:gd name="T92" fmla="+- 0 5125 4714"/>
                            <a:gd name="T93" fmla="*/ T92 w 421"/>
                            <a:gd name="T94" fmla="+- 0 673 497"/>
                            <a:gd name="T95" fmla="*/ 673 h 256"/>
                            <a:gd name="T96" fmla="+- 0 5122 4714"/>
                            <a:gd name="T97" fmla="*/ T96 w 421"/>
                            <a:gd name="T98" fmla="+- 0 681 497"/>
                            <a:gd name="T99" fmla="*/ 681 h 256"/>
                            <a:gd name="T100" fmla="+- 0 5078 4714"/>
                            <a:gd name="T101" fmla="*/ T100 w 421"/>
                            <a:gd name="T102" fmla="+- 0 731 497"/>
                            <a:gd name="T103" fmla="*/ 731 h 256"/>
                            <a:gd name="T104" fmla="+- 0 5056 4714"/>
                            <a:gd name="T105" fmla="*/ T104 w 421"/>
                            <a:gd name="T106" fmla="+- 0 743 497"/>
                            <a:gd name="T107" fmla="*/ 743 h 256"/>
                            <a:gd name="T108" fmla="+- 0 5048 4714"/>
                            <a:gd name="T109" fmla="*/ T108 w 421"/>
                            <a:gd name="T110" fmla="+- 0 746 497"/>
                            <a:gd name="T111" fmla="*/ 746 h 256"/>
                            <a:gd name="T112" fmla="+- 0 5040 4714"/>
                            <a:gd name="T113" fmla="*/ T112 w 421"/>
                            <a:gd name="T114" fmla="+- 0 748 497"/>
                            <a:gd name="T115" fmla="*/ 748 h 256"/>
                            <a:gd name="T116" fmla="+- 0 5032 4714"/>
                            <a:gd name="T117" fmla="*/ T116 w 421"/>
                            <a:gd name="T118" fmla="+- 0 750 497"/>
                            <a:gd name="T119" fmla="*/ 750 h 256"/>
                            <a:gd name="T120" fmla="+- 0 5024 4714"/>
                            <a:gd name="T121" fmla="*/ T120 w 421"/>
                            <a:gd name="T122" fmla="+- 0 751 497"/>
                            <a:gd name="T123" fmla="*/ 751 h 256"/>
                            <a:gd name="T124" fmla="+- 0 5015 4714"/>
                            <a:gd name="T125" fmla="*/ T124 w 421"/>
                            <a:gd name="T126" fmla="+- 0 752 497"/>
                            <a:gd name="T127" fmla="*/ 752 h 256"/>
                            <a:gd name="T128" fmla="+- 0 5007 4714"/>
                            <a:gd name="T129" fmla="*/ T128 w 421"/>
                            <a:gd name="T130" fmla="+- 0 752 497"/>
                            <a:gd name="T131" fmla="*/ 752 h 256"/>
                            <a:gd name="T132" fmla="+- 0 4842 4714"/>
                            <a:gd name="T133" fmla="*/ T132 w 421"/>
                            <a:gd name="T134" fmla="+- 0 752 497"/>
                            <a:gd name="T135" fmla="*/ 752 h 256"/>
                            <a:gd name="T136" fmla="+- 0 4834 4714"/>
                            <a:gd name="T137" fmla="*/ T136 w 421"/>
                            <a:gd name="T138" fmla="+- 0 752 497"/>
                            <a:gd name="T139" fmla="*/ 752 h 256"/>
                            <a:gd name="T140" fmla="+- 0 4825 4714"/>
                            <a:gd name="T141" fmla="*/ T140 w 421"/>
                            <a:gd name="T142" fmla="+- 0 751 497"/>
                            <a:gd name="T143" fmla="*/ 751 h 256"/>
                            <a:gd name="T144" fmla="+- 0 4817 4714"/>
                            <a:gd name="T145" fmla="*/ T144 w 421"/>
                            <a:gd name="T146" fmla="+- 0 750 497"/>
                            <a:gd name="T147" fmla="*/ 750 h 256"/>
                            <a:gd name="T148" fmla="+- 0 4809 4714"/>
                            <a:gd name="T149" fmla="*/ T148 w 421"/>
                            <a:gd name="T150" fmla="+- 0 748 497"/>
                            <a:gd name="T151" fmla="*/ 748 h 256"/>
                            <a:gd name="T152" fmla="+- 0 4801 4714"/>
                            <a:gd name="T153" fmla="*/ T152 w 421"/>
                            <a:gd name="T154" fmla="+- 0 746 497"/>
                            <a:gd name="T155" fmla="*/ 746 h 256"/>
                            <a:gd name="T156" fmla="+- 0 4793 4714"/>
                            <a:gd name="T157" fmla="*/ T156 w 421"/>
                            <a:gd name="T158" fmla="+- 0 743 497"/>
                            <a:gd name="T159" fmla="*/ 743 h 256"/>
                            <a:gd name="T160" fmla="+- 0 4785 4714"/>
                            <a:gd name="T161" fmla="*/ T160 w 421"/>
                            <a:gd name="T162" fmla="+- 0 739 497"/>
                            <a:gd name="T163" fmla="*/ 739 h 256"/>
                            <a:gd name="T164" fmla="+- 0 4736 4714"/>
                            <a:gd name="T165" fmla="*/ T164 w 421"/>
                            <a:gd name="T166" fmla="+- 0 696 497"/>
                            <a:gd name="T167" fmla="*/ 696 h 256"/>
                            <a:gd name="T168" fmla="+- 0 4724 4714"/>
                            <a:gd name="T169" fmla="*/ T168 w 421"/>
                            <a:gd name="T170" fmla="+- 0 673 497"/>
                            <a:gd name="T171" fmla="*/ 673 h 256"/>
                            <a:gd name="T172" fmla="+- 0 4721 4714"/>
                            <a:gd name="T173" fmla="*/ T172 w 421"/>
                            <a:gd name="T174" fmla="+- 0 666 497"/>
                            <a:gd name="T175" fmla="*/ 666 h 256"/>
                            <a:gd name="T176" fmla="+- 0 4719 4714"/>
                            <a:gd name="T177" fmla="*/ T176 w 421"/>
                            <a:gd name="T178" fmla="+- 0 658 497"/>
                            <a:gd name="T179" fmla="*/ 658 h 256"/>
                            <a:gd name="T180" fmla="+- 0 4717 4714"/>
                            <a:gd name="T181" fmla="*/ T180 w 421"/>
                            <a:gd name="T182" fmla="+- 0 650 497"/>
                            <a:gd name="T183" fmla="*/ 650 h 256"/>
                            <a:gd name="T184" fmla="+- 0 4715 4714"/>
                            <a:gd name="T185" fmla="*/ T184 w 421"/>
                            <a:gd name="T186" fmla="+- 0 641 497"/>
                            <a:gd name="T187" fmla="*/ 641 h 256"/>
                            <a:gd name="T188" fmla="+- 0 4714 4714"/>
                            <a:gd name="T189" fmla="*/ T188 w 421"/>
                            <a:gd name="T190" fmla="+- 0 633 497"/>
                            <a:gd name="T191" fmla="*/ 633 h 256"/>
                            <a:gd name="T192" fmla="+- 0 4714 4714"/>
                            <a:gd name="T193" fmla="*/ T192 w 421"/>
                            <a:gd name="T194" fmla="+- 0 625 497"/>
                            <a:gd name="T195"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421" h="256">
                              <a:moveTo>
                                <a:pt x="0" y="128"/>
                              </a:moveTo>
                              <a:lnTo>
                                <a:pt x="17" y="64"/>
                              </a:lnTo>
                              <a:lnTo>
                                <a:pt x="38" y="37"/>
                              </a:lnTo>
                              <a:lnTo>
                                <a:pt x="44" y="32"/>
                              </a:lnTo>
                              <a:lnTo>
                                <a:pt x="103" y="3"/>
                              </a:lnTo>
                              <a:lnTo>
                                <a:pt x="120" y="0"/>
                              </a:lnTo>
                              <a:lnTo>
                                <a:pt x="128" y="0"/>
                              </a:lnTo>
                              <a:lnTo>
                                <a:pt x="293" y="0"/>
                              </a:lnTo>
                              <a:lnTo>
                                <a:pt x="301" y="0"/>
                              </a:lnTo>
                              <a:lnTo>
                                <a:pt x="310" y="1"/>
                              </a:lnTo>
                              <a:lnTo>
                                <a:pt x="371" y="26"/>
                              </a:lnTo>
                              <a:lnTo>
                                <a:pt x="383" y="37"/>
                              </a:lnTo>
                              <a:lnTo>
                                <a:pt x="389" y="43"/>
                              </a:lnTo>
                              <a:lnTo>
                                <a:pt x="394" y="50"/>
                              </a:lnTo>
                              <a:lnTo>
                                <a:pt x="399" y="57"/>
                              </a:lnTo>
                              <a:lnTo>
                                <a:pt x="404" y="64"/>
                              </a:lnTo>
                              <a:lnTo>
                                <a:pt x="421" y="119"/>
                              </a:lnTo>
                              <a:lnTo>
                                <a:pt x="421" y="128"/>
                              </a:lnTo>
                              <a:lnTo>
                                <a:pt x="421" y="136"/>
                              </a:lnTo>
                              <a:lnTo>
                                <a:pt x="420" y="144"/>
                              </a:lnTo>
                              <a:lnTo>
                                <a:pt x="418" y="153"/>
                              </a:lnTo>
                              <a:lnTo>
                                <a:pt x="417" y="161"/>
                              </a:lnTo>
                              <a:lnTo>
                                <a:pt x="414" y="169"/>
                              </a:lnTo>
                              <a:lnTo>
                                <a:pt x="411" y="176"/>
                              </a:lnTo>
                              <a:lnTo>
                                <a:pt x="408" y="184"/>
                              </a:lnTo>
                              <a:lnTo>
                                <a:pt x="364" y="234"/>
                              </a:lnTo>
                              <a:lnTo>
                                <a:pt x="342" y="246"/>
                              </a:lnTo>
                              <a:lnTo>
                                <a:pt x="334" y="249"/>
                              </a:lnTo>
                              <a:lnTo>
                                <a:pt x="326" y="251"/>
                              </a:lnTo>
                              <a:lnTo>
                                <a:pt x="318" y="253"/>
                              </a:lnTo>
                              <a:lnTo>
                                <a:pt x="310" y="254"/>
                              </a:lnTo>
                              <a:lnTo>
                                <a:pt x="301" y="255"/>
                              </a:lnTo>
                              <a:lnTo>
                                <a:pt x="293" y="255"/>
                              </a:lnTo>
                              <a:lnTo>
                                <a:pt x="128" y="255"/>
                              </a:lnTo>
                              <a:lnTo>
                                <a:pt x="120" y="255"/>
                              </a:lnTo>
                              <a:lnTo>
                                <a:pt x="111" y="254"/>
                              </a:lnTo>
                              <a:lnTo>
                                <a:pt x="103" y="253"/>
                              </a:lnTo>
                              <a:lnTo>
                                <a:pt x="95" y="251"/>
                              </a:lnTo>
                              <a:lnTo>
                                <a:pt x="87" y="249"/>
                              </a:lnTo>
                              <a:lnTo>
                                <a:pt x="79" y="246"/>
                              </a:lnTo>
                              <a:lnTo>
                                <a:pt x="71" y="242"/>
                              </a:lnTo>
                              <a:lnTo>
                                <a:pt x="22" y="199"/>
                              </a:lnTo>
                              <a:lnTo>
                                <a:pt x="10" y="176"/>
                              </a:lnTo>
                              <a:lnTo>
                                <a:pt x="7" y="169"/>
                              </a:lnTo>
                              <a:lnTo>
                                <a:pt x="5"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1FAF62" id="Freeform 72" o:spid="_x0000_s1026" style="position:absolute;margin-left:235.7pt;margin-top:24.85pt;width:21.05pt;height:12.8pt;z-index:15753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" path="m,128l17,64,38,37r6,-5l103,3,120,r8,l293,r8,l310,1r61,25l383,37r6,6l394,50r5,7l404,64r17,55l421,128r,8l420,144r-2,9l417,161r-3,8l411,176r-3,8l364,234r-22,12l334,249r-8,2l318,253r-8,1l301,255r-8,l128,255r-8,l111,254r-8,-1l95,251r-8,-2l79,246r-8,-4l22,199,10,176,7,169,5,161,3,153,1,144,,136r,-8xe" filled="f" strokecolor="#99a0a6" strokeweight=".26469mm">
                <v:path arrowok="t" o:connecttype="custom" o:connectlocs="0,396875;10795,356235;24130,339090;27940,335915;65405,317500;76200,315595;81280,315595;186055,315595;191135,315595;196850,316230;235585,332105;243205,339090;247015,342900;250190,347345;253365,351790;256540,356235;267335,391160;267335,396875;267335,401955;266700,407035;265430,412750;264795,417830;262890,422910;260985,427355;259080,432435;231140,464185;217170,471805;212090,473710;207010,474980;201930,476250;196850,476885;191135,477520;186055,477520;81280,477520;76200,477520;70485,476885;65405,476250;60325,474980;55245,473710;50165,471805;45085,469265;13970,441960;6350,427355;4445,422910;3175,417830;1905,412750;635,407035;0,401955;0,396875" o:connectangles="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4240" behindDoc="0" locked="0" layoutInCell="1" allowOverlap="1" wp14:anchorId="77E1D489" wp14:editId="34E74DFE">
                <wp:simplePos x="0" y="0"/>
                <wp:positionH relativeFrom="page">
                  <wp:posOffset>3841750</wp:posOffset>
                </wp:positionH>
                <wp:positionV relativeFrom="paragraph">
                  <wp:posOffset>315595</wp:posOffset>
                </wp:positionV>
                <wp:extent cx="257810" cy="162560"/>
                <wp:effectExtent l="0" t="0" r="0" b="0"/>
                <wp:wrapNone/>
                <wp:docPr id="74" name="Freeform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625 497"/>
                            <a:gd name="T3" fmla="*/ 625 h 256"/>
                            <a:gd name="T4" fmla="+- 0 6067 6050"/>
                            <a:gd name="T5" fmla="*/ T4 w 406"/>
                            <a:gd name="T6" fmla="+- 0 561 497"/>
                            <a:gd name="T7" fmla="*/ 561 h 256"/>
                            <a:gd name="T8" fmla="+- 0 6087 6050"/>
                            <a:gd name="T9" fmla="*/ T8 w 406"/>
                            <a:gd name="T10" fmla="+- 0 534 497"/>
                            <a:gd name="T11" fmla="*/ 534 h 256"/>
                            <a:gd name="T12" fmla="+- 0 6093 6050"/>
                            <a:gd name="T13" fmla="*/ T12 w 406"/>
                            <a:gd name="T14" fmla="+- 0 529 497"/>
                            <a:gd name="T15" fmla="*/ 529 h 256"/>
                            <a:gd name="T16" fmla="+- 0 6153 6050"/>
                            <a:gd name="T17" fmla="*/ T16 w 406"/>
                            <a:gd name="T18" fmla="+- 0 500 497"/>
                            <a:gd name="T19" fmla="*/ 500 h 256"/>
                            <a:gd name="T20" fmla="+- 0 6169 6050"/>
                            <a:gd name="T21" fmla="*/ T20 w 406"/>
                            <a:gd name="T22" fmla="+- 0 497 497"/>
                            <a:gd name="T23" fmla="*/ 497 h 256"/>
                            <a:gd name="T24" fmla="+- 0 6178 6050"/>
                            <a:gd name="T25" fmla="*/ T24 w 406"/>
                            <a:gd name="T26" fmla="+- 0 497 497"/>
                            <a:gd name="T27" fmla="*/ 497 h 256"/>
                            <a:gd name="T28" fmla="+- 0 6328 6050"/>
                            <a:gd name="T29" fmla="*/ T28 w 406"/>
                            <a:gd name="T30" fmla="+- 0 497 497"/>
                            <a:gd name="T31" fmla="*/ 497 h 256"/>
                            <a:gd name="T32" fmla="+- 0 6336 6050"/>
                            <a:gd name="T33" fmla="*/ T32 w 406"/>
                            <a:gd name="T34" fmla="+- 0 497 497"/>
                            <a:gd name="T35" fmla="*/ 497 h 256"/>
                            <a:gd name="T36" fmla="+- 0 6344 6050"/>
                            <a:gd name="T37" fmla="*/ T36 w 406"/>
                            <a:gd name="T38" fmla="+- 0 498 497"/>
                            <a:gd name="T39" fmla="*/ 498 h 256"/>
                            <a:gd name="T40" fmla="+- 0 6406 6050"/>
                            <a:gd name="T41" fmla="*/ T40 w 406"/>
                            <a:gd name="T42" fmla="+- 0 523 497"/>
                            <a:gd name="T43" fmla="*/ 523 h 256"/>
                            <a:gd name="T44" fmla="+- 0 6418 6050"/>
                            <a:gd name="T45" fmla="*/ T44 w 406"/>
                            <a:gd name="T46" fmla="+- 0 534 497"/>
                            <a:gd name="T47" fmla="*/ 534 h 256"/>
                            <a:gd name="T48" fmla="+- 0 6424 6050"/>
                            <a:gd name="T49" fmla="*/ T48 w 406"/>
                            <a:gd name="T50" fmla="+- 0 540 497"/>
                            <a:gd name="T51" fmla="*/ 540 h 256"/>
                            <a:gd name="T52" fmla="+- 0 6429 6050"/>
                            <a:gd name="T53" fmla="*/ T52 w 406"/>
                            <a:gd name="T54" fmla="+- 0 547 497"/>
                            <a:gd name="T55" fmla="*/ 547 h 256"/>
                            <a:gd name="T56" fmla="+- 0 6434 6050"/>
                            <a:gd name="T57" fmla="*/ T56 w 406"/>
                            <a:gd name="T58" fmla="+- 0 554 497"/>
                            <a:gd name="T59" fmla="*/ 554 h 256"/>
                            <a:gd name="T60" fmla="+- 0 6438 6050"/>
                            <a:gd name="T61" fmla="*/ T60 w 406"/>
                            <a:gd name="T62" fmla="+- 0 561 497"/>
                            <a:gd name="T63" fmla="*/ 561 h 256"/>
                            <a:gd name="T64" fmla="+- 0 6455 6050"/>
                            <a:gd name="T65" fmla="*/ T64 w 406"/>
                            <a:gd name="T66" fmla="+- 0 625 497"/>
                            <a:gd name="T67" fmla="*/ 625 h 256"/>
                            <a:gd name="T68" fmla="+- 0 6455 6050"/>
                            <a:gd name="T69" fmla="*/ T68 w 406"/>
                            <a:gd name="T70" fmla="+- 0 633 497"/>
                            <a:gd name="T71" fmla="*/ 633 h 256"/>
                            <a:gd name="T72" fmla="+- 0 6454 6050"/>
                            <a:gd name="T73" fmla="*/ T72 w 406"/>
                            <a:gd name="T74" fmla="+- 0 641 497"/>
                            <a:gd name="T75" fmla="*/ 641 h 256"/>
                            <a:gd name="T76" fmla="+- 0 6453 6050"/>
                            <a:gd name="T77" fmla="*/ T76 w 406"/>
                            <a:gd name="T78" fmla="+- 0 650 497"/>
                            <a:gd name="T79" fmla="*/ 650 h 256"/>
                            <a:gd name="T80" fmla="+- 0 6451 6050"/>
                            <a:gd name="T81" fmla="*/ T80 w 406"/>
                            <a:gd name="T82" fmla="+- 0 658 497"/>
                            <a:gd name="T83" fmla="*/ 658 h 256"/>
                            <a:gd name="T84" fmla="+- 0 6449 6050"/>
                            <a:gd name="T85" fmla="*/ T84 w 406"/>
                            <a:gd name="T86" fmla="+- 0 666 497"/>
                            <a:gd name="T87" fmla="*/ 666 h 256"/>
                            <a:gd name="T88" fmla="+- 0 6446 6050"/>
                            <a:gd name="T89" fmla="*/ T88 w 406"/>
                            <a:gd name="T90" fmla="+- 0 673 497"/>
                            <a:gd name="T91" fmla="*/ 673 h 256"/>
                            <a:gd name="T92" fmla="+- 0 6442 6050"/>
                            <a:gd name="T93" fmla="*/ T92 w 406"/>
                            <a:gd name="T94" fmla="+- 0 681 497"/>
                            <a:gd name="T95" fmla="*/ 681 h 256"/>
                            <a:gd name="T96" fmla="+- 0 6438 6050"/>
                            <a:gd name="T97" fmla="*/ T96 w 406"/>
                            <a:gd name="T98" fmla="+- 0 689 497"/>
                            <a:gd name="T99" fmla="*/ 689 h 256"/>
                            <a:gd name="T100" fmla="+- 0 6434 6050"/>
                            <a:gd name="T101" fmla="*/ T100 w 406"/>
                            <a:gd name="T102" fmla="+- 0 696 497"/>
                            <a:gd name="T103" fmla="*/ 696 h 256"/>
                            <a:gd name="T104" fmla="+- 0 6429 6050"/>
                            <a:gd name="T105" fmla="*/ T104 w 406"/>
                            <a:gd name="T106" fmla="+- 0 702 497"/>
                            <a:gd name="T107" fmla="*/ 702 h 256"/>
                            <a:gd name="T108" fmla="+- 0 6376 6050"/>
                            <a:gd name="T109" fmla="*/ T108 w 406"/>
                            <a:gd name="T110" fmla="+- 0 743 497"/>
                            <a:gd name="T111" fmla="*/ 743 h 256"/>
                            <a:gd name="T112" fmla="+- 0 6353 6050"/>
                            <a:gd name="T113" fmla="*/ T112 w 406"/>
                            <a:gd name="T114" fmla="+- 0 750 497"/>
                            <a:gd name="T115" fmla="*/ 750 h 256"/>
                            <a:gd name="T116" fmla="+- 0 6344 6050"/>
                            <a:gd name="T117" fmla="*/ T116 w 406"/>
                            <a:gd name="T118" fmla="+- 0 751 497"/>
                            <a:gd name="T119" fmla="*/ 751 h 256"/>
                            <a:gd name="T120" fmla="+- 0 6336 6050"/>
                            <a:gd name="T121" fmla="*/ T120 w 406"/>
                            <a:gd name="T122" fmla="+- 0 752 497"/>
                            <a:gd name="T123" fmla="*/ 752 h 256"/>
                            <a:gd name="T124" fmla="+- 0 6328 6050"/>
                            <a:gd name="T125" fmla="*/ T124 w 406"/>
                            <a:gd name="T126" fmla="+- 0 752 497"/>
                            <a:gd name="T127" fmla="*/ 752 h 256"/>
                            <a:gd name="T128" fmla="+- 0 6178 6050"/>
                            <a:gd name="T129" fmla="*/ T128 w 406"/>
                            <a:gd name="T130" fmla="+- 0 752 497"/>
                            <a:gd name="T131" fmla="*/ 752 h 256"/>
                            <a:gd name="T132" fmla="+- 0 6169 6050"/>
                            <a:gd name="T133" fmla="*/ T132 w 406"/>
                            <a:gd name="T134" fmla="+- 0 752 497"/>
                            <a:gd name="T135" fmla="*/ 752 h 256"/>
                            <a:gd name="T136" fmla="+- 0 6161 6050"/>
                            <a:gd name="T137" fmla="*/ T136 w 406"/>
                            <a:gd name="T138" fmla="+- 0 751 497"/>
                            <a:gd name="T139" fmla="*/ 751 h 256"/>
                            <a:gd name="T140" fmla="+- 0 6153 6050"/>
                            <a:gd name="T141" fmla="*/ T140 w 406"/>
                            <a:gd name="T142" fmla="+- 0 750 497"/>
                            <a:gd name="T143" fmla="*/ 750 h 256"/>
                            <a:gd name="T144" fmla="+- 0 6144 6050"/>
                            <a:gd name="T145" fmla="*/ T144 w 406"/>
                            <a:gd name="T146" fmla="+- 0 748 497"/>
                            <a:gd name="T147" fmla="*/ 748 h 256"/>
                            <a:gd name="T148" fmla="+- 0 6087 6050"/>
                            <a:gd name="T149" fmla="*/ T148 w 406"/>
                            <a:gd name="T150" fmla="+- 0 715 497"/>
                            <a:gd name="T151" fmla="*/ 715 h 256"/>
                            <a:gd name="T152" fmla="+- 0 6060 6050"/>
                            <a:gd name="T153" fmla="*/ T152 w 406"/>
                            <a:gd name="T154" fmla="+- 0 673 497"/>
                            <a:gd name="T155" fmla="*/ 673 h 256"/>
                            <a:gd name="T156" fmla="+- 0 6057 6050"/>
                            <a:gd name="T157" fmla="*/ T156 w 406"/>
                            <a:gd name="T158" fmla="+- 0 666 497"/>
                            <a:gd name="T159" fmla="*/ 666 h 256"/>
                            <a:gd name="T160" fmla="+- 0 6054 6050"/>
                            <a:gd name="T161" fmla="*/ T160 w 406"/>
                            <a:gd name="T162" fmla="+- 0 658 497"/>
                            <a:gd name="T163" fmla="*/ 658 h 256"/>
                            <a:gd name="T164" fmla="+- 0 6052 6050"/>
                            <a:gd name="T165" fmla="*/ T164 w 406"/>
                            <a:gd name="T166" fmla="+- 0 650 497"/>
                            <a:gd name="T167" fmla="*/ 650 h 256"/>
                            <a:gd name="T168" fmla="+- 0 6051 6050"/>
                            <a:gd name="T169" fmla="*/ T168 w 406"/>
                            <a:gd name="T170" fmla="+- 0 641 497"/>
                            <a:gd name="T171" fmla="*/ 641 h 256"/>
                            <a:gd name="T172" fmla="+- 0 6050 6050"/>
                            <a:gd name="T173" fmla="*/ T172 w 406"/>
                            <a:gd name="T174" fmla="+- 0 633 497"/>
                            <a:gd name="T175" fmla="*/ 633 h 256"/>
                            <a:gd name="T176" fmla="+- 0 6050 6050"/>
                            <a:gd name="T177" fmla="*/ T176 w 406"/>
                            <a:gd name="T178" fmla="+- 0 625 497"/>
                            <a:gd name="T179"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406" h="256">
                              <a:moveTo>
                                <a:pt x="0" y="128"/>
                              </a:moveTo>
                              <a:lnTo>
                                <a:pt x="17" y="64"/>
                              </a:lnTo>
                              <a:lnTo>
                                <a:pt x="37" y="37"/>
                              </a:lnTo>
                              <a:lnTo>
                                <a:pt x="43" y="32"/>
                              </a:lnTo>
                              <a:lnTo>
                                <a:pt x="103" y="3"/>
                              </a:lnTo>
                              <a:lnTo>
                                <a:pt x="119" y="0"/>
                              </a:lnTo>
                              <a:lnTo>
                                <a:pt x="128" y="0"/>
                              </a:lnTo>
                              <a:lnTo>
                                <a:pt x="278" y="0"/>
                              </a:lnTo>
                              <a:lnTo>
                                <a:pt x="286" y="0"/>
                              </a:lnTo>
                              <a:lnTo>
                                <a:pt x="294" y="1"/>
                              </a:lnTo>
                              <a:lnTo>
                                <a:pt x="356" y="26"/>
                              </a:lnTo>
                              <a:lnTo>
                                <a:pt x="368" y="37"/>
                              </a:lnTo>
                              <a:lnTo>
                                <a:pt x="374" y="43"/>
                              </a:lnTo>
                              <a:lnTo>
                                <a:pt x="379" y="50"/>
                              </a:lnTo>
                              <a:lnTo>
                                <a:pt x="384" y="57"/>
                              </a:lnTo>
                              <a:lnTo>
                                <a:pt x="388" y="64"/>
                              </a:lnTo>
                              <a:lnTo>
                                <a:pt x="405" y="128"/>
                              </a:lnTo>
                              <a:lnTo>
                                <a:pt x="405" y="136"/>
                              </a:lnTo>
                              <a:lnTo>
                                <a:pt x="404" y="144"/>
                              </a:lnTo>
                              <a:lnTo>
                                <a:pt x="403" y="153"/>
                              </a:lnTo>
                              <a:lnTo>
                                <a:pt x="401" y="161"/>
                              </a:lnTo>
                              <a:lnTo>
                                <a:pt x="399" y="169"/>
                              </a:lnTo>
                              <a:lnTo>
                                <a:pt x="396" y="176"/>
                              </a:lnTo>
                              <a:lnTo>
                                <a:pt x="392" y="184"/>
                              </a:lnTo>
                              <a:lnTo>
                                <a:pt x="388" y="192"/>
                              </a:lnTo>
                              <a:lnTo>
                                <a:pt x="384" y="199"/>
                              </a:lnTo>
                              <a:lnTo>
                                <a:pt x="379" y="205"/>
                              </a:lnTo>
                              <a:lnTo>
                                <a:pt x="326" y="246"/>
                              </a:lnTo>
                              <a:lnTo>
                                <a:pt x="303" y="253"/>
                              </a:lnTo>
                              <a:lnTo>
                                <a:pt x="294" y="254"/>
                              </a:lnTo>
                              <a:lnTo>
                                <a:pt x="286" y="255"/>
                              </a:lnTo>
                              <a:lnTo>
                                <a:pt x="278" y="255"/>
                              </a:lnTo>
                              <a:lnTo>
                                <a:pt x="128" y="255"/>
                              </a:lnTo>
                              <a:lnTo>
                                <a:pt x="119" y="255"/>
                              </a:lnTo>
                              <a:lnTo>
                                <a:pt x="111" y="254"/>
                              </a:lnTo>
                              <a:lnTo>
                                <a:pt x="103" y="253"/>
                              </a:lnTo>
                              <a:lnTo>
                                <a:pt x="94" y="251"/>
                              </a:lnTo>
                              <a:lnTo>
                                <a:pt x="37" y="218"/>
                              </a:lnTo>
                              <a:lnTo>
                                <a:pt x="10" y="176"/>
                              </a:lnTo>
                              <a:lnTo>
                                <a:pt x="7" y="169"/>
                              </a:lnTo>
                              <a:lnTo>
                                <a:pt x="4" y="161"/>
                              </a:lnTo>
                              <a:lnTo>
                                <a:pt x="2"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1926D9" id="Freeform 71" o:spid="_x0000_s1026" style="position:absolute;margin-left:302.5pt;margin-top:24.85pt;width:20.3pt;height:12.8pt;z-index:15754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" path="m,128l17,64,37,37r6,-5l103,3,119,r9,l278,r8,l294,1r62,25l368,37r6,6l379,50r5,7l388,64r17,64l405,136r-1,8l403,153r-2,8l399,169r-3,7l392,184r-4,8l384,199r-5,6l326,246r-23,7l294,254r-8,1l278,255r-150,l119,255r-8,-1l103,253r-9,-2l37,218,10,176,7,169,4,161,2,153,1,144,,136r,-8xe" filled="f" strokecolor="#99a0a6" strokeweight=".26469mm">
                <v:path arrowok="t" o:connecttype="custom" o:connectlocs="0,396875;10795,356235;23495,339090;27305,335915;65405,317500;75565,315595;81280,315595;176530,315595;181610,315595;186690,316230;226060,332105;233680,339090;237490,342900;240665,347345;243840,351790;246380,356235;257175,396875;257175,401955;256540,407035;255905,412750;254635,417830;253365,422910;251460,427355;248920,432435;246380,437515;243840,441960;240665,445770;207010,471805;192405,476250;186690,476885;181610,477520;176530,477520;81280,477520;75565,477520;70485,476885;65405,476250;59690,474980;23495,454025;6350,427355;4445,422910;2540,417830;1270,412750;635,407035;0,401955;0,396875" o:connectangles="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4752" behindDoc="0" locked="0" layoutInCell="1" allowOverlap="1" wp14:anchorId="2DA390FE" wp14:editId="3220AD1E">
                <wp:simplePos x="0" y="0"/>
                <wp:positionH relativeFrom="page">
                  <wp:posOffset>4604385</wp:posOffset>
                </wp:positionH>
                <wp:positionV relativeFrom="paragraph">
                  <wp:posOffset>315595</wp:posOffset>
                </wp:positionV>
                <wp:extent cx="257810" cy="162560"/>
                <wp:effectExtent l="0" t="0" r="0" b="0"/>
                <wp:wrapNone/>
                <wp:docPr id="73" name="Freeform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625 497"/>
                            <a:gd name="T3" fmla="*/ 625 h 256"/>
                            <a:gd name="T4" fmla="+- 0 7267 7251"/>
                            <a:gd name="T5" fmla="*/ T4 w 406"/>
                            <a:gd name="T6" fmla="+- 0 561 497"/>
                            <a:gd name="T7" fmla="*/ 561 h 256"/>
                            <a:gd name="T8" fmla="+- 0 7288 7251"/>
                            <a:gd name="T9" fmla="*/ T8 w 406"/>
                            <a:gd name="T10" fmla="+- 0 534 497"/>
                            <a:gd name="T11" fmla="*/ 534 h 256"/>
                            <a:gd name="T12" fmla="+- 0 7294 7251"/>
                            <a:gd name="T13" fmla="*/ T12 w 406"/>
                            <a:gd name="T14" fmla="+- 0 529 497"/>
                            <a:gd name="T15" fmla="*/ 529 h 256"/>
                            <a:gd name="T16" fmla="+- 0 7353 7251"/>
                            <a:gd name="T17" fmla="*/ T16 w 406"/>
                            <a:gd name="T18" fmla="+- 0 500 497"/>
                            <a:gd name="T19" fmla="*/ 500 h 256"/>
                            <a:gd name="T20" fmla="+- 0 7370 7251"/>
                            <a:gd name="T21" fmla="*/ T20 w 406"/>
                            <a:gd name="T22" fmla="+- 0 497 497"/>
                            <a:gd name="T23" fmla="*/ 497 h 256"/>
                            <a:gd name="T24" fmla="+- 0 7378 7251"/>
                            <a:gd name="T25" fmla="*/ T24 w 406"/>
                            <a:gd name="T26" fmla="+- 0 497 497"/>
                            <a:gd name="T27" fmla="*/ 497 h 256"/>
                            <a:gd name="T28" fmla="+- 0 7528 7251"/>
                            <a:gd name="T29" fmla="*/ T28 w 406"/>
                            <a:gd name="T30" fmla="+- 0 497 497"/>
                            <a:gd name="T31" fmla="*/ 497 h 256"/>
                            <a:gd name="T32" fmla="+- 0 7537 7251"/>
                            <a:gd name="T33" fmla="*/ T32 w 406"/>
                            <a:gd name="T34" fmla="+- 0 497 497"/>
                            <a:gd name="T35" fmla="*/ 497 h 256"/>
                            <a:gd name="T36" fmla="+- 0 7545 7251"/>
                            <a:gd name="T37" fmla="*/ T36 w 406"/>
                            <a:gd name="T38" fmla="+- 0 498 497"/>
                            <a:gd name="T39" fmla="*/ 498 h 256"/>
                            <a:gd name="T40" fmla="+- 0 7606 7251"/>
                            <a:gd name="T41" fmla="*/ T40 w 406"/>
                            <a:gd name="T42" fmla="+- 0 523 497"/>
                            <a:gd name="T43" fmla="*/ 523 h 256"/>
                            <a:gd name="T44" fmla="+- 0 7618 7251"/>
                            <a:gd name="T45" fmla="*/ T44 w 406"/>
                            <a:gd name="T46" fmla="+- 0 534 497"/>
                            <a:gd name="T47" fmla="*/ 534 h 256"/>
                            <a:gd name="T48" fmla="+- 0 7624 7251"/>
                            <a:gd name="T49" fmla="*/ T48 w 406"/>
                            <a:gd name="T50" fmla="+- 0 540 497"/>
                            <a:gd name="T51" fmla="*/ 540 h 256"/>
                            <a:gd name="T52" fmla="+- 0 7630 7251"/>
                            <a:gd name="T53" fmla="*/ T52 w 406"/>
                            <a:gd name="T54" fmla="+- 0 547 497"/>
                            <a:gd name="T55" fmla="*/ 547 h 256"/>
                            <a:gd name="T56" fmla="+- 0 7634 7251"/>
                            <a:gd name="T57" fmla="*/ T56 w 406"/>
                            <a:gd name="T58" fmla="+- 0 554 497"/>
                            <a:gd name="T59" fmla="*/ 554 h 256"/>
                            <a:gd name="T60" fmla="+- 0 7639 7251"/>
                            <a:gd name="T61" fmla="*/ T60 w 406"/>
                            <a:gd name="T62" fmla="+- 0 561 497"/>
                            <a:gd name="T63" fmla="*/ 561 h 256"/>
                            <a:gd name="T64" fmla="+- 0 7656 7251"/>
                            <a:gd name="T65" fmla="*/ T64 w 406"/>
                            <a:gd name="T66" fmla="+- 0 616 497"/>
                            <a:gd name="T67" fmla="*/ 616 h 256"/>
                            <a:gd name="T68" fmla="+- 0 7656 7251"/>
                            <a:gd name="T69" fmla="*/ T68 w 406"/>
                            <a:gd name="T70" fmla="+- 0 625 497"/>
                            <a:gd name="T71" fmla="*/ 625 h 256"/>
                            <a:gd name="T72" fmla="+- 0 7656 7251"/>
                            <a:gd name="T73" fmla="*/ T72 w 406"/>
                            <a:gd name="T74" fmla="+- 0 633 497"/>
                            <a:gd name="T75" fmla="*/ 633 h 256"/>
                            <a:gd name="T76" fmla="+- 0 7646 7251"/>
                            <a:gd name="T77" fmla="*/ T76 w 406"/>
                            <a:gd name="T78" fmla="+- 0 673 497"/>
                            <a:gd name="T79" fmla="*/ 673 h 256"/>
                            <a:gd name="T80" fmla="+- 0 7643 7251"/>
                            <a:gd name="T81" fmla="*/ T80 w 406"/>
                            <a:gd name="T82" fmla="+- 0 681 497"/>
                            <a:gd name="T83" fmla="*/ 681 h 256"/>
                            <a:gd name="T84" fmla="+- 0 7639 7251"/>
                            <a:gd name="T85" fmla="*/ T84 w 406"/>
                            <a:gd name="T86" fmla="+- 0 689 497"/>
                            <a:gd name="T87" fmla="*/ 689 h 256"/>
                            <a:gd name="T88" fmla="+- 0 7634 7251"/>
                            <a:gd name="T89" fmla="*/ T88 w 406"/>
                            <a:gd name="T90" fmla="+- 0 696 497"/>
                            <a:gd name="T91" fmla="*/ 696 h 256"/>
                            <a:gd name="T92" fmla="+- 0 7630 7251"/>
                            <a:gd name="T93" fmla="*/ T92 w 406"/>
                            <a:gd name="T94" fmla="+- 0 702 497"/>
                            <a:gd name="T95" fmla="*/ 702 h 256"/>
                            <a:gd name="T96" fmla="+- 0 7577 7251"/>
                            <a:gd name="T97" fmla="*/ T96 w 406"/>
                            <a:gd name="T98" fmla="+- 0 743 497"/>
                            <a:gd name="T99" fmla="*/ 743 h 256"/>
                            <a:gd name="T100" fmla="+- 0 7528 7251"/>
                            <a:gd name="T101" fmla="*/ T100 w 406"/>
                            <a:gd name="T102" fmla="+- 0 752 497"/>
                            <a:gd name="T103" fmla="*/ 752 h 256"/>
                            <a:gd name="T104" fmla="+- 0 7378 7251"/>
                            <a:gd name="T105" fmla="*/ T104 w 406"/>
                            <a:gd name="T106" fmla="+- 0 752 497"/>
                            <a:gd name="T107" fmla="*/ 752 h 256"/>
                            <a:gd name="T108" fmla="+- 0 7314 7251"/>
                            <a:gd name="T109" fmla="*/ T108 w 406"/>
                            <a:gd name="T110" fmla="+- 0 735 497"/>
                            <a:gd name="T111" fmla="*/ 735 h 256"/>
                            <a:gd name="T112" fmla="+- 0 7272 7251"/>
                            <a:gd name="T113" fmla="*/ T112 w 406"/>
                            <a:gd name="T114" fmla="+- 0 696 497"/>
                            <a:gd name="T115" fmla="*/ 696 h 256"/>
                            <a:gd name="T116" fmla="+- 0 7267 7251"/>
                            <a:gd name="T117" fmla="*/ T116 w 406"/>
                            <a:gd name="T118" fmla="+- 0 689 497"/>
                            <a:gd name="T119" fmla="*/ 689 h 256"/>
                            <a:gd name="T120" fmla="+- 0 7264 7251"/>
                            <a:gd name="T121" fmla="*/ T120 w 406"/>
                            <a:gd name="T122" fmla="+- 0 681 497"/>
                            <a:gd name="T123" fmla="*/ 681 h 256"/>
                            <a:gd name="T124" fmla="+- 0 7260 7251"/>
                            <a:gd name="T125" fmla="*/ T124 w 406"/>
                            <a:gd name="T126" fmla="+- 0 673 497"/>
                            <a:gd name="T127" fmla="*/ 673 h 256"/>
                            <a:gd name="T128" fmla="+- 0 7257 7251"/>
                            <a:gd name="T129" fmla="*/ T128 w 406"/>
                            <a:gd name="T130" fmla="+- 0 666 497"/>
                            <a:gd name="T131" fmla="*/ 666 h 256"/>
                            <a:gd name="T132" fmla="+- 0 7255 7251"/>
                            <a:gd name="T133" fmla="*/ T132 w 406"/>
                            <a:gd name="T134" fmla="+- 0 658 497"/>
                            <a:gd name="T135" fmla="*/ 658 h 256"/>
                            <a:gd name="T136" fmla="+- 0 7253 7251"/>
                            <a:gd name="T137" fmla="*/ T136 w 406"/>
                            <a:gd name="T138" fmla="+- 0 650 497"/>
                            <a:gd name="T139" fmla="*/ 650 h 256"/>
                            <a:gd name="T140" fmla="+- 0 7251 7251"/>
                            <a:gd name="T141" fmla="*/ T140 w 406"/>
                            <a:gd name="T142" fmla="+- 0 641 497"/>
                            <a:gd name="T143" fmla="*/ 641 h 256"/>
                            <a:gd name="T144" fmla="+- 0 7251 7251"/>
                            <a:gd name="T145" fmla="*/ T144 w 406"/>
                            <a:gd name="T146" fmla="+- 0 633 497"/>
                            <a:gd name="T147" fmla="*/ 633 h 256"/>
                            <a:gd name="T148" fmla="+- 0 7251 7251"/>
                            <a:gd name="T149" fmla="*/ T148 w 406"/>
                            <a:gd name="T150" fmla="+- 0 625 497"/>
                            <a:gd name="T151"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Lst>
                          <a:rect l="0" t="0" r="r" b="b"/>
                          <a:pathLst>
                            <a:path w="406" h="256">
                              <a:moveTo>
                                <a:pt x="0" y="128"/>
                              </a:moveTo>
                              <a:lnTo>
                                <a:pt x="16" y="64"/>
                              </a:lnTo>
                              <a:lnTo>
                                <a:pt x="37" y="37"/>
                              </a:lnTo>
                              <a:lnTo>
                                <a:pt x="43" y="32"/>
                              </a:lnTo>
                              <a:lnTo>
                                <a:pt x="102" y="3"/>
                              </a:lnTo>
                              <a:lnTo>
                                <a:pt x="119" y="0"/>
                              </a:lnTo>
                              <a:lnTo>
                                <a:pt x="127" y="0"/>
                              </a:lnTo>
                              <a:lnTo>
                                <a:pt x="277" y="0"/>
                              </a:lnTo>
                              <a:lnTo>
                                <a:pt x="286" y="0"/>
                              </a:lnTo>
                              <a:lnTo>
                                <a:pt x="294" y="1"/>
                              </a:lnTo>
                              <a:lnTo>
                                <a:pt x="355" y="26"/>
                              </a:lnTo>
                              <a:lnTo>
                                <a:pt x="367" y="37"/>
                              </a:lnTo>
                              <a:lnTo>
                                <a:pt x="373" y="43"/>
                              </a:lnTo>
                              <a:lnTo>
                                <a:pt x="379" y="50"/>
                              </a:lnTo>
                              <a:lnTo>
                                <a:pt x="383" y="57"/>
                              </a:lnTo>
                              <a:lnTo>
                                <a:pt x="388" y="64"/>
                              </a:lnTo>
                              <a:lnTo>
                                <a:pt x="405" y="119"/>
                              </a:lnTo>
                              <a:lnTo>
                                <a:pt x="405" y="128"/>
                              </a:lnTo>
                              <a:lnTo>
                                <a:pt x="405" y="136"/>
                              </a:lnTo>
                              <a:lnTo>
                                <a:pt x="395" y="176"/>
                              </a:lnTo>
                              <a:lnTo>
                                <a:pt x="392" y="184"/>
                              </a:lnTo>
                              <a:lnTo>
                                <a:pt x="388" y="192"/>
                              </a:lnTo>
                              <a:lnTo>
                                <a:pt x="383" y="199"/>
                              </a:lnTo>
                              <a:lnTo>
                                <a:pt x="379" y="205"/>
                              </a:lnTo>
                              <a:lnTo>
                                <a:pt x="326" y="246"/>
                              </a:lnTo>
                              <a:lnTo>
                                <a:pt x="277" y="255"/>
                              </a:lnTo>
                              <a:lnTo>
                                <a:pt x="127" y="255"/>
                              </a:lnTo>
                              <a:lnTo>
                                <a:pt x="63" y="238"/>
                              </a:lnTo>
                              <a:lnTo>
                                <a:pt x="21" y="199"/>
                              </a:lnTo>
                              <a:lnTo>
                                <a:pt x="16" y="192"/>
                              </a:lnTo>
                              <a:lnTo>
                                <a:pt x="13" y="184"/>
                              </a:lnTo>
                              <a:lnTo>
                                <a:pt x="9" y="176"/>
                              </a:lnTo>
                              <a:lnTo>
                                <a:pt x="6" y="169"/>
                              </a:lnTo>
                              <a:lnTo>
                                <a:pt x="4" y="161"/>
                              </a:lnTo>
                              <a:lnTo>
                                <a:pt x="2" y="153"/>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FD7510" id="Freeform 70" o:spid="_x0000_s1026" style="position:absolute;margin-left:362.55pt;margin-top:24.85pt;width:20.3pt;height:12.8pt;z-index:15754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" path="m,128l16,64,37,37r6,-5l102,3,119,r8,l277,r9,l294,1r61,25l367,37r6,6l379,50r4,7l388,64r17,55l405,128r,8l395,176r-3,8l388,192r-5,7l379,205r-53,41l277,255r-150,l63,238,21,199r-5,-7l13,184,9,176,6,169,4,161,2,153,,144r,-8l,128xe" filled="f" strokecolor="#99a0a6" strokeweight=".26469mm">
                <v:path arrowok="t" o:connecttype="custom" o:connectlocs="0,396875;10160,356235;23495,339090;27305,335915;64770,317500;75565,315595;80645,315595;175895,315595;181610,315595;186690,316230;225425,332105;233045,339090;236855,342900;240665,347345;243205,351790;246380,356235;257175,391160;257175,396875;257175,401955;250825,427355;248920,432435;246380,437515;243205,441960;240665,445770;207010,471805;175895,477520;80645,477520;40005,466725;13335,441960;10160,437515;8255,432435;5715,427355;3810,422910;2540,417830;1270,412750;0,407035;0,401955;0,396875" o:connectangles="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5264" behindDoc="0" locked="0" layoutInCell="1" allowOverlap="1" wp14:anchorId="76FE389C" wp14:editId="5746FD18">
                <wp:simplePos x="0" y="0"/>
                <wp:positionH relativeFrom="page">
                  <wp:posOffset>5233035</wp:posOffset>
                </wp:positionH>
                <wp:positionV relativeFrom="paragraph">
                  <wp:posOffset>315595</wp:posOffset>
                </wp:positionV>
                <wp:extent cx="257810" cy="162560"/>
                <wp:effectExtent l="0" t="0" r="0" b="0"/>
                <wp:wrapNone/>
                <wp:docPr id="72" name="Freeform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625 497"/>
                            <a:gd name="T3" fmla="*/ 625 h 256"/>
                            <a:gd name="T4" fmla="+- 0 8258 8241"/>
                            <a:gd name="T5" fmla="*/ T4 w 406"/>
                            <a:gd name="T6" fmla="+- 0 561 497"/>
                            <a:gd name="T7" fmla="*/ 561 h 256"/>
                            <a:gd name="T8" fmla="+- 0 8278 8241"/>
                            <a:gd name="T9" fmla="*/ T8 w 406"/>
                            <a:gd name="T10" fmla="+- 0 534 497"/>
                            <a:gd name="T11" fmla="*/ 534 h 256"/>
                            <a:gd name="T12" fmla="+- 0 8284 8241"/>
                            <a:gd name="T13" fmla="*/ T12 w 406"/>
                            <a:gd name="T14" fmla="+- 0 529 497"/>
                            <a:gd name="T15" fmla="*/ 529 h 256"/>
                            <a:gd name="T16" fmla="+- 0 8344 8241"/>
                            <a:gd name="T17" fmla="*/ T16 w 406"/>
                            <a:gd name="T18" fmla="+- 0 500 497"/>
                            <a:gd name="T19" fmla="*/ 500 h 256"/>
                            <a:gd name="T20" fmla="+- 0 8360 8241"/>
                            <a:gd name="T21" fmla="*/ T20 w 406"/>
                            <a:gd name="T22" fmla="+- 0 497 497"/>
                            <a:gd name="T23" fmla="*/ 497 h 256"/>
                            <a:gd name="T24" fmla="+- 0 8369 8241"/>
                            <a:gd name="T25" fmla="*/ T24 w 406"/>
                            <a:gd name="T26" fmla="+- 0 497 497"/>
                            <a:gd name="T27" fmla="*/ 497 h 256"/>
                            <a:gd name="T28" fmla="+- 0 8519 8241"/>
                            <a:gd name="T29" fmla="*/ T28 w 406"/>
                            <a:gd name="T30" fmla="+- 0 497 497"/>
                            <a:gd name="T31" fmla="*/ 497 h 256"/>
                            <a:gd name="T32" fmla="+- 0 8527 8241"/>
                            <a:gd name="T33" fmla="*/ T32 w 406"/>
                            <a:gd name="T34" fmla="+- 0 497 497"/>
                            <a:gd name="T35" fmla="*/ 497 h 256"/>
                            <a:gd name="T36" fmla="+- 0 8535 8241"/>
                            <a:gd name="T37" fmla="*/ T36 w 406"/>
                            <a:gd name="T38" fmla="+- 0 498 497"/>
                            <a:gd name="T39" fmla="*/ 498 h 256"/>
                            <a:gd name="T40" fmla="+- 0 8597 8241"/>
                            <a:gd name="T41" fmla="*/ T40 w 406"/>
                            <a:gd name="T42" fmla="+- 0 523 497"/>
                            <a:gd name="T43" fmla="*/ 523 h 256"/>
                            <a:gd name="T44" fmla="+- 0 8609 8241"/>
                            <a:gd name="T45" fmla="*/ T44 w 406"/>
                            <a:gd name="T46" fmla="+- 0 534 497"/>
                            <a:gd name="T47" fmla="*/ 534 h 256"/>
                            <a:gd name="T48" fmla="+- 0 8615 8241"/>
                            <a:gd name="T49" fmla="*/ T48 w 406"/>
                            <a:gd name="T50" fmla="+- 0 540 497"/>
                            <a:gd name="T51" fmla="*/ 540 h 256"/>
                            <a:gd name="T52" fmla="+- 0 8620 8241"/>
                            <a:gd name="T53" fmla="*/ T52 w 406"/>
                            <a:gd name="T54" fmla="+- 0 547 497"/>
                            <a:gd name="T55" fmla="*/ 547 h 256"/>
                            <a:gd name="T56" fmla="+- 0 8625 8241"/>
                            <a:gd name="T57" fmla="*/ T56 w 406"/>
                            <a:gd name="T58" fmla="+- 0 554 497"/>
                            <a:gd name="T59" fmla="*/ 554 h 256"/>
                            <a:gd name="T60" fmla="+- 0 8629 8241"/>
                            <a:gd name="T61" fmla="*/ T60 w 406"/>
                            <a:gd name="T62" fmla="+- 0 561 497"/>
                            <a:gd name="T63" fmla="*/ 561 h 256"/>
                            <a:gd name="T64" fmla="+- 0 8644 8241"/>
                            <a:gd name="T65" fmla="*/ T64 w 406"/>
                            <a:gd name="T66" fmla="+- 0 600 497"/>
                            <a:gd name="T67" fmla="*/ 600 h 256"/>
                            <a:gd name="T68" fmla="+- 0 8645 8241"/>
                            <a:gd name="T69" fmla="*/ T68 w 406"/>
                            <a:gd name="T70" fmla="+- 0 608 497"/>
                            <a:gd name="T71" fmla="*/ 608 h 256"/>
                            <a:gd name="T72" fmla="+- 0 8646 8241"/>
                            <a:gd name="T73" fmla="*/ T72 w 406"/>
                            <a:gd name="T74" fmla="+- 0 616 497"/>
                            <a:gd name="T75" fmla="*/ 616 h 256"/>
                            <a:gd name="T76" fmla="+- 0 8646 8241"/>
                            <a:gd name="T77" fmla="*/ T76 w 406"/>
                            <a:gd name="T78" fmla="+- 0 625 497"/>
                            <a:gd name="T79" fmla="*/ 625 h 256"/>
                            <a:gd name="T80" fmla="+- 0 8646 8241"/>
                            <a:gd name="T81" fmla="*/ T80 w 406"/>
                            <a:gd name="T82" fmla="+- 0 633 497"/>
                            <a:gd name="T83" fmla="*/ 633 h 256"/>
                            <a:gd name="T84" fmla="+- 0 8645 8241"/>
                            <a:gd name="T85" fmla="*/ T84 w 406"/>
                            <a:gd name="T86" fmla="+- 0 641 497"/>
                            <a:gd name="T87" fmla="*/ 641 h 256"/>
                            <a:gd name="T88" fmla="+- 0 8644 8241"/>
                            <a:gd name="T89" fmla="*/ T88 w 406"/>
                            <a:gd name="T90" fmla="+- 0 650 497"/>
                            <a:gd name="T91" fmla="*/ 650 h 256"/>
                            <a:gd name="T92" fmla="+- 0 8642 8241"/>
                            <a:gd name="T93" fmla="*/ T92 w 406"/>
                            <a:gd name="T94" fmla="+- 0 658 497"/>
                            <a:gd name="T95" fmla="*/ 658 h 256"/>
                            <a:gd name="T96" fmla="+- 0 8640 8241"/>
                            <a:gd name="T97" fmla="*/ T96 w 406"/>
                            <a:gd name="T98" fmla="+- 0 666 497"/>
                            <a:gd name="T99" fmla="*/ 666 h 256"/>
                            <a:gd name="T100" fmla="+- 0 8637 8241"/>
                            <a:gd name="T101" fmla="*/ T100 w 406"/>
                            <a:gd name="T102" fmla="+- 0 673 497"/>
                            <a:gd name="T103" fmla="*/ 673 h 256"/>
                            <a:gd name="T104" fmla="+- 0 8633 8241"/>
                            <a:gd name="T105" fmla="*/ T104 w 406"/>
                            <a:gd name="T106" fmla="+- 0 681 497"/>
                            <a:gd name="T107" fmla="*/ 681 h 256"/>
                            <a:gd name="T108" fmla="+- 0 8590 8241"/>
                            <a:gd name="T109" fmla="*/ T108 w 406"/>
                            <a:gd name="T110" fmla="+- 0 731 497"/>
                            <a:gd name="T111" fmla="*/ 731 h 256"/>
                            <a:gd name="T112" fmla="+- 0 8544 8241"/>
                            <a:gd name="T113" fmla="*/ T112 w 406"/>
                            <a:gd name="T114" fmla="+- 0 750 497"/>
                            <a:gd name="T115" fmla="*/ 750 h 256"/>
                            <a:gd name="T116" fmla="+- 0 8535 8241"/>
                            <a:gd name="T117" fmla="*/ T116 w 406"/>
                            <a:gd name="T118" fmla="+- 0 751 497"/>
                            <a:gd name="T119" fmla="*/ 751 h 256"/>
                            <a:gd name="T120" fmla="+- 0 8527 8241"/>
                            <a:gd name="T121" fmla="*/ T120 w 406"/>
                            <a:gd name="T122" fmla="+- 0 752 497"/>
                            <a:gd name="T123" fmla="*/ 752 h 256"/>
                            <a:gd name="T124" fmla="+- 0 8519 8241"/>
                            <a:gd name="T125" fmla="*/ T124 w 406"/>
                            <a:gd name="T126" fmla="+- 0 752 497"/>
                            <a:gd name="T127" fmla="*/ 752 h 256"/>
                            <a:gd name="T128" fmla="+- 0 8369 8241"/>
                            <a:gd name="T129" fmla="*/ T128 w 406"/>
                            <a:gd name="T130" fmla="+- 0 752 497"/>
                            <a:gd name="T131" fmla="*/ 752 h 256"/>
                            <a:gd name="T132" fmla="+- 0 8320 8241"/>
                            <a:gd name="T133" fmla="*/ T132 w 406"/>
                            <a:gd name="T134" fmla="+- 0 743 497"/>
                            <a:gd name="T135" fmla="*/ 743 h 256"/>
                            <a:gd name="T136" fmla="+- 0 8312 8241"/>
                            <a:gd name="T137" fmla="*/ T136 w 406"/>
                            <a:gd name="T138" fmla="+- 0 739 497"/>
                            <a:gd name="T139" fmla="*/ 739 h 256"/>
                            <a:gd name="T140" fmla="+- 0 8263 8241"/>
                            <a:gd name="T141" fmla="*/ T140 w 406"/>
                            <a:gd name="T142" fmla="+- 0 696 497"/>
                            <a:gd name="T143" fmla="*/ 696 h 256"/>
                            <a:gd name="T144" fmla="+- 0 8251 8241"/>
                            <a:gd name="T145" fmla="*/ T144 w 406"/>
                            <a:gd name="T146" fmla="+- 0 673 497"/>
                            <a:gd name="T147" fmla="*/ 673 h 256"/>
                            <a:gd name="T148" fmla="+- 0 8248 8241"/>
                            <a:gd name="T149" fmla="*/ T148 w 406"/>
                            <a:gd name="T150" fmla="+- 0 666 497"/>
                            <a:gd name="T151" fmla="*/ 666 h 256"/>
                            <a:gd name="T152" fmla="+- 0 8245 8241"/>
                            <a:gd name="T153" fmla="*/ T152 w 406"/>
                            <a:gd name="T154" fmla="+- 0 658 497"/>
                            <a:gd name="T155" fmla="*/ 658 h 256"/>
                            <a:gd name="T156" fmla="+- 0 8244 8241"/>
                            <a:gd name="T157" fmla="*/ T156 w 406"/>
                            <a:gd name="T158" fmla="+- 0 650 497"/>
                            <a:gd name="T159" fmla="*/ 650 h 256"/>
                            <a:gd name="T160" fmla="+- 0 8242 8241"/>
                            <a:gd name="T161" fmla="*/ T160 w 406"/>
                            <a:gd name="T162" fmla="+- 0 641 497"/>
                            <a:gd name="T163" fmla="*/ 641 h 256"/>
                            <a:gd name="T164" fmla="+- 0 8241 8241"/>
                            <a:gd name="T165" fmla="*/ T164 w 406"/>
                            <a:gd name="T166" fmla="+- 0 633 497"/>
                            <a:gd name="T167" fmla="*/ 633 h 256"/>
                            <a:gd name="T168" fmla="+- 0 8241 8241"/>
                            <a:gd name="T169" fmla="*/ T168 w 406"/>
                            <a:gd name="T170" fmla="+- 0 625 497"/>
                            <a:gd name="T171"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06" h="256">
                              <a:moveTo>
                                <a:pt x="0" y="128"/>
                              </a:moveTo>
                              <a:lnTo>
                                <a:pt x="17" y="64"/>
                              </a:lnTo>
                              <a:lnTo>
                                <a:pt x="37" y="37"/>
                              </a:lnTo>
                              <a:lnTo>
                                <a:pt x="43" y="32"/>
                              </a:lnTo>
                              <a:lnTo>
                                <a:pt x="103" y="3"/>
                              </a:lnTo>
                              <a:lnTo>
                                <a:pt x="119" y="0"/>
                              </a:lnTo>
                              <a:lnTo>
                                <a:pt x="128" y="0"/>
                              </a:lnTo>
                              <a:lnTo>
                                <a:pt x="278" y="0"/>
                              </a:lnTo>
                              <a:lnTo>
                                <a:pt x="286" y="0"/>
                              </a:lnTo>
                              <a:lnTo>
                                <a:pt x="294" y="1"/>
                              </a:lnTo>
                              <a:lnTo>
                                <a:pt x="356" y="26"/>
                              </a:lnTo>
                              <a:lnTo>
                                <a:pt x="368" y="37"/>
                              </a:lnTo>
                              <a:lnTo>
                                <a:pt x="374" y="43"/>
                              </a:lnTo>
                              <a:lnTo>
                                <a:pt x="379" y="50"/>
                              </a:lnTo>
                              <a:lnTo>
                                <a:pt x="384" y="57"/>
                              </a:lnTo>
                              <a:lnTo>
                                <a:pt x="388" y="64"/>
                              </a:lnTo>
                              <a:lnTo>
                                <a:pt x="403" y="103"/>
                              </a:lnTo>
                              <a:lnTo>
                                <a:pt x="404" y="111"/>
                              </a:lnTo>
                              <a:lnTo>
                                <a:pt x="405" y="119"/>
                              </a:lnTo>
                              <a:lnTo>
                                <a:pt x="405" y="128"/>
                              </a:lnTo>
                              <a:lnTo>
                                <a:pt x="405" y="136"/>
                              </a:lnTo>
                              <a:lnTo>
                                <a:pt x="404" y="144"/>
                              </a:lnTo>
                              <a:lnTo>
                                <a:pt x="403" y="153"/>
                              </a:lnTo>
                              <a:lnTo>
                                <a:pt x="401" y="161"/>
                              </a:lnTo>
                              <a:lnTo>
                                <a:pt x="399" y="169"/>
                              </a:lnTo>
                              <a:lnTo>
                                <a:pt x="396" y="176"/>
                              </a:lnTo>
                              <a:lnTo>
                                <a:pt x="392" y="184"/>
                              </a:lnTo>
                              <a:lnTo>
                                <a:pt x="349" y="234"/>
                              </a:lnTo>
                              <a:lnTo>
                                <a:pt x="303" y="253"/>
                              </a:lnTo>
                              <a:lnTo>
                                <a:pt x="294" y="254"/>
                              </a:lnTo>
                              <a:lnTo>
                                <a:pt x="286" y="255"/>
                              </a:lnTo>
                              <a:lnTo>
                                <a:pt x="278" y="255"/>
                              </a:lnTo>
                              <a:lnTo>
                                <a:pt x="128" y="255"/>
                              </a:lnTo>
                              <a:lnTo>
                                <a:pt x="79" y="246"/>
                              </a:lnTo>
                              <a:lnTo>
                                <a:pt x="71" y="242"/>
                              </a:lnTo>
                              <a:lnTo>
                                <a:pt x="22" y="199"/>
                              </a:lnTo>
                              <a:lnTo>
                                <a:pt x="10" y="176"/>
                              </a:lnTo>
                              <a:lnTo>
                                <a:pt x="7" y="169"/>
                              </a:lnTo>
                              <a:lnTo>
                                <a:pt x="4"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2AFA5A" id="Freeform 69" o:spid="_x0000_s1026" style="position:absolute;margin-left:412.05pt;margin-top:24.85pt;width:20.3pt;height:12.8pt;z-index:15755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" path="m,128l17,64,37,37r6,-5l103,3,119,r9,l278,r8,l294,1r62,25l368,37r6,6l379,50r5,7l388,64r15,39l404,111r1,8l405,128r,8l404,144r-1,9l401,161r-2,8l396,176r-4,8l349,234r-46,19l294,254r-8,1l278,255r-150,l79,246r-8,-4l22,199,10,176,7,169,4,161,3,153,1,144,,136r,-8xe" filled="f" strokecolor="#99a0a6" strokeweight=".26469mm">
                <v:path arrowok="t" o:connecttype="custom" o:connectlocs="0,396875;10795,356235;23495,339090;27305,335915;65405,317500;75565,315595;81280,315595;176530,315595;181610,315595;186690,316230;226060,332105;233680,339090;237490,342900;240665,347345;243840,351790;246380,356235;255905,381000;256540,386080;257175,391160;257175,396875;257175,401955;256540,407035;255905,412750;254635,417830;253365,422910;251460,427355;248920,432435;221615,464185;192405,476250;186690,476885;181610,477520;176530,477520;81280,477520;50165,471805;45085,469265;13970,441960;6350,427355;4445,422910;2540,417830;1905,412750;635,407035;0,401955;0,396875" o:connectangles="0,0,0,0,0,0,0,0,0,0,0,0,0,0,0,0,0,0,0,0,0,0,0,0,0,0,0,0,0,0,0,0,0,0,0,0,0,0,0,0,0,0,0"/>
                <w10:wrap anchorx="page"/>
              </v:shape>
            </w:pict>
          </mc:Fallback>
        </mc:AlternateContent>
      </w:r>
      <w:r w:rsidRPr="003B0018">
        <w:rPr>
          <w:color w:val="202024"/>
          <w:spacing w:val="-14"/>
          <w:lang w:val="en-US"/>
        </w:rPr>
        <w:t xml:space="preserve"> </w:t>
      </w:r>
    </w:p>
    <w:p w14:paraId="3E809135" w14:textId="05E47836" w:rsidR="001C597B" w:rsidRPr="003B0018" w:rsidRDefault="008C1297">
      <w:pPr>
        <w:pStyle w:val="Corpotesto"/>
        <w:spacing w:before="161" w:after="111" w:line="285" w:lineRule="auto"/>
        <w:ind w:left="713" w:right="6842"/>
        <w:rPr>
          <w:color w:val="202024"/>
          <w:spacing w:val="-14"/>
          <w:lang w:val="en-US"/>
        </w:rPr>
      </w:pPr>
      <w:r w:rsidRPr="003B0018">
        <w:rPr>
          <w:color w:val="202024"/>
          <w:spacing w:val="-14"/>
          <w:lang w:val="en-US"/>
        </w:rPr>
        <w:t>Sport</w:t>
      </w:r>
      <w:r w:rsidR="00FC75EF">
        <w:rPr>
          <w:color w:val="202024"/>
          <w:spacing w:val="-14"/>
          <w:lang w:val="en-US"/>
        </w:rPr>
        <w:t xml:space="preserve">s </w:t>
      </w:r>
      <w:r w:rsidRPr="003B0018">
        <w:rPr>
          <w:color w:val="202024"/>
          <w:spacing w:val="-14"/>
          <w:lang w:val="en-US"/>
        </w:rPr>
        <w:t>ha</w:t>
      </w:r>
      <w:r w:rsidR="00FC75EF">
        <w:rPr>
          <w:color w:val="202024"/>
          <w:spacing w:val="-14"/>
          <w:lang w:val="en-US"/>
        </w:rPr>
        <w:t>ve</w:t>
      </w:r>
      <w:r w:rsidRPr="003B0018">
        <w:rPr>
          <w:color w:val="202024"/>
          <w:spacing w:val="-14"/>
          <w:lang w:val="en-US"/>
        </w:rPr>
        <w:t xml:space="preserve"> allowed me to make movements or have the strength I didn't have before. </w:t>
      </w:r>
    </w:p>
    <w:p w14:paraId="654F6B6E" w14:textId="4C5D4709" w:rsidR="001C597B" w:rsidRPr="003B0018" w:rsidRDefault="00F30F37">
      <w:pPr>
        <w:pStyle w:val="Corpotesto"/>
        <w:spacing w:line="20" w:lineRule="exact"/>
        <w:ind w:left="605"/>
        <w:rPr>
          <w:color w:val="202024"/>
          <w:spacing w:val="-14"/>
          <w:lang w:val="en-US"/>
        </w:rPr>
      </w:pPr>
      <w:r w:rsidRPr="003B0018">
        <w:rPr>
          <w:noProof/>
          <w:color w:val="202024"/>
          <w:spacing w:val="-14"/>
          <w:lang w:val="en-US"/>
        </w:rPr>
        <mc:AlternateContent>
          <mc:Choice Requires="wpg">
            <w:drawing>
              <wp:inline distT="0" distB="0" distL="0" distR="0" wp14:anchorId="11CEBECC" wp14:editId="32E31304">
                <wp:extent cx="4526915" cy="9525"/>
                <wp:effectExtent l="0" t="3175" r="635" b="0"/>
                <wp:docPr id="69"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143" name="Rectangle 68"/>
                        <wps:cNvSpPr>
                          <a:spLocks noChangeArrowheads="1"/>
                        </wps:cNvSpPr>
                        <wps:spPr bwMode="auto">
                          <a:xfrm>
                            <a:off x="0" y="0"/>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4" name="Rectangle 67"/>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682E5C9A" id="Group 66"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">
                <v:rect id="Rectangle 68" o:spid="_x0000_s1027" style="position:absolute;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" fillcolor="#99a0a6" stroked="f"/>
                <v:rect id="Rectangle 67"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" fillcolor="#99a0a6" stroked="f"/>
                <w10:anchorlock/>
              </v:group>
            </w:pict>
          </mc:Fallback>
        </mc:AlternateContent>
      </w:r>
    </w:p>
    <w:p w14:paraId="32D9383F" w14:textId="5BDFEB38" w:rsidR="001C597B" w:rsidRPr="003B0018" w:rsidRDefault="008C1297">
      <w:pPr>
        <w:pStyle w:val="Corpotesto"/>
        <w:spacing w:before="185" w:line="285" w:lineRule="auto"/>
        <w:ind w:left="713" w:right="7030"/>
        <w:jc w:val="both"/>
        <w:rPr>
          <w:color w:val="202024"/>
          <w:spacing w:val="-14"/>
          <w:lang w:val="en-US"/>
        </w:rPr>
      </w:pPr>
      <w:r w:rsidRPr="003B0018">
        <w:rPr>
          <w:color w:val="202024"/>
          <w:spacing w:val="-14"/>
          <w:lang w:val="en-US"/>
        </w:rPr>
        <w:t>Sport</w:t>
      </w:r>
      <w:r w:rsidR="00FC75EF">
        <w:rPr>
          <w:color w:val="202024"/>
          <w:spacing w:val="-14"/>
          <w:lang w:val="en-US"/>
        </w:rPr>
        <w:t>s</w:t>
      </w:r>
      <w:r w:rsidRPr="003B0018">
        <w:rPr>
          <w:color w:val="202024"/>
          <w:spacing w:val="-14"/>
          <w:lang w:val="en-US"/>
        </w:rPr>
        <w:t xml:space="preserve"> help me see disability not as a limitation</w:t>
      </w:r>
      <w:r w:rsidR="00F30F37" w:rsidRPr="003B0018">
        <w:rPr>
          <w:noProof/>
          <w:color w:val="202024"/>
          <w:spacing w:val="-14"/>
          <w:lang w:val="en-US"/>
        </w:rPr>
        <mc:AlternateContent>
          <mc:Choice Requires="wpg">
            <w:drawing>
              <wp:anchor distT="0" distB="0" distL="0" distR="0" simplePos="0" relativeHeight="487597568" behindDoc="1" locked="0" layoutInCell="1" allowOverlap="1" wp14:anchorId="468181DA" wp14:editId="0F6C9293">
                <wp:simplePos x="0" y="0"/>
                <wp:positionH relativeFrom="page">
                  <wp:posOffset>1197610</wp:posOffset>
                </wp:positionH>
                <wp:positionV relativeFrom="paragraph">
                  <wp:posOffset>758825</wp:posOffset>
                </wp:positionV>
                <wp:extent cx="4526915" cy="9525"/>
                <wp:effectExtent l="0" t="0" r="0" b="0"/>
                <wp:wrapTopAndBottom/>
                <wp:docPr id="66"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1195"/>
                          <a:chExt cx="7129" cy="15"/>
                        </a:xfrm>
                      </wpg:grpSpPr>
                      <wps:wsp>
                        <wps:cNvPr id="146" name="Rectangle 65"/>
                        <wps:cNvSpPr>
                          <a:spLocks noChangeArrowheads="1"/>
                        </wps:cNvSpPr>
                        <wps:spPr bwMode="auto">
                          <a:xfrm>
                            <a:off x="1885" y="1194"/>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7" name="Rectangle 64"/>
                        <wps:cNvSpPr>
                          <a:spLocks noChangeArrowheads="1"/>
                        </wps:cNvSpPr>
                        <wps:spPr bwMode="auto">
                          <a:xfrm>
                            <a:off x="1885" y="11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4C1689" id="Group 63" o:spid="_x0000_s1026" style="position:absolute;margin-left:94.3pt;margin-top:59.75pt;width:356.45pt;height:.75pt;z-index:-15718912;mso-wrap-distance-left:0;mso-wrap-distance-right:0;mso-position-horizontal-relative:page" coordorigin="1886,11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">
                <v:rect id="Rectangle 65" o:spid="_x0000_s1027" style="position:absolute;left:1885;top:1194;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" fillcolor="#99a0a6" stroked="f"/>
                <v:rect id="Rectangle 64" o:spid="_x0000_s1028" style="position:absolute;left:1885;top:11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55776" behindDoc="0" locked="0" layoutInCell="1" allowOverlap="1" wp14:anchorId="715F6BC6" wp14:editId="3F481504">
                <wp:simplePos x="0" y="0"/>
                <wp:positionH relativeFrom="page">
                  <wp:posOffset>2993390</wp:posOffset>
                </wp:positionH>
                <wp:positionV relativeFrom="paragraph">
                  <wp:posOffset>-647065</wp:posOffset>
                </wp:positionV>
                <wp:extent cx="267335" cy="162560"/>
                <wp:effectExtent l="0" t="0" r="0" b="0"/>
                <wp:wrapNone/>
                <wp:docPr id="65" name="Freeform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891 -1019"/>
                            <a:gd name="T3" fmla="*/ -891 h 256"/>
                            <a:gd name="T4" fmla="+- 0 4714 4714"/>
                            <a:gd name="T5" fmla="*/ T4 w 421"/>
                            <a:gd name="T6" fmla="+- 0 -899 -1019"/>
                            <a:gd name="T7" fmla="*/ -899 h 256"/>
                            <a:gd name="T8" fmla="+- 0 4715 4714"/>
                            <a:gd name="T9" fmla="*/ T8 w 421"/>
                            <a:gd name="T10" fmla="+- 0 -908 -1019"/>
                            <a:gd name="T11" fmla="*/ -908 h 256"/>
                            <a:gd name="T12" fmla="+- 0 4717 4714"/>
                            <a:gd name="T13" fmla="*/ T12 w 421"/>
                            <a:gd name="T14" fmla="+- 0 -916 -1019"/>
                            <a:gd name="T15" fmla="*/ -916 h 256"/>
                            <a:gd name="T16" fmla="+- 0 4719 4714"/>
                            <a:gd name="T17" fmla="*/ T16 w 421"/>
                            <a:gd name="T18" fmla="+- 0 -924 -1019"/>
                            <a:gd name="T19" fmla="*/ -924 h 256"/>
                            <a:gd name="T20" fmla="+- 0 4721 4714"/>
                            <a:gd name="T21" fmla="*/ T20 w 421"/>
                            <a:gd name="T22" fmla="+- 0 -932 -1019"/>
                            <a:gd name="T23" fmla="*/ -932 h 256"/>
                            <a:gd name="T24" fmla="+- 0 4724 4714"/>
                            <a:gd name="T25" fmla="*/ T24 w 421"/>
                            <a:gd name="T26" fmla="+- 0 -940 -1019"/>
                            <a:gd name="T27" fmla="*/ -940 h 256"/>
                            <a:gd name="T28" fmla="+- 0 4727 4714"/>
                            <a:gd name="T29" fmla="*/ T28 w 421"/>
                            <a:gd name="T30" fmla="+- 0 -948 -1019"/>
                            <a:gd name="T31" fmla="*/ -948 h 256"/>
                            <a:gd name="T32" fmla="+- 0 4752 4714"/>
                            <a:gd name="T33" fmla="*/ T32 w 421"/>
                            <a:gd name="T34" fmla="+- 0 -981 -1019"/>
                            <a:gd name="T35" fmla="*/ -981 h 256"/>
                            <a:gd name="T36" fmla="+- 0 4758 4714"/>
                            <a:gd name="T37" fmla="*/ T36 w 421"/>
                            <a:gd name="T38" fmla="+- 0 -987 -1019"/>
                            <a:gd name="T39" fmla="*/ -987 h 256"/>
                            <a:gd name="T40" fmla="+- 0 4793 4714"/>
                            <a:gd name="T41" fmla="*/ T40 w 421"/>
                            <a:gd name="T42" fmla="+- 0 -1009 -1019"/>
                            <a:gd name="T43" fmla="*/ -1009 h 256"/>
                            <a:gd name="T44" fmla="+- 0 4801 4714"/>
                            <a:gd name="T45" fmla="*/ T44 w 421"/>
                            <a:gd name="T46" fmla="+- 0 -1012 -1019"/>
                            <a:gd name="T47" fmla="*/ -1012 h 256"/>
                            <a:gd name="T48" fmla="+- 0 4809 4714"/>
                            <a:gd name="T49" fmla="*/ T48 w 421"/>
                            <a:gd name="T50" fmla="+- 0 -1015 -1019"/>
                            <a:gd name="T51" fmla="*/ -1015 h 256"/>
                            <a:gd name="T52" fmla="+- 0 4817 4714"/>
                            <a:gd name="T53" fmla="*/ T52 w 421"/>
                            <a:gd name="T54" fmla="+- 0 -1016 -1019"/>
                            <a:gd name="T55" fmla="*/ -1016 h 256"/>
                            <a:gd name="T56" fmla="+- 0 4825 4714"/>
                            <a:gd name="T57" fmla="*/ T56 w 421"/>
                            <a:gd name="T58" fmla="+- 0 -1018 -1019"/>
                            <a:gd name="T59" fmla="*/ -1018 h 256"/>
                            <a:gd name="T60" fmla="+- 0 4834 4714"/>
                            <a:gd name="T61" fmla="*/ T60 w 421"/>
                            <a:gd name="T62" fmla="+- 0 -1019 -1019"/>
                            <a:gd name="T63" fmla="*/ -1019 h 256"/>
                            <a:gd name="T64" fmla="+- 0 4842 4714"/>
                            <a:gd name="T65" fmla="*/ T64 w 421"/>
                            <a:gd name="T66" fmla="+- 0 -1019 -1019"/>
                            <a:gd name="T67" fmla="*/ -1019 h 256"/>
                            <a:gd name="T68" fmla="+- 0 5007 4714"/>
                            <a:gd name="T69" fmla="*/ T68 w 421"/>
                            <a:gd name="T70" fmla="+- 0 -1019 -1019"/>
                            <a:gd name="T71" fmla="*/ -1019 h 256"/>
                            <a:gd name="T72" fmla="+- 0 5015 4714"/>
                            <a:gd name="T73" fmla="*/ T72 w 421"/>
                            <a:gd name="T74" fmla="+- 0 -1019 -1019"/>
                            <a:gd name="T75" fmla="*/ -1019 h 256"/>
                            <a:gd name="T76" fmla="+- 0 5024 4714"/>
                            <a:gd name="T77" fmla="*/ T76 w 421"/>
                            <a:gd name="T78" fmla="+- 0 -1018 -1019"/>
                            <a:gd name="T79" fmla="*/ -1018 h 256"/>
                            <a:gd name="T80" fmla="+- 0 5085 4714"/>
                            <a:gd name="T81" fmla="*/ T80 w 421"/>
                            <a:gd name="T82" fmla="+- 0 -992 -1019"/>
                            <a:gd name="T83" fmla="*/ -992 h 256"/>
                            <a:gd name="T84" fmla="+- 0 5097 4714"/>
                            <a:gd name="T85" fmla="*/ T84 w 421"/>
                            <a:gd name="T86" fmla="+- 0 -981 -1019"/>
                            <a:gd name="T87" fmla="*/ -981 h 256"/>
                            <a:gd name="T88" fmla="+- 0 5103 4714"/>
                            <a:gd name="T89" fmla="*/ T88 w 421"/>
                            <a:gd name="T90" fmla="+- 0 -975 -1019"/>
                            <a:gd name="T91" fmla="*/ -975 h 256"/>
                            <a:gd name="T92" fmla="+- 0 5125 4714"/>
                            <a:gd name="T93" fmla="*/ T92 w 421"/>
                            <a:gd name="T94" fmla="+- 0 -940 -1019"/>
                            <a:gd name="T95" fmla="*/ -940 h 256"/>
                            <a:gd name="T96" fmla="+- 0 5128 4714"/>
                            <a:gd name="T97" fmla="*/ T96 w 421"/>
                            <a:gd name="T98" fmla="+- 0 -932 -1019"/>
                            <a:gd name="T99" fmla="*/ -932 h 256"/>
                            <a:gd name="T100" fmla="+- 0 5131 4714"/>
                            <a:gd name="T101" fmla="*/ T100 w 421"/>
                            <a:gd name="T102" fmla="+- 0 -924 -1019"/>
                            <a:gd name="T103" fmla="*/ -924 h 256"/>
                            <a:gd name="T104" fmla="+- 0 5132 4714"/>
                            <a:gd name="T105" fmla="*/ T104 w 421"/>
                            <a:gd name="T106" fmla="+- 0 -916 -1019"/>
                            <a:gd name="T107" fmla="*/ -916 h 256"/>
                            <a:gd name="T108" fmla="+- 0 5134 4714"/>
                            <a:gd name="T109" fmla="*/ T108 w 421"/>
                            <a:gd name="T110" fmla="+- 0 -908 -1019"/>
                            <a:gd name="T111" fmla="*/ -908 h 256"/>
                            <a:gd name="T112" fmla="+- 0 5135 4714"/>
                            <a:gd name="T113" fmla="*/ T112 w 421"/>
                            <a:gd name="T114" fmla="+- 0 -899 -1019"/>
                            <a:gd name="T115" fmla="*/ -899 h 256"/>
                            <a:gd name="T116" fmla="+- 0 5135 4714"/>
                            <a:gd name="T117" fmla="*/ T116 w 421"/>
                            <a:gd name="T118" fmla="+- 0 -891 -1019"/>
                            <a:gd name="T119" fmla="*/ -891 h 256"/>
                            <a:gd name="T120" fmla="+- 0 5135 4714"/>
                            <a:gd name="T121" fmla="*/ T120 w 421"/>
                            <a:gd name="T122" fmla="+- 0 -883 -1019"/>
                            <a:gd name="T123" fmla="*/ -883 h 256"/>
                            <a:gd name="T124" fmla="+- 0 5134 4714"/>
                            <a:gd name="T125" fmla="*/ T124 w 421"/>
                            <a:gd name="T126" fmla="+- 0 -874 -1019"/>
                            <a:gd name="T127" fmla="*/ -874 h 256"/>
                            <a:gd name="T128" fmla="+- 0 5132 4714"/>
                            <a:gd name="T129" fmla="*/ T128 w 421"/>
                            <a:gd name="T130" fmla="+- 0 -866 -1019"/>
                            <a:gd name="T131" fmla="*/ -866 h 256"/>
                            <a:gd name="T132" fmla="+- 0 5131 4714"/>
                            <a:gd name="T133" fmla="*/ T132 w 421"/>
                            <a:gd name="T134" fmla="+- 0 -858 -1019"/>
                            <a:gd name="T135" fmla="*/ -858 h 256"/>
                            <a:gd name="T136" fmla="+- 0 5097 4714"/>
                            <a:gd name="T137" fmla="*/ T136 w 421"/>
                            <a:gd name="T138" fmla="+- 0 -801 -1019"/>
                            <a:gd name="T139" fmla="*/ -801 h 256"/>
                            <a:gd name="T140" fmla="+- 0 5078 4714"/>
                            <a:gd name="T141" fmla="*/ T140 w 421"/>
                            <a:gd name="T142" fmla="+- 0 -785 -1019"/>
                            <a:gd name="T143" fmla="*/ -785 h 256"/>
                            <a:gd name="T144" fmla="+- 0 5071 4714"/>
                            <a:gd name="T145" fmla="*/ T144 w 421"/>
                            <a:gd name="T146" fmla="+- 0 -780 -1019"/>
                            <a:gd name="T147" fmla="*/ -780 h 256"/>
                            <a:gd name="T148" fmla="+- 0 5064 4714"/>
                            <a:gd name="T149" fmla="*/ T148 w 421"/>
                            <a:gd name="T150" fmla="+- 0 -776 -1019"/>
                            <a:gd name="T151" fmla="*/ -776 h 256"/>
                            <a:gd name="T152" fmla="+- 0 5056 4714"/>
                            <a:gd name="T153" fmla="*/ T152 w 421"/>
                            <a:gd name="T154" fmla="+- 0 -773 -1019"/>
                            <a:gd name="T155" fmla="*/ -773 h 256"/>
                            <a:gd name="T156" fmla="+- 0 5048 4714"/>
                            <a:gd name="T157" fmla="*/ T156 w 421"/>
                            <a:gd name="T158" fmla="+- 0 -770 -1019"/>
                            <a:gd name="T159" fmla="*/ -770 h 256"/>
                            <a:gd name="T160" fmla="+- 0 5040 4714"/>
                            <a:gd name="T161" fmla="*/ T160 w 421"/>
                            <a:gd name="T162" fmla="+- 0 -768 -1019"/>
                            <a:gd name="T163" fmla="*/ -768 h 256"/>
                            <a:gd name="T164" fmla="+- 0 5032 4714"/>
                            <a:gd name="T165" fmla="*/ T164 w 421"/>
                            <a:gd name="T166" fmla="+- 0 -766 -1019"/>
                            <a:gd name="T167" fmla="*/ -766 h 256"/>
                            <a:gd name="T168" fmla="+- 0 5024 4714"/>
                            <a:gd name="T169" fmla="*/ T168 w 421"/>
                            <a:gd name="T170" fmla="+- 0 -764 -1019"/>
                            <a:gd name="T171" fmla="*/ -764 h 256"/>
                            <a:gd name="T172" fmla="+- 0 5015 4714"/>
                            <a:gd name="T173" fmla="*/ T172 w 421"/>
                            <a:gd name="T174" fmla="+- 0 -763 -1019"/>
                            <a:gd name="T175" fmla="*/ -763 h 256"/>
                            <a:gd name="T176" fmla="+- 0 5007 4714"/>
                            <a:gd name="T177" fmla="*/ T176 w 421"/>
                            <a:gd name="T178" fmla="+- 0 -763 -1019"/>
                            <a:gd name="T179" fmla="*/ -763 h 256"/>
                            <a:gd name="T180" fmla="+- 0 4842 4714"/>
                            <a:gd name="T181" fmla="*/ T180 w 421"/>
                            <a:gd name="T182" fmla="+- 0 -763 -1019"/>
                            <a:gd name="T183" fmla="*/ -763 h 256"/>
                            <a:gd name="T184" fmla="+- 0 4834 4714"/>
                            <a:gd name="T185" fmla="*/ T184 w 421"/>
                            <a:gd name="T186" fmla="+- 0 -763 -1019"/>
                            <a:gd name="T187" fmla="*/ -763 h 256"/>
                            <a:gd name="T188" fmla="+- 0 4825 4714"/>
                            <a:gd name="T189" fmla="*/ T188 w 421"/>
                            <a:gd name="T190" fmla="+- 0 -764 -1019"/>
                            <a:gd name="T191" fmla="*/ -764 h 256"/>
                            <a:gd name="T192" fmla="+- 0 4817 4714"/>
                            <a:gd name="T193" fmla="*/ T192 w 421"/>
                            <a:gd name="T194" fmla="+- 0 -766 -1019"/>
                            <a:gd name="T195" fmla="*/ -766 h 256"/>
                            <a:gd name="T196" fmla="+- 0 4809 4714"/>
                            <a:gd name="T197" fmla="*/ T196 w 421"/>
                            <a:gd name="T198" fmla="+- 0 -768 -1019"/>
                            <a:gd name="T199" fmla="*/ -768 h 256"/>
                            <a:gd name="T200" fmla="+- 0 4801 4714"/>
                            <a:gd name="T201" fmla="*/ T200 w 421"/>
                            <a:gd name="T202" fmla="+- 0 -770 -1019"/>
                            <a:gd name="T203" fmla="*/ -770 h 256"/>
                            <a:gd name="T204" fmla="+- 0 4793 4714"/>
                            <a:gd name="T205" fmla="*/ T204 w 421"/>
                            <a:gd name="T206" fmla="+- 0 -773 -1019"/>
                            <a:gd name="T207" fmla="*/ -773 h 256"/>
                            <a:gd name="T208" fmla="+- 0 4785 4714"/>
                            <a:gd name="T209" fmla="*/ T208 w 421"/>
                            <a:gd name="T210" fmla="+- 0 -776 -1019"/>
                            <a:gd name="T211" fmla="*/ -776 h 256"/>
                            <a:gd name="T212" fmla="+- 0 4736 4714"/>
                            <a:gd name="T213" fmla="*/ T212 w 421"/>
                            <a:gd name="T214" fmla="+- 0 -820 -1019"/>
                            <a:gd name="T215" fmla="*/ -820 h 256"/>
                            <a:gd name="T216" fmla="+- 0 4717 4714"/>
                            <a:gd name="T217" fmla="*/ T216 w 421"/>
                            <a:gd name="T218" fmla="+- 0 -866 -1019"/>
                            <a:gd name="T219" fmla="*/ -866 h 256"/>
                            <a:gd name="T220" fmla="+- 0 4715 4714"/>
                            <a:gd name="T221" fmla="*/ T220 w 421"/>
                            <a:gd name="T222" fmla="+- 0 -874 -1019"/>
                            <a:gd name="T223" fmla="*/ -874 h 256"/>
                            <a:gd name="T224" fmla="+- 0 4714 4714"/>
                            <a:gd name="T225" fmla="*/ T224 w 421"/>
                            <a:gd name="T226" fmla="+- 0 -883 -1019"/>
                            <a:gd name="T227" fmla="*/ -883 h 256"/>
                            <a:gd name="T228" fmla="+- 0 4714 4714"/>
                            <a:gd name="T229" fmla="*/ T228 w 421"/>
                            <a:gd name="T230" fmla="+- 0 -891 -1019"/>
                            <a:gd name="T231" fmla="*/ -89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Lst>
                          <a:rect l="0" t="0" r="r" b="b"/>
                          <a:pathLst>
                            <a:path w="421" h="256">
                              <a:moveTo>
                                <a:pt x="0" y="128"/>
                              </a:moveTo>
                              <a:lnTo>
                                <a:pt x="0" y="120"/>
                              </a:lnTo>
                              <a:lnTo>
                                <a:pt x="1" y="111"/>
                              </a:lnTo>
                              <a:lnTo>
                                <a:pt x="3" y="103"/>
                              </a:lnTo>
                              <a:lnTo>
                                <a:pt x="5" y="95"/>
                              </a:lnTo>
                              <a:lnTo>
                                <a:pt x="7" y="87"/>
                              </a:lnTo>
                              <a:lnTo>
                                <a:pt x="10" y="79"/>
                              </a:lnTo>
                              <a:lnTo>
                                <a:pt x="13" y="71"/>
                              </a:lnTo>
                              <a:lnTo>
                                <a:pt x="38" y="38"/>
                              </a:lnTo>
                              <a:lnTo>
                                <a:pt x="44" y="32"/>
                              </a:lnTo>
                              <a:lnTo>
                                <a:pt x="79" y="10"/>
                              </a:lnTo>
                              <a:lnTo>
                                <a:pt x="87" y="7"/>
                              </a:lnTo>
                              <a:lnTo>
                                <a:pt x="95" y="4"/>
                              </a:lnTo>
                              <a:lnTo>
                                <a:pt x="103" y="3"/>
                              </a:lnTo>
                              <a:lnTo>
                                <a:pt x="111" y="1"/>
                              </a:lnTo>
                              <a:lnTo>
                                <a:pt x="120" y="0"/>
                              </a:lnTo>
                              <a:lnTo>
                                <a:pt x="128" y="0"/>
                              </a:lnTo>
                              <a:lnTo>
                                <a:pt x="293" y="0"/>
                              </a:lnTo>
                              <a:lnTo>
                                <a:pt x="301" y="0"/>
                              </a:lnTo>
                              <a:lnTo>
                                <a:pt x="310" y="1"/>
                              </a:lnTo>
                              <a:lnTo>
                                <a:pt x="371" y="27"/>
                              </a:lnTo>
                              <a:lnTo>
                                <a:pt x="383" y="38"/>
                              </a:lnTo>
                              <a:lnTo>
                                <a:pt x="389" y="44"/>
                              </a:lnTo>
                              <a:lnTo>
                                <a:pt x="411" y="79"/>
                              </a:lnTo>
                              <a:lnTo>
                                <a:pt x="414" y="87"/>
                              </a:lnTo>
                              <a:lnTo>
                                <a:pt x="417" y="95"/>
                              </a:lnTo>
                              <a:lnTo>
                                <a:pt x="418" y="103"/>
                              </a:lnTo>
                              <a:lnTo>
                                <a:pt x="420" y="111"/>
                              </a:lnTo>
                              <a:lnTo>
                                <a:pt x="421" y="120"/>
                              </a:lnTo>
                              <a:lnTo>
                                <a:pt x="421" y="128"/>
                              </a:lnTo>
                              <a:lnTo>
                                <a:pt x="421" y="136"/>
                              </a:lnTo>
                              <a:lnTo>
                                <a:pt x="420" y="145"/>
                              </a:lnTo>
                              <a:lnTo>
                                <a:pt x="418" y="153"/>
                              </a:lnTo>
                              <a:lnTo>
                                <a:pt x="417" y="161"/>
                              </a:lnTo>
                              <a:lnTo>
                                <a:pt x="383" y="218"/>
                              </a:lnTo>
                              <a:lnTo>
                                <a:pt x="364" y="234"/>
                              </a:lnTo>
                              <a:lnTo>
                                <a:pt x="357" y="239"/>
                              </a:lnTo>
                              <a:lnTo>
                                <a:pt x="350" y="243"/>
                              </a:lnTo>
                              <a:lnTo>
                                <a:pt x="342" y="246"/>
                              </a:lnTo>
                              <a:lnTo>
                                <a:pt x="334" y="249"/>
                              </a:lnTo>
                              <a:lnTo>
                                <a:pt x="326" y="251"/>
                              </a:lnTo>
                              <a:lnTo>
                                <a:pt x="318" y="253"/>
                              </a:lnTo>
                              <a:lnTo>
                                <a:pt x="310" y="255"/>
                              </a:lnTo>
                              <a:lnTo>
                                <a:pt x="301" y="256"/>
                              </a:lnTo>
                              <a:lnTo>
                                <a:pt x="293" y="256"/>
                              </a:lnTo>
                              <a:lnTo>
                                <a:pt x="128" y="256"/>
                              </a:lnTo>
                              <a:lnTo>
                                <a:pt x="120" y="256"/>
                              </a:lnTo>
                              <a:lnTo>
                                <a:pt x="111" y="255"/>
                              </a:lnTo>
                              <a:lnTo>
                                <a:pt x="103" y="253"/>
                              </a:lnTo>
                              <a:lnTo>
                                <a:pt x="95" y="251"/>
                              </a:lnTo>
                              <a:lnTo>
                                <a:pt x="87" y="249"/>
                              </a:lnTo>
                              <a:lnTo>
                                <a:pt x="79" y="246"/>
                              </a:lnTo>
                              <a:lnTo>
                                <a:pt x="71" y="243"/>
                              </a:lnTo>
                              <a:lnTo>
                                <a:pt x="22" y="199"/>
                              </a:lnTo>
                              <a:lnTo>
                                <a:pt x="3"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11EBDE" id="Freeform 62" o:spid="_x0000_s1026" style="position:absolute;margin-left:235.7pt;margin-top:-50.95pt;width:21.05pt;height:12.8pt;z-index:15755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" path="m,128r,-8l1,111r2,-8l5,95,7,87r3,-8l13,71,38,38r6,-6l79,10,87,7,95,4r8,-1l111,1,120,r8,l293,r8,l310,1r61,26l383,38r6,6l411,79r3,8l417,95r1,8l420,111r1,9l421,128r,8l420,145r-2,8l417,161r-34,57l364,234r-7,5l350,243r-8,3l334,249r-8,2l318,253r-8,2l301,256r-8,l128,256r-8,l111,255r-8,-2l95,251r-8,-2l79,246r-8,-3l22,199,3,153,1,145,,136r,-8xe" filled="f" strokecolor="#99a0a6" strokeweight=".26469mm">
                <v:path arrowok="t" o:connecttype="custom" o:connectlocs="0,-565785;0,-570865;635,-576580;1905,-581660;3175,-586740;4445,-591820;6350,-596900;8255,-601980;24130,-622935;27940,-626745;50165,-640715;55245,-642620;60325,-644525;65405,-645160;70485,-646430;76200,-647065;81280,-647065;186055,-647065;191135,-647065;196850,-646430;235585,-629920;243205,-622935;247015,-619125;260985,-596900;262890,-591820;264795,-586740;265430,-581660;266700,-576580;267335,-570865;267335,-565785;267335,-560705;266700,-554990;265430,-549910;264795,-544830;243205,-508635;231140,-498475;226695,-495300;222250,-492760;217170,-490855;212090,-488950;207010,-487680;201930,-486410;196850,-485140;191135,-484505;186055,-484505;81280,-484505;76200,-484505;70485,-485140;65405,-486410;60325,-487680;55245,-488950;50165,-490855;45085,-492760;13970,-520700;1905,-549910;635,-554990;0,-560705;0,-565785" o:connectangles="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6288" behindDoc="0" locked="0" layoutInCell="1" allowOverlap="1" wp14:anchorId="74B67420" wp14:editId="6C8A1BC1">
                <wp:simplePos x="0" y="0"/>
                <wp:positionH relativeFrom="page">
                  <wp:posOffset>3841750</wp:posOffset>
                </wp:positionH>
                <wp:positionV relativeFrom="paragraph">
                  <wp:posOffset>-647065</wp:posOffset>
                </wp:positionV>
                <wp:extent cx="257810" cy="162560"/>
                <wp:effectExtent l="0" t="0" r="0" b="0"/>
                <wp:wrapNone/>
                <wp:docPr id="64" name="Freeform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891 -1019"/>
                            <a:gd name="T3" fmla="*/ -891 h 256"/>
                            <a:gd name="T4" fmla="+- 0 6050 6050"/>
                            <a:gd name="T5" fmla="*/ T4 w 406"/>
                            <a:gd name="T6" fmla="+- 0 -899 -1019"/>
                            <a:gd name="T7" fmla="*/ -899 h 256"/>
                            <a:gd name="T8" fmla="+- 0 6051 6050"/>
                            <a:gd name="T9" fmla="*/ T8 w 406"/>
                            <a:gd name="T10" fmla="+- 0 -908 -1019"/>
                            <a:gd name="T11" fmla="*/ -908 h 256"/>
                            <a:gd name="T12" fmla="+- 0 6052 6050"/>
                            <a:gd name="T13" fmla="*/ T12 w 406"/>
                            <a:gd name="T14" fmla="+- 0 -916 -1019"/>
                            <a:gd name="T15" fmla="*/ -916 h 256"/>
                            <a:gd name="T16" fmla="+- 0 6054 6050"/>
                            <a:gd name="T17" fmla="*/ T16 w 406"/>
                            <a:gd name="T18" fmla="+- 0 -924 -1019"/>
                            <a:gd name="T19" fmla="*/ -924 h 256"/>
                            <a:gd name="T20" fmla="+- 0 6057 6050"/>
                            <a:gd name="T21" fmla="*/ T20 w 406"/>
                            <a:gd name="T22" fmla="+- 0 -932 -1019"/>
                            <a:gd name="T23" fmla="*/ -932 h 256"/>
                            <a:gd name="T24" fmla="+- 0 6060 6050"/>
                            <a:gd name="T25" fmla="*/ T24 w 406"/>
                            <a:gd name="T26" fmla="+- 0 -940 -1019"/>
                            <a:gd name="T27" fmla="*/ -940 h 256"/>
                            <a:gd name="T28" fmla="+- 0 6063 6050"/>
                            <a:gd name="T29" fmla="*/ T28 w 406"/>
                            <a:gd name="T30" fmla="+- 0 -948 -1019"/>
                            <a:gd name="T31" fmla="*/ -948 h 256"/>
                            <a:gd name="T32" fmla="+- 0 6087 6050"/>
                            <a:gd name="T33" fmla="*/ T32 w 406"/>
                            <a:gd name="T34" fmla="+- 0 -981 -1019"/>
                            <a:gd name="T35" fmla="*/ -981 h 256"/>
                            <a:gd name="T36" fmla="+- 0 6093 6050"/>
                            <a:gd name="T37" fmla="*/ T36 w 406"/>
                            <a:gd name="T38" fmla="+- 0 -987 -1019"/>
                            <a:gd name="T39" fmla="*/ -987 h 256"/>
                            <a:gd name="T40" fmla="+- 0 6153 6050"/>
                            <a:gd name="T41" fmla="*/ T40 w 406"/>
                            <a:gd name="T42" fmla="+- 0 -1016 -1019"/>
                            <a:gd name="T43" fmla="*/ -1016 h 256"/>
                            <a:gd name="T44" fmla="+- 0 6161 6050"/>
                            <a:gd name="T45" fmla="*/ T44 w 406"/>
                            <a:gd name="T46" fmla="+- 0 -1018 -1019"/>
                            <a:gd name="T47" fmla="*/ -1018 h 256"/>
                            <a:gd name="T48" fmla="+- 0 6169 6050"/>
                            <a:gd name="T49" fmla="*/ T48 w 406"/>
                            <a:gd name="T50" fmla="+- 0 -1019 -1019"/>
                            <a:gd name="T51" fmla="*/ -1019 h 256"/>
                            <a:gd name="T52" fmla="+- 0 6178 6050"/>
                            <a:gd name="T53" fmla="*/ T52 w 406"/>
                            <a:gd name="T54" fmla="+- 0 -1019 -1019"/>
                            <a:gd name="T55" fmla="*/ -1019 h 256"/>
                            <a:gd name="T56" fmla="+- 0 6328 6050"/>
                            <a:gd name="T57" fmla="*/ T56 w 406"/>
                            <a:gd name="T58" fmla="+- 0 -1019 -1019"/>
                            <a:gd name="T59" fmla="*/ -1019 h 256"/>
                            <a:gd name="T60" fmla="+- 0 6336 6050"/>
                            <a:gd name="T61" fmla="*/ T60 w 406"/>
                            <a:gd name="T62" fmla="+- 0 -1019 -1019"/>
                            <a:gd name="T63" fmla="*/ -1019 h 256"/>
                            <a:gd name="T64" fmla="+- 0 6344 6050"/>
                            <a:gd name="T65" fmla="*/ T64 w 406"/>
                            <a:gd name="T66" fmla="+- 0 -1018 -1019"/>
                            <a:gd name="T67" fmla="*/ -1018 h 256"/>
                            <a:gd name="T68" fmla="+- 0 6406 6050"/>
                            <a:gd name="T69" fmla="*/ T68 w 406"/>
                            <a:gd name="T70" fmla="+- 0 -992 -1019"/>
                            <a:gd name="T71" fmla="*/ -992 h 256"/>
                            <a:gd name="T72" fmla="+- 0 6418 6050"/>
                            <a:gd name="T73" fmla="*/ T72 w 406"/>
                            <a:gd name="T74" fmla="+- 0 -981 -1019"/>
                            <a:gd name="T75" fmla="*/ -981 h 256"/>
                            <a:gd name="T76" fmla="+- 0 6424 6050"/>
                            <a:gd name="T77" fmla="*/ T76 w 406"/>
                            <a:gd name="T78" fmla="+- 0 -975 -1019"/>
                            <a:gd name="T79" fmla="*/ -975 h 256"/>
                            <a:gd name="T80" fmla="+- 0 6446 6050"/>
                            <a:gd name="T81" fmla="*/ T80 w 406"/>
                            <a:gd name="T82" fmla="+- 0 -940 -1019"/>
                            <a:gd name="T83" fmla="*/ -940 h 256"/>
                            <a:gd name="T84" fmla="+- 0 6449 6050"/>
                            <a:gd name="T85" fmla="*/ T84 w 406"/>
                            <a:gd name="T86" fmla="+- 0 -932 -1019"/>
                            <a:gd name="T87" fmla="*/ -932 h 256"/>
                            <a:gd name="T88" fmla="+- 0 6451 6050"/>
                            <a:gd name="T89" fmla="*/ T88 w 406"/>
                            <a:gd name="T90" fmla="+- 0 -924 -1019"/>
                            <a:gd name="T91" fmla="*/ -924 h 256"/>
                            <a:gd name="T92" fmla="+- 0 6453 6050"/>
                            <a:gd name="T93" fmla="*/ T92 w 406"/>
                            <a:gd name="T94" fmla="+- 0 -916 -1019"/>
                            <a:gd name="T95" fmla="*/ -916 h 256"/>
                            <a:gd name="T96" fmla="+- 0 6454 6050"/>
                            <a:gd name="T97" fmla="*/ T96 w 406"/>
                            <a:gd name="T98" fmla="+- 0 -908 -1019"/>
                            <a:gd name="T99" fmla="*/ -908 h 256"/>
                            <a:gd name="T100" fmla="+- 0 6455 6050"/>
                            <a:gd name="T101" fmla="*/ T100 w 406"/>
                            <a:gd name="T102" fmla="+- 0 -899 -1019"/>
                            <a:gd name="T103" fmla="*/ -899 h 256"/>
                            <a:gd name="T104" fmla="+- 0 6455 6050"/>
                            <a:gd name="T105" fmla="*/ T104 w 406"/>
                            <a:gd name="T106" fmla="+- 0 -891 -1019"/>
                            <a:gd name="T107" fmla="*/ -891 h 256"/>
                            <a:gd name="T108" fmla="+- 0 6455 6050"/>
                            <a:gd name="T109" fmla="*/ T108 w 406"/>
                            <a:gd name="T110" fmla="+- 0 -883 -1019"/>
                            <a:gd name="T111" fmla="*/ -883 h 256"/>
                            <a:gd name="T112" fmla="+- 0 6454 6050"/>
                            <a:gd name="T113" fmla="*/ T112 w 406"/>
                            <a:gd name="T114" fmla="+- 0 -874 -1019"/>
                            <a:gd name="T115" fmla="*/ -874 h 256"/>
                            <a:gd name="T116" fmla="+- 0 6453 6050"/>
                            <a:gd name="T117" fmla="*/ T116 w 406"/>
                            <a:gd name="T118" fmla="+- 0 -866 -1019"/>
                            <a:gd name="T119" fmla="*/ -866 h 256"/>
                            <a:gd name="T120" fmla="+- 0 6451 6050"/>
                            <a:gd name="T121" fmla="*/ T120 w 406"/>
                            <a:gd name="T122" fmla="+- 0 -858 -1019"/>
                            <a:gd name="T123" fmla="*/ -858 h 256"/>
                            <a:gd name="T124" fmla="+- 0 6434 6050"/>
                            <a:gd name="T125" fmla="*/ T124 w 406"/>
                            <a:gd name="T126" fmla="+- 0 -820 -1019"/>
                            <a:gd name="T127" fmla="*/ -820 h 256"/>
                            <a:gd name="T128" fmla="+- 0 6429 6050"/>
                            <a:gd name="T129" fmla="*/ T128 w 406"/>
                            <a:gd name="T130" fmla="+- 0 -813 -1019"/>
                            <a:gd name="T131" fmla="*/ -813 h 256"/>
                            <a:gd name="T132" fmla="+- 0 6399 6050"/>
                            <a:gd name="T133" fmla="*/ T132 w 406"/>
                            <a:gd name="T134" fmla="+- 0 -785 -1019"/>
                            <a:gd name="T135" fmla="*/ -785 h 256"/>
                            <a:gd name="T136" fmla="+- 0 6392 6050"/>
                            <a:gd name="T137" fmla="*/ T136 w 406"/>
                            <a:gd name="T138" fmla="+- 0 -780 -1019"/>
                            <a:gd name="T139" fmla="*/ -780 h 256"/>
                            <a:gd name="T140" fmla="+- 0 6353 6050"/>
                            <a:gd name="T141" fmla="*/ T140 w 406"/>
                            <a:gd name="T142" fmla="+- 0 -766 -1019"/>
                            <a:gd name="T143" fmla="*/ -766 h 256"/>
                            <a:gd name="T144" fmla="+- 0 6344 6050"/>
                            <a:gd name="T145" fmla="*/ T144 w 406"/>
                            <a:gd name="T146" fmla="+- 0 -764 -1019"/>
                            <a:gd name="T147" fmla="*/ -764 h 256"/>
                            <a:gd name="T148" fmla="+- 0 6336 6050"/>
                            <a:gd name="T149" fmla="*/ T148 w 406"/>
                            <a:gd name="T150" fmla="+- 0 -763 -1019"/>
                            <a:gd name="T151" fmla="*/ -763 h 256"/>
                            <a:gd name="T152" fmla="+- 0 6328 6050"/>
                            <a:gd name="T153" fmla="*/ T152 w 406"/>
                            <a:gd name="T154" fmla="+- 0 -763 -1019"/>
                            <a:gd name="T155" fmla="*/ -763 h 256"/>
                            <a:gd name="T156" fmla="+- 0 6178 6050"/>
                            <a:gd name="T157" fmla="*/ T156 w 406"/>
                            <a:gd name="T158" fmla="+- 0 -763 -1019"/>
                            <a:gd name="T159" fmla="*/ -763 h 256"/>
                            <a:gd name="T160" fmla="+- 0 6169 6050"/>
                            <a:gd name="T161" fmla="*/ T160 w 406"/>
                            <a:gd name="T162" fmla="+- 0 -763 -1019"/>
                            <a:gd name="T163" fmla="*/ -763 h 256"/>
                            <a:gd name="T164" fmla="+- 0 6161 6050"/>
                            <a:gd name="T165" fmla="*/ T164 w 406"/>
                            <a:gd name="T166" fmla="+- 0 -764 -1019"/>
                            <a:gd name="T167" fmla="*/ -764 h 256"/>
                            <a:gd name="T168" fmla="+- 0 6153 6050"/>
                            <a:gd name="T169" fmla="*/ T168 w 406"/>
                            <a:gd name="T170" fmla="+- 0 -766 -1019"/>
                            <a:gd name="T171" fmla="*/ -766 h 256"/>
                            <a:gd name="T172" fmla="+- 0 6144 6050"/>
                            <a:gd name="T173" fmla="*/ T172 w 406"/>
                            <a:gd name="T174" fmla="+- 0 -768 -1019"/>
                            <a:gd name="T175" fmla="*/ -768 h 256"/>
                            <a:gd name="T176" fmla="+- 0 6087 6050"/>
                            <a:gd name="T177" fmla="*/ T176 w 406"/>
                            <a:gd name="T178" fmla="+- 0 -801 -1019"/>
                            <a:gd name="T179" fmla="*/ -801 h 256"/>
                            <a:gd name="T180" fmla="+- 0 6054 6050"/>
                            <a:gd name="T181" fmla="*/ T180 w 406"/>
                            <a:gd name="T182" fmla="+- 0 -858 -1019"/>
                            <a:gd name="T183" fmla="*/ -858 h 256"/>
                            <a:gd name="T184" fmla="+- 0 6052 6050"/>
                            <a:gd name="T185" fmla="*/ T184 w 406"/>
                            <a:gd name="T186" fmla="+- 0 -866 -1019"/>
                            <a:gd name="T187" fmla="*/ -866 h 256"/>
                            <a:gd name="T188" fmla="+- 0 6051 6050"/>
                            <a:gd name="T189" fmla="*/ T188 w 406"/>
                            <a:gd name="T190" fmla="+- 0 -874 -1019"/>
                            <a:gd name="T191" fmla="*/ -874 h 256"/>
                            <a:gd name="T192" fmla="+- 0 6050 6050"/>
                            <a:gd name="T193" fmla="*/ T192 w 406"/>
                            <a:gd name="T194" fmla="+- 0 -883 -1019"/>
                            <a:gd name="T195" fmla="*/ -883 h 256"/>
                            <a:gd name="T196" fmla="+- 0 6050 6050"/>
                            <a:gd name="T197" fmla="*/ T196 w 406"/>
                            <a:gd name="T198" fmla="+- 0 -891 -1019"/>
                            <a:gd name="T199" fmla="*/ -89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406" h="256">
                              <a:moveTo>
                                <a:pt x="0" y="128"/>
                              </a:moveTo>
                              <a:lnTo>
                                <a:pt x="0" y="120"/>
                              </a:lnTo>
                              <a:lnTo>
                                <a:pt x="1" y="111"/>
                              </a:lnTo>
                              <a:lnTo>
                                <a:pt x="2" y="103"/>
                              </a:lnTo>
                              <a:lnTo>
                                <a:pt x="4" y="95"/>
                              </a:lnTo>
                              <a:lnTo>
                                <a:pt x="7" y="87"/>
                              </a:lnTo>
                              <a:lnTo>
                                <a:pt x="10" y="79"/>
                              </a:lnTo>
                              <a:lnTo>
                                <a:pt x="13" y="71"/>
                              </a:lnTo>
                              <a:lnTo>
                                <a:pt x="37" y="38"/>
                              </a:lnTo>
                              <a:lnTo>
                                <a:pt x="43" y="32"/>
                              </a:lnTo>
                              <a:lnTo>
                                <a:pt x="103" y="3"/>
                              </a:lnTo>
                              <a:lnTo>
                                <a:pt x="111" y="1"/>
                              </a:lnTo>
                              <a:lnTo>
                                <a:pt x="119" y="0"/>
                              </a:lnTo>
                              <a:lnTo>
                                <a:pt x="128" y="0"/>
                              </a:lnTo>
                              <a:lnTo>
                                <a:pt x="278" y="0"/>
                              </a:lnTo>
                              <a:lnTo>
                                <a:pt x="286" y="0"/>
                              </a:lnTo>
                              <a:lnTo>
                                <a:pt x="294" y="1"/>
                              </a:lnTo>
                              <a:lnTo>
                                <a:pt x="356" y="27"/>
                              </a:lnTo>
                              <a:lnTo>
                                <a:pt x="368" y="38"/>
                              </a:lnTo>
                              <a:lnTo>
                                <a:pt x="374" y="44"/>
                              </a:lnTo>
                              <a:lnTo>
                                <a:pt x="396" y="79"/>
                              </a:lnTo>
                              <a:lnTo>
                                <a:pt x="399" y="87"/>
                              </a:lnTo>
                              <a:lnTo>
                                <a:pt x="401" y="95"/>
                              </a:lnTo>
                              <a:lnTo>
                                <a:pt x="403" y="103"/>
                              </a:lnTo>
                              <a:lnTo>
                                <a:pt x="404" y="111"/>
                              </a:lnTo>
                              <a:lnTo>
                                <a:pt x="405" y="120"/>
                              </a:lnTo>
                              <a:lnTo>
                                <a:pt x="405" y="128"/>
                              </a:lnTo>
                              <a:lnTo>
                                <a:pt x="405" y="136"/>
                              </a:lnTo>
                              <a:lnTo>
                                <a:pt x="404" y="145"/>
                              </a:lnTo>
                              <a:lnTo>
                                <a:pt x="403" y="153"/>
                              </a:lnTo>
                              <a:lnTo>
                                <a:pt x="401" y="161"/>
                              </a:lnTo>
                              <a:lnTo>
                                <a:pt x="384" y="199"/>
                              </a:lnTo>
                              <a:lnTo>
                                <a:pt x="379" y="206"/>
                              </a:lnTo>
                              <a:lnTo>
                                <a:pt x="349" y="234"/>
                              </a:lnTo>
                              <a:lnTo>
                                <a:pt x="342" y="239"/>
                              </a:lnTo>
                              <a:lnTo>
                                <a:pt x="303" y="253"/>
                              </a:lnTo>
                              <a:lnTo>
                                <a:pt x="294" y="255"/>
                              </a:lnTo>
                              <a:lnTo>
                                <a:pt x="286" y="256"/>
                              </a:lnTo>
                              <a:lnTo>
                                <a:pt x="278" y="256"/>
                              </a:lnTo>
                              <a:lnTo>
                                <a:pt x="128" y="256"/>
                              </a:lnTo>
                              <a:lnTo>
                                <a:pt x="119" y="256"/>
                              </a:lnTo>
                              <a:lnTo>
                                <a:pt x="111" y="255"/>
                              </a:lnTo>
                              <a:lnTo>
                                <a:pt x="103" y="253"/>
                              </a:lnTo>
                              <a:lnTo>
                                <a:pt x="94" y="251"/>
                              </a:lnTo>
                              <a:lnTo>
                                <a:pt x="37" y="218"/>
                              </a:lnTo>
                              <a:lnTo>
                                <a:pt x="4" y="161"/>
                              </a:lnTo>
                              <a:lnTo>
                                <a:pt x="2"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0A3410" id="Freeform 61" o:spid="_x0000_s1026" style="position:absolute;margin-left:302.5pt;margin-top:-50.95pt;width:20.3pt;height:12.8pt;z-index:15756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" path="m,128r,-8l1,111r1,-8l4,95,7,87r3,-8l13,71,37,38r6,-6l103,3r8,-2l119,r9,l278,r8,l294,1r62,26l368,38r6,6l396,79r3,8l401,95r2,8l404,111r1,9l405,128r,8l404,145r-1,8l401,161r-17,38l379,206r-30,28l342,239r-39,14l294,255r-8,1l278,256r-150,l119,256r-8,-1l103,253r-9,-2l37,218,4,161,2,153,1,145,,136r,-8xe" filled="f" strokecolor="#99a0a6" strokeweight=".26469mm">
                <v:path arrowok="t" o:connecttype="custom" o:connectlocs="0,-565785;0,-570865;635,-576580;1270,-581660;2540,-586740;4445,-591820;6350,-596900;8255,-601980;23495,-622935;27305,-626745;65405,-645160;70485,-646430;75565,-647065;81280,-647065;176530,-647065;181610,-647065;186690,-646430;226060,-629920;233680,-622935;237490,-619125;251460,-596900;253365,-591820;254635,-586740;255905,-581660;256540,-576580;257175,-570865;257175,-565785;257175,-560705;256540,-554990;255905,-549910;254635,-544830;243840,-520700;240665,-516255;221615,-498475;217170,-495300;192405,-486410;186690,-485140;181610,-484505;176530,-484505;81280,-484505;75565,-484505;70485,-485140;65405,-486410;59690,-487680;23495,-508635;2540,-544830;1270,-549910;635,-554990;0,-560705;0,-565785" o:connectangles="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6800" behindDoc="0" locked="0" layoutInCell="1" allowOverlap="1" wp14:anchorId="1691F0BB" wp14:editId="037804A5">
                <wp:simplePos x="0" y="0"/>
                <wp:positionH relativeFrom="page">
                  <wp:posOffset>4604385</wp:posOffset>
                </wp:positionH>
                <wp:positionV relativeFrom="paragraph">
                  <wp:posOffset>-647065</wp:posOffset>
                </wp:positionV>
                <wp:extent cx="257810" cy="162560"/>
                <wp:effectExtent l="0" t="0" r="0" b="0"/>
                <wp:wrapNone/>
                <wp:docPr id="63" name="Freeform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891 -1019"/>
                            <a:gd name="T3" fmla="*/ -891 h 256"/>
                            <a:gd name="T4" fmla="+- 0 7251 7251"/>
                            <a:gd name="T5" fmla="*/ T4 w 406"/>
                            <a:gd name="T6" fmla="+- 0 -899 -1019"/>
                            <a:gd name="T7" fmla="*/ -899 h 256"/>
                            <a:gd name="T8" fmla="+- 0 7251 7251"/>
                            <a:gd name="T9" fmla="*/ T8 w 406"/>
                            <a:gd name="T10" fmla="+- 0 -908 -1019"/>
                            <a:gd name="T11" fmla="*/ -908 h 256"/>
                            <a:gd name="T12" fmla="+- 0 7253 7251"/>
                            <a:gd name="T13" fmla="*/ T12 w 406"/>
                            <a:gd name="T14" fmla="+- 0 -916 -1019"/>
                            <a:gd name="T15" fmla="*/ -916 h 256"/>
                            <a:gd name="T16" fmla="+- 0 7255 7251"/>
                            <a:gd name="T17" fmla="*/ T16 w 406"/>
                            <a:gd name="T18" fmla="+- 0 -924 -1019"/>
                            <a:gd name="T19" fmla="*/ -924 h 256"/>
                            <a:gd name="T20" fmla="+- 0 7257 7251"/>
                            <a:gd name="T21" fmla="*/ T20 w 406"/>
                            <a:gd name="T22" fmla="+- 0 -932 -1019"/>
                            <a:gd name="T23" fmla="*/ -932 h 256"/>
                            <a:gd name="T24" fmla="+- 0 7260 7251"/>
                            <a:gd name="T25" fmla="*/ T24 w 406"/>
                            <a:gd name="T26" fmla="+- 0 -940 -1019"/>
                            <a:gd name="T27" fmla="*/ -940 h 256"/>
                            <a:gd name="T28" fmla="+- 0 7264 7251"/>
                            <a:gd name="T29" fmla="*/ T28 w 406"/>
                            <a:gd name="T30" fmla="+- 0 -948 -1019"/>
                            <a:gd name="T31" fmla="*/ -948 h 256"/>
                            <a:gd name="T32" fmla="+- 0 7288 7251"/>
                            <a:gd name="T33" fmla="*/ T32 w 406"/>
                            <a:gd name="T34" fmla="+- 0 -981 -1019"/>
                            <a:gd name="T35" fmla="*/ -981 h 256"/>
                            <a:gd name="T36" fmla="+- 0 7294 7251"/>
                            <a:gd name="T37" fmla="*/ T36 w 406"/>
                            <a:gd name="T38" fmla="+- 0 -987 -1019"/>
                            <a:gd name="T39" fmla="*/ -987 h 256"/>
                            <a:gd name="T40" fmla="+- 0 7353 7251"/>
                            <a:gd name="T41" fmla="*/ T40 w 406"/>
                            <a:gd name="T42" fmla="+- 0 -1016 -1019"/>
                            <a:gd name="T43" fmla="*/ -1016 h 256"/>
                            <a:gd name="T44" fmla="+- 0 7361 7251"/>
                            <a:gd name="T45" fmla="*/ T44 w 406"/>
                            <a:gd name="T46" fmla="+- 0 -1018 -1019"/>
                            <a:gd name="T47" fmla="*/ -1018 h 256"/>
                            <a:gd name="T48" fmla="+- 0 7370 7251"/>
                            <a:gd name="T49" fmla="*/ T48 w 406"/>
                            <a:gd name="T50" fmla="+- 0 -1019 -1019"/>
                            <a:gd name="T51" fmla="*/ -1019 h 256"/>
                            <a:gd name="T52" fmla="+- 0 7378 7251"/>
                            <a:gd name="T53" fmla="*/ T52 w 406"/>
                            <a:gd name="T54" fmla="+- 0 -1019 -1019"/>
                            <a:gd name="T55" fmla="*/ -1019 h 256"/>
                            <a:gd name="T56" fmla="+- 0 7528 7251"/>
                            <a:gd name="T57" fmla="*/ T56 w 406"/>
                            <a:gd name="T58" fmla="+- 0 -1019 -1019"/>
                            <a:gd name="T59" fmla="*/ -1019 h 256"/>
                            <a:gd name="T60" fmla="+- 0 7537 7251"/>
                            <a:gd name="T61" fmla="*/ T60 w 406"/>
                            <a:gd name="T62" fmla="+- 0 -1019 -1019"/>
                            <a:gd name="T63" fmla="*/ -1019 h 256"/>
                            <a:gd name="T64" fmla="+- 0 7545 7251"/>
                            <a:gd name="T65" fmla="*/ T64 w 406"/>
                            <a:gd name="T66" fmla="+- 0 -1018 -1019"/>
                            <a:gd name="T67" fmla="*/ -1018 h 256"/>
                            <a:gd name="T68" fmla="+- 0 7606 7251"/>
                            <a:gd name="T69" fmla="*/ T68 w 406"/>
                            <a:gd name="T70" fmla="+- 0 -992 -1019"/>
                            <a:gd name="T71" fmla="*/ -992 h 256"/>
                            <a:gd name="T72" fmla="+- 0 7618 7251"/>
                            <a:gd name="T73" fmla="*/ T72 w 406"/>
                            <a:gd name="T74" fmla="+- 0 -981 -1019"/>
                            <a:gd name="T75" fmla="*/ -981 h 256"/>
                            <a:gd name="T76" fmla="+- 0 7624 7251"/>
                            <a:gd name="T77" fmla="*/ T76 w 406"/>
                            <a:gd name="T78" fmla="+- 0 -975 -1019"/>
                            <a:gd name="T79" fmla="*/ -975 h 256"/>
                            <a:gd name="T80" fmla="+- 0 7646 7251"/>
                            <a:gd name="T81" fmla="*/ T80 w 406"/>
                            <a:gd name="T82" fmla="+- 0 -940 -1019"/>
                            <a:gd name="T83" fmla="*/ -940 h 256"/>
                            <a:gd name="T84" fmla="+- 0 7649 7251"/>
                            <a:gd name="T85" fmla="*/ T84 w 406"/>
                            <a:gd name="T86" fmla="+- 0 -932 -1019"/>
                            <a:gd name="T87" fmla="*/ -932 h 256"/>
                            <a:gd name="T88" fmla="+- 0 7652 7251"/>
                            <a:gd name="T89" fmla="*/ T88 w 406"/>
                            <a:gd name="T90" fmla="+- 0 -924 -1019"/>
                            <a:gd name="T91" fmla="*/ -924 h 256"/>
                            <a:gd name="T92" fmla="+- 0 7653 7251"/>
                            <a:gd name="T93" fmla="*/ T92 w 406"/>
                            <a:gd name="T94" fmla="+- 0 -916 -1019"/>
                            <a:gd name="T95" fmla="*/ -916 h 256"/>
                            <a:gd name="T96" fmla="+- 0 7655 7251"/>
                            <a:gd name="T97" fmla="*/ T96 w 406"/>
                            <a:gd name="T98" fmla="+- 0 -908 -1019"/>
                            <a:gd name="T99" fmla="*/ -908 h 256"/>
                            <a:gd name="T100" fmla="+- 0 7656 7251"/>
                            <a:gd name="T101" fmla="*/ T100 w 406"/>
                            <a:gd name="T102" fmla="+- 0 -899 -1019"/>
                            <a:gd name="T103" fmla="*/ -899 h 256"/>
                            <a:gd name="T104" fmla="+- 0 7656 7251"/>
                            <a:gd name="T105" fmla="*/ T104 w 406"/>
                            <a:gd name="T106" fmla="+- 0 -891 -1019"/>
                            <a:gd name="T107" fmla="*/ -891 h 256"/>
                            <a:gd name="T108" fmla="+- 0 7656 7251"/>
                            <a:gd name="T109" fmla="*/ T108 w 406"/>
                            <a:gd name="T110" fmla="+- 0 -883 -1019"/>
                            <a:gd name="T111" fmla="*/ -883 h 256"/>
                            <a:gd name="T112" fmla="+- 0 7634 7251"/>
                            <a:gd name="T113" fmla="*/ T112 w 406"/>
                            <a:gd name="T114" fmla="+- 0 -820 -1019"/>
                            <a:gd name="T115" fmla="*/ -820 h 256"/>
                            <a:gd name="T116" fmla="+- 0 7630 7251"/>
                            <a:gd name="T117" fmla="*/ T116 w 406"/>
                            <a:gd name="T118" fmla="+- 0 -813 -1019"/>
                            <a:gd name="T119" fmla="*/ -813 h 256"/>
                            <a:gd name="T120" fmla="+- 0 7599 7251"/>
                            <a:gd name="T121" fmla="*/ T120 w 406"/>
                            <a:gd name="T122" fmla="+- 0 -785 -1019"/>
                            <a:gd name="T123" fmla="*/ -785 h 256"/>
                            <a:gd name="T124" fmla="+- 0 7592 7251"/>
                            <a:gd name="T125" fmla="*/ T124 w 406"/>
                            <a:gd name="T126" fmla="+- 0 -780 -1019"/>
                            <a:gd name="T127" fmla="*/ -780 h 256"/>
                            <a:gd name="T128" fmla="+- 0 7553 7251"/>
                            <a:gd name="T129" fmla="*/ T128 w 406"/>
                            <a:gd name="T130" fmla="+- 0 -766 -1019"/>
                            <a:gd name="T131" fmla="*/ -766 h 256"/>
                            <a:gd name="T132" fmla="+- 0 7545 7251"/>
                            <a:gd name="T133" fmla="*/ T132 w 406"/>
                            <a:gd name="T134" fmla="+- 0 -764 -1019"/>
                            <a:gd name="T135" fmla="*/ -764 h 256"/>
                            <a:gd name="T136" fmla="+- 0 7537 7251"/>
                            <a:gd name="T137" fmla="*/ T136 w 406"/>
                            <a:gd name="T138" fmla="+- 0 -763 -1019"/>
                            <a:gd name="T139" fmla="*/ -763 h 256"/>
                            <a:gd name="T140" fmla="+- 0 7528 7251"/>
                            <a:gd name="T141" fmla="*/ T140 w 406"/>
                            <a:gd name="T142" fmla="+- 0 -763 -1019"/>
                            <a:gd name="T143" fmla="*/ -763 h 256"/>
                            <a:gd name="T144" fmla="+- 0 7378 7251"/>
                            <a:gd name="T145" fmla="*/ T144 w 406"/>
                            <a:gd name="T146" fmla="+- 0 -763 -1019"/>
                            <a:gd name="T147" fmla="*/ -763 h 256"/>
                            <a:gd name="T148" fmla="+- 0 7370 7251"/>
                            <a:gd name="T149" fmla="*/ T148 w 406"/>
                            <a:gd name="T150" fmla="+- 0 -763 -1019"/>
                            <a:gd name="T151" fmla="*/ -763 h 256"/>
                            <a:gd name="T152" fmla="+- 0 7361 7251"/>
                            <a:gd name="T153" fmla="*/ T152 w 406"/>
                            <a:gd name="T154" fmla="+- 0 -764 -1019"/>
                            <a:gd name="T155" fmla="*/ -764 h 256"/>
                            <a:gd name="T156" fmla="+- 0 7353 7251"/>
                            <a:gd name="T157" fmla="*/ T156 w 406"/>
                            <a:gd name="T158" fmla="+- 0 -766 -1019"/>
                            <a:gd name="T159" fmla="*/ -766 h 256"/>
                            <a:gd name="T160" fmla="+- 0 7345 7251"/>
                            <a:gd name="T161" fmla="*/ T160 w 406"/>
                            <a:gd name="T162" fmla="+- 0 -768 -1019"/>
                            <a:gd name="T163" fmla="*/ -768 h 256"/>
                            <a:gd name="T164" fmla="+- 0 7288 7251"/>
                            <a:gd name="T165" fmla="*/ T164 w 406"/>
                            <a:gd name="T166" fmla="+- 0 -801 -1019"/>
                            <a:gd name="T167" fmla="*/ -801 h 256"/>
                            <a:gd name="T168" fmla="+- 0 7272 7251"/>
                            <a:gd name="T169" fmla="*/ T168 w 406"/>
                            <a:gd name="T170" fmla="+- 0 -820 -1019"/>
                            <a:gd name="T171" fmla="*/ -820 h 256"/>
                            <a:gd name="T172" fmla="+- 0 7267 7251"/>
                            <a:gd name="T173" fmla="*/ T172 w 406"/>
                            <a:gd name="T174" fmla="+- 0 -827 -1019"/>
                            <a:gd name="T175" fmla="*/ -827 h 256"/>
                            <a:gd name="T176" fmla="+- 0 7253 7251"/>
                            <a:gd name="T177" fmla="*/ T176 w 406"/>
                            <a:gd name="T178" fmla="+- 0 -866 -1019"/>
                            <a:gd name="T179" fmla="*/ -866 h 256"/>
                            <a:gd name="T180" fmla="+- 0 7251 7251"/>
                            <a:gd name="T181" fmla="*/ T180 w 406"/>
                            <a:gd name="T182" fmla="+- 0 -874 -1019"/>
                            <a:gd name="T183" fmla="*/ -874 h 256"/>
                            <a:gd name="T184" fmla="+- 0 7251 7251"/>
                            <a:gd name="T185" fmla="*/ T184 w 406"/>
                            <a:gd name="T186" fmla="+- 0 -883 -1019"/>
                            <a:gd name="T187" fmla="*/ -883 h 256"/>
                            <a:gd name="T188" fmla="+- 0 7251 7251"/>
                            <a:gd name="T189" fmla="*/ T188 w 406"/>
                            <a:gd name="T190" fmla="+- 0 -891 -1019"/>
                            <a:gd name="T191" fmla="*/ -89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406" h="256">
                              <a:moveTo>
                                <a:pt x="0" y="128"/>
                              </a:moveTo>
                              <a:lnTo>
                                <a:pt x="0" y="120"/>
                              </a:lnTo>
                              <a:lnTo>
                                <a:pt x="0" y="111"/>
                              </a:lnTo>
                              <a:lnTo>
                                <a:pt x="2" y="103"/>
                              </a:lnTo>
                              <a:lnTo>
                                <a:pt x="4" y="95"/>
                              </a:lnTo>
                              <a:lnTo>
                                <a:pt x="6" y="87"/>
                              </a:lnTo>
                              <a:lnTo>
                                <a:pt x="9" y="79"/>
                              </a:lnTo>
                              <a:lnTo>
                                <a:pt x="13" y="71"/>
                              </a:lnTo>
                              <a:lnTo>
                                <a:pt x="37" y="38"/>
                              </a:lnTo>
                              <a:lnTo>
                                <a:pt x="43" y="32"/>
                              </a:lnTo>
                              <a:lnTo>
                                <a:pt x="102" y="3"/>
                              </a:lnTo>
                              <a:lnTo>
                                <a:pt x="110" y="1"/>
                              </a:lnTo>
                              <a:lnTo>
                                <a:pt x="119" y="0"/>
                              </a:lnTo>
                              <a:lnTo>
                                <a:pt x="127" y="0"/>
                              </a:lnTo>
                              <a:lnTo>
                                <a:pt x="277" y="0"/>
                              </a:lnTo>
                              <a:lnTo>
                                <a:pt x="286" y="0"/>
                              </a:lnTo>
                              <a:lnTo>
                                <a:pt x="294" y="1"/>
                              </a:lnTo>
                              <a:lnTo>
                                <a:pt x="355" y="27"/>
                              </a:lnTo>
                              <a:lnTo>
                                <a:pt x="367" y="38"/>
                              </a:lnTo>
                              <a:lnTo>
                                <a:pt x="373" y="44"/>
                              </a:lnTo>
                              <a:lnTo>
                                <a:pt x="395" y="79"/>
                              </a:lnTo>
                              <a:lnTo>
                                <a:pt x="398" y="87"/>
                              </a:lnTo>
                              <a:lnTo>
                                <a:pt x="401" y="95"/>
                              </a:lnTo>
                              <a:lnTo>
                                <a:pt x="402" y="103"/>
                              </a:lnTo>
                              <a:lnTo>
                                <a:pt x="404" y="111"/>
                              </a:lnTo>
                              <a:lnTo>
                                <a:pt x="405" y="120"/>
                              </a:lnTo>
                              <a:lnTo>
                                <a:pt x="405" y="128"/>
                              </a:lnTo>
                              <a:lnTo>
                                <a:pt x="405" y="136"/>
                              </a:lnTo>
                              <a:lnTo>
                                <a:pt x="383" y="199"/>
                              </a:lnTo>
                              <a:lnTo>
                                <a:pt x="379" y="206"/>
                              </a:lnTo>
                              <a:lnTo>
                                <a:pt x="348" y="234"/>
                              </a:lnTo>
                              <a:lnTo>
                                <a:pt x="341" y="239"/>
                              </a:lnTo>
                              <a:lnTo>
                                <a:pt x="302" y="253"/>
                              </a:lnTo>
                              <a:lnTo>
                                <a:pt x="294" y="255"/>
                              </a:lnTo>
                              <a:lnTo>
                                <a:pt x="286" y="256"/>
                              </a:lnTo>
                              <a:lnTo>
                                <a:pt x="277" y="256"/>
                              </a:lnTo>
                              <a:lnTo>
                                <a:pt x="127" y="256"/>
                              </a:lnTo>
                              <a:lnTo>
                                <a:pt x="119" y="256"/>
                              </a:lnTo>
                              <a:lnTo>
                                <a:pt x="110" y="255"/>
                              </a:lnTo>
                              <a:lnTo>
                                <a:pt x="102" y="253"/>
                              </a:lnTo>
                              <a:lnTo>
                                <a:pt x="94" y="251"/>
                              </a:lnTo>
                              <a:lnTo>
                                <a:pt x="37" y="218"/>
                              </a:lnTo>
                              <a:lnTo>
                                <a:pt x="21" y="199"/>
                              </a:lnTo>
                              <a:lnTo>
                                <a:pt x="16" y="192"/>
                              </a:lnTo>
                              <a:lnTo>
                                <a:pt x="2" y="153"/>
                              </a:lnTo>
                              <a:lnTo>
                                <a:pt x="0"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5FC8BF" id="Freeform 60" o:spid="_x0000_s1026" style="position:absolute;margin-left:362.55pt;margin-top:-50.95pt;width:20.3pt;height:12.8pt;z-index:15756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" path="m,128r,-8l,111r2,-8l4,95,6,87,9,79r4,-8l37,38r6,-6l102,3r8,-2l119,r8,l277,r9,l294,1r61,26l367,38r6,6l395,79r3,8l401,95r1,8l404,111r1,9l405,128r,8l383,199r-4,7l348,234r-7,5l302,253r-8,2l286,256r-9,l127,256r-8,l110,255r-8,-2l94,251,37,218,21,199r-5,-7l2,153,,145r,-9l,128xe" filled="f" strokecolor="#99a0a6" strokeweight=".26469mm">
                <v:path arrowok="t" o:connecttype="custom" o:connectlocs="0,-565785;0,-570865;0,-576580;1270,-581660;2540,-586740;3810,-591820;5715,-596900;8255,-601980;23495,-622935;27305,-626745;64770,-645160;69850,-646430;75565,-647065;80645,-647065;175895,-647065;181610,-647065;186690,-646430;225425,-629920;233045,-622935;236855,-619125;250825,-596900;252730,-591820;254635,-586740;255270,-581660;256540,-576580;257175,-570865;257175,-565785;257175,-560705;243205,-520700;240665,-516255;220980,-498475;216535,-495300;191770,-486410;186690,-485140;181610,-484505;175895,-484505;80645,-484505;75565,-484505;69850,-485140;64770,-486410;59690,-487680;23495,-508635;13335,-520700;10160,-525145;1270,-549910;0,-554990;0,-560705;0,-565785" o:connectangles="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7312" behindDoc="0" locked="0" layoutInCell="1" allowOverlap="1" wp14:anchorId="77CCE835" wp14:editId="6FBD5C27">
                <wp:simplePos x="0" y="0"/>
                <wp:positionH relativeFrom="page">
                  <wp:posOffset>5233035</wp:posOffset>
                </wp:positionH>
                <wp:positionV relativeFrom="paragraph">
                  <wp:posOffset>-647065</wp:posOffset>
                </wp:positionV>
                <wp:extent cx="257810" cy="162560"/>
                <wp:effectExtent l="0" t="0" r="0" b="0"/>
                <wp:wrapNone/>
                <wp:docPr id="62" name="Freeform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891 -1019"/>
                            <a:gd name="T3" fmla="*/ -891 h 256"/>
                            <a:gd name="T4" fmla="+- 0 8241 8241"/>
                            <a:gd name="T5" fmla="*/ T4 w 406"/>
                            <a:gd name="T6" fmla="+- 0 -899 -1019"/>
                            <a:gd name="T7" fmla="*/ -899 h 256"/>
                            <a:gd name="T8" fmla="+- 0 8242 8241"/>
                            <a:gd name="T9" fmla="*/ T8 w 406"/>
                            <a:gd name="T10" fmla="+- 0 -908 -1019"/>
                            <a:gd name="T11" fmla="*/ -908 h 256"/>
                            <a:gd name="T12" fmla="+- 0 8244 8241"/>
                            <a:gd name="T13" fmla="*/ T12 w 406"/>
                            <a:gd name="T14" fmla="+- 0 -916 -1019"/>
                            <a:gd name="T15" fmla="*/ -916 h 256"/>
                            <a:gd name="T16" fmla="+- 0 8245 8241"/>
                            <a:gd name="T17" fmla="*/ T16 w 406"/>
                            <a:gd name="T18" fmla="+- 0 -924 -1019"/>
                            <a:gd name="T19" fmla="*/ -924 h 256"/>
                            <a:gd name="T20" fmla="+- 0 8248 8241"/>
                            <a:gd name="T21" fmla="*/ T20 w 406"/>
                            <a:gd name="T22" fmla="+- 0 -932 -1019"/>
                            <a:gd name="T23" fmla="*/ -932 h 256"/>
                            <a:gd name="T24" fmla="+- 0 8251 8241"/>
                            <a:gd name="T25" fmla="*/ T24 w 406"/>
                            <a:gd name="T26" fmla="+- 0 -940 -1019"/>
                            <a:gd name="T27" fmla="*/ -940 h 256"/>
                            <a:gd name="T28" fmla="+- 0 8254 8241"/>
                            <a:gd name="T29" fmla="*/ T28 w 406"/>
                            <a:gd name="T30" fmla="+- 0 -948 -1019"/>
                            <a:gd name="T31" fmla="*/ -948 h 256"/>
                            <a:gd name="T32" fmla="+- 0 8278 8241"/>
                            <a:gd name="T33" fmla="*/ T32 w 406"/>
                            <a:gd name="T34" fmla="+- 0 -981 -1019"/>
                            <a:gd name="T35" fmla="*/ -981 h 256"/>
                            <a:gd name="T36" fmla="+- 0 8284 8241"/>
                            <a:gd name="T37" fmla="*/ T36 w 406"/>
                            <a:gd name="T38" fmla="+- 0 -987 -1019"/>
                            <a:gd name="T39" fmla="*/ -987 h 256"/>
                            <a:gd name="T40" fmla="+- 0 8320 8241"/>
                            <a:gd name="T41" fmla="*/ T40 w 406"/>
                            <a:gd name="T42" fmla="+- 0 -1009 -1019"/>
                            <a:gd name="T43" fmla="*/ -1009 h 256"/>
                            <a:gd name="T44" fmla="+- 0 8328 8241"/>
                            <a:gd name="T45" fmla="*/ T44 w 406"/>
                            <a:gd name="T46" fmla="+- 0 -1012 -1019"/>
                            <a:gd name="T47" fmla="*/ -1012 h 256"/>
                            <a:gd name="T48" fmla="+- 0 8336 8241"/>
                            <a:gd name="T49" fmla="*/ T48 w 406"/>
                            <a:gd name="T50" fmla="+- 0 -1015 -1019"/>
                            <a:gd name="T51" fmla="*/ -1015 h 256"/>
                            <a:gd name="T52" fmla="+- 0 8344 8241"/>
                            <a:gd name="T53" fmla="*/ T52 w 406"/>
                            <a:gd name="T54" fmla="+- 0 -1016 -1019"/>
                            <a:gd name="T55" fmla="*/ -1016 h 256"/>
                            <a:gd name="T56" fmla="+- 0 8352 8241"/>
                            <a:gd name="T57" fmla="*/ T56 w 406"/>
                            <a:gd name="T58" fmla="+- 0 -1018 -1019"/>
                            <a:gd name="T59" fmla="*/ -1018 h 256"/>
                            <a:gd name="T60" fmla="+- 0 8360 8241"/>
                            <a:gd name="T61" fmla="*/ T60 w 406"/>
                            <a:gd name="T62" fmla="+- 0 -1019 -1019"/>
                            <a:gd name="T63" fmla="*/ -1019 h 256"/>
                            <a:gd name="T64" fmla="+- 0 8369 8241"/>
                            <a:gd name="T65" fmla="*/ T64 w 406"/>
                            <a:gd name="T66" fmla="+- 0 -1019 -1019"/>
                            <a:gd name="T67" fmla="*/ -1019 h 256"/>
                            <a:gd name="T68" fmla="+- 0 8519 8241"/>
                            <a:gd name="T69" fmla="*/ T68 w 406"/>
                            <a:gd name="T70" fmla="+- 0 -1019 -1019"/>
                            <a:gd name="T71" fmla="*/ -1019 h 256"/>
                            <a:gd name="T72" fmla="+- 0 8527 8241"/>
                            <a:gd name="T73" fmla="*/ T72 w 406"/>
                            <a:gd name="T74" fmla="+- 0 -1019 -1019"/>
                            <a:gd name="T75" fmla="*/ -1019 h 256"/>
                            <a:gd name="T76" fmla="+- 0 8535 8241"/>
                            <a:gd name="T77" fmla="*/ T76 w 406"/>
                            <a:gd name="T78" fmla="+- 0 -1018 -1019"/>
                            <a:gd name="T79" fmla="*/ -1018 h 256"/>
                            <a:gd name="T80" fmla="+- 0 8597 8241"/>
                            <a:gd name="T81" fmla="*/ T80 w 406"/>
                            <a:gd name="T82" fmla="+- 0 -992 -1019"/>
                            <a:gd name="T83" fmla="*/ -992 h 256"/>
                            <a:gd name="T84" fmla="+- 0 8609 8241"/>
                            <a:gd name="T85" fmla="*/ T84 w 406"/>
                            <a:gd name="T86" fmla="+- 0 -981 -1019"/>
                            <a:gd name="T87" fmla="*/ -981 h 256"/>
                            <a:gd name="T88" fmla="+- 0 8615 8241"/>
                            <a:gd name="T89" fmla="*/ T88 w 406"/>
                            <a:gd name="T90" fmla="+- 0 -975 -1019"/>
                            <a:gd name="T91" fmla="*/ -975 h 256"/>
                            <a:gd name="T92" fmla="+- 0 8637 8241"/>
                            <a:gd name="T93" fmla="*/ T92 w 406"/>
                            <a:gd name="T94" fmla="+- 0 -940 -1019"/>
                            <a:gd name="T95" fmla="*/ -940 h 256"/>
                            <a:gd name="T96" fmla="+- 0 8640 8241"/>
                            <a:gd name="T97" fmla="*/ T96 w 406"/>
                            <a:gd name="T98" fmla="+- 0 -932 -1019"/>
                            <a:gd name="T99" fmla="*/ -932 h 256"/>
                            <a:gd name="T100" fmla="+- 0 8642 8241"/>
                            <a:gd name="T101" fmla="*/ T100 w 406"/>
                            <a:gd name="T102" fmla="+- 0 -924 -1019"/>
                            <a:gd name="T103" fmla="*/ -924 h 256"/>
                            <a:gd name="T104" fmla="+- 0 8644 8241"/>
                            <a:gd name="T105" fmla="*/ T104 w 406"/>
                            <a:gd name="T106" fmla="+- 0 -916 -1019"/>
                            <a:gd name="T107" fmla="*/ -916 h 256"/>
                            <a:gd name="T108" fmla="+- 0 8645 8241"/>
                            <a:gd name="T109" fmla="*/ T108 w 406"/>
                            <a:gd name="T110" fmla="+- 0 -908 -1019"/>
                            <a:gd name="T111" fmla="*/ -908 h 256"/>
                            <a:gd name="T112" fmla="+- 0 8646 8241"/>
                            <a:gd name="T113" fmla="*/ T112 w 406"/>
                            <a:gd name="T114" fmla="+- 0 -899 -1019"/>
                            <a:gd name="T115" fmla="*/ -899 h 256"/>
                            <a:gd name="T116" fmla="+- 0 8646 8241"/>
                            <a:gd name="T117" fmla="*/ T116 w 406"/>
                            <a:gd name="T118" fmla="+- 0 -891 -1019"/>
                            <a:gd name="T119" fmla="*/ -891 h 256"/>
                            <a:gd name="T120" fmla="+- 0 8646 8241"/>
                            <a:gd name="T121" fmla="*/ T120 w 406"/>
                            <a:gd name="T122" fmla="+- 0 -883 -1019"/>
                            <a:gd name="T123" fmla="*/ -883 h 256"/>
                            <a:gd name="T124" fmla="+- 0 8645 8241"/>
                            <a:gd name="T125" fmla="*/ T124 w 406"/>
                            <a:gd name="T126" fmla="+- 0 -874 -1019"/>
                            <a:gd name="T127" fmla="*/ -874 h 256"/>
                            <a:gd name="T128" fmla="+- 0 8644 8241"/>
                            <a:gd name="T129" fmla="*/ T128 w 406"/>
                            <a:gd name="T130" fmla="+- 0 -866 -1019"/>
                            <a:gd name="T131" fmla="*/ -866 h 256"/>
                            <a:gd name="T132" fmla="+- 0 8642 8241"/>
                            <a:gd name="T133" fmla="*/ T132 w 406"/>
                            <a:gd name="T134" fmla="+- 0 -858 -1019"/>
                            <a:gd name="T135" fmla="*/ -858 h 256"/>
                            <a:gd name="T136" fmla="+- 0 8609 8241"/>
                            <a:gd name="T137" fmla="*/ T136 w 406"/>
                            <a:gd name="T138" fmla="+- 0 -801 -1019"/>
                            <a:gd name="T139" fmla="*/ -801 h 256"/>
                            <a:gd name="T140" fmla="+- 0 8590 8241"/>
                            <a:gd name="T141" fmla="*/ T140 w 406"/>
                            <a:gd name="T142" fmla="+- 0 -785 -1019"/>
                            <a:gd name="T143" fmla="*/ -785 h 256"/>
                            <a:gd name="T144" fmla="+- 0 8583 8241"/>
                            <a:gd name="T145" fmla="*/ T144 w 406"/>
                            <a:gd name="T146" fmla="+- 0 -780 -1019"/>
                            <a:gd name="T147" fmla="*/ -780 h 256"/>
                            <a:gd name="T148" fmla="+- 0 8544 8241"/>
                            <a:gd name="T149" fmla="*/ T148 w 406"/>
                            <a:gd name="T150" fmla="+- 0 -766 -1019"/>
                            <a:gd name="T151" fmla="*/ -766 h 256"/>
                            <a:gd name="T152" fmla="+- 0 8535 8241"/>
                            <a:gd name="T153" fmla="*/ T152 w 406"/>
                            <a:gd name="T154" fmla="+- 0 -764 -1019"/>
                            <a:gd name="T155" fmla="*/ -764 h 256"/>
                            <a:gd name="T156" fmla="+- 0 8527 8241"/>
                            <a:gd name="T157" fmla="*/ T156 w 406"/>
                            <a:gd name="T158" fmla="+- 0 -763 -1019"/>
                            <a:gd name="T159" fmla="*/ -763 h 256"/>
                            <a:gd name="T160" fmla="+- 0 8519 8241"/>
                            <a:gd name="T161" fmla="*/ T160 w 406"/>
                            <a:gd name="T162" fmla="+- 0 -763 -1019"/>
                            <a:gd name="T163" fmla="*/ -763 h 256"/>
                            <a:gd name="T164" fmla="+- 0 8369 8241"/>
                            <a:gd name="T165" fmla="*/ T164 w 406"/>
                            <a:gd name="T166" fmla="+- 0 -763 -1019"/>
                            <a:gd name="T167" fmla="*/ -763 h 256"/>
                            <a:gd name="T168" fmla="+- 0 8360 8241"/>
                            <a:gd name="T169" fmla="*/ T168 w 406"/>
                            <a:gd name="T170" fmla="+- 0 -763 -1019"/>
                            <a:gd name="T171" fmla="*/ -763 h 256"/>
                            <a:gd name="T172" fmla="+- 0 8352 8241"/>
                            <a:gd name="T173" fmla="*/ T172 w 406"/>
                            <a:gd name="T174" fmla="+- 0 -764 -1019"/>
                            <a:gd name="T175" fmla="*/ -764 h 256"/>
                            <a:gd name="T176" fmla="+- 0 8344 8241"/>
                            <a:gd name="T177" fmla="*/ T176 w 406"/>
                            <a:gd name="T178" fmla="+- 0 -766 -1019"/>
                            <a:gd name="T179" fmla="*/ -766 h 256"/>
                            <a:gd name="T180" fmla="+- 0 8336 8241"/>
                            <a:gd name="T181" fmla="*/ T180 w 406"/>
                            <a:gd name="T182" fmla="+- 0 -768 -1019"/>
                            <a:gd name="T183" fmla="*/ -768 h 256"/>
                            <a:gd name="T184" fmla="+- 0 8328 8241"/>
                            <a:gd name="T185" fmla="*/ T184 w 406"/>
                            <a:gd name="T186" fmla="+- 0 -770 -1019"/>
                            <a:gd name="T187" fmla="*/ -770 h 256"/>
                            <a:gd name="T188" fmla="+- 0 8320 8241"/>
                            <a:gd name="T189" fmla="*/ T188 w 406"/>
                            <a:gd name="T190" fmla="+- 0 -773 -1019"/>
                            <a:gd name="T191" fmla="*/ -773 h 256"/>
                            <a:gd name="T192" fmla="+- 0 8312 8241"/>
                            <a:gd name="T193" fmla="*/ T192 w 406"/>
                            <a:gd name="T194" fmla="+- 0 -776 -1019"/>
                            <a:gd name="T195" fmla="*/ -776 h 256"/>
                            <a:gd name="T196" fmla="+- 0 8263 8241"/>
                            <a:gd name="T197" fmla="*/ T196 w 406"/>
                            <a:gd name="T198" fmla="+- 0 -820 -1019"/>
                            <a:gd name="T199" fmla="*/ -820 h 256"/>
                            <a:gd name="T200" fmla="+- 0 8244 8241"/>
                            <a:gd name="T201" fmla="*/ T200 w 406"/>
                            <a:gd name="T202" fmla="+- 0 -866 -1019"/>
                            <a:gd name="T203" fmla="*/ -866 h 256"/>
                            <a:gd name="T204" fmla="+- 0 8242 8241"/>
                            <a:gd name="T205" fmla="*/ T204 w 406"/>
                            <a:gd name="T206" fmla="+- 0 -874 -1019"/>
                            <a:gd name="T207" fmla="*/ -874 h 256"/>
                            <a:gd name="T208" fmla="+- 0 8241 8241"/>
                            <a:gd name="T209" fmla="*/ T208 w 406"/>
                            <a:gd name="T210" fmla="+- 0 -883 -1019"/>
                            <a:gd name="T211" fmla="*/ -883 h 256"/>
                            <a:gd name="T212" fmla="+- 0 8241 8241"/>
                            <a:gd name="T213" fmla="*/ T212 w 406"/>
                            <a:gd name="T214" fmla="+- 0 -891 -1019"/>
                            <a:gd name="T215" fmla="*/ -891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Lst>
                          <a:rect l="0" t="0" r="r" b="b"/>
                          <a:pathLst>
                            <a:path w="406" h="256">
                              <a:moveTo>
                                <a:pt x="0" y="128"/>
                              </a:moveTo>
                              <a:lnTo>
                                <a:pt x="0" y="120"/>
                              </a:lnTo>
                              <a:lnTo>
                                <a:pt x="1" y="111"/>
                              </a:lnTo>
                              <a:lnTo>
                                <a:pt x="3" y="103"/>
                              </a:lnTo>
                              <a:lnTo>
                                <a:pt x="4" y="95"/>
                              </a:lnTo>
                              <a:lnTo>
                                <a:pt x="7" y="87"/>
                              </a:lnTo>
                              <a:lnTo>
                                <a:pt x="10" y="79"/>
                              </a:lnTo>
                              <a:lnTo>
                                <a:pt x="13" y="71"/>
                              </a:lnTo>
                              <a:lnTo>
                                <a:pt x="37" y="38"/>
                              </a:lnTo>
                              <a:lnTo>
                                <a:pt x="43" y="32"/>
                              </a:lnTo>
                              <a:lnTo>
                                <a:pt x="79" y="10"/>
                              </a:lnTo>
                              <a:lnTo>
                                <a:pt x="87" y="7"/>
                              </a:lnTo>
                              <a:lnTo>
                                <a:pt x="95" y="4"/>
                              </a:lnTo>
                              <a:lnTo>
                                <a:pt x="103" y="3"/>
                              </a:lnTo>
                              <a:lnTo>
                                <a:pt x="111" y="1"/>
                              </a:lnTo>
                              <a:lnTo>
                                <a:pt x="119" y="0"/>
                              </a:lnTo>
                              <a:lnTo>
                                <a:pt x="128" y="0"/>
                              </a:lnTo>
                              <a:lnTo>
                                <a:pt x="278" y="0"/>
                              </a:lnTo>
                              <a:lnTo>
                                <a:pt x="286" y="0"/>
                              </a:lnTo>
                              <a:lnTo>
                                <a:pt x="294" y="1"/>
                              </a:lnTo>
                              <a:lnTo>
                                <a:pt x="356" y="27"/>
                              </a:lnTo>
                              <a:lnTo>
                                <a:pt x="368" y="38"/>
                              </a:lnTo>
                              <a:lnTo>
                                <a:pt x="374" y="44"/>
                              </a:lnTo>
                              <a:lnTo>
                                <a:pt x="396" y="79"/>
                              </a:lnTo>
                              <a:lnTo>
                                <a:pt x="399" y="87"/>
                              </a:lnTo>
                              <a:lnTo>
                                <a:pt x="401" y="95"/>
                              </a:lnTo>
                              <a:lnTo>
                                <a:pt x="403" y="103"/>
                              </a:lnTo>
                              <a:lnTo>
                                <a:pt x="404" y="111"/>
                              </a:lnTo>
                              <a:lnTo>
                                <a:pt x="405" y="120"/>
                              </a:lnTo>
                              <a:lnTo>
                                <a:pt x="405" y="128"/>
                              </a:lnTo>
                              <a:lnTo>
                                <a:pt x="405" y="136"/>
                              </a:lnTo>
                              <a:lnTo>
                                <a:pt x="404" y="145"/>
                              </a:lnTo>
                              <a:lnTo>
                                <a:pt x="403" y="153"/>
                              </a:lnTo>
                              <a:lnTo>
                                <a:pt x="401" y="161"/>
                              </a:lnTo>
                              <a:lnTo>
                                <a:pt x="368" y="218"/>
                              </a:lnTo>
                              <a:lnTo>
                                <a:pt x="349" y="234"/>
                              </a:lnTo>
                              <a:lnTo>
                                <a:pt x="342" y="239"/>
                              </a:lnTo>
                              <a:lnTo>
                                <a:pt x="303" y="253"/>
                              </a:lnTo>
                              <a:lnTo>
                                <a:pt x="294" y="255"/>
                              </a:lnTo>
                              <a:lnTo>
                                <a:pt x="286" y="256"/>
                              </a:lnTo>
                              <a:lnTo>
                                <a:pt x="278" y="256"/>
                              </a:lnTo>
                              <a:lnTo>
                                <a:pt x="128" y="256"/>
                              </a:lnTo>
                              <a:lnTo>
                                <a:pt x="119" y="256"/>
                              </a:lnTo>
                              <a:lnTo>
                                <a:pt x="111" y="255"/>
                              </a:lnTo>
                              <a:lnTo>
                                <a:pt x="103" y="253"/>
                              </a:lnTo>
                              <a:lnTo>
                                <a:pt x="95" y="251"/>
                              </a:lnTo>
                              <a:lnTo>
                                <a:pt x="87" y="249"/>
                              </a:lnTo>
                              <a:lnTo>
                                <a:pt x="79" y="246"/>
                              </a:lnTo>
                              <a:lnTo>
                                <a:pt x="71" y="243"/>
                              </a:lnTo>
                              <a:lnTo>
                                <a:pt x="22" y="199"/>
                              </a:lnTo>
                              <a:lnTo>
                                <a:pt x="3" y="153"/>
                              </a:lnTo>
                              <a:lnTo>
                                <a:pt x="1" y="145"/>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6243AA" id="Freeform 59" o:spid="_x0000_s1026" style="position:absolute;margin-left:412.05pt;margin-top:-50.95pt;width:20.3pt;height:12.8pt;z-index:15757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" path="m,128r,-8l1,111r2,-8l4,95,7,87r3,-8l13,71,37,38r6,-6l79,10,87,7,95,4r8,-1l111,1,119,r9,l278,r8,l294,1r62,26l368,38r6,6l396,79r3,8l401,95r2,8l404,111r1,9l405,128r,8l404,145r-1,8l401,161r-33,57l349,234r-7,5l303,253r-9,2l286,256r-8,l128,256r-9,l111,255r-8,-2l95,251r-8,-2l79,246r-8,-3l22,199,3,153,1,145,,136r,-8xe" filled="f" strokecolor="#99a0a6" strokeweight=".26469mm">
                <v:path arrowok="t" o:connecttype="custom" o:connectlocs="0,-565785;0,-570865;635,-576580;1905,-581660;2540,-586740;4445,-591820;6350,-596900;8255,-601980;23495,-622935;27305,-626745;50165,-640715;55245,-642620;60325,-644525;65405,-645160;70485,-646430;75565,-647065;81280,-647065;176530,-647065;181610,-647065;186690,-646430;226060,-629920;233680,-622935;237490,-619125;251460,-596900;253365,-591820;254635,-586740;255905,-581660;256540,-576580;257175,-570865;257175,-565785;257175,-560705;256540,-554990;255905,-549910;254635,-544830;233680,-508635;221615,-498475;217170,-495300;192405,-486410;186690,-485140;181610,-484505;176530,-484505;81280,-484505;75565,-484505;70485,-485140;65405,-486410;60325,-487680;55245,-488950;50165,-490855;45085,-492760;13970,-520700;1905,-549910;635,-554990;0,-560705;0,-565785" o:connectangles="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7824" behindDoc="0" locked="0" layoutInCell="1" allowOverlap="1" wp14:anchorId="0AF534E4" wp14:editId="032FB594">
                <wp:simplePos x="0" y="0"/>
                <wp:positionH relativeFrom="page">
                  <wp:posOffset>2993390</wp:posOffset>
                </wp:positionH>
                <wp:positionV relativeFrom="paragraph">
                  <wp:posOffset>315595</wp:posOffset>
                </wp:positionV>
                <wp:extent cx="267335" cy="162560"/>
                <wp:effectExtent l="0" t="0" r="0" b="0"/>
                <wp:wrapNone/>
                <wp:docPr id="61" name="Freeform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625 497"/>
                            <a:gd name="T3" fmla="*/ 625 h 256"/>
                            <a:gd name="T4" fmla="+- 0 4724 4714"/>
                            <a:gd name="T5" fmla="*/ T4 w 421"/>
                            <a:gd name="T6" fmla="+- 0 576 497"/>
                            <a:gd name="T7" fmla="*/ 576 h 256"/>
                            <a:gd name="T8" fmla="+- 0 4727 4714"/>
                            <a:gd name="T9" fmla="*/ T8 w 421"/>
                            <a:gd name="T10" fmla="+- 0 568 497"/>
                            <a:gd name="T11" fmla="*/ 568 h 256"/>
                            <a:gd name="T12" fmla="+- 0 4731 4714"/>
                            <a:gd name="T13" fmla="*/ T12 w 421"/>
                            <a:gd name="T14" fmla="+- 0 561 497"/>
                            <a:gd name="T15" fmla="*/ 561 h 256"/>
                            <a:gd name="T16" fmla="+- 0 4736 4714"/>
                            <a:gd name="T17" fmla="*/ T16 w 421"/>
                            <a:gd name="T18" fmla="+- 0 554 497"/>
                            <a:gd name="T19" fmla="*/ 554 h 256"/>
                            <a:gd name="T20" fmla="+- 0 4741 4714"/>
                            <a:gd name="T21" fmla="*/ T20 w 421"/>
                            <a:gd name="T22" fmla="+- 0 547 497"/>
                            <a:gd name="T23" fmla="*/ 547 h 256"/>
                            <a:gd name="T24" fmla="+- 0 4746 4714"/>
                            <a:gd name="T25" fmla="*/ T24 w 421"/>
                            <a:gd name="T26" fmla="+- 0 540 497"/>
                            <a:gd name="T27" fmla="*/ 540 h 256"/>
                            <a:gd name="T28" fmla="+- 0 4752 4714"/>
                            <a:gd name="T29" fmla="*/ T28 w 421"/>
                            <a:gd name="T30" fmla="+- 0 534 497"/>
                            <a:gd name="T31" fmla="*/ 534 h 256"/>
                            <a:gd name="T32" fmla="+- 0 4758 4714"/>
                            <a:gd name="T33" fmla="*/ T32 w 421"/>
                            <a:gd name="T34" fmla="+- 0 529 497"/>
                            <a:gd name="T35" fmla="*/ 529 h 256"/>
                            <a:gd name="T36" fmla="+- 0 4817 4714"/>
                            <a:gd name="T37" fmla="*/ T36 w 421"/>
                            <a:gd name="T38" fmla="+- 0 500 497"/>
                            <a:gd name="T39" fmla="*/ 500 h 256"/>
                            <a:gd name="T40" fmla="+- 0 4834 4714"/>
                            <a:gd name="T41" fmla="*/ T40 w 421"/>
                            <a:gd name="T42" fmla="+- 0 497 497"/>
                            <a:gd name="T43" fmla="*/ 497 h 256"/>
                            <a:gd name="T44" fmla="+- 0 4842 4714"/>
                            <a:gd name="T45" fmla="*/ T44 w 421"/>
                            <a:gd name="T46" fmla="+- 0 497 497"/>
                            <a:gd name="T47" fmla="*/ 497 h 256"/>
                            <a:gd name="T48" fmla="+- 0 5007 4714"/>
                            <a:gd name="T49" fmla="*/ T48 w 421"/>
                            <a:gd name="T50" fmla="+- 0 497 497"/>
                            <a:gd name="T51" fmla="*/ 497 h 256"/>
                            <a:gd name="T52" fmla="+- 0 5015 4714"/>
                            <a:gd name="T53" fmla="*/ T52 w 421"/>
                            <a:gd name="T54" fmla="+- 0 497 497"/>
                            <a:gd name="T55" fmla="*/ 497 h 256"/>
                            <a:gd name="T56" fmla="+- 0 5024 4714"/>
                            <a:gd name="T57" fmla="*/ T56 w 421"/>
                            <a:gd name="T58" fmla="+- 0 498 497"/>
                            <a:gd name="T59" fmla="*/ 498 h 256"/>
                            <a:gd name="T60" fmla="+- 0 5085 4714"/>
                            <a:gd name="T61" fmla="*/ T60 w 421"/>
                            <a:gd name="T62" fmla="+- 0 523 497"/>
                            <a:gd name="T63" fmla="*/ 523 h 256"/>
                            <a:gd name="T64" fmla="+- 0 5097 4714"/>
                            <a:gd name="T65" fmla="*/ T64 w 421"/>
                            <a:gd name="T66" fmla="+- 0 534 497"/>
                            <a:gd name="T67" fmla="*/ 534 h 256"/>
                            <a:gd name="T68" fmla="+- 0 5103 4714"/>
                            <a:gd name="T69" fmla="*/ T68 w 421"/>
                            <a:gd name="T70" fmla="+- 0 540 497"/>
                            <a:gd name="T71" fmla="*/ 540 h 256"/>
                            <a:gd name="T72" fmla="+- 0 5108 4714"/>
                            <a:gd name="T73" fmla="*/ T72 w 421"/>
                            <a:gd name="T74" fmla="+- 0 547 497"/>
                            <a:gd name="T75" fmla="*/ 547 h 256"/>
                            <a:gd name="T76" fmla="+- 0 5113 4714"/>
                            <a:gd name="T77" fmla="*/ T76 w 421"/>
                            <a:gd name="T78" fmla="+- 0 554 497"/>
                            <a:gd name="T79" fmla="*/ 554 h 256"/>
                            <a:gd name="T80" fmla="+- 0 5118 4714"/>
                            <a:gd name="T81" fmla="*/ T80 w 421"/>
                            <a:gd name="T82" fmla="+- 0 561 497"/>
                            <a:gd name="T83" fmla="*/ 561 h 256"/>
                            <a:gd name="T84" fmla="+- 0 5122 4714"/>
                            <a:gd name="T85" fmla="*/ T84 w 421"/>
                            <a:gd name="T86" fmla="+- 0 568 497"/>
                            <a:gd name="T87" fmla="*/ 568 h 256"/>
                            <a:gd name="T88" fmla="+- 0 5125 4714"/>
                            <a:gd name="T89" fmla="*/ T88 w 421"/>
                            <a:gd name="T90" fmla="+- 0 576 497"/>
                            <a:gd name="T91" fmla="*/ 576 h 256"/>
                            <a:gd name="T92" fmla="+- 0 5128 4714"/>
                            <a:gd name="T93" fmla="*/ T92 w 421"/>
                            <a:gd name="T94" fmla="+- 0 584 497"/>
                            <a:gd name="T95" fmla="*/ 584 h 256"/>
                            <a:gd name="T96" fmla="+- 0 5131 4714"/>
                            <a:gd name="T97" fmla="*/ T96 w 421"/>
                            <a:gd name="T98" fmla="+- 0 592 497"/>
                            <a:gd name="T99" fmla="*/ 592 h 256"/>
                            <a:gd name="T100" fmla="+- 0 5132 4714"/>
                            <a:gd name="T101" fmla="*/ T100 w 421"/>
                            <a:gd name="T102" fmla="+- 0 600 497"/>
                            <a:gd name="T103" fmla="*/ 600 h 256"/>
                            <a:gd name="T104" fmla="+- 0 5134 4714"/>
                            <a:gd name="T105" fmla="*/ T104 w 421"/>
                            <a:gd name="T106" fmla="+- 0 608 497"/>
                            <a:gd name="T107" fmla="*/ 608 h 256"/>
                            <a:gd name="T108" fmla="+- 0 5135 4714"/>
                            <a:gd name="T109" fmla="*/ T108 w 421"/>
                            <a:gd name="T110" fmla="+- 0 616 497"/>
                            <a:gd name="T111" fmla="*/ 616 h 256"/>
                            <a:gd name="T112" fmla="+- 0 5135 4714"/>
                            <a:gd name="T113" fmla="*/ T112 w 421"/>
                            <a:gd name="T114" fmla="+- 0 625 497"/>
                            <a:gd name="T115" fmla="*/ 625 h 256"/>
                            <a:gd name="T116" fmla="+- 0 5135 4714"/>
                            <a:gd name="T117" fmla="*/ T116 w 421"/>
                            <a:gd name="T118" fmla="+- 0 633 497"/>
                            <a:gd name="T119" fmla="*/ 633 h 256"/>
                            <a:gd name="T120" fmla="+- 0 5125 4714"/>
                            <a:gd name="T121" fmla="*/ T120 w 421"/>
                            <a:gd name="T122" fmla="+- 0 673 497"/>
                            <a:gd name="T123" fmla="*/ 673 h 256"/>
                            <a:gd name="T124" fmla="+- 0 5122 4714"/>
                            <a:gd name="T125" fmla="*/ T124 w 421"/>
                            <a:gd name="T126" fmla="+- 0 681 497"/>
                            <a:gd name="T127" fmla="*/ 681 h 256"/>
                            <a:gd name="T128" fmla="+- 0 5078 4714"/>
                            <a:gd name="T129" fmla="*/ T128 w 421"/>
                            <a:gd name="T130" fmla="+- 0 731 497"/>
                            <a:gd name="T131" fmla="*/ 731 h 256"/>
                            <a:gd name="T132" fmla="+- 0 5056 4714"/>
                            <a:gd name="T133" fmla="*/ T132 w 421"/>
                            <a:gd name="T134" fmla="+- 0 742 497"/>
                            <a:gd name="T135" fmla="*/ 742 h 256"/>
                            <a:gd name="T136" fmla="+- 0 5048 4714"/>
                            <a:gd name="T137" fmla="*/ T136 w 421"/>
                            <a:gd name="T138" fmla="+- 0 746 497"/>
                            <a:gd name="T139" fmla="*/ 746 h 256"/>
                            <a:gd name="T140" fmla="+- 0 5007 4714"/>
                            <a:gd name="T141" fmla="*/ T140 w 421"/>
                            <a:gd name="T142" fmla="+- 0 752 497"/>
                            <a:gd name="T143" fmla="*/ 752 h 256"/>
                            <a:gd name="T144" fmla="+- 0 4842 4714"/>
                            <a:gd name="T145" fmla="*/ T144 w 421"/>
                            <a:gd name="T146" fmla="+- 0 752 497"/>
                            <a:gd name="T147" fmla="*/ 752 h 256"/>
                            <a:gd name="T148" fmla="+- 0 4793 4714"/>
                            <a:gd name="T149" fmla="*/ T148 w 421"/>
                            <a:gd name="T150" fmla="+- 0 742 497"/>
                            <a:gd name="T151" fmla="*/ 742 h 256"/>
                            <a:gd name="T152" fmla="+- 0 4785 4714"/>
                            <a:gd name="T153" fmla="*/ T152 w 421"/>
                            <a:gd name="T154" fmla="+- 0 739 497"/>
                            <a:gd name="T155" fmla="*/ 739 h 256"/>
                            <a:gd name="T156" fmla="+- 0 4736 4714"/>
                            <a:gd name="T157" fmla="*/ T156 w 421"/>
                            <a:gd name="T158" fmla="+- 0 696 497"/>
                            <a:gd name="T159" fmla="*/ 696 h 256"/>
                            <a:gd name="T160" fmla="+- 0 4724 4714"/>
                            <a:gd name="T161" fmla="*/ T160 w 421"/>
                            <a:gd name="T162" fmla="+- 0 673 497"/>
                            <a:gd name="T163" fmla="*/ 673 h 256"/>
                            <a:gd name="T164" fmla="+- 0 4721 4714"/>
                            <a:gd name="T165" fmla="*/ T164 w 421"/>
                            <a:gd name="T166" fmla="+- 0 666 497"/>
                            <a:gd name="T167" fmla="*/ 666 h 256"/>
                            <a:gd name="T168" fmla="+- 0 4719 4714"/>
                            <a:gd name="T169" fmla="*/ T168 w 421"/>
                            <a:gd name="T170" fmla="+- 0 658 497"/>
                            <a:gd name="T171" fmla="*/ 658 h 256"/>
                            <a:gd name="T172" fmla="+- 0 4717 4714"/>
                            <a:gd name="T173" fmla="*/ T172 w 421"/>
                            <a:gd name="T174" fmla="+- 0 650 497"/>
                            <a:gd name="T175" fmla="*/ 650 h 256"/>
                            <a:gd name="T176" fmla="+- 0 4715 4714"/>
                            <a:gd name="T177" fmla="*/ T176 w 421"/>
                            <a:gd name="T178" fmla="+- 0 641 497"/>
                            <a:gd name="T179" fmla="*/ 641 h 256"/>
                            <a:gd name="T180" fmla="+- 0 4714 4714"/>
                            <a:gd name="T181" fmla="*/ T180 w 421"/>
                            <a:gd name="T182" fmla="+- 0 633 497"/>
                            <a:gd name="T183" fmla="*/ 633 h 256"/>
                            <a:gd name="T184" fmla="+- 0 4714 4714"/>
                            <a:gd name="T185" fmla="*/ T184 w 421"/>
                            <a:gd name="T186" fmla="+- 0 625 497"/>
                            <a:gd name="T187"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421" h="256">
                              <a:moveTo>
                                <a:pt x="0" y="128"/>
                              </a:moveTo>
                              <a:lnTo>
                                <a:pt x="10" y="79"/>
                              </a:lnTo>
                              <a:lnTo>
                                <a:pt x="13" y="71"/>
                              </a:lnTo>
                              <a:lnTo>
                                <a:pt x="17" y="64"/>
                              </a:lnTo>
                              <a:lnTo>
                                <a:pt x="22" y="57"/>
                              </a:lnTo>
                              <a:lnTo>
                                <a:pt x="27" y="50"/>
                              </a:lnTo>
                              <a:lnTo>
                                <a:pt x="32" y="43"/>
                              </a:lnTo>
                              <a:lnTo>
                                <a:pt x="38" y="37"/>
                              </a:lnTo>
                              <a:lnTo>
                                <a:pt x="44" y="32"/>
                              </a:lnTo>
                              <a:lnTo>
                                <a:pt x="103" y="3"/>
                              </a:lnTo>
                              <a:lnTo>
                                <a:pt x="120" y="0"/>
                              </a:lnTo>
                              <a:lnTo>
                                <a:pt x="128" y="0"/>
                              </a:lnTo>
                              <a:lnTo>
                                <a:pt x="293" y="0"/>
                              </a:lnTo>
                              <a:lnTo>
                                <a:pt x="301" y="0"/>
                              </a:lnTo>
                              <a:lnTo>
                                <a:pt x="310" y="1"/>
                              </a:lnTo>
                              <a:lnTo>
                                <a:pt x="371" y="26"/>
                              </a:lnTo>
                              <a:lnTo>
                                <a:pt x="383" y="37"/>
                              </a:lnTo>
                              <a:lnTo>
                                <a:pt x="389" y="43"/>
                              </a:lnTo>
                              <a:lnTo>
                                <a:pt x="394" y="50"/>
                              </a:lnTo>
                              <a:lnTo>
                                <a:pt x="399" y="57"/>
                              </a:lnTo>
                              <a:lnTo>
                                <a:pt x="404" y="64"/>
                              </a:lnTo>
                              <a:lnTo>
                                <a:pt x="408" y="71"/>
                              </a:lnTo>
                              <a:lnTo>
                                <a:pt x="411" y="79"/>
                              </a:lnTo>
                              <a:lnTo>
                                <a:pt x="414" y="87"/>
                              </a:lnTo>
                              <a:lnTo>
                                <a:pt x="417" y="95"/>
                              </a:lnTo>
                              <a:lnTo>
                                <a:pt x="418" y="103"/>
                              </a:lnTo>
                              <a:lnTo>
                                <a:pt x="420" y="111"/>
                              </a:lnTo>
                              <a:lnTo>
                                <a:pt x="421" y="119"/>
                              </a:lnTo>
                              <a:lnTo>
                                <a:pt x="421" y="128"/>
                              </a:lnTo>
                              <a:lnTo>
                                <a:pt x="421" y="136"/>
                              </a:lnTo>
                              <a:lnTo>
                                <a:pt x="411" y="176"/>
                              </a:lnTo>
                              <a:lnTo>
                                <a:pt x="408" y="184"/>
                              </a:lnTo>
                              <a:lnTo>
                                <a:pt x="364" y="234"/>
                              </a:lnTo>
                              <a:lnTo>
                                <a:pt x="342" y="245"/>
                              </a:lnTo>
                              <a:lnTo>
                                <a:pt x="334" y="249"/>
                              </a:lnTo>
                              <a:lnTo>
                                <a:pt x="293" y="255"/>
                              </a:lnTo>
                              <a:lnTo>
                                <a:pt x="128" y="255"/>
                              </a:lnTo>
                              <a:lnTo>
                                <a:pt x="79" y="245"/>
                              </a:lnTo>
                              <a:lnTo>
                                <a:pt x="71" y="242"/>
                              </a:lnTo>
                              <a:lnTo>
                                <a:pt x="22" y="199"/>
                              </a:lnTo>
                              <a:lnTo>
                                <a:pt x="10" y="176"/>
                              </a:lnTo>
                              <a:lnTo>
                                <a:pt x="7" y="169"/>
                              </a:lnTo>
                              <a:lnTo>
                                <a:pt x="5"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902698" id="Freeform 58" o:spid="_x0000_s1026" style="position:absolute;margin-left:235.7pt;margin-top:24.85pt;width:21.05pt;height:12.8pt;z-index:15757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" path="m,128l10,79r3,-8l17,64r5,-7l27,50r5,-7l38,37r6,-5l103,3,120,r8,l293,r8,l310,1r61,25l383,37r6,6l394,50r5,7l404,64r4,7l411,79r3,8l417,95r1,8l420,111r1,8l421,128r,8l411,176r-3,8l364,234r-22,11l334,249r-41,6l128,255,79,245r-8,-3l22,199,10,176,7,169,5,161,3,153,1,144,,136r,-8xe" filled="f" strokecolor="#99a0a6" strokeweight=".26469mm">
                <v:path arrowok="t" o:connecttype="custom" o:connectlocs="0,396875;6350,365760;8255,360680;10795,356235;13970,351790;17145,347345;20320,342900;24130,339090;27940,335915;65405,317500;76200,315595;81280,315595;186055,315595;191135,315595;196850,316230;235585,332105;243205,339090;247015,342900;250190,347345;253365,351790;256540,356235;259080,360680;260985,365760;262890,370840;264795,375920;265430,381000;266700,386080;267335,391160;267335,396875;267335,401955;260985,427355;259080,432435;231140,464185;217170,471170;212090,473710;186055,477520;81280,477520;50165,471170;45085,469265;13970,441960;6350,427355;4445,422910;3175,417830;1905,412750;635,407035;0,401955;0,396875" o:connectangles="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8336" behindDoc="0" locked="0" layoutInCell="1" allowOverlap="1" wp14:anchorId="7BFAB736" wp14:editId="1B7E38C1">
                <wp:simplePos x="0" y="0"/>
                <wp:positionH relativeFrom="page">
                  <wp:posOffset>3841750</wp:posOffset>
                </wp:positionH>
                <wp:positionV relativeFrom="paragraph">
                  <wp:posOffset>315595</wp:posOffset>
                </wp:positionV>
                <wp:extent cx="257810" cy="162560"/>
                <wp:effectExtent l="0" t="0" r="0" b="0"/>
                <wp:wrapNone/>
                <wp:docPr id="60" name="Freeform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625 497"/>
                            <a:gd name="T3" fmla="*/ 625 h 256"/>
                            <a:gd name="T4" fmla="+- 0 6060 6050"/>
                            <a:gd name="T5" fmla="*/ T4 w 406"/>
                            <a:gd name="T6" fmla="+- 0 576 497"/>
                            <a:gd name="T7" fmla="*/ 576 h 256"/>
                            <a:gd name="T8" fmla="+- 0 6063 6050"/>
                            <a:gd name="T9" fmla="*/ T8 w 406"/>
                            <a:gd name="T10" fmla="+- 0 568 497"/>
                            <a:gd name="T11" fmla="*/ 568 h 256"/>
                            <a:gd name="T12" fmla="+- 0 6067 6050"/>
                            <a:gd name="T13" fmla="*/ T12 w 406"/>
                            <a:gd name="T14" fmla="+- 0 561 497"/>
                            <a:gd name="T15" fmla="*/ 561 h 256"/>
                            <a:gd name="T16" fmla="+- 0 6072 6050"/>
                            <a:gd name="T17" fmla="*/ T16 w 406"/>
                            <a:gd name="T18" fmla="+- 0 554 497"/>
                            <a:gd name="T19" fmla="*/ 554 h 256"/>
                            <a:gd name="T20" fmla="+- 0 6076 6050"/>
                            <a:gd name="T21" fmla="*/ T20 w 406"/>
                            <a:gd name="T22" fmla="+- 0 547 497"/>
                            <a:gd name="T23" fmla="*/ 547 h 256"/>
                            <a:gd name="T24" fmla="+- 0 6081 6050"/>
                            <a:gd name="T25" fmla="*/ T24 w 406"/>
                            <a:gd name="T26" fmla="+- 0 540 497"/>
                            <a:gd name="T27" fmla="*/ 540 h 256"/>
                            <a:gd name="T28" fmla="+- 0 6087 6050"/>
                            <a:gd name="T29" fmla="*/ T28 w 406"/>
                            <a:gd name="T30" fmla="+- 0 534 497"/>
                            <a:gd name="T31" fmla="*/ 534 h 256"/>
                            <a:gd name="T32" fmla="+- 0 6093 6050"/>
                            <a:gd name="T33" fmla="*/ T32 w 406"/>
                            <a:gd name="T34" fmla="+- 0 529 497"/>
                            <a:gd name="T35" fmla="*/ 529 h 256"/>
                            <a:gd name="T36" fmla="+- 0 6153 6050"/>
                            <a:gd name="T37" fmla="*/ T36 w 406"/>
                            <a:gd name="T38" fmla="+- 0 500 497"/>
                            <a:gd name="T39" fmla="*/ 500 h 256"/>
                            <a:gd name="T40" fmla="+- 0 6169 6050"/>
                            <a:gd name="T41" fmla="*/ T40 w 406"/>
                            <a:gd name="T42" fmla="+- 0 497 497"/>
                            <a:gd name="T43" fmla="*/ 497 h 256"/>
                            <a:gd name="T44" fmla="+- 0 6178 6050"/>
                            <a:gd name="T45" fmla="*/ T44 w 406"/>
                            <a:gd name="T46" fmla="+- 0 497 497"/>
                            <a:gd name="T47" fmla="*/ 497 h 256"/>
                            <a:gd name="T48" fmla="+- 0 6328 6050"/>
                            <a:gd name="T49" fmla="*/ T48 w 406"/>
                            <a:gd name="T50" fmla="+- 0 497 497"/>
                            <a:gd name="T51" fmla="*/ 497 h 256"/>
                            <a:gd name="T52" fmla="+- 0 6336 6050"/>
                            <a:gd name="T53" fmla="*/ T52 w 406"/>
                            <a:gd name="T54" fmla="+- 0 497 497"/>
                            <a:gd name="T55" fmla="*/ 497 h 256"/>
                            <a:gd name="T56" fmla="+- 0 6344 6050"/>
                            <a:gd name="T57" fmla="*/ T56 w 406"/>
                            <a:gd name="T58" fmla="+- 0 498 497"/>
                            <a:gd name="T59" fmla="*/ 498 h 256"/>
                            <a:gd name="T60" fmla="+- 0 6406 6050"/>
                            <a:gd name="T61" fmla="*/ T60 w 406"/>
                            <a:gd name="T62" fmla="+- 0 523 497"/>
                            <a:gd name="T63" fmla="*/ 523 h 256"/>
                            <a:gd name="T64" fmla="+- 0 6418 6050"/>
                            <a:gd name="T65" fmla="*/ T64 w 406"/>
                            <a:gd name="T66" fmla="+- 0 534 497"/>
                            <a:gd name="T67" fmla="*/ 534 h 256"/>
                            <a:gd name="T68" fmla="+- 0 6424 6050"/>
                            <a:gd name="T69" fmla="*/ T68 w 406"/>
                            <a:gd name="T70" fmla="+- 0 540 497"/>
                            <a:gd name="T71" fmla="*/ 540 h 256"/>
                            <a:gd name="T72" fmla="+- 0 6429 6050"/>
                            <a:gd name="T73" fmla="*/ T72 w 406"/>
                            <a:gd name="T74" fmla="+- 0 547 497"/>
                            <a:gd name="T75" fmla="*/ 547 h 256"/>
                            <a:gd name="T76" fmla="+- 0 6434 6050"/>
                            <a:gd name="T77" fmla="*/ T76 w 406"/>
                            <a:gd name="T78" fmla="+- 0 554 497"/>
                            <a:gd name="T79" fmla="*/ 554 h 256"/>
                            <a:gd name="T80" fmla="+- 0 6438 6050"/>
                            <a:gd name="T81" fmla="*/ T80 w 406"/>
                            <a:gd name="T82" fmla="+- 0 561 497"/>
                            <a:gd name="T83" fmla="*/ 561 h 256"/>
                            <a:gd name="T84" fmla="+- 0 6442 6050"/>
                            <a:gd name="T85" fmla="*/ T84 w 406"/>
                            <a:gd name="T86" fmla="+- 0 568 497"/>
                            <a:gd name="T87" fmla="*/ 568 h 256"/>
                            <a:gd name="T88" fmla="+- 0 6446 6050"/>
                            <a:gd name="T89" fmla="*/ T88 w 406"/>
                            <a:gd name="T90" fmla="+- 0 576 497"/>
                            <a:gd name="T91" fmla="*/ 576 h 256"/>
                            <a:gd name="T92" fmla="+- 0 6449 6050"/>
                            <a:gd name="T93" fmla="*/ T92 w 406"/>
                            <a:gd name="T94" fmla="+- 0 584 497"/>
                            <a:gd name="T95" fmla="*/ 584 h 256"/>
                            <a:gd name="T96" fmla="+- 0 6455 6050"/>
                            <a:gd name="T97" fmla="*/ T96 w 406"/>
                            <a:gd name="T98" fmla="+- 0 625 497"/>
                            <a:gd name="T99" fmla="*/ 625 h 256"/>
                            <a:gd name="T100" fmla="+- 0 6455 6050"/>
                            <a:gd name="T101" fmla="*/ T100 w 406"/>
                            <a:gd name="T102" fmla="+- 0 633 497"/>
                            <a:gd name="T103" fmla="*/ 633 h 256"/>
                            <a:gd name="T104" fmla="+- 0 6446 6050"/>
                            <a:gd name="T105" fmla="*/ T104 w 406"/>
                            <a:gd name="T106" fmla="+- 0 673 497"/>
                            <a:gd name="T107" fmla="*/ 673 h 256"/>
                            <a:gd name="T108" fmla="+- 0 6442 6050"/>
                            <a:gd name="T109" fmla="*/ T108 w 406"/>
                            <a:gd name="T110" fmla="+- 0 681 497"/>
                            <a:gd name="T111" fmla="*/ 681 h 256"/>
                            <a:gd name="T112" fmla="+- 0 6438 6050"/>
                            <a:gd name="T113" fmla="*/ T112 w 406"/>
                            <a:gd name="T114" fmla="+- 0 689 497"/>
                            <a:gd name="T115" fmla="*/ 689 h 256"/>
                            <a:gd name="T116" fmla="+- 0 6434 6050"/>
                            <a:gd name="T117" fmla="*/ T116 w 406"/>
                            <a:gd name="T118" fmla="+- 0 696 497"/>
                            <a:gd name="T119" fmla="*/ 696 h 256"/>
                            <a:gd name="T120" fmla="+- 0 6429 6050"/>
                            <a:gd name="T121" fmla="*/ T120 w 406"/>
                            <a:gd name="T122" fmla="+- 0 702 497"/>
                            <a:gd name="T123" fmla="*/ 702 h 256"/>
                            <a:gd name="T124" fmla="+- 0 6376 6050"/>
                            <a:gd name="T125" fmla="*/ T124 w 406"/>
                            <a:gd name="T126" fmla="+- 0 742 497"/>
                            <a:gd name="T127" fmla="*/ 742 h 256"/>
                            <a:gd name="T128" fmla="+- 0 6369 6050"/>
                            <a:gd name="T129" fmla="*/ T128 w 406"/>
                            <a:gd name="T130" fmla="+- 0 746 497"/>
                            <a:gd name="T131" fmla="*/ 746 h 256"/>
                            <a:gd name="T132" fmla="+- 0 6328 6050"/>
                            <a:gd name="T133" fmla="*/ T132 w 406"/>
                            <a:gd name="T134" fmla="+- 0 752 497"/>
                            <a:gd name="T135" fmla="*/ 752 h 256"/>
                            <a:gd name="T136" fmla="+- 0 6178 6050"/>
                            <a:gd name="T137" fmla="*/ T136 w 406"/>
                            <a:gd name="T138" fmla="+- 0 752 497"/>
                            <a:gd name="T139" fmla="*/ 752 h 256"/>
                            <a:gd name="T140" fmla="+- 0 6129 6050"/>
                            <a:gd name="T141" fmla="*/ T140 w 406"/>
                            <a:gd name="T142" fmla="+- 0 742 497"/>
                            <a:gd name="T143" fmla="*/ 742 h 256"/>
                            <a:gd name="T144" fmla="+- 0 6121 6050"/>
                            <a:gd name="T145" fmla="*/ T144 w 406"/>
                            <a:gd name="T146" fmla="+- 0 739 497"/>
                            <a:gd name="T147" fmla="*/ 739 h 256"/>
                            <a:gd name="T148" fmla="+- 0 6072 6050"/>
                            <a:gd name="T149" fmla="*/ T148 w 406"/>
                            <a:gd name="T150" fmla="+- 0 696 497"/>
                            <a:gd name="T151" fmla="*/ 696 h 256"/>
                            <a:gd name="T152" fmla="+- 0 6060 6050"/>
                            <a:gd name="T153" fmla="*/ T152 w 406"/>
                            <a:gd name="T154" fmla="+- 0 673 497"/>
                            <a:gd name="T155" fmla="*/ 673 h 256"/>
                            <a:gd name="T156" fmla="+- 0 6057 6050"/>
                            <a:gd name="T157" fmla="*/ T156 w 406"/>
                            <a:gd name="T158" fmla="+- 0 666 497"/>
                            <a:gd name="T159" fmla="*/ 666 h 256"/>
                            <a:gd name="T160" fmla="+- 0 6054 6050"/>
                            <a:gd name="T161" fmla="*/ T160 w 406"/>
                            <a:gd name="T162" fmla="+- 0 658 497"/>
                            <a:gd name="T163" fmla="*/ 658 h 256"/>
                            <a:gd name="T164" fmla="+- 0 6052 6050"/>
                            <a:gd name="T165" fmla="*/ T164 w 406"/>
                            <a:gd name="T166" fmla="+- 0 650 497"/>
                            <a:gd name="T167" fmla="*/ 650 h 256"/>
                            <a:gd name="T168" fmla="+- 0 6051 6050"/>
                            <a:gd name="T169" fmla="*/ T168 w 406"/>
                            <a:gd name="T170" fmla="+- 0 641 497"/>
                            <a:gd name="T171" fmla="*/ 641 h 256"/>
                            <a:gd name="T172" fmla="+- 0 6050 6050"/>
                            <a:gd name="T173" fmla="*/ T172 w 406"/>
                            <a:gd name="T174" fmla="+- 0 633 497"/>
                            <a:gd name="T175" fmla="*/ 633 h 256"/>
                            <a:gd name="T176" fmla="+- 0 6050 6050"/>
                            <a:gd name="T177" fmla="*/ T176 w 406"/>
                            <a:gd name="T178" fmla="+- 0 625 497"/>
                            <a:gd name="T179"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406" h="256">
                              <a:moveTo>
                                <a:pt x="0" y="128"/>
                              </a:moveTo>
                              <a:lnTo>
                                <a:pt x="10" y="79"/>
                              </a:lnTo>
                              <a:lnTo>
                                <a:pt x="13" y="71"/>
                              </a:lnTo>
                              <a:lnTo>
                                <a:pt x="17" y="64"/>
                              </a:lnTo>
                              <a:lnTo>
                                <a:pt x="22" y="57"/>
                              </a:lnTo>
                              <a:lnTo>
                                <a:pt x="26" y="50"/>
                              </a:lnTo>
                              <a:lnTo>
                                <a:pt x="31" y="43"/>
                              </a:lnTo>
                              <a:lnTo>
                                <a:pt x="37" y="37"/>
                              </a:lnTo>
                              <a:lnTo>
                                <a:pt x="43" y="32"/>
                              </a:lnTo>
                              <a:lnTo>
                                <a:pt x="103" y="3"/>
                              </a:lnTo>
                              <a:lnTo>
                                <a:pt x="119" y="0"/>
                              </a:lnTo>
                              <a:lnTo>
                                <a:pt x="128" y="0"/>
                              </a:lnTo>
                              <a:lnTo>
                                <a:pt x="278" y="0"/>
                              </a:lnTo>
                              <a:lnTo>
                                <a:pt x="286" y="0"/>
                              </a:lnTo>
                              <a:lnTo>
                                <a:pt x="294" y="1"/>
                              </a:lnTo>
                              <a:lnTo>
                                <a:pt x="356" y="26"/>
                              </a:lnTo>
                              <a:lnTo>
                                <a:pt x="368" y="37"/>
                              </a:lnTo>
                              <a:lnTo>
                                <a:pt x="374" y="43"/>
                              </a:lnTo>
                              <a:lnTo>
                                <a:pt x="379" y="50"/>
                              </a:lnTo>
                              <a:lnTo>
                                <a:pt x="384" y="57"/>
                              </a:lnTo>
                              <a:lnTo>
                                <a:pt x="388" y="64"/>
                              </a:lnTo>
                              <a:lnTo>
                                <a:pt x="392" y="71"/>
                              </a:lnTo>
                              <a:lnTo>
                                <a:pt x="396" y="79"/>
                              </a:lnTo>
                              <a:lnTo>
                                <a:pt x="399" y="87"/>
                              </a:lnTo>
                              <a:lnTo>
                                <a:pt x="405" y="128"/>
                              </a:lnTo>
                              <a:lnTo>
                                <a:pt x="405" y="136"/>
                              </a:lnTo>
                              <a:lnTo>
                                <a:pt x="396" y="176"/>
                              </a:lnTo>
                              <a:lnTo>
                                <a:pt x="392" y="184"/>
                              </a:lnTo>
                              <a:lnTo>
                                <a:pt x="388" y="192"/>
                              </a:lnTo>
                              <a:lnTo>
                                <a:pt x="384" y="199"/>
                              </a:lnTo>
                              <a:lnTo>
                                <a:pt x="379" y="205"/>
                              </a:lnTo>
                              <a:lnTo>
                                <a:pt x="326" y="245"/>
                              </a:lnTo>
                              <a:lnTo>
                                <a:pt x="319" y="249"/>
                              </a:lnTo>
                              <a:lnTo>
                                <a:pt x="278" y="255"/>
                              </a:lnTo>
                              <a:lnTo>
                                <a:pt x="128" y="255"/>
                              </a:lnTo>
                              <a:lnTo>
                                <a:pt x="79" y="245"/>
                              </a:lnTo>
                              <a:lnTo>
                                <a:pt x="71" y="242"/>
                              </a:lnTo>
                              <a:lnTo>
                                <a:pt x="22" y="199"/>
                              </a:lnTo>
                              <a:lnTo>
                                <a:pt x="10" y="176"/>
                              </a:lnTo>
                              <a:lnTo>
                                <a:pt x="7" y="169"/>
                              </a:lnTo>
                              <a:lnTo>
                                <a:pt x="4" y="161"/>
                              </a:lnTo>
                              <a:lnTo>
                                <a:pt x="2"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203551" id="Freeform 57" o:spid="_x0000_s1026" style="position:absolute;margin-left:302.5pt;margin-top:24.85pt;width:20.3pt;height:12.8pt;z-index:15758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" path="m,128l10,79r3,-8l17,64r5,-7l26,50r5,-7l37,37r6,-5l103,3,119,r9,l278,r8,l294,1r62,25l368,37r6,6l379,50r5,7l388,64r4,7l396,79r3,8l405,128r,8l396,176r-4,8l388,192r-4,7l379,205r-53,40l319,249r-41,6l128,255,79,245r-8,-3l22,199,10,176,7,169,4,161,2,153,1,144,,136r,-8xe" filled="f" strokecolor="#99a0a6" strokeweight=".26469mm">
                <v:path arrowok="t" o:connecttype="custom" o:connectlocs="0,396875;6350,365760;8255,360680;10795,356235;13970,351790;16510,347345;19685,342900;23495,339090;27305,335915;65405,317500;75565,315595;81280,315595;176530,315595;181610,315595;186690,316230;226060,332105;233680,339090;237490,342900;240665,347345;243840,351790;246380,356235;248920,360680;251460,365760;253365,370840;257175,396875;257175,401955;251460,427355;248920,432435;246380,437515;243840,441960;240665,445770;207010,471170;202565,473710;176530,477520;81280,477520;50165,471170;45085,469265;13970,441960;6350,427355;4445,422910;2540,417830;1270,412750;635,407035;0,401955;0,396875" o:connectangles="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8848" behindDoc="0" locked="0" layoutInCell="1" allowOverlap="1" wp14:anchorId="5C538F26" wp14:editId="54386763">
                <wp:simplePos x="0" y="0"/>
                <wp:positionH relativeFrom="page">
                  <wp:posOffset>4604385</wp:posOffset>
                </wp:positionH>
                <wp:positionV relativeFrom="paragraph">
                  <wp:posOffset>315595</wp:posOffset>
                </wp:positionV>
                <wp:extent cx="257810" cy="162560"/>
                <wp:effectExtent l="0" t="0" r="0" b="0"/>
                <wp:wrapNone/>
                <wp:docPr id="59" name="Freeform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625 497"/>
                            <a:gd name="T3" fmla="*/ 625 h 256"/>
                            <a:gd name="T4" fmla="+- 0 7260 7251"/>
                            <a:gd name="T5" fmla="*/ T4 w 406"/>
                            <a:gd name="T6" fmla="+- 0 576 497"/>
                            <a:gd name="T7" fmla="*/ 576 h 256"/>
                            <a:gd name="T8" fmla="+- 0 7264 7251"/>
                            <a:gd name="T9" fmla="*/ T8 w 406"/>
                            <a:gd name="T10" fmla="+- 0 568 497"/>
                            <a:gd name="T11" fmla="*/ 568 h 256"/>
                            <a:gd name="T12" fmla="+- 0 7267 7251"/>
                            <a:gd name="T13" fmla="*/ T12 w 406"/>
                            <a:gd name="T14" fmla="+- 0 561 497"/>
                            <a:gd name="T15" fmla="*/ 561 h 256"/>
                            <a:gd name="T16" fmla="+- 0 7272 7251"/>
                            <a:gd name="T17" fmla="*/ T16 w 406"/>
                            <a:gd name="T18" fmla="+- 0 554 497"/>
                            <a:gd name="T19" fmla="*/ 554 h 256"/>
                            <a:gd name="T20" fmla="+- 0 7277 7251"/>
                            <a:gd name="T21" fmla="*/ T20 w 406"/>
                            <a:gd name="T22" fmla="+- 0 547 497"/>
                            <a:gd name="T23" fmla="*/ 547 h 256"/>
                            <a:gd name="T24" fmla="+- 0 7282 7251"/>
                            <a:gd name="T25" fmla="*/ T24 w 406"/>
                            <a:gd name="T26" fmla="+- 0 540 497"/>
                            <a:gd name="T27" fmla="*/ 540 h 256"/>
                            <a:gd name="T28" fmla="+- 0 7288 7251"/>
                            <a:gd name="T29" fmla="*/ T28 w 406"/>
                            <a:gd name="T30" fmla="+- 0 534 497"/>
                            <a:gd name="T31" fmla="*/ 534 h 256"/>
                            <a:gd name="T32" fmla="+- 0 7294 7251"/>
                            <a:gd name="T33" fmla="*/ T32 w 406"/>
                            <a:gd name="T34" fmla="+- 0 529 497"/>
                            <a:gd name="T35" fmla="*/ 529 h 256"/>
                            <a:gd name="T36" fmla="+- 0 7353 7251"/>
                            <a:gd name="T37" fmla="*/ T36 w 406"/>
                            <a:gd name="T38" fmla="+- 0 500 497"/>
                            <a:gd name="T39" fmla="*/ 500 h 256"/>
                            <a:gd name="T40" fmla="+- 0 7370 7251"/>
                            <a:gd name="T41" fmla="*/ T40 w 406"/>
                            <a:gd name="T42" fmla="+- 0 497 497"/>
                            <a:gd name="T43" fmla="*/ 497 h 256"/>
                            <a:gd name="T44" fmla="+- 0 7378 7251"/>
                            <a:gd name="T45" fmla="*/ T44 w 406"/>
                            <a:gd name="T46" fmla="+- 0 497 497"/>
                            <a:gd name="T47" fmla="*/ 497 h 256"/>
                            <a:gd name="T48" fmla="+- 0 7528 7251"/>
                            <a:gd name="T49" fmla="*/ T48 w 406"/>
                            <a:gd name="T50" fmla="+- 0 497 497"/>
                            <a:gd name="T51" fmla="*/ 497 h 256"/>
                            <a:gd name="T52" fmla="+- 0 7537 7251"/>
                            <a:gd name="T53" fmla="*/ T52 w 406"/>
                            <a:gd name="T54" fmla="+- 0 497 497"/>
                            <a:gd name="T55" fmla="*/ 497 h 256"/>
                            <a:gd name="T56" fmla="+- 0 7545 7251"/>
                            <a:gd name="T57" fmla="*/ T56 w 406"/>
                            <a:gd name="T58" fmla="+- 0 498 497"/>
                            <a:gd name="T59" fmla="*/ 498 h 256"/>
                            <a:gd name="T60" fmla="+- 0 7606 7251"/>
                            <a:gd name="T61" fmla="*/ T60 w 406"/>
                            <a:gd name="T62" fmla="+- 0 523 497"/>
                            <a:gd name="T63" fmla="*/ 523 h 256"/>
                            <a:gd name="T64" fmla="+- 0 7618 7251"/>
                            <a:gd name="T65" fmla="*/ T64 w 406"/>
                            <a:gd name="T66" fmla="+- 0 534 497"/>
                            <a:gd name="T67" fmla="*/ 534 h 256"/>
                            <a:gd name="T68" fmla="+- 0 7624 7251"/>
                            <a:gd name="T69" fmla="*/ T68 w 406"/>
                            <a:gd name="T70" fmla="+- 0 540 497"/>
                            <a:gd name="T71" fmla="*/ 540 h 256"/>
                            <a:gd name="T72" fmla="+- 0 7630 7251"/>
                            <a:gd name="T73" fmla="*/ T72 w 406"/>
                            <a:gd name="T74" fmla="+- 0 547 497"/>
                            <a:gd name="T75" fmla="*/ 547 h 256"/>
                            <a:gd name="T76" fmla="+- 0 7634 7251"/>
                            <a:gd name="T77" fmla="*/ T76 w 406"/>
                            <a:gd name="T78" fmla="+- 0 554 497"/>
                            <a:gd name="T79" fmla="*/ 554 h 256"/>
                            <a:gd name="T80" fmla="+- 0 7639 7251"/>
                            <a:gd name="T81" fmla="*/ T80 w 406"/>
                            <a:gd name="T82" fmla="+- 0 561 497"/>
                            <a:gd name="T83" fmla="*/ 561 h 256"/>
                            <a:gd name="T84" fmla="+- 0 7643 7251"/>
                            <a:gd name="T85" fmla="*/ T84 w 406"/>
                            <a:gd name="T86" fmla="+- 0 568 497"/>
                            <a:gd name="T87" fmla="*/ 568 h 256"/>
                            <a:gd name="T88" fmla="+- 0 7646 7251"/>
                            <a:gd name="T89" fmla="*/ T88 w 406"/>
                            <a:gd name="T90" fmla="+- 0 576 497"/>
                            <a:gd name="T91" fmla="*/ 576 h 256"/>
                            <a:gd name="T92" fmla="+- 0 7649 7251"/>
                            <a:gd name="T93" fmla="*/ T92 w 406"/>
                            <a:gd name="T94" fmla="+- 0 584 497"/>
                            <a:gd name="T95" fmla="*/ 584 h 256"/>
                            <a:gd name="T96" fmla="+- 0 7652 7251"/>
                            <a:gd name="T97" fmla="*/ T96 w 406"/>
                            <a:gd name="T98" fmla="+- 0 592 497"/>
                            <a:gd name="T99" fmla="*/ 592 h 256"/>
                            <a:gd name="T100" fmla="+- 0 7653 7251"/>
                            <a:gd name="T101" fmla="*/ T100 w 406"/>
                            <a:gd name="T102" fmla="+- 0 600 497"/>
                            <a:gd name="T103" fmla="*/ 600 h 256"/>
                            <a:gd name="T104" fmla="+- 0 7655 7251"/>
                            <a:gd name="T105" fmla="*/ T104 w 406"/>
                            <a:gd name="T106" fmla="+- 0 608 497"/>
                            <a:gd name="T107" fmla="*/ 608 h 256"/>
                            <a:gd name="T108" fmla="+- 0 7656 7251"/>
                            <a:gd name="T109" fmla="*/ T108 w 406"/>
                            <a:gd name="T110" fmla="+- 0 616 497"/>
                            <a:gd name="T111" fmla="*/ 616 h 256"/>
                            <a:gd name="T112" fmla="+- 0 7656 7251"/>
                            <a:gd name="T113" fmla="*/ T112 w 406"/>
                            <a:gd name="T114" fmla="+- 0 625 497"/>
                            <a:gd name="T115" fmla="*/ 625 h 256"/>
                            <a:gd name="T116" fmla="+- 0 7656 7251"/>
                            <a:gd name="T117" fmla="*/ T116 w 406"/>
                            <a:gd name="T118" fmla="+- 0 633 497"/>
                            <a:gd name="T119" fmla="*/ 633 h 256"/>
                            <a:gd name="T120" fmla="+- 0 7646 7251"/>
                            <a:gd name="T121" fmla="*/ T120 w 406"/>
                            <a:gd name="T122" fmla="+- 0 673 497"/>
                            <a:gd name="T123" fmla="*/ 673 h 256"/>
                            <a:gd name="T124" fmla="+- 0 7643 7251"/>
                            <a:gd name="T125" fmla="*/ T124 w 406"/>
                            <a:gd name="T126" fmla="+- 0 681 497"/>
                            <a:gd name="T127" fmla="*/ 681 h 256"/>
                            <a:gd name="T128" fmla="+- 0 7639 7251"/>
                            <a:gd name="T129" fmla="*/ T128 w 406"/>
                            <a:gd name="T130" fmla="+- 0 689 497"/>
                            <a:gd name="T131" fmla="*/ 689 h 256"/>
                            <a:gd name="T132" fmla="+- 0 7634 7251"/>
                            <a:gd name="T133" fmla="*/ T132 w 406"/>
                            <a:gd name="T134" fmla="+- 0 696 497"/>
                            <a:gd name="T135" fmla="*/ 696 h 256"/>
                            <a:gd name="T136" fmla="+- 0 7630 7251"/>
                            <a:gd name="T137" fmla="*/ T136 w 406"/>
                            <a:gd name="T138" fmla="+- 0 702 497"/>
                            <a:gd name="T139" fmla="*/ 702 h 256"/>
                            <a:gd name="T140" fmla="+- 0 7577 7251"/>
                            <a:gd name="T141" fmla="*/ T140 w 406"/>
                            <a:gd name="T142" fmla="+- 0 742 497"/>
                            <a:gd name="T143" fmla="*/ 742 h 256"/>
                            <a:gd name="T144" fmla="+- 0 7569 7251"/>
                            <a:gd name="T145" fmla="*/ T144 w 406"/>
                            <a:gd name="T146" fmla="+- 0 746 497"/>
                            <a:gd name="T147" fmla="*/ 746 h 256"/>
                            <a:gd name="T148" fmla="+- 0 7528 7251"/>
                            <a:gd name="T149" fmla="*/ T148 w 406"/>
                            <a:gd name="T150" fmla="+- 0 752 497"/>
                            <a:gd name="T151" fmla="*/ 752 h 256"/>
                            <a:gd name="T152" fmla="+- 0 7378 7251"/>
                            <a:gd name="T153" fmla="*/ T152 w 406"/>
                            <a:gd name="T154" fmla="+- 0 752 497"/>
                            <a:gd name="T155" fmla="*/ 752 h 256"/>
                            <a:gd name="T156" fmla="+- 0 7329 7251"/>
                            <a:gd name="T157" fmla="*/ T156 w 406"/>
                            <a:gd name="T158" fmla="+- 0 742 497"/>
                            <a:gd name="T159" fmla="*/ 742 h 256"/>
                            <a:gd name="T160" fmla="+- 0 7322 7251"/>
                            <a:gd name="T161" fmla="*/ T160 w 406"/>
                            <a:gd name="T162" fmla="+- 0 739 497"/>
                            <a:gd name="T163" fmla="*/ 739 h 256"/>
                            <a:gd name="T164" fmla="+- 0 7272 7251"/>
                            <a:gd name="T165" fmla="*/ T164 w 406"/>
                            <a:gd name="T166" fmla="+- 0 696 497"/>
                            <a:gd name="T167" fmla="*/ 696 h 256"/>
                            <a:gd name="T168" fmla="+- 0 7267 7251"/>
                            <a:gd name="T169" fmla="*/ T168 w 406"/>
                            <a:gd name="T170" fmla="+- 0 689 497"/>
                            <a:gd name="T171" fmla="*/ 689 h 256"/>
                            <a:gd name="T172" fmla="+- 0 7264 7251"/>
                            <a:gd name="T173" fmla="*/ T172 w 406"/>
                            <a:gd name="T174" fmla="+- 0 681 497"/>
                            <a:gd name="T175" fmla="*/ 681 h 256"/>
                            <a:gd name="T176" fmla="+- 0 7260 7251"/>
                            <a:gd name="T177" fmla="*/ T176 w 406"/>
                            <a:gd name="T178" fmla="+- 0 673 497"/>
                            <a:gd name="T179" fmla="*/ 673 h 256"/>
                            <a:gd name="T180" fmla="+- 0 7257 7251"/>
                            <a:gd name="T181" fmla="*/ T180 w 406"/>
                            <a:gd name="T182" fmla="+- 0 666 497"/>
                            <a:gd name="T183" fmla="*/ 666 h 256"/>
                            <a:gd name="T184" fmla="+- 0 7255 7251"/>
                            <a:gd name="T185" fmla="*/ T184 w 406"/>
                            <a:gd name="T186" fmla="+- 0 658 497"/>
                            <a:gd name="T187" fmla="*/ 658 h 256"/>
                            <a:gd name="T188" fmla="+- 0 7253 7251"/>
                            <a:gd name="T189" fmla="*/ T188 w 406"/>
                            <a:gd name="T190" fmla="+- 0 650 497"/>
                            <a:gd name="T191" fmla="*/ 650 h 256"/>
                            <a:gd name="T192" fmla="+- 0 7251 7251"/>
                            <a:gd name="T193" fmla="*/ T192 w 406"/>
                            <a:gd name="T194" fmla="+- 0 641 497"/>
                            <a:gd name="T195" fmla="*/ 641 h 256"/>
                            <a:gd name="T196" fmla="+- 0 7251 7251"/>
                            <a:gd name="T197" fmla="*/ T196 w 406"/>
                            <a:gd name="T198" fmla="+- 0 633 497"/>
                            <a:gd name="T199" fmla="*/ 633 h 256"/>
                            <a:gd name="T200" fmla="+- 0 7251 7251"/>
                            <a:gd name="T201" fmla="*/ T200 w 406"/>
                            <a:gd name="T202" fmla="+- 0 625 497"/>
                            <a:gd name="T203"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8"/>
                              </a:moveTo>
                              <a:lnTo>
                                <a:pt x="9" y="79"/>
                              </a:lnTo>
                              <a:lnTo>
                                <a:pt x="13" y="71"/>
                              </a:lnTo>
                              <a:lnTo>
                                <a:pt x="16" y="64"/>
                              </a:lnTo>
                              <a:lnTo>
                                <a:pt x="21" y="57"/>
                              </a:lnTo>
                              <a:lnTo>
                                <a:pt x="26" y="50"/>
                              </a:lnTo>
                              <a:lnTo>
                                <a:pt x="31" y="43"/>
                              </a:lnTo>
                              <a:lnTo>
                                <a:pt x="37" y="37"/>
                              </a:lnTo>
                              <a:lnTo>
                                <a:pt x="43" y="32"/>
                              </a:lnTo>
                              <a:lnTo>
                                <a:pt x="102" y="3"/>
                              </a:lnTo>
                              <a:lnTo>
                                <a:pt x="119" y="0"/>
                              </a:lnTo>
                              <a:lnTo>
                                <a:pt x="127" y="0"/>
                              </a:lnTo>
                              <a:lnTo>
                                <a:pt x="277" y="0"/>
                              </a:lnTo>
                              <a:lnTo>
                                <a:pt x="286" y="0"/>
                              </a:lnTo>
                              <a:lnTo>
                                <a:pt x="294" y="1"/>
                              </a:lnTo>
                              <a:lnTo>
                                <a:pt x="355" y="26"/>
                              </a:lnTo>
                              <a:lnTo>
                                <a:pt x="367" y="37"/>
                              </a:lnTo>
                              <a:lnTo>
                                <a:pt x="373" y="43"/>
                              </a:lnTo>
                              <a:lnTo>
                                <a:pt x="379" y="50"/>
                              </a:lnTo>
                              <a:lnTo>
                                <a:pt x="383" y="57"/>
                              </a:lnTo>
                              <a:lnTo>
                                <a:pt x="388" y="64"/>
                              </a:lnTo>
                              <a:lnTo>
                                <a:pt x="392" y="71"/>
                              </a:lnTo>
                              <a:lnTo>
                                <a:pt x="395" y="79"/>
                              </a:lnTo>
                              <a:lnTo>
                                <a:pt x="398" y="87"/>
                              </a:lnTo>
                              <a:lnTo>
                                <a:pt x="401" y="95"/>
                              </a:lnTo>
                              <a:lnTo>
                                <a:pt x="402" y="103"/>
                              </a:lnTo>
                              <a:lnTo>
                                <a:pt x="404" y="111"/>
                              </a:lnTo>
                              <a:lnTo>
                                <a:pt x="405" y="119"/>
                              </a:lnTo>
                              <a:lnTo>
                                <a:pt x="405" y="128"/>
                              </a:lnTo>
                              <a:lnTo>
                                <a:pt x="405" y="136"/>
                              </a:lnTo>
                              <a:lnTo>
                                <a:pt x="395" y="176"/>
                              </a:lnTo>
                              <a:lnTo>
                                <a:pt x="392" y="184"/>
                              </a:lnTo>
                              <a:lnTo>
                                <a:pt x="388" y="192"/>
                              </a:lnTo>
                              <a:lnTo>
                                <a:pt x="383" y="199"/>
                              </a:lnTo>
                              <a:lnTo>
                                <a:pt x="379" y="205"/>
                              </a:lnTo>
                              <a:lnTo>
                                <a:pt x="326" y="245"/>
                              </a:lnTo>
                              <a:lnTo>
                                <a:pt x="318" y="249"/>
                              </a:lnTo>
                              <a:lnTo>
                                <a:pt x="277" y="255"/>
                              </a:lnTo>
                              <a:lnTo>
                                <a:pt x="127" y="255"/>
                              </a:lnTo>
                              <a:lnTo>
                                <a:pt x="78" y="245"/>
                              </a:lnTo>
                              <a:lnTo>
                                <a:pt x="71" y="242"/>
                              </a:lnTo>
                              <a:lnTo>
                                <a:pt x="21" y="199"/>
                              </a:lnTo>
                              <a:lnTo>
                                <a:pt x="16" y="192"/>
                              </a:lnTo>
                              <a:lnTo>
                                <a:pt x="13" y="184"/>
                              </a:lnTo>
                              <a:lnTo>
                                <a:pt x="9" y="176"/>
                              </a:lnTo>
                              <a:lnTo>
                                <a:pt x="6" y="169"/>
                              </a:lnTo>
                              <a:lnTo>
                                <a:pt x="4" y="161"/>
                              </a:lnTo>
                              <a:lnTo>
                                <a:pt x="2" y="153"/>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DBCA73" id="Freeform 56" o:spid="_x0000_s1026" style="position:absolute;margin-left:362.55pt;margin-top:24.85pt;width:20.3pt;height:12.8pt;z-index:15758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" path="m,128l9,79r4,-8l16,64r5,-7l26,50r5,-7l37,37r6,-5l102,3,119,r8,l277,r9,l294,1r61,25l367,37r6,6l379,50r4,7l388,64r4,7l395,79r3,8l401,95r1,8l404,111r1,8l405,128r,8l395,176r-3,8l388,192r-5,7l379,205r-53,40l318,249r-41,6l127,255,78,245r-7,-3l21,199r-5,-7l13,184,9,176,6,169,4,161,2,153,,144r,-8l,128xe" filled="f" strokecolor="#99a0a6" strokeweight=".26469mm">
                <v:path arrowok="t" o:connecttype="custom" o:connectlocs="0,396875;5715,365760;8255,360680;10160,356235;13335,351790;16510,347345;19685,342900;23495,339090;27305,335915;64770,317500;75565,315595;80645,315595;175895,315595;181610,315595;186690,316230;225425,332105;233045,339090;236855,342900;240665,347345;243205,351790;246380,356235;248920,360680;250825,365760;252730,370840;254635,375920;255270,381000;256540,386080;257175,391160;257175,396875;257175,401955;250825,427355;248920,432435;246380,437515;243205,441960;240665,445770;207010,471170;201930,473710;175895,477520;80645,477520;49530,471170;45085,469265;13335,441960;10160,437515;8255,432435;5715,427355;3810,422910;2540,417830;1270,412750;0,407035;0,401955;0,396875" o:connectangles="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9360" behindDoc="0" locked="0" layoutInCell="1" allowOverlap="1" wp14:anchorId="0CA77A74" wp14:editId="5EB9FF94">
                <wp:simplePos x="0" y="0"/>
                <wp:positionH relativeFrom="page">
                  <wp:posOffset>5233035</wp:posOffset>
                </wp:positionH>
                <wp:positionV relativeFrom="paragraph">
                  <wp:posOffset>315595</wp:posOffset>
                </wp:positionV>
                <wp:extent cx="257810" cy="162560"/>
                <wp:effectExtent l="0" t="0" r="0" b="0"/>
                <wp:wrapNone/>
                <wp:docPr id="58" name="Freeform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625 497"/>
                            <a:gd name="T3" fmla="*/ 625 h 256"/>
                            <a:gd name="T4" fmla="+- 0 8251 8241"/>
                            <a:gd name="T5" fmla="*/ T4 w 406"/>
                            <a:gd name="T6" fmla="+- 0 576 497"/>
                            <a:gd name="T7" fmla="*/ 576 h 256"/>
                            <a:gd name="T8" fmla="+- 0 8254 8241"/>
                            <a:gd name="T9" fmla="*/ T8 w 406"/>
                            <a:gd name="T10" fmla="+- 0 568 497"/>
                            <a:gd name="T11" fmla="*/ 568 h 256"/>
                            <a:gd name="T12" fmla="+- 0 8258 8241"/>
                            <a:gd name="T13" fmla="*/ T12 w 406"/>
                            <a:gd name="T14" fmla="+- 0 561 497"/>
                            <a:gd name="T15" fmla="*/ 561 h 256"/>
                            <a:gd name="T16" fmla="+- 0 8263 8241"/>
                            <a:gd name="T17" fmla="*/ T16 w 406"/>
                            <a:gd name="T18" fmla="+- 0 554 497"/>
                            <a:gd name="T19" fmla="*/ 554 h 256"/>
                            <a:gd name="T20" fmla="+- 0 8267 8241"/>
                            <a:gd name="T21" fmla="*/ T20 w 406"/>
                            <a:gd name="T22" fmla="+- 0 547 497"/>
                            <a:gd name="T23" fmla="*/ 547 h 256"/>
                            <a:gd name="T24" fmla="+- 0 8272 8241"/>
                            <a:gd name="T25" fmla="*/ T24 w 406"/>
                            <a:gd name="T26" fmla="+- 0 540 497"/>
                            <a:gd name="T27" fmla="*/ 540 h 256"/>
                            <a:gd name="T28" fmla="+- 0 8278 8241"/>
                            <a:gd name="T29" fmla="*/ T28 w 406"/>
                            <a:gd name="T30" fmla="+- 0 534 497"/>
                            <a:gd name="T31" fmla="*/ 534 h 256"/>
                            <a:gd name="T32" fmla="+- 0 8284 8241"/>
                            <a:gd name="T33" fmla="*/ T32 w 406"/>
                            <a:gd name="T34" fmla="+- 0 529 497"/>
                            <a:gd name="T35" fmla="*/ 529 h 256"/>
                            <a:gd name="T36" fmla="+- 0 8344 8241"/>
                            <a:gd name="T37" fmla="*/ T36 w 406"/>
                            <a:gd name="T38" fmla="+- 0 500 497"/>
                            <a:gd name="T39" fmla="*/ 500 h 256"/>
                            <a:gd name="T40" fmla="+- 0 8360 8241"/>
                            <a:gd name="T41" fmla="*/ T40 w 406"/>
                            <a:gd name="T42" fmla="+- 0 497 497"/>
                            <a:gd name="T43" fmla="*/ 497 h 256"/>
                            <a:gd name="T44" fmla="+- 0 8369 8241"/>
                            <a:gd name="T45" fmla="*/ T44 w 406"/>
                            <a:gd name="T46" fmla="+- 0 497 497"/>
                            <a:gd name="T47" fmla="*/ 497 h 256"/>
                            <a:gd name="T48" fmla="+- 0 8519 8241"/>
                            <a:gd name="T49" fmla="*/ T48 w 406"/>
                            <a:gd name="T50" fmla="+- 0 497 497"/>
                            <a:gd name="T51" fmla="*/ 497 h 256"/>
                            <a:gd name="T52" fmla="+- 0 8527 8241"/>
                            <a:gd name="T53" fmla="*/ T52 w 406"/>
                            <a:gd name="T54" fmla="+- 0 497 497"/>
                            <a:gd name="T55" fmla="*/ 497 h 256"/>
                            <a:gd name="T56" fmla="+- 0 8535 8241"/>
                            <a:gd name="T57" fmla="*/ T56 w 406"/>
                            <a:gd name="T58" fmla="+- 0 498 497"/>
                            <a:gd name="T59" fmla="*/ 498 h 256"/>
                            <a:gd name="T60" fmla="+- 0 8597 8241"/>
                            <a:gd name="T61" fmla="*/ T60 w 406"/>
                            <a:gd name="T62" fmla="+- 0 523 497"/>
                            <a:gd name="T63" fmla="*/ 523 h 256"/>
                            <a:gd name="T64" fmla="+- 0 8609 8241"/>
                            <a:gd name="T65" fmla="*/ T64 w 406"/>
                            <a:gd name="T66" fmla="+- 0 534 497"/>
                            <a:gd name="T67" fmla="*/ 534 h 256"/>
                            <a:gd name="T68" fmla="+- 0 8615 8241"/>
                            <a:gd name="T69" fmla="*/ T68 w 406"/>
                            <a:gd name="T70" fmla="+- 0 540 497"/>
                            <a:gd name="T71" fmla="*/ 540 h 256"/>
                            <a:gd name="T72" fmla="+- 0 8620 8241"/>
                            <a:gd name="T73" fmla="*/ T72 w 406"/>
                            <a:gd name="T74" fmla="+- 0 547 497"/>
                            <a:gd name="T75" fmla="*/ 547 h 256"/>
                            <a:gd name="T76" fmla="+- 0 8625 8241"/>
                            <a:gd name="T77" fmla="*/ T76 w 406"/>
                            <a:gd name="T78" fmla="+- 0 554 497"/>
                            <a:gd name="T79" fmla="*/ 554 h 256"/>
                            <a:gd name="T80" fmla="+- 0 8629 8241"/>
                            <a:gd name="T81" fmla="*/ T80 w 406"/>
                            <a:gd name="T82" fmla="+- 0 561 497"/>
                            <a:gd name="T83" fmla="*/ 561 h 256"/>
                            <a:gd name="T84" fmla="+- 0 8633 8241"/>
                            <a:gd name="T85" fmla="*/ T84 w 406"/>
                            <a:gd name="T86" fmla="+- 0 568 497"/>
                            <a:gd name="T87" fmla="*/ 568 h 256"/>
                            <a:gd name="T88" fmla="+- 0 8637 8241"/>
                            <a:gd name="T89" fmla="*/ T88 w 406"/>
                            <a:gd name="T90" fmla="+- 0 576 497"/>
                            <a:gd name="T91" fmla="*/ 576 h 256"/>
                            <a:gd name="T92" fmla="+- 0 8640 8241"/>
                            <a:gd name="T93" fmla="*/ T92 w 406"/>
                            <a:gd name="T94" fmla="+- 0 584 497"/>
                            <a:gd name="T95" fmla="*/ 584 h 256"/>
                            <a:gd name="T96" fmla="+- 0 8642 8241"/>
                            <a:gd name="T97" fmla="*/ T96 w 406"/>
                            <a:gd name="T98" fmla="+- 0 592 497"/>
                            <a:gd name="T99" fmla="*/ 592 h 256"/>
                            <a:gd name="T100" fmla="+- 0 8644 8241"/>
                            <a:gd name="T101" fmla="*/ T100 w 406"/>
                            <a:gd name="T102" fmla="+- 0 600 497"/>
                            <a:gd name="T103" fmla="*/ 600 h 256"/>
                            <a:gd name="T104" fmla="+- 0 8645 8241"/>
                            <a:gd name="T105" fmla="*/ T104 w 406"/>
                            <a:gd name="T106" fmla="+- 0 608 497"/>
                            <a:gd name="T107" fmla="*/ 608 h 256"/>
                            <a:gd name="T108" fmla="+- 0 8646 8241"/>
                            <a:gd name="T109" fmla="*/ T108 w 406"/>
                            <a:gd name="T110" fmla="+- 0 616 497"/>
                            <a:gd name="T111" fmla="*/ 616 h 256"/>
                            <a:gd name="T112" fmla="+- 0 8646 8241"/>
                            <a:gd name="T113" fmla="*/ T112 w 406"/>
                            <a:gd name="T114" fmla="+- 0 625 497"/>
                            <a:gd name="T115" fmla="*/ 625 h 256"/>
                            <a:gd name="T116" fmla="+- 0 8646 8241"/>
                            <a:gd name="T117" fmla="*/ T116 w 406"/>
                            <a:gd name="T118" fmla="+- 0 633 497"/>
                            <a:gd name="T119" fmla="*/ 633 h 256"/>
                            <a:gd name="T120" fmla="+- 0 8645 8241"/>
                            <a:gd name="T121" fmla="*/ T120 w 406"/>
                            <a:gd name="T122" fmla="+- 0 641 497"/>
                            <a:gd name="T123" fmla="*/ 641 h 256"/>
                            <a:gd name="T124" fmla="+- 0 8644 8241"/>
                            <a:gd name="T125" fmla="*/ T124 w 406"/>
                            <a:gd name="T126" fmla="+- 0 650 497"/>
                            <a:gd name="T127" fmla="*/ 650 h 256"/>
                            <a:gd name="T128" fmla="+- 0 8642 8241"/>
                            <a:gd name="T129" fmla="*/ T128 w 406"/>
                            <a:gd name="T130" fmla="+- 0 658 497"/>
                            <a:gd name="T131" fmla="*/ 658 h 256"/>
                            <a:gd name="T132" fmla="+- 0 8640 8241"/>
                            <a:gd name="T133" fmla="*/ T132 w 406"/>
                            <a:gd name="T134" fmla="+- 0 666 497"/>
                            <a:gd name="T135" fmla="*/ 666 h 256"/>
                            <a:gd name="T136" fmla="+- 0 8637 8241"/>
                            <a:gd name="T137" fmla="*/ T136 w 406"/>
                            <a:gd name="T138" fmla="+- 0 673 497"/>
                            <a:gd name="T139" fmla="*/ 673 h 256"/>
                            <a:gd name="T140" fmla="+- 0 8633 8241"/>
                            <a:gd name="T141" fmla="*/ T140 w 406"/>
                            <a:gd name="T142" fmla="+- 0 681 497"/>
                            <a:gd name="T143" fmla="*/ 681 h 256"/>
                            <a:gd name="T144" fmla="+- 0 8590 8241"/>
                            <a:gd name="T145" fmla="*/ T144 w 406"/>
                            <a:gd name="T146" fmla="+- 0 731 497"/>
                            <a:gd name="T147" fmla="*/ 731 h 256"/>
                            <a:gd name="T148" fmla="+- 0 8568 8241"/>
                            <a:gd name="T149" fmla="*/ T148 w 406"/>
                            <a:gd name="T150" fmla="+- 0 742 497"/>
                            <a:gd name="T151" fmla="*/ 742 h 256"/>
                            <a:gd name="T152" fmla="+- 0 8560 8241"/>
                            <a:gd name="T153" fmla="*/ T152 w 406"/>
                            <a:gd name="T154" fmla="+- 0 746 497"/>
                            <a:gd name="T155" fmla="*/ 746 h 256"/>
                            <a:gd name="T156" fmla="+- 0 8519 8241"/>
                            <a:gd name="T157" fmla="*/ T156 w 406"/>
                            <a:gd name="T158" fmla="+- 0 752 497"/>
                            <a:gd name="T159" fmla="*/ 752 h 256"/>
                            <a:gd name="T160" fmla="+- 0 8369 8241"/>
                            <a:gd name="T161" fmla="*/ T160 w 406"/>
                            <a:gd name="T162" fmla="+- 0 752 497"/>
                            <a:gd name="T163" fmla="*/ 752 h 256"/>
                            <a:gd name="T164" fmla="+- 0 8320 8241"/>
                            <a:gd name="T165" fmla="*/ T164 w 406"/>
                            <a:gd name="T166" fmla="+- 0 742 497"/>
                            <a:gd name="T167" fmla="*/ 742 h 256"/>
                            <a:gd name="T168" fmla="+- 0 8312 8241"/>
                            <a:gd name="T169" fmla="*/ T168 w 406"/>
                            <a:gd name="T170" fmla="+- 0 739 497"/>
                            <a:gd name="T171" fmla="*/ 739 h 256"/>
                            <a:gd name="T172" fmla="+- 0 8263 8241"/>
                            <a:gd name="T173" fmla="*/ T172 w 406"/>
                            <a:gd name="T174" fmla="+- 0 696 497"/>
                            <a:gd name="T175" fmla="*/ 696 h 256"/>
                            <a:gd name="T176" fmla="+- 0 8251 8241"/>
                            <a:gd name="T177" fmla="*/ T176 w 406"/>
                            <a:gd name="T178" fmla="+- 0 673 497"/>
                            <a:gd name="T179" fmla="*/ 673 h 256"/>
                            <a:gd name="T180" fmla="+- 0 8248 8241"/>
                            <a:gd name="T181" fmla="*/ T180 w 406"/>
                            <a:gd name="T182" fmla="+- 0 666 497"/>
                            <a:gd name="T183" fmla="*/ 666 h 256"/>
                            <a:gd name="T184" fmla="+- 0 8245 8241"/>
                            <a:gd name="T185" fmla="*/ T184 w 406"/>
                            <a:gd name="T186" fmla="+- 0 658 497"/>
                            <a:gd name="T187" fmla="*/ 658 h 256"/>
                            <a:gd name="T188" fmla="+- 0 8244 8241"/>
                            <a:gd name="T189" fmla="*/ T188 w 406"/>
                            <a:gd name="T190" fmla="+- 0 650 497"/>
                            <a:gd name="T191" fmla="*/ 650 h 256"/>
                            <a:gd name="T192" fmla="+- 0 8242 8241"/>
                            <a:gd name="T193" fmla="*/ T192 w 406"/>
                            <a:gd name="T194" fmla="+- 0 641 497"/>
                            <a:gd name="T195" fmla="*/ 641 h 256"/>
                            <a:gd name="T196" fmla="+- 0 8241 8241"/>
                            <a:gd name="T197" fmla="*/ T196 w 406"/>
                            <a:gd name="T198" fmla="+- 0 633 497"/>
                            <a:gd name="T199" fmla="*/ 633 h 256"/>
                            <a:gd name="T200" fmla="+- 0 8241 8241"/>
                            <a:gd name="T201" fmla="*/ T200 w 406"/>
                            <a:gd name="T202" fmla="+- 0 625 497"/>
                            <a:gd name="T203" fmla="*/ 62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8"/>
                              </a:moveTo>
                              <a:lnTo>
                                <a:pt x="10" y="79"/>
                              </a:lnTo>
                              <a:lnTo>
                                <a:pt x="13" y="71"/>
                              </a:lnTo>
                              <a:lnTo>
                                <a:pt x="17" y="64"/>
                              </a:lnTo>
                              <a:lnTo>
                                <a:pt x="22" y="57"/>
                              </a:lnTo>
                              <a:lnTo>
                                <a:pt x="26" y="50"/>
                              </a:lnTo>
                              <a:lnTo>
                                <a:pt x="31" y="43"/>
                              </a:lnTo>
                              <a:lnTo>
                                <a:pt x="37" y="37"/>
                              </a:lnTo>
                              <a:lnTo>
                                <a:pt x="43" y="32"/>
                              </a:lnTo>
                              <a:lnTo>
                                <a:pt x="103" y="3"/>
                              </a:lnTo>
                              <a:lnTo>
                                <a:pt x="119" y="0"/>
                              </a:lnTo>
                              <a:lnTo>
                                <a:pt x="128" y="0"/>
                              </a:lnTo>
                              <a:lnTo>
                                <a:pt x="278" y="0"/>
                              </a:lnTo>
                              <a:lnTo>
                                <a:pt x="286" y="0"/>
                              </a:lnTo>
                              <a:lnTo>
                                <a:pt x="294" y="1"/>
                              </a:lnTo>
                              <a:lnTo>
                                <a:pt x="356" y="26"/>
                              </a:lnTo>
                              <a:lnTo>
                                <a:pt x="368" y="37"/>
                              </a:lnTo>
                              <a:lnTo>
                                <a:pt x="374" y="43"/>
                              </a:lnTo>
                              <a:lnTo>
                                <a:pt x="379" y="50"/>
                              </a:lnTo>
                              <a:lnTo>
                                <a:pt x="384" y="57"/>
                              </a:lnTo>
                              <a:lnTo>
                                <a:pt x="388" y="64"/>
                              </a:lnTo>
                              <a:lnTo>
                                <a:pt x="392" y="71"/>
                              </a:lnTo>
                              <a:lnTo>
                                <a:pt x="396" y="79"/>
                              </a:lnTo>
                              <a:lnTo>
                                <a:pt x="399" y="87"/>
                              </a:lnTo>
                              <a:lnTo>
                                <a:pt x="401" y="95"/>
                              </a:lnTo>
                              <a:lnTo>
                                <a:pt x="403" y="103"/>
                              </a:lnTo>
                              <a:lnTo>
                                <a:pt x="404" y="111"/>
                              </a:lnTo>
                              <a:lnTo>
                                <a:pt x="405" y="119"/>
                              </a:lnTo>
                              <a:lnTo>
                                <a:pt x="405" y="128"/>
                              </a:lnTo>
                              <a:lnTo>
                                <a:pt x="405" y="136"/>
                              </a:lnTo>
                              <a:lnTo>
                                <a:pt x="404" y="144"/>
                              </a:lnTo>
                              <a:lnTo>
                                <a:pt x="403" y="153"/>
                              </a:lnTo>
                              <a:lnTo>
                                <a:pt x="401" y="161"/>
                              </a:lnTo>
                              <a:lnTo>
                                <a:pt x="399" y="169"/>
                              </a:lnTo>
                              <a:lnTo>
                                <a:pt x="396" y="176"/>
                              </a:lnTo>
                              <a:lnTo>
                                <a:pt x="392" y="184"/>
                              </a:lnTo>
                              <a:lnTo>
                                <a:pt x="349" y="234"/>
                              </a:lnTo>
                              <a:lnTo>
                                <a:pt x="327" y="245"/>
                              </a:lnTo>
                              <a:lnTo>
                                <a:pt x="319" y="249"/>
                              </a:lnTo>
                              <a:lnTo>
                                <a:pt x="278" y="255"/>
                              </a:lnTo>
                              <a:lnTo>
                                <a:pt x="128" y="255"/>
                              </a:lnTo>
                              <a:lnTo>
                                <a:pt x="79" y="245"/>
                              </a:lnTo>
                              <a:lnTo>
                                <a:pt x="71" y="242"/>
                              </a:lnTo>
                              <a:lnTo>
                                <a:pt x="22" y="199"/>
                              </a:lnTo>
                              <a:lnTo>
                                <a:pt x="10" y="176"/>
                              </a:lnTo>
                              <a:lnTo>
                                <a:pt x="7" y="169"/>
                              </a:lnTo>
                              <a:lnTo>
                                <a:pt x="4"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AB9F26" id="Freeform 55" o:spid="_x0000_s1026" style="position:absolute;margin-left:412.05pt;margin-top:24.85pt;width:20.3pt;height:12.8pt;z-index:15759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" path="m,128l10,79r3,-8l17,64r5,-7l26,50r5,-7l37,37r6,-5l103,3,119,r9,l278,r8,l294,1r62,25l368,37r6,6l379,50r5,7l388,64r4,7l396,79r3,8l401,95r2,8l404,111r1,8l405,128r,8l404,144r-1,9l401,161r-2,8l396,176r-4,8l349,234r-22,11l319,249r-41,6l128,255,79,245r-8,-3l22,199,10,176,7,169,4,161,3,153,1,144,,136r,-8xe" filled="f" strokecolor="#99a0a6" strokeweight=".26469mm">
                <v:path arrowok="t" o:connecttype="custom" o:connectlocs="0,396875;6350,365760;8255,360680;10795,356235;13970,351790;16510,347345;19685,342900;23495,339090;27305,335915;65405,317500;75565,315595;81280,315595;176530,315595;181610,315595;186690,316230;226060,332105;233680,339090;237490,342900;240665,347345;243840,351790;246380,356235;248920,360680;251460,365760;253365,370840;254635,375920;255905,381000;256540,386080;257175,391160;257175,396875;257175,401955;256540,407035;255905,412750;254635,417830;253365,422910;251460,427355;248920,432435;221615,464185;207645,471170;202565,473710;176530,477520;81280,477520;50165,471170;45085,469265;13970,441960;6350,427355;4445,422910;2540,417830;1905,412750;635,407035;0,401955;0,396875" o:connectangles="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59872" behindDoc="0" locked="0" layoutInCell="1" allowOverlap="1" wp14:anchorId="101158DC" wp14:editId="02B65128">
                <wp:simplePos x="0" y="0"/>
                <wp:positionH relativeFrom="page">
                  <wp:posOffset>2993390</wp:posOffset>
                </wp:positionH>
                <wp:positionV relativeFrom="paragraph">
                  <wp:posOffset>992505</wp:posOffset>
                </wp:positionV>
                <wp:extent cx="267335" cy="162560"/>
                <wp:effectExtent l="0" t="0" r="0" b="0"/>
                <wp:wrapNone/>
                <wp:docPr id="57"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1690 1563"/>
                            <a:gd name="T3" fmla="*/ 1690 h 256"/>
                            <a:gd name="T4" fmla="+- 0 4731 4714"/>
                            <a:gd name="T5" fmla="*/ T4 w 421"/>
                            <a:gd name="T6" fmla="+- 0 1626 1563"/>
                            <a:gd name="T7" fmla="*/ 1626 h 256"/>
                            <a:gd name="T8" fmla="+- 0 4736 4714"/>
                            <a:gd name="T9" fmla="*/ T8 w 421"/>
                            <a:gd name="T10" fmla="+- 0 1619 1563"/>
                            <a:gd name="T11" fmla="*/ 1619 h 256"/>
                            <a:gd name="T12" fmla="+- 0 4741 4714"/>
                            <a:gd name="T13" fmla="*/ T12 w 421"/>
                            <a:gd name="T14" fmla="+- 0 1612 1563"/>
                            <a:gd name="T15" fmla="*/ 1612 h 256"/>
                            <a:gd name="T16" fmla="+- 0 4746 4714"/>
                            <a:gd name="T17" fmla="*/ T16 w 421"/>
                            <a:gd name="T18" fmla="+- 0 1606 1563"/>
                            <a:gd name="T19" fmla="*/ 1606 h 256"/>
                            <a:gd name="T20" fmla="+- 0 4752 4714"/>
                            <a:gd name="T21" fmla="*/ T20 w 421"/>
                            <a:gd name="T22" fmla="+- 0 1600 1563"/>
                            <a:gd name="T23" fmla="*/ 1600 h 256"/>
                            <a:gd name="T24" fmla="+- 0 4758 4714"/>
                            <a:gd name="T25" fmla="*/ T24 w 421"/>
                            <a:gd name="T26" fmla="+- 0 1594 1563"/>
                            <a:gd name="T27" fmla="*/ 1594 h 256"/>
                            <a:gd name="T28" fmla="+- 0 4764 4714"/>
                            <a:gd name="T29" fmla="*/ T28 w 421"/>
                            <a:gd name="T30" fmla="+- 0 1589 1563"/>
                            <a:gd name="T31" fmla="*/ 1589 h 256"/>
                            <a:gd name="T32" fmla="+- 0 4771 4714"/>
                            <a:gd name="T33" fmla="*/ T32 w 421"/>
                            <a:gd name="T34" fmla="+- 0 1584 1563"/>
                            <a:gd name="T35" fmla="*/ 1584 h 256"/>
                            <a:gd name="T36" fmla="+- 0 4778 4714"/>
                            <a:gd name="T37" fmla="*/ T36 w 421"/>
                            <a:gd name="T38" fmla="+- 0 1579 1563"/>
                            <a:gd name="T39" fmla="*/ 1579 h 256"/>
                            <a:gd name="T40" fmla="+- 0 4834 4714"/>
                            <a:gd name="T41" fmla="*/ T40 w 421"/>
                            <a:gd name="T42" fmla="+- 0 1563 1563"/>
                            <a:gd name="T43" fmla="*/ 1563 h 256"/>
                            <a:gd name="T44" fmla="+- 0 4842 4714"/>
                            <a:gd name="T45" fmla="*/ T44 w 421"/>
                            <a:gd name="T46" fmla="+- 0 1563 1563"/>
                            <a:gd name="T47" fmla="*/ 1563 h 256"/>
                            <a:gd name="T48" fmla="+- 0 5007 4714"/>
                            <a:gd name="T49" fmla="*/ T48 w 421"/>
                            <a:gd name="T50" fmla="+- 0 1563 1563"/>
                            <a:gd name="T51" fmla="*/ 1563 h 256"/>
                            <a:gd name="T52" fmla="+- 0 5015 4714"/>
                            <a:gd name="T53" fmla="*/ T52 w 421"/>
                            <a:gd name="T54" fmla="+- 0 1563 1563"/>
                            <a:gd name="T55" fmla="*/ 1563 h 256"/>
                            <a:gd name="T56" fmla="+- 0 5024 4714"/>
                            <a:gd name="T57" fmla="*/ T56 w 421"/>
                            <a:gd name="T58" fmla="+- 0 1563 1563"/>
                            <a:gd name="T59" fmla="*/ 1563 h 256"/>
                            <a:gd name="T60" fmla="+- 0 5085 4714"/>
                            <a:gd name="T61" fmla="*/ T60 w 421"/>
                            <a:gd name="T62" fmla="+- 0 1589 1563"/>
                            <a:gd name="T63" fmla="*/ 1589 h 256"/>
                            <a:gd name="T64" fmla="+- 0 5097 4714"/>
                            <a:gd name="T65" fmla="*/ T64 w 421"/>
                            <a:gd name="T66" fmla="+- 0 1600 1563"/>
                            <a:gd name="T67" fmla="*/ 1600 h 256"/>
                            <a:gd name="T68" fmla="+- 0 5103 4714"/>
                            <a:gd name="T69" fmla="*/ T68 w 421"/>
                            <a:gd name="T70" fmla="+- 0 1606 1563"/>
                            <a:gd name="T71" fmla="*/ 1606 h 256"/>
                            <a:gd name="T72" fmla="+- 0 5108 4714"/>
                            <a:gd name="T73" fmla="*/ T72 w 421"/>
                            <a:gd name="T74" fmla="+- 0 1612 1563"/>
                            <a:gd name="T75" fmla="*/ 1612 h 256"/>
                            <a:gd name="T76" fmla="+- 0 5113 4714"/>
                            <a:gd name="T77" fmla="*/ T76 w 421"/>
                            <a:gd name="T78" fmla="+- 0 1619 1563"/>
                            <a:gd name="T79" fmla="*/ 1619 h 256"/>
                            <a:gd name="T80" fmla="+- 0 5118 4714"/>
                            <a:gd name="T81" fmla="*/ T80 w 421"/>
                            <a:gd name="T82" fmla="+- 0 1626 1563"/>
                            <a:gd name="T83" fmla="*/ 1626 h 256"/>
                            <a:gd name="T84" fmla="+- 0 5122 4714"/>
                            <a:gd name="T85" fmla="*/ T84 w 421"/>
                            <a:gd name="T86" fmla="+- 0 1634 1563"/>
                            <a:gd name="T87" fmla="*/ 1634 h 256"/>
                            <a:gd name="T88" fmla="+- 0 5125 4714"/>
                            <a:gd name="T89" fmla="*/ T88 w 421"/>
                            <a:gd name="T90" fmla="+- 0 1641 1563"/>
                            <a:gd name="T91" fmla="*/ 1641 h 256"/>
                            <a:gd name="T92" fmla="+- 0 5128 4714"/>
                            <a:gd name="T93" fmla="*/ T92 w 421"/>
                            <a:gd name="T94" fmla="+- 0 1649 1563"/>
                            <a:gd name="T95" fmla="*/ 1649 h 256"/>
                            <a:gd name="T96" fmla="+- 0 5131 4714"/>
                            <a:gd name="T97" fmla="*/ T96 w 421"/>
                            <a:gd name="T98" fmla="+- 0 1657 1563"/>
                            <a:gd name="T99" fmla="*/ 1657 h 256"/>
                            <a:gd name="T100" fmla="+- 0 5132 4714"/>
                            <a:gd name="T101" fmla="*/ T100 w 421"/>
                            <a:gd name="T102" fmla="+- 0 1665 1563"/>
                            <a:gd name="T103" fmla="*/ 1665 h 256"/>
                            <a:gd name="T104" fmla="+- 0 5134 4714"/>
                            <a:gd name="T105" fmla="*/ T104 w 421"/>
                            <a:gd name="T106" fmla="+- 0 1673 1563"/>
                            <a:gd name="T107" fmla="*/ 1673 h 256"/>
                            <a:gd name="T108" fmla="+- 0 5135 4714"/>
                            <a:gd name="T109" fmla="*/ T108 w 421"/>
                            <a:gd name="T110" fmla="+- 0 1682 1563"/>
                            <a:gd name="T111" fmla="*/ 1682 h 256"/>
                            <a:gd name="T112" fmla="+- 0 5135 4714"/>
                            <a:gd name="T113" fmla="*/ T112 w 421"/>
                            <a:gd name="T114" fmla="+- 0 1690 1563"/>
                            <a:gd name="T115" fmla="*/ 1690 h 256"/>
                            <a:gd name="T116" fmla="+- 0 5135 4714"/>
                            <a:gd name="T117" fmla="*/ T116 w 421"/>
                            <a:gd name="T118" fmla="+- 0 1699 1563"/>
                            <a:gd name="T119" fmla="*/ 1699 h 256"/>
                            <a:gd name="T120" fmla="+- 0 5125 4714"/>
                            <a:gd name="T121" fmla="*/ T120 w 421"/>
                            <a:gd name="T122" fmla="+- 0 1739 1563"/>
                            <a:gd name="T123" fmla="*/ 1739 h 256"/>
                            <a:gd name="T124" fmla="+- 0 5122 4714"/>
                            <a:gd name="T125" fmla="*/ T124 w 421"/>
                            <a:gd name="T126" fmla="+- 0 1747 1563"/>
                            <a:gd name="T127" fmla="*/ 1747 h 256"/>
                            <a:gd name="T128" fmla="+- 0 5118 4714"/>
                            <a:gd name="T129" fmla="*/ T128 w 421"/>
                            <a:gd name="T130" fmla="+- 0 1754 1563"/>
                            <a:gd name="T131" fmla="*/ 1754 h 256"/>
                            <a:gd name="T132" fmla="+- 0 5113 4714"/>
                            <a:gd name="T133" fmla="*/ T132 w 421"/>
                            <a:gd name="T134" fmla="+- 0 1761 1563"/>
                            <a:gd name="T135" fmla="*/ 1761 h 256"/>
                            <a:gd name="T136" fmla="+- 0 5108 4714"/>
                            <a:gd name="T137" fmla="*/ T136 w 421"/>
                            <a:gd name="T138" fmla="+- 0 1768 1563"/>
                            <a:gd name="T139" fmla="*/ 1768 h 256"/>
                            <a:gd name="T140" fmla="+- 0 5056 4714"/>
                            <a:gd name="T141" fmla="*/ T140 w 421"/>
                            <a:gd name="T142" fmla="+- 0 1808 1563"/>
                            <a:gd name="T143" fmla="*/ 1808 h 256"/>
                            <a:gd name="T144" fmla="+- 0 5048 4714"/>
                            <a:gd name="T145" fmla="*/ T144 w 421"/>
                            <a:gd name="T146" fmla="+- 0 1811 1563"/>
                            <a:gd name="T147" fmla="*/ 1811 h 256"/>
                            <a:gd name="T148" fmla="+- 0 5007 4714"/>
                            <a:gd name="T149" fmla="*/ T148 w 421"/>
                            <a:gd name="T150" fmla="+- 0 1818 1563"/>
                            <a:gd name="T151" fmla="*/ 1818 h 256"/>
                            <a:gd name="T152" fmla="+- 0 4842 4714"/>
                            <a:gd name="T153" fmla="*/ T152 w 421"/>
                            <a:gd name="T154" fmla="+- 0 1818 1563"/>
                            <a:gd name="T155" fmla="*/ 1818 h 256"/>
                            <a:gd name="T156" fmla="+- 0 4834 4714"/>
                            <a:gd name="T157" fmla="*/ T156 w 421"/>
                            <a:gd name="T158" fmla="+- 0 1818 1563"/>
                            <a:gd name="T159" fmla="*/ 1818 h 256"/>
                            <a:gd name="T160" fmla="+- 0 4825 4714"/>
                            <a:gd name="T161" fmla="*/ T160 w 421"/>
                            <a:gd name="T162" fmla="+- 0 1817 1563"/>
                            <a:gd name="T163" fmla="*/ 1817 h 256"/>
                            <a:gd name="T164" fmla="+- 0 4817 4714"/>
                            <a:gd name="T165" fmla="*/ T164 w 421"/>
                            <a:gd name="T166" fmla="+- 0 1815 1563"/>
                            <a:gd name="T167" fmla="*/ 1815 h 256"/>
                            <a:gd name="T168" fmla="+- 0 4809 4714"/>
                            <a:gd name="T169" fmla="*/ T168 w 421"/>
                            <a:gd name="T170" fmla="+- 0 1814 1563"/>
                            <a:gd name="T171" fmla="*/ 1814 h 256"/>
                            <a:gd name="T172" fmla="+- 0 4801 4714"/>
                            <a:gd name="T173" fmla="*/ T172 w 421"/>
                            <a:gd name="T174" fmla="+- 0 1811 1563"/>
                            <a:gd name="T175" fmla="*/ 1811 h 256"/>
                            <a:gd name="T176" fmla="+- 0 4793 4714"/>
                            <a:gd name="T177" fmla="*/ T176 w 421"/>
                            <a:gd name="T178" fmla="+- 0 1808 1563"/>
                            <a:gd name="T179" fmla="*/ 1808 h 256"/>
                            <a:gd name="T180" fmla="+- 0 4785 4714"/>
                            <a:gd name="T181" fmla="*/ T180 w 421"/>
                            <a:gd name="T182" fmla="+- 0 1805 1563"/>
                            <a:gd name="T183" fmla="*/ 1805 h 256"/>
                            <a:gd name="T184" fmla="+- 0 4778 4714"/>
                            <a:gd name="T185" fmla="*/ T184 w 421"/>
                            <a:gd name="T186" fmla="+- 0 1801 1563"/>
                            <a:gd name="T187" fmla="*/ 1801 h 256"/>
                            <a:gd name="T188" fmla="+- 0 4771 4714"/>
                            <a:gd name="T189" fmla="*/ T188 w 421"/>
                            <a:gd name="T190" fmla="+- 0 1796 1563"/>
                            <a:gd name="T191" fmla="*/ 1796 h 256"/>
                            <a:gd name="T192" fmla="+- 0 4764 4714"/>
                            <a:gd name="T193" fmla="*/ T192 w 421"/>
                            <a:gd name="T194" fmla="+- 0 1792 1563"/>
                            <a:gd name="T195" fmla="*/ 1792 h 256"/>
                            <a:gd name="T196" fmla="+- 0 4736 4714"/>
                            <a:gd name="T197" fmla="*/ T196 w 421"/>
                            <a:gd name="T198" fmla="+- 0 1761 1563"/>
                            <a:gd name="T199" fmla="*/ 1761 h 256"/>
                            <a:gd name="T200" fmla="+- 0 4731 4714"/>
                            <a:gd name="T201" fmla="*/ T200 w 421"/>
                            <a:gd name="T202" fmla="+- 0 1754 1563"/>
                            <a:gd name="T203" fmla="*/ 1754 h 256"/>
                            <a:gd name="T204" fmla="+- 0 4727 4714"/>
                            <a:gd name="T205" fmla="*/ T204 w 421"/>
                            <a:gd name="T206" fmla="+- 0 1747 1563"/>
                            <a:gd name="T207" fmla="*/ 1747 h 256"/>
                            <a:gd name="T208" fmla="+- 0 4724 4714"/>
                            <a:gd name="T209" fmla="*/ T208 w 421"/>
                            <a:gd name="T210" fmla="+- 0 1739 1563"/>
                            <a:gd name="T211" fmla="*/ 1739 h 256"/>
                            <a:gd name="T212" fmla="+- 0 4721 4714"/>
                            <a:gd name="T213" fmla="*/ T212 w 421"/>
                            <a:gd name="T214" fmla="+- 0 1731 1563"/>
                            <a:gd name="T215" fmla="*/ 1731 h 256"/>
                            <a:gd name="T216" fmla="+- 0 4719 4714"/>
                            <a:gd name="T217" fmla="*/ T216 w 421"/>
                            <a:gd name="T218" fmla="+- 0 1723 1563"/>
                            <a:gd name="T219" fmla="*/ 1723 h 256"/>
                            <a:gd name="T220" fmla="+- 0 4717 4714"/>
                            <a:gd name="T221" fmla="*/ T220 w 421"/>
                            <a:gd name="T222" fmla="+- 0 1715 1563"/>
                            <a:gd name="T223" fmla="*/ 1715 h 256"/>
                            <a:gd name="T224" fmla="+- 0 4715 4714"/>
                            <a:gd name="T225" fmla="*/ T224 w 421"/>
                            <a:gd name="T226" fmla="+- 0 1707 1563"/>
                            <a:gd name="T227" fmla="*/ 1707 h 256"/>
                            <a:gd name="T228" fmla="+- 0 4714 4714"/>
                            <a:gd name="T229" fmla="*/ T228 w 421"/>
                            <a:gd name="T230" fmla="+- 0 1699 1563"/>
                            <a:gd name="T231" fmla="*/ 1699 h 256"/>
                            <a:gd name="T232" fmla="+- 0 4714 4714"/>
                            <a:gd name="T233" fmla="*/ T232 w 421"/>
                            <a:gd name="T234" fmla="+- 0 1690 1563"/>
                            <a:gd name="T235"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Lst>
                          <a:rect l="0" t="0" r="r" b="b"/>
                          <a:pathLst>
                            <a:path w="421" h="256">
                              <a:moveTo>
                                <a:pt x="0" y="127"/>
                              </a:moveTo>
                              <a:lnTo>
                                <a:pt x="17" y="63"/>
                              </a:lnTo>
                              <a:lnTo>
                                <a:pt x="22" y="56"/>
                              </a:lnTo>
                              <a:lnTo>
                                <a:pt x="27" y="49"/>
                              </a:lnTo>
                              <a:lnTo>
                                <a:pt x="32" y="43"/>
                              </a:lnTo>
                              <a:lnTo>
                                <a:pt x="38" y="37"/>
                              </a:lnTo>
                              <a:lnTo>
                                <a:pt x="44" y="31"/>
                              </a:lnTo>
                              <a:lnTo>
                                <a:pt x="50" y="26"/>
                              </a:lnTo>
                              <a:lnTo>
                                <a:pt x="57" y="21"/>
                              </a:lnTo>
                              <a:lnTo>
                                <a:pt x="64" y="16"/>
                              </a:lnTo>
                              <a:lnTo>
                                <a:pt x="120" y="0"/>
                              </a:lnTo>
                              <a:lnTo>
                                <a:pt x="128" y="0"/>
                              </a:lnTo>
                              <a:lnTo>
                                <a:pt x="293" y="0"/>
                              </a:lnTo>
                              <a:lnTo>
                                <a:pt x="301" y="0"/>
                              </a:lnTo>
                              <a:lnTo>
                                <a:pt x="310" y="0"/>
                              </a:lnTo>
                              <a:lnTo>
                                <a:pt x="371" y="26"/>
                              </a:lnTo>
                              <a:lnTo>
                                <a:pt x="383" y="37"/>
                              </a:lnTo>
                              <a:lnTo>
                                <a:pt x="389" y="43"/>
                              </a:lnTo>
                              <a:lnTo>
                                <a:pt x="394" y="49"/>
                              </a:lnTo>
                              <a:lnTo>
                                <a:pt x="399" y="56"/>
                              </a:lnTo>
                              <a:lnTo>
                                <a:pt x="404" y="63"/>
                              </a:lnTo>
                              <a:lnTo>
                                <a:pt x="408" y="71"/>
                              </a:lnTo>
                              <a:lnTo>
                                <a:pt x="411" y="78"/>
                              </a:lnTo>
                              <a:lnTo>
                                <a:pt x="414" y="86"/>
                              </a:lnTo>
                              <a:lnTo>
                                <a:pt x="417" y="94"/>
                              </a:lnTo>
                              <a:lnTo>
                                <a:pt x="418" y="102"/>
                              </a:lnTo>
                              <a:lnTo>
                                <a:pt x="420" y="110"/>
                              </a:lnTo>
                              <a:lnTo>
                                <a:pt x="421" y="119"/>
                              </a:lnTo>
                              <a:lnTo>
                                <a:pt x="421" y="127"/>
                              </a:lnTo>
                              <a:lnTo>
                                <a:pt x="421" y="136"/>
                              </a:lnTo>
                              <a:lnTo>
                                <a:pt x="411" y="176"/>
                              </a:lnTo>
                              <a:lnTo>
                                <a:pt x="408" y="184"/>
                              </a:lnTo>
                              <a:lnTo>
                                <a:pt x="404" y="191"/>
                              </a:lnTo>
                              <a:lnTo>
                                <a:pt x="399" y="198"/>
                              </a:lnTo>
                              <a:lnTo>
                                <a:pt x="394" y="205"/>
                              </a:lnTo>
                              <a:lnTo>
                                <a:pt x="342" y="245"/>
                              </a:lnTo>
                              <a:lnTo>
                                <a:pt x="334" y="248"/>
                              </a:lnTo>
                              <a:lnTo>
                                <a:pt x="293" y="255"/>
                              </a:lnTo>
                              <a:lnTo>
                                <a:pt x="128" y="255"/>
                              </a:lnTo>
                              <a:lnTo>
                                <a:pt x="120"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13" y="184"/>
                              </a:lnTo>
                              <a:lnTo>
                                <a:pt x="10" y="176"/>
                              </a:lnTo>
                              <a:lnTo>
                                <a:pt x="7" y="168"/>
                              </a:lnTo>
                              <a:lnTo>
                                <a:pt x="5" y="160"/>
                              </a:lnTo>
                              <a:lnTo>
                                <a:pt x="3"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740590" id="Freeform 54" o:spid="_x0000_s1026" style="position:absolute;margin-left:235.7pt;margin-top:78.15pt;width:21.05pt;height:12.8pt;z-index:15759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" path="m,127l17,63r5,-7l27,49r5,-6l38,37r6,-6l50,26r7,-5l64,16,120,r8,l293,r8,l310,r61,26l383,37r6,6l394,49r5,7l404,63r4,8l411,78r3,8l417,94r1,8l420,110r1,9l421,127r,9l411,176r-3,8l404,191r-5,7l394,205r-52,40l334,248r-41,7l128,255r-8,l111,254r-8,-2l95,251r-8,-3l79,245r-8,-3l64,238r-7,-5l50,229,22,198r-5,-7l13,184r-3,-8l7,168,5,160,3,152,1,144,,136r,-9xe" filled="f" strokecolor="#99a0a6" strokeweight=".26469mm">
                <v:path arrowok="t" o:connecttype="custom" o:connectlocs="0,1073150;10795,1032510;13970,1028065;17145,1023620;20320,1019810;24130,1016000;27940,1012190;31750,1009015;36195,1005840;40640,1002665;76200,992505;81280,992505;186055,992505;191135,992505;196850,992505;235585,1009015;243205,1016000;247015,1019810;250190,1023620;253365,1028065;256540,1032510;259080,1037590;260985,1042035;262890,1047115;264795,1052195;265430,1057275;266700,1062355;267335,1068070;267335,1073150;267335,1078865;260985,1104265;259080,1109345;256540,1113790;253365,1118235;250190,1122680;217170,1148080;212090,1149985;186055,1154430;81280,1154430;76200,1154430;70485,1153795;65405,1152525;60325,1151890;55245,1149985;50165,1148080;45085,1146175;40640,1143635;36195,1140460;31750,1137920;13970,1118235;10795,1113790;8255,1109345;6350,1104265;4445,1099185;3175,1094105;1905,1089025;635,1083945;0,1078865;0,1073150" o:connectangles="0,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60384" behindDoc="0" locked="0" layoutInCell="1" allowOverlap="1" wp14:anchorId="048AA38D" wp14:editId="6E503E96">
                <wp:simplePos x="0" y="0"/>
                <wp:positionH relativeFrom="page">
                  <wp:posOffset>3841750</wp:posOffset>
                </wp:positionH>
                <wp:positionV relativeFrom="paragraph">
                  <wp:posOffset>992505</wp:posOffset>
                </wp:positionV>
                <wp:extent cx="257810" cy="162560"/>
                <wp:effectExtent l="0" t="0" r="0" b="0"/>
                <wp:wrapNone/>
                <wp:docPr id="56"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1690 1563"/>
                            <a:gd name="T3" fmla="*/ 1690 h 256"/>
                            <a:gd name="T4" fmla="+- 0 6067 6050"/>
                            <a:gd name="T5" fmla="*/ T4 w 406"/>
                            <a:gd name="T6" fmla="+- 0 1626 1563"/>
                            <a:gd name="T7" fmla="*/ 1626 h 256"/>
                            <a:gd name="T8" fmla="+- 0 6072 6050"/>
                            <a:gd name="T9" fmla="*/ T8 w 406"/>
                            <a:gd name="T10" fmla="+- 0 1619 1563"/>
                            <a:gd name="T11" fmla="*/ 1619 h 256"/>
                            <a:gd name="T12" fmla="+- 0 6076 6050"/>
                            <a:gd name="T13" fmla="*/ T12 w 406"/>
                            <a:gd name="T14" fmla="+- 0 1612 1563"/>
                            <a:gd name="T15" fmla="*/ 1612 h 256"/>
                            <a:gd name="T16" fmla="+- 0 6081 6050"/>
                            <a:gd name="T17" fmla="*/ T16 w 406"/>
                            <a:gd name="T18" fmla="+- 0 1606 1563"/>
                            <a:gd name="T19" fmla="*/ 1606 h 256"/>
                            <a:gd name="T20" fmla="+- 0 6087 6050"/>
                            <a:gd name="T21" fmla="*/ T20 w 406"/>
                            <a:gd name="T22" fmla="+- 0 1600 1563"/>
                            <a:gd name="T23" fmla="*/ 1600 h 256"/>
                            <a:gd name="T24" fmla="+- 0 6093 6050"/>
                            <a:gd name="T25" fmla="*/ T24 w 406"/>
                            <a:gd name="T26" fmla="+- 0 1594 1563"/>
                            <a:gd name="T27" fmla="*/ 1594 h 256"/>
                            <a:gd name="T28" fmla="+- 0 6100 6050"/>
                            <a:gd name="T29" fmla="*/ T28 w 406"/>
                            <a:gd name="T30" fmla="+- 0 1589 1563"/>
                            <a:gd name="T31" fmla="*/ 1589 h 256"/>
                            <a:gd name="T32" fmla="+- 0 6107 6050"/>
                            <a:gd name="T33" fmla="*/ T32 w 406"/>
                            <a:gd name="T34" fmla="+- 0 1584 1563"/>
                            <a:gd name="T35" fmla="*/ 1584 h 256"/>
                            <a:gd name="T36" fmla="+- 0 6114 6050"/>
                            <a:gd name="T37" fmla="*/ T36 w 406"/>
                            <a:gd name="T38" fmla="+- 0 1579 1563"/>
                            <a:gd name="T39" fmla="*/ 1579 h 256"/>
                            <a:gd name="T40" fmla="+- 0 6169 6050"/>
                            <a:gd name="T41" fmla="*/ T40 w 406"/>
                            <a:gd name="T42" fmla="+- 0 1563 1563"/>
                            <a:gd name="T43" fmla="*/ 1563 h 256"/>
                            <a:gd name="T44" fmla="+- 0 6178 6050"/>
                            <a:gd name="T45" fmla="*/ T44 w 406"/>
                            <a:gd name="T46" fmla="+- 0 1563 1563"/>
                            <a:gd name="T47" fmla="*/ 1563 h 256"/>
                            <a:gd name="T48" fmla="+- 0 6328 6050"/>
                            <a:gd name="T49" fmla="*/ T48 w 406"/>
                            <a:gd name="T50" fmla="+- 0 1563 1563"/>
                            <a:gd name="T51" fmla="*/ 1563 h 256"/>
                            <a:gd name="T52" fmla="+- 0 6336 6050"/>
                            <a:gd name="T53" fmla="*/ T52 w 406"/>
                            <a:gd name="T54" fmla="+- 0 1563 1563"/>
                            <a:gd name="T55" fmla="*/ 1563 h 256"/>
                            <a:gd name="T56" fmla="+- 0 6344 6050"/>
                            <a:gd name="T57" fmla="*/ T56 w 406"/>
                            <a:gd name="T58" fmla="+- 0 1563 1563"/>
                            <a:gd name="T59" fmla="*/ 1563 h 256"/>
                            <a:gd name="T60" fmla="+- 0 6406 6050"/>
                            <a:gd name="T61" fmla="*/ T60 w 406"/>
                            <a:gd name="T62" fmla="+- 0 1589 1563"/>
                            <a:gd name="T63" fmla="*/ 1589 h 256"/>
                            <a:gd name="T64" fmla="+- 0 6418 6050"/>
                            <a:gd name="T65" fmla="*/ T64 w 406"/>
                            <a:gd name="T66" fmla="+- 0 1600 1563"/>
                            <a:gd name="T67" fmla="*/ 1600 h 256"/>
                            <a:gd name="T68" fmla="+- 0 6424 6050"/>
                            <a:gd name="T69" fmla="*/ T68 w 406"/>
                            <a:gd name="T70" fmla="+- 0 1606 1563"/>
                            <a:gd name="T71" fmla="*/ 1606 h 256"/>
                            <a:gd name="T72" fmla="+- 0 6429 6050"/>
                            <a:gd name="T73" fmla="*/ T72 w 406"/>
                            <a:gd name="T74" fmla="+- 0 1612 1563"/>
                            <a:gd name="T75" fmla="*/ 1612 h 256"/>
                            <a:gd name="T76" fmla="+- 0 6434 6050"/>
                            <a:gd name="T77" fmla="*/ T76 w 406"/>
                            <a:gd name="T78" fmla="+- 0 1619 1563"/>
                            <a:gd name="T79" fmla="*/ 1619 h 256"/>
                            <a:gd name="T80" fmla="+- 0 6438 6050"/>
                            <a:gd name="T81" fmla="*/ T80 w 406"/>
                            <a:gd name="T82" fmla="+- 0 1626 1563"/>
                            <a:gd name="T83" fmla="*/ 1626 h 256"/>
                            <a:gd name="T84" fmla="+- 0 6442 6050"/>
                            <a:gd name="T85" fmla="*/ T84 w 406"/>
                            <a:gd name="T86" fmla="+- 0 1634 1563"/>
                            <a:gd name="T87" fmla="*/ 1634 h 256"/>
                            <a:gd name="T88" fmla="+- 0 6446 6050"/>
                            <a:gd name="T89" fmla="*/ T88 w 406"/>
                            <a:gd name="T90" fmla="+- 0 1641 1563"/>
                            <a:gd name="T91" fmla="*/ 1641 h 256"/>
                            <a:gd name="T92" fmla="+- 0 6449 6050"/>
                            <a:gd name="T93" fmla="*/ T92 w 406"/>
                            <a:gd name="T94" fmla="+- 0 1649 1563"/>
                            <a:gd name="T95" fmla="*/ 1649 h 256"/>
                            <a:gd name="T96" fmla="+- 0 6455 6050"/>
                            <a:gd name="T97" fmla="*/ T96 w 406"/>
                            <a:gd name="T98" fmla="+- 0 1690 1563"/>
                            <a:gd name="T99" fmla="*/ 1690 h 256"/>
                            <a:gd name="T100" fmla="+- 0 6455 6050"/>
                            <a:gd name="T101" fmla="*/ T100 w 406"/>
                            <a:gd name="T102" fmla="+- 0 1699 1563"/>
                            <a:gd name="T103" fmla="*/ 1699 h 256"/>
                            <a:gd name="T104" fmla="+- 0 6446 6050"/>
                            <a:gd name="T105" fmla="*/ T104 w 406"/>
                            <a:gd name="T106" fmla="+- 0 1739 1563"/>
                            <a:gd name="T107" fmla="*/ 1739 h 256"/>
                            <a:gd name="T108" fmla="+- 0 6442 6050"/>
                            <a:gd name="T109" fmla="*/ T108 w 406"/>
                            <a:gd name="T110" fmla="+- 0 1747 1563"/>
                            <a:gd name="T111" fmla="*/ 1747 h 256"/>
                            <a:gd name="T112" fmla="+- 0 6438 6050"/>
                            <a:gd name="T113" fmla="*/ T112 w 406"/>
                            <a:gd name="T114" fmla="+- 0 1754 1563"/>
                            <a:gd name="T115" fmla="*/ 1754 h 256"/>
                            <a:gd name="T116" fmla="+- 0 6434 6050"/>
                            <a:gd name="T117" fmla="*/ T116 w 406"/>
                            <a:gd name="T118" fmla="+- 0 1761 1563"/>
                            <a:gd name="T119" fmla="*/ 1761 h 256"/>
                            <a:gd name="T120" fmla="+- 0 6429 6050"/>
                            <a:gd name="T121" fmla="*/ T120 w 406"/>
                            <a:gd name="T122" fmla="+- 0 1768 1563"/>
                            <a:gd name="T123" fmla="*/ 1768 h 256"/>
                            <a:gd name="T124" fmla="+- 0 6376 6050"/>
                            <a:gd name="T125" fmla="*/ T124 w 406"/>
                            <a:gd name="T126" fmla="+- 0 1808 1563"/>
                            <a:gd name="T127" fmla="*/ 1808 h 256"/>
                            <a:gd name="T128" fmla="+- 0 6328 6050"/>
                            <a:gd name="T129" fmla="*/ T128 w 406"/>
                            <a:gd name="T130" fmla="+- 0 1818 1563"/>
                            <a:gd name="T131" fmla="*/ 1818 h 256"/>
                            <a:gd name="T132" fmla="+- 0 6178 6050"/>
                            <a:gd name="T133" fmla="*/ T132 w 406"/>
                            <a:gd name="T134" fmla="+- 0 1818 1563"/>
                            <a:gd name="T135" fmla="*/ 1818 h 256"/>
                            <a:gd name="T136" fmla="+- 0 6169 6050"/>
                            <a:gd name="T137" fmla="*/ T136 w 406"/>
                            <a:gd name="T138" fmla="+- 0 1818 1563"/>
                            <a:gd name="T139" fmla="*/ 1818 h 256"/>
                            <a:gd name="T140" fmla="+- 0 6161 6050"/>
                            <a:gd name="T141" fmla="*/ T140 w 406"/>
                            <a:gd name="T142" fmla="+- 0 1817 1563"/>
                            <a:gd name="T143" fmla="*/ 1817 h 256"/>
                            <a:gd name="T144" fmla="+- 0 6153 6050"/>
                            <a:gd name="T145" fmla="*/ T144 w 406"/>
                            <a:gd name="T146" fmla="+- 0 1815 1563"/>
                            <a:gd name="T147" fmla="*/ 1815 h 256"/>
                            <a:gd name="T148" fmla="+- 0 6144 6050"/>
                            <a:gd name="T149" fmla="*/ T148 w 406"/>
                            <a:gd name="T150" fmla="+- 0 1814 1563"/>
                            <a:gd name="T151" fmla="*/ 1814 h 256"/>
                            <a:gd name="T152" fmla="+- 0 6107 6050"/>
                            <a:gd name="T153" fmla="*/ T152 w 406"/>
                            <a:gd name="T154" fmla="+- 0 1796 1563"/>
                            <a:gd name="T155" fmla="*/ 1796 h 256"/>
                            <a:gd name="T156" fmla="+- 0 6100 6050"/>
                            <a:gd name="T157" fmla="*/ T156 w 406"/>
                            <a:gd name="T158" fmla="+- 0 1792 1563"/>
                            <a:gd name="T159" fmla="*/ 1792 h 256"/>
                            <a:gd name="T160" fmla="+- 0 6072 6050"/>
                            <a:gd name="T161" fmla="*/ T160 w 406"/>
                            <a:gd name="T162" fmla="+- 0 1761 1563"/>
                            <a:gd name="T163" fmla="*/ 1761 h 256"/>
                            <a:gd name="T164" fmla="+- 0 6067 6050"/>
                            <a:gd name="T165" fmla="*/ T164 w 406"/>
                            <a:gd name="T166" fmla="+- 0 1754 1563"/>
                            <a:gd name="T167" fmla="*/ 1754 h 256"/>
                            <a:gd name="T168" fmla="+- 0 6063 6050"/>
                            <a:gd name="T169" fmla="*/ T168 w 406"/>
                            <a:gd name="T170" fmla="+- 0 1747 1563"/>
                            <a:gd name="T171" fmla="*/ 1747 h 256"/>
                            <a:gd name="T172" fmla="+- 0 6060 6050"/>
                            <a:gd name="T173" fmla="*/ T172 w 406"/>
                            <a:gd name="T174" fmla="+- 0 1739 1563"/>
                            <a:gd name="T175" fmla="*/ 1739 h 256"/>
                            <a:gd name="T176" fmla="+- 0 6057 6050"/>
                            <a:gd name="T177" fmla="*/ T176 w 406"/>
                            <a:gd name="T178" fmla="+- 0 1731 1563"/>
                            <a:gd name="T179" fmla="*/ 1731 h 256"/>
                            <a:gd name="T180" fmla="+- 0 6054 6050"/>
                            <a:gd name="T181" fmla="*/ T180 w 406"/>
                            <a:gd name="T182" fmla="+- 0 1723 1563"/>
                            <a:gd name="T183" fmla="*/ 1723 h 256"/>
                            <a:gd name="T184" fmla="+- 0 6052 6050"/>
                            <a:gd name="T185" fmla="*/ T184 w 406"/>
                            <a:gd name="T186" fmla="+- 0 1715 1563"/>
                            <a:gd name="T187" fmla="*/ 1715 h 256"/>
                            <a:gd name="T188" fmla="+- 0 6051 6050"/>
                            <a:gd name="T189" fmla="*/ T188 w 406"/>
                            <a:gd name="T190" fmla="+- 0 1707 1563"/>
                            <a:gd name="T191" fmla="*/ 1707 h 256"/>
                            <a:gd name="T192" fmla="+- 0 6050 6050"/>
                            <a:gd name="T193" fmla="*/ T192 w 406"/>
                            <a:gd name="T194" fmla="+- 0 1699 1563"/>
                            <a:gd name="T195" fmla="*/ 1699 h 256"/>
                            <a:gd name="T196" fmla="+- 0 6050 6050"/>
                            <a:gd name="T197" fmla="*/ T196 w 406"/>
                            <a:gd name="T198" fmla="+- 0 1690 1563"/>
                            <a:gd name="T199"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406" h="256">
                              <a:moveTo>
                                <a:pt x="0" y="127"/>
                              </a:moveTo>
                              <a:lnTo>
                                <a:pt x="17" y="63"/>
                              </a:lnTo>
                              <a:lnTo>
                                <a:pt x="22" y="56"/>
                              </a:lnTo>
                              <a:lnTo>
                                <a:pt x="26" y="49"/>
                              </a:lnTo>
                              <a:lnTo>
                                <a:pt x="31" y="43"/>
                              </a:lnTo>
                              <a:lnTo>
                                <a:pt x="37" y="37"/>
                              </a:lnTo>
                              <a:lnTo>
                                <a:pt x="43" y="31"/>
                              </a:lnTo>
                              <a:lnTo>
                                <a:pt x="50" y="26"/>
                              </a:lnTo>
                              <a:lnTo>
                                <a:pt x="57" y="21"/>
                              </a:lnTo>
                              <a:lnTo>
                                <a:pt x="64" y="16"/>
                              </a:lnTo>
                              <a:lnTo>
                                <a:pt x="119" y="0"/>
                              </a:lnTo>
                              <a:lnTo>
                                <a:pt x="128" y="0"/>
                              </a:lnTo>
                              <a:lnTo>
                                <a:pt x="278" y="0"/>
                              </a:lnTo>
                              <a:lnTo>
                                <a:pt x="286" y="0"/>
                              </a:lnTo>
                              <a:lnTo>
                                <a:pt x="294" y="0"/>
                              </a:lnTo>
                              <a:lnTo>
                                <a:pt x="356" y="26"/>
                              </a:lnTo>
                              <a:lnTo>
                                <a:pt x="368" y="37"/>
                              </a:lnTo>
                              <a:lnTo>
                                <a:pt x="374" y="43"/>
                              </a:lnTo>
                              <a:lnTo>
                                <a:pt x="379" y="49"/>
                              </a:lnTo>
                              <a:lnTo>
                                <a:pt x="384" y="56"/>
                              </a:lnTo>
                              <a:lnTo>
                                <a:pt x="388" y="63"/>
                              </a:lnTo>
                              <a:lnTo>
                                <a:pt x="392" y="71"/>
                              </a:lnTo>
                              <a:lnTo>
                                <a:pt x="396" y="78"/>
                              </a:lnTo>
                              <a:lnTo>
                                <a:pt x="399" y="86"/>
                              </a:lnTo>
                              <a:lnTo>
                                <a:pt x="405" y="127"/>
                              </a:lnTo>
                              <a:lnTo>
                                <a:pt x="405" y="136"/>
                              </a:lnTo>
                              <a:lnTo>
                                <a:pt x="396" y="176"/>
                              </a:lnTo>
                              <a:lnTo>
                                <a:pt x="392" y="184"/>
                              </a:lnTo>
                              <a:lnTo>
                                <a:pt x="388" y="191"/>
                              </a:lnTo>
                              <a:lnTo>
                                <a:pt x="384" y="198"/>
                              </a:lnTo>
                              <a:lnTo>
                                <a:pt x="379" y="205"/>
                              </a:lnTo>
                              <a:lnTo>
                                <a:pt x="326" y="245"/>
                              </a:lnTo>
                              <a:lnTo>
                                <a:pt x="278" y="255"/>
                              </a:lnTo>
                              <a:lnTo>
                                <a:pt x="128" y="255"/>
                              </a:lnTo>
                              <a:lnTo>
                                <a:pt x="119" y="255"/>
                              </a:lnTo>
                              <a:lnTo>
                                <a:pt x="111" y="254"/>
                              </a:lnTo>
                              <a:lnTo>
                                <a:pt x="103" y="252"/>
                              </a:lnTo>
                              <a:lnTo>
                                <a:pt x="94" y="251"/>
                              </a:lnTo>
                              <a:lnTo>
                                <a:pt x="57" y="233"/>
                              </a:lnTo>
                              <a:lnTo>
                                <a:pt x="50" y="229"/>
                              </a:lnTo>
                              <a:lnTo>
                                <a:pt x="22" y="198"/>
                              </a:lnTo>
                              <a:lnTo>
                                <a:pt x="17" y="191"/>
                              </a:lnTo>
                              <a:lnTo>
                                <a:pt x="13" y="184"/>
                              </a:lnTo>
                              <a:lnTo>
                                <a:pt x="10" y="176"/>
                              </a:lnTo>
                              <a:lnTo>
                                <a:pt x="7" y="168"/>
                              </a:lnTo>
                              <a:lnTo>
                                <a:pt x="4" y="160"/>
                              </a:lnTo>
                              <a:lnTo>
                                <a:pt x="2"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7C4EF2" id="Freeform 53" o:spid="_x0000_s1026" style="position:absolute;margin-left:302.5pt;margin-top:78.15pt;width:20.3pt;height:12.8pt;z-index:15760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" path="m,127l17,63r5,-7l26,49r5,-6l37,37r6,-6l50,26r7,-5l64,16,119,r9,l278,r8,l294,r62,26l368,37r6,6l379,49r5,7l388,63r4,8l396,78r3,8l405,127r,9l396,176r-4,8l388,191r-4,7l379,205r-53,40l278,255r-150,l119,255r-8,-1l103,252r-9,-1l57,233r-7,-4l22,198r-5,-7l13,184r-3,-8l7,168,4,160,2,152,1,144,,136r,-9xe" filled="f" strokecolor="#99a0a6" strokeweight=".26469mm">
                <v:path arrowok="t" o:connecttype="custom" o:connectlocs="0,1073150;10795,1032510;13970,1028065;16510,1023620;19685,1019810;23495,1016000;27305,1012190;31750,1009015;36195,1005840;40640,1002665;75565,992505;81280,992505;176530,992505;181610,992505;186690,992505;226060,1009015;233680,1016000;237490,1019810;240665,1023620;243840,1028065;246380,1032510;248920,1037590;251460,1042035;253365,1047115;257175,1073150;257175,1078865;251460,1104265;248920,1109345;246380,1113790;243840,1118235;240665,1122680;207010,1148080;176530,1154430;81280,1154430;75565,1154430;70485,1153795;65405,1152525;59690,1151890;36195,1140460;31750,1137920;13970,1118235;10795,1113790;8255,1109345;6350,1104265;4445,1099185;2540,1094105;1270,1089025;635,1083945;0,1078865;0,1073150" o:connectangles="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60896" behindDoc="0" locked="0" layoutInCell="1" allowOverlap="1" wp14:anchorId="55B11178" wp14:editId="42E292C8">
                <wp:simplePos x="0" y="0"/>
                <wp:positionH relativeFrom="page">
                  <wp:posOffset>4604385</wp:posOffset>
                </wp:positionH>
                <wp:positionV relativeFrom="paragraph">
                  <wp:posOffset>992505</wp:posOffset>
                </wp:positionV>
                <wp:extent cx="257810" cy="162560"/>
                <wp:effectExtent l="0" t="0" r="0" b="0"/>
                <wp:wrapNone/>
                <wp:docPr id="55" name="Freeform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1690 1563"/>
                            <a:gd name="T3" fmla="*/ 1690 h 256"/>
                            <a:gd name="T4" fmla="+- 0 7267 7251"/>
                            <a:gd name="T5" fmla="*/ T4 w 406"/>
                            <a:gd name="T6" fmla="+- 0 1626 1563"/>
                            <a:gd name="T7" fmla="*/ 1626 h 256"/>
                            <a:gd name="T8" fmla="+- 0 7272 7251"/>
                            <a:gd name="T9" fmla="*/ T8 w 406"/>
                            <a:gd name="T10" fmla="+- 0 1619 1563"/>
                            <a:gd name="T11" fmla="*/ 1619 h 256"/>
                            <a:gd name="T12" fmla="+- 0 7277 7251"/>
                            <a:gd name="T13" fmla="*/ T12 w 406"/>
                            <a:gd name="T14" fmla="+- 0 1612 1563"/>
                            <a:gd name="T15" fmla="*/ 1612 h 256"/>
                            <a:gd name="T16" fmla="+- 0 7282 7251"/>
                            <a:gd name="T17" fmla="*/ T16 w 406"/>
                            <a:gd name="T18" fmla="+- 0 1606 1563"/>
                            <a:gd name="T19" fmla="*/ 1606 h 256"/>
                            <a:gd name="T20" fmla="+- 0 7288 7251"/>
                            <a:gd name="T21" fmla="*/ T20 w 406"/>
                            <a:gd name="T22" fmla="+- 0 1600 1563"/>
                            <a:gd name="T23" fmla="*/ 1600 h 256"/>
                            <a:gd name="T24" fmla="+- 0 7294 7251"/>
                            <a:gd name="T25" fmla="*/ T24 w 406"/>
                            <a:gd name="T26" fmla="+- 0 1594 1563"/>
                            <a:gd name="T27" fmla="*/ 1594 h 256"/>
                            <a:gd name="T28" fmla="+- 0 7300 7251"/>
                            <a:gd name="T29" fmla="*/ T28 w 406"/>
                            <a:gd name="T30" fmla="+- 0 1589 1563"/>
                            <a:gd name="T31" fmla="*/ 1589 h 256"/>
                            <a:gd name="T32" fmla="+- 0 7307 7251"/>
                            <a:gd name="T33" fmla="*/ T32 w 406"/>
                            <a:gd name="T34" fmla="+- 0 1584 1563"/>
                            <a:gd name="T35" fmla="*/ 1584 h 256"/>
                            <a:gd name="T36" fmla="+- 0 7314 7251"/>
                            <a:gd name="T37" fmla="*/ T36 w 406"/>
                            <a:gd name="T38" fmla="+- 0 1579 1563"/>
                            <a:gd name="T39" fmla="*/ 1579 h 256"/>
                            <a:gd name="T40" fmla="+- 0 7370 7251"/>
                            <a:gd name="T41" fmla="*/ T40 w 406"/>
                            <a:gd name="T42" fmla="+- 0 1563 1563"/>
                            <a:gd name="T43" fmla="*/ 1563 h 256"/>
                            <a:gd name="T44" fmla="+- 0 7378 7251"/>
                            <a:gd name="T45" fmla="*/ T44 w 406"/>
                            <a:gd name="T46" fmla="+- 0 1563 1563"/>
                            <a:gd name="T47" fmla="*/ 1563 h 256"/>
                            <a:gd name="T48" fmla="+- 0 7528 7251"/>
                            <a:gd name="T49" fmla="*/ T48 w 406"/>
                            <a:gd name="T50" fmla="+- 0 1563 1563"/>
                            <a:gd name="T51" fmla="*/ 1563 h 256"/>
                            <a:gd name="T52" fmla="+- 0 7537 7251"/>
                            <a:gd name="T53" fmla="*/ T52 w 406"/>
                            <a:gd name="T54" fmla="+- 0 1563 1563"/>
                            <a:gd name="T55" fmla="*/ 1563 h 256"/>
                            <a:gd name="T56" fmla="+- 0 7545 7251"/>
                            <a:gd name="T57" fmla="*/ T56 w 406"/>
                            <a:gd name="T58" fmla="+- 0 1563 1563"/>
                            <a:gd name="T59" fmla="*/ 1563 h 256"/>
                            <a:gd name="T60" fmla="+- 0 7606 7251"/>
                            <a:gd name="T61" fmla="*/ T60 w 406"/>
                            <a:gd name="T62" fmla="+- 0 1589 1563"/>
                            <a:gd name="T63" fmla="*/ 1589 h 256"/>
                            <a:gd name="T64" fmla="+- 0 7618 7251"/>
                            <a:gd name="T65" fmla="*/ T64 w 406"/>
                            <a:gd name="T66" fmla="+- 0 1600 1563"/>
                            <a:gd name="T67" fmla="*/ 1600 h 256"/>
                            <a:gd name="T68" fmla="+- 0 7624 7251"/>
                            <a:gd name="T69" fmla="*/ T68 w 406"/>
                            <a:gd name="T70" fmla="+- 0 1606 1563"/>
                            <a:gd name="T71" fmla="*/ 1606 h 256"/>
                            <a:gd name="T72" fmla="+- 0 7630 7251"/>
                            <a:gd name="T73" fmla="*/ T72 w 406"/>
                            <a:gd name="T74" fmla="+- 0 1612 1563"/>
                            <a:gd name="T75" fmla="*/ 1612 h 256"/>
                            <a:gd name="T76" fmla="+- 0 7634 7251"/>
                            <a:gd name="T77" fmla="*/ T76 w 406"/>
                            <a:gd name="T78" fmla="+- 0 1619 1563"/>
                            <a:gd name="T79" fmla="*/ 1619 h 256"/>
                            <a:gd name="T80" fmla="+- 0 7639 7251"/>
                            <a:gd name="T81" fmla="*/ T80 w 406"/>
                            <a:gd name="T82" fmla="+- 0 1626 1563"/>
                            <a:gd name="T83" fmla="*/ 1626 h 256"/>
                            <a:gd name="T84" fmla="+- 0 7643 7251"/>
                            <a:gd name="T85" fmla="*/ T84 w 406"/>
                            <a:gd name="T86" fmla="+- 0 1634 1563"/>
                            <a:gd name="T87" fmla="*/ 1634 h 256"/>
                            <a:gd name="T88" fmla="+- 0 7646 7251"/>
                            <a:gd name="T89" fmla="*/ T88 w 406"/>
                            <a:gd name="T90" fmla="+- 0 1641 1563"/>
                            <a:gd name="T91" fmla="*/ 1641 h 256"/>
                            <a:gd name="T92" fmla="+- 0 7649 7251"/>
                            <a:gd name="T93" fmla="*/ T92 w 406"/>
                            <a:gd name="T94" fmla="+- 0 1649 1563"/>
                            <a:gd name="T95" fmla="*/ 1649 h 256"/>
                            <a:gd name="T96" fmla="+- 0 7652 7251"/>
                            <a:gd name="T97" fmla="*/ T96 w 406"/>
                            <a:gd name="T98" fmla="+- 0 1657 1563"/>
                            <a:gd name="T99" fmla="*/ 1657 h 256"/>
                            <a:gd name="T100" fmla="+- 0 7653 7251"/>
                            <a:gd name="T101" fmla="*/ T100 w 406"/>
                            <a:gd name="T102" fmla="+- 0 1665 1563"/>
                            <a:gd name="T103" fmla="*/ 1665 h 256"/>
                            <a:gd name="T104" fmla="+- 0 7655 7251"/>
                            <a:gd name="T105" fmla="*/ T104 w 406"/>
                            <a:gd name="T106" fmla="+- 0 1673 1563"/>
                            <a:gd name="T107" fmla="*/ 1673 h 256"/>
                            <a:gd name="T108" fmla="+- 0 7656 7251"/>
                            <a:gd name="T109" fmla="*/ T108 w 406"/>
                            <a:gd name="T110" fmla="+- 0 1682 1563"/>
                            <a:gd name="T111" fmla="*/ 1682 h 256"/>
                            <a:gd name="T112" fmla="+- 0 7656 7251"/>
                            <a:gd name="T113" fmla="*/ T112 w 406"/>
                            <a:gd name="T114" fmla="+- 0 1690 1563"/>
                            <a:gd name="T115" fmla="*/ 1690 h 256"/>
                            <a:gd name="T116" fmla="+- 0 7656 7251"/>
                            <a:gd name="T117" fmla="*/ T116 w 406"/>
                            <a:gd name="T118" fmla="+- 0 1699 1563"/>
                            <a:gd name="T119" fmla="*/ 1699 h 256"/>
                            <a:gd name="T120" fmla="+- 0 7646 7251"/>
                            <a:gd name="T121" fmla="*/ T120 w 406"/>
                            <a:gd name="T122" fmla="+- 0 1739 1563"/>
                            <a:gd name="T123" fmla="*/ 1739 h 256"/>
                            <a:gd name="T124" fmla="+- 0 7643 7251"/>
                            <a:gd name="T125" fmla="*/ T124 w 406"/>
                            <a:gd name="T126" fmla="+- 0 1747 1563"/>
                            <a:gd name="T127" fmla="*/ 1747 h 256"/>
                            <a:gd name="T128" fmla="+- 0 7639 7251"/>
                            <a:gd name="T129" fmla="*/ T128 w 406"/>
                            <a:gd name="T130" fmla="+- 0 1754 1563"/>
                            <a:gd name="T131" fmla="*/ 1754 h 256"/>
                            <a:gd name="T132" fmla="+- 0 7634 7251"/>
                            <a:gd name="T133" fmla="*/ T132 w 406"/>
                            <a:gd name="T134" fmla="+- 0 1761 1563"/>
                            <a:gd name="T135" fmla="*/ 1761 h 256"/>
                            <a:gd name="T136" fmla="+- 0 7630 7251"/>
                            <a:gd name="T137" fmla="*/ T136 w 406"/>
                            <a:gd name="T138" fmla="+- 0 1768 1563"/>
                            <a:gd name="T139" fmla="*/ 1768 h 256"/>
                            <a:gd name="T140" fmla="+- 0 7577 7251"/>
                            <a:gd name="T141" fmla="*/ T140 w 406"/>
                            <a:gd name="T142" fmla="+- 0 1808 1563"/>
                            <a:gd name="T143" fmla="*/ 1808 h 256"/>
                            <a:gd name="T144" fmla="+- 0 7528 7251"/>
                            <a:gd name="T145" fmla="*/ T144 w 406"/>
                            <a:gd name="T146" fmla="+- 0 1818 1563"/>
                            <a:gd name="T147" fmla="*/ 1818 h 256"/>
                            <a:gd name="T148" fmla="+- 0 7378 7251"/>
                            <a:gd name="T149" fmla="*/ T148 w 406"/>
                            <a:gd name="T150" fmla="+- 0 1818 1563"/>
                            <a:gd name="T151" fmla="*/ 1818 h 256"/>
                            <a:gd name="T152" fmla="+- 0 7314 7251"/>
                            <a:gd name="T153" fmla="*/ T152 w 406"/>
                            <a:gd name="T154" fmla="+- 0 1801 1563"/>
                            <a:gd name="T155" fmla="*/ 1801 h 256"/>
                            <a:gd name="T156" fmla="+- 0 7307 7251"/>
                            <a:gd name="T157" fmla="*/ T156 w 406"/>
                            <a:gd name="T158" fmla="+- 0 1796 1563"/>
                            <a:gd name="T159" fmla="*/ 1796 h 256"/>
                            <a:gd name="T160" fmla="+- 0 7300 7251"/>
                            <a:gd name="T161" fmla="*/ T160 w 406"/>
                            <a:gd name="T162" fmla="+- 0 1792 1563"/>
                            <a:gd name="T163" fmla="*/ 1792 h 256"/>
                            <a:gd name="T164" fmla="+- 0 7272 7251"/>
                            <a:gd name="T165" fmla="*/ T164 w 406"/>
                            <a:gd name="T166" fmla="+- 0 1761 1563"/>
                            <a:gd name="T167" fmla="*/ 1761 h 256"/>
                            <a:gd name="T168" fmla="+- 0 7267 7251"/>
                            <a:gd name="T169" fmla="*/ T168 w 406"/>
                            <a:gd name="T170" fmla="+- 0 1754 1563"/>
                            <a:gd name="T171" fmla="*/ 1754 h 256"/>
                            <a:gd name="T172" fmla="+- 0 7264 7251"/>
                            <a:gd name="T173" fmla="*/ T172 w 406"/>
                            <a:gd name="T174" fmla="+- 0 1747 1563"/>
                            <a:gd name="T175" fmla="*/ 1747 h 256"/>
                            <a:gd name="T176" fmla="+- 0 7260 7251"/>
                            <a:gd name="T177" fmla="*/ T176 w 406"/>
                            <a:gd name="T178" fmla="+- 0 1739 1563"/>
                            <a:gd name="T179" fmla="*/ 1739 h 256"/>
                            <a:gd name="T180" fmla="+- 0 7257 7251"/>
                            <a:gd name="T181" fmla="*/ T180 w 406"/>
                            <a:gd name="T182" fmla="+- 0 1731 1563"/>
                            <a:gd name="T183" fmla="*/ 1731 h 256"/>
                            <a:gd name="T184" fmla="+- 0 7255 7251"/>
                            <a:gd name="T185" fmla="*/ T184 w 406"/>
                            <a:gd name="T186" fmla="+- 0 1723 1563"/>
                            <a:gd name="T187" fmla="*/ 1723 h 256"/>
                            <a:gd name="T188" fmla="+- 0 7253 7251"/>
                            <a:gd name="T189" fmla="*/ T188 w 406"/>
                            <a:gd name="T190" fmla="+- 0 1715 1563"/>
                            <a:gd name="T191" fmla="*/ 1715 h 256"/>
                            <a:gd name="T192" fmla="+- 0 7251 7251"/>
                            <a:gd name="T193" fmla="*/ T192 w 406"/>
                            <a:gd name="T194" fmla="+- 0 1707 1563"/>
                            <a:gd name="T195" fmla="*/ 1707 h 256"/>
                            <a:gd name="T196" fmla="+- 0 7251 7251"/>
                            <a:gd name="T197" fmla="*/ T196 w 406"/>
                            <a:gd name="T198" fmla="+- 0 1699 1563"/>
                            <a:gd name="T199" fmla="*/ 1699 h 256"/>
                            <a:gd name="T200" fmla="+- 0 7251 7251"/>
                            <a:gd name="T201" fmla="*/ T200 w 406"/>
                            <a:gd name="T202" fmla="+- 0 1690 1563"/>
                            <a:gd name="T203"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7"/>
                              </a:moveTo>
                              <a:lnTo>
                                <a:pt x="16" y="63"/>
                              </a:lnTo>
                              <a:lnTo>
                                <a:pt x="21" y="56"/>
                              </a:lnTo>
                              <a:lnTo>
                                <a:pt x="26" y="49"/>
                              </a:lnTo>
                              <a:lnTo>
                                <a:pt x="31" y="43"/>
                              </a:lnTo>
                              <a:lnTo>
                                <a:pt x="37" y="37"/>
                              </a:lnTo>
                              <a:lnTo>
                                <a:pt x="43" y="31"/>
                              </a:lnTo>
                              <a:lnTo>
                                <a:pt x="49" y="26"/>
                              </a:lnTo>
                              <a:lnTo>
                                <a:pt x="56" y="21"/>
                              </a:lnTo>
                              <a:lnTo>
                                <a:pt x="63" y="16"/>
                              </a:lnTo>
                              <a:lnTo>
                                <a:pt x="119" y="0"/>
                              </a:lnTo>
                              <a:lnTo>
                                <a:pt x="127" y="0"/>
                              </a:lnTo>
                              <a:lnTo>
                                <a:pt x="277" y="0"/>
                              </a:lnTo>
                              <a:lnTo>
                                <a:pt x="286" y="0"/>
                              </a:lnTo>
                              <a:lnTo>
                                <a:pt x="294" y="0"/>
                              </a:lnTo>
                              <a:lnTo>
                                <a:pt x="355" y="26"/>
                              </a:lnTo>
                              <a:lnTo>
                                <a:pt x="367" y="37"/>
                              </a:lnTo>
                              <a:lnTo>
                                <a:pt x="373" y="43"/>
                              </a:lnTo>
                              <a:lnTo>
                                <a:pt x="379" y="49"/>
                              </a:lnTo>
                              <a:lnTo>
                                <a:pt x="383" y="56"/>
                              </a:lnTo>
                              <a:lnTo>
                                <a:pt x="388" y="63"/>
                              </a:lnTo>
                              <a:lnTo>
                                <a:pt x="392" y="71"/>
                              </a:lnTo>
                              <a:lnTo>
                                <a:pt x="395" y="78"/>
                              </a:lnTo>
                              <a:lnTo>
                                <a:pt x="398" y="86"/>
                              </a:lnTo>
                              <a:lnTo>
                                <a:pt x="401" y="94"/>
                              </a:lnTo>
                              <a:lnTo>
                                <a:pt x="402" y="102"/>
                              </a:lnTo>
                              <a:lnTo>
                                <a:pt x="404" y="110"/>
                              </a:lnTo>
                              <a:lnTo>
                                <a:pt x="405" y="119"/>
                              </a:lnTo>
                              <a:lnTo>
                                <a:pt x="405" y="127"/>
                              </a:lnTo>
                              <a:lnTo>
                                <a:pt x="405" y="136"/>
                              </a:lnTo>
                              <a:lnTo>
                                <a:pt x="395" y="176"/>
                              </a:lnTo>
                              <a:lnTo>
                                <a:pt x="392" y="184"/>
                              </a:lnTo>
                              <a:lnTo>
                                <a:pt x="388" y="191"/>
                              </a:lnTo>
                              <a:lnTo>
                                <a:pt x="383" y="198"/>
                              </a:lnTo>
                              <a:lnTo>
                                <a:pt x="379" y="205"/>
                              </a:lnTo>
                              <a:lnTo>
                                <a:pt x="326" y="245"/>
                              </a:lnTo>
                              <a:lnTo>
                                <a:pt x="277" y="255"/>
                              </a:lnTo>
                              <a:lnTo>
                                <a:pt x="127" y="255"/>
                              </a:lnTo>
                              <a:lnTo>
                                <a:pt x="63" y="238"/>
                              </a:lnTo>
                              <a:lnTo>
                                <a:pt x="56" y="233"/>
                              </a:lnTo>
                              <a:lnTo>
                                <a:pt x="49" y="229"/>
                              </a:lnTo>
                              <a:lnTo>
                                <a:pt x="21" y="198"/>
                              </a:lnTo>
                              <a:lnTo>
                                <a:pt x="16" y="191"/>
                              </a:lnTo>
                              <a:lnTo>
                                <a:pt x="13" y="184"/>
                              </a:lnTo>
                              <a:lnTo>
                                <a:pt x="9" y="176"/>
                              </a:lnTo>
                              <a:lnTo>
                                <a:pt x="6" y="168"/>
                              </a:lnTo>
                              <a:lnTo>
                                <a:pt x="4" y="160"/>
                              </a:lnTo>
                              <a:lnTo>
                                <a:pt x="2" y="152"/>
                              </a:lnTo>
                              <a:lnTo>
                                <a:pt x="0"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C72B25" id="Freeform 52" o:spid="_x0000_s1026" style="position:absolute;margin-left:362.55pt;margin-top:78.15pt;width:20.3pt;height:12.8pt;z-index:15760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" path="m,127l16,63r5,-7l26,49r5,-6l37,37r6,-6l49,26r7,-5l63,16,119,r8,l277,r9,l294,r61,26l367,37r6,6l379,49r4,7l388,63r4,8l395,78r3,8l401,94r1,8l404,110r1,9l405,127r,9l395,176r-3,8l388,191r-5,7l379,205r-53,40l277,255r-150,l63,238r-7,-5l49,229,21,198r-5,-7l13,184,9,176,6,168,4,160,2,152,,144r,-8l,127xe" filled="f" strokecolor="#99a0a6" strokeweight=".26469mm">
                <v:path arrowok="t" o:connecttype="custom" o:connectlocs="0,1073150;10160,1032510;13335,1028065;16510,1023620;19685,1019810;23495,1016000;27305,1012190;31115,1009015;35560,1005840;40005,1002665;75565,992505;80645,992505;175895,992505;181610,992505;186690,992505;225425,1009015;233045,1016000;236855,1019810;240665,1023620;243205,1028065;246380,1032510;248920,1037590;250825,1042035;252730,1047115;254635,1052195;255270,1057275;256540,1062355;257175,1068070;257175,1073150;257175,1078865;250825,1104265;248920,1109345;246380,1113790;243205,1118235;240665,1122680;207010,1148080;175895,1154430;80645,1154430;40005,1143635;35560,1140460;31115,1137920;13335,1118235;10160,1113790;8255,1109345;5715,1104265;3810,1099185;2540,1094105;1270,1089025;0,1083945;0,1078865;0,1073150" o:connectangles="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61408" behindDoc="0" locked="0" layoutInCell="1" allowOverlap="1" wp14:anchorId="04F7F9BF" wp14:editId="1E8D6446">
                <wp:simplePos x="0" y="0"/>
                <wp:positionH relativeFrom="page">
                  <wp:posOffset>5233035</wp:posOffset>
                </wp:positionH>
                <wp:positionV relativeFrom="paragraph">
                  <wp:posOffset>992505</wp:posOffset>
                </wp:positionV>
                <wp:extent cx="257810" cy="162560"/>
                <wp:effectExtent l="0" t="0" r="0" b="0"/>
                <wp:wrapNone/>
                <wp:docPr id="54" name="Freeform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1690 1563"/>
                            <a:gd name="T3" fmla="*/ 1690 h 256"/>
                            <a:gd name="T4" fmla="+- 0 8258 8241"/>
                            <a:gd name="T5" fmla="*/ T4 w 406"/>
                            <a:gd name="T6" fmla="+- 0 1626 1563"/>
                            <a:gd name="T7" fmla="*/ 1626 h 256"/>
                            <a:gd name="T8" fmla="+- 0 8263 8241"/>
                            <a:gd name="T9" fmla="*/ T8 w 406"/>
                            <a:gd name="T10" fmla="+- 0 1619 1563"/>
                            <a:gd name="T11" fmla="*/ 1619 h 256"/>
                            <a:gd name="T12" fmla="+- 0 8267 8241"/>
                            <a:gd name="T13" fmla="*/ T12 w 406"/>
                            <a:gd name="T14" fmla="+- 0 1612 1563"/>
                            <a:gd name="T15" fmla="*/ 1612 h 256"/>
                            <a:gd name="T16" fmla="+- 0 8272 8241"/>
                            <a:gd name="T17" fmla="*/ T16 w 406"/>
                            <a:gd name="T18" fmla="+- 0 1606 1563"/>
                            <a:gd name="T19" fmla="*/ 1606 h 256"/>
                            <a:gd name="T20" fmla="+- 0 8278 8241"/>
                            <a:gd name="T21" fmla="*/ T20 w 406"/>
                            <a:gd name="T22" fmla="+- 0 1600 1563"/>
                            <a:gd name="T23" fmla="*/ 1600 h 256"/>
                            <a:gd name="T24" fmla="+- 0 8284 8241"/>
                            <a:gd name="T25" fmla="*/ T24 w 406"/>
                            <a:gd name="T26" fmla="+- 0 1594 1563"/>
                            <a:gd name="T27" fmla="*/ 1594 h 256"/>
                            <a:gd name="T28" fmla="+- 0 8291 8241"/>
                            <a:gd name="T29" fmla="*/ T28 w 406"/>
                            <a:gd name="T30" fmla="+- 0 1589 1563"/>
                            <a:gd name="T31" fmla="*/ 1589 h 256"/>
                            <a:gd name="T32" fmla="+- 0 8298 8241"/>
                            <a:gd name="T33" fmla="*/ T32 w 406"/>
                            <a:gd name="T34" fmla="+- 0 1584 1563"/>
                            <a:gd name="T35" fmla="*/ 1584 h 256"/>
                            <a:gd name="T36" fmla="+- 0 8305 8241"/>
                            <a:gd name="T37" fmla="*/ T36 w 406"/>
                            <a:gd name="T38" fmla="+- 0 1579 1563"/>
                            <a:gd name="T39" fmla="*/ 1579 h 256"/>
                            <a:gd name="T40" fmla="+- 0 8360 8241"/>
                            <a:gd name="T41" fmla="*/ T40 w 406"/>
                            <a:gd name="T42" fmla="+- 0 1563 1563"/>
                            <a:gd name="T43" fmla="*/ 1563 h 256"/>
                            <a:gd name="T44" fmla="+- 0 8369 8241"/>
                            <a:gd name="T45" fmla="*/ T44 w 406"/>
                            <a:gd name="T46" fmla="+- 0 1563 1563"/>
                            <a:gd name="T47" fmla="*/ 1563 h 256"/>
                            <a:gd name="T48" fmla="+- 0 8519 8241"/>
                            <a:gd name="T49" fmla="*/ T48 w 406"/>
                            <a:gd name="T50" fmla="+- 0 1563 1563"/>
                            <a:gd name="T51" fmla="*/ 1563 h 256"/>
                            <a:gd name="T52" fmla="+- 0 8527 8241"/>
                            <a:gd name="T53" fmla="*/ T52 w 406"/>
                            <a:gd name="T54" fmla="+- 0 1563 1563"/>
                            <a:gd name="T55" fmla="*/ 1563 h 256"/>
                            <a:gd name="T56" fmla="+- 0 8535 8241"/>
                            <a:gd name="T57" fmla="*/ T56 w 406"/>
                            <a:gd name="T58" fmla="+- 0 1563 1563"/>
                            <a:gd name="T59" fmla="*/ 1563 h 256"/>
                            <a:gd name="T60" fmla="+- 0 8597 8241"/>
                            <a:gd name="T61" fmla="*/ T60 w 406"/>
                            <a:gd name="T62" fmla="+- 0 1589 1563"/>
                            <a:gd name="T63" fmla="*/ 1589 h 256"/>
                            <a:gd name="T64" fmla="+- 0 8609 8241"/>
                            <a:gd name="T65" fmla="*/ T64 w 406"/>
                            <a:gd name="T66" fmla="+- 0 1600 1563"/>
                            <a:gd name="T67" fmla="*/ 1600 h 256"/>
                            <a:gd name="T68" fmla="+- 0 8615 8241"/>
                            <a:gd name="T69" fmla="*/ T68 w 406"/>
                            <a:gd name="T70" fmla="+- 0 1606 1563"/>
                            <a:gd name="T71" fmla="*/ 1606 h 256"/>
                            <a:gd name="T72" fmla="+- 0 8620 8241"/>
                            <a:gd name="T73" fmla="*/ T72 w 406"/>
                            <a:gd name="T74" fmla="+- 0 1612 1563"/>
                            <a:gd name="T75" fmla="*/ 1612 h 256"/>
                            <a:gd name="T76" fmla="+- 0 8625 8241"/>
                            <a:gd name="T77" fmla="*/ T76 w 406"/>
                            <a:gd name="T78" fmla="+- 0 1619 1563"/>
                            <a:gd name="T79" fmla="*/ 1619 h 256"/>
                            <a:gd name="T80" fmla="+- 0 8629 8241"/>
                            <a:gd name="T81" fmla="*/ T80 w 406"/>
                            <a:gd name="T82" fmla="+- 0 1626 1563"/>
                            <a:gd name="T83" fmla="*/ 1626 h 256"/>
                            <a:gd name="T84" fmla="+- 0 8633 8241"/>
                            <a:gd name="T85" fmla="*/ T84 w 406"/>
                            <a:gd name="T86" fmla="+- 0 1634 1563"/>
                            <a:gd name="T87" fmla="*/ 1634 h 256"/>
                            <a:gd name="T88" fmla="+- 0 8637 8241"/>
                            <a:gd name="T89" fmla="*/ T88 w 406"/>
                            <a:gd name="T90" fmla="+- 0 1641 1563"/>
                            <a:gd name="T91" fmla="*/ 1641 h 256"/>
                            <a:gd name="T92" fmla="+- 0 8640 8241"/>
                            <a:gd name="T93" fmla="*/ T92 w 406"/>
                            <a:gd name="T94" fmla="+- 0 1649 1563"/>
                            <a:gd name="T95" fmla="*/ 1649 h 256"/>
                            <a:gd name="T96" fmla="+- 0 8642 8241"/>
                            <a:gd name="T97" fmla="*/ T96 w 406"/>
                            <a:gd name="T98" fmla="+- 0 1657 1563"/>
                            <a:gd name="T99" fmla="*/ 1657 h 256"/>
                            <a:gd name="T100" fmla="+- 0 8644 8241"/>
                            <a:gd name="T101" fmla="*/ T100 w 406"/>
                            <a:gd name="T102" fmla="+- 0 1665 1563"/>
                            <a:gd name="T103" fmla="*/ 1665 h 256"/>
                            <a:gd name="T104" fmla="+- 0 8645 8241"/>
                            <a:gd name="T105" fmla="*/ T104 w 406"/>
                            <a:gd name="T106" fmla="+- 0 1673 1563"/>
                            <a:gd name="T107" fmla="*/ 1673 h 256"/>
                            <a:gd name="T108" fmla="+- 0 8646 8241"/>
                            <a:gd name="T109" fmla="*/ T108 w 406"/>
                            <a:gd name="T110" fmla="+- 0 1682 1563"/>
                            <a:gd name="T111" fmla="*/ 1682 h 256"/>
                            <a:gd name="T112" fmla="+- 0 8646 8241"/>
                            <a:gd name="T113" fmla="*/ T112 w 406"/>
                            <a:gd name="T114" fmla="+- 0 1690 1563"/>
                            <a:gd name="T115" fmla="*/ 1690 h 256"/>
                            <a:gd name="T116" fmla="+- 0 8646 8241"/>
                            <a:gd name="T117" fmla="*/ T116 w 406"/>
                            <a:gd name="T118" fmla="+- 0 1699 1563"/>
                            <a:gd name="T119" fmla="*/ 1699 h 256"/>
                            <a:gd name="T120" fmla="+- 0 8637 8241"/>
                            <a:gd name="T121" fmla="*/ T120 w 406"/>
                            <a:gd name="T122" fmla="+- 0 1739 1563"/>
                            <a:gd name="T123" fmla="*/ 1739 h 256"/>
                            <a:gd name="T124" fmla="+- 0 8633 8241"/>
                            <a:gd name="T125" fmla="*/ T124 w 406"/>
                            <a:gd name="T126" fmla="+- 0 1747 1563"/>
                            <a:gd name="T127" fmla="*/ 1747 h 256"/>
                            <a:gd name="T128" fmla="+- 0 8629 8241"/>
                            <a:gd name="T129" fmla="*/ T128 w 406"/>
                            <a:gd name="T130" fmla="+- 0 1754 1563"/>
                            <a:gd name="T131" fmla="*/ 1754 h 256"/>
                            <a:gd name="T132" fmla="+- 0 8625 8241"/>
                            <a:gd name="T133" fmla="*/ T132 w 406"/>
                            <a:gd name="T134" fmla="+- 0 1761 1563"/>
                            <a:gd name="T135" fmla="*/ 1761 h 256"/>
                            <a:gd name="T136" fmla="+- 0 8620 8241"/>
                            <a:gd name="T137" fmla="*/ T136 w 406"/>
                            <a:gd name="T138" fmla="+- 0 1768 1563"/>
                            <a:gd name="T139" fmla="*/ 1768 h 256"/>
                            <a:gd name="T140" fmla="+- 0 8568 8241"/>
                            <a:gd name="T141" fmla="*/ T140 w 406"/>
                            <a:gd name="T142" fmla="+- 0 1808 1563"/>
                            <a:gd name="T143" fmla="*/ 1808 h 256"/>
                            <a:gd name="T144" fmla="+- 0 8519 8241"/>
                            <a:gd name="T145" fmla="*/ T144 w 406"/>
                            <a:gd name="T146" fmla="+- 0 1818 1563"/>
                            <a:gd name="T147" fmla="*/ 1818 h 256"/>
                            <a:gd name="T148" fmla="+- 0 8369 8241"/>
                            <a:gd name="T149" fmla="*/ T148 w 406"/>
                            <a:gd name="T150" fmla="+- 0 1818 1563"/>
                            <a:gd name="T151" fmla="*/ 1818 h 256"/>
                            <a:gd name="T152" fmla="+- 0 8320 8241"/>
                            <a:gd name="T153" fmla="*/ T152 w 406"/>
                            <a:gd name="T154" fmla="+- 0 1808 1563"/>
                            <a:gd name="T155" fmla="*/ 1808 h 256"/>
                            <a:gd name="T156" fmla="+- 0 8312 8241"/>
                            <a:gd name="T157" fmla="*/ T156 w 406"/>
                            <a:gd name="T158" fmla="+- 0 1805 1563"/>
                            <a:gd name="T159" fmla="*/ 1805 h 256"/>
                            <a:gd name="T160" fmla="+- 0 8305 8241"/>
                            <a:gd name="T161" fmla="*/ T160 w 406"/>
                            <a:gd name="T162" fmla="+- 0 1801 1563"/>
                            <a:gd name="T163" fmla="*/ 1801 h 256"/>
                            <a:gd name="T164" fmla="+- 0 8298 8241"/>
                            <a:gd name="T165" fmla="*/ T164 w 406"/>
                            <a:gd name="T166" fmla="+- 0 1796 1563"/>
                            <a:gd name="T167" fmla="*/ 1796 h 256"/>
                            <a:gd name="T168" fmla="+- 0 8291 8241"/>
                            <a:gd name="T169" fmla="*/ T168 w 406"/>
                            <a:gd name="T170" fmla="+- 0 1792 1563"/>
                            <a:gd name="T171" fmla="*/ 1792 h 256"/>
                            <a:gd name="T172" fmla="+- 0 8263 8241"/>
                            <a:gd name="T173" fmla="*/ T172 w 406"/>
                            <a:gd name="T174" fmla="+- 0 1761 1563"/>
                            <a:gd name="T175" fmla="*/ 1761 h 256"/>
                            <a:gd name="T176" fmla="+- 0 8258 8241"/>
                            <a:gd name="T177" fmla="*/ T176 w 406"/>
                            <a:gd name="T178" fmla="+- 0 1754 1563"/>
                            <a:gd name="T179" fmla="*/ 1754 h 256"/>
                            <a:gd name="T180" fmla="+- 0 8254 8241"/>
                            <a:gd name="T181" fmla="*/ T180 w 406"/>
                            <a:gd name="T182" fmla="+- 0 1747 1563"/>
                            <a:gd name="T183" fmla="*/ 1747 h 256"/>
                            <a:gd name="T184" fmla="+- 0 8251 8241"/>
                            <a:gd name="T185" fmla="*/ T184 w 406"/>
                            <a:gd name="T186" fmla="+- 0 1739 1563"/>
                            <a:gd name="T187" fmla="*/ 1739 h 256"/>
                            <a:gd name="T188" fmla="+- 0 8248 8241"/>
                            <a:gd name="T189" fmla="*/ T188 w 406"/>
                            <a:gd name="T190" fmla="+- 0 1731 1563"/>
                            <a:gd name="T191" fmla="*/ 1731 h 256"/>
                            <a:gd name="T192" fmla="+- 0 8245 8241"/>
                            <a:gd name="T193" fmla="*/ T192 w 406"/>
                            <a:gd name="T194" fmla="+- 0 1723 1563"/>
                            <a:gd name="T195" fmla="*/ 1723 h 256"/>
                            <a:gd name="T196" fmla="+- 0 8244 8241"/>
                            <a:gd name="T197" fmla="*/ T196 w 406"/>
                            <a:gd name="T198" fmla="+- 0 1715 1563"/>
                            <a:gd name="T199" fmla="*/ 1715 h 256"/>
                            <a:gd name="T200" fmla="+- 0 8242 8241"/>
                            <a:gd name="T201" fmla="*/ T200 w 406"/>
                            <a:gd name="T202" fmla="+- 0 1707 1563"/>
                            <a:gd name="T203" fmla="*/ 1707 h 256"/>
                            <a:gd name="T204" fmla="+- 0 8241 8241"/>
                            <a:gd name="T205" fmla="*/ T204 w 406"/>
                            <a:gd name="T206" fmla="+- 0 1699 1563"/>
                            <a:gd name="T207" fmla="*/ 1699 h 256"/>
                            <a:gd name="T208" fmla="+- 0 8241 8241"/>
                            <a:gd name="T209" fmla="*/ T208 w 406"/>
                            <a:gd name="T210" fmla="+- 0 1690 1563"/>
                            <a:gd name="T211" fmla="*/ 16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406" h="256">
                              <a:moveTo>
                                <a:pt x="0" y="127"/>
                              </a:moveTo>
                              <a:lnTo>
                                <a:pt x="17" y="63"/>
                              </a:lnTo>
                              <a:lnTo>
                                <a:pt x="22" y="56"/>
                              </a:lnTo>
                              <a:lnTo>
                                <a:pt x="26" y="49"/>
                              </a:lnTo>
                              <a:lnTo>
                                <a:pt x="31" y="43"/>
                              </a:lnTo>
                              <a:lnTo>
                                <a:pt x="37" y="37"/>
                              </a:lnTo>
                              <a:lnTo>
                                <a:pt x="43" y="31"/>
                              </a:lnTo>
                              <a:lnTo>
                                <a:pt x="50" y="26"/>
                              </a:lnTo>
                              <a:lnTo>
                                <a:pt x="57" y="21"/>
                              </a:lnTo>
                              <a:lnTo>
                                <a:pt x="64" y="16"/>
                              </a:lnTo>
                              <a:lnTo>
                                <a:pt x="119" y="0"/>
                              </a:lnTo>
                              <a:lnTo>
                                <a:pt x="128" y="0"/>
                              </a:lnTo>
                              <a:lnTo>
                                <a:pt x="278" y="0"/>
                              </a:lnTo>
                              <a:lnTo>
                                <a:pt x="286" y="0"/>
                              </a:lnTo>
                              <a:lnTo>
                                <a:pt x="294" y="0"/>
                              </a:lnTo>
                              <a:lnTo>
                                <a:pt x="356" y="26"/>
                              </a:lnTo>
                              <a:lnTo>
                                <a:pt x="368" y="37"/>
                              </a:lnTo>
                              <a:lnTo>
                                <a:pt x="374" y="43"/>
                              </a:lnTo>
                              <a:lnTo>
                                <a:pt x="379" y="49"/>
                              </a:lnTo>
                              <a:lnTo>
                                <a:pt x="384" y="56"/>
                              </a:lnTo>
                              <a:lnTo>
                                <a:pt x="388" y="63"/>
                              </a:lnTo>
                              <a:lnTo>
                                <a:pt x="392" y="71"/>
                              </a:lnTo>
                              <a:lnTo>
                                <a:pt x="396" y="78"/>
                              </a:lnTo>
                              <a:lnTo>
                                <a:pt x="399" y="86"/>
                              </a:lnTo>
                              <a:lnTo>
                                <a:pt x="401" y="94"/>
                              </a:lnTo>
                              <a:lnTo>
                                <a:pt x="403" y="102"/>
                              </a:lnTo>
                              <a:lnTo>
                                <a:pt x="404" y="110"/>
                              </a:lnTo>
                              <a:lnTo>
                                <a:pt x="405" y="119"/>
                              </a:lnTo>
                              <a:lnTo>
                                <a:pt x="405" y="127"/>
                              </a:lnTo>
                              <a:lnTo>
                                <a:pt x="405" y="136"/>
                              </a:lnTo>
                              <a:lnTo>
                                <a:pt x="396" y="176"/>
                              </a:lnTo>
                              <a:lnTo>
                                <a:pt x="392" y="184"/>
                              </a:lnTo>
                              <a:lnTo>
                                <a:pt x="388" y="191"/>
                              </a:lnTo>
                              <a:lnTo>
                                <a:pt x="384" y="198"/>
                              </a:lnTo>
                              <a:lnTo>
                                <a:pt x="379" y="205"/>
                              </a:lnTo>
                              <a:lnTo>
                                <a:pt x="327" y="245"/>
                              </a:lnTo>
                              <a:lnTo>
                                <a:pt x="278" y="255"/>
                              </a:lnTo>
                              <a:lnTo>
                                <a:pt x="128" y="255"/>
                              </a:lnTo>
                              <a:lnTo>
                                <a:pt x="79" y="245"/>
                              </a:lnTo>
                              <a:lnTo>
                                <a:pt x="71" y="242"/>
                              </a:lnTo>
                              <a:lnTo>
                                <a:pt x="64" y="238"/>
                              </a:lnTo>
                              <a:lnTo>
                                <a:pt x="57" y="233"/>
                              </a:lnTo>
                              <a:lnTo>
                                <a:pt x="50" y="229"/>
                              </a:lnTo>
                              <a:lnTo>
                                <a:pt x="22" y="198"/>
                              </a:lnTo>
                              <a:lnTo>
                                <a:pt x="17" y="191"/>
                              </a:lnTo>
                              <a:lnTo>
                                <a:pt x="13" y="184"/>
                              </a:lnTo>
                              <a:lnTo>
                                <a:pt x="10" y="176"/>
                              </a:lnTo>
                              <a:lnTo>
                                <a:pt x="7" y="168"/>
                              </a:lnTo>
                              <a:lnTo>
                                <a:pt x="4" y="160"/>
                              </a:lnTo>
                              <a:lnTo>
                                <a:pt x="3"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1E3408" id="Freeform 51" o:spid="_x0000_s1026" style="position:absolute;margin-left:412.05pt;margin-top:78.15pt;width:20.3pt;height:12.8pt;z-index:15761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" path="m,127l17,63r5,-7l26,49r5,-6l37,37r6,-6l50,26r7,-5l64,16,119,r9,l278,r8,l294,r62,26l368,37r6,6l379,49r5,7l388,63r4,8l396,78r3,8l401,94r2,8l404,110r1,9l405,127r,9l396,176r-4,8l388,191r-4,7l379,205r-52,40l278,255r-150,l79,245r-8,-3l64,238r-7,-5l50,229,22,198r-5,-7l13,184r-3,-8l7,168,4,160,3,152,1,144,,136r,-9xe" filled="f" strokecolor="#99a0a6" strokeweight=".26469mm">
                <v:path arrowok="t" o:connecttype="custom" o:connectlocs="0,1073150;10795,1032510;13970,1028065;16510,1023620;19685,1019810;23495,1016000;27305,1012190;31750,1009015;36195,1005840;40640,1002665;75565,992505;81280,992505;176530,992505;181610,992505;186690,992505;226060,1009015;233680,1016000;237490,1019810;240665,1023620;243840,1028065;246380,1032510;248920,1037590;251460,1042035;253365,1047115;254635,1052195;255905,1057275;256540,1062355;257175,1068070;257175,1073150;257175,1078865;251460,1104265;248920,1109345;246380,1113790;243840,1118235;240665,1122680;207645,1148080;176530,1154430;81280,1154430;50165,1148080;45085,1146175;40640,1143635;36195,1140460;31750,1137920;13970,1118235;10795,1113790;8255,1109345;6350,1104265;4445,1099185;2540,1094105;1905,1089025;635,1083945;0,1078865;0,1073150" o:connectangles="0,0,0,0,0,0,0,0,0,0,0,0,0,0,0,0,0,0,0,0,0,0,0,0,0,0,0,0,0,0,0,0,0,0,0,0,0,0,0,0,0,0,0,0,0,0,0,0,0,0,0,0,0"/>
                <w10:wrap anchorx="page"/>
              </v:shape>
            </w:pict>
          </mc:Fallback>
        </mc:AlternateContent>
      </w:r>
      <w:r w:rsidRPr="003B0018">
        <w:rPr>
          <w:color w:val="202024"/>
          <w:spacing w:val="-14"/>
          <w:lang w:val="en-US"/>
        </w:rPr>
        <w:t xml:space="preserve"> </w:t>
      </w:r>
    </w:p>
    <w:p w14:paraId="524FA832" w14:textId="043EFBA6" w:rsidR="001C597B" w:rsidRPr="003B0018" w:rsidRDefault="0038156D">
      <w:pPr>
        <w:pStyle w:val="Corpotesto"/>
        <w:spacing w:before="161" w:after="111" w:line="285" w:lineRule="auto"/>
        <w:ind w:left="713" w:right="6788"/>
        <w:rPr>
          <w:color w:val="202024"/>
          <w:spacing w:val="-14"/>
          <w:lang w:val="en-US"/>
        </w:rPr>
      </w:pPr>
      <w:r w:rsidRPr="003B0018">
        <w:rPr>
          <w:color w:val="202024"/>
          <w:spacing w:val="-14"/>
          <w:lang w:val="en-US"/>
        </w:rPr>
        <w:t>Sports mean</w:t>
      </w:r>
      <w:r w:rsidR="003B0018">
        <w:rPr>
          <w:color w:val="202024"/>
          <w:spacing w:val="-14"/>
          <w:lang w:val="en-US"/>
        </w:rPr>
        <w:t xml:space="preserve"> </w:t>
      </w:r>
      <w:r w:rsidRPr="003B0018">
        <w:rPr>
          <w:color w:val="202024"/>
          <w:spacing w:val="-14"/>
          <w:lang w:val="en-US"/>
        </w:rPr>
        <w:t xml:space="preserve">fun to me </w:t>
      </w:r>
    </w:p>
    <w:p w14:paraId="54F461CD" w14:textId="4F119D67" w:rsidR="001C597B" w:rsidRPr="003B0018" w:rsidRDefault="00F30F37">
      <w:pPr>
        <w:pStyle w:val="Corpotesto"/>
        <w:spacing w:line="20" w:lineRule="exact"/>
        <w:ind w:left="605"/>
        <w:rPr>
          <w:color w:val="202024"/>
          <w:spacing w:val="-14"/>
          <w:lang w:val="en-US"/>
        </w:rPr>
      </w:pPr>
      <w:r w:rsidRPr="003B0018">
        <w:rPr>
          <w:noProof/>
          <w:color w:val="202024"/>
          <w:spacing w:val="-14"/>
          <w:lang w:val="en-US"/>
        </w:rPr>
        <mc:AlternateContent>
          <mc:Choice Requires="wpg">
            <w:drawing>
              <wp:inline distT="0" distB="0" distL="0" distR="0" wp14:anchorId="3834BD00" wp14:editId="6B48487C">
                <wp:extent cx="4526915" cy="9525"/>
                <wp:effectExtent l="0" t="3810" r="635" b="0"/>
                <wp:docPr id="51"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52" name="Rectangle 50"/>
                        <wps:cNvSpPr>
                          <a:spLocks noChangeArrowheads="1"/>
                        </wps:cNvSpPr>
                        <wps:spPr bwMode="auto">
                          <a:xfrm>
                            <a:off x="0" y="0"/>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 name="Rectangle 49"/>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4B64AA1" id="Group 48"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">
                <v:rect id="Rectangle 50" o:spid="_x0000_s1027" style="position:absolute;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" fillcolor="#99a0a6" stroked="f"/>
                <v:rect id="Rectangle 49"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" fillcolor="#99a0a6" stroked="f"/>
                <w10:anchorlock/>
              </v:group>
            </w:pict>
          </mc:Fallback>
        </mc:AlternateContent>
      </w:r>
    </w:p>
    <w:p w14:paraId="70ED9808" w14:textId="764FDF16" w:rsidR="001C597B" w:rsidRPr="003B0018" w:rsidRDefault="00F30F37" w:rsidP="0038156D">
      <w:pPr>
        <w:pStyle w:val="Corpotesto"/>
        <w:spacing w:before="185"/>
        <w:ind w:left="713"/>
        <w:jc w:val="both"/>
        <w:rPr>
          <w:color w:val="202024"/>
          <w:spacing w:val="-14"/>
          <w:lang w:val="en-US"/>
        </w:rPr>
        <w:sectPr w:rsidR="001C597B" w:rsidRPr="003B0018">
          <w:pgSz w:w="11900" w:h="16840"/>
          <w:pgMar w:top="620" w:right="1040" w:bottom="440" w:left="1280" w:header="274" w:footer="260" w:gutter="0"/>
          <w:cols w:space="720"/>
        </w:sectPr>
      </w:pPr>
      <w:r w:rsidRPr="003B0018">
        <w:rPr>
          <w:noProof/>
          <w:color w:val="202024"/>
          <w:spacing w:val="-14"/>
          <w:lang w:val="en-US"/>
        </w:rPr>
        <mc:AlternateContent>
          <mc:Choice Requires="wps">
            <w:drawing>
              <wp:anchor distT="0" distB="0" distL="114300" distR="114300" simplePos="0" relativeHeight="15761920" behindDoc="0" locked="0" layoutInCell="1" allowOverlap="1" wp14:anchorId="67D4A83F" wp14:editId="1C768384">
                <wp:simplePos x="0" y="0"/>
                <wp:positionH relativeFrom="page">
                  <wp:posOffset>2993390</wp:posOffset>
                </wp:positionH>
                <wp:positionV relativeFrom="paragraph">
                  <wp:posOffset>67945</wp:posOffset>
                </wp:positionV>
                <wp:extent cx="267335" cy="162560"/>
                <wp:effectExtent l="0" t="0" r="0" b="0"/>
                <wp:wrapNone/>
                <wp:docPr id="50" name="Freeform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234 107"/>
                            <a:gd name="T3" fmla="*/ 234 h 256"/>
                            <a:gd name="T4" fmla="+- 0 4714 4714"/>
                            <a:gd name="T5" fmla="*/ T4 w 421"/>
                            <a:gd name="T6" fmla="+- 0 226 107"/>
                            <a:gd name="T7" fmla="*/ 226 h 256"/>
                            <a:gd name="T8" fmla="+- 0 4715 4714"/>
                            <a:gd name="T9" fmla="*/ T8 w 421"/>
                            <a:gd name="T10" fmla="+- 0 218 107"/>
                            <a:gd name="T11" fmla="*/ 218 h 256"/>
                            <a:gd name="T12" fmla="+- 0 4717 4714"/>
                            <a:gd name="T13" fmla="*/ T12 w 421"/>
                            <a:gd name="T14" fmla="+- 0 210 107"/>
                            <a:gd name="T15" fmla="*/ 210 h 256"/>
                            <a:gd name="T16" fmla="+- 0 4719 4714"/>
                            <a:gd name="T17" fmla="*/ T16 w 421"/>
                            <a:gd name="T18" fmla="+- 0 201 107"/>
                            <a:gd name="T19" fmla="*/ 201 h 256"/>
                            <a:gd name="T20" fmla="+- 0 4752 4714"/>
                            <a:gd name="T21" fmla="*/ T20 w 421"/>
                            <a:gd name="T22" fmla="+- 0 144 107"/>
                            <a:gd name="T23" fmla="*/ 144 h 256"/>
                            <a:gd name="T24" fmla="+- 0 4758 4714"/>
                            <a:gd name="T25" fmla="*/ T24 w 421"/>
                            <a:gd name="T26" fmla="+- 0 138 107"/>
                            <a:gd name="T27" fmla="*/ 138 h 256"/>
                            <a:gd name="T28" fmla="+- 0 4793 4714"/>
                            <a:gd name="T29" fmla="*/ T28 w 421"/>
                            <a:gd name="T30" fmla="+- 0 117 107"/>
                            <a:gd name="T31" fmla="*/ 117 h 256"/>
                            <a:gd name="T32" fmla="+- 0 4801 4714"/>
                            <a:gd name="T33" fmla="*/ T32 w 421"/>
                            <a:gd name="T34" fmla="+- 0 113 107"/>
                            <a:gd name="T35" fmla="*/ 113 h 256"/>
                            <a:gd name="T36" fmla="+- 0 4809 4714"/>
                            <a:gd name="T37" fmla="*/ T36 w 421"/>
                            <a:gd name="T38" fmla="+- 0 111 107"/>
                            <a:gd name="T39" fmla="*/ 111 h 256"/>
                            <a:gd name="T40" fmla="+- 0 4817 4714"/>
                            <a:gd name="T41" fmla="*/ T40 w 421"/>
                            <a:gd name="T42" fmla="+- 0 109 107"/>
                            <a:gd name="T43" fmla="*/ 109 h 256"/>
                            <a:gd name="T44" fmla="+- 0 4825 4714"/>
                            <a:gd name="T45" fmla="*/ T44 w 421"/>
                            <a:gd name="T46" fmla="+- 0 108 107"/>
                            <a:gd name="T47" fmla="*/ 108 h 256"/>
                            <a:gd name="T48" fmla="+- 0 4834 4714"/>
                            <a:gd name="T49" fmla="*/ T48 w 421"/>
                            <a:gd name="T50" fmla="+- 0 107 107"/>
                            <a:gd name="T51" fmla="*/ 107 h 256"/>
                            <a:gd name="T52" fmla="+- 0 4842 4714"/>
                            <a:gd name="T53" fmla="*/ T52 w 421"/>
                            <a:gd name="T54" fmla="+- 0 107 107"/>
                            <a:gd name="T55" fmla="*/ 107 h 256"/>
                            <a:gd name="T56" fmla="+- 0 5007 4714"/>
                            <a:gd name="T57" fmla="*/ T56 w 421"/>
                            <a:gd name="T58" fmla="+- 0 107 107"/>
                            <a:gd name="T59" fmla="*/ 107 h 256"/>
                            <a:gd name="T60" fmla="+- 0 5015 4714"/>
                            <a:gd name="T61" fmla="*/ T60 w 421"/>
                            <a:gd name="T62" fmla="+- 0 107 107"/>
                            <a:gd name="T63" fmla="*/ 107 h 256"/>
                            <a:gd name="T64" fmla="+- 0 5024 4714"/>
                            <a:gd name="T65" fmla="*/ T64 w 421"/>
                            <a:gd name="T66" fmla="+- 0 108 107"/>
                            <a:gd name="T67" fmla="*/ 108 h 256"/>
                            <a:gd name="T68" fmla="+- 0 5085 4714"/>
                            <a:gd name="T69" fmla="*/ T68 w 421"/>
                            <a:gd name="T70" fmla="+- 0 133 107"/>
                            <a:gd name="T71" fmla="*/ 133 h 256"/>
                            <a:gd name="T72" fmla="+- 0 5097 4714"/>
                            <a:gd name="T73" fmla="*/ T72 w 421"/>
                            <a:gd name="T74" fmla="+- 0 144 107"/>
                            <a:gd name="T75" fmla="*/ 144 h 256"/>
                            <a:gd name="T76" fmla="+- 0 5103 4714"/>
                            <a:gd name="T77" fmla="*/ T76 w 421"/>
                            <a:gd name="T78" fmla="+- 0 150 107"/>
                            <a:gd name="T79" fmla="*/ 150 h 256"/>
                            <a:gd name="T80" fmla="+- 0 5132 4714"/>
                            <a:gd name="T81" fmla="*/ T80 w 421"/>
                            <a:gd name="T82" fmla="+- 0 210 107"/>
                            <a:gd name="T83" fmla="*/ 210 h 256"/>
                            <a:gd name="T84" fmla="+- 0 5135 4714"/>
                            <a:gd name="T85" fmla="*/ T84 w 421"/>
                            <a:gd name="T86" fmla="+- 0 226 107"/>
                            <a:gd name="T87" fmla="*/ 226 h 256"/>
                            <a:gd name="T88" fmla="+- 0 5135 4714"/>
                            <a:gd name="T89" fmla="*/ T88 w 421"/>
                            <a:gd name="T90" fmla="+- 0 234 107"/>
                            <a:gd name="T91" fmla="*/ 234 h 256"/>
                            <a:gd name="T92" fmla="+- 0 5135 4714"/>
                            <a:gd name="T93" fmla="*/ T92 w 421"/>
                            <a:gd name="T94" fmla="+- 0 243 107"/>
                            <a:gd name="T95" fmla="*/ 243 h 256"/>
                            <a:gd name="T96" fmla="+- 0 5113 4714"/>
                            <a:gd name="T97" fmla="*/ T96 w 421"/>
                            <a:gd name="T98" fmla="+- 0 305 107"/>
                            <a:gd name="T99" fmla="*/ 305 h 256"/>
                            <a:gd name="T100" fmla="+- 0 5078 4714"/>
                            <a:gd name="T101" fmla="*/ T100 w 421"/>
                            <a:gd name="T102" fmla="+- 0 341 107"/>
                            <a:gd name="T103" fmla="*/ 341 h 256"/>
                            <a:gd name="T104" fmla="+- 0 5071 4714"/>
                            <a:gd name="T105" fmla="*/ T104 w 421"/>
                            <a:gd name="T106" fmla="+- 0 345 107"/>
                            <a:gd name="T107" fmla="*/ 345 h 256"/>
                            <a:gd name="T108" fmla="+- 0 5064 4714"/>
                            <a:gd name="T109" fmla="*/ T108 w 421"/>
                            <a:gd name="T110" fmla="+- 0 349 107"/>
                            <a:gd name="T111" fmla="*/ 349 h 256"/>
                            <a:gd name="T112" fmla="+- 0 5056 4714"/>
                            <a:gd name="T113" fmla="*/ T112 w 421"/>
                            <a:gd name="T114" fmla="+- 0 352 107"/>
                            <a:gd name="T115" fmla="*/ 352 h 256"/>
                            <a:gd name="T116" fmla="+- 0 5048 4714"/>
                            <a:gd name="T117" fmla="*/ T116 w 421"/>
                            <a:gd name="T118" fmla="+- 0 356 107"/>
                            <a:gd name="T119" fmla="*/ 356 h 256"/>
                            <a:gd name="T120" fmla="+- 0 5040 4714"/>
                            <a:gd name="T121" fmla="*/ T120 w 421"/>
                            <a:gd name="T122" fmla="+- 0 358 107"/>
                            <a:gd name="T123" fmla="*/ 358 h 256"/>
                            <a:gd name="T124" fmla="+- 0 5032 4714"/>
                            <a:gd name="T125" fmla="*/ T124 w 421"/>
                            <a:gd name="T126" fmla="+- 0 360 107"/>
                            <a:gd name="T127" fmla="*/ 360 h 256"/>
                            <a:gd name="T128" fmla="+- 0 5024 4714"/>
                            <a:gd name="T129" fmla="*/ T128 w 421"/>
                            <a:gd name="T130" fmla="+- 0 361 107"/>
                            <a:gd name="T131" fmla="*/ 361 h 256"/>
                            <a:gd name="T132" fmla="+- 0 5015 4714"/>
                            <a:gd name="T133" fmla="*/ T132 w 421"/>
                            <a:gd name="T134" fmla="+- 0 362 107"/>
                            <a:gd name="T135" fmla="*/ 362 h 256"/>
                            <a:gd name="T136" fmla="+- 0 5007 4714"/>
                            <a:gd name="T137" fmla="*/ T136 w 421"/>
                            <a:gd name="T138" fmla="+- 0 362 107"/>
                            <a:gd name="T139" fmla="*/ 362 h 256"/>
                            <a:gd name="T140" fmla="+- 0 4842 4714"/>
                            <a:gd name="T141" fmla="*/ T140 w 421"/>
                            <a:gd name="T142" fmla="+- 0 362 107"/>
                            <a:gd name="T143" fmla="*/ 362 h 256"/>
                            <a:gd name="T144" fmla="+- 0 4834 4714"/>
                            <a:gd name="T145" fmla="*/ T144 w 421"/>
                            <a:gd name="T146" fmla="+- 0 362 107"/>
                            <a:gd name="T147" fmla="*/ 362 h 256"/>
                            <a:gd name="T148" fmla="+- 0 4825 4714"/>
                            <a:gd name="T149" fmla="*/ T148 w 421"/>
                            <a:gd name="T150" fmla="+- 0 361 107"/>
                            <a:gd name="T151" fmla="*/ 361 h 256"/>
                            <a:gd name="T152" fmla="+- 0 4817 4714"/>
                            <a:gd name="T153" fmla="*/ T152 w 421"/>
                            <a:gd name="T154" fmla="+- 0 360 107"/>
                            <a:gd name="T155" fmla="*/ 360 h 256"/>
                            <a:gd name="T156" fmla="+- 0 4809 4714"/>
                            <a:gd name="T157" fmla="*/ T156 w 421"/>
                            <a:gd name="T158" fmla="+- 0 358 107"/>
                            <a:gd name="T159" fmla="*/ 358 h 256"/>
                            <a:gd name="T160" fmla="+- 0 4801 4714"/>
                            <a:gd name="T161" fmla="*/ T160 w 421"/>
                            <a:gd name="T162" fmla="+- 0 356 107"/>
                            <a:gd name="T163" fmla="*/ 356 h 256"/>
                            <a:gd name="T164" fmla="+- 0 4793 4714"/>
                            <a:gd name="T165" fmla="*/ T164 w 421"/>
                            <a:gd name="T166" fmla="+- 0 352 107"/>
                            <a:gd name="T167" fmla="*/ 352 h 256"/>
                            <a:gd name="T168" fmla="+- 0 4785 4714"/>
                            <a:gd name="T169" fmla="*/ T168 w 421"/>
                            <a:gd name="T170" fmla="+- 0 349 107"/>
                            <a:gd name="T171" fmla="*/ 349 h 256"/>
                            <a:gd name="T172" fmla="+- 0 4778 4714"/>
                            <a:gd name="T173" fmla="*/ T172 w 421"/>
                            <a:gd name="T174" fmla="+- 0 345 107"/>
                            <a:gd name="T175" fmla="*/ 345 h 256"/>
                            <a:gd name="T176" fmla="+- 0 4771 4714"/>
                            <a:gd name="T177" fmla="*/ T176 w 421"/>
                            <a:gd name="T178" fmla="+- 0 341 107"/>
                            <a:gd name="T179" fmla="*/ 341 h 256"/>
                            <a:gd name="T180" fmla="+- 0 4764 4714"/>
                            <a:gd name="T181" fmla="*/ T180 w 421"/>
                            <a:gd name="T182" fmla="+- 0 336 107"/>
                            <a:gd name="T183" fmla="*/ 336 h 256"/>
                            <a:gd name="T184" fmla="+- 0 4724 4714"/>
                            <a:gd name="T185" fmla="*/ T184 w 421"/>
                            <a:gd name="T186" fmla="+- 0 283 107"/>
                            <a:gd name="T187" fmla="*/ 283 h 256"/>
                            <a:gd name="T188" fmla="+- 0 4714 4714"/>
                            <a:gd name="T189" fmla="*/ T188 w 421"/>
                            <a:gd name="T190" fmla="+- 0 243 107"/>
                            <a:gd name="T191" fmla="*/ 243 h 256"/>
                            <a:gd name="T192" fmla="+- 0 4714 4714"/>
                            <a:gd name="T193" fmla="*/ T192 w 421"/>
                            <a:gd name="T194" fmla="+- 0 234 107"/>
                            <a:gd name="T195" fmla="*/ 234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421" h="256">
                              <a:moveTo>
                                <a:pt x="0" y="127"/>
                              </a:moveTo>
                              <a:lnTo>
                                <a:pt x="0" y="119"/>
                              </a:lnTo>
                              <a:lnTo>
                                <a:pt x="1" y="111"/>
                              </a:lnTo>
                              <a:lnTo>
                                <a:pt x="3" y="103"/>
                              </a:lnTo>
                              <a:lnTo>
                                <a:pt x="5" y="94"/>
                              </a:lnTo>
                              <a:lnTo>
                                <a:pt x="38" y="37"/>
                              </a:lnTo>
                              <a:lnTo>
                                <a:pt x="44" y="31"/>
                              </a:lnTo>
                              <a:lnTo>
                                <a:pt x="79" y="10"/>
                              </a:lnTo>
                              <a:lnTo>
                                <a:pt x="87" y="6"/>
                              </a:lnTo>
                              <a:lnTo>
                                <a:pt x="95" y="4"/>
                              </a:lnTo>
                              <a:lnTo>
                                <a:pt x="103" y="2"/>
                              </a:lnTo>
                              <a:lnTo>
                                <a:pt x="111" y="1"/>
                              </a:lnTo>
                              <a:lnTo>
                                <a:pt x="120" y="0"/>
                              </a:lnTo>
                              <a:lnTo>
                                <a:pt x="128" y="0"/>
                              </a:lnTo>
                              <a:lnTo>
                                <a:pt x="293" y="0"/>
                              </a:lnTo>
                              <a:lnTo>
                                <a:pt x="301" y="0"/>
                              </a:lnTo>
                              <a:lnTo>
                                <a:pt x="310" y="1"/>
                              </a:lnTo>
                              <a:lnTo>
                                <a:pt x="371" y="26"/>
                              </a:lnTo>
                              <a:lnTo>
                                <a:pt x="383" y="37"/>
                              </a:lnTo>
                              <a:lnTo>
                                <a:pt x="389" y="43"/>
                              </a:lnTo>
                              <a:lnTo>
                                <a:pt x="418" y="103"/>
                              </a:lnTo>
                              <a:lnTo>
                                <a:pt x="421" y="119"/>
                              </a:lnTo>
                              <a:lnTo>
                                <a:pt x="421" y="127"/>
                              </a:lnTo>
                              <a:lnTo>
                                <a:pt x="421" y="136"/>
                              </a:lnTo>
                              <a:lnTo>
                                <a:pt x="399" y="198"/>
                              </a:lnTo>
                              <a:lnTo>
                                <a:pt x="364" y="234"/>
                              </a:lnTo>
                              <a:lnTo>
                                <a:pt x="357" y="238"/>
                              </a:lnTo>
                              <a:lnTo>
                                <a:pt x="350" y="242"/>
                              </a:lnTo>
                              <a:lnTo>
                                <a:pt x="342" y="245"/>
                              </a:lnTo>
                              <a:lnTo>
                                <a:pt x="334" y="249"/>
                              </a:lnTo>
                              <a:lnTo>
                                <a:pt x="326" y="251"/>
                              </a:lnTo>
                              <a:lnTo>
                                <a:pt x="318" y="253"/>
                              </a:lnTo>
                              <a:lnTo>
                                <a:pt x="310" y="254"/>
                              </a:lnTo>
                              <a:lnTo>
                                <a:pt x="301" y="255"/>
                              </a:lnTo>
                              <a:lnTo>
                                <a:pt x="293" y="255"/>
                              </a:lnTo>
                              <a:lnTo>
                                <a:pt x="128" y="255"/>
                              </a:lnTo>
                              <a:lnTo>
                                <a:pt x="120" y="255"/>
                              </a:lnTo>
                              <a:lnTo>
                                <a:pt x="111" y="254"/>
                              </a:lnTo>
                              <a:lnTo>
                                <a:pt x="103" y="253"/>
                              </a:lnTo>
                              <a:lnTo>
                                <a:pt x="95" y="251"/>
                              </a:lnTo>
                              <a:lnTo>
                                <a:pt x="87" y="249"/>
                              </a:lnTo>
                              <a:lnTo>
                                <a:pt x="79" y="245"/>
                              </a:lnTo>
                              <a:lnTo>
                                <a:pt x="71" y="242"/>
                              </a:lnTo>
                              <a:lnTo>
                                <a:pt x="64" y="238"/>
                              </a:lnTo>
                              <a:lnTo>
                                <a:pt x="57" y="234"/>
                              </a:lnTo>
                              <a:lnTo>
                                <a:pt x="50" y="229"/>
                              </a:lnTo>
                              <a:lnTo>
                                <a:pt x="10" y="176"/>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F732F9" id="Freeform 47" o:spid="_x0000_s1026" style="position:absolute;margin-left:235.7pt;margin-top:5.35pt;width:21.05pt;height:12.8pt;z-index:15761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" path="m,127r,-8l1,111r2,-8l5,94,38,37r6,-6l79,10,87,6,95,4r8,-2l111,1,120,r8,l293,r8,l310,1r61,25l383,37r6,6l418,103r3,16l421,127r,9l399,198r-35,36l357,238r-7,4l342,245r-8,4l326,251r-8,2l310,254r-9,1l293,255r-165,l120,255r-9,-1l103,253r-8,-2l87,249r-8,-4l71,242r-7,-4l57,234r-7,-5l10,176,,136r,-9xe" filled="f" strokecolor="#99a0a6" strokeweight=".26469mm">
                <v:path arrowok="t" o:connecttype="custom" o:connectlocs="0,148590;0,143510;635,138430;1905,133350;3175,127635;24130,91440;27940,87630;50165,74295;55245,71755;60325,70485;65405,69215;70485,68580;76200,67945;81280,67945;186055,67945;191135,67945;196850,68580;235585,84455;243205,91440;247015,95250;265430,133350;267335,143510;267335,148590;267335,154305;253365,193675;231140,216535;226695,219075;222250,221615;217170,223520;212090,226060;207010,227330;201930,228600;196850,229235;191135,229870;186055,229870;81280,229870;76200,229870;70485,229235;65405,228600;60325,227330;55245,226060;50165,223520;45085,221615;40640,219075;36195,216535;31750,213360;6350,179705;0,154305;0,148590" o:connectangles="0,0,0,0,0,0,0,0,0,0,0,0,0,0,0,0,0,0,0,0,0,0,0,0,0,0,0,0,0,0,0,0,0,0,0,0,0,0,0,0,0,0,0,0,0,0,0,0,0"/>
                <w10:wrap anchorx="page"/>
              </v:shape>
            </w:pict>
          </mc:Fallback>
        </mc:AlternateContent>
      </w:r>
      <w:r w:rsidRPr="003B0018">
        <w:rPr>
          <w:noProof/>
          <w:color w:val="202024"/>
          <w:spacing w:val="-14"/>
          <w:lang w:val="en-US"/>
        </w:rPr>
        <mc:AlternateContent>
          <mc:Choice Requires="wps">
            <w:drawing>
              <wp:anchor distT="0" distB="0" distL="114300" distR="114300" simplePos="0" relativeHeight="15762432" behindDoc="0" locked="0" layoutInCell="1" allowOverlap="1" wp14:anchorId="64475D83" wp14:editId="7B5DB6C6">
                <wp:simplePos x="0" y="0"/>
                <wp:positionH relativeFrom="page">
                  <wp:posOffset>3841750</wp:posOffset>
                </wp:positionH>
                <wp:positionV relativeFrom="paragraph">
                  <wp:posOffset>67945</wp:posOffset>
                </wp:positionV>
                <wp:extent cx="257810" cy="162560"/>
                <wp:effectExtent l="0" t="0" r="0" b="0"/>
                <wp:wrapNone/>
                <wp:docPr id="49" name="Freeform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234 107"/>
                            <a:gd name="T3" fmla="*/ 234 h 256"/>
                            <a:gd name="T4" fmla="+- 0 6050 6050"/>
                            <a:gd name="T5" fmla="*/ T4 w 406"/>
                            <a:gd name="T6" fmla="+- 0 226 107"/>
                            <a:gd name="T7" fmla="*/ 226 h 256"/>
                            <a:gd name="T8" fmla="+- 0 6051 6050"/>
                            <a:gd name="T9" fmla="*/ T8 w 406"/>
                            <a:gd name="T10" fmla="+- 0 218 107"/>
                            <a:gd name="T11" fmla="*/ 218 h 256"/>
                            <a:gd name="T12" fmla="+- 0 6052 6050"/>
                            <a:gd name="T13" fmla="*/ T12 w 406"/>
                            <a:gd name="T14" fmla="+- 0 210 107"/>
                            <a:gd name="T15" fmla="*/ 210 h 256"/>
                            <a:gd name="T16" fmla="+- 0 6054 6050"/>
                            <a:gd name="T17" fmla="*/ T16 w 406"/>
                            <a:gd name="T18" fmla="+- 0 201 107"/>
                            <a:gd name="T19" fmla="*/ 201 h 256"/>
                            <a:gd name="T20" fmla="+- 0 6087 6050"/>
                            <a:gd name="T21" fmla="*/ T20 w 406"/>
                            <a:gd name="T22" fmla="+- 0 144 107"/>
                            <a:gd name="T23" fmla="*/ 144 h 256"/>
                            <a:gd name="T24" fmla="+- 0 6093 6050"/>
                            <a:gd name="T25" fmla="*/ T24 w 406"/>
                            <a:gd name="T26" fmla="+- 0 138 107"/>
                            <a:gd name="T27" fmla="*/ 138 h 256"/>
                            <a:gd name="T28" fmla="+- 0 6129 6050"/>
                            <a:gd name="T29" fmla="*/ T28 w 406"/>
                            <a:gd name="T30" fmla="+- 0 117 107"/>
                            <a:gd name="T31" fmla="*/ 117 h 256"/>
                            <a:gd name="T32" fmla="+- 0 6137 6050"/>
                            <a:gd name="T33" fmla="*/ T32 w 406"/>
                            <a:gd name="T34" fmla="+- 0 113 107"/>
                            <a:gd name="T35" fmla="*/ 113 h 256"/>
                            <a:gd name="T36" fmla="+- 0 6144 6050"/>
                            <a:gd name="T37" fmla="*/ T36 w 406"/>
                            <a:gd name="T38" fmla="+- 0 111 107"/>
                            <a:gd name="T39" fmla="*/ 111 h 256"/>
                            <a:gd name="T40" fmla="+- 0 6153 6050"/>
                            <a:gd name="T41" fmla="*/ T40 w 406"/>
                            <a:gd name="T42" fmla="+- 0 109 107"/>
                            <a:gd name="T43" fmla="*/ 109 h 256"/>
                            <a:gd name="T44" fmla="+- 0 6161 6050"/>
                            <a:gd name="T45" fmla="*/ T44 w 406"/>
                            <a:gd name="T46" fmla="+- 0 108 107"/>
                            <a:gd name="T47" fmla="*/ 108 h 256"/>
                            <a:gd name="T48" fmla="+- 0 6169 6050"/>
                            <a:gd name="T49" fmla="*/ T48 w 406"/>
                            <a:gd name="T50" fmla="+- 0 107 107"/>
                            <a:gd name="T51" fmla="*/ 107 h 256"/>
                            <a:gd name="T52" fmla="+- 0 6178 6050"/>
                            <a:gd name="T53" fmla="*/ T52 w 406"/>
                            <a:gd name="T54" fmla="+- 0 107 107"/>
                            <a:gd name="T55" fmla="*/ 107 h 256"/>
                            <a:gd name="T56" fmla="+- 0 6328 6050"/>
                            <a:gd name="T57" fmla="*/ T56 w 406"/>
                            <a:gd name="T58" fmla="+- 0 107 107"/>
                            <a:gd name="T59" fmla="*/ 107 h 256"/>
                            <a:gd name="T60" fmla="+- 0 6336 6050"/>
                            <a:gd name="T61" fmla="*/ T60 w 406"/>
                            <a:gd name="T62" fmla="+- 0 107 107"/>
                            <a:gd name="T63" fmla="*/ 107 h 256"/>
                            <a:gd name="T64" fmla="+- 0 6344 6050"/>
                            <a:gd name="T65" fmla="*/ T64 w 406"/>
                            <a:gd name="T66" fmla="+- 0 108 107"/>
                            <a:gd name="T67" fmla="*/ 108 h 256"/>
                            <a:gd name="T68" fmla="+- 0 6406 6050"/>
                            <a:gd name="T69" fmla="*/ T68 w 406"/>
                            <a:gd name="T70" fmla="+- 0 133 107"/>
                            <a:gd name="T71" fmla="*/ 133 h 256"/>
                            <a:gd name="T72" fmla="+- 0 6418 6050"/>
                            <a:gd name="T73" fmla="*/ T72 w 406"/>
                            <a:gd name="T74" fmla="+- 0 144 107"/>
                            <a:gd name="T75" fmla="*/ 144 h 256"/>
                            <a:gd name="T76" fmla="+- 0 6424 6050"/>
                            <a:gd name="T77" fmla="*/ T76 w 406"/>
                            <a:gd name="T78" fmla="+- 0 150 107"/>
                            <a:gd name="T79" fmla="*/ 150 h 256"/>
                            <a:gd name="T80" fmla="+- 0 6429 6050"/>
                            <a:gd name="T81" fmla="*/ T80 w 406"/>
                            <a:gd name="T82" fmla="+- 0 157 107"/>
                            <a:gd name="T83" fmla="*/ 157 h 256"/>
                            <a:gd name="T84" fmla="+- 0 6434 6050"/>
                            <a:gd name="T85" fmla="*/ T84 w 406"/>
                            <a:gd name="T86" fmla="+- 0 164 107"/>
                            <a:gd name="T87" fmla="*/ 164 h 256"/>
                            <a:gd name="T88" fmla="+- 0 6438 6050"/>
                            <a:gd name="T89" fmla="*/ T88 w 406"/>
                            <a:gd name="T90" fmla="+- 0 171 107"/>
                            <a:gd name="T91" fmla="*/ 171 h 256"/>
                            <a:gd name="T92" fmla="+- 0 6455 6050"/>
                            <a:gd name="T93" fmla="*/ T92 w 406"/>
                            <a:gd name="T94" fmla="+- 0 234 107"/>
                            <a:gd name="T95" fmla="*/ 234 h 256"/>
                            <a:gd name="T96" fmla="+- 0 6455 6050"/>
                            <a:gd name="T97" fmla="*/ T96 w 406"/>
                            <a:gd name="T98" fmla="+- 0 243 107"/>
                            <a:gd name="T99" fmla="*/ 243 h 256"/>
                            <a:gd name="T100" fmla="+- 0 6434 6050"/>
                            <a:gd name="T101" fmla="*/ T100 w 406"/>
                            <a:gd name="T102" fmla="+- 0 305 107"/>
                            <a:gd name="T103" fmla="*/ 305 h 256"/>
                            <a:gd name="T104" fmla="+- 0 6429 6050"/>
                            <a:gd name="T105" fmla="*/ T104 w 406"/>
                            <a:gd name="T106" fmla="+- 0 312 107"/>
                            <a:gd name="T107" fmla="*/ 312 h 256"/>
                            <a:gd name="T108" fmla="+- 0 6399 6050"/>
                            <a:gd name="T109" fmla="*/ T108 w 406"/>
                            <a:gd name="T110" fmla="+- 0 341 107"/>
                            <a:gd name="T111" fmla="*/ 341 h 256"/>
                            <a:gd name="T112" fmla="+- 0 6392 6050"/>
                            <a:gd name="T113" fmla="*/ T112 w 406"/>
                            <a:gd name="T114" fmla="+- 0 345 107"/>
                            <a:gd name="T115" fmla="*/ 345 h 256"/>
                            <a:gd name="T116" fmla="+- 0 6384 6050"/>
                            <a:gd name="T117" fmla="*/ T116 w 406"/>
                            <a:gd name="T118" fmla="+- 0 349 107"/>
                            <a:gd name="T119" fmla="*/ 349 h 256"/>
                            <a:gd name="T120" fmla="+- 0 6376 6050"/>
                            <a:gd name="T121" fmla="*/ T120 w 406"/>
                            <a:gd name="T122" fmla="+- 0 352 107"/>
                            <a:gd name="T123" fmla="*/ 352 h 256"/>
                            <a:gd name="T124" fmla="+- 0 6369 6050"/>
                            <a:gd name="T125" fmla="*/ T124 w 406"/>
                            <a:gd name="T126" fmla="+- 0 356 107"/>
                            <a:gd name="T127" fmla="*/ 356 h 256"/>
                            <a:gd name="T128" fmla="+- 0 6361 6050"/>
                            <a:gd name="T129" fmla="*/ T128 w 406"/>
                            <a:gd name="T130" fmla="+- 0 358 107"/>
                            <a:gd name="T131" fmla="*/ 358 h 256"/>
                            <a:gd name="T132" fmla="+- 0 6353 6050"/>
                            <a:gd name="T133" fmla="*/ T132 w 406"/>
                            <a:gd name="T134" fmla="+- 0 360 107"/>
                            <a:gd name="T135" fmla="*/ 360 h 256"/>
                            <a:gd name="T136" fmla="+- 0 6344 6050"/>
                            <a:gd name="T137" fmla="*/ T136 w 406"/>
                            <a:gd name="T138" fmla="+- 0 361 107"/>
                            <a:gd name="T139" fmla="*/ 361 h 256"/>
                            <a:gd name="T140" fmla="+- 0 6336 6050"/>
                            <a:gd name="T141" fmla="*/ T140 w 406"/>
                            <a:gd name="T142" fmla="+- 0 362 107"/>
                            <a:gd name="T143" fmla="*/ 362 h 256"/>
                            <a:gd name="T144" fmla="+- 0 6328 6050"/>
                            <a:gd name="T145" fmla="*/ T144 w 406"/>
                            <a:gd name="T146" fmla="+- 0 362 107"/>
                            <a:gd name="T147" fmla="*/ 362 h 256"/>
                            <a:gd name="T148" fmla="+- 0 6178 6050"/>
                            <a:gd name="T149" fmla="*/ T148 w 406"/>
                            <a:gd name="T150" fmla="+- 0 362 107"/>
                            <a:gd name="T151" fmla="*/ 362 h 256"/>
                            <a:gd name="T152" fmla="+- 0 6169 6050"/>
                            <a:gd name="T153" fmla="*/ T152 w 406"/>
                            <a:gd name="T154" fmla="+- 0 362 107"/>
                            <a:gd name="T155" fmla="*/ 362 h 256"/>
                            <a:gd name="T156" fmla="+- 0 6161 6050"/>
                            <a:gd name="T157" fmla="*/ T156 w 406"/>
                            <a:gd name="T158" fmla="+- 0 361 107"/>
                            <a:gd name="T159" fmla="*/ 361 h 256"/>
                            <a:gd name="T160" fmla="+- 0 6153 6050"/>
                            <a:gd name="T161" fmla="*/ T160 w 406"/>
                            <a:gd name="T162" fmla="+- 0 360 107"/>
                            <a:gd name="T163" fmla="*/ 360 h 256"/>
                            <a:gd name="T164" fmla="+- 0 6144 6050"/>
                            <a:gd name="T165" fmla="*/ T164 w 406"/>
                            <a:gd name="T166" fmla="+- 0 358 107"/>
                            <a:gd name="T167" fmla="*/ 358 h 256"/>
                            <a:gd name="T168" fmla="+- 0 6137 6050"/>
                            <a:gd name="T169" fmla="*/ T168 w 406"/>
                            <a:gd name="T170" fmla="+- 0 356 107"/>
                            <a:gd name="T171" fmla="*/ 356 h 256"/>
                            <a:gd name="T172" fmla="+- 0 6129 6050"/>
                            <a:gd name="T173" fmla="*/ T172 w 406"/>
                            <a:gd name="T174" fmla="+- 0 352 107"/>
                            <a:gd name="T175" fmla="*/ 352 h 256"/>
                            <a:gd name="T176" fmla="+- 0 6121 6050"/>
                            <a:gd name="T177" fmla="*/ T176 w 406"/>
                            <a:gd name="T178" fmla="+- 0 349 107"/>
                            <a:gd name="T179" fmla="*/ 349 h 256"/>
                            <a:gd name="T180" fmla="+- 0 6114 6050"/>
                            <a:gd name="T181" fmla="*/ T180 w 406"/>
                            <a:gd name="T182" fmla="+- 0 345 107"/>
                            <a:gd name="T183" fmla="*/ 345 h 256"/>
                            <a:gd name="T184" fmla="+- 0 6107 6050"/>
                            <a:gd name="T185" fmla="*/ T184 w 406"/>
                            <a:gd name="T186" fmla="+- 0 341 107"/>
                            <a:gd name="T187" fmla="*/ 341 h 256"/>
                            <a:gd name="T188" fmla="+- 0 6100 6050"/>
                            <a:gd name="T189" fmla="*/ T188 w 406"/>
                            <a:gd name="T190" fmla="+- 0 336 107"/>
                            <a:gd name="T191" fmla="*/ 336 h 256"/>
                            <a:gd name="T192" fmla="+- 0 6060 6050"/>
                            <a:gd name="T193" fmla="*/ T192 w 406"/>
                            <a:gd name="T194" fmla="+- 0 283 107"/>
                            <a:gd name="T195" fmla="*/ 283 h 256"/>
                            <a:gd name="T196" fmla="+- 0 6050 6050"/>
                            <a:gd name="T197" fmla="*/ T196 w 406"/>
                            <a:gd name="T198" fmla="+- 0 243 107"/>
                            <a:gd name="T199" fmla="*/ 243 h 256"/>
                            <a:gd name="T200" fmla="+- 0 6050 6050"/>
                            <a:gd name="T201" fmla="*/ T200 w 406"/>
                            <a:gd name="T202" fmla="+- 0 234 107"/>
                            <a:gd name="T203" fmla="*/ 234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7"/>
                              </a:moveTo>
                              <a:lnTo>
                                <a:pt x="0" y="119"/>
                              </a:lnTo>
                              <a:lnTo>
                                <a:pt x="1" y="111"/>
                              </a:lnTo>
                              <a:lnTo>
                                <a:pt x="2" y="103"/>
                              </a:lnTo>
                              <a:lnTo>
                                <a:pt x="4" y="94"/>
                              </a:lnTo>
                              <a:lnTo>
                                <a:pt x="37" y="37"/>
                              </a:lnTo>
                              <a:lnTo>
                                <a:pt x="43" y="31"/>
                              </a:lnTo>
                              <a:lnTo>
                                <a:pt x="79" y="10"/>
                              </a:lnTo>
                              <a:lnTo>
                                <a:pt x="87" y="6"/>
                              </a:lnTo>
                              <a:lnTo>
                                <a:pt x="94" y="4"/>
                              </a:lnTo>
                              <a:lnTo>
                                <a:pt x="103" y="2"/>
                              </a:lnTo>
                              <a:lnTo>
                                <a:pt x="111" y="1"/>
                              </a:lnTo>
                              <a:lnTo>
                                <a:pt x="119" y="0"/>
                              </a:lnTo>
                              <a:lnTo>
                                <a:pt x="128" y="0"/>
                              </a:lnTo>
                              <a:lnTo>
                                <a:pt x="278" y="0"/>
                              </a:lnTo>
                              <a:lnTo>
                                <a:pt x="286" y="0"/>
                              </a:lnTo>
                              <a:lnTo>
                                <a:pt x="294" y="1"/>
                              </a:lnTo>
                              <a:lnTo>
                                <a:pt x="356" y="26"/>
                              </a:lnTo>
                              <a:lnTo>
                                <a:pt x="368" y="37"/>
                              </a:lnTo>
                              <a:lnTo>
                                <a:pt x="374" y="43"/>
                              </a:lnTo>
                              <a:lnTo>
                                <a:pt x="379" y="50"/>
                              </a:lnTo>
                              <a:lnTo>
                                <a:pt x="384" y="57"/>
                              </a:lnTo>
                              <a:lnTo>
                                <a:pt x="388" y="64"/>
                              </a:lnTo>
                              <a:lnTo>
                                <a:pt x="405" y="127"/>
                              </a:lnTo>
                              <a:lnTo>
                                <a:pt x="405" y="136"/>
                              </a:lnTo>
                              <a:lnTo>
                                <a:pt x="384" y="198"/>
                              </a:lnTo>
                              <a:lnTo>
                                <a:pt x="379" y="205"/>
                              </a:lnTo>
                              <a:lnTo>
                                <a:pt x="349" y="234"/>
                              </a:lnTo>
                              <a:lnTo>
                                <a:pt x="342" y="238"/>
                              </a:lnTo>
                              <a:lnTo>
                                <a:pt x="334" y="242"/>
                              </a:lnTo>
                              <a:lnTo>
                                <a:pt x="326" y="245"/>
                              </a:lnTo>
                              <a:lnTo>
                                <a:pt x="319" y="249"/>
                              </a:lnTo>
                              <a:lnTo>
                                <a:pt x="311" y="251"/>
                              </a:lnTo>
                              <a:lnTo>
                                <a:pt x="303" y="253"/>
                              </a:lnTo>
                              <a:lnTo>
                                <a:pt x="294" y="254"/>
                              </a:lnTo>
                              <a:lnTo>
                                <a:pt x="286" y="255"/>
                              </a:lnTo>
                              <a:lnTo>
                                <a:pt x="278" y="255"/>
                              </a:lnTo>
                              <a:lnTo>
                                <a:pt x="128" y="255"/>
                              </a:lnTo>
                              <a:lnTo>
                                <a:pt x="119" y="255"/>
                              </a:lnTo>
                              <a:lnTo>
                                <a:pt x="111" y="254"/>
                              </a:lnTo>
                              <a:lnTo>
                                <a:pt x="103" y="253"/>
                              </a:lnTo>
                              <a:lnTo>
                                <a:pt x="94" y="251"/>
                              </a:lnTo>
                              <a:lnTo>
                                <a:pt x="87" y="249"/>
                              </a:lnTo>
                              <a:lnTo>
                                <a:pt x="79" y="245"/>
                              </a:lnTo>
                              <a:lnTo>
                                <a:pt x="71" y="242"/>
                              </a:lnTo>
                              <a:lnTo>
                                <a:pt x="64" y="238"/>
                              </a:lnTo>
                              <a:lnTo>
                                <a:pt x="57" y="234"/>
                              </a:lnTo>
                              <a:lnTo>
                                <a:pt x="50" y="229"/>
                              </a:lnTo>
                              <a:lnTo>
                                <a:pt x="10" y="176"/>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986153" id="Freeform 46" o:spid="_x0000_s1026" style="position:absolute;margin-left:302.5pt;margin-top:5.35pt;width:20.3pt;height:12.8pt;z-index:15762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" path="m,127r,-8l1,111r1,-8l4,94,37,37r6,-6l79,10,87,6,94,4r9,-2l111,1,119,r9,l278,r8,l294,1r62,25l368,37r6,6l379,50r5,7l388,64r17,63l405,136r-21,62l379,205r-30,29l342,238r-8,4l326,245r-7,4l311,251r-8,2l294,254r-8,1l278,255r-150,l119,255r-8,-1l103,253r-9,-2l87,249r-8,-4l71,242r-7,-4l57,234r-7,-5l10,176,,136r,-9xe" filled="f" strokecolor="#99a0a6" strokeweight=".26469mm">
                <v:path arrowok="t" o:connecttype="custom" o:connectlocs="0,148590;0,143510;635,138430;1270,133350;2540,127635;23495,91440;27305,87630;50165,74295;55245,71755;59690,70485;65405,69215;70485,68580;75565,67945;81280,67945;176530,67945;181610,67945;186690,68580;226060,84455;233680,91440;237490,95250;240665,99695;243840,104140;246380,108585;257175,148590;257175,154305;243840,193675;240665,198120;221615,216535;217170,219075;212090,221615;207010,223520;202565,226060;197485,227330;192405,228600;186690,229235;181610,229870;176530,229870;81280,229870;75565,229870;70485,229235;65405,228600;59690,227330;55245,226060;50165,223520;45085,221615;40640,219075;36195,216535;31750,213360;6350,179705;0,154305;0,148590" o:connectangles="0,0,0,0,0,0,0,0,0,0,0,0,0,0,0,0,0,0,0,0,0,0,0,0,0,0,0,0,0,0,0,0,0,0,0,0,0,0,0,0,0,0,0,0,0,0,0,0,0,0,0"/>
                <w10:wrap anchorx="page"/>
              </v:shape>
            </w:pict>
          </mc:Fallback>
        </mc:AlternateContent>
      </w:r>
      <w:r w:rsidRPr="003B0018">
        <w:rPr>
          <w:noProof/>
          <w:color w:val="202024"/>
          <w:spacing w:val="-14"/>
          <w:lang w:val="en-US"/>
        </w:rPr>
        <mc:AlternateContent>
          <mc:Choice Requires="wps">
            <w:drawing>
              <wp:anchor distT="0" distB="0" distL="114300" distR="114300" simplePos="0" relativeHeight="15762944" behindDoc="0" locked="0" layoutInCell="1" allowOverlap="1" wp14:anchorId="20DB689F" wp14:editId="2714866F">
                <wp:simplePos x="0" y="0"/>
                <wp:positionH relativeFrom="page">
                  <wp:posOffset>4604385</wp:posOffset>
                </wp:positionH>
                <wp:positionV relativeFrom="paragraph">
                  <wp:posOffset>67945</wp:posOffset>
                </wp:positionV>
                <wp:extent cx="257810" cy="162560"/>
                <wp:effectExtent l="0" t="0" r="0" b="0"/>
                <wp:wrapNone/>
                <wp:docPr id="48" name="Freeform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234 107"/>
                            <a:gd name="T3" fmla="*/ 234 h 256"/>
                            <a:gd name="T4" fmla="+- 0 7251 7251"/>
                            <a:gd name="T5" fmla="*/ T4 w 406"/>
                            <a:gd name="T6" fmla="+- 0 226 107"/>
                            <a:gd name="T7" fmla="*/ 226 h 256"/>
                            <a:gd name="T8" fmla="+- 0 7251 7251"/>
                            <a:gd name="T9" fmla="*/ T8 w 406"/>
                            <a:gd name="T10" fmla="+- 0 218 107"/>
                            <a:gd name="T11" fmla="*/ 218 h 256"/>
                            <a:gd name="T12" fmla="+- 0 7253 7251"/>
                            <a:gd name="T13" fmla="*/ T12 w 406"/>
                            <a:gd name="T14" fmla="+- 0 210 107"/>
                            <a:gd name="T15" fmla="*/ 210 h 256"/>
                            <a:gd name="T16" fmla="+- 0 7255 7251"/>
                            <a:gd name="T17" fmla="*/ T16 w 406"/>
                            <a:gd name="T18" fmla="+- 0 201 107"/>
                            <a:gd name="T19" fmla="*/ 201 h 256"/>
                            <a:gd name="T20" fmla="+- 0 7288 7251"/>
                            <a:gd name="T21" fmla="*/ T20 w 406"/>
                            <a:gd name="T22" fmla="+- 0 144 107"/>
                            <a:gd name="T23" fmla="*/ 144 h 256"/>
                            <a:gd name="T24" fmla="+- 0 7294 7251"/>
                            <a:gd name="T25" fmla="*/ T24 w 406"/>
                            <a:gd name="T26" fmla="+- 0 138 107"/>
                            <a:gd name="T27" fmla="*/ 138 h 256"/>
                            <a:gd name="T28" fmla="+- 0 7329 7251"/>
                            <a:gd name="T29" fmla="*/ T28 w 406"/>
                            <a:gd name="T30" fmla="+- 0 117 107"/>
                            <a:gd name="T31" fmla="*/ 117 h 256"/>
                            <a:gd name="T32" fmla="+- 0 7337 7251"/>
                            <a:gd name="T33" fmla="*/ T32 w 406"/>
                            <a:gd name="T34" fmla="+- 0 113 107"/>
                            <a:gd name="T35" fmla="*/ 113 h 256"/>
                            <a:gd name="T36" fmla="+- 0 7345 7251"/>
                            <a:gd name="T37" fmla="*/ T36 w 406"/>
                            <a:gd name="T38" fmla="+- 0 111 107"/>
                            <a:gd name="T39" fmla="*/ 111 h 256"/>
                            <a:gd name="T40" fmla="+- 0 7353 7251"/>
                            <a:gd name="T41" fmla="*/ T40 w 406"/>
                            <a:gd name="T42" fmla="+- 0 109 107"/>
                            <a:gd name="T43" fmla="*/ 109 h 256"/>
                            <a:gd name="T44" fmla="+- 0 7361 7251"/>
                            <a:gd name="T45" fmla="*/ T44 w 406"/>
                            <a:gd name="T46" fmla="+- 0 108 107"/>
                            <a:gd name="T47" fmla="*/ 108 h 256"/>
                            <a:gd name="T48" fmla="+- 0 7370 7251"/>
                            <a:gd name="T49" fmla="*/ T48 w 406"/>
                            <a:gd name="T50" fmla="+- 0 107 107"/>
                            <a:gd name="T51" fmla="*/ 107 h 256"/>
                            <a:gd name="T52" fmla="+- 0 7378 7251"/>
                            <a:gd name="T53" fmla="*/ T52 w 406"/>
                            <a:gd name="T54" fmla="+- 0 107 107"/>
                            <a:gd name="T55" fmla="*/ 107 h 256"/>
                            <a:gd name="T56" fmla="+- 0 7528 7251"/>
                            <a:gd name="T57" fmla="*/ T56 w 406"/>
                            <a:gd name="T58" fmla="+- 0 107 107"/>
                            <a:gd name="T59" fmla="*/ 107 h 256"/>
                            <a:gd name="T60" fmla="+- 0 7537 7251"/>
                            <a:gd name="T61" fmla="*/ T60 w 406"/>
                            <a:gd name="T62" fmla="+- 0 107 107"/>
                            <a:gd name="T63" fmla="*/ 107 h 256"/>
                            <a:gd name="T64" fmla="+- 0 7545 7251"/>
                            <a:gd name="T65" fmla="*/ T64 w 406"/>
                            <a:gd name="T66" fmla="+- 0 108 107"/>
                            <a:gd name="T67" fmla="*/ 108 h 256"/>
                            <a:gd name="T68" fmla="+- 0 7606 7251"/>
                            <a:gd name="T69" fmla="*/ T68 w 406"/>
                            <a:gd name="T70" fmla="+- 0 133 107"/>
                            <a:gd name="T71" fmla="*/ 133 h 256"/>
                            <a:gd name="T72" fmla="+- 0 7618 7251"/>
                            <a:gd name="T73" fmla="*/ T72 w 406"/>
                            <a:gd name="T74" fmla="+- 0 144 107"/>
                            <a:gd name="T75" fmla="*/ 144 h 256"/>
                            <a:gd name="T76" fmla="+- 0 7624 7251"/>
                            <a:gd name="T77" fmla="*/ T76 w 406"/>
                            <a:gd name="T78" fmla="+- 0 150 107"/>
                            <a:gd name="T79" fmla="*/ 150 h 256"/>
                            <a:gd name="T80" fmla="+- 0 7653 7251"/>
                            <a:gd name="T81" fmla="*/ T80 w 406"/>
                            <a:gd name="T82" fmla="+- 0 210 107"/>
                            <a:gd name="T83" fmla="*/ 210 h 256"/>
                            <a:gd name="T84" fmla="+- 0 7656 7251"/>
                            <a:gd name="T85" fmla="*/ T84 w 406"/>
                            <a:gd name="T86" fmla="+- 0 226 107"/>
                            <a:gd name="T87" fmla="*/ 226 h 256"/>
                            <a:gd name="T88" fmla="+- 0 7656 7251"/>
                            <a:gd name="T89" fmla="*/ T88 w 406"/>
                            <a:gd name="T90" fmla="+- 0 234 107"/>
                            <a:gd name="T91" fmla="*/ 234 h 256"/>
                            <a:gd name="T92" fmla="+- 0 7656 7251"/>
                            <a:gd name="T93" fmla="*/ T92 w 406"/>
                            <a:gd name="T94" fmla="+- 0 243 107"/>
                            <a:gd name="T95" fmla="*/ 243 h 256"/>
                            <a:gd name="T96" fmla="+- 0 7634 7251"/>
                            <a:gd name="T97" fmla="*/ T96 w 406"/>
                            <a:gd name="T98" fmla="+- 0 305 107"/>
                            <a:gd name="T99" fmla="*/ 305 h 256"/>
                            <a:gd name="T100" fmla="+- 0 7630 7251"/>
                            <a:gd name="T101" fmla="*/ T100 w 406"/>
                            <a:gd name="T102" fmla="+- 0 312 107"/>
                            <a:gd name="T103" fmla="*/ 312 h 256"/>
                            <a:gd name="T104" fmla="+- 0 7599 7251"/>
                            <a:gd name="T105" fmla="*/ T104 w 406"/>
                            <a:gd name="T106" fmla="+- 0 341 107"/>
                            <a:gd name="T107" fmla="*/ 341 h 256"/>
                            <a:gd name="T108" fmla="+- 0 7592 7251"/>
                            <a:gd name="T109" fmla="*/ T108 w 406"/>
                            <a:gd name="T110" fmla="+- 0 345 107"/>
                            <a:gd name="T111" fmla="*/ 345 h 256"/>
                            <a:gd name="T112" fmla="+- 0 7585 7251"/>
                            <a:gd name="T113" fmla="*/ T112 w 406"/>
                            <a:gd name="T114" fmla="+- 0 349 107"/>
                            <a:gd name="T115" fmla="*/ 349 h 256"/>
                            <a:gd name="T116" fmla="+- 0 7577 7251"/>
                            <a:gd name="T117" fmla="*/ T116 w 406"/>
                            <a:gd name="T118" fmla="+- 0 352 107"/>
                            <a:gd name="T119" fmla="*/ 352 h 256"/>
                            <a:gd name="T120" fmla="+- 0 7569 7251"/>
                            <a:gd name="T121" fmla="*/ T120 w 406"/>
                            <a:gd name="T122" fmla="+- 0 356 107"/>
                            <a:gd name="T123" fmla="*/ 356 h 256"/>
                            <a:gd name="T124" fmla="+- 0 7561 7251"/>
                            <a:gd name="T125" fmla="*/ T124 w 406"/>
                            <a:gd name="T126" fmla="+- 0 358 107"/>
                            <a:gd name="T127" fmla="*/ 358 h 256"/>
                            <a:gd name="T128" fmla="+- 0 7553 7251"/>
                            <a:gd name="T129" fmla="*/ T128 w 406"/>
                            <a:gd name="T130" fmla="+- 0 360 107"/>
                            <a:gd name="T131" fmla="*/ 360 h 256"/>
                            <a:gd name="T132" fmla="+- 0 7545 7251"/>
                            <a:gd name="T133" fmla="*/ T132 w 406"/>
                            <a:gd name="T134" fmla="+- 0 361 107"/>
                            <a:gd name="T135" fmla="*/ 361 h 256"/>
                            <a:gd name="T136" fmla="+- 0 7537 7251"/>
                            <a:gd name="T137" fmla="*/ T136 w 406"/>
                            <a:gd name="T138" fmla="+- 0 362 107"/>
                            <a:gd name="T139" fmla="*/ 362 h 256"/>
                            <a:gd name="T140" fmla="+- 0 7528 7251"/>
                            <a:gd name="T141" fmla="*/ T140 w 406"/>
                            <a:gd name="T142" fmla="+- 0 362 107"/>
                            <a:gd name="T143" fmla="*/ 362 h 256"/>
                            <a:gd name="T144" fmla="+- 0 7378 7251"/>
                            <a:gd name="T145" fmla="*/ T144 w 406"/>
                            <a:gd name="T146" fmla="+- 0 362 107"/>
                            <a:gd name="T147" fmla="*/ 362 h 256"/>
                            <a:gd name="T148" fmla="+- 0 7370 7251"/>
                            <a:gd name="T149" fmla="*/ T148 w 406"/>
                            <a:gd name="T150" fmla="+- 0 362 107"/>
                            <a:gd name="T151" fmla="*/ 362 h 256"/>
                            <a:gd name="T152" fmla="+- 0 7361 7251"/>
                            <a:gd name="T153" fmla="*/ T152 w 406"/>
                            <a:gd name="T154" fmla="+- 0 361 107"/>
                            <a:gd name="T155" fmla="*/ 361 h 256"/>
                            <a:gd name="T156" fmla="+- 0 7353 7251"/>
                            <a:gd name="T157" fmla="*/ T156 w 406"/>
                            <a:gd name="T158" fmla="+- 0 360 107"/>
                            <a:gd name="T159" fmla="*/ 360 h 256"/>
                            <a:gd name="T160" fmla="+- 0 7345 7251"/>
                            <a:gd name="T161" fmla="*/ T160 w 406"/>
                            <a:gd name="T162" fmla="+- 0 358 107"/>
                            <a:gd name="T163" fmla="*/ 358 h 256"/>
                            <a:gd name="T164" fmla="+- 0 7337 7251"/>
                            <a:gd name="T165" fmla="*/ T164 w 406"/>
                            <a:gd name="T166" fmla="+- 0 356 107"/>
                            <a:gd name="T167" fmla="*/ 356 h 256"/>
                            <a:gd name="T168" fmla="+- 0 7329 7251"/>
                            <a:gd name="T169" fmla="*/ T168 w 406"/>
                            <a:gd name="T170" fmla="+- 0 352 107"/>
                            <a:gd name="T171" fmla="*/ 352 h 256"/>
                            <a:gd name="T172" fmla="+- 0 7322 7251"/>
                            <a:gd name="T173" fmla="*/ T172 w 406"/>
                            <a:gd name="T174" fmla="+- 0 349 107"/>
                            <a:gd name="T175" fmla="*/ 349 h 256"/>
                            <a:gd name="T176" fmla="+- 0 7314 7251"/>
                            <a:gd name="T177" fmla="*/ T176 w 406"/>
                            <a:gd name="T178" fmla="+- 0 345 107"/>
                            <a:gd name="T179" fmla="*/ 345 h 256"/>
                            <a:gd name="T180" fmla="+- 0 7307 7251"/>
                            <a:gd name="T181" fmla="*/ T180 w 406"/>
                            <a:gd name="T182" fmla="+- 0 341 107"/>
                            <a:gd name="T183" fmla="*/ 341 h 256"/>
                            <a:gd name="T184" fmla="+- 0 7300 7251"/>
                            <a:gd name="T185" fmla="*/ T184 w 406"/>
                            <a:gd name="T186" fmla="+- 0 336 107"/>
                            <a:gd name="T187" fmla="*/ 336 h 256"/>
                            <a:gd name="T188" fmla="+- 0 7272 7251"/>
                            <a:gd name="T189" fmla="*/ T188 w 406"/>
                            <a:gd name="T190" fmla="+- 0 305 107"/>
                            <a:gd name="T191" fmla="*/ 305 h 256"/>
                            <a:gd name="T192" fmla="+- 0 7267 7251"/>
                            <a:gd name="T193" fmla="*/ T192 w 406"/>
                            <a:gd name="T194" fmla="+- 0 298 107"/>
                            <a:gd name="T195" fmla="*/ 298 h 256"/>
                            <a:gd name="T196" fmla="+- 0 7251 7251"/>
                            <a:gd name="T197" fmla="*/ T196 w 406"/>
                            <a:gd name="T198" fmla="+- 0 243 107"/>
                            <a:gd name="T199" fmla="*/ 243 h 256"/>
                            <a:gd name="T200" fmla="+- 0 7251 7251"/>
                            <a:gd name="T201" fmla="*/ T200 w 406"/>
                            <a:gd name="T202" fmla="+- 0 234 107"/>
                            <a:gd name="T203" fmla="*/ 234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406" h="256">
                              <a:moveTo>
                                <a:pt x="0" y="127"/>
                              </a:moveTo>
                              <a:lnTo>
                                <a:pt x="0" y="119"/>
                              </a:lnTo>
                              <a:lnTo>
                                <a:pt x="0" y="111"/>
                              </a:lnTo>
                              <a:lnTo>
                                <a:pt x="2" y="103"/>
                              </a:lnTo>
                              <a:lnTo>
                                <a:pt x="4" y="94"/>
                              </a:lnTo>
                              <a:lnTo>
                                <a:pt x="37" y="37"/>
                              </a:lnTo>
                              <a:lnTo>
                                <a:pt x="43" y="31"/>
                              </a:lnTo>
                              <a:lnTo>
                                <a:pt x="78" y="10"/>
                              </a:lnTo>
                              <a:lnTo>
                                <a:pt x="86" y="6"/>
                              </a:lnTo>
                              <a:lnTo>
                                <a:pt x="94" y="4"/>
                              </a:lnTo>
                              <a:lnTo>
                                <a:pt x="102" y="2"/>
                              </a:lnTo>
                              <a:lnTo>
                                <a:pt x="110" y="1"/>
                              </a:lnTo>
                              <a:lnTo>
                                <a:pt x="119" y="0"/>
                              </a:lnTo>
                              <a:lnTo>
                                <a:pt x="127" y="0"/>
                              </a:lnTo>
                              <a:lnTo>
                                <a:pt x="277" y="0"/>
                              </a:lnTo>
                              <a:lnTo>
                                <a:pt x="286" y="0"/>
                              </a:lnTo>
                              <a:lnTo>
                                <a:pt x="294" y="1"/>
                              </a:lnTo>
                              <a:lnTo>
                                <a:pt x="355" y="26"/>
                              </a:lnTo>
                              <a:lnTo>
                                <a:pt x="367" y="37"/>
                              </a:lnTo>
                              <a:lnTo>
                                <a:pt x="373" y="43"/>
                              </a:lnTo>
                              <a:lnTo>
                                <a:pt x="402" y="103"/>
                              </a:lnTo>
                              <a:lnTo>
                                <a:pt x="405" y="119"/>
                              </a:lnTo>
                              <a:lnTo>
                                <a:pt x="405" y="127"/>
                              </a:lnTo>
                              <a:lnTo>
                                <a:pt x="405" y="136"/>
                              </a:lnTo>
                              <a:lnTo>
                                <a:pt x="383" y="198"/>
                              </a:lnTo>
                              <a:lnTo>
                                <a:pt x="379" y="205"/>
                              </a:lnTo>
                              <a:lnTo>
                                <a:pt x="348" y="234"/>
                              </a:lnTo>
                              <a:lnTo>
                                <a:pt x="341" y="238"/>
                              </a:lnTo>
                              <a:lnTo>
                                <a:pt x="334" y="242"/>
                              </a:lnTo>
                              <a:lnTo>
                                <a:pt x="326" y="245"/>
                              </a:lnTo>
                              <a:lnTo>
                                <a:pt x="318" y="249"/>
                              </a:lnTo>
                              <a:lnTo>
                                <a:pt x="310" y="251"/>
                              </a:lnTo>
                              <a:lnTo>
                                <a:pt x="302" y="253"/>
                              </a:lnTo>
                              <a:lnTo>
                                <a:pt x="294" y="254"/>
                              </a:lnTo>
                              <a:lnTo>
                                <a:pt x="286" y="255"/>
                              </a:lnTo>
                              <a:lnTo>
                                <a:pt x="277" y="255"/>
                              </a:lnTo>
                              <a:lnTo>
                                <a:pt x="127" y="255"/>
                              </a:lnTo>
                              <a:lnTo>
                                <a:pt x="119" y="255"/>
                              </a:lnTo>
                              <a:lnTo>
                                <a:pt x="110" y="254"/>
                              </a:lnTo>
                              <a:lnTo>
                                <a:pt x="102" y="253"/>
                              </a:lnTo>
                              <a:lnTo>
                                <a:pt x="94" y="251"/>
                              </a:lnTo>
                              <a:lnTo>
                                <a:pt x="86" y="249"/>
                              </a:lnTo>
                              <a:lnTo>
                                <a:pt x="78" y="245"/>
                              </a:lnTo>
                              <a:lnTo>
                                <a:pt x="71" y="242"/>
                              </a:lnTo>
                              <a:lnTo>
                                <a:pt x="63" y="238"/>
                              </a:lnTo>
                              <a:lnTo>
                                <a:pt x="56" y="234"/>
                              </a:lnTo>
                              <a:lnTo>
                                <a:pt x="49" y="229"/>
                              </a:lnTo>
                              <a:lnTo>
                                <a:pt x="21" y="198"/>
                              </a:lnTo>
                              <a:lnTo>
                                <a:pt x="16" y="191"/>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6CFE42" id="Freeform 45" o:spid="_x0000_s1026" style="position:absolute;margin-left:362.55pt;margin-top:5.35pt;width:20.3pt;height:12.8pt;z-index:157629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" path="m,127r,-8l,111r2,-8l4,94,37,37r6,-6l78,10,86,6,94,4r8,-2l110,1,119,r8,l277,r9,l294,1r61,25l367,37r6,6l402,103r3,16l405,127r,9l383,198r-4,7l348,234r-7,4l334,242r-8,3l318,249r-8,2l302,253r-8,1l286,255r-9,l127,255r-8,l110,254r-8,-1l94,251r-8,-2l78,245r-7,-3l63,238r-7,-4l49,229,21,198r-5,-7l,136r,-9xe" filled="f" strokecolor="#99a0a6" strokeweight=".26469mm">
                <v:path arrowok="t" o:connecttype="custom" o:connectlocs="0,148590;0,143510;0,138430;1270,133350;2540,127635;23495,91440;27305,87630;49530,74295;54610,71755;59690,70485;64770,69215;69850,68580;75565,67945;80645,67945;175895,67945;181610,67945;186690,68580;225425,84455;233045,91440;236855,95250;255270,133350;257175,143510;257175,148590;257175,154305;243205,193675;240665,198120;220980,216535;216535,219075;212090,221615;207010,223520;201930,226060;196850,227330;191770,228600;186690,229235;181610,229870;175895,229870;80645,229870;75565,229870;69850,229235;64770,228600;59690,227330;54610,226060;49530,223520;45085,221615;40005,219075;35560,216535;31115,213360;13335,193675;10160,189230;0,154305;0,148590" o:connectangles="0,0,0,0,0,0,0,0,0,0,0,0,0,0,0,0,0,0,0,0,0,0,0,0,0,0,0,0,0,0,0,0,0,0,0,0,0,0,0,0,0,0,0,0,0,0,0,0,0,0,0"/>
                <w10:wrap anchorx="page"/>
              </v:shape>
            </w:pict>
          </mc:Fallback>
        </mc:AlternateContent>
      </w:r>
      <w:r w:rsidRPr="003B0018">
        <w:rPr>
          <w:noProof/>
          <w:color w:val="202024"/>
          <w:spacing w:val="-14"/>
          <w:lang w:val="en-US"/>
        </w:rPr>
        <mc:AlternateContent>
          <mc:Choice Requires="wps">
            <w:drawing>
              <wp:anchor distT="0" distB="0" distL="114300" distR="114300" simplePos="0" relativeHeight="15763456" behindDoc="0" locked="0" layoutInCell="1" allowOverlap="1" wp14:anchorId="1C49632C" wp14:editId="766B13C1">
                <wp:simplePos x="0" y="0"/>
                <wp:positionH relativeFrom="page">
                  <wp:posOffset>5233035</wp:posOffset>
                </wp:positionH>
                <wp:positionV relativeFrom="paragraph">
                  <wp:posOffset>67945</wp:posOffset>
                </wp:positionV>
                <wp:extent cx="257810" cy="162560"/>
                <wp:effectExtent l="0" t="0" r="0" b="0"/>
                <wp:wrapNone/>
                <wp:docPr id="47" name="Freeform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234 107"/>
                            <a:gd name="T3" fmla="*/ 234 h 256"/>
                            <a:gd name="T4" fmla="+- 0 8241 8241"/>
                            <a:gd name="T5" fmla="*/ T4 w 406"/>
                            <a:gd name="T6" fmla="+- 0 226 107"/>
                            <a:gd name="T7" fmla="*/ 226 h 256"/>
                            <a:gd name="T8" fmla="+- 0 8242 8241"/>
                            <a:gd name="T9" fmla="*/ T8 w 406"/>
                            <a:gd name="T10" fmla="+- 0 218 107"/>
                            <a:gd name="T11" fmla="*/ 218 h 256"/>
                            <a:gd name="T12" fmla="+- 0 8244 8241"/>
                            <a:gd name="T13" fmla="*/ T12 w 406"/>
                            <a:gd name="T14" fmla="+- 0 210 107"/>
                            <a:gd name="T15" fmla="*/ 210 h 256"/>
                            <a:gd name="T16" fmla="+- 0 8245 8241"/>
                            <a:gd name="T17" fmla="*/ T16 w 406"/>
                            <a:gd name="T18" fmla="+- 0 201 107"/>
                            <a:gd name="T19" fmla="*/ 201 h 256"/>
                            <a:gd name="T20" fmla="+- 0 8278 8241"/>
                            <a:gd name="T21" fmla="*/ T20 w 406"/>
                            <a:gd name="T22" fmla="+- 0 144 107"/>
                            <a:gd name="T23" fmla="*/ 144 h 256"/>
                            <a:gd name="T24" fmla="+- 0 8284 8241"/>
                            <a:gd name="T25" fmla="*/ T24 w 406"/>
                            <a:gd name="T26" fmla="+- 0 138 107"/>
                            <a:gd name="T27" fmla="*/ 138 h 256"/>
                            <a:gd name="T28" fmla="+- 0 8320 8241"/>
                            <a:gd name="T29" fmla="*/ T28 w 406"/>
                            <a:gd name="T30" fmla="+- 0 117 107"/>
                            <a:gd name="T31" fmla="*/ 117 h 256"/>
                            <a:gd name="T32" fmla="+- 0 8328 8241"/>
                            <a:gd name="T33" fmla="*/ T32 w 406"/>
                            <a:gd name="T34" fmla="+- 0 113 107"/>
                            <a:gd name="T35" fmla="*/ 113 h 256"/>
                            <a:gd name="T36" fmla="+- 0 8336 8241"/>
                            <a:gd name="T37" fmla="*/ T36 w 406"/>
                            <a:gd name="T38" fmla="+- 0 111 107"/>
                            <a:gd name="T39" fmla="*/ 111 h 256"/>
                            <a:gd name="T40" fmla="+- 0 8344 8241"/>
                            <a:gd name="T41" fmla="*/ T40 w 406"/>
                            <a:gd name="T42" fmla="+- 0 109 107"/>
                            <a:gd name="T43" fmla="*/ 109 h 256"/>
                            <a:gd name="T44" fmla="+- 0 8352 8241"/>
                            <a:gd name="T45" fmla="*/ T44 w 406"/>
                            <a:gd name="T46" fmla="+- 0 108 107"/>
                            <a:gd name="T47" fmla="*/ 108 h 256"/>
                            <a:gd name="T48" fmla="+- 0 8360 8241"/>
                            <a:gd name="T49" fmla="*/ T48 w 406"/>
                            <a:gd name="T50" fmla="+- 0 107 107"/>
                            <a:gd name="T51" fmla="*/ 107 h 256"/>
                            <a:gd name="T52" fmla="+- 0 8369 8241"/>
                            <a:gd name="T53" fmla="*/ T52 w 406"/>
                            <a:gd name="T54" fmla="+- 0 107 107"/>
                            <a:gd name="T55" fmla="*/ 107 h 256"/>
                            <a:gd name="T56" fmla="+- 0 8519 8241"/>
                            <a:gd name="T57" fmla="*/ T56 w 406"/>
                            <a:gd name="T58" fmla="+- 0 107 107"/>
                            <a:gd name="T59" fmla="*/ 107 h 256"/>
                            <a:gd name="T60" fmla="+- 0 8527 8241"/>
                            <a:gd name="T61" fmla="*/ T60 w 406"/>
                            <a:gd name="T62" fmla="+- 0 107 107"/>
                            <a:gd name="T63" fmla="*/ 107 h 256"/>
                            <a:gd name="T64" fmla="+- 0 8535 8241"/>
                            <a:gd name="T65" fmla="*/ T64 w 406"/>
                            <a:gd name="T66" fmla="+- 0 108 107"/>
                            <a:gd name="T67" fmla="*/ 108 h 256"/>
                            <a:gd name="T68" fmla="+- 0 8597 8241"/>
                            <a:gd name="T69" fmla="*/ T68 w 406"/>
                            <a:gd name="T70" fmla="+- 0 133 107"/>
                            <a:gd name="T71" fmla="*/ 133 h 256"/>
                            <a:gd name="T72" fmla="+- 0 8609 8241"/>
                            <a:gd name="T73" fmla="*/ T72 w 406"/>
                            <a:gd name="T74" fmla="+- 0 144 107"/>
                            <a:gd name="T75" fmla="*/ 144 h 256"/>
                            <a:gd name="T76" fmla="+- 0 8615 8241"/>
                            <a:gd name="T77" fmla="*/ T76 w 406"/>
                            <a:gd name="T78" fmla="+- 0 150 107"/>
                            <a:gd name="T79" fmla="*/ 150 h 256"/>
                            <a:gd name="T80" fmla="+- 0 8637 8241"/>
                            <a:gd name="T81" fmla="*/ T80 w 406"/>
                            <a:gd name="T82" fmla="+- 0 186 107"/>
                            <a:gd name="T83" fmla="*/ 186 h 256"/>
                            <a:gd name="T84" fmla="+- 0 8640 8241"/>
                            <a:gd name="T85" fmla="*/ T84 w 406"/>
                            <a:gd name="T86" fmla="+- 0 193 107"/>
                            <a:gd name="T87" fmla="*/ 193 h 256"/>
                            <a:gd name="T88" fmla="+- 0 8642 8241"/>
                            <a:gd name="T89" fmla="*/ T88 w 406"/>
                            <a:gd name="T90" fmla="+- 0 201 107"/>
                            <a:gd name="T91" fmla="*/ 201 h 256"/>
                            <a:gd name="T92" fmla="+- 0 8644 8241"/>
                            <a:gd name="T93" fmla="*/ T92 w 406"/>
                            <a:gd name="T94" fmla="+- 0 210 107"/>
                            <a:gd name="T95" fmla="*/ 210 h 256"/>
                            <a:gd name="T96" fmla="+- 0 8645 8241"/>
                            <a:gd name="T97" fmla="*/ T96 w 406"/>
                            <a:gd name="T98" fmla="+- 0 218 107"/>
                            <a:gd name="T99" fmla="*/ 218 h 256"/>
                            <a:gd name="T100" fmla="+- 0 8646 8241"/>
                            <a:gd name="T101" fmla="*/ T100 w 406"/>
                            <a:gd name="T102" fmla="+- 0 226 107"/>
                            <a:gd name="T103" fmla="*/ 226 h 256"/>
                            <a:gd name="T104" fmla="+- 0 8646 8241"/>
                            <a:gd name="T105" fmla="*/ T104 w 406"/>
                            <a:gd name="T106" fmla="+- 0 234 107"/>
                            <a:gd name="T107" fmla="*/ 234 h 256"/>
                            <a:gd name="T108" fmla="+- 0 8646 8241"/>
                            <a:gd name="T109" fmla="*/ T108 w 406"/>
                            <a:gd name="T110" fmla="+- 0 243 107"/>
                            <a:gd name="T111" fmla="*/ 243 h 256"/>
                            <a:gd name="T112" fmla="+- 0 8645 8241"/>
                            <a:gd name="T113" fmla="*/ T112 w 406"/>
                            <a:gd name="T114" fmla="+- 0 251 107"/>
                            <a:gd name="T115" fmla="*/ 251 h 256"/>
                            <a:gd name="T116" fmla="+- 0 8644 8241"/>
                            <a:gd name="T117" fmla="*/ T116 w 406"/>
                            <a:gd name="T118" fmla="+- 0 259 107"/>
                            <a:gd name="T119" fmla="*/ 259 h 256"/>
                            <a:gd name="T120" fmla="+- 0 8642 8241"/>
                            <a:gd name="T121" fmla="*/ T120 w 406"/>
                            <a:gd name="T122" fmla="+- 0 268 107"/>
                            <a:gd name="T123" fmla="*/ 268 h 256"/>
                            <a:gd name="T124" fmla="+- 0 8609 8241"/>
                            <a:gd name="T125" fmla="*/ T124 w 406"/>
                            <a:gd name="T126" fmla="+- 0 325 107"/>
                            <a:gd name="T127" fmla="*/ 325 h 256"/>
                            <a:gd name="T128" fmla="+- 0 8590 8241"/>
                            <a:gd name="T129" fmla="*/ T128 w 406"/>
                            <a:gd name="T130" fmla="+- 0 341 107"/>
                            <a:gd name="T131" fmla="*/ 341 h 256"/>
                            <a:gd name="T132" fmla="+- 0 8583 8241"/>
                            <a:gd name="T133" fmla="*/ T132 w 406"/>
                            <a:gd name="T134" fmla="+- 0 345 107"/>
                            <a:gd name="T135" fmla="*/ 345 h 256"/>
                            <a:gd name="T136" fmla="+- 0 8575 8241"/>
                            <a:gd name="T137" fmla="*/ T136 w 406"/>
                            <a:gd name="T138" fmla="+- 0 349 107"/>
                            <a:gd name="T139" fmla="*/ 349 h 256"/>
                            <a:gd name="T140" fmla="+- 0 8568 8241"/>
                            <a:gd name="T141" fmla="*/ T140 w 406"/>
                            <a:gd name="T142" fmla="+- 0 352 107"/>
                            <a:gd name="T143" fmla="*/ 352 h 256"/>
                            <a:gd name="T144" fmla="+- 0 8560 8241"/>
                            <a:gd name="T145" fmla="*/ T144 w 406"/>
                            <a:gd name="T146" fmla="+- 0 356 107"/>
                            <a:gd name="T147" fmla="*/ 356 h 256"/>
                            <a:gd name="T148" fmla="+- 0 8552 8241"/>
                            <a:gd name="T149" fmla="*/ T148 w 406"/>
                            <a:gd name="T150" fmla="+- 0 358 107"/>
                            <a:gd name="T151" fmla="*/ 358 h 256"/>
                            <a:gd name="T152" fmla="+- 0 8544 8241"/>
                            <a:gd name="T153" fmla="*/ T152 w 406"/>
                            <a:gd name="T154" fmla="+- 0 360 107"/>
                            <a:gd name="T155" fmla="*/ 360 h 256"/>
                            <a:gd name="T156" fmla="+- 0 8535 8241"/>
                            <a:gd name="T157" fmla="*/ T156 w 406"/>
                            <a:gd name="T158" fmla="+- 0 361 107"/>
                            <a:gd name="T159" fmla="*/ 361 h 256"/>
                            <a:gd name="T160" fmla="+- 0 8527 8241"/>
                            <a:gd name="T161" fmla="*/ T160 w 406"/>
                            <a:gd name="T162" fmla="+- 0 362 107"/>
                            <a:gd name="T163" fmla="*/ 362 h 256"/>
                            <a:gd name="T164" fmla="+- 0 8519 8241"/>
                            <a:gd name="T165" fmla="*/ T164 w 406"/>
                            <a:gd name="T166" fmla="+- 0 362 107"/>
                            <a:gd name="T167" fmla="*/ 362 h 256"/>
                            <a:gd name="T168" fmla="+- 0 8369 8241"/>
                            <a:gd name="T169" fmla="*/ T168 w 406"/>
                            <a:gd name="T170" fmla="+- 0 362 107"/>
                            <a:gd name="T171" fmla="*/ 362 h 256"/>
                            <a:gd name="T172" fmla="+- 0 8360 8241"/>
                            <a:gd name="T173" fmla="*/ T172 w 406"/>
                            <a:gd name="T174" fmla="+- 0 362 107"/>
                            <a:gd name="T175" fmla="*/ 362 h 256"/>
                            <a:gd name="T176" fmla="+- 0 8352 8241"/>
                            <a:gd name="T177" fmla="*/ T176 w 406"/>
                            <a:gd name="T178" fmla="+- 0 361 107"/>
                            <a:gd name="T179" fmla="*/ 361 h 256"/>
                            <a:gd name="T180" fmla="+- 0 8344 8241"/>
                            <a:gd name="T181" fmla="*/ T180 w 406"/>
                            <a:gd name="T182" fmla="+- 0 360 107"/>
                            <a:gd name="T183" fmla="*/ 360 h 256"/>
                            <a:gd name="T184" fmla="+- 0 8336 8241"/>
                            <a:gd name="T185" fmla="*/ T184 w 406"/>
                            <a:gd name="T186" fmla="+- 0 358 107"/>
                            <a:gd name="T187" fmla="*/ 358 h 256"/>
                            <a:gd name="T188" fmla="+- 0 8328 8241"/>
                            <a:gd name="T189" fmla="*/ T188 w 406"/>
                            <a:gd name="T190" fmla="+- 0 356 107"/>
                            <a:gd name="T191" fmla="*/ 356 h 256"/>
                            <a:gd name="T192" fmla="+- 0 8320 8241"/>
                            <a:gd name="T193" fmla="*/ T192 w 406"/>
                            <a:gd name="T194" fmla="+- 0 352 107"/>
                            <a:gd name="T195" fmla="*/ 352 h 256"/>
                            <a:gd name="T196" fmla="+- 0 8312 8241"/>
                            <a:gd name="T197" fmla="*/ T196 w 406"/>
                            <a:gd name="T198" fmla="+- 0 349 107"/>
                            <a:gd name="T199" fmla="*/ 349 h 256"/>
                            <a:gd name="T200" fmla="+- 0 8305 8241"/>
                            <a:gd name="T201" fmla="*/ T200 w 406"/>
                            <a:gd name="T202" fmla="+- 0 345 107"/>
                            <a:gd name="T203" fmla="*/ 345 h 256"/>
                            <a:gd name="T204" fmla="+- 0 8298 8241"/>
                            <a:gd name="T205" fmla="*/ T204 w 406"/>
                            <a:gd name="T206" fmla="+- 0 341 107"/>
                            <a:gd name="T207" fmla="*/ 341 h 256"/>
                            <a:gd name="T208" fmla="+- 0 8291 8241"/>
                            <a:gd name="T209" fmla="*/ T208 w 406"/>
                            <a:gd name="T210" fmla="+- 0 336 107"/>
                            <a:gd name="T211" fmla="*/ 336 h 256"/>
                            <a:gd name="T212" fmla="+- 0 8251 8241"/>
                            <a:gd name="T213" fmla="*/ T212 w 406"/>
                            <a:gd name="T214" fmla="+- 0 283 107"/>
                            <a:gd name="T215" fmla="*/ 283 h 256"/>
                            <a:gd name="T216" fmla="+- 0 8241 8241"/>
                            <a:gd name="T217" fmla="*/ T216 w 406"/>
                            <a:gd name="T218" fmla="+- 0 243 107"/>
                            <a:gd name="T219" fmla="*/ 243 h 256"/>
                            <a:gd name="T220" fmla="+- 0 8241 8241"/>
                            <a:gd name="T221" fmla="*/ T220 w 406"/>
                            <a:gd name="T222" fmla="+- 0 234 107"/>
                            <a:gd name="T223" fmla="*/ 234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06" h="256">
                              <a:moveTo>
                                <a:pt x="0" y="127"/>
                              </a:moveTo>
                              <a:lnTo>
                                <a:pt x="0" y="119"/>
                              </a:lnTo>
                              <a:lnTo>
                                <a:pt x="1" y="111"/>
                              </a:lnTo>
                              <a:lnTo>
                                <a:pt x="3" y="103"/>
                              </a:lnTo>
                              <a:lnTo>
                                <a:pt x="4" y="94"/>
                              </a:lnTo>
                              <a:lnTo>
                                <a:pt x="37" y="37"/>
                              </a:lnTo>
                              <a:lnTo>
                                <a:pt x="43" y="31"/>
                              </a:lnTo>
                              <a:lnTo>
                                <a:pt x="79" y="10"/>
                              </a:lnTo>
                              <a:lnTo>
                                <a:pt x="87" y="6"/>
                              </a:lnTo>
                              <a:lnTo>
                                <a:pt x="95" y="4"/>
                              </a:lnTo>
                              <a:lnTo>
                                <a:pt x="103" y="2"/>
                              </a:lnTo>
                              <a:lnTo>
                                <a:pt x="111" y="1"/>
                              </a:lnTo>
                              <a:lnTo>
                                <a:pt x="119" y="0"/>
                              </a:lnTo>
                              <a:lnTo>
                                <a:pt x="128" y="0"/>
                              </a:lnTo>
                              <a:lnTo>
                                <a:pt x="278" y="0"/>
                              </a:lnTo>
                              <a:lnTo>
                                <a:pt x="286" y="0"/>
                              </a:lnTo>
                              <a:lnTo>
                                <a:pt x="294" y="1"/>
                              </a:lnTo>
                              <a:lnTo>
                                <a:pt x="356" y="26"/>
                              </a:lnTo>
                              <a:lnTo>
                                <a:pt x="368" y="37"/>
                              </a:lnTo>
                              <a:lnTo>
                                <a:pt x="374" y="43"/>
                              </a:lnTo>
                              <a:lnTo>
                                <a:pt x="396" y="79"/>
                              </a:lnTo>
                              <a:lnTo>
                                <a:pt x="399" y="86"/>
                              </a:lnTo>
                              <a:lnTo>
                                <a:pt x="401" y="94"/>
                              </a:lnTo>
                              <a:lnTo>
                                <a:pt x="403" y="103"/>
                              </a:lnTo>
                              <a:lnTo>
                                <a:pt x="404" y="111"/>
                              </a:lnTo>
                              <a:lnTo>
                                <a:pt x="405" y="119"/>
                              </a:lnTo>
                              <a:lnTo>
                                <a:pt x="405" y="127"/>
                              </a:lnTo>
                              <a:lnTo>
                                <a:pt x="405" y="136"/>
                              </a:lnTo>
                              <a:lnTo>
                                <a:pt x="404" y="144"/>
                              </a:lnTo>
                              <a:lnTo>
                                <a:pt x="403" y="152"/>
                              </a:lnTo>
                              <a:lnTo>
                                <a:pt x="401" y="161"/>
                              </a:lnTo>
                              <a:lnTo>
                                <a:pt x="368" y="218"/>
                              </a:lnTo>
                              <a:lnTo>
                                <a:pt x="349" y="234"/>
                              </a:lnTo>
                              <a:lnTo>
                                <a:pt x="342" y="238"/>
                              </a:lnTo>
                              <a:lnTo>
                                <a:pt x="334" y="242"/>
                              </a:lnTo>
                              <a:lnTo>
                                <a:pt x="327" y="245"/>
                              </a:lnTo>
                              <a:lnTo>
                                <a:pt x="319" y="249"/>
                              </a:lnTo>
                              <a:lnTo>
                                <a:pt x="311" y="251"/>
                              </a:lnTo>
                              <a:lnTo>
                                <a:pt x="303" y="253"/>
                              </a:lnTo>
                              <a:lnTo>
                                <a:pt x="294" y="254"/>
                              </a:lnTo>
                              <a:lnTo>
                                <a:pt x="286" y="255"/>
                              </a:lnTo>
                              <a:lnTo>
                                <a:pt x="278" y="255"/>
                              </a:lnTo>
                              <a:lnTo>
                                <a:pt x="128" y="255"/>
                              </a:lnTo>
                              <a:lnTo>
                                <a:pt x="119" y="255"/>
                              </a:lnTo>
                              <a:lnTo>
                                <a:pt x="111" y="254"/>
                              </a:lnTo>
                              <a:lnTo>
                                <a:pt x="103" y="253"/>
                              </a:lnTo>
                              <a:lnTo>
                                <a:pt x="95" y="251"/>
                              </a:lnTo>
                              <a:lnTo>
                                <a:pt x="87" y="249"/>
                              </a:lnTo>
                              <a:lnTo>
                                <a:pt x="79" y="245"/>
                              </a:lnTo>
                              <a:lnTo>
                                <a:pt x="71" y="242"/>
                              </a:lnTo>
                              <a:lnTo>
                                <a:pt x="64" y="238"/>
                              </a:lnTo>
                              <a:lnTo>
                                <a:pt x="57" y="234"/>
                              </a:lnTo>
                              <a:lnTo>
                                <a:pt x="50" y="229"/>
                              </a:lnTo>
                              <a:lnTo>
                                <a:pt x="10" y="176"/>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03A383" id="Freeform 44" o:spid="_x0000_s1026" style="position:absolute;margin-left:412.05pt;margin-top:5.35pt;width:20.3pt;height:12.8pt;z-index:15763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" path="m,127r,-8l1,111r2,-8l4,94,37,37r6,-6l79,10,87,6,95,4r8,-2l111,1,119,r9,l278,r8,l294,1r62,25l368,37r6,6l396,79r3,7l401,94r2,9l404,111r1,8l405,127r,9l404,144r-1,8l401,161r-33,57l349,234r-7,4l334,242r-7,3l319,249r-8,2l303,253r-9,1l286,255r-8,l128,255r-9,l111,254r-8,-1l95,251r-8,-2l79,245r-8,-3l64,238r-7,-4l50,229,10,176,,136r,-9xe" filled="f" strokecolor="#99a0a6" strokeweight=".26469mm">
                <v:path arrowok="t" o:connecttype="custom" o:connectlocs="0,148590;0,143510;635,138430;1905,133350;2540,127635;23495,91440;27305,87630;50165,74295;55245,71755;60325,70485;65405,69215;70485,68580;75565,67945;81280,67945;176530,67945;181610,67945;186690,68580;226060,84455;233680,91440;237490,95250;251460,118110;253365,122555;254635,127635;255905,133350;256540,138430;257175,143510;257175,148590;257175,154305;256540,159385;255905,164465;254635,170180;233680,206375;221615,216535;217170,219075;212090,221615;207645,223520;202565,226060;197485,227330;192405,228600;186690,229235;181610,229870;176530,229870;81280,229870;75565,229870;70485,229235;65405,228600;60325,227330;55245,226060;50165,223520;45085,221615;40640,219075;36195,216535;31750,213360;6350,179705;0,154305;0,148590" o:connectangles="0,0,0,0,0,0,0,0,0,0,0,0,0,0,0,0,0,0,0,0,0,0,0,0,0,0,0,0,0,0,0,0,0,0,0,0,0,0,0,0,0,0,0,0,0,0,0,0,0,0,0,0,0,0,0,0"/>
                <w10:wrap anchorx="page"/>
              </v:shape>
            </w:pict>
          </mc:Fallback>
        </mc:AlternateContent>
      </w:r>
    </w:p>
    <w:p w14:paraId="15FA503A" w14:textId="6242219F" w:rsidR="0038156D" w:rsidRPr="003B0018" w:rsidRDefault="0038156D" w:rsidP="0038156D">
      <w:pPr>
        <w:jc w:val="both"/>
        <w:rPr>
          <w:color w:val="202024"/>
          <w:spacing w:val="-14"/>
          <w:sz w:val="21"/>
          <w:szCs w:val="21"/>
          <w:lang w:val="en-US"/>
        </w:rPr>
      </w:pPr>
      <w:r w:rsidRPr="003B0018">
        <w:rPr>
          <w:color w:val="202024"/>
          <w:spacing w:val="-14"/>
          <w:sz w:val="21"/>
          <w:szCs w:val="21"/>
          <w:lang w:val="en-US"/>
        </w:rPr>
        <w:lastRenderedPageBreak/>
        <w:t xml:space="preserve">                   Sports are rehabilitation activities for me,</w:t>
      </w:r>
    </w:p>
    <w:p w14:paraId="65EE687C" w14:textId="2D4CCC8C" w:rsidR="001C597B" w:rsidRPr="003B0018" w:rsidRDefault="0038156D" w:rsidP="0038156D">
      <w:pPr>
        <w:pStyle w:val="Corpotesto"/>
        <w:spacing w:before="85" w:line="285" w:lineRule="auto"/>
        <w:ind w:left="713" w:right="6712"/>
        <w:rPr>
          <w:color w:val="202024"/>
          <w:spacing w:val="-14"/>
          <w:lang w:val="en-US"/>
        </w:rPr>
      </w:pPr>
      <w:r w:rsidRPr="003B0018">
        <w:rPr>
          <w:color w:val="202024"/>
          <w:spacing w:val="-14"/>
          <w:lang w:val="en-US"/>
        </w:rPr>
        <w:t>like physical therapy</w:t>
      </w:r>
      <w:r w:rsidR="00F30F37" w:rsidRPr="003B0018">
        <w:rPr>
          <w:noProof/>
          <w:color w:val="202024"/>
          <w:spacing w:val="-14"/>
          <w:lang w:val="en-US"/>
        </w:rPr>
        <mc:AlternateContent>
          <mc:Choice Requires="wpg">
            <w:drawing>
              <wp:anchor distT="0" distB="0" distL="0" distR="0" simplePos="0" relativeHeight="487623168" behindDoc="1" locked="0" layoutInCell="1" allowOverlap="1" wp14:anchorId="466E466E" wp14:editId="01CAE3CB">
                <wp:simplePos x="0" y="0"/>
                <wp:positionH relativeFrom="page">
                  <wp:posOffset>1197610</wp:posOffset>
                </wp:positionH>
                <wp:positionV relativeFrom="paragraph">
                  <wp:posOffset>504825</wp:posOffset>
                </wp:positionV>
                <wp:extent cx="4526915" cy="9525"/>
                <wp:effectExtent l="0" t="0" r="0" b="0"/>
                <wp:wrapTopAndBottom/>
                <wp:docPr id="44"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795"/>
                          <a:chExt cx="7129" cy="15"/>
                        </a:xfrm>
                      </wpg:grpSpPr>
                      <wps:wsp>
                        <wps:cNvPr id="148" name="Rectangle 43"/>
                        <wps:cNvSpPr>
                          <a:spLocks noChangeArrowheads="1"/>
                        </wps:cNvSpPr>
                        <wps:spPr bwMode="auto">
                          <a:xfrm>
                            <a:off x="1885" y="794"/>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9" name="Rectangle 42"/>
                        <wps:cNvSpPr>
                          <a:spLocks noChangeArrowheads="1"/>
                        </wps:cNvSpPr>
                        <wps:spPr bwMode="auto">
                          <a:xfrm>
                            <a:off x="1885" y="794"/>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615161" id="Group 41" o:spid="_x0000_s1026" style="position:absolute;margin-left:94.3pt;margin-top:39.75pt;width:356.45pt;height:.75pt;z-index:-15693312;mso-wrap-distance-left:0;mso-wrap-distance-right:0;mso-position-horizontal-relative:page" coordorigin="1886,7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">
                <v:rect id="Rectangle 43" o:spid="_x0000_s1027" style="position:absolute;left:1885;top:794;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" fillcolor="#99a0a6" stroked="f"/>
                <v:rect id="Rectangle 42" o:spid="_x0000_s1028" style="position:absolute;left:1885;top:794;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71136" behindDoc="0" locked="0" layoutInCell="1" allowOverlap="1" wp14:anchorId="0F90D3B0" wp14:editId="64DBF3C0">
                <wp:simplePos x="0" y="0"/>
                <wp:positionH relativeFrom="page">
                  <wp:posOffset>2993390</wp:posOffset>
                </wp:positionH>
                <wp:positionV relativeFrom="paragraph">
                  <wp:posOffset>833755</wp:posOffset>
                </wp:positionV>
                <wp:extent cx="267335" cy="162560"/>
                <wp:effectExtent l="0" t="0" r="0" b="0"/>
                <wp:wrapNone/>
                <wp:docPr id="43"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1440 1313"/>
                            <a:gd name="T3" fmla="*/ 1440 h 256"/>
                            <a:gd name="T4" fmla="+- 0 4724 4714"/>
                            <a:gd name="T5" fmla="*/ T4 w 421"/>
                            <a:gd name="T6" fmla="+- 0 1391 1313"/>
                            <a:gd name="T7" fmla="*/ 1391 h 256"/>
                            <a:gd name="T8" fmla="+- 0 4727 4714"/>
                            <a:gd name="T9" fmla="*/ T8 w 421"/>
                            <a:gd name="T10" fmla="+- 0 1384 1313"/>
                            <a:gd name="T11" fmla="*/ 1384 h 256"/>
                            <a:gd name="T12" fmla="+- 0 4731 4714"/>
                            <a:gd name="T13" fmla="*/ T12 w 421"/>
                            <a:gd name="T14" fmla="+- 0 1376 1313"/>
                            <a:gd name="T15" fmla="*/ 1376 h 256"/>
                            <a:gd name="T16" fmla="+- 0 4736 4714"/>
                            <a:gd name="T17" fmla="*/ T16 w 421"/>
                            <a:gd name="T18" fmla="+- 0 1369 1313"/>
                            <a:gd name="T19" fmla="*/ 1369 h 256"/>
                            <a:gd name="T20" fmla="+- 0 4741 4714"/>
                            <a:gd name="T21" fmla="*/ T20 w 421"/>
                            <a:gd name="T22" fmla="+- 0 1362 1313"/>
                            <a:gd name="T23" fmla="*/ 1362 h 256"/>
                            <a:gd name="T24" fmla="+- 0 4746 4714"/>
                            <a:gd name="T25" fmla="*/ T24 w 421"/>
                            <a:gd name="T26" fmla="+- 0 1356 1313"/>
                            <a:gd name="T27" fmla="*/ 1356 h 256"/>
                            <a:gd name="T28" fmla="+- 0 4752 4714"/>
                            <a:gd name="T29" fmla="*/ T28 w 421"/>
                            <a:gd name="T30" fmla="+- 0 1350 1313"/>
                            <a:gd name="T31" fmla="*/ 1350 h 256"/>
                            <a:gd name="T32" fmla="+- 0 4758 4714"/>
                            <a:gd name="T33" fmla="*/ T32 w 421"/>
                            <a:gd name="T34" fmla="+- 0 1344 1313"/>
                            <a:gd name="T35" fmla="*/ 1344 h 256"/>
                            <a:gd name="T36" fmla="+- 0 4817 4714"/>
                            <a:gd name="T37" fmla="*/ T36 w 421"/>
                            <a:gd name="T38" fmla="+- 0 1315 1313"/>
                            <a:gd name="T39" fmla="*/ 1315 h 256"/>
                            <a:gd name="T40" fmla="+- 0 4834 4714"/>
                            <a:gd name="T41" fmla="*/ T40 w 421"/>
                            <a:gd name="T42" fmla="+- 0 1313 1313"/>
                            <a:gd name="T43" fmla="*/ 1313 h 256"/>
                            <a:gd name="T44" fmla="+- 0 4842 4714"/>
                            <a:gd name="T45" fmla="*/ T44 w 421"/>
                            <a:gd name="T46" fmla="+- 0 1313 1313"/>
                            <a:gd name="T47" fmla="*/ 1313 h 256"/>
                            <a:gd name="T48" fmla="+- 0 5007 4714"/>
                            <a:gd name="T49" fmla="*/ T48 w 421"/>
                            <a:gd name="T50" fmla="+- 0 1313 1313"/>
                            <a:gd name="T51" fmla="*/ 1313 h 256"/>
                            <a:gd name="T52" fmla="+- 0 5015 4714"/>
                            <a:gd name="T53" fmla="*/ T52 w 421"/>
                            <a:gd name="T54" fmla="+- 0 1313 1313"/>
                            <a:gd name="T55" fmla="*/ 1313 h 256"/>
                            <a:gd name="T56" fmla="+- 0 5024 4714"/>
                            <a:gd name="T57" fmla="*/ T56 w 421"/>
                            <a:gd name="T58" fmla="+- 0 1313 1313"/>
                            <a:gd name="T59" fmla="*/ 1313 h 256"/>
                            <a:gd name="T60" fmla="+- 0 5085 4714"/>
                            <a:gd name="T61" fmla="*/ T60 w 421"/>
                            <a:gd name="T62" fmla="+- 0 1339 1313"/>
                            <a:gd name="T63" fmla="*/ 1339 h 256"/>
                            <a:gd name="T64" fmla="+- 0 5097 4714"/>
                            <a:gd name="T65" fmla="*/ T64 w 421"/>
                            <a:gd name="T66" fmla="+- 0 1350 1313"/>
                            <a:gd name="T67" fmla="*/ 1350 h 256"/>
                            <a:gd name="T68" fmla="+- 0 5103 4714"/>
                            <a:gd name="T69" fmla="*/ T68 w 421"/>
                            <a:gd name="T70" fmla="+- 0 1356 1313"/>
                            <a:gd name="T71" fmla="*/ 1356 h 256"/>
                            <a:gd name="T72" fmla="+- 0 5108 4714"/>
                            <a:gd name="T73" fmla="*/ T72 w 421"/>
                            <a:gd name="T74" fmla="+- 0 1362 1313"/>
                            <a:gd name="T75" fmla="*/ 1362 h 256"/>
                            <a:gd name="T76" fmla="+- 0 5113 4714"/>
                            <a:gd name="T77" fmla="*/ T76 w 421"/>
                            <a:gd name="T78" fmla="+- 0 1369 1313"/>
                            <a:gd name="T79" fmla="*/ 1369 h 256"/>
                            <a:gd name="T80" fmla="+- 0 5118 4714"/>
                            <a:gd name="T81" fmla="*/ T80 w 421"/>
                            <a:gd name="T82" fmla="+- 0 1376 1313"/>
                            <a:gd name="T83" fmla="*/ 1376 h 256"/>
                            <a:gd name="T84" fmla="+- 0 5122 4714"/>
                            <a:gd name="T85" fmla="*/ T84 w 421"/>
                            <a:gd name="T86" fmla="+- 0 1384 1313"/>
                            <a:gd name="T87" fmla="*/ 1384 h 256"/>
                            <a:gd name="T88" fmla="+- 0 5125 4714"/>
                            <a:gd name="T89" fmla="*/ T88 w 421"/>
                            <a:gd name="T90" fmla="+- 0 1391 1313"/>
                            <a:gd name="T91" fmla="*/ 1391 h 256"/>
                            <a:gd name="T92" fmla="+- 0 5128 4714"/>
                            <a:gd name="T93" fmla="*/ T92 w 421"/>
                            <a:gd name="T94" fmla="+- 0 1399 1313"/>
                            <a:gd name="T95" fmla="*/ 1399 h 256"/>
                            <a:gd name="T96" fmla="+- 0 5131 4714"/>
                            <a:gd name="T97" fmla="*/ T96 w 421"/>
                            <a:gd name="T98" fmla="+- 0 1407 1313"/>
                            <a:gd name="T99" fmla="*/ 1407 h 256"/>
                            <a:gd name="T100" fmla="+- 0 5132 4714"/>
                            <a:gd name="T101" fmla="*/ T100 w 421"/>
                            <a:gd name="T102" fmla="+- 0 1415 1313"/>
                            <a:gd name="T103" fmla="*/ 1415 h 256"/>
                            <a:gd name="T104" fmla="+- 0 5134 4714"/>
                            <a:gd name="T105" fmla="*/ T104 w 421"/>
                            <a:gd name="T106" fmla="+- 0 1423 1313"/>
                            <a:gd name="T107" fmla="*/ 1423 h 256"/>
                            <a:gd name="T108" fmla="+- 0 5135 4714"/>
                            <a:gd name="T109" fmla="*/ T108 w 421"/>
                            <a:gd name="T110" fmla="+- 0 1432 1313"/>
                            <a:gd name="T111" fmla="*/ 1432 h 256"/>
                            <a:gd name="T112" fmla="+- 0 5135 4714"/>
                            <a:gd name="T113" fmla="*/ T112 w 421"/>
                            <a:gd name="T114" fmla="+- 0 1440 1313"/>
                            <a:gd name="T115" fmla="*/ 1440 h 256"/>
                            <a:gd name="T116" fmla="+- 0 5135 4714"/>
                            <a:gd name="T117" fmla="*/ T116 w 421"/>
                            <a:gd name="T118" fmla="+- 0 1448 1313"/>
                            <a:gd name="T119" fmla="*/ 1448 h 256"/>
                            <a:gd name="T120" fmla="+- 0 5125 4714"/>
                            <a:gd name="T121" fmla="*/ T120 w 421"/>
                            <a:gd name="T122" fmla="+- 0 1489 1313"/>
                            <a:gd name="T123" fmla="*/ 1489 h 256"/>
                            <a:gd name="T124" fmla="+- 0 5122 4714"/>
                            <a:gd name="T125" fmla="*/ T124 w 421"/>
                            <a:gd name="T126" fmla="+- 0 1497 1313"/>
                            <a:gd name="T127" fmla="*/ 1497 h 256"/>
                            <a:gd name="T128" fmla="+- 0 5078 4714"/>
                            <a:gd name="T129" fmla="*/ T128 w 421"/>
                            <a:gd name="T130" fmla="+- 0 1546 1313"/>
                            <a:gd name="T131" fmla="*/ 1546 h 256"/>
                            <a:gd name="T132" fmla="+- 0 5071 4714"/>
                            <a:gd name="T133" fmla="*/ T132 w 421"/>
                            <a:gd name="T134" fmla="+- 0 1551 1313"/>
                            <a:gd name="T135" fmla="*/ 1551 h 256"/>
                            <a:gd name="T136" fmla="+- 0 5064 4714"/>
                            <a:gd name="T137" fmla="*/ T136 w 421"/>
                            <a:gd name="T138" fmla="+- 0 1555 1313"/>
                            <a:gd name="T139" fmla="*/ 1555 h 256"/>
                            <a:gd name="T140" fmla="+- 0 5056 4714"/>
                            <a:gd name="T141" fmla="*/ T140 w 421"/>
                            <a:gd name="T142" fmla="+- 0 1558 1313"/>
                            <a:gd name="T143" fmla="*/ 1558 h 256"/>
                            <a:gd name="T144" fmla="+- 0 5048 4714"/>
                            <a:gd name="T145" fmla="*/ T144 w 421"/>
                            <a:gd name="T146" fmla="+- 0 1561 1313"/>
                            <a:gd name="T147" fmla="*/ 1561 h 256"/>
                            <a:gd name="T148" fmla="+- 0 5040 4714"/>
                            <a:gd name="T149" fmla="*/ T148 w 421"/>
                            <a:gd name="T150" fmla="+- 0 1564 1313"/>
                            <a:gd name="T151" fmla="*/ 1564 h 256"/>
                            <a:gd name="T152" fmla="+- 0 5032 4714"/>
                            <a:gd name="T153" fmla="*/ T152 w 421"/>
                            <a:gd name="T154" fmla="+- 0 1565 1313"/>
                            <a:gd name="T155" fmla="*/ 1565 h 256"/>
                            <a:gd name="T156" fmla="+- 0 5024 4714"/>
                            <a:gd name="T157" fmla="*/ T156 w 421"/>
                            <a:gd name="T158" fmla="+- 0 1567 1313"/>
                            <a:gd name="T159" fmla="*/ 1567 h 256"/>
                            <a:gd name="T160" fmla="+- 0 5015 4714"/>
                            <a:gd name="T161" fmla="*/ T160 w 421"/>
                            <a:gd name="T162" fmla="+- 0 1568 1313"/>
                            <a:gd name="T163" fmla="*/ 1568 h 256"/>
                            <a:gd name="T164" fmla="+- 0 5007 4714"/>
                            <a:gd name="T165" fmla="*/ T164 w 421"/>
                            <a:gd name="T166" fmla="+- 0 1568 1313"/>
                            <a:gd name="T167" fmla="*/ 1568 h 256"/>
                            <a:gd name="T168" fmla="+- 0 4842 4714"/>
                            <a:gd name="T169" fmla="*/ T168 w 421"/>
                            <a:gd name="T170" fmla="+- 0 1568 1313"/>
                            <a:gd name="T171" fmla="*/ 1568 h 256"/>
                            <a:gd name="T172" fmla="+- 0 4834 4714"/>
                            <a:gd name="T173" fmla="*/ T172 w 421"/>
                            <a:gd name="T174" fmla="+- 0 1568 1313"/>
                            <a:gd name="T175" fmla="*/ 1568 h 256"/>
                            <a:gd name="T176" fmla="+- 0 4825 4714"/>
                            <a:gd name="T177" fmla="*/ T176 w 421"/>
                            <a:gd name="T178" fmla="+- 0 1567 1313"/>
                            <a:gd name="T179" fmla="*/ 1567 h 256"/>
                            <a:gd name="T180" fmla="+- 0 4817 4714"/>
                            <a:gd name="T181" fmla="*/ T180 w 421"/>
                            <a:gd name="T182" fmla="+- 0 1565 1313"/>
                            <a:gd name="T183" fmla="*/ 1565 h 256"/>
                            <a:gd name="T184" fmla="+- 0 4809 4714"/>
                            <a:gd name="T185" fmla="*/ T184 w 421"/>
                            <a:gd name="T186" fmla="+- 0 1564 1313"/>
                            <a:gd name="T187" fmla="*/ 1564 h 256"/>
                            <a:gd name="T188" fmla="+- 0 4801 4714"/>
                            <a:gd name="T189" fmla="*/ T188 w 421"/>
                            <a:gd name="T190" fmla="+- 0 1561 1313"/>
                            <a:gd name="T191" fmla="*/ 1561 h 256"/>
                            <a:gd name="T192" fmla="+- 0 4793 4714"/>
                            <a:gd name="T193" fmla="*/ T192 w 421"/>
                            <a:gd name="T194" fmla="+- 0 1558 1313"/>
                            <a:gd name="T195" fmla="*/ 1558 h 256"/>
                            <a:gd name="T196" fmla="+- 0 4785 4714"/>
                            <a:gd name="T197" fmla="*/ T196 w 421"/>
                            <a:gd name="T198" fmla="+- 0 1555 1313"/>
                            <a:gd name="T199" fmla="*/ 1555 h 256"/>
                            <a:gd name="T200" fmla="+- 0 4778 4714"/>
                            <a:gd name="T201" fmla="*/ T200 w 421"/>
                            <a:gd name="T202" fmla="+- 0 1551 1313"/>
                            <a:gd name="T203" fmla="*/ 1551 h 256"/>
                            <a:gd name="T204" fmla="+- 0 4771 4714"/>
                            <a:gd name="T205" fmla="*/ T204 w 421"/>
                            <a:gd name="T206" fmla="+- 0 1546 1313"/>
                            <a:gd name="T207" fmla="*/ 1546 h 256"/>
                            <a:gd name="T208" fmla="+- 0 4764 4714"/>
                            <a:gd name="T209" fmla="*/ T208 w 421"/>
                            <a:gd name="T210" fmla="+- 0 1541 1313"/>
                            <a:gd name="T211" fmla="*/ 1541 h 256"/>
                            <a:gd name="T212" fmla="+- 0 4724 4714"/>
                            <a:gd name="T213" fmla="*/ T212 w 421"/>
                            <a:gd name="T214" fmla="+- 0 1489 1313"/>
                            <a:gd name="T215" fmla="*/ 1489 h 256"/>
                            <a:gd name="T216" fmla="+- 0 4721 4714"/>
                            <a:gd name="T217" fmla="*/ T216 w 421"/>
                            <a:gd name="T218" fmla="+- 0 1481 1313"/>
                            <a:gd name="T219" fmla="*/ 1481 h 256"/>
                            <a:gd name="T220" fmla="+- 0 4719 4714"/>
                            <a:gd name="T221" fmla="*/ T220 w 421"/>
                            <a:gd name="T222" fmla="+- 0 1473 1313"/>
                            <a:gd name="T223" fmla="*/ 1473 h 256"/>
                            <a:gd name="T224" fmla="+- 0 4717 4714"/>
                            <a:gd name="T225" fmla="*/ T224 w 421"/>
                            <a:gd name="T226" fmla="+- 0 1465 1313"/>
                            <a:gd name="T227" fmla="*/ 1465 h 256"/>
                            <a:gd name="T228" fmla="+- 0 4715 4714"/>
                            <a:gd name="T229" fmla="*/ T228 w 421"/>
                            <a:gd name="T230" fmla="+- 0 1457 1313"/>
                            <a:gd name="T231" fmla="*/ 1457 h 256"/>
                            <a:gd name="T232" fmla="+- 0 4714 4714"/>
                            <a:gd name="T233" fmla="*/ T232 w 421"/>
                            <a:gd name="T234" fmla="+- 0 1448 1313"/>
                            <a:gd name="T235" fmla="*/ 1448 h 256"/>
                            <a:gd name="T236" fmla="+- 0 4714 4714"/>
                            <a:gd name="T237" fmla="*/ T236 w 421"/>
                            <a:gd name="T238" fmla="+- 0 1440 1313"/>
                            <a:gd name="T239" fmla="*/ 144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421" h="256">
                              <a:moveTo>
                                <a:pt x="0" y="127"/>
                              </a:moveTo>
                              <a:lnTo>
                                <a:pt x="10" y="78"/>
                              </a:lnTo>
                              <a:lnTo>
                                <a:pt x="13" y="71"/>
                              </a:lnTo>
                              <a:lnTo>
                                <a:pt x="17" y="63"/>
                              </a:lnTo>
                              <a:lnTo>
                                <a:pt x="22" y="56"/>
                              </a:lnTo>
                              <a:lnTo>
                                <a:pt x="27" y="49"/>
                              </a:lnTo>
                              <a:lnTo>
                                <a:pt x="32" y="43"/>
                              </a:lnTo>
                              <a:lnTo>
                                <a:pt x="38" y="37"/>
                              </a:lnTo>
                              <a:lnTo>
                                <a:pt x="44" y="31"/>
                              </a:lnTo>
                              <a:lnTo>
                                <a:pt x="103" y="2"/>
                              </a:lnTo>
                              <a:lnTo>
                                <a:pt x="120" y="0"/>
                              </a:lnTo>
                              <a:lnTo>
                                <a:pt x="128" y="0"/>
                              </a:lnTo>
                              <a:lnTo>
                                <a:pt x="293" y="0"/>
                              </a:lnTo>
                              <a:lnTo>
                                <a:pt x="301" y="0"/>
                              </a:lnTo>
                              <a:lnTo>
                                <a:pt x="310" y="0"/>
                              </a:lnTo>
                              <a:lnTo>
                                <a:pt x="371" y="26"/>
                              </a:lnTo>
                              <a:lnTo>
                                <a:pt x="383" y="37"/>
                              </a:lnTo>
                              <a:lnTo>
                                <a:pt x="389" y="43"/>
                              </a:lnTo>
                              <a:lnTo>
                                <a:pt x="394" y="49"/>
                              </a:lnTo>
                              <a:lnTo>
                                <a:pt x="399" y="56"/>
                              </a:lnTo>
                              <a:lnTo>
                                <a:pt x="404" y="63"/>
                              </a:lnTo>
                              <a:lnTo>
                                <a:pt x="408" y="71"/>
                              </a:lnTo>
                              <a:lnTo>
                                <a:pt x="411" y="78"/>
                              </a:lnTo>
                              <a:lnTo>
                                <a:pt x="414" y="86"/>
                              </a:lnTo>
                              <a:lnTo>
                                <a:pt x="417" y="94"/>
                              </a:lnTo>
                              <a:lnTo>
                                <a:pt x="418" y="102"/>
                              </a:lnTo>
                              <a:lnTo>
                                <a:pt x="420" y="110"/>
                              </a:lnTo>
                              <a:lnTo>
                                <a:pt x="421" y="119"/>
                              </a:lnTo>
                              <a:lnTo>
                                <a:pt x="421" y="127"/>
                              </a:lnTo>
                              <a:lnTo>
                                <a:pt x="421" y="135"/>
                              </a:lnTo>
                              <a:lnTo>
                                <a:pt x="411" y="176"/>
                              </a:lnTo>
                              <a:lnTo>
                                <a:pt x="408" y="184"/>
                              </a:lnTo>
                              <a:lnTo>
                                <a:pt x="364" y="233"/>
                              </a:lnTo>
                              <a:lnTo>
                                <a:pt x="357" y="238"/>
                              </a:lnTo>
                              <a:lnTo>
                                <a:pt x="350" y="242"/>
                              </a:lnTo>
                              <a:lnTo>
                                <a:pt x="342" y="245"/>
                              </a:lnTo>
                              <a:lnTo>
                                <a:pt x="334" y="248"/>
                              </a:lnTo>
                              <a:lnTo>
                                <a:pt x="326" y="251"/>
                              </a:lnTo>
                              <a:lnTo>
                                <a:pt x="318" y="252"/>
                              </a:lnTo>
                              <a:lnTo>
                                <a:pt x="310" y="254"/>
                              </a:lnTo>
                              <a:lnTo>
                                <a:pt x="301" y="255"/>
                              </a:lnTo>
                              <a:lnTo>
                                <a:pt x="293" y="255"/>
                              </a:lnTo>
                              <a:lnTo>
                                <a:pt x="128" y="255"/>
                              </a:lnTo>
                              <a:lnTo>
                                <a:pt x="120" y="255"/>
                              </a:lnTo>
                              <a:lnTo>
                                <a:pt x="111" y="254"/>
                              </a:lnTo>
                              <a:lnTo>
                                <a:pt x="103" y="252"/>
                              </a:lnTo>
                              <a:lnTo>
                                <a:pt x="95" y="251"/>
                              </a:lnTo>
                              <a:lnTo>
                                <a:pt x="87" y="248"/>
                              </a:lnTo>
                              <a:lnTo>
                                <a:pt x="79" y="245"/>
                              </a:lnTo>
                              <a:lnTo>
                                <a:pt x="71" y="242"/>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20A6B5" id="Freeform 40" o:spid="_x0000_s1026" style="position:absolute;margin-left:235.7pt;margin-top:65.65pt;width:21.05pt;height:12.8pt;z-index:157711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" path="m,127l10,78r3,-7l17,63r5,-7l27,49r5,-6l38,37r6,-6l103,2,120,r8,l293,r8,l310,r61,26l383,37r6,6l394,49r5,7l404,63r4,8l411,78r3,8l417,94r1,8l420,110r1,9l421,127r,8l411,176r-3,8l364,233r-7,5l350,242r-8,3l334,248r-8,3l318,252r-8,2l301,255r-8,l128,255r-8,l111,254r-8,-2l95,251r-8,-3l79,245r-8,-3l64,238r-7,-5l50,228,10,176,7,168,5,160,3,152,1,144,,135r,-8xe" filled="f" strokecolor="#99a0a6" strokeweight=".26469mm">
                <v:path arrowok="t" o:connecttype="custom" o:connectlocs="0,914400;6350,883285;8255,878840;10795,873760;13970,869315;17145,864870;20320,861060;24130,857250;27940,853440;65405,835025;76200,833755;81280,833755;186055,833755;191135,833755;196850,833755;235585,850265;243205,857250;247015,861060;250190,864870;253365,869315;256540,873760;259080,878840;260985,883285;262890,888365;264795,893445;265430,898525;266700,903605;267335,909320;267335,914400;267335,919480;260985,945515;259080,950595;231140,981710;226695,984885;222250,987425;217170,989330;212090,991235;207010,993140;201930,993775;196850,995045;191135,995680;186055,995680;81280,995680;76200,995680;70485,995045;65405,993775;60325,993140;55245,991235;50165,989330;45085,987425;40640,984885;36195,981710;31750,978535;6350,945515;4445,940435;3175,935355;1905,930275;635,925195;0,919480;0,914400" o:connectangles="0,0,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1648" behindDoc="0" locked="0" layoutInCell="1" allowOverlap="1" wp14:anchorId="4215C5BA" wp14:editId="388A2DC5">
                <wp:simplePos x="0" y="0"/>
                <wp:positionH relativeFrom="page">
                  <wp:posOffset>3841750</wp:posOffset>
                </wp:positionH>
                <wp:positionV relativeFrom="paragraph">
                  <wp:posOffset>833755</wp:posOffset>
                </wp:positionV>
                <wp:extent cx="257810" cy="162560"/>
                <wp:effectExtent l="0" t="0" r="0" b="0"/>
                <wp:wrapNone/>
                <wp:docPr id="42" name="Freeform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1432 1313"/>
                            <a:gd name="T3" fmla="*/ 1432 h 256"/>
                            <a:gd name="T4" fmla="+- 0 6052 6050"/>
                            <a:gd name="T5" fmla="*/ T4 w 406"/>
                            <a:gd name="T6" fmla="+- 0 1415 1313"/>
                            <a:gd name="T7" fmla="*/ 1415 h 256"/>
                            <a:gd name="T8" fmla="+- 0 6057 6050"/>
                            <a:gd name="T9" fmla="*/ T8 w 406"/>
                            <a:gd name="T10" fmla="+- 0 1399 1313"/>
                            <a:gd name="T11" fmla="*/ 1399 h 256"/>
                            <a:gd name="T12" fmla="+- 0 6063 6050"/>
                            <a:gd name="T13" fmla="*/ T12 w 406"/>
                            <a:gd name="T14" fmla="+- 0 1384 1313"/>
                            <a:gd name="T15" fmla="*/ 1384 h 256"/>
                            <a:gd name="T16" fmla="+- 0 6072 6050"/>
                            <a:gd name="T17" fmla="*/ T16 w 406"/>
                            <a:gd name="T18" fmla="+- 0 1369 1313"/>
                            <a:gd name="T19" fmla="*/ 1369 h 256"/>
                            <a:gd name="T20" fmla="+- 0 6081 6050"/>
                            <a:gd name="T21" fmla="*/ T20 w 406"/>
                            <a:gd name="T22" fmla="+- 0 1356 1313"/>
                            <a:gd name="T23" fmla="*/ 1356 h 256"/>
                            <a:gd name="T24" fmla="+- 0 6093 6050"/>
                            <a:gd name="T25" fmla="*/ T24 w 406"/>
                            <a:gd name="T26" fmla="+- 0 1344 1313"/>
                            <a:gd name="T27" fmla="*/ 1344 h 256"/>
                            <a:gd name="T28" fmla="+- 0 6169 6050"/>
                            <a:gd name="T29" fmla="*/ T28 w 406"/>
                            <a:gd name="T30" fmla="+- 0 1313 1313"/>
                            <a:gd name="T31" fmla="*/ 1313 h 256"/>
                            <a:gd name="T32" fmla="+- 0 6328 6050"/>
                            <a:gd name="T33" fmla="*/ T32 w 406"/>
                            <a:gd name="T34" fmla="+- 0 1313 1313"/>
                            <a:gd name="T35" fmla="*/ 1313 h 256"/>
                            <a:gd name="T36" fmla="+- 0 6344 6050"/>
                            <a:gd name="T37" fmla="*/ T36 w 406"/>
                            <a:gd name="T38" fmla="+- 0 1313 1313"/>
                            <a:gd name="T39" fmla="*/ 1313 h 256"/>
                            <a:gd name="T40" fmla="+- 0 6418 6050"/>
                            <a:gd name="T41" fmla="*/ T40 w 406"/>
                            <a:gd name="T42" fmla="+- 0 1350 1313"/>
                            <a:gd name="T43" fmla="*/ 1350 h 256"/>
                            <a:gd name="T44" fmla="+- 0 6429 6050"/>
                            <a:gd name="T45" fmla="*/ T44 w 406"/>
                            <a:gd name="T46" fmla="+- 0 1362 1313"/>
                            <a:gd name="T47" fmla="*/ 1362 h 256"/>
                            <a:gd name="T48" fmla="+- 0 6438 6050"/>
                            <a:gd name="T49" fmla="*/ T48 w 406"/>
                            <a:gd name="T50" fmla="+- 0 1376 1313"/>
                            <a:gd name="T51" fmla="*/ 1376 h 256"/>
                            <a:gd name="T52" fmla="+- 0 6446 6050"/>
                            <a:gd name="T53" fmla="*/ T52 w 406"/>
                            <a:gd name="T54" fmla="+- 0 1391 1313"/>
                            <a:gd name="T55" fmla="*/ 1391 h 256"/>
                            <a:gd name="T56" fmla="+- 0 6451 6050"/>
                            <a:gd name="T57" fmla="*/ T56 w 406"/>
                            <a:gd name="T58" fmla="+- 0 1407 1313"/>
                            <a:gd name="T59" fmla="*/ 1407 h 256"/>
                            <a:gd name="T60" fmla="+- 0 6454 6050"/>
                            <a:gd name="T61" fmla="*/ T60 w 406"/>
                            <a:gd name="T62" fmla="+- 0 1423 1313"/>
                            <a:gd name="T63" fmla="*/ 1423 h 256"/>
                            <a:gd name="T64" fmla="+- 0 6455 6050"/>
                            <a:gd name="T65" fmla="*/ T64 w 406"/>
                            <a:gd name="T66" fmla="+- 0 1440 1313"/>
                            <a:gd name="T67" fmla="*/ 1440 h 256"/>
                            <a:gd name="T68" fmla="+- 0 6446 6050"/>
                            <a:gd name="T69" fmla="*/ T68 w 406"/>
                            <a:gd name="T70" fmla="+- 0 1489 1313"/>
                            <a:gd name="T71" fmla="*/ 1489 h 256"/>
                            <a:gd name="T72" fmla="+- 0 6438 6050"/>
                            <a:gd name="T73" fmla="*/ T72 w 406"/>
                            <a:gd name="T74" fmla="+- 0 1504 1313"/>
                            <a:gd name="T75" fmla="*/ 1504 h 256"/>
                            <a:gd name="T76" fmla="+- 0 6429 6050"/>
                            <a:gd name="T77" fmla="*/ T76 w 406"/>
                            <a:gd name="T78" fmla="+- 0 1518 1313"/>
                            <a:gd name="T79" fmla="*/ 1518 h 256"/>
                            <a:gd name="T80" fmla="+- 0 6392 6050"/>
                            <a:gd name="T81" fmla="*/ T80 w 406"/>
                            <a:gd name="T82" fmla="+- 0 1551 1313"/>
                            <a:gd name="T83" fmla="*/ 1551 h 256"/>
                            <a:gd name="T84" fmla="+- 0 6376 6050"/>
                            <a:gd name="T85" fmla="*/ T84 w 406"/>
                            <a:gd name="T86" fmla="+- 0 1558 1313"/>
                            <a:gd name="T87" fmla="*/ 1558 h 256"/>
                            <a:gd name="T88" fmla="+- 0 6361 6050"/>
                            <a:gd name="T89" fmla="*/ T88 w 406"/>
                            <a:gd name="T90" fmla="+- 0 1564 1313"/>
                            <a:gd name="T91" fmla="*/ 1564 h 256"/>
                            <a:gd name="T92" fmla="+- 0 6344 6050"/>
                            <a:gd name="T93" fmla="*/ T92 w 406"/>
                            <a:gd name="T94" fmla="+- 0 1567 1313"/>
                            <a:gd name="T95" fmla="*/ 1567 h 256"/>
                            <a:gd name="T96" fmla="+- 0 6328 6050"/>
                            <a:gd name="T97" fmla="*/ T96 w 406"/>
                            <a:gd name="T98" fmla="+- 0 1568 1313"/>
                            <a:gd name="T99" fmla="*/ 1568 h 256"/>
                            <a:gd name="T100" fmla="+- 0 6169 6050"/>
                            <a:gd name="T101" fmla="*/ T100 w 406"/>
                            <a:gd name="T102" fmla="+- 0 1568 1313"/>
                            <a:gd name="T103" fmla="*/ 1568 h 256"/>
                            <a:gd name="T104" fmla="+- 0 6153 6050"/>
                            <a:gd name="T105" fmla="*/ T104 w 406"/>
                            <a:gd name="T106" fmla="+- 0 1565 1313"/>
                            <a:gd name="T107" fmla="*/ 1565 h 256"/>
                            <a:gd name="T108" fmla="+- 0 6137 6050"/>
                            <a:gd name="T109" fmla="*/ T108 w 406"/>
                            <a:gd name="T110" fmla="+- 0 1561 1313"/>
                            <a:gd name="T111" fmla="*/ 1561 h 256"/>
                            <a:gd name="T112" fmla="+- 0 6121 6050"/>
                            <a:gd name="T113" fmla="*/ T112 w 406"/>
                            <a:gd name="T114" fmla="+- 0 1555 1313"/>
                            <a:gd name="T115" fmla="*/ 1555 h 256"/>
                            <a:gd name="T116" fmla="+- 0 6107 6050"/>
                            <a:gd name="T117" fmla="*/ T116 w 406"/>
                            <a:gd name="T118" fmla="+- 0 1546 1313"/>
                            <a:gd name="T119" fmla="*/ 1546 h 256"/>
                            <a:gd name="T120" fmla="+- 0 6060 6050"/>
                            <a:gd name="T121" fmla="*/ T120 w 406"/>
                            <a:gd name="T122" fmla="+- 0 1489 1313"/>
                            <a:gd name="T123" fmla="*/ 1489 h 256"/>
                            <a:gd name="T124" fmla="+- 0 6054 6050"/>
                            <a:gd name="T125" fmla="*/ T124 w 406"/>
                            <a:gd name="T126" fmla="+- 0 1473 1313"/>
                            <a:gd name="T127" fmla="*/ 1473 h 256"/>
                            <a:gd name="T128" fmla="+- 0 6051 6050"/>
                            <a:gd name="T129" fmla="*/ T128 w 406"/>
                            <a:gd name="T130" fmla="+- 0 1457 1313"/>
                            <a:gd name="T131" fmla="*/ 1457 h 256"/>
                            <a:gd name="T132" fmla="+- 0 6050 6050"/>
                            <a:gd name="T133" fmla="*/ T132 w 406"/>
                            <a:gd name="T134" fmla="+- 0 1440 1313"/>
                            <a:gd name="T135" fmla="*/ 144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406" h="256">
                              <a:moveTo>
                                <a:pt x="0" y="127"/>
                              </a:moveTo>
                              <a:lnTo>
                                <a:pt x="0" y="119"/>
                              </a:lnTo>
                              <a:lnTo>
                                <a:pt x="1" y="110"/>
                              </a:lnTo>
                              <a:lnTo>
                                <a:pt x="2" y="102"/>
                              </a:lnTo>
                              <a:lnTo>
                                <a:pt x="4" y="94"/>
                              </a:lnTo>
                              <a:lnTo>
                                <a:pt x="7" y="86"/>
                              </a:lnTo>
                              <a:lnTo>
                                <a:pt x="10" y="78"/>
                              </a:lnTo>
                              <a:lnTo>
                                <a:pt x="13" y="71"/>
                              </a:lnTo>
                              <a:lnTo>
                                <a:pt x="17" y="63"/>
                              </a:lnTo>
                              <a:lnTo>
                                <a:pt x="22" y="56"/>
                              </a:lnTo>
                              <a:lnTo>
                                <a:pt x="26" y="49"/>
                              </a:lnTo>
                              <a:lnTo>
                                <a:pt x="31" y="43"/>
                              </a:lnTo>
                              <a:lnTo>
                                <a:pt x="37" y="37"/>
                              </a:lnTo>
                              <a:lnTo>
                                <a:pt x="43" y="31"/>
                              </a:lnTo>
                              <a:lnTo>
                                <a:pt x="103" y="2"/>
                              </a:lnTo>
                              <a:lnTo>
                                <a:pt x="119" y="0"/>
                              </a:lnTo>
                              <a:lnTo>
                                <a:pt x="128" y="0"/>
                              </a:lnTo>
                              <a:lnTo>
                                <a:pt x="278" y="0"/>
                              </a:lnTo>
                              <a:lnTo>
                                <a:pt x="286" y="0"/>
                              </a:lnTo>
                              <a:lnTo>
                                <a:pt x="294" y="0"/>
                              </a:lnTo>
                              <a:lnTo>
                                <a:pt x="356" y="26"/>
                              </a:lnTo>
                              <a:lnTo>
                                <a:pt x="368" y="37"/>
                              </a:lnTo>
                              <a:lnTo>
                                <a:pt x="374" y="43"/>
                              </a:lnTo>
                              <a:lnTo>
                                <a:pt x="379" y="49"/>
                              </a:lnTo>
                              <a:lnTo>
                                <a:pt x="384" y="56"/>
                              </a:lnTo>
                              <a:lnTo>
                                <a:pt x="388" y="63"/>
                              </a:lnTo>
                              <a:lnTo>
                                <a:pt x="392" y="71"/>
                              </a:lnTo>
                              <a:lnTo>
                                <a:pt x="396" y="78"/>
                              </a:lnTo>
                              <a:lnTo>
                                <a:pt x="399" y="86"/>
                              </a:lnTo>
                              <a:lnTo>
                                <a:pt x="401" y="94"/>
                              </a:lnTo>
                              <a:lnTo>
                                <a:pt x="403" y="102"/>
                              </a:lnTo>
                              <a:lnTo>
                                <a:pt x="404" y="110"/>
                              </a:lnTo>
                              <a:lnTo>
                                <a:pt x="405" y="119"/>
                              </a:lnTo>
                              <a:lnTo>
                                <a:pt x="405" y="127"/>
                              </a:lnTo>
                              <a:lnTo>
                                <a:pt x="405" y="135"/>
                              </a:lnTo>
                              <a:lnTo>
                                <a:pt x="396" y="176"/>
                              </a:lnTo>
                              <a:lnTo>
                                <a:pt x="392" y="184"/>
                              </a:lnTo>
                              <a:lnTo>
                                <a:pt x="388" y="191"/>
                              </a:lnTo>
                              <a:lnTo>
                                <a:pt x="384" y="198"/>
                              </a:lnTo>
                              <a:lnTo>
                                <a:pt x="379" y="205"/>
                              </a:lnTo>
                              <a:lnTo>
                                <a:pt x="349" y="233"/>
                              </a:lnTo>
                              <a:lnTo>
                                <a:pt x="342" y="238"/>
                              </a:lnTo>
                              <a:lnTo>
                                <a:pt x="334" y="242"/>
                              </a:lnTo>
                              <a:lnTo>
                                <a:pt x="326" y="245"/>
                              </a:lnTo>
                              <a:lnTo>
                                <a:pt x="319" y="248"/>
                              </a:lnTo>
                              <a:lnTo>
                                <a:pt x="311" y="251"/>
                              </a:lnTo>
                              <a:lnTo>
                                <a:pt x="303" y="252"/>
                              </a:lnTo>
                              <a:lnTo>
                                <a:pt x="294" y="254"/>
                              </a:lnTo>
                              <a:lnTo>
                                <a:pt x="286" y="255"/>
                              </a:lnTo>
                              <a:lnTo>
                                <a:pt x="278" y="255"/>
                              </a:lnTo>
                              <a:lnTo>
                                <a:pt x="128" y="255"/>
                              </a:lnTo>
                              <a:lnTo>
                                <a:pt x="119" y="255"/>
                              </a:lnTo>
                              <a:lnTo>
                                <a:pt x="111" y="254"/>
                              </a:lnTo>
                              <a:lnTo>
                                <a:pt x="103" y="252"/>
                              </a:lnTo>
                              <a:lnTo>
                                <a:pt x="94" y="251"/>
                              </a:lnTo>
                              <a:lnTo>
                                <a:pt x="87" y="248"/>
                              </a:lnTo>
                              <a:lnTo>
                                <a:pt x="79" y="245"/>
                              </a:lnTo>
                              <a:lnTo>
                                <a:pt x="71" y="242"/>
                              </a:lnTo>
                              <a:lnTo>
                                <a:pt x="64" y="238"/>
                              </a:lnTo>
                              <a:lnTo>
                                <a:pt x="57" y="233"/>
                              </a:lnTo>
                              <a:lnTo>
                                <a:pt x="50" y="228"/>
                              </a:lnTo>
                              <a:lnTo>
                                <a:pt x="10" y="176"/>
                              </a:lnTo>
                              <a:lnTo>
                                <a:pt x="7" y="168"/>
                              </a:lnTo>
                              <a:lnTo>
                                <a:pt x="4" y="160"/>
                              </a:lnTo>
                              <a:lnTo>
                                <a:pt x="2"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1C432" id="Freeform 39" o:spid="_x0000_s1026" style="position:absolute;margin-left:302.5pt;margin-top:65.65pt;width:20.3pt;height:12.8pt;z-index:1577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" path="m,127r,-8l1,110r1,-8l4,94,7,86r3,-8l13,71r4,-8l22,56r4,-7l31,43r6,-6l43,31,103,2,119,r9,l278,r8,l294,r62,26l368,37r6,6l379,49r5,7l388,63r4,8l396,78r3,8l401,94r2,8l404,110r1,9l405,127r,8l396,176r-4,8l388,191r-4,7l379,205r-30,28l342,238r-8,4l326,245r-7,3l311,251r-8,1l294,254r-8,1l278,255r-150,l119,255r-8,-1l103,252r-9,-1l87,248r-8,-3l71,242r-7,-4l57,233r-7,-5l10,176,7,168,4,160,2,152,1,144,,135r,-8xe" filled="f" strokecolor="#99a0a6" strokeweight=".26469mm">
                <v:path arrowok="t" o:connecttype="custom" o:connectlocs="0,909320;1270,898525;4445,888365;8255,878840;13970,869315;19685,861060;27305,853440;75565,833755;176530,833755;186690,833755;233680,857250;240665,864870;246380,873760;251460,883285;254635,893445;256540,903605;257175,914400;251460,945515;246380,955040;240665,963930;217170,984885;207010,989330;197485,993140;186690,995045;176530,995680;75565,995680;65405,993775;55245,991235;45085,987425;36195,981710;6350,945515;2540,935355;635,925195;0,914400" o:connectangles="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2160" behindDoc="0" locked="0" layoutInCell="1" allowOverlap="1" wp14:anchorId="584F52A6" wp14:editId="043B9BC9">
                <wp:simplePos x="0" y="0"/>
                <wp:positionH relativeFrom="page">
                  <wp:posOffset>4604385</wp:posOffset>
                </wp:positionH>
                <wp:positionV relativeFrom="paragraph">
                  <wp:posOffset>833755</wp:posOffset>
                </wp:positionV>
                <wp:extent cx="257810" cy="162560"/>
                <wp:effectExtent l="0" t="0" r="0" b="0"/>
                <wp:wrapNone/>
                <wp:docPr id="41" name="Freeform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1432 1313"/>
                            <a:gd name="T3" fmla="*/ 1432 h 256"/>
                            <a:gd name="T4" fmla="+- 0 7253 7251"/>
                            <a:gd name="T5" fmla="*/ T4 w 406"/>
                            <a:gd name="T6" fmla="+- 0 1415 1313"/>
                            <a:gd name="T7" fmla="*/ 1415 h 256"/>
                            <a:gd name="T8" fmla="+- 0 7257 7251"/>
                            <a:gd name="T9" fmla="*/ T8 w 406"/>
                            <a:gd name="T10" fmla="+- 0 1399 1313"/>
                            <a:gd name="T11" fmla="*/ 1399 h 256"/>
                            <a:gd name="T12" fmla="+- 0 7264 7251"/>
                            <a:gd name="T13" fmla="*/ T12 w 406"/>
                            <a:gd name="T14" fmla="+- 0 1384 1313"/>
                            <a:gd name="T15" fmla="*/ 1384 h 256"/>
                            <a:gd name="T16" fmla="+- 0 7272 7251"/>
                            <a:gd name="T17" fmla="*/ T16 w 406"/>
                            <a:gd name="T18" fmla="+- 0 1369 1313"/>
                            <a:gd name="T19" fmla="*/ 1369 h 256"/>
                            <a:gd name="T20" fmla="+- 0 7282 7251"/>
                            <a:gd name="T21" fmla="*/ T20 w 406"/>
                            <a:gd name="T22" fmla="+- 0 1356 1313"/>
                            <a:gd name="T23" fmla="*/ 1356 h 256"/>
                            <a:gd name="T24" fmla="+- 0 7294 7251"/>
                            <a:gd name="T25" fmla="*/ T24 w 406"/>
                            <a:gd name="T26" fmla="+- 0 1344 1313"/>
                            <a:gd name="T27" fmla="*/ 1344 h 256"/>
                            <a:gd name="T28" fmla="+- 0 7370 7251"/>
                            <a:gd name="T29" fmla="*/ T28 w 406"/>
                            <a:gd name="T30" fmla="+- 0 1313 1313"/>
                            <a:gd name="T31" fmla="*/ 1313 h 256"/>
                            <a:gd name="T32" fmla="+- 0 7528 7251"/>
                            <a:gd name="T33" fmla="*/ T32 w 406"/>
                            <a:gd name="T34" fmla="+- 0 1313 1313"/>
                            <a:gd name="T35" fmla="*/ 1313 h 256"/>
                            <a:gd name="T36" fmla="+- 0 7545 7251"/>
                            <a:gd name="T37" fmla="*/ T36 w 406"/>
                            <a:gd name="T38" fmla="+- 0 1313 1313"/>
                            <a:gd name="T39" fmla="*/ 1313 h 256"/>
                            <a:gd name="T40" fmla="+- 0 7618 7251"/>
                            <a:gd name="T41" fmla="*/ T40 w 406"/>
                            <a:gd name="T42" fmla="+- 0 1350 1313"/>
                            <a:gd name="T43" fmla="*/ 1350 h 256"/>
                            <a:gd name="T44" fmla="+- 0 7630 7251"/>
                            <a:gd name="T45" fmla="*/ T44 w 406"/>
                            <a:gd name="T46" fmla="+- 0 1362 1313"/>
                            <a:gd name="T47" fmla="*/ 1362 h 256"/>
                            <a:gd name="T48" fmla="+- 0 7639 7251"/>
                            <a:gd name="T49" fmla="*/ T48 w 406"/>
                            <a:gd name="T50" fmla="+- 0 1376 1313"/>
                            <a:gd name="T51" fmla="*/ 1376 h 256"/>
                            <a:gd name="T52" fmla="+- 0 7646 7251"/>
                            <a:gd name="T53" fmla="*/ T52 w 406"/>
                            <a:gd name="T54" fmla="+- 0 1391 1313"/>
                            <a:gd name="T55" fmla="*/ 1391 h 256"/>
                            <a:gd name="T56" fmla="+- 0 7652 7251"/>
                            <a:gd name="T57" fmla="*/ T56 w 406"/>
                            <a:gd name="T58" fmla="+- 0 1407 1313"/>
                            <a:gd name="T59" fmla="*/ 1407 h 256"/>
                            <a:gd name="T60" fmla="+- 0 7655 7251"/>
                            <a:gd name="T61" fmla="*/ T60 w 406"/>
                            <a:gd name="T62" fmla="+- 0 1423 1313"/>
                            <a:gd name="T63" fmla="*/ 1423 h 256"/>
                            <a:gd name="T64" fmla="+- 0 7656 7251"/>
                            <a:gd name="T65" fmla="*/ T64 w 406"/>
                            <a:gd name="T66" fmla="+- 0 1440 1313"/>
                            <a:gd name="T67" fmla="*/ 1440 h 256"/>
                            <a:gd name="T68" fmla="+- 0 7646 7251"/>
                            <a:gd name="T69" fmla="*/ T68 w 406"/>
                            <a:gd name="T70" fmla="+- 0 1489 1313"/>
                            <a:gd name="T71" fmla="*/ 1489 h 256"/>
                            <a:gd name="T72" fmla="+- 0 7639 7251"/>
                            <a:gd name="T73" fmla="*/ T72 w 406"/>
                            <a:gd name="T74" fmla="+- 0 1504 1313"/>
                            <a:gd name="T75" fmla="*/ 1504 h 256"/>
                            <a:gd name="T76" fmla="+- 0 7630 7251"/>
                            <a:gd name="T77" fmla="*/ T76 w 406"/>
                            <a:gd name="T78" fmla="+- 0 1518 1313"/>
                            <a:gd name="T79" fmla="*/ 1518 h 256"/>
                            <a:gd name="T80" fmla="+- 0 7592 7251"/>
                            <a:gd name="T81" fmla="*/ T80 w 406"/>
                            <a:gd name="T82" fmla="+- 0 1551 1313"/>
                            <a:gd name="T83" fmla="*/ 1551 h 256"/>
                            <a:gd name="T84" fmla="+- 0 7577 7251"/>
                            <a:gd name="T85" fmla="*/ T84 w 406"/>
                            <a:gd name="T86" fmla="+- 0 1558 1313"/>
                            <a:gd name="T87" fmla="*/ 1558 h 256"/>
                            <a:gd name="T88" fmla="+- 0 7561 7251"/>
                            <a:gd name="T89" fmla="*/ T88 w 406"/>
                            <a:gd name="T90" fmla="+- 0 1564 1313"/>
                            <a:gd name="T91" fmla="*/ 1564 h 256"/>
                            <a:gd name="T92" fmla="+- 0 7545 7251"/>
                            <a:gd name="T93" fmla="*/ T92 w 406"/>
                            <a:gd name="T94" fmla="+- 0 1567 1313"/>
                            <a:gd name="T95" fmla="*/ 1567 h 256"/>
                            <a:gd name="T96" fmla="+- 0 7528 7251"/>
                            <a:gd name="T97" fmla="*/ T96 w 406"/>
                            <a:gd name="T98" fmla="+- 0 1568 1313"/>
                            <a:gd name="T99" fmla="*/ 1568 h 256"/>
                            <a:gd name="T100" fmla="+- 0 7370 7251"/>
                            <a:gd name="T101" fmla="*/ T100 w 406"/>
                            <a:gd name="T102" fmla="+- 0 1568 1313"/>
                            <a:gd name="T103" fmla="*/ 1568 h 256"/>
                            <a:gd name="T104" fmla="+- 0 7353 7251"/>
                            <a:gd name="T105" fmla="*/ T104 w 406"/>
                            <a:gd name="T106" fmla="+- 0 1565 1313"/>
                            <a:gd name="T107" fmla="*/ 1565 h 256"/>
                            <a:gd name="T108" fmla="+- 0 7337 7251"/>
                            <a:gd name="T109" fmla="*/ T108 w 406"/>
                            <a:gd name="T110" fmla="+- 0 1561 1313"/>
                            <a:gd name="T111" fmla="*/ 1561 h 256"/>
                            <a:gd name="T112" fmla="+- 0 7322 7251"/>
                            <a:gd name="T113" fmla="*/ T112 w 406"/>
                            <a:gd name="T114" fmla="+- 0 1555 1313"/>
                            <a:gd name="T115" fmla="*/ 1555 h 256"/>
                            <a:gd name="T116" fmla="+- 0 7307 7251"/>
                            <a:gd name="T117" fmla="*/ T116 w 406"/>
                            <a:gd name="T118" fmla="+- 0 1546 1313"/>
                            <a:gd name="T119" fmla="*/ 1546 h 256"/>
                            <a:gd name="T120" fmla="+- 0 7272 7251"/>
                            <a:gd name="T121" fmla="*/ T120 w 406"/>
                            <a:gd name="T122" fmla="+- 0 1511 1313"/>
                            <a:gd name="T123" fmla="*/ 1511 h 256"/>
                            <a:gd name="T124" fmla="+- 0 7264 7251"/>
                            <a:gd name="T125" fmla="*/ T124 w 406"/>
                            <a:gd name="T126" fmla="+- 0 1497 1313"/>
                            <a:gd name="T127" fmla="*/ 1497 h 256"/>
                            <a:gd name="T128" fmla="+- 0 7257 7251"/>
                            <a:gd name="T129" fmla="*/ T128 w 406"/>
                            <a:gd name="T130" fmla="+- 0 1481 1313"/>
                            <a:gd name="T131" fmla="*/ 1481 h 256"/>
                            <a:gd name="T132" fmla="+- 0 7253 7251"/>
                            <a:gd name="T133" fmla="*/ T132 w 406"/>
                            <a:gd name="T134" fmla="+- 0 1465 1313"/>
                            <a:gd name="T135" fmla="*/ 1465 h 256"/>
                            <a:gd name="T136" fmla="+- 0 7251 7251"/>
                            <a:gd name="T137" fmla="*/ T136 w 406"/>
                            <a:gd name="T138" fmla="+- 0 1448 1313"/>
                            <a:gd name="T139" fmla="*/ 1448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406" h="256">
                              <a:moveTo>
                                <a:pt x="0" y="127"/>
                              </a:moveTo>
                              <a:lnTo>
                                <a:pt x="0" y="119"/>
                              </a:lnTo>
                              <a:lnTo>
                                <a:pt x="0" y="110"/>
                              </a:lnTo>
                              <a:lnTo>
                                <a:pt x="2" y="102"/>
                              </a:lnTo>
                              <a:lnTo>
                                <a:pt x="4" y="94"/>
                              </a:lnTo>
                              <a:lnTo>
                                <a:pt x="6" y="86"/>
                              </a:lnTo>
                              <a:lnTo>
                                <a:pt x="9" y="78"/>
                              </a:lnTo>
                              <a:lnTo>
                                <a:pt x="13" y="71"/>
                              </a:lnTo>
                              <a:lnTo>
                                <a:pt x="16" y="63"/>
                              </a:lnTo>
                              <a:lnTo>
                                <a:pt x="21" y="56"/>
                              </a:lnTo>
                              <a:lnTo>
                                <a:pt x="26" y="49"/>
                              </a:lnTo>
                              <a:lnTo>
                                <a:pt x="31" y="43"/>
                              </a:lnTo>
                              <a:lnTo>
                                <a:pt x="37" y="37"/>
                              </a:lnTo>
                              <a:lnTo>
                                <a:pt x="43" y="31"/>
                              </a:lnTo>
                              <a:lnTo>
                                <a:pt x="102" y="2"/>
                              </a:lnTo>
                              <a:lnTo>
                                <a:pt x="119" y="0"/>
                              </a:lnTo>
                              <a:lnTo>
                                <a:pt x="127" y="0"/>
                              </a:lnTo>
                              <a:lnTo>
                                <a:pt x="277" y="0"/>
                              </a:lnTo>
                              <a:lnTo>
                                <a:pt x="286" y="0"/>
                              </a:lnTo>
                              <a:lnTo>
                                <a:pt x="294" y="0"/>
                              </a:lnTo>
                              <a:lnTo>
                                <a:pt x="355" y="26"/>
                              </a:lnTo>
                              <a:lnTo>
                                <a:pt x="367" y="37"/>
                              </a:lnTo>
                              <a:lnTo>
                                <a:pt x="373" y="43"/>
                              </a:lnTo>
                              <a:lnTo>
                                <a:pt x="379" y="49"/>
                              </a:lnTo>
                              <a:lnTo>
                                <a:pt x="383" y="56"/>
                              </a:lnTo>
                              <a:lnTo>
                                <a:pt x="388" y="63"/>
                              </a:lnTo>
                              <a:lnTo>
                                <a:pt x="392" y="71"/>
                              </a:lnTo>
                              <a:lnTo>
                                <a:pt x="395" y="78"/>
                              </a:lnTo>
                              <a:lnTo>
                                <a:pt x="398" y="86"/>
                              </a:lnTo>
                              <a:lnTo>
                                <a:pt x="401" y="94"/>
                              </a:lnTo>
                              <a:lnTo>
                                <a:pt x="402" y="102"/>
                              </a:lnTo>
                              <a:lnTo>
                                <a:pt x="404" y="110"/>
                              </a:lnTo>
                              <a:lnTo>
                                <a:pt x="405" y="119"/>
                              </a:lnTo>
                              <a:lnTo>
                                <a:pt x="405" y="127"/>
                              </a:lnTo>
                              <a:lnTo>
                                <a:pt x="405" y="135"/>
                              </a:lnTo>
                              <a:lnTo>
                                <a:pt x="395" y="176"/>
                              </a:lnTo>
                              <a:lnTo>
                                <a:pt x="392" y="184"/>
                              </a:lnTo>
                              <a:lnTo>
                                <a:pt x="388" y="191"/>
                              </a:lnTo>
                              <a:lnTo>
                                <a:pt x="383" y="198"/>
                              </a:lnTo>
                              <a:lnTo>
                                <a:pt x="379" y="205"/>
                              </a:lnTo>
                              <a:lnTo>
                                <a:pt x="348" y="233"/>
                              </a:lnTo>
                              <a:lnTo>
                                <a:pt x="341" y="238"/>
                              </a:lnTo>
                              <a:lnTo>
                                <a:pt x="334" y="242"/>
                              </a:lnTo>
                              <a:lnTo>
                                <a:pt x="326" y="245"/>
                              </a:lnTo>
                              <a:lnTo>
                                <a:pt x="318" y="248"/>
                              </a:lnTo>
                              <a:lnTo>
                                <a:pt x="310" y="251"/>
                              </a:lnTo>
                              <a:lnTo>
                                <a:pt x="302" y="252"/>
                              </a:lnTo>
                              <a:lnTo>
                                <a:pt x="294" y="254"/>
                              </a:lnTo>
                              <a:lnTo>
                                <a:pt x="286" y="255"/>
                              </a:lnTo>
                              <a:lnTo>
                                <a:pt x="277" y="255"/>
                              </a:lnTo>
                              <a:lnTo>
                                <a:pt x="127" y="255"/>
                              </a:lnTo>
                              <a:lnTo>
                                <a:pt x="119" y="255"/>
                              </a:lnTo>
                              <a:lnTo>
                                <a:pt x="110" y="254"/>
                              </a:lnTo>
                              <a:lnTo>
                                <a:pt x="102" y="252"/>
                              </a:lnTo>
                              <a:lnTo>
                                <a:pt x="94" y="251"/>
                              </a:lnTo>
                              <a:lnTo>
                                <a:pt x="86" y="248"/>
                              </a:lnTo>
                              <a:lnTo>
                                <a:pt x="78" y="245"/>
                              </a:lnTo>
                              <a:lnTo>
                                <a:pt x="71" y="242"/>
                              </a:lnTo>
                              <a:lnTo>
                                <a:pt x="63" y="238"/>
                              </a:lnTo>
                              <a:lnTo>
                                <a:pt x="56" y="233"/>
                              </a:lnTo>
                              <a:lnTo>
                                <a:pt x="49" y="228"/>
                              </a:lnTo>
                              <a:lnTo>
                                <a:pt x="21" y="198"/>
                              </a:lnTo>
                              <a:lnTo>
                                <a:pt x="16" y="191"/>
                              </a:lnTo>
                              <a:lnTo>
                                <a:pt x="13" y="184"/>
                              </a:lnTo>
                              <a:lnTo>
                                <a:pt x="9" y="176"/>
                              </a:lnTo>
                              <a:lnTo>
                                <a:pt x="6" y="168"/>
                              </a:lnTo>
                              <a:lnTo>
                                <a:pt x="4" y="160"/>
                              </a:lnTo>
                              <a:lnTo>
                                <a:pt x="2" y="152"/>
                              </a:lnTo>
                              <a:lnTo>
                                <a:pt x="0"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63CE78" id="Freeform 38" o:spid="_x0000_s1026" style="position:absolute;margin-left:362.55pt;margin-top:65.65pt;width:20.3pt;height:12.8pt;z-index:157721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" path="m,127r,-8l,110r2,-8l4,94,6,86,9,78r4,-7l16,63r5,-7l26,49r5,-6l37,37r6,-6l102,2,119,r8,l277,r9,l294,r61,26l367,37r6,6l379,49r4,7l388,63r4,8l395,78r3,8l401,94r1,8l404,110r1,9l405,127r,8l395,176r-3,8l388,191r-5,7l379,205r-31,28l341,238r-7,4l326,245r-8,3l310,251r-8,1l294,254r-8,1l277,255r-150,l119,255r-9,-1l102,252r-8,-1l86,248r-8,-3l71,242r-8,-4l56,233r-7,-5l21,198r-5,-7l13,184,9,176,6,168,4,160,2,152,,144r,-9l,127xe" filled="f" strokecolor="#99a0a6" strokeweight=".26469mm">
                <v:path arrowok="t" o:connecttype="custom" o:connectlocs="0,909320;1270,898525;3810,888365;8255,878840;13335,869315;19685,861060;27305,853440;75565,833755;175895,833755;186690,833755;233045,857250;240665,864870;246380,873760;250825,883285;254635,893445;256540,903605;257175,914400;250825,945515;246380,955040;240665,963930;216535,984885;207010,989330;196850,993140;186690,995045;175895,995680;75565,995680;64770,993775;54610,991235;45085,987425;35560,981710;13335,959485;8255,950595;3810,940435;1270,930275;0,919480" o:connectangles="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2672" behindDoc="0" locked="0" layoutInCell="1" allowOverlap="1" wp14:anchorId="7622A196" wp14:editId="3F5D63DA">
                <wp:simplePos x="0" y="0"/>
                <wp:positionH relativeFrom="page">
                  <wp:posOffset>5233035</wp:posOffset>
                </wp:positionH>
                <wp:positionV relativeFrom="paragraph">
                  <wp:posOffset>833755</wp:posOffset>
                </wp:positionV>
                <wp:extent cx="257810" cy="162560"/>
                <wp:effectExtent l="0" t="0" r="0" b="0"/>
                <wp:wrapNone/>
                <wp:docPr id="40" name="Freeform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1432 1313"/>
                            <a:gd name="T3" fmla="*/ 1432 h 256"/>
                            <a:gd name="T4" fmla="+- 0 8244 8241"/>
                            <a:gd name="T5" fmla="*/ T4 w 406"/>
                            <a:gd name="T6" fmla="+- 0 1415 1313"/>
                            <a:gd name="T7" fmla="*/ 1415 h 256"/>
                            <a:gd name="T8" fmla="+- 0 8248 8241"/>
                            <a:gd name="T9" fmla="*/ T8 w 406"/>
                            <a:gd name="T10" fmla="+- 0 1399 1313"/>
                            <a:gd name="T11" fmla="*/ 1399 h 256"/>
                            <a:gd name="T12" fmla="+- 0 8254 8241"/>
                            <a:gd name="T13" fmla="*/ T12 w 406"/>
                            <a:gd name="T14" fmla="+- 0 1384 1313"/>
                            <a:gd name="T15" fmla="*/ 1384 h 256"/>
                            <a:gd name="T16" fmla="+- 0 8263 8241"/>
                            <a:gd name="T17" fmla="*/ T16 w 406"/>
                            <a:gd name="T18" fmla="+- 0 1369 1313"/>
                            <a:gd name="T19" fmla="*/ 1369 h 256"/>
                            <a:gd name="T20" fmla="+- 0 8272 8241"/>
                            <a:gd name="T21" fmla="*/ T20 w 406"/>
                            <a:gd name="T22" fmla="+- 0 1356 1313"/>
                            <a:gd name="T23" fmla="*/ 1356 h 256"/>
                            <a:gd name="T24" fmla="+- 0 8284 8241"/>
                            <a:gd name="T25" fmla="*/ T24 w 406"/>
                            <a:gd name="T26" fmla="+- 0 1344 1313"/>
                            <a:gd name="T27" fmla="*/ 1344 h 256"/>
                            <a:gd name="T28" fmla="+- 0 8360 8241"/>
                            <a:gd name="T29" fmla="*/ T28 w 406"/>
                            <a:gd name="T30" fmla="+- 0 1313 1313"/>
                            <a:gd name="T31" fmla="*/ 1313 h 256"/>
                            <a:gd name="T32" fmla="+- 0 8519 8241"/>
                            <a:gd name="T33" fmla="*/ T32 w 406"/>
                            <a:gd name="T34" fmla="+- 0 1313 1313"/>
                            <a:gd name="T35" fmla="*/ 1313 h 256"/>
                            <a:gd name="T36" fmla="+- 0 8535 8241"/>
                            <a:gd name="T37" fmla="*/ T36 w 406"/>
                            <a:gd name="T38" fmla="+- 0 1313 1313"/>
                            <a:gd name="T39" fmla="*/ 1313 h 256"/>
                            <a:gd name="T40" fmla="+- 0 8609 8241"/>
                            <a:gd name="T41" fmla="*/ T40 w 406"/>
                            <a:gd name="T42" fmla="+- 0 1350 1313"/>
                            <a:gd name="T43" fmla="*/ 1350 h 256"/>
                            <a:gd name="T44" fmla="+- 0 8620 8241"/>
                            <a:gd name="T45" fmla="*/ T44 w 406"/>
                            <a:gd name="T46" fmla="+- 0 1362 1313"/>
                            <a:gd name="T47" fmla="*/ 1362 h 256"/>
                            <a:gd name="T48" fmla="+- 0 8629 8241"/>
                            <a:gd name="T49" fmla="*/ T48 w 406"/>
                            <a:gd name="T50" fmla="+- 0 1376 1313"/>
                            <a:gd name="T51" fmla="*/ 1376 h 256"/>
                            <a:gd name="T52" fmla="+- 0 8637 8241"/>
                            <a:gd name="T53" fmla="*/ T52 w 406"/>
                            <a:gd name="T54" fmla="+- 0 1391 1313"/>
                            <a:gd name="T55" fmla="*/ 1391 h 256"/>
                            <a:gd name="T56" fmla="+- 0 8642 8241"/>
                            <a:gd name="T57" fmla="*/ T56 w 406"/>
                            <a:gd name="T58" fmla="+- 0 1407 1313"/>
                            <a:gd name="T59" fmla="*/ 1407 h 256"/>
                            <a:gd name="T60" fmla="+- 0 8645 8241"/>
                            <a:gd name="T61" fmla="*/ T60 w 406"/>
                            <a:gd name="T62" fmla="+- 0 1423 1313"/>
                            <a:gd name="T63" fmla="*/ 1423 h 256"/>
                            <a:gd name="T64" fmla="+- 0 8646 8241"/>
                            <a:gd name="T65" fmla="*/ T64 w 406"/>
                            <a:gd name="T66" fmla="+- 0 1440 1313"/>
                            <a:gd name="T67" fmla="*/ 1440 h 256"/>
                            <a:gd name="T68" fmla="+- 0 8645 8241"/>
                            <a:gd name="T69" fmla="*/ T68 w 406"/>
                            <a:gd name="T70" fmla="+- 0 1457 1313"/>
                            <a:gd name="T71" fmla="*/ 1457 h 256"/>
                            <a:gd name="T72" fmla="+- 0 8642 8241"/>
                            <a:gd name="T73" fmla="*/ T72 w 406"/>
                            <a:gd name="T74" fmla="+- 0 1473 1313"/>
                            <a:gd name="T75" fmla="*/ 1473 h 256"/>
                            <a:gd name="T76" fmla="+- 0 8637 8241"/>
                            <a:gd name="T77" fmla="*/ T76 w 406"/>
                            <a:gd name="T78" fmla="+- 0 1489 1313"/>
                            <a:gd name="T79" fmla="*/ 1489 h 256"/>
                            <a:gd name="T80" fmla="+- 0 8590 8241"/>
                            <a:gd name="T81" fmla="*/ T80 w 406"/>
                            <a:gd name="T82" fmla="+- 0 1546 1313"/>
                            <a:gd name="T83" fmla="*/ 1546 h 256"/>
                            <a:gd name="T84" fmla="+- 0 8575 8241"/>
                            <a:gd name="T85" fmla="*/ T84 w 406"/>
                            <a:gd name="T86" fmla="+- 0 1555 1313"/>
                            <a:gd name="T87" fmla="*/ 1555 h 256"/>
                            <a:gd name="T88" fmla="+- 0 8560 8241"/>
                            <a:gd name="T89" fmla="*/ T88 w 406"/>
                            <a:gd name="T90" fmla="+- 0 1561 1313"/>
                            <a:gd name="T91" fmla="*/ 1561 h 256"/>
                            <a:gd name="T92" fmla="+- 0 8544 8241"/>
                            <a:gd name="T93" fmla="*/ T92 w 406"/>
                            <a:gd name="T94" fmla="+- 0 1565 1313"/>
                            <a:gd name="T95" fmla="*/ 1565 h 256"/>
                            <a:gd name="T96" fmla="+- 0 8527 8241"/>
                            <a:gd name="T97" fmla="*/ T96 w 406"/>
                            <a:gd name="T98" fmla="+- 0 1568 1313"/>
                            <a:gd name="T99" fmla="*/ 1568 h 256"/>
                            <a:gd name="T100" fmla="+- 0 8369 8241"/>
                            <a:gd name="T101" fmla="*/ T100 w 406"/>
                            <a:gd name="T102" fmla="+- 0 1568 1313"/>
                            <a:gd name="T103" fmla="*/ 1568 h 256"/>
                            <a:gd name="T104" fmla="+- 0 8352 8241"/>
                            <a:gd name="T105" fmla="*/ T104 w 406"/>
                            <a:gd name="T106" fmla="+- 0 1567 1313"/>
                            <a:gd name="T107" fmla="*/ 1567 h 256"/>
                            <a:gd name="T108" fmla="+- 0 8336 8241"/>
                            <a:gd name="T109" fmla="*/ T108 w 406"/>
                            <a:gd name="T110" fmla="+- 0 1564 1313"/>
                            <a:gd name="T111" fmla="*/ 1564 h 256"/>
                            <a:gd name="T112" fmla="+- 0 8320 8241"/>
                            <a:gd name="T113" fmla="*/ T112 w 406"/>
                            <a:gd name="T114" fmla="+- 0 1558 1313"/>
                            <a:gd name="T115" fmla="*/ 1558 h 256"/>
                            <a:gd name="T116" fmla="+- 0 8305 8241"/>
                            <a:gd name="T117" fmla="*/ T116 w 406"/>
                            <a:gd name="T118" fmla="+- 0 1551 1313"/>
                            <a:gd name="T119" fmla="*/ 1551 h 256"/>
                            <a:gd name="T120" fmla="+- 0 8291 8241"/>
                            <a:gd name="T121" fmla="*/ T120 w 406"/>
                            <a:gd name="T122" fmla="+- 0 1541 1313"/>
                            <a:gd name="T123" fmla="*/ 1541 h 256"/>
                            <a:gd name="T124" fmla="+- 0 8248 8241"/>
                            <a:gd name="T125" fmla="*/ T124 w 406"/>
                            <a:gd name="T126" fmla="+- 0 1481 1313"/>
                            <a:gd name="T127" fmla="*/ 1481 h 256"/>
                            <a:gd name="T128" fmla="+- 0 8244 8241"/>
                            <a:gd name="T129" fmla="*/ T128 w 406"/>
                            <a:gd name="T130" fmla="+- 0 1465 1313"/>
                            <a:gd name="T131" fmla="*/ 1465 h 256"/>
                            <a:gd name="T132" fmla="+- 0 8241 8241"/>
                            <a:gd name="T133" fmla="*/ T132 w 406"/>
                            <a:gd name="T134" fmla="+- 0 1448 1313"/>
                            <a:gd name="T135" fmla="*/ 1448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406" h="256">
                              <a:moveTo>
                                <a:pt x="0" y="127"/>
                              </a:moveTo>
                              <a:lnTo>
                                <a:pt x="0" y="119"/>
                              </a:lnTo>
                              <a:lnTo>
                                <a:pt x="1" y="110"/>
                              </a:lnTo>
                              <a:lnTo>
                                <a:pt x="3" y="102"/>
                              </a:lnTo>
                              <a:lnTo>
                                <a:pt x="4" y="94"/>
                              </a:lnTo>
                              <a:lnTo>
                                <a:pt x="7" y="86"/>
                              </a:lnTo>
                              <a:lnTo>
                                <a:pt x="10" y="78"/>
                              </a:lnTo>
                              <a:lnTo>
                                <a:pt x="13" y="71"/>
                              </a:lnTo>
                              <a:lnTo>
                                <a:pt x="17" y="63"/>
                              </a:lnTo>
                              <a:lnTo>
                                <a:pt x="22" y="56"/>
                              </a:lnTo>
                              <a:lnTo>
                                <a:pt x="26" y="49"/>
                              </a:lnTo>
                              <a:lnTo>
                                <a:pt x="31" y="43"/>
                              </a:lnTo>
                              <a:lnTo>
                                <a:pt x="37" y="37"/>
                              </a:lnTo>
                              <a:lnTo>
                                <a:pt x="43" y="31"/>
                              </a:lnTo>
                              <a:lnTo>
                                <a:pt x="103" y="2"/>
                              </a:lnTo>
                              <a:lnTo>
                                <a:pt x="119" y="0"/>
                              </a:lnTo>
                              <a:lnTo>
                                <a:pt x="128" y="0"/>
                              </a:lnTo>
                              <a:lnTo>
                                <a:pt x="278" y="0"/>
                              </a:lnTo>
                              <a:lnTo>
                                <a:pt x="286" y="0"/>
                              </a:lnTo>
                              <a:lnTo>
                                <a:pt x="294" y="0"/>
                              </a:lnTo>
                              <a:lnTo>
                                <a:pt x="356" y="26"/>
                              </a:lnTo>
                              <a:lnTo>
                                <a:pt x="368" y="37"/>
                              </a:lnTo>
                              <a:lnTo>
                                <a:pt x="374" y="43"/>
                              </a:lnTo>
                              <a:lnTo>
                                <a:pt x="379" y="49"/>
                              </a:lnTo>
                              <a:lnTo>
                                <a:pt x="384" y="56"/>
                              </a:lnTo>
                              <a:lnTo>
                                <a:pt x="388" y="63"/>
                              </a:lnTo>
                              <a:lnTo>
                                <a:pt x="392" y="71"/>
                              </a:lnTo>
                              <a:lnTo>
                                <a:pt x="396" y="78"/>
                              </a:lnTo>
                              <a:lnTo>
                                <a:pt x="399" y="86"/>
                              </a:lnTo>
                              <a:lnTo>
                                <a:pt x="401" y="94"/>
                              </a:lnTo>
                              <a:lnTo>
                                <a:pt x="403" y="102"/>
                              </a:lnTo>
                              <a:lnTo>
                                <a:pt x="404" y="110"/>
                              </a:lnTo>
                              <a:lnTo>
                                <a:pt x="405" y="119"/>
                              </a:lnTo>
                              <a:lnTo>
                                <a:pt x="405" y="127"/>
                              </a:lnTo>
                              <a:lnTo>
                                <a:pt x="405" y="135"/>
                              </a:lnTo>
                              <a:lnTo>
                                <a:pt x="404" y="144"/>
                              </a:lnTo>
                              <a:lnTo>
                                <a:pt x="403" y="152"/>
                              </a:lnTo>
                              <a:lnTo>
                                <a:pt x="401" y="160"/>
                              </a:lnTo>
                              <a:lnTo>
                                <a:pt x="399" y="168"/>
                              </a:lnTo>
                              <a:lnTo>
                                <a:pt x="396" y="176"/>
                              </a:lnTo>
                              <a:lnTo>
                                <a:pt x="392" y="184"/>
                              </a:lnTo>
                              <a:lnTo>
                                <a:pt x="349" y="233"/>
                              </a:lnTo>
                              <a:lnTo>
                                <a:pt x="342" y="238"/>
                              </a:lnTo>
                              <a:lnTo>
                                <a:pt x="334" y="242"/>
                              </a:lnTo>
                              <a:lnTo>
                                <a:pt x="327" y="245"/>
                              </a:lnTo>
                              <a:lnTo>
                                <a:pt x="319" y="248"/>
                              </a:lnTo>
                              <a:lnTo>
                                <a:pt x="311" y="251"/>
                              </a:lnTo>
                              <a:lnTo>
                                <a:pt x="303" y="252"/>
                              </a:lnTo>
                              <a:lnTo>
                                <a:pt x="294" y="254"/>
                              </a:lnTo>
                              <a:lnTo>
                                <a:pt x="286" y="255"/>
                              </a:lnTo>
                              <a:lnTo>
                                <a:pt x="27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8"/>
                              </a:lnTo>
                              <a:lnTo>
                                <a:pt x="10" y="176"/>
                              </a:lnTo>
                              <a:lnTo>
                                <a:pt x="7" y="168"/>
                              </a:lnTo>
                              <a:lnTo>
                                <a:pt x="4" y="160"/>
                              </a:lnTo>
                              <a:lnTo>
                                <a:pt x="3" y="152"/>
                              </a:lnTo>
                              <a:lnTo>
                                <a:pt x="1" y="144"/>
                              </a:lnTo>
                              <a:lnTo>
                                <a:pt x="0" y="135"/>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42BCF8" id="Freeform 37" o:spid="_x0000_s1026" style="position:absolute;margin-left:412.05pt;margin-top:65.65pt;width:20.3pt;height:12.8pt;z-index:15772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" path="m,127r,-8l1,110r2,-8l4,94,7,86r3,-8l13,71r4,-8l22,56r4,-7l31,43r6,-6l43,31,103,2,119,r9,l278,r8,l294,r62,26l368,37r6,6l379,49r5,7l388,63r4,8l396,78r3,8l401,94r2,8l404,110r1,9l405,127r,8l404,144r-1,8l401,160r-2,8l396,176r-4,8l349,233r-7,5l334,242r-7,3l319,248r-8,3l303,252r-9,2l286,255r-8,l128,255r-9,l111,254r-8,-2l95,251r-8,-3l79,245r-8,-3l64,238r-7,-5l50,228,10,176,7,168,4,160,3,152,1,144,,135r,-8xe" filled="f" strokecolor="#99a0a6" strokeweight=".26469mm">
                <v:path arrowok="t" o:connecttype="custom" o:connectlocs="0,909320;1905,898525;4445,888365;8255,878840;13970,869315;19685,861060;27305,853440;75565,833755;176530,833755;186690,833755;233680,857250;240665,864870;246380,873760;251460,883285;254635,893445;256540,903605;257175,914400;256540,925195;254635,935355;251460,945515;221615,981710;212090,987425;202565,991235;192405,993775;181610,995680;81280,995680;70485,995045;60325,993140;50165,989330;40640,984885;31750,978535;4445,940435;1905,930275;0,919480" o:connectangles="0,0,0,0,0,0,0,0,0,0,0,0,0,0,0,0,0,0,0,0,0,0,0,0,0,0,0,0,0,0,0,0,0,0"/>
                <w10:wrap anchorx="page"/>
              </v:shape>
            </w:pict>
          </mc:Fallback>
        </mc:AlternateContent>
      </w:r>
      <w:r w:rsidRPr="003B0018">
        <w:rPr>
          <w:color w:val="202024"/>
          <w:spacing w:val="-14"/>
          <w:lang w:val="en-US"/>
        </w:rPr>
        <w:t xml:space="preserve"> </w:t>
      </w:r>
    </w:p>
    <w:p w14:paraId="062B4760" w14:textId="77E889CE" w:rsidR="001C597B" w:rsidRPr="003B0018" w:rsidRDefault="0038156D">
      <w:pPr>
        <w:pStyle w:val="Corpotesto"/>
        <w:spacing w:before="161" w:after="111" w:line="285" w:lineRule="auto"/>
        <w:ind w:left="713" w:right="6788"/>
        <w:rPr>
          <w:color w:val="202024"/>
          <w:spacing w:val="-14"/>
          <w:lang w:val="en-US"/>
        </w:rPr>
      </w:pPr>
      <w:r w:rsidRPr="003B0018">
        <w:rPr>
          <w:color w:val="202024"/>
          <w:spacing w:val="-14"/>
          <w:lang w:val="en-US"/>
        </w:rPr>
        <w:t xml:space="preserve">Sports allow me to express myself </w:t>
      </w:r>
    </w:p>
    <w:p w14:paraId="455DD7AF" w14:textId="49FBD6B2" w:rsidR="001C597B" w:rsidRPr="003B0018" w:rsidRDefault="00F30F37">
      <w:pPr>
        <w:pStyle w:val="Corpotesto"/>
        <w:spacing w:line="20" w:lineRule="exact"/>
        <w:ind w:left="605"/>
        <w:rPr>
          <w:color w:val="202024"/>
          <w:spacing w:val="-14"/>
          <w:lang w:val="en-US"/>
        </w:rPr>
      </w:pPr>
      <w:r w:rsidRPr="003B0018">
        <w:rPr>
          <w:noProof/>
          <w:color w:val="202024"/>
          <w:spacing w:val="-14"/>
          <w:lang w:val="en-US"/>
        </w:rPr>
        <mc:AlternateContent>
          <mc:Choice Requires="wpg">
            <w:drawing>
              <wp:inline distT="0" distB="0" distL="0" distR="0" wp14:anchorId="299DFE4A" wp14:editId="0934CF28">
                <wp:extent cx="4526915" cy="9525"/>
                <wp:effectExtent l="0" t="3810" r="635" b="0"/>
                <wp:docPr id="37"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161" name="Rectangle 36"/>
                        <wps:cNvSpPr>
                          <a:spLocks noChangeArrowheads="1"/>
                        </wps:cNvSpPr>
                        <wps:spPr bwMode="auto">
                          <a:xfrm>
                            <a:off x="0" y="0"/>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2" name="Rectangle 35"/>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78920768" id="Group 34"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">
                <v:rect id="Rectangle 36" o:spid="_x0000_s1027" style="position:absolute;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" fillcolor="#99a0a6" stroked="f"/>
                <v:rect id="Rectangle 35"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" fillcolor="#99a0a6" stroked="f"/>
                <w10:anchorlock/>
              </v:group>
            </w:pict>
          </mc:Fallback>
        </mc:AlternateContent>
      </w:r>
    </w:p>
    <w:p w14:paraId="3C283C0D" w14:textId="45617F93" w:rsidR="001C597B" w:rsidRPr="003B0018" w:rsidRDefault="0038156D">
      <w:pPr>
        <w:pStyle w:val="Corpotesto"/>
        <w:spacing w:before="185" w:line="285" w:lineRule="auto"/>
        <w:ind w:left="713" w:right="6970"/>
        <w:rPr>
          <w:color w:val="202024"/>
          <w:spacing w:val="-14"/>
          <w:lang w:val="en-US"/>
        </w:rPr>
      </w:pPr>
      <w:r w:rsidRPr="003B0018">
        <w:rPr>
          <w:color w:val="202024"/>
          <w:spacing w:val="-14"/>
          <w:lang w:val="en-US"/>
        </w:rPr>
        <w:t>Sports make me feel good psychologically and physically</w:t>
      </w:r>
      <w:r w:rsidR="00F30F37" w:rsidRPr="003B0018">
        <w:rPr>
          <w:noProof/>
          <w:color w:val="202024"/>
          <w:spacing w:val="-14"/>
          <w:lang w:val="en-US"/>
        </w:rPr>
        <mc:AlternateContent>
          <mc:Choice Requires="wpg">
            <w:drawing>
              <wp:anchor distT="0" distB="0" distL="0" distR="0" simplePos="0" relativeHeight="487624192" behindDoc="1" locked="0" layoutInCell="1" allowOverlap="1" wp14:anchorId="52BFB7E1" wp14:editId="4DC7D2FE">
                <wp:simplePos x="0" y="0"/>
                <wp:positionH relativeFrom="page">
                  <wp:posOffset>1197610</wp:posOffset>
                </wp:positionH>
                <wp:positionV relativeFrom="paragraph">
                  <wp:posOffset>949325</wp:posOffset>
                </wp:positionV>
                <wp:extent cx="4526915" cy="9525"/>
                <wp:effectExtent l="0" t="0" r="0" b="0"/>
                <wp:wrapTopAndBottom/>
                <wp:docPr id="34"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1886" y="1495"/>
                          <a:chExt cx="7129" cy="15"/>
                        </a:xfrm>
                      </wpg:grpSpPr>
                      <wps:wsp>
                        <wps:cNvPr id="164" name="Rectangle 33"/>
                        <wps:cNvSpPr>
                          <a:spLocks noChangeArrowheads="1"/>
                        </wps:cNvSpPr>
                        <wps:spPr bwMode="auto">
                          <a:xfrm>
                            <a:off x="1885" y="1495"/>
                            <a:ext cx="7129" cy="16"/>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5" name="Rectangle 32"/>
                        <wps:cNvSpPr>
                          <a:spLocks noChangeArrowheads="1"/>
                        </wps:cNvSpPr>
                        <wps:spPr bwMode="auto">
                          <a:xfrm>
                            <a:off x="1885" y="1495"/>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DEF0EA" id="Group 31" o:spid="_x0000_s1026" style="position:absolute;margin-left:94.3pt;margin-top:74.75pt;width:356.45pt;height:.75pt;z-index:-15692288;mso-wrap-distance-left:0;mso-wrap-distance-right:0;mso-position-horizontal-relative:page" coordorigin="1886,1495"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">
                <v:rect id="Rectangle 33" o:spid="_x0000_s1027" style="position:absolute;left:1885;top:1495;width:7129;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" fillcolor="#99a0a6" stroked="f"/>
                <v:rect id="Rectangle 32" o:spid="_x0000_s1028" style="position:absolute;left:1885;top:1495;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" fillcolor="#99a0a6" stroked="f"/>
                <w10:wrap type="topAndBottom" anchorx="page"/>
              </v:group>
            </w:pict>
          </mc:Fallback>
        </mc:AlternateContent>
      </w:r>
      <w:r w:rsidR="00F30F37" w:rsidRPr="003B0018">
        <w:rPr>
          <w:noProof/>
          <w:color w:val="202024"/>
          <w:spacing w:val="-14"/>
          <w:lang w:val="en-US"/>
        </w:rPr>
        <mc:AlternateContent>
          <mc:Choice Requires="wps">
            <w:drawing>
              <wp:anchor distT="0" distB="0" distL="114300" distR="114300" simplePos="0" relativeHeight="15773184" behindDoc="0" locked="0" layoutInCell="1" allowOverlap="1" wp14:anchorId="1FFE1DD0" wp14:editId="0E31DD70">
                <wp:simplePos x="0" y="0"/>
                <wp:positionH relativeFrom="page">
                  <wp:posOffset>2993390</wp:posOffset>
                </wp:positionH>
                <wp:positionV relativeFrom="paragraph">
                  <wp:posOffset>410845</wp:posOffset>
                </wp:positionV>
                <wp:extent cx="267335" cy="162560"/>
                <wp:effectExtent l="0" t="0" r="0" b="0"/>
                <wp:wrapNone/>
                <wp:docPr id="33"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775 647"/>
                            <a:gd name="T3" fmla="*/ 775 h 256"/>
                            <a:gd name="T4" fmla="+- 0 4714 4714"/>
                            <a:gd name="T5" fmla="*/ T4 w 421"/>
                            <a:gd name="T6" fmla="+- 0 766 647"/>
                            <a:gd name="T7" fmla="*/ 766 h 256"/>
                            <a:gd name="T8" fmla="+- 0 4715 4714"/>
                            <a:gd name="T9" fmla="*/ T8 w 421"/>
                            <a:gd name="T10" fmla="+- 0 758 647"/>
                            <a:gd name="T11" fmla="*/ 758 h 256"/>
                            <a:gd name="T12" fmla="+- 0 4717 4714"/>
                            <a:gd name="T13" fmla="*/ T12 w 421"/>
                            <a:gd name="T14" fmla="+- 0 750 647"/>
                            <a:gd name="T15" fmla="*/ 750 h 256"/>
                            <a:gd name="T16" fmla="+- 0 4719 4714"/>
                            <a:gd name="T17" fmla="*/ T16 w 421"/>
                            <a:gd name="T18" fmla="+- 0 742 647"/>
                            <a:gd name="T19" fmla="*/ 742 h 256"/>
                            <a:gd name="T20" fmla="+- 0 4752 4714"/>
                            <a:gd name="T21" fmla="*/ T20 w 421"/>
                            <a:gd name="T22" fmla="+- 0 685 647"/>
                            <a:gd name="T23" fmla="*/ 685 h 256"/>
                            <a:gd name="T24" fmla="+- 0 4758 4714"/>
                            <a:gd name="T25" fmla="*/ T24 w 421"/>
                            <a:gd name="T26" fmla="+- 0 679 647"/>
                            <a:gd name="T27" fmla="*/ 679 h 256"/>
                            <a:gd name="T28" fmla="+- 0 4817 4714"/>
                            <a:gd name="T29" fmla="*/ T28 w 421"/>
                            <a:gd name="T30" fmla="+- 0 650 647"/>
                            <a:gd name="T31" fmla="*/ 650 h 256"/>
                            <a:gd name="T32" fmla="+- 0 4834 4714"/>
                            <a:gd name="T33" fmla="*/ T32 w 421"/>
                            <a:gd name="T34" fmla="+- 0 647 647"/>
                            <a:gd name="T35" fmla="*/ 647 h 256"/>
                            <a:gd name="T36" fmla="+- 0 4842 4714"/>
                            <a:gd name="T37" fmla="*/ T36 w 421"/>
                            <a:gd name="T38" fmla="+- 0 647 647"/>
                            <a:gd name="T39" fmla="*/ 647 h 256"/>
                            <a:gd name="T40" fmla="+- 0 5007 4714"/>
                            <a:gd name="T41" fmla="*/ T40 w 421"/>
                            <a:gd name="T42" fmla="+- 0 647 647"/>
                            <a:gd name="T43" fmla="*/ 647 h 256"/>
                            <a:gd name="T44" fmla="+- 0 5015 4714"/>
                            <a:gd name="T45" fmla="*/ T44 w 421"/>
                            <a:gd name="T46" fmla="+- 0 647 647"/>
                            <a:gd name="T47" fmla="*/ 647 h 256"/>
                            <a:gd name="T48" fmla="+- 0 5024 4714"/>
                            <a:gd name="T49" fmla="*/ T48 w 421"/>
                            <a:gd name="T50" fmla="+- 0 648 647"/>
                            <a:gd name="T51" fmla="*/ 648 h 256"/>
                            <a:gd name="T52" fmla="+- 0 5085 4714"/>
                            <a:gd name="T53" fmla="*/ T52 w 421"/>
                            <a:gd name="T54" fmla="+- 0 673 647"/>
                            <a:gd name="T55" fmla="*/ 673 h 256"/>
                            <a:gd name="T56" fmla="+- 0 5097 4714"/>
                            <a:gd name="T57" fmla="*/ T56 w 421"/>
                            <a:gd name="T58" fmla="+- 0 685 647"/>
                            <a:gd name="T59" fmla="*/ 685 h 256"/>
                            <a:gd name="T60" fmla="+- 0 5103 4714"/>
                            <a:gd name="T61" fmla="*/ T60 w 421"/>
                            <a:gd name="T62" fmla="+- 0 690 647"/>
                            <a:gd name="T63" fmla="*/ 690 h 256"/>
                            <a:gd name="T64" fmla="+- 0 5132 4714"/>
                            <a:gd name="T65" fmla="*/ T64 w 421"/>
                            <a:gd name="T66" fmla="+- 0 750 647"/>
                            <a:gd name="T67" fmla="*/ 750 h 256"/>
                            <a:gd name="T68" fmla="+- 0 5134 4714"/>
                            <a:gd name="T69" fmla="*/ T68 w 421"/>
                            <a:gd name="T70" fmla="+- 0 758 647"/>
                            <a:gd name="T71" fmla="*/ 758 h 256"/>
                            <a:gd name="T72" fmla="+- 0 5135 4714"/>
                            <a:gd name="T73" fmla="*/ T72 w 421"/>
                            <a:gd name="T74" fmla="+- 0 766 647"/>
                            <a:gd name="T75" fmla="*/ 766 h 256"/>
                            <a:gd name="T76" fmla="+- 0 5135 4714"/>
                            <a:gd name="T77" fmla="*/ T76 w 421"/>
                            <a:gd name="T78" fmla="+- 0 775 647"/>
                            <a:gd name="T79" fmla="*/ 775 h 256"/>
                            <a:gd name="T80" fmla="+- 0 5135 4714"/>
                            <a:gd name="T81" fmla="*/ T80 w 421"/>
                            <a:gd name="T82" fmla="+- 0 783 647"/>
                            <a:gd name="T83" fmla="*/ 783 h 256"/>
                            <a:gd name="T84" fmla="+- 0 5125 4714"/>
                            <a:gd name="T85" fmla="*/ T84 w 421"/>
                            <a:gd name="T86" fmla="+- 0 824 647"/>
                            <a:gd name="T87" fmla="*/ 824 h 256"/>
                            <a:gd name="T88" fmla="+- 0 5122 4714"/>
                            <a:gd name="T89" fmla="*/ T88 w 421"/>
                            <a:gd name="T90" fmla="+- 0 831 647"/>
                            <a:gd name="T91" fmla="*/ 831 h 256"/>
                            <a:gd name="T92" fmla="+- 0 5118 4714"/>
                            <a:gd name="T93" fmla="*/ T92 w 421"/>
                            <a:gd name="T94" fmla="+- 0 839 647"/>
                            <a:gd name="T95" fmla="*/ 839 h 256"/>
                            <a:gd name="T96" fmla="+- 0 5113 4714"/>
                            <a:gd name="T97" fmla="*/ T96 w 421"/>
                            <a:gd name="T98" fmla="+- 0 846 647"/>
                            <a:gd name="T99" fmla="*/ 846 h 256"/>
                            <a:gd name="T100" fmla="+- 0 5108 4714"/>
                            <a:gd name="T101" fmla="*/ T100 w 421"/>
                            <a:gd name="T102" fmla="+- 0 853 647"/>
                            <a:gd name="T103" fmla="*/ 853 h 256"/>
                            <a:gd name="T104" fmla="+- 0 5078 4714"/>
                            <a:gd name="T105" fmla="*/ T104 w 421"/>
                            <a:gd name="T106" fmla="+- 0 881 647"/>
                            <a:gd name="T107" fmla="*/ 881 h 256"/>
                            <a:gd name="T108" fmla="+- 0 5071 4714"/>
                            <a:gd name="T109" fmla="*/ T108 w 421"/>
                            <a:gd name="T110" fmla="+- 0 885 647"/>
                            <a:gd name="T111" fmla="*/ 885 h 256"/>
                            <a:gd name="T112" fmla="+- 0 5064 4714"/>
                            <a:gd name="T113" fmla="*/ T112 w 421"/>
                            <a:gd name="T114" fmla="+- 0 889 647"/>
                            <a:gd name="T115" fmla="*/ 889 h 256"/>
                            <a:gd name="T116" fmla="+- 0 5056 4714"/>
                            <a:gd name="T117" fmla="*/ T116 w 421"/>
                            <a:gd name="T118" fmla="+- 0 893 647"/>
                            <a:gd name="T119" fmla="*/ 893 h 256"/>
                            <a:gd name="T120" fmla="+- 0 5048 4714"/>
                            <a:gd name="T121" fmla="*/ T120 w 421"/>
                            <a:gd name="T122" fmla="+- 0 896 647"/>
                            <a:gd name="T123" fmla="*/ 896 h 256"/>
                            <a:gd name="T124" fmla="+- 0 5040 4714"/>
                            <a:gd name="T125" fmla="*/ T124 w 421"/>
                            <a:gd name="T126" fmla="+- 0 898 647"/>
                            <a:gd name="T127" fmla="*/ 898 h 256"/>
                            <a:gd name="T128" fmla="+- 0 5032 4714"/>
                            <a:gd name="T129" fmla="*/ T128 w 421"/>
                            <a:gd name="T130" fmla="+- 0 900 647"/>
                            <a:gd name="T131" fmla="*/ 900 h 256"/>
                            <a:gd name="T132" fmla="+- 0 5024 4714"/>
                            <a:gd name="T133" fmla="*/ T132 w 421"/>
                            <a:gd name="T134" fmla="+- 0 901 647"/>
                            <a:gd name="T135" fmla="*/ 901 h 256"/>
                            <a:gd name="T136" fmla="+- 0 5015 4714"/>
                            <a:gd name="T137" fmla="*/ T136 w 421"/>
                            <a:gd name="T138" fmla="+- 0 902 647"/>
                            <a:gd name="T139" fmla="*/ 902 h 256"/>
                            <a:gd name="T140" fmla="+- 0 5007 4714"/>
                            <a:gd name="T141" fmla="*/ T140 w 421"/>
                            <a:gd name="T142" fmla="+- 0 902 647"/>
                            <a:gd name="T143" fmla="*/ 902 h 256"/>
                            <a:gd name="T144" fmla="+- 0 4842 4714"/>
                            <a:gd name="T145" fmla="*/ T144 w 421"/>
                            <a:gd name="T146" fmla="+- 0 902 647"/>
                            <a:gd name="T147" fmla="*/ 902 h 256"/>
                            <a:gd name="T148" fmla="+- 0 4834 4714"/>
                            <a:gd name="T149" fmla="*/ T148 w 421"/>
                            <a:gd name="T150" fmla="+- 0 902 647"/>
                            <a:gd name="T151" fmla="*/ 902 h 256"/>
                            <a:gd name="T152" fmla="+- 0 4825 4714"/>
                            <a:gd name="T153" fmla="*/ T152 w 421"/>
                            <a:gd name="T154" fmla="+- 0 901 647"/>
                            <a:gd name="T155" fmla="*/ 901 h 256"/>
                            <a:gd name="T156" fmla="+- 0 4817 4714"/>
                            <a:gd name="T157" fmla="*/ T156 w 421"/>
                            <a:gd name="T158" fmla="+- 0 900 647"/>
                            <a:gd name="T159" fmla="*/ 900 h 256"/>
                            <a:gd name="T160" fmla="+- 0 4809 4714"/>
                            <a:gd name="T161" fmla="*/ T160 w 421"/>
                            <a:gd name="T162" fmla="+- 0 898 647"/>
                            <a:gd name="T163" fmla="*/ 898 h 256"/>
                            <a:gd name="T164" fmla="+- 0 4801 4714"/>
                            <a:gd name="T165" fmla="*/ T164 w 421"/>
                            <a:gd name="T166" fmla="+- 0 896 647"/>
                            <a:gd name="T167" fmla="*/ 896 h 256"/>
                            <a:gd name="T168" fmla="+- 0 4793 4714"/>
                            <a:gd name="T169" fmla="*/ T168 w 421"/>
                            <a:gd name="T170" fmla="+- 0 893 647"/>
                            <a:gd name="T171" fmla="*/ 893 h 256"/>
                            <a:gd name="T172" fmla="+- 0 4785 4714"/>
                            <a:gd name="T173" fmla="*/ T172 w 421"/>
                            <a:gd name="T174" fmla="+- 0 889 647"/>
                            <a:gd name="T175" fmla="*/ 889 h 256"/>
                            <a:gd name="T176" fmla="+- 0 4778 4714"/>
                            <a:gd name="T177" fmla="*/ T176 w 421"/>
                            <a:gd name="T178" fmla="+- 0 885 647"/>
                            <a:gd name="T179" fmla="*/ 885 h 256"/>
                            <a:gd name="T180" fmla="+- 0 4771 4714"/>
                            <a:gd name="T181" fmla="*/ T180 w 421"/>
                            <a:gd name="T182" fmla="+- 0 881 647"/>
                            <a:gd name="T183" fmla="*/ 881 h 256"/>
                            <a:gd name="T184" fmla="+- 0 4764 4714"/>
                            <a:gd name="T185" fmla="*/ T184 w 421"/>
                            <a:gd name="T186" fmla="+- 0 876 647"/>
                            <a:gd name="T187" fmla="*/ 876 h 256"/>
                            <a:gd name="T188" fmla="+- 0 4736 4714"/>
                            <a:gd name="T189" fmla="*/ T188 w 421"/>
                            <a:gd name="T190" fmla="+- 0 846 647"/>
                            <a:gd name="T191" fmla="*/ 846 h 256"/>
                            <a:gd name="T192" fmla="+- 0 4731 4714"/>
                            <a:gd name="T193" fmla="*/ T192 w 421"/>
                            <a:gd name="T194" fmla="+- 0 839 647"/>
                            <a:gd name="T195" fmla="*/ 839 h 256"/>
                            <a:gd name="T196" fmla="+- 0 4727 4714"/>
                            <a:gd name="T197" fmla="*/ T196 w 421"/>
                            <a:gd name="T198" fmla="+- 0 831 647"/>
                            <a:gd name="T199" fmla="*/ 831 h 256"/>
                            <a:gd name="T200" fmla="+- 0 4724 4714"/>
                            <a:gd name="T201" fmla="*/ T200 w 421"/>
                            <a:gd name="T202" fmla="+- 0 824 647"/>
                            <a:gd name="T203" fmla="*/ 824 h 256"/>
                            <a:gd name="T204" fmla="+- 0 4721 4714"/>
                            <a:gd name="T205" fmla="*/ T204 w 421"/>
                            <a:gd name="T206" fmla="+- 0 816 647"/>
                            <a:gd name="T207" fmla="*/ 816 h 256"/>
                            <a:gd name="T208" fmla="+- 0 4719 4714"/>
                            <a:gd name="T209" fmla="*/ T208 w 421"/>
                            <a:gd name="T210" fmla="+- 0 808 647"/>
                            <a:gd name="T211" fmla="*/ 808 h 256"/>
                            <a:gd name="T212" fmla="+- 0 4717 4714"/>
                            <a:gd name="T213" fmla="*/ T212 w 421"/>
                            <a:gd name="T214" fmla="+- 0 800 647"/>
                            <a:gd name="T215" fmla="*/ 800 h 256"/>
                            <a:gd name="T216" fmla="+- 0 4715 4714"/>
                            <a:gd name="T217" fmla="*/ T216 w 421"/>
                            <a:gd name="T218" fmla="+- 0 791 647"/>
                            <a:gd name="T219" fmla="*/ 791 h 256"/>
                            <a:gd name="T220" fmla="+- 0 4714 4714"/>
                            <a:gd name="T221" fmla="*/ T220 w 421"/>
                            <a:gd name="T222" fmla="+- 0 783 647"/>
                            <a:gd name="T223" fmla="*/ 783 h 256"/>
                            <a:gd name="T224" fmla="+- 0 4714 4714"/>
                            <a:gd name="T225" fmla="*/ T224 w 421"/>
                            <a:gd name="T226" fmla="+- 0 775 647"/>
                            <a:gd name="T227" fmla="*/ 7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21" h="256">
                              <a:moveTo>
                                <a:pt x="0" y="128"/>
                              </a:moveTo>
                              <a:lnTo>
                                <a:pt x="0" y="119"/>
                              </a:lnTo>
                              <a:lnTo>
                                <a:pt x="1" y="111"/>
                              </a:lnTo>
                              <a:lnTo>
                                <a:pt x="3" y="103"/>
                              </a:lnTo>
                              <a:lnTo>
                                <a:pt x="5" y="95"/>
                              </a:lnTo>
                              <a:lnTo>
                                <a:pt x="38" y="38"/>
                              </a:lnTo>
                              <a:lnTo>
                                <a:pt x="44" y="32"/>
                              </a:lnTo>
                              <a:lnTo>
                                <a:pt x="103" y="3"/>
                              </a:lnTo>
                              <a:lnTo>
                                <a:pt x="120" y="0"/>
                              </a:lnTo>
                              <a:lnTo>
                                <a:pt x="128" y="0"/>
                              </a:lnTo>
                              <a:lnTo>
                                <a:pt x="293" y="0"/>
                              </a:lnTo>
                              <a:lnTo>
                                <a:pt x="301" y="0"/>
                              </a:lnTo>
                              <a:lnTo>
                                <a:pt x="310" y="1"/>
                              </a:lnTo>
                              <a:lnTo>
                                <a:pt x="371" y="26"/>
                              </a:lnTo>
                              <a:lnTo>
                                <a:pt x="383" y="38"/>
                              </a:lnTo>
                              <a:lnTo>
                                <a:pt x="389" y="43"/>
                              </a:lnTo>
                              <a:lnTo>
                                <a:pt x="418" y="103"/>
                              </a:lnTo>
                              <a:lnTo>
                                <a:pt x="420" y="111"/>
                              </a:lnTo>
                              <a:lnTo>
                                <a:pt x="421" y="119"/>
                              </a:lnTo>
                              <a:lnTo>
                                <a:pt x="421" y="128"/>
                              </a:lnTo>
                              <a:lnTo>
                                <a:pt x="421" y="136"/>
                              </a:lnTo>
                              <a:lnTo>
                                <a:pt x="411" y="177"/>
                              </a:lnTo>
                              <a:lnTo>
                                <a:pt x="408" y="184"/>
                              </a:lnTo>
                              <a:lnTo>
                                <a:pt x="404" y="192"/>
                              </a:lnTo>
                              <a:lnTo>
                                <a:pt x="399" y="199"/>
                              </a:lnTo>
                              <a:lnTo>
                                <a:pt x="394" y="206"/>
                              </a:lnTo>
                              <a:lnTo>
                                <a:pt x="364" y="234"/>
                              </a:lnTo>
                              <a:lnTo>
                                <a:pt x="357" y="238"/>
                              </a:lnTo>
                              <a:lnTo>
                                <a:pt x="350" y="242"/>
                              </a:lnTo>
                              <a:lnTo>
                                <a:pt x="342" y="246"/>
                              </a:lnTo>
                              <a:lnTo>
                                <a:pt x="334" y="249"/>
                              </a:lnTo>
                              <a:lnTo>
                                <a:pt x="326" y="251"/>
                              </a:lnTo>
                              <a:lnTo>
                                <a:pt x="318" y="253"/>
                              </a:lnTo>
                              <a:lnTo>
                                <a:pt x="310" y="254"/>
                              </a:lnTo>
                              <a:lnTo>
                                <a:pt x="301" y="255"/>
                              </a:lnTo>
                              <a:lnTo>
                                <a:pt x="293" y="255"/>
                              </a:lnTo>
                              <a:lnTo>
                                <a:pt x="128" y="255"/>
                              </a:lnTo>
                              <a:lnTo>
                                <a:pt x="120" y="255"/>
                              </a:lnTo>
                              <a:lnTo>
                                <a:pt x="111" y="254"/>
                              </a:lnTo>
                              <a:lnTo>
                                <a:pt x="103" y="253"/>
                              </a:lnTo>
                              <a:lnTo>
                                <a:pt x="95" y="251"/>
                              </a:lnTo>
                              <a:lnTo>
                                <a:pt x="87" y="249"/>
                              </a:lnTo>
                              <a:lnTo>
                                <a:pt x="79" y="246"/>
                              </a:lnTo>
                              <a:lnTo>
                                <a:pt x="71" y="242"/>
                              </a:lnTo>
                              <a:lnTo>
                                <a:pt x="64" y="238"/>
                              </a:lnTo>
                              <a:lnTo>
                                <a:pt x="57" y="234"/>
                              </a:lnTo>
                              <a:lnTo>
                                <a:pt x="50" y="229"/>
                              </a:lnTo>
                              <a:lnTo>
                                <a:pt x="22" y="199"/>
                              </a:lnTo>
                              <a:lnTo>
                                <a:pt x="17" y="192"/>
                              </a:lnTo>
                              <a:lnTo>
                                <a:pt x="13" y="184"/>
                              </a:lnTo>
                              <a:lnTo>
                                <a:pt x="10" y="177"/>
                              </a:lnTo>
                              <a:lnTo>
                                <a:pt x="7" y="169"/>
                              </a:lnTo>
                              <a:lnTo>
                                <a:pt x="5"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E2D60B" id="Freeform 30" o:spid="_x0000_s1026" style="position:absolute;margin-left:235.7pt;margin-top:32.35pt;width:21.05pt;height:12.8pt;z-index:15773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" path="m,128r,-9l1,111r2,-8l5,95,38,38r6,-6l103,3,120,r8,l293,r8,l310,1r61,25l383,38r6,5l418,103r2,8l421,119r,9l421,136r-10,41l408,184r-4,8l399,199r-5,7l364,234r-7,4l350,242r-8,4l334,249r-8,2l318,253r-8,1l301,255r-8,l128,255r-8,l111,254r-8,-1l95,251r-8,-2l79,246r-8,-4l64,238r-7,-4l50,229,22,199r-5,-7l13,184r-3,-7l7,169,5,161,3,153,1,144,,136r,-8xe" filled="f" strokecolor="#99a0a6" strokeweight=".26469mm">
                <v:path arrowok="t" o:connecttype="custom" o:connectlocs="0,492125;0,486410;635,481330;1905,476250;3175,471170;24130,434975;27940,431165;65405,412750;76200,410845;81280,410845;186055,410845;191135,410845;196850,411480;235585,427355;243205,434975;247015,438150;265430,476250;266700,481330;267335,486410;267335,492125;267335,497205;260985,523240;259080,527685;256540,532765;253365,537210;250190,541655;231140,559435;226695,561975;222250,564515;217170,567055;212090,568960;207010,570230;201930,571500;196850,572135;191135,572770;186055,572770;81280,572770;76200,572770;70485,572135;65405,571500;60325,570230;55245,568960;50165,567055;45085,564515;40640,561975;36195,559435;31750,556260;13970,537210;10795,532765;8255,527685;6350,523240;4445,518160;3175,513080;1905,508000;635,502285;0,497205;0,492125" o:connectangles="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3696" behindDoc="0" locked="0" layoutInCell="1" allowOverlap="1" wp14:anchorId="72CA7DB1" wp14:editId="50BA68EA">
                <wp:simplePos x="0" y="0"/>
                <wp:positionH relativeFrom="page">
                  <wp:posOffset>3841750</wp:posOffset>
                </wp:positionH>
                <wp:positionV relativeFrom="paragraph">
                  <wp:posOffset>410845</wp:posOffset>
                </wp:positionV>
                <wp:extent cx="257810" cy="162560"/>
                <wp:effectExtent l="0" t="0" r="0" b="0"/>
                <wp:wrapNone/>
                <wp:docPr id="32"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775 647"/>
                            <a:gd name="T3" fmla="*/ 775 h 256"/>
                            <a:gd name="T4" fmla="+- 0 6050 6050"/>
                            <a:gd name="T5" fmla="*/ T4 w 406"/>
                            <a:gd name="T6" fmla="+- 0 766 647"/>
                            <a:gd name="T7" fmla="*/ 766 h 256"/>
                            <a:gd name="T8" fmla="+- 0 6051 6050"/>
                            <a:gd name="T9" fmla="*/ T8 w 406"/>
                            <a:gd name="T10" fmla="+- 0 758 647"/>
                            <a:gd name="T11" fmla="*/ 758 h 256"/>
                            <a:gd name="T12" fmla="+- 0 6052 6050"/>
                            <a:gd name="T13" fmla="*/ T12 w 406"/>
                            <a:gd name="T14" fmla="+- 0 750 647"/>
                            <a:gd name="T15" fmla="*/ 750 h 256"/>
                            <a:gd name="T16" fmla="+- 0 6054 6050"/>
                            <a:gd name="T17" fmla="*/ T16 w 406"/>
                            <a:gd name="T18" fmla="+- 0 742 647"/>
                            <a:gd name="T19" fmla="*/ 742 h 256"/>
                            <a:gd name="T20" fmla="+- 0 6087 6050"/>
                            <a:gd name="T21" fmla="*/ T20 w 406"/>
                            <a:gd name="T22" fmla="+- 0 685 647"/>
                            <a:gd name="T23" fmla="*/ 685 h 256"/>
                            <a:gd name="T24" fmla="+- 0 6093 6050"/>
                            <a:gd name="T25" fmla="*/ T24 w 406"/>
                            <a:gd name="T26" fmla="+- 0 679 647"/>
                            <a:gd name="T27" fmla="*/ 679 h 256"/>
                            <a:gd name="T28" fmla="+- 0 6153 6050"/>
                            <a:gd name="T29" fmla="*/ T28 w 406"/>
                            <a:gd name="T30" fmla="+- 0 650 647"/>
                            <a:gd name="T31" fmla="*/ 650 h 256"/>
                            <a:gd name="T32" fmla="+- 0 6169 6050"/>
                            <a:gd name="T33" fmla="*/ T32 w 406"/>
                            <a:gd name="T34" fmla="+- 0 647 647"/>
                            <a:gd name="T35" fmla="*/ 647 h 256"/>
                            <a:gd name="T36" fmla="+- 0 6178 6050"/>
                            <a:gd name="T37" fmla="*/ T36 w 406"/>
                            <a:gd name="T38" fmla="+- 0 647 647"/>
                            <a:gd name="T39" fmla="*/ 647 h 256"/>
                            <a:gd name="T40" fmla="+- 0 6328 6050"/>
                            <a:gd name="T41" fmla="*/ T40 w 406"/>
                            <a:gd name="T42" fmla="+- 0 647 647"/>
                            <a:gd name="T43" fmla="*/ 647 h 256"/>
                            <a:gd name="T44" fmla="+- 0 6336 6050"/>
                            <a:gd name="T45" fmla="*/ T44 w 406"/>
                            <a:gd name="T46" fmla="+- 0 647 647"/>
                            <a:gd name="T47" fmla="*/ 647 h 256"/>
                            <a:gd name="T48" fmla="+- 0 6344 6050"/>
                            <a:gd name="T49" fmla="*/ T48 w 406"/>
                            <a:gd name="T50" fmla="+- 0 648 647"/>
                            <a:gd name="T51" fmla="*/ 648 h 256"/>
                            <a:gd name="T52" fmla="+- 0 6406 6050"/>
                            <a:gd name="T53" fmla="*/ T52 w 406"/>
                            <a:gd name="T54" fmla="+- 0 673 647"/>
                            <a:gd name="T55" fmla="*/ 673 h 256"/>
                            <a:gd name="T56" fmla="+- 0 6418 6050"/>
                            <a:gd name="T57" fmla="*/ T56 w 406"/>
                            <a:gd name="T58" fmla="+- 0 685 647"/>
                            <a:gd name="T59" fmla="*/ 685 h 256"/>
                            <a:gd name="T60" fmla="+- 0 6424 6050"/>
                            <a:gd name="T61" fmla="*/ T60 w 406"/>
                            <a:gd name="T62" fmla="+- 0 690 647"/>
                            <a:gd name="T63" fmla="*/ 690 h 256"/>
                            <a:gd name="T64" fmla="+- 0 6429 6050"/>
                            <a:gd name="T65" fmla="*/ T64 w 406"/>
                            <a:gd name="T66" fmla="+- 0 697 647"/>
                            <a:gd name="T67" fmla="*/ 697 h 256"/>
                            <a:gd name="T68" fmla="+- 0 6434 6050"/>
                            <a:gd name="T69" fmla="*/ T68 w 406"/>
                            <a:gd name="T70" fmla="+- 0 704 647"/>
                            <a:gd name="T71" fmla="*/ 704 h 256"/>
                            <a:gd name="T72" fmla="+- 0 6438 6050"/>
                            <a:gd name="T73" fmla="*/ T72 w 406"/>
                            <a:gd name="T74" fmla="+- 0 711 647"/>
                            <a:gd name="T75" fmla="*/ 711 h 256"/>
                            <a:gd name="T76" fmla="+- 0 6453 6050"/>
                            <a:gd name="T77" fmla="*/ T76 w 406"/>
                            <a:gd name="T78" fmla="+- 0 750 647"/>
                            <a:gd name="T79" fmla="*/ 750 h 256"/>
                            <a:gd name="T80" fmla="+- 0 6454 6050"/>
                            <a:gd name="T81" fmla="*/ T80 w 406"/>
                            <a:gd name="T82" fmla="+- 0 758 647"/>
                            <a:gd name="T83" fmla="*/ 758 h 256"/>
                            <a:gd name="T84" fmla="+- 0 6455 6050"/>
                            <a:gd name="T85" fmla="*/ T84 w 406"/>
                            <a:gd name="T86" fmla="+- 0 766 647"/>
                            <a:gd name="T87" fmla="*/ 766 h 256"/>
                            <a:gd name="T88" fmla="+- 0 6455 6050"/>
                            <a:gd name="T89" fmla="*/ T88 w 406"/>
                            <a:gd name="T90" fmla="+- 0 775 647"/>
                            <a:gd name="T91" fmla="*/ 775 h 256"/>
                            <a:gd name="T92" fmla="+- 0 6455 6050"/>
                            <a:gd name="T93" fmla="*/ T92 w 406"/>
                            <a:gd name="T94" fmla="+- 0 783 647"/>
                            <a:gd name="T95" fmla="*/ 783 h 256"/>
                            <a:gd name="T96" fmla="+- 0 6446 6050"/>
                            <a:gd name="T97" fmla="*/ T96 w 406"/>
                            <a:gd name="T98" fmla="+- 0 824 647"/>
                            <a:gd name="T99" fmla="*/ 824 h 256"/>
                            <a:gd name="T100" fmla="+- 0 6442 6050"/>
                            <a:gd name="T101" fmla="*/ T100 w 406"/>
                            <a:gd name="T102" fmla="+- 0 831 647"/>
                            <a:gd name="T103" fmla="*/ 831 h 256"/>
                            <a:gd name="T104" fmla="+- 0 6438 6050"/>
                            <a:gd name="T105" fmla="*/ T104 w 406"/>
                            <a:gd name="T106" fmla="+- 0 839 647"/>
                            <a:gd name="T107" fmla="*/ 839 h 256"/>
                            <a:gd name="T108" fmla="+- 0 6434 6050"/>
                            <a:gd name="T109" fmla="*/ T108 w 406"/>
                            <a:gd name="T110" fmla="+- 0 846 647"/>
                            <a:gd name="T111" fmla="*/ 846 h 256"/>
                            <a:gd name="T112" fmla="+- 0 6429 6050"/>
                            <a:gd name="T113" fmla="*/ T112 w 406"/>
                            <a:gd name="T114" fmla="+- 0 853 647"/>
                            <a:gd name="T115" fmla="*/ 853 h 256"/>
                            <a:gd name="T116" fmla="+- 0 6399 6050"/>
                            <a:gd name="T117" fmla="*/ T116 w 406"/>
                            <a:gd name="T118" fmla="+- 0 881 647"/>
                            <a:gd name="T119" fmla="*/ 881 h 256"/>
                            <a:gd name="T120" fmla="+- 0 6392 6050"/>
                            <a:gd name="T121" fmla="*/ T120 w 406"/>
                            <a:gd name="T122" fmla="+- 0 885 647"/>
                            <a:gd name="T123" fmla="*/ 885 h 256"/>
                            <a:gd name="T124" fmla="+- 0 6353 6050"/>
                            <a:gd name="T125" fmla="*/ T124 w 406"/>
                            <a:gd name="T126" fmla="+- 0 900 647"/>
                            <a:gd name="T127" fmla="*/ 900 h 256"/>
                            <a:gd name="T128" fmla="+- 0 6344 6050"/>
                            <a:gd name="T129" fmla="*/ T128 w 406"/>
                            <a:gd name="T130" fmla="+- 0 901 647"/>
                            <a:gd name="T131" fmla="*/ 901 h 256"/>
                            <a:gd name="T132" fmla="+- 0 6336 6050"/>
                            <a:gd name="T133" fmla="*/ T132 w 406"/>
                            <a:gd name="T134" fmla="+- 0 902 647"/>
                            <a:gd name="T135" fmla="*/ 902 h 256"/>
                            <a:gd name="T136" fmla="+- 0 6328 6050"/>
                            <a:gd name="T137" fmla="*/ T136 w 406"/>
                            <a:gd name="T138" fmla="+- 0 902 647"/>
                            <a:gd name="T139" fmla="*/ 902 h 256"/>
                            <a:gd name="T140" fmla="+- 0 6178 6050"/>
                            <a:gd name="T141" fmla="*/ T140 w 406"/>
                            <a:gd name="T142" fmla="+- 0 902 647"/>
                            <a:gd name="T143" fmla="*/ 902 h 256"/>
                            <a:gd name="T144" fmla="+- 0 6169 6050"/>
                            <a:gd name="T145" fmla="*/ T144 w 406"/>
                            <a:gd name="T146" fmla="+- 0 902 647"/>
                            <a:gd name="T147" fmla="*/ 902 h 256"/>
                            <a:gd name="T148" fmla="+- 0 6161 6050"/>
                            <a:gd name="T149" fmla="*/ T148 w 406"/>
                            <a:gd name="T150" fmla="+- 0 901 647"/>
                            <a:gd name="T151" fmla="*/ 901 h 256"/>
                            <a:gd name="T152" fmla="+- 0 6153 6050"/>
                            <a:gd name="T153" fmla="*/ T152 w 406"/>
                            <a:gd name="T154" fmla="+- 0 900 647"/>
                            <a:gd name="T155" fmla="*/ 900 h 256"/>
                            <a:gd name="T156" fmla="+- 0 6144 6050"/>
                            <a:gd name="T157" fmla="*/ T156 w 406"/>
                            <a:gd name="T158" fmla="+- 0 898 647"/>
                            <a:gd name="T159" fmla="*/ 898 h 256"/>
                            <a:gd name="T160" fmla="+- 0 6107 6050"/>
                            <a:gd name="T161" fmla="*/ T160 w 406"/>
                            <a:gd name="T162" fmla="+- 0 881 647"/>
                            <a:gd name="T163" fmla="*/ 881 h 256"/>
                            <a:gd name="T164" fmla="+- 0 6100 6050"/>
                            <a:gd name="T165" fmla="*/ T164 w 406"/>
                            <a:gd name="T166" fmla="+- 0 876 647"/>
                            <a:gd name="T167" fmla="*/ 876 h 256"/>
                            <a:gd name="T168" fmla="+- 0 6072 6050"/>
                            <a:gd name="T169" fmla="*/ T168 w 406"/>
                            <a:gd name="T170" fmla="+- 0 846 647"/>
                            <a:gd name="T171" fmla="*/ 846 h 256"/>
                            <a:gd name="T172" fmla="+- 0 6067 6050"/>
                            <a:gd name="T173" fmla="*/ T172 w 406"/>
                            <a:gd name="T174" fmla="+- 0 839 647"/>
                            <a:gd name="T175" fmla="*/ 839 h 256"/>
                            <a:gd name="T176" fmla="+- 0 6063 6050"/>
                            <a:gd name="T177" fmla="*/ T176 w 406"/>
                            <a:gd name="T178" fmla="+- 0 831 647"/>
                            <a:gd name="T179" fmla="*/ 831 h 256"/>
                            <a:gd name="T180" fmla="+- 0 6060 6050"/>
                            <a:gd name="T181" fmla="*/ T180 w 406"/>
                            <a:gd name="T182" fmla="+- 0 824 647"/>
                            <a:gd name="T183" fmla="*/ 824 h 256"/>
                            <a:gd name="T184" fmla="+- 0 6057 6050"/>
                            <a:gd name="T185" fmla="*/ T184 w 406"/>
                            <a:gd name="T186" fmla="+- 0 816 647"/>
                            <a:gd name="T187" fmla="*/ 816 h 256"/>
                            <a:gd name="T188" fmla="+- 0 6054 6050"/>
                            <a:gd name="T189" fmla="*/ T188 w 406"/>
                            <a:gd name="T190" fmla="+- 0 808 647"/>
                            <a:gd name="T191" fmla="*/ 808 h 256"/>
                            <a:gd name="T192" fmla="+- 0 6052 6050"/>
                            <a:gd name="T193" fmla="*/ T192 w 406"/>
                            <a:gd name="T194" fmla="+- 0 800 647"/>
                            <a:gd name="T195" fmla="*/ 800 h 256"/>
                            <a:gd name="T196" fmla="+- 0 6051 6050"/>
                            <a:gd name="T197" fmla="*/ T196 w 406"/>
                            <a:gd name="T198" fmla="+- 0 791 647"/>
                            <a:gd name="T199" fmla="*/ 791 h 256"/>
                            <a:gd name="T200" fmla="+- 0 6050 6050"/>
                            <a:gd name="T201" fmla="*/ T200 w 406"/>
                            <a:gd name="T202" fmla="+- 0 783 647"/>
                            <a:gd name="T203" fmla="*/ 783 h 256"/>
                            <a:gd name="T204" fmla="+- 0 6050 6050"/>
                            <a:gd name="T205" fmla="*/ T204 w 406"/>
                            <a:gd name="T206" fmla="+- 0 775 647"/>
                            <a:gd name="T207" fmla="*/ 7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Lst>
                          <a:rect l="0" t="0" r="r" b="b"/>
                          <a:pathLst>
                            <a:path w="406" h="256">
                              <a:moveTo>
                                <a:pt x="0" y="128"/>
                              </a:moveTo>
                              <a:lnTo>
                                <a:pt x="0" y="119"/>
                              </a:lnTo>
                              <a:lnTo>
                                <a:pt x="1" y="111"/>
                              </a:lnTo>
                              <a:lnTo>
                                <a:pt x="2" y="103"/>
                              </a:lnTo>
                              <a:lnTo>
                                <a:pt x="4" y="95"/>
                              </a:lnTo>
                              <a:lnTo>
                                <a:pt x="37" y="38"/>
                              </a:lnTo>
                              <a:lnTo>
                                <a:pt x="43" y="32"/>
                              </a:lnTo>
                              <a:lnTo>
                                <a:pt x="103" y="3"/>
                              </a:lnTo>
                              <a:lnTo>
                                <a:pt x="119" y="0"/>
                              </a:lnTo>
                              <a:lnTo>
                                <a:pt x="128" y="0"/>
                              </a:lnTo>
                              <a:lnTo>
                                <a:pt x="278" y="0"/>
                              </a:lnTo>
                              <a:lnTo>
                                <a:pt x="286" y="0"/>
                              </a:lnTo>
                              <a:lnTo>
                                <a:pt x="294" y="1"/>
                              </a:lnTo>
                              <a:lnTo>
                                <a:pt x="356" y="26"/>
                              </a:lnTo>
                              <a:lnTo>
                                <a:pt x="368" y="38"/>
                              </a:lnTo>
                              <a:lnTo>
                                <a:pt x="374" y="43"/>
                              </a:lnTo>
                              <a:lnTo>
                                <a:pt x="379" y="50"/>
                              </a:lnTo>
                              <a:lnTo>
                                <a:pt x="384" y="57"/>
                              </a:lnTo>
                              <a:lnTo>
                                <a:pt x="388" y="64"/>
                              </a:lnTo>
                              <a:lnTo>
                                <a:pt x="403" y="103"/>
                              </a:lnTo>
                              <a:lnTo>
                                <a:pt x="404" y="111"/>
                              </a:lnTo>
                              <a:lnTo>
                                <a:pt x="405" y="119"/>
                              </a:lnTo>
                              <a:lnTo>
                                <a:pt x="405" y="128"/>
                              </a:lnTo>
                              <a:lnTo>
                                <a:pt x="405" y="136"/>
                              </a:lnTo>
                              <a:lnTo>
                                <a:pt x="396" y="177"/>
                              </a:lnTo>
                              <a:lnTo>
                                <a:pt x="392" y="184"/>
                              </a:lnTo>
                              <a:lnTo>
                                <a:pt x="388" y="192"/>
                              </a:lnTo>
                              <a:lnTo>
                                <a:pt x="384" y="199"/>
                              </a:lnTo>
                              <a:lnTo>
                                <a:pt x="379" y="206"/>
                              </a:lnTo>
                              <a:lnTo>
                                <a:pt x="349" y="234"/>
                              </a:lnTo>
                              <a:lnTo>
                                <a:pt x="342" y="238"/>
                              </a:lnTo>
                              <a:lnTo>
                                <a:pt x="303" y="253"/>
                              </a:lnTo>
                              <a:lnTo>
                                <a:pt x="294" y="254"/>
                              </a:lnTo>
                              <a:lnTo>
                                <a:pt x="286" y="255"/>
                              </a:lnTo>
                              <a:lnTo>
                                <a:pt x="278" y="255"/>
                              </a:lnTo>
                              <a:lnTo>
                                <a:pt x="128" y="255"/>
                              </a:lnTo>
                              <a:lnTo>
                                <a:pt x="119" y="255"/>
                              </a:lnTo>
                              <a:lnTo>
                                <a:pt x="111" y="254"/>
                              </a:lnTo>
                              <a:lnTo>
                                <a:pt x="103" y="253"/>
                              </a:lnTo>
                              <a:lnTo>
                                <a:pt x="94" y="251"/>
                              </a:lnTo>
                              <a:lnTo>
                                <a:pt x="57" y="234"/>
                              </a:lnTo>
                              <a:lnTo>
                                <a:pt x="50" y="229"/>
                              </a:lnTo>
                              <a:lnTo>
                                <a:pt x="22" y="199"/>
                              </a:lnTo>
                              <a:lnTo>
                                <a:pt x="17" y="192"/>
                              </a:lnTo>
                              <a:lnTo>
                                <a:pt x="13" y="184"/>
                              </a:lnTo>
                              <a:lnTo>
                                <a:pt x="10" y="177"/>
                              </a:lnTo>
                              <a:lnTo>
                                <a:pt x="7" y="169"/>
                              </a:lnTo>
                              <a:lnTo>
                                <a:pt x="4" y="161"/>
                              </a:lnTo>
                              <a:lnTo>
                                <a:pt x="2"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9721CA" id="Freeform 29" o:spid="_x0000_s1026" style="position:absolute;margin-left:302.5pt;margin-top:32.35pt;width:20.3pt;height:12.8pt;z-index:15773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" path="m,128r,-9l1,111r1,-8l4,95,37,38r6,-6l103,3,119,r9,l278,r8,l294,1r62,25l368,38r6,5l379,50r5,7l388,64r15,39l404,111r1,8l405,128r,8l396,177r-4,7l388,192r-4,7l379,206r-30,28l342,238r-39,15l294,254r-8,1l278,255r-150,l119,255r-8,-1l103,253r-9,-2l57,234r-7,-5l22,199r-5,-7l13,184r-3,-7l7,169,4,161,2,153,1,144,,136r,-8xe" filled="f" strokecolor="#99a0a6" strokeweight=".26469mm">
                <v:path arrowok="t" o:connecttype="custom" o:connectlocs="0,492125;0,486410;635,481330;1270,476250;2540,471170;23495,434975;27305,431165;65405,412750;75565,410845;81280,410845;176530,410845;181610,410845;186690,411480;226060,427355;233680,434975;237490,438150;240665,442595;243840,447040;246380,451485;255905,476250;256540,481330;257175,486410;257175,492125;257175,497205;251460,523240;248920,527685;246380,532765;243840,537210;240665,541655;221615,559435;217170,561975;192405,571500;186690,572135;181610,572770;176530,572770;81280,572770;75565,572770;70485,572135;65405,571500;59690,570230;36195,559435;31750,556260;13970,537210;10795,532765;8255,527685;6350,523240;4445,518160;2540,513080;1270,508000;635,502285;0,497205;0,492125" o:connectangles="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4208" behindDoc="0" locked="0" layoutInCell="1" allowOverlap="1" wp14:anchorId="5D44D3EE" wp14:editId="2D4F2418">
                <wp:simplePos x="0" y="0"/>
                <wp:positionH relativeFrom="page">
                  <wp:posOffset>4604385</wp:posOffset>
                </wp:positionH>
                <wp:positionV relativeFrom="paragraph">
                  <wp:posOffset>410845</wp:posOffset>
                </wp:positionV>
                <wp:extent cx="257810" cy="162560"/>
                <wp:effectExtent l="0" t="0" r="0" b="0"/>
                <wp:wrapNone/>
                <wp:docPr id="31" name="Freeform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775 647"/>
                            <a:gd name="T3" fmla="*/ 775 h 256"/>
                            <a:gd name="T4" fmla="+- 0 7251 7251"/>
                            <a:gd name="T5" fmla="*/ T4 w 406"/>
                            <a:gd name="T6" fmla="+- 0 766 647"/>
                            <a:gd name="T7" fmla="*/ 766 h 256"/>
                            <a:gd name="T8" fmla="+- 0 7251 7251"/>
                            <a:gd name="T9" fmla="*/ T8 w 406"/>
                            <a:gd name="T10" fmla="+- 0 758 647"/>
                            <a:gd name="T11" fmla="*/ 758 h 256"/>
                            <a:gd name="T12" fmla="+- 0 7253 7251"/>
                            <a:gd name="T13" fmla="*/ T12 w 406"/>
                            <a:gd name="T14" fmla="+- 0 750 647"/>
                            <a:gd name="T15" fmla="*/ 750 h 256"/>
                            <a:gd name="T16" fmla="+- 0 7255 7251"/>
                            <a:gd name="T17" fmla="*/ T16 w 406"/>
                            <a:gd name="T18" fmla="+- 0 742 647"/>
                            <a:gd name="T19" fmla="*/ 742 h 256"/>
                            <a:gd name="T20" fmla="+- 0 7288 7251"/>
                            <a:gd name="T21" fmla="*/ T20 w 406"/>
                            <a:gd name="T22" fmla="+- 0 685 647"/>
                            <a:gd name="T23" fmla="*/ 685 h 256"/>
                            <a:gd name="T24" fmla="+- 0 7294 7251"/>
                            <a:gd name="T25" fmla="*/ T24 w 406"/>
                            <a:gd name="T26" fmla="+- 0 679 647"/>
                            <a:gd name="T27" fmla="*/ 679 h 256"/>
                            <a:gd name="T28" fmla="+- 0 7353 7251"/>
                            <a:gd name="T29" fmla="*/ T28 w 406"/>
                            <a:gd name="T30" fmla="+- 0 650 647"/>
                            <a:gd name="T31" fmla="*/ 650 h 256"/>
                            <a:gd name="T32" fmla="+- 0 7370 7251"/>
                            <a:gd name="T33" fmla="*/ T32 w 406"/>
                            <a:gd name="T34" fmla="+- 0 647 647"/>
                            <a:gd name="T35" fmla="*/ 647 h 256"/>
                            <a:gd name="T36" fmla="+- 0 7378 7251"/>
                            <a:gd name="T37" fmla="*/ T36 w 406"/>
                            <a:gd name="T38" fmla="+- 0 647 647"/>
                            <a:gd name="T39" fmla="*/ 647 h 256"/>
                            <a:gd name="T40" fmla="+- 0 7528 7251"/>
                            <a:gd name="T41" fmla="*/ T40 w 406"/>
                            <a:gd name="T42" fmla="+- 0 647 647"/>
                            <a:gd name="T43" fmla="*/ 647 h 256"/>
                            <a:gd name="T44" fmla="+- 0 7537 7251"/>
                            <a:gd name="T45" fmla="*/ T44 w 406"/>
                            <a:gd name="T46" fmla="+- 0 647 647"/>
                            <a:gd name="T47" fmla="*/ 647 h 256"/>
                            <a:gd name="T48" fmla="+- 0 7545 7251"/>
                            <a:gd name="T49" fmla="*/ T48 w 406"/>
                            <a:gd name="T50" fmla="+- 0 648 647"/>
                            <a:gd name="T51" fmla="*/ 648 h 256"/>
                            <a:gd name="T52" fmla="+- 0 7606 7251"/>
                            <a:gd name="T53" fmla="*/ T52 w 406"/>
                            <a:gd name="T54" fmla="+- 0 673 647"/>
                            <a:gd name="T55" fmla="*/ 673 h 256"/>
                            <a:gd name="T56" fmla="+- 0 7618 7251"/>
                            <a:gd name="T57" fmla="*/ T56 w 406"/>
                            <a:gd name="T58" fmla="+- 0 685 647"/>
                            <a:gd name="T59" fmla="*/ 685 h 256"/>
                            <a:gd name="T60" fmla="+- 0 7624 7251"/>
                            <a:gd name="T61" fmla="*/ T60 w 406"/>
                            <a:gd name="T62" fmla="+- 0 690 647"/>
                            <a:gd name="T63" fmla="*/ 690 h 256"/>
                            <a:gd name="T64" fmla="+- 0 7653 7251"/>
                            <a:gd name="T65" fmla="*/ T64 w 406"/>
                            <a:gd name="T66" fmla="+- 0 750 647"/>
                            <a:gd name="T67" fmla="*/ 750 h 256"/>
                            <a:gd name="T68" fmla="+- 0 7655 7251"/>
                            <a:gd name="T69" fmla="*/ T68 w 406"/>
                            <a:gd name="T70" fmla="+- 0 758 647"/>
                            <a:gd name="T71" fmla="*/ 758 h 256"/>
                            <a:gd name="T72" fmla="+- 0 7656 7251"/>
                            <a:gd name="T73" fmla="*/ T72 w 406"/>
                            <a:gd name="T74" fmla="+- 0 766 647"/>
                            <a:gd name="T75" fmla="*/ 766 h 256"/>
                            <a:gd name="T76" fmla="+- 0 7656 7251"/>
                            <a:gd name="T77" fmla="*/ T76 w 406"/>
                            <a:gd name="T78" fmla="+- 0 775 647"/>
                            <a:gd name="T79" fmla="*/ 775 h 256"/>
                            <a:gd name="T80" fmla="+- 0 7656 7251"/>
                            <a:gd name="T81" fmla="*/ T80 w 406"/>
                            <a:gd name="T82" fmla="+- 0 783 647"/>
                            <a:gd name="T83" fmla="*/ 783 h 256"/>
                            <a:gd name="T84" fmla="+- 0 7646 7251"/>
                            <a:gd name="T85" fmla="*/ T84 w 406"/>
                            <a:gd name="T86" fmla="+- 0 824 647"/>
                            <a:gd name="T87" fmla="*/ 824 h 256"/>
                            <a:gd name="T88" fmla="+- 0 7643 7251"/>
                            <a:gd name="T89" fmla="*/ T88 w 406"/>
                            <a:gd name="T90" fmla="+- 0 831 647"/>
                            <a:gd name="T91" fmla="*/ 831 h 256"/>
                            <a:gd name="T92" fmla="+- 0 7639 7251"/>
                            <a:gd name="T93" fmla="*/ T92 w 406"/>
                            <a:gd name="T94" fmla="+- 0 839 647"/>
                            <a:gd name="T95" fmla="*/ 839 h 256"/>
                            <a:gd name="T96" fmla="+- 0 7634 7251"/>
                            <a:gd name="T97" fmla="*/ T96 w 406"/>
                            <a:gd name="T98" fmla="+- 0 846 647"/>
                            <a:gd name="T99" fmla="*/ 846 h 256"/>
                            <a:gd name="T100" fmla="+- 0 7630 7251"/>
                            <a:gd name="T101" fmla="*/ T100 w 406"/>
                            <a:gd name="T102" fmla="+- 0 853 647"/>
                            <a:gd name="T103" fmla="*/ 853 h 256"/>
                            <a:gd name="T104" fmla="+- 0 7599 7251"/>
                            <a:gd name="T105" fmla="*/ T104 w 406"/>
                            <a:gd name="T106" fmla="+- 0 881 647"/>
                            <a:gd name="T107" fmla="*/ 881 h 256"/>
                            <a:gd name="T108" fmla="+- 0 7592 7251"/>
                            <a:gd name="T109" fmla="*/ T108 w 406"/>
                            <a:gd name="T110" fmla="+- 0 885 647"/>
                            <a:gd name="T111" fmla="*/ 885 h 256"/>
                            <a:gd name="T112" fmla="+- 0 7528 7251"/>
                            <a:gd name="T113" fmla="*/ T112 w 406"/>
                            <a:gd name="T114" fmla="+- 0 902 647"/>
                            <a:gd name="T115" fmla="*/ 902 h 256"/>
                            <a:gd name="T116" fmla="+- 0 7378 7251"/>
                            <a:gd name="T117" fmla="*/ T116 w 406"/>
                            <a:gd name="T118" fmla="+- 0 902 647"/>
                            <a:gd name="T119" fmla="*/ 902 h 256"/>
                            <a:gd name="T120" fmla="+- 0 7370 7251"/>
                            <a:gd name="T121" fmla="*/ T120 w 406"/>
                            <a:gd name="T122" fmla="+- 0 902 647"/>
                            <a:gd name="T123" fmla="*/ 902 h 256"/>
                            <a:gd name="T124" fmla="+- 0 7361 7251"/>
                            <a:gd name="T125" fmla="*/ T124 w 406"/>
                            <a:gd name="T126" fmla="+- 0 901 647"/>
                            <a:gd name="T127" fmla="*/ 901 h 256"/>
                            <a:gd name="T128" fmla="+- 0 7353 7251"/>
                            <a:gd name="T129" fmla="*/ T128 w 406"/>
                            <a:gd name="T130" fmla="+- 0 900 647"/>
                            <a:gd name="T131" fmla="*/ 900 h 256"/>
                            <a:gd name="T132" fmla="+- 0 7345 7251"/>
                            <a:gd name="T133" fmla="*/ T132 w 406"/>
                            <a:gd name="T134" fmla="+- 0 898 647"/>
                            <a:gd name="T135" fmla="*/ 898 h 256"/>
                            <a:gd name="T136" fmla="+- 0 7307 7251"/>
                            <a:gd name="T137" fmla="*/ T136 w 406"/>
                            <a:gd name="T138" fmla="+- 0 881 647"/>
                            <a:gd name="T139" fmla="*/ 881 h 256"/>
                            <a:gd name="T140" fmla="+- 0 7300 7251"/>
                            <a:gd name="T141" fmla="*/ T140 w 406"/>
                            <a:gd name="T142" fmla="+- 0 876 647"/>
                            <a:gd name="T143" fmla="*/ 876 h 256"/>
                            <a:gd name="T144" fmla="+- 0 7272 7251"/>
                            <a:gd name="T145" fmla="*/ T144 w 406"/>
                            <a:gd name="T146" fmla="+- 0 846 647"/>
                            <a:gd name="T147" fmla="*/ 846 h 256"/>
                            <a:gd name="T148" fmla="+- 0 7267 7251"/>
                            <a:gd name="T149" fmla="*/ T148 w 406"/>
                            <a:gd name="T150" fmla="+- 0 839 647"/>
                            <a:gd name="T151" fmla="*/ 839 h 256"/>
                            <a:gd name="T152" fmla="+- 0 7264 7251"/>
                            <a:gd name="T153" fmla="*/ T152 w 406"/>
                            <a:gd name="T154" fmla="+- 0 831 647"/>
                            <a:gd name="T155" fmla="*/ 831 h 256"/>
                            <a:gd name="T156" fmla="+- 0 7260 7251"/>
                            <a:gd name="T157" fmla="*/ T156 w 406"/>
                            <a:gd name="T158" fmla="+- 0 824 647"/>
                            <a:gd name="T159" fmla="*/ 824 h 256"/>
                            <a:gd name="T160" fmla="+- 0 7257 7251"/>
                            <a:gd name="T161" fmla="*/ T160 w 406"/>
                            <a:gd name="T162" fmla="+- 0 816 647"/>
                            <a:gd name="T163" fmla="*/ 816 h 256"/>
                            <a:gd name="T164" fmla="+- 0 7255 7251"/>
                            <a:gd name="T165" fmla="*/ T164 w 406"/>
                            <a:gd name="T166" fmla="+- 0 808 647"/>
                            <a:gd name="T167" fmla="*/ 808 h 256"/>
                            <a:gd name="T168" fmla="+- 0 7253 7251"/>
                            <a:gd name="T169" fmla="*/ T168 w 406"/>
                            <a:gd name="T170" fmla="+- 0 800 647"/>
                            <a:gd name="T171" fmla="*/ 800 h 256"/>
                            <a:gd name="T172" fmla="+- 0 7251 7251"/>
                            <a:gd name="T173" fmla="*/ T172 w 406"/>
                            <a:gd name="T174" fmla="+- 0 791 647"/>
                            <a:gd name="T175" fmla="*/ 791 h 256"/>
                            <a:gd name="T176" fmla="+- 0 7251 7251"/>
                            <a:gd name="T177" fmla="*/ T176 w 406"/>
                            <a:gd name="T178" fmla="+- 0 783 647"/>
                            <a:gd name="T179" fmla="*/ 783 h 256"/>
                            <a:gd name="T180" fmla="+- 0 7251 7251"/>
                            <a:gd name="T181" fmla="*/ T180 w 406"/>
                            <a:gd name="T182" fmla="+- 0 775 647"/>
                            <a:gd name="T183" fmla="*/ 7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406" h="256">
                              <a:moveTo>
                                <a:pt x="0" y="128"/>
                              </a:moveTo>
                              <a:lnTo>
                                <a:pt x="0" y="119"/>
                              </a:lnTo>
                              <a:lnTo>
                                <a:pt x="0" y="111"/>
                              </a:lnTo>
                              <a:lnTo>
                                <a:pt x="2" y="103"/>
                              </a:lnTo>
                              <a:lnTo>
                                <a:pt x="4" y="95"/>
                              </a:lnTo>
                              <a:lnTo>
                                <a:pt x="37" y="38"/>
                              </a:lnTo>
                              <a:lnTo>
                                <a:pt x="43" y="32"/>
                              </a:lnTo>
                              <a:lnTo>
                                <a:pt x="102" y="3"/>
                              </a:lnTo>
                              <a:lnTo>
                                <a:pt x="119" y="0"/>
                              </a:lnTo>
                              <a:lnTo>
                                <a:pt x="127" y="0"/>
                              </a:lnTo>
                              <a:lnTo>
                                <a:pt x="277" y="0"/>
                              </a:lnTo>
                              <a:lnTo>
                                <a:pt x="286" y="0"/>
                              </a:lnTo>
                              <a:lnTo>
                                <a:pt x="294" y="1"/>
                              </a:lnTo>
                              <a:lnTo>
                                <a:pt x="355" y="26"/>
                              </a:lnTo>
                              <a:lnTo>
                                <a:pt x="367" y="38"/>
                              </a:lnTo>
                              <a:lnTo>
                                <a:pt x="373" y="43"/>
                              </a:lnTo>
                              <a:lnTo>
                                <a:pt x="402" y="103"/>
                              </a:lnTo>
                              <a:lnTo>
                                <a:pt x="404" y="111"/>
                              </a:lnTo>
                              <a:lnTo>
                                <a:pt x="405" y="119"/>
                              </a:lnTo>
                              <a:lnTo>
                                <a:pt x="405" y="128"/>
                              </a:lnTo>
                              <a:lnTo>
                                <a:pt x="405" y="136"/>
                              </a:lnTo>
                              <a:lnTo>
                                <a:pt x="395" y="177"/>
                              </a:lnTo>
                              <a:lnTo>
                                <a:pt x="392" y="184"/>
                              </a:lnTo>
                              <a:lnTo>
                                <a:pt x="388" y="192"/>
                              </a:lnTo>
                              <a:lnTo>
                                <a:pt x="383" y="199"/>
                              </a:lnTo>
                              <a:lnTo>
                                <a:pt x="379" y="206"/>
                              </a:lnTo>
                              <a:lnTo>
                                <a:pt x="348" y="234"/>
                              </a:lnTo>
                              <a:lnTo>
                                <a:pt x="341" y="238"/>
                              </a:lnTo>
                              <a:lnTo>
                                <a:pt x="277" y="255"/>
                              </a:lnTo>
                              <a:lnTo>
                                <a:pt x="127" y="255"/>
                              </a:lnTo>
                              <a:lnTo>
                                <a:pt x="119" y="255"/>
                              </a:lnTo>
                              <a:lnTo>
                                <a:pt x="110" y="254"/>
                              </a:lnTo>
                              <a:lnTo>
                                <a:pt x="102" y="253"/>
                              </a:lnTo>
                              <a:lnTo>
                                <a:pt x="94" y="251"/>
                              </a:lnTo>
                              <a:lnTo>
                                <a:pt x="56" y="234"/>
                              </a:lnTo>
                              <a:lnTo>
                                <a:pt x="49" y="229"/>
                              </a:lnTo>
                              <a:lnTo>
                                <a:pt x="21" y="199"/>
                              </a:lnTo>
                              <a:lnTo>
                                <a:pt x="16" y="192"/>
                              </a:lnTo>
                              <a:lnTo>
                                <a:pt x="13" y="184"/>
                              </a:lnTo>
                              <a:lnTo>
                                <a:pt x="9" y="177"/>
                              </a:lnTo>
                              <a:lnTo>
                                <a:pt x="6" y="169"/>
                              </a:lnTo>
                              <a:lnTo>
                                <a:pt x="4" y="161"/>
                              </a:lnTo>
                              <a:lnTo>
                                <a:pt x="2" y="153"/>
                              </a:lnTo>
                              <a:lnTo>
                                <a:pt x="0"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820EC7" id="Freeform 28" o:spid="_x0000_s1026" style="position:absolute;margin-left:362.55pt;margin-top:32.35pt;width:20.3pt;height:12.8pt;z-index:15774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" path="m,128r,-9l,111r2,-8l4,95,37,38r6,-6l102,3,119,r8,l277,r9,l294,1r61,25l367,38r6,5l402,103r2,8l405,119r,9l405,136r-10,41l392,184r-4,8l383,199r-4,7l348,234r-7,4l277,255r-150,l119,255r-9,-1l102,253r-8,-2l56,234r-7,-5l21,199r-5,-7l13,184,9,177,6,169,4,161,2,153,,144r,-8l,128xe" filled="f" strokecolor="#99a0a6" strokeweight=".26469mm">
                <v:path arrowok="t" o:connecttype="custom" o:connectlocs="0,492125;0,486410;0,481330;1270,476250;2540,471170;23495,434975;27305,431165;64770,412750;75565,410845;80645,410845;175895,410845;181610,410845;186690,411480;225425,427355;233045,434975;236855,438150;255270,476250;256540,481330;257175,486410;257175,492125;257175,497205;250825,523240;248920,527685;246380,532765;243205,537210;240665,541655;220980,559435;216535,561975;175895,572770;80645,572770;75565,572770;69850,572135;64770,571500;59690,570230;35560,559435;31115,556260;13335,537210;10160,532765;8255,527685;5715,523240;3810,518160;2540,513080;1270,508000;0,502285;0,497205;0,492125" o:connectangles="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4720" behindDoc="0" locked="0" layoutInCell="1" allowOverlap="1" wp14:anchorId="34832934" wp14:editId="423AF9D0">
                <wp:simplePos x="0" y="0"/>
                <wp:positionH relativeFrom="page">
                  <wp:posOffset>5233035</wp:posOffset>
                </wp:positionH>
                <wp:positionV relativeFrom="paragraph">
                  <wp:posOffset>410845</wp:posOffset>
                </wp:positionV>
                <wp:extent cx="257810" cy="162560"/>
                <wp:effectExtent l="0" t="0" r="0" b="0"/>
                <wp:wrapNone/>
                <wp:docPr id="30"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775 647"/>
                            <a:gd name="T3" fmla="*/ 775 h 256"/>
                            <a:gd name="T4" fmla="+- 0 8241 8241"/>
                            <a:gd name="T5" fmla="*/ T4 w 406"/>
                            <a:gd name="T6" fmla="+- 0 766 647"/>
                            <a:gd name="T7" fmla="*/ 766 h 256"/>
                            <a:gd name="T8" fmla="+- 0 8242 8241"/>
                            <a:gd name="T9" fmla="*/ T8 w 406"/>
                            <a:gd name="T10" fmla="+- 0 758 647"/>
                            <a:gd name="T11" fmla="*/ 758 h 256"/>
                            <a:gd name="T12" fmla="+- 0 8244 8241"/>
                            <a:gd name="T13" fmla="*/ T12 w 406"/>
                            <a:gd name="T14" fmla="+- 0 750 647"/>
                            <a:gd name="T15" fmla="*/ 750 h 256"/>
                            <a:gd name="T16" fmla="+- 0 8245 8241"/>
                            <a:gd name="T17" fmla="*/ T16 w 406"/>
                            <a:gd name="T18" fmla="+- 0 742 647"/>
                            <a:gd name="T19" fmla="*/ 742 h 256"/>
                            <a:gd name="T20" fmla="+- 0 8278 8241"/>
                            <a:gd name="T21" fmla="*/ T20 w 406"/>
                            <a:gd name="T22" fmla="+- 0 685 647"/>
                            <a:gd name="T23" fmla="*/ 685 h 256"/>
                            <a:gd name="T24" fmla="+- 0 8284 8241"/>
                            <a:gd name="T25" fmla="*/ T24 w 406"/>
                            <a:gd name="T26" fmla="+- 0 679 647"/>
                            <a:gd name="T27" fmla="*/ 679 h 256"/>
                            <a:gd name="T28" fmla="+- 0 8344 8241"/>
                            <a:gd name="T29" fmla="*/ T28 w 406"/>
                            <a:gd name="T30" fmla="+- 0 650 647"/>
                            <a:gd name="T31" fmla="*/ 650 h 256"/>
                            <a:gd name="T32" fmla="+- 0 8360 8241"/>
                            <a:gd name="T33" fmla="*/ T32 w 406"/>
                            <a:gd name="T34" fmla="+- 0 647 647"/>
                            <a:gd name="T35" fmla="*/ 647 h 256"/>
                            <a:gd name="T36" fmla="+- 0 8369 8241"/>
                            <a:gd name="T37" fmla="*/ T36 w 406"/>
                            <a:gd name="T38" fmla="+- 0 647 647"/>
                            <a:gd name="T39" fmla="*/ 647 h 256"/>
                            <a:gd name="T40" fmla="+- 0 8519 8241"/>
                            <a:gd name="T41" fmla="*/ T40 w 406"/>
                            <a:gd name="T42" fmla="+- 0 647 647"/>
                            <a:gd name="T43" fmla="*/ 647 h 256"/>
                            <a:gd name="T44" fmla="+- 0 8527 8241"/>
                            <a:gd name="T45" fmla="*/ T44 w 406"/>
                            <a:gd name="T46" fmla="+- 0 647 647"/>
                            <a:gd name="T47" fmla="*/ 647 h 256"/>
                            <a:gd name="T48" fmla="+- 0 8535 8241"/>
                            <a:gd name="T49" fmla="*/ T48 w 406"/>
                            <a:gd name="T50" fmla="+- 0 648 647"/>
                            <a:gd name="T51" fmla="*/ 648 h 256"/>
                            <a:gd name="T52" fmla="+- 0 8597 8241"/>
                            <a:gd name="T53" fmla="*/ T52 w 406"/>
                            <a:gd name="T54" fmla="+- 0 673 647"/>
                            <a:gd name="T55" fmla="*/ 673 h 256"/>
                            <a:gd name="T56" fmla="+- 0 8609 8241"/>
                            <a:gd name="T57" fmla="*/ T56 w 406"/>
                            <a:gd name="T58" fmla="+- 0 685 647"/>
                            <a:gd name="T59" fmla="*/ 685 h 256"/>
                            <a:gd name="T60" fmla="+- 0 8615 8241"/>
                            <a:gd name="T61" fmla="*/ T60 w 406"/>
                            <a:gd name="T62" fmla="+- 0 690 647"/>
                            <a:gd name="T63" fmla="*/ 690 h 256"/>
                            <a:gd name="T64" fmla="+- 0 8644 8241"/>
                            <a:gd name="T65" fmla="*/ T64 w 406"/>
                            <a:gd name="T66" fmla="+- 0 750 647"/>
                            <a:gd name="T67" fmla="*/ 750 h 256"/>
                            <a:gd name="T68" fmla="+- 0 8645 8241"/>
                            <a:gd name="T69" fmla="*/ T68 w 406"/>
                            <a:gd name="T70" fmla="+- 0 758 647"/>
                            <a:gd name="T71" fmla="*/ 758 h 256"/>
                            <a:gd name="T72" fmla="+- 0 8646 8241"/>
                            <a:gd name="T73" fmla="*/ T72 w 406"/>
                            <a:gd name="T74" fmla="+- 0 766 647"/>
                            <a:gd name="T75" fmla="*/ 766 h 256"/>
                            <a:gd name="T76" fmla="+- 0 8646 8241"/>
                            <a:gd name="T77" fmla="*/ T76 w 406"/>
                            <a:gd name="T78" fmla="+- 0 775 647"/>
                            <a:gd name="T79" fmla="*/ 775 h 256"/>
                            <a:gd name="T80" fmla="+- 0 8646 8241"/>
                            <a:gd name="T81" fmla="*/ T80 w 406"/>
                            <a:gd name="T82" fmla="+- 0 783 647"/>
                            <a:gd name="T83" fmla="*/ 783 h 256"/>
                            <a:gd name="T84" fmla="+- 0 8637 8241"/>
                            <a:gd name="T85" fmla="*/ T84 w 406"/>
                            <a:gd name="T86" fmla="+- 0 824 647"/>
                            <a:gd name="T87" fmla="*/ 824 h 256"/>
                            <a:gd name="T88" fmla="+- 0 8633 8241"/>
                            <a:gd name="T89" fmla="*/ T88 w 406"/>
                            <a:gd name="T90" fmla="+- 0 831 647"/>
                            <a:gd name="T91" fmla="*/ 831 h 256"/>
                            <a:gd name="T92" fmla="+- 0 8629 8241"/>
                            <a:gd name="T93" fmla="*/ T92 w 406"/>
                            <a:gd name="T94" fmla="+- 0 839 647"/>
                            <a:gd name="T95" fmla="*/ 839 h 256"/>
                            <a:gd name="T96" fmla="+- 0 8625 8241"/>
                            <a:gd name="T97" fmla="*/ T96 w 406"/>
                            <a:gd name="T98" fmla="+- 0 846 647"/>
                            <a:gd name="T99" fmla="*/ 846 h 256"/>
                            <a:gd name="T100" fmla="+- 0 8620 8241"/>
                            <a:gd name="T101" fmla="*/ T100 w 406"/>
                            <a:gd name="T102" fmla="+- 0 853 647"/>
                            <a:gd name="T103" fmla="*/ 853 h 256"/>
                            <a:gd name="T104" fmla="+- 0 8590 8241"/>
                            <a:gd name="T105" fmla="*/ T104 w 406"/>
                            <a:gd name="T106" fmla="+- 0 881 647"/>
                            <a:gd name="T107" fmla="*/ 881 h 256"/>
                            <a:gd name="T108" fmla="+- 0 8583 8241"/>
                            <a:gd name="T109" fmla="*/ T108 w 406"/>
                            <a:gd name="T110" fmla="+- 0 885 647"/>
                            <a:gd name="T111" fmla="*/ 885 h 256"/>
                            <a:gd name="T112" fmla="+- 0 8544 8241"/>
                            <a:gd name="T113" fmla="*/ T112 w 406"/>
                            <a:gd name="T114" fmla="+- 0 900 647"/>
                            <a:gd name="T115" fmla="*/ 900 h 256"/>
                            <a:gd name="T116" fmla="+- 0 8535 8241"/>
                            <a:gd name="T117" fmla="*/ T116 w 406"/>
                            <a:gd name="T118" fmla="+- 0 901 647"/>
                            <a:gd name="T119" fmla="*/ 901 h 256"/>
                            <a:gd name="T120" fmla="+- 0 8527 8241"/>
                            <a:gd name="T121" fmla="*/ T120 w 406"/>
                            <a:gd name="T122" fmla="+- 0 902 647"/>
                            <a:gd name="T123" fmla="*/ 902 h 256"/>
                            <a:gd name="T124" fmla="+- 0 8519 8241"/>
                            <a:gd name="T125" fmla="*/ T124 w 406"/>
                            <a:gd name="T126" fmla="+- 0 902 647"/>
                            <a:gd name="T127" fmla="*/ 902 h 256"/>
                            <a:gd name="T128" fmla="+- 0 8369 8241"/>
                            <a:gd name="T129" fmla="*/ T128 w 406"/>
                            <a:gd name="T130" fmla="+- 0 902 647"/>
                            <a:gd name="T131" fmla="*/ 902 h 256"/>
                            <a:gd name="T132" fmla="+- 0 8360 8241"/>
                            <a:gd name="T133" fmla="*/ T132 w 406"/>
                            <a:gd name="T134" fmla="+- 0 902 647"/>
                            <a:gd name="T135" fmla="*/ 902 h 256"/>
                            <a:gd name="T136" fmla="+- 0 8352 8241"/>
                            <a:gd name="T137" fmla="*/ T136 w 406"/>
                            <a:gd name="T138" fmla="+- 0 901 647"/>
                            <a:gd name="T139" fmla="*/ 901 h 256"/>
                            <a:gd name="T140" fmla="+- 0 8344 8241"/>
                            <a:gd name="T141" fmla="*/ T140 w 406"/>
                            <a:gd name="T142" fmla="+- 0 900 647"/>
                            <a:gd name="T143" fmla="*/ 900 h 256"/>
                            <a:gd name="T144" fmla="+- 0 8336 8241"/>
                            <a:gd name="T145" fmla="*/ T144 w 406"/>
                            <a:gd name="T146" fmla="+- 0 898 647"/>
                            <a:gd name="T147" fmla="*/ 898 h 256"/>
                            <a:gd name="T148" fmla="+- 0 8328 8241"/>
                            <a:gd name="T149" fmla="*/ T148 w 406"/>
                            <a:gd name="T150" fmla="+- 0 896 647"/>
                            <a:gd name="T151" fmla="*/ 896 h 256"/>
                            <a:gd name="T152" fmla="+- 0 8320 8241"/>
                            <a:gd name="T153" fmla="*/ T152 w 406"/>
                            <a:gd name="T154" fmla="+- 0 893 647"/>
                            <a:gd name="T155" fmla="*/ 893 h 256"/>
                            <a:gd name="T156" fmla="+- 0 8312 8241"/>
                            <a:gd name="T157" fmla="*/ T156 w 406"/>
                            <a:gd name="T158" fmla="+- 0 889 647"/>
                            <a:gd name="T159" fmla="*/ 889 h 256"/>
                            <a:gd name="T160" fmla="+- 0 8305 8241"/>
                            <a:gd name="T161" fmla="*/ T160 w 406"/>
                            <a:gd name="T162" fmla="+- 0 885 647"/>
                            <a:gd name="T163" fmla="*/ 885 h 256"/>
                            <a:gd name="T164" fmla="+- 0 8298 8241"/>
                            <a:gd name="T165" fmla="*/ T164 w 406"/>
                            <a:gd name="T166" fmla="+- 0 881 647"/>
                            <a:gd name="T167" fmla="*/ 881 h 256"/>
                            <a:gd name="T168" fmla="+- 0 8291 8241"/>
                            <a:gd name="T169" fmla="*/ T168 w 406"/>
                            <a:gd name="T170" fmla="+- 0 876 647"/>
                            <a:gd name="T171" fmla="*/ 876 h 256"/>
                            <a:gd name="T172" fmla="+- 0 8263 8241"/>
                            <a:gd name="T173" fmla="*/ T172 w 406"/>
                            <a:gd name="T174" fmla="+- 0 846 647"/>
                            <a:gd name="T175" fmla="*/ 846 h 256"/>
                            <a:gd name="T176" fmla="+- 0 8258 8241"/>
                            <a:gd name="T177" fmla="*/ T176 w 406"/>
                            <a:gd name="T178" fmla="+- 0 839 647"/>
                            <a:gd name="T179" fmla="*/ 839 h 256"/>
                            <a:gd name="T180" fmla="+- 0 8254 8241"/>
                            <a:gd name="T181" fmla="*/ T180 w 406"/>
                            <a:gd name="T182" fmla="+- 0 831 647"/>
                            <a:gd name="T183" fmla="*/ 831 h 256"/>
                            <a:gd name="T184" fmla="+- 0 8251 8241"/>
                            <a:gd name="T185" fmla="*/ T184 w 406"/>
                            <a:gd name="T186" fmla="+- 0 824 647"/>
                            <a:gd name="T187" fmla="*/ 824 h 256"/>
                            <a:gd name="T188" fmla="+- 0 8248 8241"/>
                            <a:gd name="T189" fmla="*/ T188 w 406"/>
                            <a:gd name="T190" fmla="+- 0 816 647"/>
                            <a:gd name="T191" fmla="*/ 816 h 256"/>
                            <a:gd name="T192" fmla="+- 0 8245 8241"/>
                            <a:gd name="T193" fmla="*/ T192 w 406"/>
                            <a:gd name="T194" fmla="+- 0 808 647"/>
                            <a:gd name="T195" fmla="*/ 808 h 256"/>
                            <a:gd name="T196" fmla="+- 0 8244 8241"/>
                            <a:gd name="T197" fmla="*/ T196 w 406"/>
                            <a:gd name="T198" fmla="+- 0 800 647"/>
                            <a:gd name="T199" fmla="*/ 800 h 256"/>
                            <a:gd name="T200" fmla="+- 0 8242 8241"/>
                            <a:gd name="T201" fmla="*/ T200 w 406"/>
                            <a:gd name="T202" fmla="+- 0 791 647"/>
                            <a:gd name="T203" fmla="*/ 791 h 256"/>
                            <a:gd name="T204" fmla="+- 0 8241 8241"/>
                            <a:gd name="T205" fmla="*/ T204 w 406"/>
                            <a:gd name="T206" fmla="+- 0 783 647"/>
                            <a:gd name="T207" fmla="*/ 783 h 256"/>
                            <a:gd name="T208" fmla="+- 0 8241 8241"/>
                            <a:gd name="T209" fmla="*/ T208 w 406"/>
                            <a:gd name="T210" fmla="+- 0 775 647"/>
                            <a:gd name="T211" fmla="*/ 775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406" h="256">
                              <a:moveTo>
                                <a:pt x="0" y="128"/>
                              </a:moveTo>
                              <a:lnTo>
                                <a:pt x="0" y="119"/>
                              </a:lnTo>
                              <a:lnTo>
                                <a:pt x="1" y="111"/>
                              </a:lnTo>
                              <a:lnTo>
                                <a:pt x="3" y="103"/>
                              </a:lnTo>
                              <a:lnTo>
                                <a:pt x="4" y="95"/>
                              </a:lnTo>
                              <a:lnTo>
                                <a:pt x="37" y="38"/>
                              </a:lnTo>
                              <a:lnTo>
                                <a:pt x="43" y="32"/>
                              </a:lnTo>
                              <a:lnTo>
                                <a:pt x="103" y="3"/>
                              </a:lnTo>
                              <a:lnTo>
                                <a:pt x="119" y="0"/>
                              </a:lnTo>
                              <a:lnTo>
                                <a:pt x="128" y="0"/>
                              </a:lnTo>
                              <a:lnTo>
                                <a:pt x="278" y="0"/>
                              </a:lnTo>
                              <a:lnTo>
                                <a:pt x="286" y="0"/>
                              </a:lnTo>
                              <a:lnTo>
                                <a:pt x="294" y="1"/>
                              </a:lnTo>
                              <a:lnTo>
                                <a:pt x="356" y="26"/>
                              </a:lnTo>
                              <a:lnTo>
                                <a:pt x="368" y="38"/>
                              </a:lnTo>
                              <a:lnTo>
                                <a:pt x="374" y="43"/>
                              </a:lnTo>
                              <a:lnTo>
                                <a:pt x="403" y="103"/>
                              </a:lnTo>
                              <a:lnTo>
                                <a:pt x="404" y="111"/>
                              </a:lnTo>
                              <a:lnTo>
                                <a:pt x="405" y="119"/>
                              </a:lnTo>
                              <a:lnTo>
                                <a:pt x="405" y="128"/>
                              </a:lnTo>
                              <a:lnTo>
                                <a:pt x="405" y="136"/>
                              </a:lnTo>
                              <a:lnTo>
                                <a:pt x="396" y="177"/>
                              </a:lnTo>
                              <a:lnTo>
                                <a:pt x="392" y="184"/>
                              </a:lnTo>
                              <a:lnTo>
                                <a:pt x="388" y="192"/>
                              </a:lnTo>
                              <a:lnTo>
                                <a:pt x="384" y="199"/>
                              </a:lnTo>
                              <a:lnTo>
                                <a:pt x="379" y="206"/>
                              </a:lnTo>
                              <a:lnTo>
                                <a:pt x="349" y="234"/>
                              </a:lnTo>
                              <a:lnTo>
                                <a:pt x="342" y="238"/>
                              </a:lnTo>
                              <a:lnTo>
                                <a:pt x="303" y="253"/>
                              </a:lnTo>
                              <a:lnTo>
                                <a:pt x="294" y="254"/>
                              </a:lnTo>
                              <a:lnTo>
                                <a:pt x="286" y="255"/>
                              </a:lnTo>
                              <a:lnTo>
                                <a:pt x="278" y="255"/>
                              </a:lnTo>
                              <a:lnTo>
                                <a:pt x="128" y="255"/>
                              </a:lnTo>
                              <a:lnTo>
                                <a:pt x="119" y="255"/>
                              </a:lnTo>
                              <a:lnTo>
                                <a:pt x="111" y="254"/>
                              </a:lnTo>
                              <a:lnTo>
                                <a:pt x="103" y="253"/>
                              </a:lnTo>
                              <a:lnTo>
                                <a:pt x="95" y="251"/>
                              </a:lnTo>
                              <a:lnTo>
                                <a:pt x="87" y="249"/>
                              </a:lnTo>
                              <a:lnTo>
                                <a:pt x="79" y="246"/>
                              </a:lnTo>
                              <a:lnTo>
                                <a:pt x="71" y="242"/>
                              </a:lnTo>
                              <a:lnTo>
                                <a:pt x="64" y="238"/>
                              </a:lnTo>
                              <a:lnTo>
                                <a:pt x="57" y="234"/>
                              </a:lnTo>
                              <a:lnTo>
                                <a:pt x="50" y="229"/>
                              </a:lnTo>
                              <a:lnTo>
                                <a:pt x="22" y="199"/>
                              </a:lnTo>
                              <a:lnTo>
                                <a:pt x="17" y="192"/>
                              </a:lnTo>
                              <a:lnTo>
                                <a:pt x="13" y="184"/>
                              </a:lnTo>
                              <a:lnTo>
                                <a:pt x="10" y="177"/>
                              </a:lnTo>
                              <a:lnTo>
                                <a:pt x="7" y="169"/>
                              </a:lnTo>
                              <a:lnTo>
                                <a:pt x="4" y="161"/>
                              </a:lnTo>
                              <a:lnTo>
                                <a:pt x="3" y="153"/>
                              </a:lnTo>
                              <a:lnTo>
                                <a:pt x="1" y="144"/>
                              </a:lnTo>
                              <a:lnTo>
                                <a:pt x="0" y="136"/>
                              </a:lnTo>
                              <a:lnTo>
                                <a:pt x="0" y="128"/>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D920F6" id="Freeform 27" o:spid="_x0000_s1026" style="position:absolute;margin-left:412.05pt;margin-top:32.35pt;width:20.3pt;height:12.8pt;z-index:15774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" path="m,128r,-9l1,111r2,-8l4,95,37,38r6,-6l103,3,119,r9,l278,r8,l294,1r62,25l368,38r6,5l403,103r1,8l405,119r,9l405,136r-9,41l392,184r-4,8l384,199r-5,7l349,234r-7,4l303,253r-9,1l286,255r-8,l128,255r-9,l111,254r-8,-1l95,251r-8,-2l79,246r-8,-4l64,238r-7,-4l50,229,22,199r-5,-7l13,184r-3,-7l7,169,4,161,3,153,1,144,,136r,-8xe" filled="f" strokecolor="#99a0a6" strokeweight=".26469mm">
                <v:path arrowok="t" o:connecttype="custom" o:connectlocs="0,492125;0,486410;635,481330;1905,476250;2540,471170;23495,434975;27305,431165;65405,412750;75565,410845;81280,410845;176530,410845;181610,410845;186690,411480;226060,427355;233680,434975;237490,438150;255905,476250;256540,481330;257175,486410;257175,492125;257175,497205;251460,523240;248920,527685;246380,532765;243840,537210;240665,541655;221615,559435;217170,561975;192405,571500;186690,572135;181610,572770;176530,572770;81280,572770;75565,572770;70485,572135;65405,571500;60325,570230;55245,568960;50165,567055;45085,564515;40640,561975;36195,559435;31750,556260;13970,537210;10795,532765;8255,527685;6350,523240;4445,518160;2540,513080;1905,508000;635,502285;0,497205;0,492125" o:connectangles="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5232" behindDoc="0" locked="0" layoutInCell="1" allowOverlap="1" wp14:anchorId="26D07E44" wp14:editId="73216AE6">
                <wp:simplePos x="0" y="0"/>
                <wp:positionH relativeFrom="page">
                  <wp:posOffset>2993390</wp:posOffset>
                </wp:positionH>
                <wp:positionV relativeFrom="paragraph">
                  <wp:posOffset>1373505</wp:posOffset>
                </wp:positionV>
                <wp:extent cx="267335" cy="162560"/>
                <wp:effectExtent l="0" t="0" r="0" b="0"/>
                <wp:wrapNone/>
                <wp:docPr id="29"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335" cy="162560"/>
                        </a:xfrm>
                        <a:custGeom>
                          <a:avLst/>
                          <a:gdLst>
                            <a:gd name="T0" fmla="+- 0 4714 4714"/>
                            <a:gd name="T1" fmla="*/ T0 w 421"/>
                            <a:gd name="T2" fmla="+- 0 2290 2163"/>
                            <a:gd name="T3" fmla="*/ 2290 h 256"/>
                            <a:gd name="T4" fmla="+- 0 4714 4714"/>
                            <a:gd name="T5" fmla="*/ T4 w 421"/>
                            <a:gd name="T6" fmla="+- 0 2282 2163"/>
                            <a:gd name="T7" fmla="*/ 2282 h 256"/>
                            <a:gd name="T8" fmla="+- 0 4715 4714"/>
                            <a:gd name="T9" fmla="*/ T8 w 421"/>
                            <a:gd name="T10" fmla="+- 0 2274 2163"/>
                            <a:gd name="T11" fmla="*/ 2274 h 256"/>
                            <a:gd name="T12" fmla="+- 0 4717 4714"/>
                            <a:gd name="T13" fmla="*/ T12 w 421"/>
                            <a:gd name="T14" fmla="+- 0 2266 2163"/>
                            <a:gd name="T15" fmla="*/ 2266 h 256"/>
                            <a:gd name="T16" fmla="+- 0 4719 4714"/>
                            <a:gd name="T17" fmla="*/ T16 w 421"/>
                            <a:gd name="T18" fmla="+- 0 2257 2163"/>
                            <a:gd name="T19" fmla="*/ 2257 h 256"/>
                            <a:gd name="T20" fmla="+- 0 4721 4714"/>
                            <a:gd name="T21" fmla="*/ T20 w 421"/>
                            <a:gd name="T22" fmla="+- 0 2249 2163"/>
                            <a:gd name="T23" fmla="*/ 2249 h 256"/>
                            <a:gd name="T24" fmla="+- 0 4724 4714"/>
                            <a:gd name="T25" fmla="*/ T24 w 421"/>
                            <a:gd name="T26" fmla="+- 0 2242 2163"/>
                            <a:gd name="T27" fmla="*/ 2242 h 256"/>
                            <a:gd name="T28" fmla="+- 0 4727 4714"/>
                            <a:gd name="T29" fmla="*/ T28 w 421"/>
                            <a:gd name="T30" fmla="+- 0 2234 2163"/>
                            <a:gd name="T31" fmla="*/ 2234 h 256"/>
                            <a:gd name="T32" fmla="+- 0 4752 4714"/>
                            <a:gd name="T33" fmla="*/ T32 w 421"/>
                            <a:gd name="T34" fmla="+- 0 2200 2163"/>
                            <a:gd name="T35" fmla="*/ 2200 h 256"/>
                            <a:gd name="T36" fmla="+- 0 4758 4714"/>
                            <a:gd name="T37" fmla="*/ T36 w 421"/>
                            <a:gd name="T38" fmla="+- 0 2194 2163"/>
                            <a:gd name="T39" fmla="*/ 2194 h 256"/>
                            <a:gd name="T40" fmla="+- 0 4793 4714"/>
                            <a:gd name="T41" fmla="*/ T40 w 421"/>
                            <a:gd name="T42" fmla="+- 0 2173 2163"/>
                            <a:gd name="T43" fmla="*/ 2173 h 256"/>
                            <a:gd name="T44" fmla="+- 0 4801 4714"/>
                            <a:gd name="T45" fmla="*/ T44 w 421"/>
                            <a:gd name="T46" fmla="+- 0 2169 2163"/>
                            <a:gd name="T47" fmla="*/ 2169 h 256"/>
                            <a:gd name="T48" fmla="+- 0 4809 4714"/>
                            <a:gd name="T49" fmla="*/ T48 w 421"/>
                            <a:gd name="T50" fmla="+- 0 2167 2163"/>
                            <a:gd name="T51" fmla="*/ 2167 h 256"/>
                            <a:gd name="T52" fmla="+- 0 4817 4714"/>
                            <a:gd name="T53" fmla="*/ T52 w 421"/>
                            <a:gd name="T54" fmla="+- 0 2165 2163"/>
                            <a:gd name="T55" fmla="*/ 2165 h 256"/>
                            <a:gd name="T56" fmla="+- 0 4825 4714"/>
                            <a:gd name="T57" fmla="*/ T56 w 421"/>
                            <a:gd name="T58" fmla="+- 0 2164 2163"/>
                            <a:gd name="T59" fmla="*/ 2164 h 256"/>
                            <a:gd name="T60" fmla="+- 0 4834 4714"/>
                            <a:gd name="T61" fmla="*/ T60 w 421"/>
                            <a:gd name="T62" fmla="+- 0 2163 2163"/>
                            <a:gd name="T63" fmla="*/ 2163 h 256"/>
                            <a:gd name="T64" fmla="+- 0 4842 4714"/>
                            <a:gd name="T65" fmla="*/ T64 w 421"/>
                            <a:gd name="T66" fmla="+- 0 2163 2163"/>
                            <a:gd name="T67" fmla="*/ 2163 h 256"/>
                            <a:gd name="T68" fmla="+- 0 5007 4714"/>
                            <a:gd name="T69" fmla="*/ T68 w 421"/>
                            <a:gd name="T70" fmla="+- 0 2163 2163"/>
                            <a:gd name="T71" fmla="*/ 2163 h 256"/>
                            <a:gd name="T72" fmla="+- 0 5015 4714"/>
                            <a:gd name="T73" fmla="*/ T72 w 421"/>
                            <a:gd name="T74" fmla="+- 0 2163 2163"/>
                            <a:gd name="T75" fmla="*/ 2163 h 256"/>
                            <a:gd name="T76" fmla="+- 0 5024 4714"/>
                            <a:gd name="T77" fmla="*/ T76 w 421"/>
                            <a:gd name="T78" fmla="+- 0 2164 2163"/>
                            <a:gd name="T79" fmla="*/ 2164 h 256"/>
                            <a:gd name="T80" fmla="+- 0 5032 4714"/>
                            <a:gd name="T81" fmla="*/ T80 w 421"/>
                            <a:gd name="T82" fmla="+- 0 2165 2163"/>
                            <a:gd name="T83" fmla="*/ 2165 h 256"/>
                            <a:gd name="T84" fmla="+- 0 5040 4714"/>
                            <a:gd name="T85" fmla="*/ T84 w 421"/>
                            <a:gd name="T86" fmla="+- 0 2167 2163"/>
                            <a:gd name="T87" fmla="*/ 2167 h 256"/>
                            <a:gd name="T88" fmla="+- 0 5048 4714"/>
                            <a:gd name="T89" fmla="*/ T88 w 421"/>
                            <a:gd name="T90" fmla="+- 0 2169 2163"/>
                            <a:gd name="T91" fmla="*/ 2169 h 256"/>
                            <a:gd name="T92" fmla="+- 0 5056 4714"/>
                            <a:gd name="T93" fmla="*/ T92 w 421"/>
                            <a:gd name="T94" fmla="+- 0 2173 2163"/>
                            <a:gd name="T95" fmla="*/ 2173 h 256"/>
                            <a:gd name="T96" fmla="+- 0 5064 4714"/>
                            <a:gd name="T97" fmla="*/ T96 w 421"/>
                            <a:gd name="T98" fmla="+- 0 2176 2163"/>
                            <a:gd name="T99" fmla="*/ 2176 h 256"/>
                            <a:gd name="T100" fmla="+- 0 5071 4714"/>
                            <a:gd name="T101" fmla="*/ T100 w 421"/>
                            <a:gd name="T102" fmla="+- 0 2180 2163"/>
                            <a:gd name="T103" fmla="*/ 2180 h 256"/>
                            <a:gd name="T104" fmla="+- 0 5078 4714"/>
                            <a:gd name="T105" fmla="*/ T104 w 421"/>
                            <a:gd name="T106" fmla="+- 0 2184 2163"/>
                            <a:gd name="T107" fmla="*/ 2184 h 256"/>
                            <a:gd name="T108" fmla="+- 0 5085 4714"/>
                            <a:gd name="T109" fmla="*/ T108 w 421"/>
                            <a:gd name="T110" fmla="+- 0 2189 2163"/>
                            <a:gd name="T111" fmla="*/ 2189 h 256"/>
                            <a:gd name="T112" fmla="+- 0 5091 4714"/>
                            <a:gd name="T113" fmla="*/ T112 w 421"/>
                            <a:gd name="T114" fmla="+- 0 2194 2163"/>
                            <a:gd name="T115" fmla="*/ 2194 h 256"/>
                            <a:gd name="T116" fmla="+- 0 5097 4714"/>
                            <a:gd name="T117" fmla="*/ T116 w 421"/>
                            <a:gd name="T118" fmla="+- 0 2200 2163"/>
                            <a:gd name="T119" fmla="*/ 2200 h 256"/>
                            <a:gd name="T120" fmla="+- 0 5103 4714"/>
                            <a:gd name="T121" fmla="*/ T120 w 421"/>
                            <a:gd name="T122" fmla="+- 0 2206 2163"/>
                            <a:gd name="T123" fmla="*/ 2206 h 256"/>
                            <a:gd name="T124" fmla="+- 0 5108 4714"/>
                            <a:gd name="T125" fmla="*/ T124 w 421"/>
                            <a:gd name="T126" fmla="+- 0 2213 2163"/>
                            <a:gd name="T127" fmla="*/ 2213 h 256"/>
                            <a:gd name="T128" fmla="+- 0 5113 4714"/>
                            <a:gd name="T129" fmla="*/ T128 w 421"/>
                            <a:gd name="T130" fmla="+- 0 2220 2163"/>
                            <a:gd name="T131" fmla="*/ 2220 h 256"/>
                            <a:gd name="T132" fmla="+- 0 5118 4714"/>
                            <a:gd name="T133" fmla="*/ T132 w 421"/>
                            <a:gd name="T134" fmla="+- 0 2227 2163"/>
                            <a:gd name="T135" fmla="*/ 2227 h 256"/>
                            <a:gd name="T136" fmla="+- 0 5122 4714"/>
                            <a:gd name="T137" fmla="*/ T136 w 421"/>
                            <a:gd name="T138" fmla="+- 0 2234 2163"/>
                            <a:gd name="T139" fmla="*/ 2234 h 256"/>
                            <a:gd name="T140" fmla="+- 0 5125 4714"/>
                            <a:gd name="T141" fmla="*/ T140 w 421"/>
                            <a:gd name="T142" fmla="+- 0 2242 2163"/>
                            <a:gd name="T143" fmla="*/ 2242 h 256"/>
                            <a:gd name="T144" fmla="+- 0 5128 4714"/>
                            <a:gd name="T145" fmla="*/ T144 w 421"/>
                            <a:gd name="T146" fmla="+- 0 2249 2163"/>
                            <a:gd name="T147" fmla="*/ 2249 h 256"/>
                            <a:gd name="T148" fmla="+- 0 5131 4714"/>
                            <a:gd name="T149" fmla="*/ T148 w 421"/>
                            <a:gd name="T150" fmla="+- 0 2257 2163"/>
                            <a:gd name="T151" fmla="*/ 2257 h 256"/>
                            <a:gd name="T152" fmla="+- 0 5132 4714"/>
                            <a:gd name="T153" fmla="*/ T152 w 421"/>
                            <a:gd name="T154" fmla="+- 0 2266 2163"/>
                            <a:gd name="T155" fmla="*/ 2266 h 256"/>
                            <a:gd name="T156" fmla="+- 0 5134 4714"/>
                            <a:gd name="T157" fmla="*/ T156 w 421"/>
                            <a:gd name="T158" fmla="+- 0 2274 2163"/>
                            <a:gd name="T159" fmla="*/ 2274 h 256"/>
                            <a:gd name="T160" fmla="+- 0 5135 4714"/>
                            <a:gd name="T161" fmla="*/ T160 w 421"/>
                            <a:gd name="T162" fmla="+- 0 2282 2163"/>
                            <a:gd name="T163" fmla="*/ 2282 h 256"/>
                            <a:gd name="T164" fmla="+- 0 5135 4714"/>
                            <a:gd name="T165" fmla="*/ T164 w 421"/>
                            <a:gd name="T166" fmla="+- 0 2290 2163"/>
                            <a:gd name="T167" fmla="*/ 2290 h 256"/>
                            <a:gd name="T168" fmla="+- 0 5135 4714"/>
                            <a:gd name="T169" fmla="*/ T168 w 421"/>
                            <a:gd name="T170" fmla="+- 0 2299 2163"/>
                            <a:gd name="T171" fmla="*/ 2299 h 256"/>
                            <a:gd name="T172" fmla="+- 0 5113 4714"/>
                            <a:gd name="T173" fmla="*/ T172 w 421"/>
                            <a:gd name="T174" fmla="+- 0 2361 2163"/>
                            <a:gd name="T175" fmla="*/ 2361 h 256"/>
                            <a:gd name="T176" fmla="+- 0 5078 4714"/>
                            <a:gd name="T177" fmla="*/ T176 w 421"/>
                            <a:gd name="T178" fmla="+- 0 2396 2163"/>
                            <a:gd name="T179" fmla="*/ 2396 h 256"/>
                            <a:gd name="T180" fmla="+- 0 5071 4714"/>
                            <a:gd name="T181" fmla="*/ T180 w 421"/>
                            <a:gd name="T182" fmla="+- 0 2401 2163"/>
                            <a:gd name="T183" fmla="*/ 2401 h 256"/>
                            <a:gd name="T184" fmla="+- 0 5064 4714"/>
                            <a:gd name="T185" fmla="*/ T184 w 421"/>
                            <a:gd name="T186" fmla="+- 0 2405 2163"/>
                            <a:gd name="T187" fmla="*/ 2405 h 256"/>
                            <a:gd name="T188" fmla="+- 0 5056 4714"/>
                            <a:gd name="T189" fmla="*/ T188 w 421"/>
                            <a:gd name="T190" fmla="+- 0 2408 2163"/>
                            <a:gd name="T191" fmla="*/ 2408 h 256"/>
                            <a:gd name="T192" fmla="+- 0 5048 4714"/>
                            <a:gd name="T193" fmla="*/ T192 w 421"/>
                            <a:gd name="T194" fmla="+- 0 2411 2163"/>
                            <a:gd name="T195" fmla="*/ 2411 h 256"/>
                            <a:gd name="T196" fmla="+- 0 5007 4714"/>
                            <a:gd name="T197" fmla="*/ T196 w 421"/>
                            <a:gd name="T198" fmla="+- 0 2418 2163"/>
                            <a:gd name="T199" fmla="*/ 2418 h 256"/>
                            <a:gd name="T200" fmla="+- 0 4842 4714"/>
                            <a:gd name="T201" fmla="*/ T200 w 421"/>
                            <a:gd name="T202" fmla="+- 0 2418 2163"/>
                            <a:gd name="T203" fmla="*/ 2418 h 256"/>
                            <a:gd name="T204" fmla="+- 0 4793 4714"/>
                            <a:gd name="T205" fmla="*/ T204 w 421"/>
                            <a:gd name="T206" fmla="+- 0 2408 2163"/>
                            <a:gd name="T207" fmla="*/ 2408 h 256"/>
                            <a:gd name="T208" fmla="+- 0 4785 4714"/>
                            <a:gd name="T209" fmla="*/ T208 w 421"/>
                            <a:gd name="T210" fmla="+- 0 2405 2163"/>
                            <a:gd name="T211" fmla="*/ 2405 h 256"/>
                            <a:gd name="T212" fmla="+- 0 4736 4714"/>
                            <a:gd name="T213" fmla="*/ T212 w 421"/>
                            <a:gd name="T214" fmla="+- 0 2361 2163"/>
                            <a:gd name="T215" fmla="*/ 2361 h 256"/>
                            <a:gd name="T216" fmla="+- 0 4714 4714"/>
                            <a:gd name="T217" fmla="*/ T216 w 421"/>
                            <a:gd name="T218" fmla="+- 0 2299 2163"/>
                            <a:gd name="T219" fmla="*/ 2299 h 256"/>
                            <a:gd name="T220" fmla="+- 0 4714 4714"/>
                            <a:gd name="T221" fmla="*/ T220 w 421"/>
                            <a:gd name="T222" fmla="+- 0 2290 2163"/>
                            <a:gd name="T223" fmla="*/ 22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21" h="256">
                              <a:moveTo>
                                <a:pt x="0" y="127"/>
                              </a:moveTo>
                              <a:lnTo>
                                <a:pt x="0" y="119"/>
                              </a:lnTo>
                              <a:lnTo>
                                <a:pt x="1" y="111"/>
                              </a:lnTo>
                              <a:lnTo>
                                <a:pt x="3" y="103"/>
                              </a:lnTo>
                              <a:lnTo>
                                <a:pt x="5" y="94"/>
                              </a:lnTo>
                              <a:lnTo>
                                <a:pt x="7" y="86"/>
                              </a:lnTo>
                              <a:lnTo>
                                <a:pt x="10" y="79"/>
                              </a:lnTo>
                              <a:lnTo>
                                <a:pt x="13" y="71"/>
                              </a:lnTo>
                              <a:lnTo>
                                <a:pt x="38" y="37"/>
                              </a:lnTo>
                              <a:lnTo>
                                <a:pt x="44" y="31"/>
                              </a:lnTo>
                              <a:lnTo>
                                <a:pt x="79" y="10"/>
                              </a:lnTo>
                              <a:lnTo>
                                <a:pt x="87" y="6"/>
                              </a:lnTo>
                              <a:lnTo>
                                <a:pt x="95" y="4"/>
                              </a:lnTo>
                              <a:lnTo>
                                <a:pt x="103" y="2"/>
                              </a:lnTo>
                              <a:lnTo>
                                <a:pt x="111" y="1"/>
                              </a:lnTo>
                              <a:lnTo>
                                <a:pt x="120" y="0"/>
                              </a:lnTo>
                              <a:lnTo>
                                <a:pt x="128" y="0"/>
                              </a:lnTo>
                              <a:lnTo>
                                <a:pt x="293" y="0"/>
                              </a:lnTo>
                              <a:lnTo>
                                <a:pt x="301" y="0"/>
                              </a:lnTo>
                              <a:lnTo>
                                <a:pt x="310" y="1"/>
                              </a:lnTo>
                              <a:lnTo>
                                <a:pt x="318" y="2"/>
                              </a:lnTo>
                              <a:lnTo>
                                <a:pt x="326" y="4"/>
                              </a:lnTo>
                              <a:lnTo>
                                <a:pt x="334" y="6"/>
                              </a:lnTo>
                              <a:lnTo>
                                <a:pt x="342" y="10"/>
                              </a:lnTo>
                              <a:lnTo>
                                <a:pt x="350" y="13"/>
                              </a:lnTo>
                              <a:lnTo>
                                <a:pt x="357" y="17"/>
                              </a:lnTo>
                              <a:lnTo>
                                <a:pt x="364" y="21"/>
                              </a:lnTo>
                              <a:lnTo>
                                <a:pt x="371" y="26"/>
                              </a:lnTo>
                              <a:lnTo>
                                <a:pt x="377" y="31"/>
                              </a:lnTo>
                              <a:lnTo>
                                <a:pt x="383" y="37"/>
                              </a:lnTo>
                              <a:lnTo>
                                <a:pt x="389" y="43"/>
                              </a:lnTo>
                              <a:lnTo>
                                <a:pt x="394" y="50"/>
                              </a:lnTo>
                              <a:lnTo>
                                <a:pt x="399" y="57"/>
                              </a:lnTo>
                              <a:lnTo>
                                <a:pt x="404" y="64"/>
                              </a:lnTo>
                              <a:lnTo>
                                <a:pt x="408" y="71"/>
                              </a:lnTo>
                              <a:lnTo>
                                <a:pt x="411" y="79"/>
                              </a:lnTo>
                              <a:lnTo>
                                <a:pt x="414" y="86"/>
                              </a:lnTo>
                              <a:lnTo>
                                <a:pt x="417" y="94"/>
                              </a:lnTo>
                              <a:lnTo>
                                <a:pt x="418" y="103"/>
                              </a:lnTo>
                              <a:lnTo>
                                <a:pt x="420" y="111"/>
                              </a:lnTo>
                              <a:lnTo>
                                <a:pt x="421" y="119"/>
                              </a:lnTo>
                              <a:lnTo>
                                <a:pt x="421" y="127"/>
                              </a:lnTo>
                              <a:lnTo>
                                <a:pt x="421" y="136"/>
                              </a:lnTo>
                              <a:lnTo>
                                <a:pt x="399" y="198"/>
                              </a:lnTo>
                              <a:lnTo>
                                <a:pt x="364" y="233"/>
                              </a:lnTo>
                              <a:lnTo>
                                <a:pt x="357" y="238"/>
                              </a:lnTo>
                              <a:lnTo>
                                <a:pt x="350" y="242"/>
                              </a:lnTo>
                              <a:lnTo>
                                <a:pt x="342" y="245"/>
                              </a:lnTo>
                              <a:lnTo>
                                <a:pt x="334" y="248"/>
                              </a:lnTo>
                              <a:lnTo>
                                <a:pt x="293" y="255"/>
                              </a:lnTo>
                              <a:lnTo>
                                <a:pt x="128" y="255"/>
                              </a:lnTo>
                              <a:lnTo>
                                <a:pt x="79" y="245"/>
                              </a:lnTo>
                              <a:lnTo>
                                <a:pt x="71" y="242"/>
                              </a:lnTo>
                              <a:lnTo>
                                <a:pt x="22" y="198"/>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69B6AA" id="Freeform 26" o:spid="_x0000_s1026" style="position:absolute;margin-left:235.7pt;margin-top:108.15pt;width:21.05pt;height:12.8pt;z-index:157752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1,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" path="m,127r,-8l1,111r2,-8l5,94,7,86r3,-7l13,71,38,37r6,-6l79,10,87,6,95,4r8,-2l111,1,120,r8,l293,r8,l310,1r8,1l326,4r8,2l342,10r8,3l357,17r7,4l371,26r6,5l383,37r6,6l394,50r5,7l404,64r4,7l411,79r3,7l417,94r1,9l420,111r1,8l421,127r,9l399,198r-35,35l357,238r-7,4l342,245r-8,3l293,255r-165,l79,245r-8,-3l22,198,,136r,-9xe" filled="f" strokecolor="#99a0a6" strokeweight=".26469mm">
                <v:path arrowok="t" o:connecttype="custom" o:connectlocs="0,1454150;0,1449070;635,1443990;1905,1438910;3175,1433195;4445,1428115;6350,1423670;8255,1418590;24130,1397000;27940,1393190;50165,1379855;55245,1377315;60325,1376045;65405,1374775;70485,1374140;76200,1373505;81280,1373505;186055,1373505;191135,1373505;196850,1374140;201930,1374775;207010,1376045;212090,1377315;217170,1379855;222250,1381760;226695,1384300;231140,1386840;235585,1390015;239395,1393190;243205,1397000;247015,1400810;250190,1405255;253365,1409700;256540,1414145;259080,1418590;260985,1423670;262890,1428115;264795,1433195;265430,1438910;266700,1443990;267335,1449070;267335,1454150;267335,1459865;253365,1499235;231140,1521460;226695,1524635;222250,1527175;217170,1529080;212090,1530985;186055,1535430;81280,1535430;50165,1529080;45085,1527175;13970,1499235;0,1459865;0,1454150" o:connectangles="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5744" behindDoc="0" locked="0" layoutInCell="1" allowOverlap="1" wp14:anchorId="2788D065" wp14:editId="51EB3684">
                <wp:simplePos x="0" y="0"/>
                <wp:positionH relativeFrom="page">
                  <wp:posOffset>3841750</wp:posOffset>
                </wp:positionH>
                <wp:positionV relativeFrom="paragraph">
                  <wp:posOffset>1373505</wp:posOffset>
                </wp:positionV>
                <wp:extent cx="257810" cy="162560"/>
                <wp:effectExtent l="0" t="0" r="0" b="0"/>
                <wp:wrapNone/>
                <wp:docPr id="28"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6050 6050"/>
                            <a:gd name="T1" fmla="*/ T0 w 406"/>
                            <a:gd name="T2" fmla="+- 0 2290 2163"/>
                            <a:gd name="T3" fmla="*/ 2290 h 256"/>
                            <a:gd name="T4" fmla="+- 0 6050 6050"/>
                            <a:gd name="T5" fmla="*/ T4 w 406"/>
                            <a:gd name="T6" fmla="+- 0 2282 2163"/>
                            <a:gd name="T7" fmla="*/ 2282 h 256"/>
                            <a:gd name="T8" fmla="+- 0 6051 6050"/>
                            <a:gd name="T9" fmla="*/ T8 w 406"/>
                            <a:gd name="T10" fmla="+- 0 2274 2163"/>
                            <a:gd name="T11" fmla="*/ 2274 h 256"/>
                            <a:gd name="T12" fmla="+- 0 6052 6050"/>
                            <a:gd name="T13" fmla="*/ T12 w 406"/>
                            <a:gd name="T14" fmla="+- 0 2266 2163"/>
                            <a:gd name="T15" fmla="*/ 2266 h 256"/>
                            <a:gd name="T16" fmla="+- 0 6054 6050"/>
                            <a:gd name="T17" fmla="*/ T16 w 406"/>
                            <a:gd name="T18" fmla="+- 0 2257 2163"/>
                            <a:gd name="T19" fmla="*/ 2257 h 256"/>
                            <a:gd name="T20" fmla="+- 0 6057 6050"/>
                            <a:gd name="T21" fmla="*/ T20 w 406"/>
                            <a:gd name="T22" fmla="+- 0 2249 2163"/>
                            <a:gd name="T23" fmla="*/ 2249 h 256"/>
                            <a:gd name="T24" fmla="+- 0 6060 6050"/>
                            <a:gd name="T25" fmla="*/ T24 w 406"/>
                            <a:gd name="T26" fmla="+- 0 2242 2163"/>
                            <a:gd name="T27" fmla="*/ 2242 h 256"/>
                            <a:gd name="T28" fmla="+- 0 6063 6050"/>
                            <a:gd name="T29" fmla="*/ T28 w 406"/>
                            <a:gd name="T30" fmla="+- 0 2234 2163"/>
                            <a:gd name="T31" fmla="*/ 2234 h 256"/>
                            <a:gd name="T32" fmla="+- 0 6087 6050"/>
                            <a:gd name="T33" fmla="*/ T32 w 406"/>
                            <a:gd name="T34" fmla="+- 0 2200 2163"/>
                            <a:gd name="T35" fmla="*/ 2200 h 256"/>
                            <a:gd name="T36" fmla="+- 0 6093 6050"/>
                            <a:gd name="T37" fmla="*/ T36 w 406"/>
                            <a:gd name="T38" fmla="+- 0 2194 2163"/>
                            <a:gd name="T39" fmla="*/ 2194 h 256"/>
                            <a:gd name="T40" fmla="+- 0 6129 6050"/>
                            <a:gd name="T41" fmla="*/ T40 w 406"/>
                            <a:gd name="T42" fmla="+- 0 2173 2163"/>
                            <a:gd name="T43" fmla="*/ 2173 h 256"/>
                            <a:gd name="T44" fmla="+- 0 6137 6050"/>
                            <a:gd name="T45" fmla="*/ T44 w 406"/>
                            <a:gd name="T46" fmla="+- 0 2169 2163"/>
                            <a:gd name="T47" fmla="*/ 2169 h 256"/>
                            <a:gd name="T48" fmla="+- 0 6144 6050"/>
                            <a:gd name="T49" fmla="*/ T48 w 406"/>
                            <a:gd name="T50" fmla="+- 0 2167 2163"/>
                            <a:gd name="T51" fmla="*/ 2167 h 256"/>
                            <a:gd name="T52" fmla="+- 0 6153 6050"/>
                            <a:gd name="T53" fmla="*/ T52 w 406"/>
                            <a:gd name="T54" fmla="+- 0 2165 2163"/>
                            <a:gd name="T55" fmla="*/ 2165 h 256"/>
                            <a:gd name="T56" fmla="+- 0 6161 6050"/>
                            <a:gd name="T57" fmla="*/ T56 w 406"/>
                            <a:gd name="T58" fmla="+- 0 2164 2163"/>
                            <a:gd name="T59" fmla="*/ 2164 h 256"/>
                            <a:gd name="T60" fmla="+- 0 6169 6050"/>
                            <a:gd name="T61" fmla="*/ T60 w 406"/>
                            <a:gd name="T62" fmla="+- 0 2163 2163"/>
                            <a:gd name="T63" fmla="*/ 2163 h 256"/>
                            <a:gd name="T64" fmla="+- 0 6178 6050"/>
                            <a:gd name="T65" fmla="*/ T64 w 406"/>
                            <a:gd name="T66" fmla="+- 0 2163 2163"/>
                            <a:gd name="T67" fmla="*/ 2163 h 256"/>
                            <a:gd name="T68" fmla="+- 0 6328 6050"/>
                            <a:gd name="T69" fmla="*/ T68 w 406"/>
                            <a:gd name="T70" fmla="+- 0 2163 2163"/>
                            <a:gd name="T71" fmla="*/ 2163 h 256"/>
                            <a:gd name="T72" fmla="+- 0 6336 6050"/>
                            <a:gd name="T73" fmla="*/ T72 w 406"/>
                            <a:gd name="T74" fmla="+- 0 2163 2163"/>
                            <a:gd name="T75" fmla="*/ 2163 h 256"/>
                            <a:gd name="T76" fmla="+- 0 6344 6050"/>
                            <a:gd name="T77" fmla="*/ T76 w 406"/>
                            <a:gd name="T78" fmla="+- 0 2164 2163"/>
                            <a:gd name="T79" fmla="*/ 2164 h 256"/>
                            <a:gd name="T80" fmla="+- 0 6353 6050"/>
                            <a:gd name="T81" fmla="*/ T80 w 406"/>
                            <a:gd name="T82" fmla="+- 0 2165 2163"/>
                            <a:gd name="T83" fmla="*/ 2165 h 256"/>
                            <a:gd name="T84" fmla="+- 0 6361 6050"/>
                            <a:gd name="T85" fmla="*/ T84 w 406"/>
                            <a:gd name="T86" fmla="+- 0 2167 2163"/>
                            <a:gd name="T87" fmla="*/ 2167 h 256"/>
                            <a:gd name="T88" fmla="+- 0 6369 6050"/>
                            <a:gd name="T89" fmla="*/ T88 w 406"/>
                            <a:gd name="T90" fmla="+- 0 2169 2163"/>
                            <a:gd name="T91" fmla="*/ 2169 h 256"/>
                            <a:gd name="T92" fmla="+- 0 6376 6050"/>
                            <a:gd name="T93" fmla="*/ T92 w 406"/>
                            <a:gd name="T94" fmla="+- 0 2173 2163"/>
                            <a:gd name="T95" fmla="*/ 2173 h 256"/>
                            <a:gd name="T96" fmla="+- 0 6384 6050"/>
                            <a:gd name="T97" fmla="*/ T96 w 406"/>
                            <a:gd name="T98" fmla="+- 0 2176 2163"/>
                            <a:gd name="T99" fmla="*/ 2176 h 256"/>
                            <a:gd name="T100" fmla="+- 0 6392 6050"/>
                            <a:gd name="T101" fmla="*/ T100 w 406"/>
                            <a:gd name="T102" fmla="+- 0 2180 2163"/>
                            <a:gd name="T103" fmla="*/ 2180 h 256"/>
                            <a:gd name="T104" fmla="+- 0 6399 6050"/>
                            <a:gd name="T105" fmla="*/ T104 w 406"/>
                            <a:gd name="T106" fmla="+- 0 2184 2163"/>
                            <a:gd name="T107" fmla="*/ 2184 h 256"/>
                            <a:gd name="T108" fmla="+- 0 6406 6050"/>
                            <a:gd name="T109" fmla="*/ T108 w 406"/>
                            <a:gd name="T110" fmla="+- 0 2189 2163"/>
                            <a:gd name="T111" fmla="*/ 2189 h 256"/>
                            <a:gd name="T112" fmla="+- 0 6412 6050"/>
                            <a:gd name="T113" fmla="*/ T112 w 406"/>
                            <a:gd name="T114" fmla="+- 0 2194 2163"/>
                            <a:gd name="T115" fmla="*/ 2194 h 256"/>
                            <a:gd name="T116" fmla="+- 0 6418 6050"/>
                            <a:gd name="T117" fmla="*/ T116 w 406"/>
                            <a:gd name="T118" fmla="+- 0 2200 2163"/>
                            <a:gd name="T119" fmla="*/ 2200 h 256"/>
                            <a:gd name="T120" fmla="+- 0 6424 6050"/>
                            <a:gd name="T121" fmla="*/ T120 w 406"/>
                            <a:gd name="T122" fmla="+- 0 2206 2163"/>
                            <a:gd name="T123" fmla="*/ 2206 h 256"/>
                            <a:gd name="T124" fmla="+- 0 6429 6050"/>
                            <a:gd name="T125" fmla="*/ T124 w 406"/>
                            <a:gd name="T126" fmla="+- 0 2213 2163"/>
                            <a:gd name="T127" fmla="*/ 2213 h 256"/>
                            <a:gd name="T128" fmla="+- 0 6434 6050"/>
                            <a:gd name="T129" fmla="*/ T128 w 406"/>
                            <a:gd name="T130" fmla="+- 0 2220 2163"/>
                            <a:gd name="T131" fmla="*/ 2220 h 256"/>
                            <a:gd name="T132" fmla="+- 0 6438 6050"/>
                            <a:gd name="T133" fmla="*/ T132 w 406"/>
                            <a:gd name="T134" fmla="+- 0 2227 2163"/>
                            <a:gd name="T135" fmla="*/ 2227 h 256"/>
                            <a:gd name="T136" fmla="+- 0 6442 6050"/>
                            <a:gd name="T137" fmla="*/ T136 w 406"/>
                            <a:gd name="T138" fmla="+- 0 2234 2163"/>
                            <a:gd name="T139" fmla="*/ 2234 h 256"/>
                            <a:gd name="T140" fmla="+- 0 6446 6050"/>
                            <a:gd name="T141" fmla="*/ T140 w 406"/>
                            <a:gd name="T142" fmla="+- 0 2242 2163"/>
                            <a:gd name="T143" fmla="*/ 2242 h 256"/>
                            <a:gd name="T144" fmla="+- 0 6449 6050"/>
                            <a:gd name="T145" fmla="*/ T144 w 406"/>
                            <a:gd name="T146" fmla="+- 0 2249 2163"/>
                            <a:gd name="T147" fmla="*/ 2249 h 256"/>
                            <a:gd name="T148" fmla="+- 0 6451 6050"/>
                            <a:gd name="T149" fmla="*/ T148 w 406"/>
                            <a:gd name="T150" fmla="+- 0 2257 2163"/>
                            <a:gd name="T151" fmla="*/ 2257 h 256"/>
                            <a:gd name="T152" fmla="+- 0 6453 6050"/>
                            <a:gd name="T153" fmla="*/ T152 w 406"/>
                            <a:gd name="T154" fmla="+- 0 2266 2163"/>
                            <a:gd name="T155" fmla="*/ 2266 h 256"/>
                            <a:gd name="T156" fmla="+- 0 6454 6050"/>
                            <a:gd name="T157" fmla="*/ T156 w 406"/>
                            <a:gd name="T158" fmla="+- 0 2274 2163"/>
                            <a:gd name="T159" fmla="*/ 2274 h 256"/>
                            <a:gd name="T160" fmla="+- 0 6455 6050"/>
                            <a:gd name="T161" fmla="*/ T160 w 406"/>
                            <a:gd name="T162" fmla="+- 0 2282 2163"/>
                            <a:gd name="T163" fmla="*/ 2282 h 256"/>
                            <a:gd name="T164" fmla="+- 0 6455 6050"/>
                            <a:gd name="T165" fmla="*/ T164 w 406"/>
                            <a:gd name="T166" fmla="+- 0 2290 2163"/>
                            <a:gd name="T167" fmla="*/ 2290 h 256"/>
                            <a:gd name="T168" fmla="+- 0 6455 6050"/>
                            <a:gd name="T169" fmla="*/ T168 w 406"/>
                            <a:gd name="T170" fmla="+- 0 2299 2163"/>
                            <a:gd name="T171" fmla="*/ 2299 h 256"/>
                            <a:gd name="T172" fmla="+- 0 6434 6050"/>
                            <a:gd name="T173" fmla="*/ T172 w 406"/>
                            <a:gd name="T174" fmla="+- 0 2361 2163"/>
                            <a:gd name="T175" fmla="*/ 2361 h 256"/>
                            <a:gd name="T176" fmla="+- 0 6429 6050"/>
                            <a:gd name="T177" fmla="*/ T176 w 406"/>
                            <a:gd name="T178" fmla="+- 0 2368 2163"/>
                            <a:gd name="T179" fmla="*/ 2368 h 256"/>
                            <a:gd name="T180" fmla="+- 0 6399 6050"/>
                            <a:gd name="T181" fmla="*/ T180 w 406"/>
                            <a:gd name="T182" fmla="+- 0 2396 2163"/>
                            <a:gd name="T183" fmla="*/ 2396 h 256"/>
                            <a:gd name="T184" fmla="+- 0 6392 6050"/>
                            <a:gd name="T185" fmla="*/ T184 w 406"/>
                            <a:gd name="T186" fmla="+- 0 2401 2163"/>
                            <a:gd name="T187" fmla="*/ 2401 h 256"/>
                            <a:gd name="T188" fmla="+- 0 6384 6050"/>
                            <a:gd name="T189" fmla="*/ T188 w 406"/>
                            <a:gd name="T190" fmla="+- 0 2405 2163"/>
                            <a:gd name="T191" fmla="*/ 2405 h 256"/>
                            <a:gd name="T192" fmla="+- 0 6376 6050"/>
                            <a:gd name="T193" fmla="*/ T192 w 406"/>
                            <a:gd name="T194" fmla="+- 0 2408 2163"/>
                            <a:gd name="T195" fmla="*/ 2408 h 256"/>
                            <a:gd name="T196" fmla="+- 0 6369 6050"/>
                            <a:gd name="T197" fmla="*/ T196 w 406"/>
                            <a:gd name="T198" fmla="+- 0 2411 2163"/>
                            <a:gd name="T199" fmla="*/ 2411 h 256"/>
                            <a:gd name="T200" fmla="+- 0 6328 6050"/>
                            <a:gd name="T201" fmla="*/ T200 w 406"/>
                            <a:gd name="T202" fmla="+- 0 2418 2163"/>
                            <a:gd name="T203" fmla="*/ 2418 h 256"/>
                            <a:gd name="T204" fmla="+- 0 6178 6050"/>
                            <a:gd name="T205" fmla="*/ T204 w 406"/>
                            <a:gd name="T206" fmla="+- 0 2418 2163"/>
                            <a:gd name="T207" fmla="*/ 2418 h 256"/>
                            <a:gd name="T208" fmla="+- 0 6129 6050"/>
                            <a:gd name="T209" fmla="*/ T208 w 406"/>
                            <a:gd name="T210" fmla="+- 0 2408 2163"/>
                            <a:gd name="T211" fmla="*/ 2408 h 256"/>
                            <a:gd name="T212" fmla="+- 0 6121 6050"/>
                            <a:gd name="T213" fmla="*/ T212 w 406"/>
                            <a:gd name="T214" fmla="+- 0 2405 2163"/>
                            <a:gd name="T215" fmla="*/ 2405 h 256"/>
                            <a:gd name="T216" fmla="+- 0 6072 6050"/>
                            <a:gd name="T217" fmla="*/ T216 w 406"/>
                            <a:gd name="T218" fmla="+- 0 2361 2163"/>
                            <a:gd name="T219" fmla="*/ 2361 h 256"/>
                            <a:gd name="T220" fmla="+- 0 6052 6050"/>
                            <a:gd name="T221" fmla="*/ T220 w 406"/>
                            <a:gd name="T222" fmla="+- 0 2315 2163"/>
                            <a:gd name="T223" fmla="*/ 2315 h 256"/>
                            <a:gd name="T224" fmla="+- 0 6051 6050"/>
                            <a:gd name="T225" fmla="*/ T224 w 406"/>
                            <a:gd name="T226" fmla="+- 0 2307 2163"/>
                            <a:gd name="T227" fmla="*/ 2307 h 256"/>
                            <a:gd name="T228" fmla="+- 0 6050 6050"/>
                            <a:gd name="T229" fmla="*/ T228 w 406"/>
                            <a:gd name="T230" fmla="+- 0 2299 2163"/>
                            <a:gd name="T231" fmla="*/ 2299 h 256"/>
                            <a:gd name="T232" fmla="+- 0 6050 6050"/>
                            <a:gd name="T233" fmla="*/ T232 w 406"/>
                            <a:gd name="T234" fmla="+- 0 2290 2163"/>
                            <a:gd name="T235" fmla="*/ 22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Lst>
                          <a:rect l="0" t="0" r="r" b="b"/>
                          <a:pathLst>
                            <a:path w="406" h="256">
                              <a:moveTo>
                                <a:pt x="0" y="127"/>
                              </a:moveTo>
                              <a:lnTo>
                                <a:pt x="0" y="119"/>
                              </a:lnTo>
                              <a:lnTo>
                                <a:pt x="1" y="111"/>
                              </a:lnTo>
                              <a:lnTo>
                                <a:pt x="2" y="103"/>
                              </a:lnTo>
                              <a:lnTo>
                                <a:pt x="4" y="94"/>
                              </a:lnTo>
                              <a:lnTo>
                                <a:pt x="7" y="86"/>
                              </a:lnTo>
                              <a:lnTo>
                                <a:pt x="10" y="79"/>
                              </a:lnTo>
                              <a:lnTo>
                                <a:pt x="13" y="71"/>
                              </a:lnTo>
                              <a:lnTo>
                                <a:pt x="37" y="37"/>
                              </a:lnTo>
                              <a:lnTo>
                                <a:pt x="43" y="31"/>
                              </a:lnTo>
                              <a:lnTo>
                                <a:pt x="79" y="10"/>
                              </a:lnTo>
                              <a:lnTo>
                                <a:pt x="87" y="6"/>
                              </a:lnTo>
                              <a:lnTo>
                                <a:pt x="94" y="4"/>
                              </a:lnTo>
                              <a:lnTo>
                                <a:pt x="103" y="2"/>
                              </a:lnTo>
                              <a:lnTo>
                                <a:pt x="111" y="1"/>
                              </a:lnTo>
                              <a:lnTo>
                                <a:pt x="119" y="0"/>
                              </a:lnTo>
                              <a:lnTo>
                                <a:pt x="128" y="0"/>
                              </a:lnTo>
                              <a:lnTo>
                                <a:pt x="278" y="0"/>
                              </a:lnTo>
                              <a:lnTo>
                                <a:pt x="286" y="0"/>
                              </a:lnTo>
                              <a:lnTo>
                                <a:pt x="294" y="1"/>
                              </a:lnTo>
                              <a:lnTo>
                                <a:pt x="303" y="2"/>
                              </a:lnTo>
                              <a:lnTo>
                                <a:pt x="311" y="4"/>
                              </a:lnTo>
                              <a:lnTo>
                                <a:pt x="319" y="6"/>
                              </a:lnTo>
                              <a:lnTo>
                                <a:pt x="326" y="10"/>
                              </a:lnTo>
                              <a:lnTo>
                                <a:pt x="334" y="13"/>
                              </a:lnTo>
                              <a:lnTo>
                                <a:pt x="342" y="17"/>
                              </a:lnTo>
                              <a:lnTo>
                                <a:pt x="349" y="21"/>
                              </a:lnTo>
                              <a:lnTo>
                                <a:pt x="356" y="26"/>
                              </a:lnTo>
                              <a:lnTo>
                                <a:pt x="362" y="31"/>
                              </a:lnTo>
                              <a:lnTo>
                                <a:pt x="368" y="37"/>
                              </a:lnTo>
                              <a:lnTo>
                                <a:pt x="374" y="43"/>
                              </a:lnTo>
                              <a:lnTo>
                                <a:pt x="379" y="50"/>
                              </a:lnTo>
                              <a:lnTo>
                                <a:pt x="384" y="57"/>
                              </a:lnTo>
                              <a:lnTo>
                                <a:pt x="388" y="64"/>
                              </a:lnTo>
                              <a:lnTo>
                                <a:pt x="392" y="71"/>
                              </a:lnTo>
                              <a:lnTo>
                                <a:pt x="396" y="79"/>
                              </a:lnTo>
                              <a:lnTo>
                                <a:pt x="399" y="86"/>
                              </a:lnTo>
                              <a:lnTo>
                                <a:pt x="401" y="94"/>
                              </a:lnTo>
                              <a:lnTo>
                                <a:pt x="403" y="103"/>
                              </a:lnTo>
                              <a:lnTo>
                                <a:pt x="404" y="111"/>
                              </a:lnTo>
                              <a:lnTo>
                                <a:pt x="405" y="119"/>
                              </a:lnTo>
                              <a:lnTo>
                                <a:pt x="405" y="127"/>
                              </a:lnTo>
                              <a:lnTo>
                                <a:pt x="405" y="136"/>
                              </a:lnTo>
                              <a:lnTo>
                                <a:pt x="384" y="198"/>
                              </a:lnTo>
                              <a:lnTo>
                                <a:pt x="379" y="205"/>
                              </a:lnTo>
                              <a:lnTo>
                                <a:pt x="349" y="233"/>
                              </a:lnTo>
                              <a:lnTo>
                                <a:pt x="342" y="238"/>
                              </a:lnTo>
                              <a:lnTo>
                                <a:pt x="334" y="242"/>
                              </a:lnTo>
                              <a:lnTo>
                                <a:pt x="326" y="245"/>
                              </a:lnTo>
                              <a:lnTo>
                                <a:pt x="319" y="248"/>
                              </a:lnTo>
                              <a:lnTo>
                                <a:pt x="278" y="255"/>
                              </a:lnTo>
                              <a:lnTo>
                                <a:pt x="128" y="255"/>
                              </a:lnTo>
                              <a:lnTo>
                                <a:pt x="79" y="245"/>
                              </a:lnTo>
                              <a:lnTo>
                                <a:pt x="71" y="242"/>
                              </a:lnTo>
                              <a:lnTo>
                                <a:pt x="22" y="198"/>
                              </a:lnTo>
                              <a:lnTo>
                                <a:pt x="2"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39950C" id="Freeform 25" o:spid="_x0000_s1026" style="position:absolute;margin-left:302.5pt;margin-top:108.15pt;width:20.3pt;height:12.8pt;z-index:15775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" path="m,127r,-8l1,111r1,-8l4,94,7,86r3,-7l13,71,37,37r6,-6l79,10,87,6,94,4r9,-2l111,1,119,r9,l278,r8,l294,1r9,1l311,4r8,2l326,10r8,3l342,17r7,4l356,26r6,5l368,37r6,6l379,50r5,7l388,64r4,7l396,79r3,7l401,94r2,9l404,111r1,8l405,127r,9l384,198r-5,7l349,233r-7,5l334,242r-8,3l319,248r-41,7l128,255,79,245r-8,-3l22,198,2,152,1,144,,136r,-9xe" filled="f" strokecolor="#99a0a6" strokeweight=".26469mm">
                <v:path arrowok="t" o:connecttype="custom" o:connectlocs="0,1454150;0,1449070;635,1443990;1270,1438910;2540,1433195;4445,1428115;6350,1423670;8255,1418590;23495,1397000;27305,1393190;50165,1379855;55245,1377315;59690,1376045;65405,1374775;70485,1374140;75565,1373505;81280,1373505;176530,1373505;181610,1373505;186690,1374140;192405,1374775;197485,1376045;202565,1377315;207010,1379855;212090,1381760;217170,1384300;221615,1386840;226060,1390015;229870,1393190;233680,1397000;237490,1400810;240665,1405255;243840,1409700;246380,1414145;248920,1418590;251460,1423670;253365,1428115;254635,1433195;255905,1438910;256540,1443990;257175,1449070;257175,1454150;257175,1459865;243840,1499235;240665,1503680;221615,1521460;217170,1524635;212090,1527175;207010,1529080;202565,1530985;176530,1535430;81280,1535430;50165,1529080;45085,1527175;13970,1499235;1270,1470025;635,1464945;0,1459865;0,1454150" o:connectangles="0,0,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6256" behindDoc="0" locked="0" layoutInCell="1" allowOverlap="1" wp14:anchorId="46AF766D" wp14:editId="1A54A700">
                <wp:simplePos x="0" y="0"/>
                <wp:positionH relativeFrom="page">
                  <wp:posOffset>4604385</wp:posOffset>
                </wp:positionH>
                <wp:positionV relativeFrom="paragraph">
                  <wp:posOffset>1373505</wp:posOffset>
                </wp:positionV>
                <wp:extent cx="257810" cy="162560"/>
                <wp:effectExtent l="0" t="0" r="0" b="0"/>
                <wp:wrapNone/>
                <wp:docPr id="27" name="Freeform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7251 7251"/>
                            <a:gd name="T1" fmla="*/ T0 w 406"/>
                            <a:gd name="T2" fmla="+- 0 2290 2163"/>
                            <a:gd name="T3" fmla="*/ 2290 h 256"/>
                            <a:gd name="T4" fmla="+- 0 7251 7251"/>
                            <a:gd name="T5" fmla="*/ T4 w 406"/>
                            <a:gd name="T6" fmla="+- 0 2282 2163"/>
                            <a:gd name="T7" fmla="*/ 2282 h 256"/>
                            <a:gd name="T8" fmla="+- 0 7251 7251"/>
                            <a:gd name="T9" fmla="*/ T8 w 406"/>
                            <a:gd name="T10" fmla="+- 0 2274 2163"/>
                            <a:gd name="T11" fmla="*/ 2274 h 256"/>
                            <a:gd name="T12" fmla="+- 0 7253 7251"/>
                            <a:gd name="T13" fmla="*/ T12 w 406"/>
                            <a:gd name="T14" fmla="+- 0 2266 2163"/>
                            <a:gd name="T15" fmla="*/ 2266 h 256"/>
                            <a:gd name="T16" fmla="+- 0 7255 7251"/>
                            <a:gd name="T17" fmla="*/ T16 w 406"/>
                            <a:gd name="T18" fmla="+- 0 2257 2163"/>
                            <a:gd name="T19" fmla="*/ 2257 h 256"/>
                            <a:gd name="T20" fmla="+- 0 7257 7251"/>
                            <a:gd name="T21" fmla="*/ T20 w 406"/>
                            <a:gd name="T22" fmla="+- 0 2249 2163"/>
                            <a:gd name="T23" fmla="*/ 2249 h 256"/>
                            <a:gd name="T24" fmla="+- 0 7260 7251"/>
                            <a:gd name="T25" fmla="*/ T24 w 406"/>
                            <a:gd name="T26" fmla="+- 0 2242 2163"/>
                            <a:gd name="T27" fmla="*/ 2242 h 256"/>
                            <a:gd name="T28" fmla="+- 0 7264 7251"/>
                            <a:gd name="T29" fmla="*/ T28 w 406"/>
                            <a:gd name="T30" fmla="+- 0 2234 2163"/>
                            <a:gd name="T31" fmla="*/ 2234 h 256"/>
                            <a:gd name="T32" fmla="+- 0 7288 7251"/>
                            <a:gd name="T33" fmla="*/ T32 w 406"/>
                            <a:gd name="T34" fmla="+- 0 2200 2163"/>
                            <a:gd name="T35" fmla="*/ 2200 h 256"/>
                            <a:gd name="T36" fmla="+- 0 7294 7251"/>
                            <a:gd name="T37" fmla="*/ T36 w 406"/>
                            <a:gd name="T38" fmla="+- 0 2194 2163"/>
                            <a:gd name="T39" fmla="*/ 2194 h 256"/>
                            <a:gd name="T40" fmla="+- 0 7329 7251"/>
                            <a:gd name="T41" fmla="*/ T40 w 406"/>
                            <a:gd name="T42" fmla="+- 0 2173 2163"/>
                            <a:gd name="T43" fmla="*/ 2173 h 256"/>
                            <a:gd name="T44" fmla="+- 0 7337 7251"/>
                            <a:gd name="T45" fmla="*/ T44 w 406"/>
                            <a:gd name="T46" fmla="+- 0 2169 2163"/>
                            <a:gd name="T47" fmla="*/ 2169 h 256"/>
                            <a:gd name="T48" fmla="+- 0 7345 7251"/>
                            <a:gd name="T49" fmla="*/ T48 w 406"/>
                            <a:gd name="T50" fmla="+- 0 2167 2163"/>
                            <a:gd name="T51" fmla="*/ 2167 h 256"/>
                            <a:gd name="T52" fmla="+- 0 7353 7251"/>
                            <a:gd name="T53" fmla="*/ T52 w 406"/>
                            <a:gd name="T54" fmla="+- 0 2165 2163"/>
                            <a:gd name="T55" fmla="*/ 2165 h 256"/>
                            <a:gd name="T56" fmla="+- 0 7361 7251"/>
                            <a:gd name="T57" fmla="*/ T56 w 406"/>
                            <a:gd name="T58" fmla="+- 0 2164 2163"/>
                            <a:gd name="T59" fmla="*/ 2164 h 256"/>
                            <a:gd name="T60" fmla="+- 0 7370 7251"/>
                            <a:gd name="T61" fmla="*/ T60 w 406"/>
                            <a:gd name="T62" fmla="+- 0 2163 2163"/>
                            <a:gd name="T63" fmla="*/ 2163 h 256"/>
                            <a:gd name="T64" fmla="+- 0 7378 7251"/>
                            <a:gd name="T65" fmla="*/ T64 w 406"/>
                            <a:gd name="T66" fmla="+- 0 2163 2163"/>
                            <a:gd name="T67" fmla="*/ 2163 h 256"/>
                            <a:gd name="T68" fmla="+- 0 7528 7251"/>
                            <a:gd name="T69" fmla="*/ T68 w 406"/>
                            <a:gd name="T70" fmla="+- 0 2163 2163"/>
                            <a:gd name="T71" fmla="*/ 2163 h 256"/>
                            <a:gd name="T72" fmla="+- 0 7537 7251"/>
                            <a:gd name="T73" fmla="*/ T72 w 406"/>
                            <a:gd name="T74" fmla="+- 0 2163 2163"/>
                            <a:gd name="T75" fmla="*/ 2163 h 256"/>
                            <a:gd name="T76" fmla="+- 0 7545 7251"/>
                            <a:gd name="T77" fmla="*/ T76 w 406"/>
                            <a:gd name="T78" fmla="+- 0 2164 2163"/>
                            <a:gd name="T79" fmla="*/ 2164 h 256"/>
                            <a:gd name="T80" fmla="+- 0 7553 7251"/>
                            <a:gd name="T81" fmla="*/ T80 w 406"/>
                            <a:gd name="T82" fmla="+- 0 2165 2163"/>
                            <a:gd name="T83" fmla="*/ 2165 h 256"/>
                            <a:gd name="T84" fmla="+- 0 7561 7251"/>
                            <a:gd name="T85" fmla="*/ T84 w 406"/>
                            <a:gd name="T86" fmla="+- 0 2167 2163"/>
                            <a:gd name="T87" fmla="*/ 2167 h 256"/>
                            <a:gd name="T88" fmla="+- 0 7569 7251"/>
                            <a:gd name="T89" fmla="*/ T88 w 406"/>
                            <a:gd name="T90" fmla="+- 0 2169 2163"/>
                            <a:gd name="T91" fmla="*/ 2169 h 256"/>
                            <a:gd name="T92" fmla="+- 0 7577 7251"/>
                            <a:gd name="T93" fmla="*/ T92 w 406"/>
                            <a:gd name="T94" fmla="+- 0 2173 2163"/>
                            <a:gd name="T95" fmla="*/ 2173 h 256"/>
                            <a:gd name="T96" fmla="+- 0 7585 7251"/>
                            <a:gd name="T97" fmla="*/ T96 w 406"/>
                            <a:gd name="T98" fmla="+- 0 2176 2163"/>
                            <a:gd name="T99" fmla="*/ 2176 h 256"/>
                            <a:gd name="T100" fmla="+- 0 7592 7251"/>
                            <a:gd name="T101" fmla="*/ T100 w 406"/>
                            <a:gd name="T102" fmla="+- 0 2180 2163"/>
                            <a:gd name="T103" fmla="*/ 2180 h 256"/>
                            <a:gd name="T104" fmla="+- 0 7599 7251"/>
                            <a:gd name="T105" fmla="*/ T104 w 406"/>
                            <a:gd name="T106" fmla="+- 0 2184 2163"/>
                            <a:gd name="T107" fmla="*/ 2184 h 256"/>
                            <a:gd name="T108" fmla="+- 0 7606 7251"/>
                            <a:gd name="T109" fmla="*/ T108 w 406"/>
                            <a:gd name="T110" fmla="+- 0 2189 2163"/>
                            <a:gd name="T111" fmla="*/ 2189 h 256"/>
                            <a:gd name="T112" fmla="+- 0 7613 7251"/>
                            <a:gd name="T113" fmla="*/ T112 w 406"/>
                            <a:gd name="T114" fmla="+- 0 2194 2163"/>
                            <a:gd name="T115" fmla="*/ 2194 h 256"/>
                            <a:gd name="T116" fmla="+- 0 7618 7251"/>
                            <a:gd name="T117" fmla="*/ T116 w 406"/>
                            <a:gd name="T118" fmla="+- 0 2200 2163"/>
                            <a:gd name="T119" fmla="*/ 2200 h 256"/>
                            <a:gd name="T120" fmla="+- 0 7624 7251"/>
                            <a:gd name="T121" fmla="*/ T120 w 406"/>
                            <a:gd name="T122" fmla="+- 0 2206 2163"/>
                            <a:gd name="T123" fmla="*/ 2206 h 256"/>
                            <a:gd name="T124" fmla="+- 0 7630 7251"/>
                            <a:gd name="T125" fmla="*/ T124 w 406"/>
                            <a:gd name="T126" fmla="+- 0 2213 2163"/>
                            <a:gd name="T127" fmla="*/ 2213 h 256"/>
                            <a:gd name="T128" fmla="+- 0 7634 7251"/>
                            <a:gd name="T129" fmla="*/ T128 w 406"/>
                            <a:gd name="T130" fmla="+- 0 2220 2163"/>
                            <a:gd name="T131" fmla="*/ 2220 h 256"/>
                            <a:gd name="T132" fmla="+- 0 7639 7251"/>
                            <a:gd name="T133" fmla="*/ T132 w 406"/>
                            <a:gd name="T134" fmla="+- 0 2227 2163"/>
                            <a:gd name="T135" fmla="*/ 2227 h 256"/>
                            <a:gd name="T136" fmla="+- 0 7643 7251"/>
                            <a:gd name="T137" fmla="*/ T136 w 406"/>
                            <a:gd name="T138" fmla="+- 0 2234 2163"/>
                            <a:gd name="T139" fmla="*/ 2234 h 256"/>
                            <a:gd name="T140" fmla="+- 0 7646 7251"/>
                            <a:gd name="T141" fmla="*/ T140 w 406"/>
                            <a:gd name="T142" fmla="+- 0 2242 2163"/>
                            <a:gd name="T143" fmla="*/ 2242 h 256"/>
                            <a:gd name="T144" fmla="+- 0 7649 7251"/>
                            <a:gd name="T145" fmla="*/ T144 w 406"/>
                            <a:gd name="T146" fmla="+- 0 2249 2163"/>
                            <a:gd name="T147" fmla="*/ 2249 h 256"/>
                            <a:gd name="T148" fmla="+- 0 7652 7251"/>
                            <a:gd name="T149" fmla="*/ T148 w 406"/>
                            <a:gd name="T150" fmla="+- 0 2257 2163"/>
                            <a:gd name="T151" fmla="*/ 2257 h 256"/>
                            <a:gd name="T152" fmla="+- 0 7653 7251"/>
                            <a:gd name="T153" fmla="*/ T152 w 406"/>
                            <a:gd name="T154" fmla="+- 0 2266 2163"/>
                            <a:gd name="T155" fmla="*/ 2266 h 256"/>
                            <a:gd name="T156" fmla="+- 0 7655 7251"/>
                            <a:gd name="T157" fmla="*/ T156 w 406"/>
                            <a:gd name="T158" fmla="+- 0 2274 2163"/>
                            <a:gd name="T159" fmla="*/ 2274 h 256"/>
                            <a:gd name="T160" fmla="+- 0 7656 7251"/>
                            <a:gd name="T161" fmla="*/ T160 w 406"/>
                            <a:gd name="T162" fmla="+- 0 2282 2163"/>
                            <a:gd name="T163" fmla="*/ 2282 h 256"/>
                            <a:gd name="T164" fmla="+- 0 7656 7251"/>
                            <a:gd name="T165" fmla="*/ T164 w 406"/>
                            <a:gd name="T166" fmla="+- 0 2290 2163"/>
                            <a:gd name="T167" fmla="*/ 2290 h 256"/>
                            <a:gd name="T168" fmla="+- 0 7656 7251"/>
                            <a:gd name="T169" fmla="*/ T168 w 406"/>
                            <a:gd name="T170" fmla="+- 0 2299 2163"/>
                            <a:gd name="T171" fmla="*/ 2299 h 256"/>
                            <a:gd name="T172" fmla="+- 0 7634 7251"/>
                            <a:gd name="T173" fmla="*/ T172 w 406"/>
                            <a:gd name="T174" fmla="+- 0 2361 2163"/>
                            <a:gd name="T175" fmla="*/ 2361 h 256"/>
                            <a:gd name="T176" fmla="+- 0 7630 7251"/>
                            <a:gd name="T177" fmla="*/ T176 w 406"/>
                            <a:gd name="T178" fmla="+- 0 2368 2163"/>
                            <a:gd name="T179" fmla="*/ 2368 h 256"/>
                            <a:gd name="T180" fmla="+- 0 7599 7251"/>
                            <a:gd name="T181" fmla="*/ T180 w 406"/>
                            <a:gd name="T182" fmla="+- 0 2396 2163"/>
                            <a:gd name="T183" fmla="*/ 2396 h 256"/>
                            <a:gd name="T184" fmla="+- 0 7592 7251"/>
                            <a:gd name="T185" fmla="*/ T184 w 406"/>
                            <a:gd name="T186" fmla="+- 0 2401 2163"/>
                            <a:gd name="T187" fmla="*/ 2401 h 256"/>
                            <a:gd name="T188" fmla="+- 0 7585 7251"/>
                            <a:gd name="T189" fmla="*/ T188 w 406"/>
                            <a:gd name="T190" fmla="+- 0 2405 2163"/>
                            <a:gd name="T191" fmla="*/ 2405 h 256"/>
                            <a:gd name="T192" fmla="+- 0 7577 7251"/>
                            <a:gd name="T193" fmla="*/ T192 w 406"/>
                            <a:gd name="T194" fmla="+- 0 2408 2163"/>
                            <a:gd name="T195" fmla="*/ 2408 h 256"/>
                            <a:gd name="T196" fmla="+- 0 7569 7251"/>
                            <a:gd name="T197" fmla="*/ T196 w 406"/>
                            <a:gd name="T198" fmla="+- 0 2411 2163"/>
                            <a:gd name="T199" fmla="*/ 2411 h 256"/>
                            <a:gd name="T200" fmla="+- 0 7528 7251"/>
                            <a:gd name="T201" fmla="*/ T200 w 406"/>
                            <a:gd name="T202" fmla="+- 0 2418 2163"/>
                            <a:gd name="T203" fmla="*/ 2418 h 256"/>
                            <a:gd name="T204" fmla="+- 0 7378 7251"/>
                            <a:gd name="T205" fmla="*/ T204 w 406"/>
                            <a:gd name="T206" fmla="+- 0 2418 2163"/>
                            <a:gd name="T207" fmla="*/ 2418 h 256"/>
                            <a:gd name="T208" fmla="+- 0 7329 7251"/>
                            <a:gd name="T209" fmla="*/ T208 w 406"/>
                            <a:gd name="T210" fmla="+- 0 2408 2163"/>
                            <a:gd name="T211" fmla="*/ 2408 h 256"/>
                            <a:gd name="T212" fmla="+- 0 7322 7251"/>
                            <a:gd name="T213" fmla="*/ T212 w 406"/>
                            <a:gd name="T214" fmla="+- 0 2405 2163"/>
                            <a:gd name="T215" fmla="*/ 2405 h 256"/>
                            <a:gd name="T216" fmla="+- 0 7272 7251"/>
                            <a:gd name="T217" fmla="*/ T216 w 406"/>
                            <a:gd name="T218" fmla="+- 0 2361 2163"/>
                            <a:gd name="T219" fmla="*/ 2361 h 256"/>
                            <a:gd name="T220" fmla="+- 0 7251 7251"/>
                            <a:gd name="T221" fmla="*/ T220 w 406"/>
                            <a:gd name="T222" fmla="+- 0 2299 2163"/>
                            <a:gd name="T223" fmla="*/ 2299 h 256"/>
                            <a:gd name="T224" fmla="+- 0 7251 7251"/>
                            <a:gd name="T225" fmla="*/ T224 w 406"/>
                            <a:gd name="T226" fmla="+- 0 2290 2163"/>
                            <a:gd name="T227" fmla="*/ 22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06" h="256">
                              <a:moveTo>
                                <a:pt x="0" y="127"/>
                              </a:moveTo>
                              <a:lnTo>
                                <a:pt x="0" y="119"/>
                              </a:lnTo>
                              <a:lnTo>
                                <a:pt x="0" y="111"/>
                              </a:lnTo>
                              <a:lnTo>
                                <a:pt x="2" y="103"/>
                              </a:lnTo>
                              <a:lnTo>
                                <a:pt x="4" y="94"/>
                              </a:lnTo>
                              <a:lnTo>
                                <a:pt x="6" y="86"/>
                              </a:lnTo>
                              <a:lnTo>
                                <a:pt x="9" y="79"/>
                              </a:lnTo>
                              <a:lnTo>
                                <a:pt x="13" y="71"/>
                              </a:lnTo>
                              <a:lnTo>
                                <a:pt x="37" y="37"/>
                              </a:lnTo>
                              <a:lnTo>
                                <a:pt x="43" y="31"/>
                              </a:lnTo>
                              <a:lnTo>
                                <a:pt x="78" y="10"/>
                              </a:lnTo>
                              <a:lnTo>
                                <a:pt x="86" y="6"/>
                              </a:lnTo>
                              <a:lnTo>
                                <a:pt x="94" y="4"/>
                              </a:lnTo>
                              <a:lnTo>
                                <a:pt x="102" y="2"/>
                              </a:lnTo>
                              <a:lnTo>
                                <a:pt x="110" y="1"/>
                              </a:lnTo>
                              <a:lnTo>
                                <a:pt x="119" y="0"/>
                              </a:lnTo>
                              <a:lnTo>
                                <a:pt x="127" y="0"/>
                              </a:lnTo>
                              <a:lnTo>
                                <a:pt x="277" y="0"/>
                              </a:lnTo>
                              <a:lnTo>
                                <a:pt x="286" y="0"/>
                              </a:lnTo>
                              <a:lnTo>
                                <a:pt x="294" y="1"/>
                              </a:lnTo>
                              <a:lnTo>
                                <a:pt x="302" y="2"/>
                              </a:lnTo>
                              <a:lnTo>
                                <a:pt x="310" y="4"/>
                              </a:lnTo>
                              <a:lnTo>
                                <a:pt x="318" y="6"/>
                              </a:lnTo>
                              <a:lnTo>
                                <a:pt x="326" y="10"/>
                              </a:lnTo>
                              <a:lnTo>
                                <a:pt x="334" y="13"/>
                              </a:lnTo>
                              <a:lnTo>
                                <a:pt x="341" y="17"/>
                              </a:lnTo>
                              <a:lnTo>
                                <a:pt x="348" y="21"/>
                              </a:lnTo>
                              <a:lnTo>
                                <a:pt x="355" y="26"/>
                              </a:lnTo>
                              <a:lnTo>
                                <a:pt x="362" y="31"/>
                              </a:lnTo>
                              <a:lnTo>
                                <a:pt x="367" y="37"/>
                              </a:lnTo>
                              <a:lnTo>
                                <a:pt x="373" y="43"/>
                              </a:lnTo>
                              <a:lnTo>
                                <a:pt x="379" y="50"/>
                              </a:lnTo>
                              <a:lnTo>
                                <a:pt x="383" y="57"/>
                              </a:lnTo>
                              <a:lnTo>
                                <a:pt x="388" y="64"/>
                              </a:lnTo>
                              <a:lnTo>
                                <a:pt x="392" y="71"/>
                              </a:lnTo>
                              <a:lnTo>
                                <a:pt x="395" y="79"/>
                              </a:lnTo>
                              <a:lnTo>
                                <a:pt x="398" y="86"/>
                              </a:lnTo>
                              <a:lnTo>
                                <a:pt x="401" y="94"/>
                              </a:lnTo>
                              <a:lnTo>
                                <a:pt x="402" y="103"/>
                              </a:lnTo>
                              <a:lnTo>
                                <a:pt x="404" y="111"/>
                              </a:lnTo>
                              <a:lnTo>
                                <a:pt x="405" y="119"/>
                              </a:lnTo>
                              <a:lnTo>
                                <a:pt x="405" y="127"/>
                              </a:lnTo>
                              <a:lnTo>
                                <a:pt x="405" y="136"/>
                              </a:lnTo>
                              <a:lnTo>
                                <a:pt x="383" y="198"/>
                              </a:lnTo>
                              <a:lnTo>
                                <a:pt x="379" y="205"/>
                              </a:lnTo>
                              <a:lnTo>
                                <a:pt x="348" y="233"/>
                              </a:lnTo>
                              <a:lnTo>
                                <a:pt x="341" y="238"/>
                              </a:lnTo>
                              <a:lnTo>
                                <a:pt x="334" y="242"/>
                              </a:lnTo>
                              <a:lnTo>
                                <a:pt x="326" y="245"/>
                              </a:lnTo>
                              <a:lnTo>
                                <a:pt x="318" y="248"/>
                              </a:lnTo>
                              <a:lnTo>
                                <a:pt x="277" y="255"/>
                              </a:lnTo>
                              <a:lnTo>
                                <a:pt x="127" y="255"/>
                              </a:lnTo>
                              <a:lnTo>
                                <a:pt x="78" y="245"/>
                              </a:lnTo>
                              <a:lnTo>
                                <a:pt x="71" y="242"/>
                              </a:lnTo>
                              <a:lnTo>
                                <a:pt x="21" y="198"/>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EA64A4" id="Freeform 24" o:spid="_x0000_s1026" style="position:absolute;margin-left:362.55pt;margin-top:108.15pt;width:20.3pt;height:12.8pt;z-index:157762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" path="m,127r,-8l,111r2,-8l4,94,6,86,9,79r4,-8l37,37r6,-6l78,10,86,6,94,4r8,-2l110,1,119,r8,l277,r9,l294,1r8,1l310,4r8,2l326,10r8,3l341,17r7,4l355,26r7,5l367,37r6,6l379,50r4,7l388,64r4,7l395,79r3,7l401,94r1,9l404,111r1,8l405,127r,9l383,198r-4,7l348,233r-7,5l334,242r-8,3l318,248r-41,7l127,255,78,245r-7,-3l21,198,,136r,-9xe" filled="f" strokecolor="#99a0a6" strokeweight=".26469mm">
                <v:path arrowok="t" o:connecttype="custom" o:connectlocs="0,1454150;0,1449070;0,1443990;1270,1438910;2540,1433195;3810,1428115;5715,1423670;8255,1418590;23495,1397000;27305,1393190;49530,1379855;54610,1377315;59690,1376045;64770,1374775;69850,1374140;75565,1373505;80645,1373505;175895,1373505;181610,1373505;186690,1374140;191770,1374775;196850,1376045;201930,1377315;207010,1379855;212090,1381760;216535,1384300;220980,1386840;225425,1390015;229870,1393190;233045,1397000;236855,1400810;240665,1405255;243205,1409700;246380,1414145;248920,1418590;250825,1423670;252730,1428115;254635,1433195;255270,1438910;256540,1443990;257175,1449070;257175,1454150;257175,1459865;243205,1499235;240665,1503680;220980,1521460;216535,1524635;212090,1527175;207010,1529080;201930,1530985;175895,1535430;80645,1535430;49530,1529080;45085,1527175;13335,1499235;0,1459865;0,1454150" o:connectangles="0,0,0,0,0,0,0,0,0,0,0,0,0,0,0,0,0,0,0,0,0,0,0,0,0,0,0,0,0,0,0,0,0,0,0,0,0,0,0,0,0,0,0,0,0,0,0,0,0,0,0,0,0,0,0,0,0"/>
                <w10:wrap anchorx="page"/>
              </v:shape>
            </w:pict>
          </mc:Fallback>
        </mc:AlternateContent>
      </w:r>
      <w:r w:rsidR="00F30F37" w:rsidRPr="003B0018">
        <w:rPr>
          <w:noProof/>
          <w:color w:val="202024"/>
          <w:spacing w:val="-14"/>
          <w:lang w:val="en-US"/>
        </w:rPr>
        <mc:AlternateContent>
          <mc:Choice Requires="wps">
            <w:drawing>
              <wp:anchor distT="0" distB="0" distL="114300" distR="114300" simplePos="0" relativeHeight="15776768" behindDoc="0" locked="0" layoutInCell="1" allowOverlap="1" wp14:anchorId="545F153A" wp14:editId="61974434">
                <wp:simplePos x="0" y="0"/>
                <wp:positionH relativeFrom="page">
                  <wp:posOffset>5233035</wp:posOffset>
                </wp:positionH>
                <wp:positionV relativeFrom="paragraph">
                  <wp:posOffset>1373505</wp:posOffset>
                </wp:positionV>
                <wp:extent cx="257810" cy="162560"/>
                <wp:effectExtent l="0" t="0" r="0" b="0"/>
                <wp:wrapNone/>
                <wp:docPr id="26" name="Freeform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810" cy="162560"/>
                        </a:xfrm>
                        <a:custGeom>
                          <a:avLst/>
                          <a:gdLst>
                            <a:gd name="T0" fmla="+- 0 8241 8241"/>
                            <a:gd name="T1" fmla="*/ T0 w 406"/>
                            <a:gd name="T2" fmla="+- 0 2290 2163"/>
                            <a:gd name="T3" fmla="*/ 2290 h 256"/>
                            <a:gd name="T4" fmla="+- 0 8241 8241"/>
                            <a:gd name="T5" fmla="*/ T4 w 406"/>
                            <a:gd name="T6" fmla="+- 0 2282 2163"/>
                            <a:gd name="T7" fmla="*/ 2282 h 256"/>
                            <a:gd name="T8" fmla="+- 0 8242 8241"/>
                            <a:gd name="T9" fmla="*/ T8 w 406"/>
                            <a:gd name="T10" fmla="+- 0 2274 2163"/>
                            <a:gd name="T11" fmla="*/ 2274 h 256"/>
                            <a:gd name="T12" fmla="+- 0 8244 8241"/>
                            <a:gd name="T13" fmla="*/ T12 w 406"/>
                            <a:gd name="T14" fmla="+- 0 2266 2163"/>
                            <a:gd name="T15" fmla="*/ 2266 h 256"/>
                            <a:gd name="T16" fmla="+- 0 8245 8241"/>
                            <a:gd name="T17" fmla="*/ T16 w 406"/>
                            <a:gd name="T18" fmla="+- 0 2257 2163"/>
                            <a:gd name="T19" fmla="*/ 2257 h 256"/>
                            <a:gd name="T20" fmla="+- 0 8248 8241"/>
                            <a:gd name="T21" fmla="*/ T20 w 406"/>
                            <a:gd name="T22" fmla="+- 0 2249 2163"/>
                            <a:gd name="T23" fmla="*/ 2249 h 256"/>
                            <a:gd name="T24" fmla="+- 0 8251 8241"/>
                            <a:gd name="T25" fmla="*/ T24 w 406"/>
                            <a:gd name="T26" fmla="+- 0 2242 2163"/>
                            <a:gd name="T27" fmla="*/ 2242 h 256"/>
                            <a:gd name="T28" fmla="+- 0 8254 8241"/>
                            <a:gd name="T29" fmla="*/ T28 w 406"/>
                            <a:gd name="T30" fmla="+- 0 2234 2163"/>
                            <a:gd name="T31" fmla="*/ 2234 h 256"/>
                            <a:gd name="T32" fmla="+- 0 8278 8241"/>
                            <a:gd name="T33" fmla="*/ T32 w 406"/>
                            <a:gd name="T34" fmla="+- 0 2200 2163"/>
                            <a:gd name="T35" fmla="*/ 2200 h 256"/>
                            <a:gd name="T36" fmla="+- 0 8284 8241"/>
                            <a:gd name="T37" fmla="*/ T36 w 406"/>
                            <a:gd name="T38" fmla="+- 0 2194 2163"/>
                            <a:gd name="T39" fmla="*/ 2194 h 256"/>
                            <a:gd name="T40" fmla="+- 0 8320 8241"/>
                            <a:gd name="T41" fmla="*/ T40 w 406"/>
                            <a:gd name="T42" fmla="+- 0 2173 2163"/>
                            <a:gd name="T43" fmla="*/ 2173 h 256"/>
                            <a:gd name="T44" fmla="+- 0 8328 8241"/>
                            <a:gd name="T45" fmla="*/ T44 w 406"/>
                            <a:gd name="T46" fmla="+- 0 2169 2163"/>
                            <a:gd name="T47" fmla="*/ 2169 h 256"/>
                            <a:gd name="T48" fmla="+- 0 8336 8241"/>
                            <a:gd name="T49" fmla="*/ T48 w 406"/>
                            <a:gd name="T50" fmla="+- 0 2167 2163"/>
                            <a:gd name="T51" fmla="*/ 2167 h 256"/>
                            <a:gd name="T52" fmla="+- 0 8344 8241"/>
                            <a:gd name="T53" fmla="*/ T52 w 406"/>
                            <a:gd name="T54" fmla="+- 0 2165 2163"/>
                            <a:gd name="T55" fmla="*/ 2165 h 256"/>
                            <a:gd name="T56" fmla="+- 0 8352 8241"/>
                            <a:gd name="T57" fmla="*/ T56 w 406"/>
                            <a:gd name="T58" fmla="+- 0 2164 2163"/>
                            <a:gd name="T59" fmla="*/ 2164 h 256"/>
                            <a:gd name="T60" fmla="+- 0 8360 8241"/>
                            <a:gd name="T61" fmla="*/ T60 w 406"/>
                            <a:gd name="T62" fmla="+- 0 2163 2163"/>
                            <a:gd name="T63" fmla="*/ 2163 h 256"/>
                            <a:gd name="T64" fmla="+- 0 8369 8241"/>
                            <a:gd name="T65" fmla="*/ T64 w 406"/>
                            <a:gd name="T66" fmla="+- 0 2163 2163"/>
                            <a:gd name="T67" fmla="*/ 2163 h 256"/>
                            <a:gd name="T68" fmla="+- 0 8519 8241"/>
                            <a:gd name="T69" fmla="*/ T68 w 406"/>
                            <a:gd name="T70" fmla="+- 0 2163 2163"/>
                            <a:gd name="T71" fmla="*/ 2163 h 256"/>
                            <a:gd name="T72" fmla="+- 0 8527 8241"/>
                            <a:gd name="T73" fmla="*/ T72 w 406"/>
                            <a:gd name="T74" fmla="+- 0 2163 2163"/>
                            <a:gd name="T75" fmla="*/ 2163 h 256"/>
                            <a:gd name="T76" fmla="+- 0 8535 8241"/>
                            <a:gd name="T77" fmla="*/ T76 w 406"/>
                            <a:gd name="T78" fmla="+- 0 2164 2163"/>
                            <a:gd name="T79" fmla="*/ 2164 h 256"/>
                            <a:gd name="T80" fmla="+- 0 8544 8241"/>
                            <a:gd name="T81" fmla="*/ T80 w 406"/>
                            <a:gd name="T82" fmla="+- 0 2165 2163"/>
                            <a:gd name="T83" fmla="*/ 2165 h 256"/>
                            <a:gd name="T84" fmla="+- 0 8552 8241"/>
                            <a:gd name="T85" fmla="*/ T84 w 406"/>
                            <a:gd name="T86" fmla="+- 0 2167 2163"/>
                            <a:gd name="T87" fmla="*/ 2167 h 256"/>
                            <a:gd name="T88" fmla="+- 0 8560 8241"/>
                            <a:gd name="T89" fmla="*/ T88 w 406"/>
                            <a:gd name="T90" fmla="+- 0 2169 2163"/>
                            <a:gd name="T91" fmla="*/ 2169 h 256"/>
                            <a:gd name="T92" fmla="+- 0 8568 8241"/>
                            <a:gd name="T93" fmla="*/ T92 w 406"/>
                            <a:gd name="T94" fmla="+- 0 2173 2163"/>
                            <a:gd name="T95" fmla="*/ 2173 h 256"/>
                            <a:gd name="T96" fmla="+- 0 8575 8241"/>
                            <a:gd name="T97" fmla="*/ T96 w 406"/>
                            <a:gd name="T98" fmla="+- 0 2176 2163"/>
                            <a:gd name="T99" fmla="*/ 2176 h 256"/>
                            <a:gd name="T100" fmla="+- 0 8583 8241"/>
                            <a:gd name="T101" fmla="*/ T100 w 406"/>
                            <a:gd name="T102" fmla="+- 0 2180 2163"/>
                            <a:gd name="T103" fmla="*/ 2180 h 256"/>
                            <a:gd name="T104" fmla="+- 0 8590 8241"/>
                            <a:gd name="T105" fmla="*/ T104 w 406"/>
                            <a:gd name="T106" fmla="+- 0 2184 2163"/>
                            <a:gd name="T107" fmla="*/ 2184 h 256"/>
                            <a:gd name="T108" fmla="+- 0 8597 8241"/>
                            <a:gd name="T109" fmla="*/ T108 w 406"/>
                            <a:gd name="T110" fmla="+- 0 2189 2163"/>
                            <a:gd name="T111" fmla="*/ 2189 h 256"/>
                            <a:gd name="T112" fmla="+- 0 8603 8241"/>
                            <a:gd name="T113" fmla="*/ T112 w 406"/>
                            <a:gd name="T114" fmla="+- 0 2194 2163"/>
                            <a:gd name="T115" fmla="*/ 2194 h 256"/>
                            <a:gd name="T116" fmla="+- 0 8609 8241"/>
                            <a:gd name="T117" fmla="*/ T116 w 406"/>
                            <a:gd name="T118" fmla="+- 0 2200 2163"/>
                            <a:gd name="T119" fmla="*/ 2200 h 256"/>
                            <a:gd name="T120" fmla="+- 0 8615 8241"/>
                            <a:gd name="T121" fmla="*/ T120 w 406"/>
                            <a:gd name="T122" fmla="+- 0 2206 2163"/>
                            <a:gd name="T123" fmla="*/ 2206 h 256"/>
                            <a:gd name="T124" fmla="+- 0 8620 8241"/>
                            <a:gd name="T125" fmla="*/ T124 w 406"/>
                            <a:gd name="T126" fmla="+- 0 2213 2163"/>
                            <a:gd name="T127" fmla="*/ 2213 h 256"/>
                            <a:gd name="T128" fmla="+- 0 8625 8241"/>
                            <a:gd name="T129" fmla="*/ T128 w 406"/>
                            <a:gd name="T130" fmla="+- 0 2220 2163"/>
                            <a:gd name="T131" fmla="*/ 2220 h 256"/>
                            <a:gd name="T132" fmla="+- 0 8629 8241"/>
                            <a:gd name="T133" fmla="*/ T132 w 406"/>
                            <a:gd name="T134" fmla="+- 0 2227 2163"/>
                            <a:gd name="T135" fmla="*/ 2227 h 256"/>
                            <a:gd name="T136" fmla="+- 0 8633 8241"/>
                            <a:gd name="T137" fmla="*/ T136 w 406"/>
                            <a:gd name="T138" fmla="+- 0 2234 2163"/>
                            <a:gd name="T139" fmla="*/ 2234 h 256"/>
                            <a:gd name="T140" fmla="+- 0 8637 8241"/>
                            <a:gd name="T141" fmla="*/ T140 w 406"/>
                            <a:gd name="T142" fmla="+- 0 2242 2163"/>
                            <a:gd name="T143" fmla="*/ 2242 h 256"/>
                            <a:gd name="T144" fmla="+- 0 8640 8241"/>
                            <a:gd name="T145" fmla="*/ T144 w 406"/>
                            <a:gd name="T146" fmla="+- 0 2249 2163"/>
                            <a:gd name="T147" fmla="*/ 2249 h 256"/>
                            <a:gd name="T148" fmla="+- 0 8642 8241"/>
                            <a:gd name="T149" fmla="*/ T148 w 406"/>
                            <a:gd name="T150" fmla="+- 0 2257 2163"/>
                            <a:gd name="T151" fmla="*/ 2257 h 256"/>
                            <a:gd name="T152" fmla="+- 0 8644 8241"/>
                            <a:gd name="T153" fmla="*/ T152 w 406"/>
                            <a:gd name="T154" fmla="+- 0 2266 2163"/>
                            <a:gd name="T155" fmla="*/ 2266 h 256"/>
                            <a:gd name="T156" fmla="+- 0 8645 8241"/>
                            <a:gd name="T157" fmla="*/ T156 w 406"/>
                            <a:gd name="T158" fmla="+- 0 2274 2163"/>
                            <a:gd name="T159" fmla="*/ 2274 h 256"/>
                            <a:gd name="T160" fmla="+- 0 8646 8241"/>
                            <a:gd name="T161" fmla="*/ T160 w 406"/>
                            <a:gd name="T162" fmla="+- 0 2282 2163"/>
                            <a:gd name="T163" fmla="*/ 2282 h 256"/>
                            <a:gd name="T164" fmla="+- 0 8646 8241"/>
                            <a:gd name="T165" fmla="*/ T164 w 406"/>
                            <a:gd name="T166" fmla="+- 0 2290 2163"/>
                            <a:gd name="T167" fmla="*/ 2290 h 256"/>
                            <a:gd name="T168" fmla="+- 0 8646 8241"/>
                            <a:gd name="T169" fmla="*/ T168 w 406"/>
                            <a:gd name="T170" fmla="+- 0 2299 2163"/>
                            <a:gd name="T171" fmla="*/ 2299 h 256"/>
                            <a:gd name="T172" fmla="+- 0 8645 8241"/>
                            <a:gd name="T173" fmla="*/ T172 w 406"/>
                            <a:gd name="T174" fmla="+- 0 2307 2163"/>
                            <a:gd name="T175" fmla="*/ 2307 h 256"/>
                            <a:gd name="T176" fmla="+- 0 8644 8241"/>
                            <a:gd name="T177" fmla="*/ T176 w 406"/>
                            <a:gd name="T178" fmla="+- 0 2315 2163"/>
                            <a:gd name="T179" fmla="*/ 2315 h 256"/>
                            <a:gd name="T180" fmla="+- 0 8642 8241"/>
                            <a:gd name="T181" fmla="*/ T180 w 406"/>
                            <a:gd name="T182" fmla="+- 0 2324 2163"/>
                            <a:gd name="T183" fmla="*/ 2324 h 256"/>
                            <a:gd name="T184" fmla="+- 0 8609 8241"/>
                            <a:gd name="T185" fmla="*/ T184 w 406"/>
                            <a:gd name="T186" fmla="+- 0 2381 2163"/>
                            <a:gd name="T187" fmla="*/ 2381 h 256"/>
                            <a:gd name="T188" fmla="+- 0 8590 8241"/>
                            <a:gd name="T189" fmla="*/ T188 w 406"/>
                            <a:gd name="T190" fmla="+- 0 2396 2163"/>
                            <a:gd name="T191" fmla="*/ 2396 h 256"/>
                            <a:gd name="T192" fmla="+- 0 8583 8241"/>
                            <a:gd name="T193" fmla="*/ T192 w 406"/>
                            <a:gd name="T194" fmla="+- 0 2401 2163"/>
                            <a:gd name="T195" fmla="*/ 2401 h 256"/>
                            <a:gd name="T196" fmla="+- 0 8575 8241"/>
                            <a:gd name="T197" fmla="*/ T196 w 406"/>
                            <a:gd name="T198" fmla="+- 0 2405 2163"/>
                            <a:gd name="T199" fmla="*/ 2405 h 256"/>
                            <a:gd name="T200" fmla="+- 0 8568 8241"/>
                            <a:gd name="T201" fmla="*/ T200 w 406"/>
                            <a:gd name="T202" fmla="+- 0 2408 2163"/>
                            <a:gd name="T203" fmla="*/ 2408 h 256"/>
                            <a:gd name="T204" fmla="+- 0 8560 8241"/>
                            <a:gd name="T205" fmla="*/ T204 w 406"/>
                            <a:gd name="T206" fmla="+- 0 2411 2163"/>
                            <a:gd name="T207" fmla="*/ 2411 h 256"/>
                            <a:gd name="T208" fmla="+- 0 8519 8241"/>
                            <a:gd name="T209" fmla="*/ T208 w 406"/>
                            <a:gd name="T210" fmla="+- 0 2418 2163"/>
                            <a:gd name="T211" fmla="*/ 2418 h 256"/>
                            <a:gd name="T212" fmla="+- 0 8369 8241"/>
                            <a:gd name="T213" fmla="*/ T212 w 406"/>
                            <a:gd name="T214" fmla="+- 0 2418 2163"/>
                            <a:gd name="T215" fmla="*/ 2418 h 256"/>
                            <a:gd name="T216" fmla="+- 0 8320 8241"/>
                            <a:gd name="T217" fmla="*/ T216 w 406"/>
                            <a:gd name="T218" fmla="+- 0 2408 2163"/>
                            <a:gd name="T219" fmla="*/ 2408 h 256"/>
                            <a:gd name="T220" fmla="+- 0 8312 8241"/>
                            <a:gd name="T221" fmla="*/ T220 w 406"/>
                            <a:gd name="T222" fmla="+- 0 2405 2163"/>
                            <a:gd name="T223" fmla="*/ 2405 h 256"/>
                            <a:gd name="T224" fmla="+- 0 8263 8241"/>
                            <a:gd name="T225" fmla="*/ T224 w 406"/>
                            <a:gd name="T226" fmla="+- 0 2361 2163"/>
                            <a:gd name="T227" fmla="*/ 2361 h 256"/>
                            <a:gd name="T228" fmla="+- 0 8244 8241"/>
                            <a:gd name="T229" fmla="*/ T228 w 406"/>
                            <a:gd name="T230" fmla="+- 0 2315 2163"/>
                            <a:gd name="T231" fmla="*/ 2315 h 256"/>
                            <a:gd name="T232" fmla="+- 0 8242 8241"/>
                            <a:gd name="T233" fmla="*/ T232 w 406"/>
                            <a:gd name="T234" fmla="+- 0 2307 2163"/>
                            <a:gd name="T235" fmla="*/ 2307 h 256"/>
                            <a:gd name="T236" fmla="+- 0 8241 8241"/>
                            <a:gd name="T237" fmla="*/ T236 w 406"/>
                            <a:gd name="T238" fmla="+- 0 2299 2163"/>
                            <a:gd name="T239" fmla="*/ 2299 h 256"/>
                            <a:gd name="T240" fmla="+- 0 8241 8241"/>
                            <a:gd name="T241" fmla="*/ T240 w 406"/>
                            <a:gd name="T242" fmla="+- 0 2290 2163"/>
                            <a:gd name="T243" fmla="*/ 2290 h 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406" h="256">
                              <a:moveTo>
                                <a:pt x="0" y="127"/>
                              </a:moveTo>
                              <a:lnTo>
                                <a:pt x="0" y="119"/>
                              </a:lnTo>
                              <a:lnTo>
                                <a:pt x="1" y="111"/>
                              </a:lnTo>
                              <a:lnTo>
                                <a:pt x="3" y="103"/>
                              </a:lnTo>
                              <a:lnTo>
                                <a:pt x="4" y="94"/>
                              </a:lnTo>
                              <a:lnTo>
                                <a:pt x="7" y="86"/>
                              </a:lnTo>
                              <a:lnTo>
                                <a:pt x="10" y="79"/>
                              </a:lnTo>
                              <a:lnTo>
                                <a:pt x="13" y="71"/>
                              </a:lnTo>
                              <a:lnTo>
                                <a:pt x="37" y="37"/>
                              </a:lnTo>
                              <a:lnTo>
                                <a:pt x="43" y="31"/>
                              </a:lnTo>
                              <a:lnTo>
                                <a:pt x="79" y="10"/>
                              </a:lnTo>
                              <a:lnTo>
                                <a:pt x="87" y="6"/>
                              </a:lnTo>
                              <a:lnTo>
                                <a:pt x="95" y="4"/>
                              </a:lnTo>
                              <a:lnTo>
                                <a:pt x="103" y="2"/>
                              </a:lnTo>
                              <a:lnTo>
                                <a:pt x="111" y="1"/>
                              </a:lnTo>
                              <a:lnTo>
                                <a:pt x="119" y="0"/>
                              </a:lnTo>
                              <a:lnTo>
                                <a:pt x="128" y="0"/>
                              </a:lnTo>
                              <a:lnTo>
                                <a:pt x="278" y="0"/>
                              </a:lnTo>
                              <a:lnTo>
                                <a:pt x="286" y="0"/>
                              </a:lnTo>
                              <a:lnTo>
                                <a:pt x="294" y="1"/>
                              </a:lnTo>
                              <a:lnTo>
                                <a:pt x="303" y="2"/>
                              </a:lnTo>
                              <a:lnTo>
                                <a:pt x="311" y="4"/>
                              </a:lnTo>
                              <a:lnTo>
                                <a:pt x="319" y="6"/>
                              </a:lnTo>
                              <a:lnTo>
                                <a:pt x="327" y="10"/>
                              </a:lnTo>
                              <a:lnTo>
                                <a:pt x="334" y="13"/>
                              </a:lnTo>
                              <a:lnTo>
                                <a:pt x="342" y="17"/>
                              </a:lnTo>
                              <a:lnTo>
                                <a:pt x="349" y="21"/>
                              </a:lnTo>
                              <a:lnTo>
                                <a:pt x="356" y="26"/>
                              </a:lnTo>
                              <a:lnTo>
                                <a:pt x="362" y="31"/>
                              </a:lnTo>
                              <a:lnTo>
                                <a:pt x="368" y="37"/>
                              </a:lnTo>
                              <a:lnTo>
                                <a:pt x="374" y="43"/>
                              </a:lnTo>
                              <a:lnTo>
                                <a:pt x="379" y="50"/>
                              </a:lnTo>
                              <a:lnTo>
                                <a:pt x="384" y="57"/>
                              </a:lnTo>
                              <a:lnTo>
                                <a:pt x="388" y="64"/>
                              </a:lnTo>
                              <a:lnTo>
                                <a:pt x="392" y="71"/>
                              </a:lnTo>
                              <a:lnTo>
                                <a:pt x="396" y="79"/>
                              </a:lnTo>
                              <a:lnTo>
                                <a:pt x="399" y="86"/>
                              </a:lnTo>
                              <a:lnTo>
                                <a:pt x="401" y="94"/>
                              </a:lnTo>
                              <a:lnTo>
                                <a:pt x="403" y="103"/>
                              </a:lnTo>
                              <a:lnTo>
                                <a:pt x="404" y="111"/>
                              </a:lnTo>
                              <a:lnTo>
                                <a:pt x="405" y="119"/>
                              </a:lnTo>
                              <a:lnTo>
                                <a:pt x="405" y="127"/>
                              </a:lnTo>
                              <a:lnTo>
                                <a:pt x="405" y="136"/>
                              </a:lnTo>
                              <a:lnTo>
                                <a:pt x="404" y="144"/>
                              </a:lnTo>
                              <a:lnTo>
                                <a:pt x="403" y="152"/>
                              </a:lnTo>
                              <a:lnTo>
                                <a:pt x="401" y="161"/>
                              </a:lnTo>
                              <a:lnTo>
                                <a:pt x="368" y="218"/>
                              </a:lnTo>
                              <a:lnTo>
                                <a:pt x="349" y="233"/>
                              </a:lnTo>
                              <a:lnTo>
                                <a:pt x="342" y="238"/>
                              </a:lnTo>
                              <a:lnTo>
                                <a:pt x="334" y="242"/>
                              </a:lnTo>
                              <a:lnTo>
                                <a:pt x="327" y="245"/>
                              </a:lnTo>
                              <a:lnTo>
                                <a:pt x="319" y="248"/>
                              </a:lnTo>
                              <a:lnTo>
                                <a:pt x="278" y="255"/>
                              </a:lnTo>
                              <a:lnTo>
                                <a:pt x="128" y="255"/>
                              </a:lnTo>
                              <a:lnTo>
                                <a:pt x="79" y="245"/>
                              </a:lnTo>
                              <a:lnTo>
                                <a:pt x="71" y="242"/>
                              </a:lnTo>
                              <a:lnTo>
                                <a:pt x="22" y="198"/>
                              </a:lnTo>
                              <a:lnTo>
                                <a:pt x="3" y="152"/>
                              </a:lnTo>
                              <a:lnTo>
                                <a:pt x="1" y="144"/>
                              </a:lnTo>
                              <a:lnTo>
                                <a:pt x="0" y="136"/>
                              </a:lnTo>
                              <a:lnTo>
                                <a:pt x="0" y="127"/>
                              </a:lnTo>
                              <a:close/>
                            </a:path>
                          </a:pathLst>
                        </a:custGeom>
                        <a:noFill/>
                        <a:ln w="9529">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CFD07C" id="Freeform 23" o:spid="_x0000_s1026" style="position:absolute;margin-left:412.05pt;margin-top:108.15pt;width:20.3pt;height:12.8pt;z-index:15776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0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" path="m,127r,-8l1,111r2,-8l4,94,7,86r3,-7l13,71,37,37r6,-6l79,10,87,6,95,4r8,-2l111,1,119,r9,l278,r8,l294,1r9,1l311,4r8,2l327,10r7,3l342,17r7,4l356,26r6,5l368,37r6,6l379,50r5,7l388,64r4,7l396,79r3,7l401,94r2,9l404,111r1,8l405,127r,9l404,144r-1,8l401,161r-33,57l349,233r-7,5l334,242r-7,3l319,248r-41,7l128,255,79,245r-8,-3l22,198,3,152,1,144,,136r,-9xe" filled="f" strokecolor="#99a0a6" strokeweight=".26469mm">
                <v:path arrowok="t" o:connecttype="custom" o:connectlocs="0,1454150;0,1449070;635,1443990;1905,1438910;2540,1433195;4445,1428115;6350,1423670;8255,1418590;23495,1397000;27305,1393190;50165,1379855;55245,1377315;60325,1376045;65405,1374775;70485,1374140;75565,1373505;81280,1373505;176530,1373505;181610,1373505;186690,1374140;192405,1374775;197485,1376045;202565,1377315;207645,1379855;212090,1381760;217170,1384300;221615,1386840;226060,1390015;229870,1393190;233680,1397000;237490,1400810;240665,1405255;243840,1409700;246380,1414145;248920,1418590;251460,1423670;253365,1428115;254635,1433195;255905,1438910;256540,1443990;257175,1449070;257175,1454150;257175,1459865;256540,1464945;255905,1470025;254635,1475740;233680,1511935;221615,1521460;217170,1524635;212090,1527175;207645,1529080;202565,1530985;176530,1535430;81280,1535430;50165,1529080;45085,1527175;13970,1499235;1905,1470025;635,1464945;0,1459865;0,1454150" o:connectangles="0,0,0,0,0,0,0,0,0,0,0,0,0,0,0,0,0,0,0,0,0,0,0,0,0,0,0,0,0,0,0,0,0,0,0,0,0,0,0,0,0,0,0,0,0,0,0,0,0,0,0,0,0,0,0,0,0,0,0,0,0"/>
                <w10:wrap anchorx="page"/>
              </v:shape>
            </w:pict>
          </mc:Fallback>
        </mc:AlternateContent>
      </w:r>
      <w:r w:rsidRPr="003B0018">
        <w:rPr>
          <w:color w:val="202024"/>
          <w:spacing w:val="-14"/>
          <w:lang w:val="en-US"/>
        </w:rPr>
        <w:t xml:space="preserve"> </w:t>
      </w:r>
    </w:p>
    <w:p w14:paraId="6E9492A4" w14:textId="2EB5EA9D" w:rsidR="001C597B" w:rsidRPr="003B0018" w:rsidRDefault="0038156D">
      <w:pPr>
        <w:pStyle w:val="Corpotesto"/>
        <w:spacing w:before="161" w:after="111" w:line="285" w:lineRule="auto"/>
        <w:ind w:left="713" w:right="6712"/>
        <w:rPr>
          <w:color w:val="202024"/>
          <w:spacing w:val="-14"/>
          <w:lang w:val="en-US"/>
        </w:rPr>
      </w:pPr>
      <w:r w:rsidRPr="003B0018">
        <w:rPr>
          <w:color w:val="202024"/>
          <w:spacing w:val="-14"/>
          <w:lang w:val="en-US"/>
        </w:rPr>
        <w:t xml:space="preserve">By playing sports, I am more afraid of getting sick or injured (e.g., fractures or falls) </w:t>
      </w:r>
    </w:p>
    <w:p w14:paraId="54CA8833" w14:textId="59AB1C46" w:rsidR="001C597B" w:rsidRDefault="00F30F37">
      <w:pPr>
        <w:pStyle w:val="Corpotesto"/>
        <w:spacing w:line="20" w:lineRule="exact"/>
        <w:ind w:left="605"/>
        <w:rPr>
          <w:sz w:val="2"/>
        </w:rPr>
      </w:pPr>
      <w:r>
        <w:rPr>
          <w:noProof/>
          <w:sz w:val="2"/>
        </w:rPr>
        <mc:AlternateContent>
          <mc:Choice Requires="wpg">
            <w:drawing>
              <wp:inline distT="0" distB="0" distL="0" distR="0" wp14:anchorId="5EBE45E8" wp14:editId="1737FB29">
                <wp:extent cx="4526915" cy="9525"/>
                <wp:effectExtent l="0" t="3175" r="635" b="0"/>
                <wp:docPr id="23"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6915" cy="9525"/>
                          <a:chOff x="0" y="0"/>
                          <a:chExt cx="7129" cy="15"/>
                        </a:xfrm>
                      </wpg:grpSpPr>
                      <wps:wsp>
                        <wps:cNvPr id="175" name="Rectangle 22"/>
                        <wps:cNvSpPr>
                          <a:spLocks noChangeArrowheads="1"/>
                        </wps:cNvSpPr>
                        <wps:spPr bwMode="auto">
                          <a:xfrm>
                            <a:off x="0" y="0"/>
                            <a:ext cx="7129"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6" name="Rectangle 21"/>
                        <wps:cNvSpPr>
                          <a:spLocks noChangeArrowheads="1"/>
                        </wps:cNvSpPr>
                        <wps:spPr bwMode="auto">
                          <a:xfrm>
                            <a:off x="0" y="0"/>
                            <a:ext cx="2477" cy="15"/>
                          </a:xfrm>
                          <a:prstGeom prst="rect">
                            <a:avLst/>
                          </a:prstGeom>
                          <a:solidFill>
                            <a:srgbClr val="99A0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02ACD9E" id="Group 20" o:spid="_x0000_s1026" style="width:356.45pt;height:.75pt;mso-position-horizontal-relative:char;mso-position-vertical-relative:line" coordsize="712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">
                <v:rect id="Rectangle 22" o:spid="_x0000_s1027" style="position:absolute;width:7129;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" fillcolor="#99a0a6" stroked="f"/>
                <v:rect id="Rectangle 21" o:spid="_x0000_s1028" style="position:absolute;width:2477;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" fillcolor="#99a0a6" stroked="f"/>
                <w10:anchorlock/>
              </v:group>
            </w:pict>
          </mc:Fallback>
        </mc:AlternateContent>
      </w:r>
    </w:p>
    <w:p w14:paraId="78D7F8A5" w14:textId="77777777" w:rsidR="001C597B" w:rsidRDefault="001C597B">
      <w:pPr>
        <w:pStyle w:val="Corpotesto"/>
        <w:rPr>
          <w:sz w:val="20"/>
        </w:rPr>
      </w:pPr>
    </w:p>
    <w:p w14:paraId="106AD645" w14:textId="77777777" w:rsidR="001C597B" w:rsidRDefault="001C597B">
      <w:pPr>
        <w:pStyle w:val="Corpotesto"/>
        <w:rPr>
          <w:sz w:val="20"/>
        </w:rPr>
      </w:pPr>
    </w:p>
    <w:p w14:paraId="6DAAC026" w14:textId="77777777" w:rsidR="001C597B" w:rsidRDefault="001C597B">
      <w:pPr>
        <w:pStyle w:val="Corpotesto"/>
        <w:spacing w:before="5"/>
        <w:rPr>
          <w:sz w:val="25"/>
        </w:rPr>
      </w:pPr>
    </w:p>
    <w:p w14:paraId="4A9A5CA7" w14:textId="7F95A0D6" w:rsidR="001C597B" w:rsidRDefault="0058550B">
      <w:pPr>
        <w:pStyle w:val="Paragrafoelenco"/>
        <w:numPr>
          <w:ilvl w:val="0"/>
          <w:numId w:val="1"/>
        </w:numPr>
        <w:tabs>
          <w:tab w:val="left" w:pos="608"/>
          <w:tab w:val="left" w:pos="609"/>
        </w:tabs>
        <w:rPr>
          <w:rFonts w:ascii="Cambria" w:hAnsi="Cambria"/>
          <w:sz w:val="17"/>
        </w:rPr>
      </w:pPr>
      <w:r w:rsidRPr="0058550B">
        <w:rPr>
          <w:color w:val="202024"/>
          <w:w w:val="80"/>
          <w:sz w:val="24"/>
          <w:lang w:val="en-US"/>
        </w:rPr>
        <w:t xml:space="preserve">What do you like most about playing sports? </w:t>
      </w:r>
      <w:r>
        <w:rPr>
          <w:rFonts w:ascii="Cambria" w:hAnsi="Cambria"/>
          <w:color w:val="D92F25"/>
          <w:w w:val="80"/>
          <w:position w:val="2"/>
          <w:sz w:val="17"/>
        </w:rPr>
        <w:t>*</w:t>
      </w:r>
    </w:p>
    <w:p w14:paraId="1EE14D69" w14:textId="77777777" w:rsidR="001C597B" w:rsidRDefault="001C597B">
      <w:pPr>
        <w:pStyle w:val="Corpotesto"/>
        <w:rPr>
          <w:rFonts w:ascii="Cambria"/>
          <w:sz w:val="20"/>
        </w:rPr>
      </w:pPr>
    </w:p>
    <w:p w14:paraId="44636759" w14:textId="77777777" w:rsidR="001C597B" w:rsidRDefault="001C597B">
      <w:pPr>
        <w:pStyle w:val="Corpotesto"/>
        <w:rPr>
          <w:rFonts w:ascii="Cambria"/>
          <w:sz w:val="20"/>
        </w:rPr>
      </w:pPr>
    </w:p>
    <w:p w14:paraId="34808FA2" w14:textId="581D5AA0" w:rsidR="001C597B" w:rsidRDefault="00F30F37">
      <w:pPr>
        <w:pStyle w:val="Corpotesto"/>
        <w:spacing w:before="1"/>
        <w:rPr>
          <w:rFonts w:ascii="Cambria"/>
          <w:sz w:val="16"/>
        </w:rPr>
      </w:pPr>
      <w:r>
        <w:rPr>
          <w:noProof/>
        </w:rPr>
        <mc:AlternateContent>
          <mc:Choice Requires="wps">
            <w:drawing>
              <wp:anchor distT="0" distB="0" distL="0" distR="0" simplePos="0" relativeHeight="487625216" behindDoc="1" locked="0" layoutInCell="1" allowOverlap="1" wp14:anchorId="68D893E0" wp14:editId="2A2E952B">
                <wp:simplePos x="0" y="0"/>
                <wp:positionH relativeFrom="page">
                  <wp:posOffset>1197610</wp:posOffset>
                </wp:positionH>
                <wp:positionV relativeFrom="paragraph">
                  <wp:posOffset>144780</wp:posOffset>
                </wp:positionV>
                <wp:extent cx="5527040" cy="9525"/>
                <wp:effectExtent l="0" t="0" r="0" b="0"/>
                <wp:wrapTopAndBottom/>
                <wp:docPr id="2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59B899" id="Rectangle 19" o:spid="_x0000_s1026" style="position:absolute;margin-left:94.3pt;margin-top:11.4pt;width:435.2pt;height:.75pt;z-index:-15691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" fillcolor="#bdc1c6" stroked="f">
                <w10:wrap type="topAndBottom" anchorx="page"/>
              </v:rect>
            </w:pict>
          </mc:Fallback>
        </mc:AlternateContent>
      </w:r>
    </w:p>
    <w:p w14:paraId="43130C93" w14:textId="77777777" w:rsidR="001C597B" w:rsidRDefault="001C597B">
      <w:pPr>
        <w:pStyle w:val="Corpotesto"/>
        <w:rPr>
          <w:rFonts w:ascii="Cambria"/>
          <w:sz w:val="20"/>
        </w:rPr>
      </w:pPr>
    </w:p>
    <w:p w14:paraId="4CD62B42" w14:textId="2F7D0F9A" w:rsidR="001C597B" w:rsidRDefault="00F30F37">
      <w:pPr>
        <w:pStyle w:val="Corpotesto"/>
        <w:rPr>
          <w:rFonts w:ascii="Cambria"/>
          <w:sz w:val="10"/>
        </w:rPr>
      </w:pPr>
      <w:r>
        <w:rPr>
          <w:noProof/>
        </w:rPr>
        <mc:AlternateContent>
          <mc:Choice Requires="wps">
            <w:drawing>
              <wp:anchor distT="0" distB="0" distL="0" distR="0" simplePos="0" relativeHeight="487625728" behindDoc="1" locked="0" layoutInCell="1" allowOverlap="1" wp14:anchorId="57ADD582" wp14:editId="5D3E061B">
                <wp:simplePos x="0" y="0"/>
                <wp:positionH relativeFrom="page">
                  <wp:posOffset>1197610</wp:posOffset>
                </wp:positionH>
                <wp:positionV relativeFrom="paragraph">
                  <wp:posOffset>99695</wp:posOffset>
                </wp:positionV>
                <wp:extent cx="5527040" cy="9525"/>
                <wp:effectExtent l="0" t="0" r="0" b="0"/>
                <wp:wrapTopAndBottom/>
                <wp:docPr id="21"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D4FCCA" id="Rectangle 18" o:spid="_x0000_s1026" style="position:absolute;margin-left:94.3pt;margin-top:7.85pt;width:435.2pt;height:.75pt;z-index:-15690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4F46643C" w14:textId="77777777" w:rsidR="001C597B" w:rsidRDefault="001C597B">
      <w:pPr>
        <w:pStyle w:val="Corpotesto"/>
        <w:rPr>
          <w:rFonts w:ascii="Cambria"/>
          <w:sz w:val="20"/>
        </w:rPr>
      </w:pPr>
    </w:p>
    <w:p w14:paraId="5A8022CB" w14:textId="02A17568" w:rsidR="001C597B" w:rsidRDefault="00F30F37">
      <w:pPr>
        <w:pStyle w:val="Corpotesto"/>
        <w:rPr>
          <w:rFonts w:ascii="Cambria"/>
          <w:sz w:val="10"/>
        </w:rPr>
      </w:pPr>
      <w:r>
        <w:rPr>
          <w:noProof/>
        </w:rPr>
        <mc:AlternateContent>
          <mc:Choice Requires="wps">
            <w:drawing>
              <wp:anchor distT="0" distB="0" distL="0" distR="0" simplePos="0" relativeHeight="487626240" behindDoc="1" locked="0" layoutInCell="1" allowOverlap="1" wp14:anchorId="42E4D3F6" wp14:editId="5ED73F3A">
                <wp:simplePos x="0" y="0"/>
                <wp:positionH relativeFrom="page">
                  <wp:posOffset>1197610</wp:posOffset>
                </wp:positionH>
                <wp:positionV relativeFrom="paragraph">
                  <wp:posOffset>99695</wp:posOffset>
                </wp:positionV>
                <wp:extent cx="5527040" cy="9525"/>
                <wp:effectExtent l="0" t="0" r="0" b="0"/>
                <wp:wrapTopAndBottom/>
                <wp:docPr id="2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C2FED0" id="Rectangle 17" o:spid="_x0000_s1026" style="position:absolute;margin-left:94.3pt;margin-top:7.85pt;width:435.2pt;height:.75pt;z-index:-15690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00C3AD27" w14:textId="77777777" w:rsidR="001C597B" w:rsidRDefault="001C597B">
      <w:pPr>
        <w:pStyle w:val="Corpotesto"/>
        <w:rPr>
          <w:rFonts w:ascii="Cambria"/>
          <w:sz w:val="20"/>
        </w:rPr>
      </w:pPr>
    </w:p>
    <w:p w14:paraId="6DD657C1" w14:textId="08D0198A" w:rsidR="001C597B" w:rsidRDefault="00F30F37">
      <w:pPr>
        <w:pStyle w:val="Corpotesto"/>
        <w:rPr>
          <w:rFonts w:ascii="Cambria"/>
          <w:sz w:val="10"/>
        </w:rPr>
      </w:pPr>
      <w:r>
        <w:rPr>
          <w:noProof/>
        </w:rPr>
        <mc:AlternateContent>
          <mc:Choice Requires="wps">
            <w:drawing>
              <wp:anchor distT="0" distB="0" distL="0" distR="0" simplePos="0" relativeHeight="487626752" behindDoc="1" locked="0" layoutInCell="1" allowOverlap="1" wp14:anchorId="5FA4683F" wp14:editId="7F7363FF">
                <wp:simplePos x="0" y="0"/>
                <wp:positionH relativeFrom="page">
                  <wp:posOffset>1197610</wp:posOffset>
                </wp:positionH>
                <wp:positionV relativeFrom="paragraph">
                  <wp:posOffset>99695</wp:posOffset>
                </wp:positionV>
                <wp:extent cx="5527040" cy="9525"/>
                <wp:effectExtent l="0" t="0" r="0" b="0"/>
                <wp:wrapTopAndBottom/>
                <wp:docPr id="1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600032" id="Rectangle 16" o:spid="_x0000_s1026" style="position:absolute;margin-left:94.3pt;margin-top:7.85pt;width:435.2pt;height:.75pt;z-index:-15689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52F175DC" w14:textId="77777777" w:rsidR="001C597B" w:rsidRDefault="001C597B">
      <w:pPr>
        <w:pStyle w:val="Corpotesto"/>
        <w:rPr>
          <w:rFonts w:ascii="Cambria"/>
          <w:sz w:val="20"/>
        </w:rPr>
      </w:pPr>
    </w:p>
    <w:p w14:paraId="144349C6" w14:textId="246BE21A" w:rsidR="001C597B" w:rsidRDefault="00F30F37">
      <w:pPr>
        <w:pStyle w:val="Corpotesto"/>
        <w:rPr>
          <w:rFonts w:ascii="Cambria"/>
          <w:sz w:val="10"/>
        </w:rPr>
      </w:pPr>
      <w:r>
        <w:rPr>
          <w:noProof/>
        </w:rPr>
        <mc:AlternateContent>
          <mc:Choice Requires="wps">
            <w:drawing>
              <wp:anchor distT="0" distB="0" distL="0" distR="0" simplePos="0" relativeHeight="487627264" behindDoc="1" locked="0" layoutInCell="1" allowOverlap="1" wp14:anchorId="41401799" wp14:editId="48A2B0F7">
                <wp:simplePos x="0" y="0"/>
                <wp:positionH relativeFrom="page">
                  <wp:posOffset>1197610</wp:posOffset>
                </wp:positionH>
                <wp:positionV relativeFrom="paragraph">
                  <wp:posOffset>99695</wp:posOffset>
                </wp:positionV>
                <wp:extent cx="5527040" cy="9525"/>
                <wp:effectExtent l="0" t="0" r="0" b="0"/>
                <wp:wrapTopAndBottom/>
                <wp:docPr id="18"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9FAC12" id="Rectangle 15" o:spid="_x0000_s1026" style="position:absolute;margin-left:94.3pt;margin-top:7.85pt;width:435.2pt;height:.75pt;z-index:-15689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7471E407" w14:textId="77777777" w:rsidR="001C597B" w:rsidRDefault="001C597B">
      <w:pPr>
        <w:pStyle w:val="Corpotesto"/>
        <w:rPr>
          <w:rFonts w:ascii="Cambria"/>
          <w:sz w:val="32"/>
        </w:rPr>
      </w:pPr>
    </w:p>
    <w:p w14:paraId="5045DC19" w14:textId="0F9CFB26" w:rsidR="001C597B" w:rsidRDefault="0058550B">
      <w:pPr>
        <w:pStyle w:val="Paragrafoelenco"/>
        <w:numPr>
          <w:ilvl w:val="0"/>
          <w:numId w:val="1"/>
        </w:numPr>
        <w:tabs>
          <w:tab w:val="left" w:pos="608"/>
          <w:tab w:val="left" w:pos="609"/>
        </w:tabs>
        <w:spacing w:before="278"/>
        <w:rPr>
          <w:rFonts w:ascii="Cambria" w:hAnsi="Cambria"/>
          <w:sz w:val="17"/>
        </w:rPr>
      </w:pPr>
      <w:r w:rsidRPr="0058550B">
        <w:rPr>
          <w:color w:val="202024"/>
          <w:w w:val="80"/>
          <w:sz w:val="24"/>
          <w:lang w:val="en-US"/>
        </w:rPr>
        <w:t xml:space="preserve">Are you afraid you won't be able to play sports in the future? </w:t>
      </w:r>
      <w:proofErr w:type="spellStart"/>
      <w:r w:rsidRPr="0058550B">
        <w:rPr>
          <w:color w:val="202024"/>
          <w:w w:val="80"/>
          <w:sz w:val="24"/>
        </w:rPr>
        <w:t>Why</w:t>
      </w:r>
      <w:proofErr w:type="spellEnd"/>
      <w:r w:rsidRPr="0058550B">
        <w:rPr>
          <w:color w:val="202024"/>
          <w:w w:val="80"/>
          <w:sz w:val="24"/>
        </w:rPr>
        <w:t>?</w:t>
      </w:r>
      <w:r>
        <w:rPr>
          <w:color w:val="202024"/>
          <w:spacing w:val="14"/>
          <w:w w:val="80"/>
          <w:sz w:val="24"/>
        </w:rPr>
        <w:t xml:space="preserve"> </w:t>
      </w:r>
      <w:r>
        <w:rPr>
          <w:rFonts w:ascii="Cambria" w:hAnsi="Cambria"/>
          <w:color w:val="D92F25"/>
          <w:w w:val="80"/>
          <w:position w:val="2"/>
          <w:sz w:val="17"/>
        </w:rPr>
        <w:t>*</w:t>
      </w:r>
    </w:p>
    <w:p w14:paraId="23199927" w14:textId="77777777" w:rsidR="001C597B" w:rsidRDefault="001C597B">
      <w:pPr>
        <w:pStyle w:val="Corpotesto"/>
        <w:rPr>
          <w:rFonts w:ascii="Cambria"/>
          <w:sz w:val="20"/>
        </w:rPr>
      </w:pPr>
    </w:p>
    <w:p w14:paraId="2815407D" w14:textId="77777777" w:rsidR="001C597B" w:rsidRDefault="001C597B">
      <w:pPr>
        <w:pStyle w:val="Corpotesto"/>
        <w:rPr>
          <w:rFonts w:ascii="Cambria"/>
          <w:sz w:val="20"/>
        </w:rPr>
      </w:pPr>
    </w:p>
    <w:p w14:paraId="5257D4A6" w14:textId="60E93ED7" w:rsidR="001C597B" w:rsidRDefault="00F30F37">
      <w:pPr>
        <w:pStyle w:val="Corpotesto"/>
        <w:spacing w:before="1"/>
        <w:rPr>
          <w:rFonts w:ascii="Cambria"/>
          <w:sz w:val="16"/>
        </w:rPr>
      </w:pPr>
      <w:r>
        <w:rPr>
          <w:noProof/>
        </w:rPr>
        <mc:AlternateContent>
          <mc:Choice Requires="wps">
            <w:drawing>
              <wp:anchor distT="0" distB="0" distL="0" distR="0" simplePos="0" relativeHeight="487627776" behindDoc="1" locked="0" layoutInCell="1" allowOverlap="1" wp14:anchorId="52D612D6" wp14:editId="5A2BE47C">
                <wp:simplePos x="0" y="0"/>
                <wp:positionH relativeFrom="page">
                  <wp:posOffset>1197610</wp:posOffset>
                </wp:positionH>
                <wp:positionV relativeFrom="paragraph">
                  <wp:posOffset>144780</wp:posOffset>
                </wp:positionV>
                <wp:extent cx="5527040" cy="9525"/>
                <wp:effectExtent l="0" t="0" r="0" b="0"/>
                <wp:wrapTopAndBottom/>
                <wp:docPr id="1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6F37B5" id="Rectangle 14" o:spid="_x0000_s1026" style="position:absolute;margin-left:94.3pt;margin-top:11.4pt;width:435.2pt;height:.75pt;z-index:-15688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" fillcolor="#bdc1c6" stroked="f">
                <w10:wrap type="topAndBottom" anchorx="page"/>
              </v:rect>
            </w:pict>
          </mc:Fallback>
        </mc:AlternateContent>
      </w:r>
    </w:p>
    <w:p w14:paraId="0E85CAF6" w14:textId="77777777" w:rsidR="001C597B" w:rsidRDefault="001C597B">
      <w:pPr>
        <w:pStyle w:val="Corpotesto"/>
        <w:rPr>
          <w:rFonts w:ascii="Cambria"/>
          <w:sz w:val="20"/>
        </w:rPr>
      </w:pPr>
    </w:p>
    <w:p w14:paraId="3DC7ED00" w14:textId="58C59DBF" w:rsidR="001C597B" w:rsidRDefault="00F30F37">
      <w:pPr>
        <w:pStyle w:val="Corpotesto"/>
        <w:rPr>
          <w:rFonts w:ascii="Cambria"/>
          <w:sz w:val="10"/>
        </w:rPr>
      </w:pPr>
      <w:r>
        <w:rPr>
          <w:noProof/>
        </w:rPr>
        <mc:AlternateContent>
          <mc:Choice Requires="wps">
            <w:drawing>
              <wp:anchor distT="0" distB="0" distL="0" distR="0" simplePos="0" relativeHeight="487628288" behindDoc="1" locked="0" layoutInCell="1" allowOverlap="1" wp14:anchorId="799D75CE" wp14:editId="15F7A6C5">
                <wp:simplePos x="0" y="0"/>
                <wp:positionH relativeFrom="page">
                  <wp:posOffset>1197610</wp:posOffset>
                </wp:positionH>
                <wp:positionV relativeFrom="paragraph">
                  <wp:posOffset>99695</wp:posOffset>
                </wp:positionV>
                <wp:extent cx="5527040" cy="9525"/>
                <wp:effectExtent l="0" t="0" r="0" b="0"/>
                <wp:wrapTopAndBottom/>
                <wp:docPr id="1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28355C" id="Rectangle 13" o:spid="_x0000_s1026" style="position:absolute;margin-left:94.3pt;margin-top:7.85pt;width:435.2pt;height:.75pt;z-index:-15688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39DBE43B" w14:textId="77777777" w:rsidR="001C597B" w:rsidRDefault="001C597B">
      <w:pPr>
        <w:pStyle w:val="Corpotesto"/>
        <w:rPr>
          <w:rFonts w:ascii="Cambria"/>
          <w:sz w:val="20"/>
        </w:rPr>
      </w:pPr>
    </w:p>
    <w:p w14:paraId="43CF6CFF" w14:textId="7E2174B4" w:rsidR="001C597B" w:rsidRDefault="00F30F37">
      <w:pPr>
        <w:pStyle w:val="Corpotesto"/>
        <w:rPr>
          <w:rFonts w:ascii="Cambria"/>
          <w:sz w:val="10"/>
        </w:rPr>
      </w:pPr>
      <w:r>
        <w:rPr>
          <w:noProof/>
        </w:rPr>
        <mc:AlternateContent>
          <mc:Choice Requires="wps">
            <w:drawing>
              <wp:anchor distT="0" distB="0" distL="0" distR="0" simplePos="0" relativeHeight="487628800" behindDoc="1" locked="0" layoutInCell="1" allowOverlap="1" wp14:anchorId="28BD466A" wp14:editId="556E28D6">
                <wp:simplePos x="0" y="0"/>
                <wp:positionH relativeFrom="page">
                  <wp:posOffset>1197610</wp:posOffset>
                </wp:positionH>
                <wp:positionV relativeFrom="paragraph">
                  <wp:posOffset>99695</wp:posOffset>
                </wp:positionV>
                <wp:extent cx="5527040" cy="9525"/>
                <wp:effectExtent l="0" t="0" r="0" b="0"/>
                <wp:wrapTopAndBottom/>
                <wp:docPr id="1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B07DA0" id="Rectangle 12" o:spid="_x0000_s1026" style="position:absolute;margin-left:94.3pt;margin-top:7.85pt;width:435.2pt;height:.75pt;z-index:-15687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07954A02" w14:textId="77777777" w:rsidR="001C597B" w:rsidRDefault="001C597B">
      <w:pPr>
        <w:pStyle w:val="Corpotesto"/>
        <w:rPr>
          <w:rFonts w:ascii="Cambria"/>
          <w:sz w:val="20"/>
        </w:rPr>
      </w:pPr>
    </w:p>
    <w:p w14:paraId="0544DA44" w14:textId="4DC61F6A" w:rsidR="001C597B" w:rsidRDefault="00F30F37">
      <w:pPr>
        <w:pStyle w:val="Corpotesto"/>
        <w:rPr>
          <w:rFonts w:ascii="Cambria"/>
          <w:sz w:val="10"/>
        </w:rPr>
      </w:pPr>
      <w:r>
        <w:rPr>
          <w:noProof/>
        </w:rPr>
        <mc:AlternateContent>
          <mc:Choice Requires="wps">
            <w:drawing>
              <wp:anchor distT="0" distB="0" distL="0" distR="0" simplePos="0" relativeHeight="487629312" behindDoc="1" locked="0" layoutInCell="1" allowOverlap="1" wp14:anchorId="00431D9D" wp14:editId="2F5E3FE6">
                <wp:simplePos x="0" y="0"/>
                <wp:positionH relativeFrom="page">
                  <wp:posOffset>1197610</wp:posOffset>
                </wp:positionH>
                <wp:positionV relativeFrom="paragraph">
                  <wp:posOffset>99695</wp:posOffset>
                </wp:positionV>
                <wp:extent cx="5527040" cy="9525"/>
                <wp:effectExtent l="0" t="0" r="0" b="0"/>
                <wp:wrapTopAndBottom/>
                <wp:docPr id="1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C0E7DF" id="Rectangle 11" o:spid="_x0000_s1026" style="position:absolute;margin-left:94.3pt;margin-top:7.85pt;width:435.2pt;height:.75pt;z-index:-15687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" fillcolor="#bdc1c6" stroked="f">
                <w10:wrap type="topAndBottom" anchorx="page"/>
              </v:rect>
            </w:pict>
          </mc:Fallback>
        </mc:AlternateContent>
      </w:r>
    </w:p>
    <w:p w14:paraId="3D760446" w14:textId="77777777" w:rsidR="001C597B" w:rsidRDefault="001C597B">
      <w:pPr>
        <w:pStyle w:val="Corpotesto"/>
        <w:rPr>
          <w:rFonts w:ascii="Cambria"/>
          <w:sz w:val="20"/>
        </w:rPr>
      </w:pPr>
    </w:p>
    <w:p w14:paraId="738EB34A" w14:textId="49213032" w:rsidR="001C597B" w:rsidRDefault="00F30F37">
      <w:pPr>
        <w:pStyle w:val="Corpotesto"/>
        <w:rPr>
          <w:rFonts w:ascii="Cambria"/>
          <w:sz w:val="10"/>
        </w:rPr>
      </w:pPr>
      <w:r>
        <w:rPr>
          <w:noProof/>
        </w:rPr>
        <mc:AlternateContent>
          <mc:Choice Requires="wps">
            <w:drawing>
              <wp:anchor distT="0" distB="0" distL="0" distR="0" simplePos="0" relativeHeight="487629824" behindDoc="1" locked="0" layoutInCell="1" allowOverlap="1" wp14:anchorId="29D3BFFE" wp14:editId="7DE80553">
                <wp:simplePos x="0" y="0"/>
                <wp:positionH relativeFrom="page">
                  <wp:posOffset>1197610</wp:posOffset>
                </wp:positionH>
                <wp:positionV relativeFrom="paragraph">
                  <wp:posOffset>99060</wp:posOffset>
                </wp:positionV>
                <wp:extent cx="5527040" cy="9525"/>
                <wp:effectExtent l="0" t="0" r="0" b="0"/>
                <wp:wrapTopAndBottom/>
                <wp:docPr id="1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704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AF4750" id="Rectangle 10" o:spid="_x0000_s1026" style="position:absolute;margin-left:94.3pt;margin-top:7.8pt;width:435.2pt;height:.75pt;z-index:-156866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" fillcolor="#bdc1c6" stroked="f">
                <w10:wrap type="topAndBottom" anchorx="page"/>
              </v:rect>
            </w:pict>
          </mc:Fallback>
        </mc:AlternateContent>
      </w:r>
    </w:p>
    <w:p w14:paraId="4481111F" w14:textId="77777777" w:rsidR="001C597B" w:rsidRDefault="001C597B">
      <w:pPr>
        <w:rPr>
          <w:rFonts w:ascii="Cambria"/>
          <w:sz w:val="10"/>
        </w:rPr>
        <w:sectPr w:rsidR="001C597B">
          <w:pgSz w:w="11900" w:h="16840"/>
          <w:pgMar w:top="620" w:right="1040" w:bottom="480" w:left="1280" w:header="274" w:footer="260" w:gutter="0"/>
          <w:cols w:space="720"/>
        </w:sectPr>
      </w:pPr>
    </w:p>
    <w:p w14:paraId="267ABA30" w14:textId="77777777" w:rsidR="001C597B" w:rsidRDefault="001C597B">
      <w:pPr>
        <w:pStyle w:val="Corpotesto"/>
        <w:spacing w:before="9"/>
        <w:rPr>
          <w:rFonts w:ascii="Cambria"/>
          <w:sz w:val="9"/>
        </w:rPr>
      </w:pPr>
    </w:p>
    <w:p w14:paraId="4D459ACE" w14:textId="084A09E0" w:rsidR="001C597B" w:rsidRPr="0074333F" w:rsidRDefault="0074333F">
      <w:pPr>
        <w:pStyle w:val="Paragrafoelenco"/>
        <w:numPr>
          <w:ilvl w:val="0"/>
          <w:numId w:val="1"/>
        </w:numPr>
        <w:tabs>
          <w:tab w:val="left" w:pos="743"/>
          <w:tab w:val="left" w:pos="744"/>
        </w:tabs>
        <w:ind w:left="743" w:hanging="634"/>
        <w:rPr>
          <w:rFonts w:ascii="Cambria" w:hAnsi="Cambria"/>
          <w:sz w:val="17"/>
          <w:lang w:val="en-US"/>
        </w:rPr>
      </w:pPr>
      <w:r w:rsidRPr="0074333F">
        <w:rPr>
          <w:color w:val="202024"/>
          <w:w w:val="80"/>
          <w:sz w:val="24"/>
          <w:lang w:val="en-US"/>
        </w:rPr>
        <w:t>What would you say to a child with disabilities who is unsure whether to start a sports activity?</w:t>
      </w:r>
      <w:r w:rsidRPr="0074333F">
        <w:rPr>
          <w:color w:val="202024"/>
          <w:spacing w:val="12"/>
          <w:w w:val="80"/>
          <w:sz w:val="24"/>
          <w:lang w:val="en-US"/>
        </w:rPr>
        <w:t xml:space="preserve"> </w:t>
      </w:r>
      <w:r w:rsidRPr="0074333F">
        <w:rPr>
          <w:rFonts w:ascii="Cambria" w:hAnsi="Cambria"/>
          <w:color w:val="D92F25"/>
          <w:w w:val="80"/>
          <w:position w:val="2"/>
          <w:sz w:val="17"/>
          <w:lang w:val="en-US"/>
        </w:rPr>
        <w:t>*</w:t>
      </w:r>
    </w:p>
    <w:p w14:paraId="0250A2BD" w14:textId="77777777" w:rsidR="001C597B" w:rsidRPr="0074333F" w:rsidRDefault="001C597B">
      <w:pPr>
        <w:pStyle w:val="Corpotesto"/>
        <w:rPr>
          <w:rFonts w:ascii="Cambria"/>
          <w:sz w:val="20"/>
          <w:lang w:val="en-US"/>
        </w:rPr>
      </w:pPr>
    </w:p>
    <w:p w14:paraId="6A7FCE3A" w14:textId="77777777" w:rsidR="001C597B" w:rsidRPr="0074333F" w:rsidRDefault="001C597B">
      <w:pPr>
        <w:pStyle w:val="Corpotesto"/>
        <w:rPr>
          <w:rFonts w:ascii="Cambria"/>
          <w:sz w:val="20"/>
          <w:lang w:val="en-US"/>
        </w:rPr>
      </w:pPr>
    </w:p>
    <w:p w14:paraId="44176F4C" w14:textId="44DB9CD7" w:rsidR="001C597B" w:rsidRPr="0074333F" w:rsidRDefault="00F30F37">
      <w:pPr>
        <w:pStyle w:val="Corpotesto"/>
        <w:spacing w:before="1"/>
        <w:rPr>
          <w:rFonts w:ascii="Cambria"/>
          <w:sz w:val="16"/>
          <w:lang w:val="en-US"/>
        </w:rPr>
      </w:pPr>
      <w:r>
        <w:rPr>
          <w:noProof/>
        </w:rPr>
        <mc:AlternateContent>
          <mc:Choice Requires="wps">
            <w:drawing>
              <wp:anchor distT="0" distB="0" distL="0" distR="0" simplePos="0" relativeHeight="487636480" behindDoc="1" locked="0" layoutInCell="1" allowOverlap="1" wp14:anchorId="3B793058" wp14:editId="0E85FA2F">
                <wp:simplePos x="0" y="0"/>
                <wp:positionH relativeFrom="page">
                  <wp:posOffset>1283335</wp:posOffset>
                </wp:positionH>
                <wp:positionV relativeFrom="paragraph">
                  <wp:posOffset>145415</wp:posOffset>
                </wp:positionV>
                <wp:extent cx="5441315" cy="9525"/>
                <wp:effectExtent l="0" t="0" r="0" b="0"/>
                <wp:wrapTopAndBottom/>
                <wp:docPr id="1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1315"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7386A2" id="Rectangle 9" o:spid="_x0000_s1026" style="position:absolute;margin-left:101.05pt;margin-top:11.45pt;width:428.45pt;height:.75pt;z-index:-15680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" fillcolor="#bdc1c6" stroked="f">
                <w10:wrap type="topAndBottom" anchorx="page"/>
              </v:rect>
            </w:pict>
          </mc:Fallback>
        </mc:AlternateContent>
      </w:r>
    </w:p>
    <w:p w14:paraId="52159A7D" w14:textId="77777777" w:rsidR="001C597B" w:rsidRPr="0074333F" w:rsidRDefault="001C597B">
      <w:pPr>
        <w:pStyle w:val="Corpotesto"/>
        <w:rPr>
          <w:rFonts w:ascii="Cambria"/>
          <w:sz w:val="20"/>
          <w:lang w:val="en-US"/>
        </w:rPr>
      </w:pPr>
    </w:p>
    <w:p w14:paraId="21D48C1F" w14:textId="5E647D11" w:rsidR="001C597B" w:rsidRPr="0074333F" w:rsidRDefault="00F30F37">
      <w:pPr>
        <w:pStyle w:val="Corpotesto"/>
        <w:rPr>
          <w:rFonts w:ascii="Cambria"/>
          <w:sz w:val="10"/>
          <w:lang w:val="en-US"/>
        </w:rPr>
      </w:pPr>
      <w:r>
        <w:rPr>
          <w:noProof/>
        </w:rPr>
        <mc:AlternateContent>
          <mc:Choice Requires="wps">
            <w:drawing>
              <wp:anchor distT="0" distB="0" distL="0" distR="0" simplePos="0" relativeHeight="487636992" behindDoc="1" locked="0" layoutInCell="1" allowOverlap="1" wp14:anchorId="33406341" wp14:editId="3B3AEB5F">
                <wp:simplePos x="0" y="0"/>
                <wp:positionH relativeFrom="page">
                  <wp:posOffset>1283335</wp:posOffset>
                </wp:positionH>
                <wp:positionV relativeFrom="paragraph">
                  <wp:posOffset>99695</wp:posOffset>
                </wp:positionV>
                <wp:extent cx="5441315" cy="9525"/>
                <wp:effectExtent l="0" t="0" r="0" b="0"/>
                <wp:wrapTopAndBottom/>
                <wp:docPr id="1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1315"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BD3E9" id="Rectangle 8" o:spid="_x0000_s1026" style="position:absolute;margin-left:101.05pt;margin-top:7.85pt;width:428.45pt;height:.75pt;z-index:-15679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" fillcolor="#bdc1c6" stroked="f">
                <w10:wrap type="topAndBottom" anchorx="page"/>
              </v:rect>
            </w:pict>
          </mc:Fallback>
        </mc:AlternateContent>
      </w:r>
    </w:p>
    <w:p w14:paraId="72104B83" w14:textId="77777777" w:rsidR="001C597B" w:rsidRPr="0074333F" w:rsidRDefault="001C597B">
      <w:pPr>
        <w:pStyle w:val="Corpotesto"/>
        <w:rPr>
          <w:rFonts w:ascii="Cambria"/>
          <w:sz w:val="20"/>
          <w:lang w:val="en-US"/>
        </w:rPr>
      </w:pPr>
    </w:p>
    <w:p w14:paraId="762DE104" w14:textId="347004D3" w:rsidR="001C597B" w:rsidRPr="0074333F" w:rsidRDefault="00F30F37">
      <w:pPr>
        <w:pStyle w:val="Corpotesto"/>
        <w:rPr>
          <w:rFonts w:ascii="Cambria"/>
          <w:sz w:val="10"/>
          <w:lang w:val="en-US"/>
        </w:rPr>
      </w:pPr>
      <w:r>
        <w:rPr>
          <w:noProof/>
        </w:rPr>
        <mc:AlternateContent>
          <mc:Choice Requires="wps">
            <w:drawing>
              <wp:anchor distT="0" distB="0" distL="0" distR="0" simplePos="0" relativeHeight="487637504" behindDoc="1" locked="0" layoutInCell="1" allowOverlap="1" wp14:anchorId="482C92CC" wp14:editId="2182DD49">
                <wp:simplePos x="0" y="0"/>
                <wp:positionH relativeFrom="page">
                  <wp:posOffset>1283335</wp:posOffset>
                </wp:positionH>
                <wp:positionV relativeFrom="paragraph">
                  <wp:posOffset>99695</wp:posOffset>
                </wp:positionV>
                <wp:extent cx="5441315" cy="9525"/>
                <wp:effectExtent l="0" t="0" r="0" b="0"/>
                <wp:wrapTopAndBottom/>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1315"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C3E479" id="Rectangle 7" o:spid="_x0000_s1026" style="position:absolute;margin-left:101.05pt;margin-top:7.85pt;width:428.45pt;height:.75pt;z-index:-15678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" fillcolor="#bdc1c6" stroked="f">
                <w10:wrap type="topAndBottom" anchorx="page"/>
              </v:rect>
            </w:pict>
          </mc:Fallback>
        </mc:AlternateContent>
      </w:r>
    </w:p>
    <w:p w14:paraId="591E3D2E" w14:textId="77777777" w:rsidR="001C597B" w:rsidRPr="0074333F" w:rsidRDefault="001C597B">
      <w:pPr>
        <w:pStyle w:val="Corpotesto"/>
        <w:rPr>
          <w:rFonts w:ascii="Cambria"/>
          <w:sz w:val="20"/>
          <w:lang w:val="en-US"/>
        </w:rPr>
      </w:pPr>
    </w:p>
    <w:p w14:paraId="781DE8BF" w14:textId="664431C8" w:rsidR="001C597B" w:rsidRPr="0074333F" w:rsidRDefault="00F30F37">
      <w:pPr>
        <w:pStyle w:val="Corpotesto"/>
        <w:rPr>
          <w:rFonts w:ascii="Cambria"/>
          <w:sz w:val="10"/>
          <w:lang w:val="en-US"/>
        </w:rPr>
      </w:pPr>
      <w:r>
        <w:rPr>
          <w:noProof/>
        </w:rPr>
        <mc:AlternateContent>
          <mc:Choice Requires="wps">
            <w:drawing>
              <wp:anchor distT="0" distB="0" distL="0" distR="0" simplePos="0" relativeHeight="487638016" behindDoc="1" locked="0" layoutInCell="1" allowOverlap="1" wp14:anchorId="7108824F" wp14:editId="1B45F7E8">
                <wp:simplePos x="0" y="0"/>
                <wp:positionH relativeFrom="page">
                  <wp:posOffset>1283335</wp:posOffset>
                </wp:positionH>
                <wp:positionV relativeFrom="paragraph">
                  <wp:posOffset>99695</wp:posOffset>
                </wp:positionV>
                <wp:extent cx="5441315" cy="9525"/>
                <wp:effectExtent l="0" t="0" r="0" b="0"/>
                <wp:wrapTopAndBottom/>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1315"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FF3BD" id="Rectangle 6" o:spid="_x0000_s1026" style="position:absolute;margin-left:101.05pt;margin-top:7.85pt;width:428.45pt;height:.75pt;z-index:-15678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" fillcolor="#bdc1c6" stroked="f">
                <w10:wrap type="topAndBottom" anchorx="page"/>
              </v:rect>
            </w:pict>
          </mc:Fallback>
        </mc:AlternateContent>
      </w:r>
    </w:p>
    <w:p w14:paraId="2E76DBD4" w14:textId="77777777" w:rsidR="001C597B" w:rsidRPr="0074333F" w:rsidRDefault="001C597B">
      <w:pPr>
        <w:pStyle w:val="Corpotesto"/>
        <w:rPr>
          <w:rFonts w:ascii="Cambria"/>
          <w:sz w:val="20"/>
          <w:lang w:val="en-US"/>
        </w:rPr>
      </w:pPr>
    </w:p>
    <w:p w14:paraId="20DC11FC" w14:textId="75B7C186" w:rsidR="001C597B" w:rsidRPr="0074333F" w:rsidRDefault="00F30F37">
      <w:pPr>
        <w:pStyle w:val="Corpotesto"/>
        <w:rPr>
          <w:rFonts w:ascii="Cambria"/>
          <w:sz w:val="10"/>
          <w:lang w:val="en-US"/>
        </w:rPr>
      </w:pPr>
      <w:r>
        <w:rPr>
          <w:noProof/>
        </w:rPr>
        <mc:AlternateContent>
          <mc:Choice Requires="wps">
            <w:drawing>
              <wp:anchor distT="0" distB="0" distL="0" distR="0" simplePos="0" relativeHeight="487638528" behindDoc="1" locked="0" layoutInCell="1" allowOverlap="1" wp14:anchorId="6E7C079C" wp14:editId="1D8E4347">
                <wp:simplePos x="0" y="0"/>
                <wp:positionH relativeFrom="page">
                  <wp:posOffset>1283335</wp:posOffset>
                </wp:positionH>
                <wp:positionV relativeFrom="paragraph">
                  <wp:posOffset>99695</wp:posOffset>
                </wp:positionV>
                <wp:extent cx="5441315" cy="9525"/>
                <wp:effectExtent l="0" t="0" r="0" b="0"/>
                <wp:wrapTopAndBottom/>
                <wp:docPr id="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1315"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02AB4" id="Rectangle 5" o:spid="_x0000_s1026" style="position:absolute;margin-left:101.05pt;margin-top:7.85pt;width:428.45pt;height:.75pt;z-index:-15677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" fillcolor="#bdc1c6" stroked="f">
                <w10:wrap type="topAndBottom" anchorx="page"/>
              </v:rect>
            </w:pict>
          </mc:Fallback>
        </mc:AlternateContent>
      </w:r>
    </w:p>
    <w:p w14:paraId="35AAAC57" w14:textId="77777777" w:rsidR="001C597B" w:rsidRPr="0074333F" w:rsidRDefault="001C597B">
      <w:pPr>
        <w:pStyle w:val="Corpotesto"/>
        <w:rPr>
          <w:rFonts w:ascii="Cambria"/>
          <w:sz w:val="20"/>
          <w:lang w:val="en-US"/>
        </w:rPr>
      </w:pPr>
    </w:p>
    <w:p w14:paraId="6FA25D7E" w14:textId="77777777" w:rsidR="001C597B" w:rsidRPr="0074333F" w:rsidRDefault="001C597B">
      <w:pPr>
        <w:pStyle w:val="Corpotesto"/>
        <w:rPr>
          <w:rFonts w:ascii="Cambria"/>
          <w:sz w:val="20"/>
          <w:lang w:val="en-US"/>
        </w:rPr>
      </w:pPr>
    </w:p>
    <w:p w14:paraId="42E9AD73" w14:textId="77777777" w:rsidR="001C597B" w:rsidRPr="0074333F" w:rsidRDefault="001C597B">
      <w:pPr>
        <w:pStyle w:val="Corpotesto"/>
        <w:spacing w:before="2"/>
        <w:rPr>
          <w:rFonts w:ascii="Cambria"/>
          <w:sz w:val="29"/>
          <w:lang w:val="en-US"/>
        </w:rPr>
      </w:pPr>
    </w:p>
    <w:p w14:paraId="19AFE63A" w14:textId="71E93F4A" w:rsidR="001C597B" w:rsidRDefault="00F30F37">
      <w:pPr>
        <w:pStyle w:val="Corpotesto"/>
        <w:spacing w:line="30" w:lineRule="exact"/>
        <w:ind w:left="-220"/>
        <w:rPr>
          <w:rFonts w:ascii="Cambria"/>
          <w:sz w:val="3"/>
        </w:rPr>
      </w:pPr>
      <w:r>
        <w:rPr>
          <w:rFonts w:ascii="Cambria"/>
          <w:noProof/>
          <w:sz w:val="3"/>
        </w:rPr>
        <mc:AlternateContent>
          <mc:Choice Requires="wpg">
            <w:drawing>
              <wp:inline distT="0" distB="0" distL="0" distR="0" wp14:anchorId="273CCFB4" wp14:editId="557E860B">
                <wp:extent cx="6146800" cy="19685"/>
                <wp:effectExtent l="0" t="2540" r="0" b="0"/>
                <wp:docPr id="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46800" cy="19685"/>
                          <a:chOff x="0" y="0"/>
                          <a:chExt cx="9680" cy="31"/>
                        </a:xfrm>
                      </wpg:grpSpPr>
                      <wps:wsp>
                        <wps:cNvPr id="193" name="Rectangle 4"/>
                        <wps:cNvSpPr>
                          <a:spLocks noChangeArrowheads="1"/>
                        </wps:cNvSpPr>
                        <wps:spPr bwMode="auto">
                          <a:xfrm>
                            <a:off x="0" y="0"/>
                            <a:ext cx="9680" cy="31"/>
                          </a:xfrm>
                          <a:prstGeom prst="rect">
                            <a:avLst/>
                          </a:prstGeom>
                          <a:solidFill>
                            <a:srgbClr val="D9DBD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FB04298" id="Group 3" o:spid="_x0000_s1026" style="width:484pt;height:1.55pt;mso-position-horizontal-relative:char;mso-position-vertical-relative:line" coordsize="9680,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">
                <v:rect id="Rectangle 4" o:spid="_x0000_s1027" style="position:absolute;width:9680;height: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" fillcolor="#d9dbdf" stroked="f"/>
                <w10:anchorlock/>
              </v:group>
            </w:pict>
          </mc:Fallback>
        </mc:AlternateContent>
      </w:r>
    </w:p>
    <w:p w14:paraId="0C20038F" w14:textId="77777777" w:rsidR="001C597B" w:rsidRDefault="001C597B">
      <w:pPr>
        <w:pStyle w:val="Corpotesto"/>
        <w:rPr>
          <w:rFonts w:ascii="Cambria"/>
          <w:sz w:val="20"/>
        </w:rPr>
      </w:pPr>
    </w:p>
    <w:p w14:paraId="4335392D" w14:textId="77777777" w:rsidR="001C597B" w:rsidRDefault="001C597B">
      <w:pPr>
        <w:pStyle w:val="Corpotesto"/>
        <w:spacing w:before="5"/>
        <w:rPr>
          <w:rFonts w:ascii="Cambria"/>
          <w:sz w:val="22"/>
        </w:rPr>
      </w:pPr>
    </w:p>
    <w:sectPr w:rsidR="001C597B">
      <w:pgSz w:w="11900" w:h="16840"/>
      <w:pgMar w:top="620" w:right="1040" w:bottom="480" w:left="1280" w:header="274" w:footer="2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BCD33" w14:textId="77777777" w:rsidR="00083FAF" w:rsidRDefault="00083FAF">
      <w:r>
        <w:separator/>
      </w:r>
    </w:p>
  </w:endnote>
  <w:endnote w:type="continuationSeparator" w:id="0">
    <w:p w14:paraId="0B553F47" w14:textId="77777777" w:rsidR="00083FAF" w:rsidRDefault="00083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5C2CA" w14:textId="781B1F35" w:rsidR="001C597B" w:rsidRDefault="00F30F37">
    <w:pPr>
      <w:pStyle w:val="Corpotesto"/>
      <w:spacing w:line="14" w:lineRule="auto"/>
      <w:rPr>
        <w:sz w:val="18"/>
      </w:rPr>
    </w:pPr>
    <w:r>
      <w:rPr>
        <w:noProof/>
      </w:rPr>
      <mc:AlternateContent>
        <mc:Choice Requires="wps">
          <w:drawing>
            <wp:anchor distT="0" distB="0" distL="114300" distR="114300" simplePos="0" relativeHeight="487416832" behindDoc="1" locked="0" layoutInCell="1" allowOverlap="1" wp14:anchorId="62B6F800" wp14:editId="629B3A5E">
              <wp:simplePos x="0" y="0"/>
              <wp:positionH relativeFrom="page">
                <wp:posOffset>323215</wp:posOffset>
              </wp:positionH>
              <wp:positionV relativeFrom="page">
                <wp:posOffset>10372725</wp:posOffset>
              </wp:positionV>
              <wp:extent cx="4226560" cy="13906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65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27AAE" w14:textId="77777777" w:rsidR="001C597B" w:rsidRDefault="00B22AB5">
                          <w:pPr>
                            <w:spacing w:before="14"/>
                            <w:ind w:left="20"/>
                            <w:rPr>
                              <w:rFonts w:ascii="Arial MT"/>
                              <w:sz w:val="16"/>
                            </w:rPr>
                          </w:pPr>
                          <w:r>
                            <w:rPr>
                              <w:rFonts w:ascii="Arial MT"/>
                              <w:sz w:val="16"/>
                            </w:rPr>
                            <w:t>https://docs.google.com/forms/d/1XyrZ5Y1mMMy3ynqfKDNKfN8SZzvcV1-IXdg6nrkv61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B6F800" id="_x0000_t202" coordsize="21600,21600" o:spt="202" path="m,l,21600r21600,l21600,xe">
              <v:stroke joinstyle="miter"/>
              <v:path gradientshapeok="t" o:connecttype="rect"/>
            </v:shapetype>
            <v:shape id="Text Box 2" o:spid="_x0000_s1031" type="#_x0000_t202" style="position:absolute;margin-left:25.45pt;margin-top:816.75pt;width:332.8pt;height:10.95pt;z-index:-15899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" filled="f" stroked="f">
              <v:textbox inset="0,0,0,0">
                <w:txbxContent>
                  <w:p w14:paraId="61C27AAE" w14:textId="77777777" w:rsidR="001C597B" w:rsidRDefault="00B22AB5">
                    <w:pPr>
                      <w:spacing w:before="14"/>
                      <w:ind w:left="20"/>
                      <w:rPr>
                        <w:rFonts w:ascii="Arial MT"/>
                        <w:sz w:val="16"/>
                      </w:rPr>
                    </w:pPr>
                    <w:r>
                      <w:rPr>
                        <w:rFonts w:ascii="Arial MT"/>
                        <w:sz w:val="16"/>
                      </w:rPr>
                      <w:t>https://docs.google.com/forms/d/1XyrZ5Y1mMMy3ynqfKDNKfN8SZzvcV1-IXdg6nrkv61M/edit</w:t>
                    </w:r>
                  </w:p>
                </w:txbxContent>
              </v:textbox>
              <w10:wrap anchorx="page" anchory="page"/>
            </v:shape>
          </w:pict>
        </mc:Fallback>
      </mc:AlternateContent>
    </w:r>
    <w:r>
      <w:rPr>
        <w:noProof/>
      </w:rPr>
      <mc:AlternateContent>
        <mc:Choice Requires="wps">
          <w:drawing>
            <wp:anchor distT="0" distB="0" distL="114300" distR="114300" simplePos="0" relativeHeight="487417344" behindDoc="1" locked="0" layoutInCell="1" allowOverlap="1" wp14:anchorId="20551668" wp14:editId="5F4D0FD2">
              <wp:simplePos x="0" y="0"/>
              <wp:positionH relativeFrom="page">
                <wp:posOffset>7040880</wp:posOffset>
              </wp:positionH>
              <wp:positionV relativeFrom="page">
                <wp:posOffset>10372725</wp:posOffset>
              </wp:positionV>
              <wp:extent cx="230505" cy="13906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1B8541" w14:textId="77777777" w:rsidR="001C597B" w:rsidRDefault="00B22AB5">
                          <w:pPr>
                            <w:spacing w:before="14"/>
                            <w:ind w:left="60"/>
                            <w:rPr>
                              <w:rFonts w:ascii="Arial MT"/>
                              <w:sz w:val="16"/>
                            </w:rPr>
                          </w:pPr>
                          <w:r>
                            <w:fldChar w:fldCharType="begin"/>
                          </w:r>
                          <w:r>
                            <w:rPr>
                              <w:rFonts w:ascii="Arial MT"/>
                              <w:sz w:val="16"/>
                            </w:rPr>
                            <w:instrText xml:space="preserve"> PAGE </w:instrText>
                          </w:r>
                          <w:r>
                            <w:fldChar w:fldCharType="separate"/>
                          </w:r>
                          <w:r>
                            <w:t>3</w:t>
                          </w:r>
                          <w:r>
                            <w:fldChar w:fldCharType="end"/>
                          </w:r>
                          <w:r>
                            <w:rPr>
                              <w:rFonts w:ascii="Arial MT"/>
                              <w:sz w:val="16"/>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551668" id="Text Box 1" o:spid="_x0000_s1032" type="#_x0000_t202" style="position:absolute;margin-left:554.4pt;margin-top:816.75pt;width:18.15pt;height:10.95pt;z-index:-15899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" filled="f" stroked="f">
              <v:textbox inset="0,0,0,0">
                <w:txbxContent>
                  <w:p w14:paraId="1E1B8541" w14:textId="77777777" w:rsidR="001C597B" w:rsidRDefault="00B22AB5">
                    <w:pPr>
                      <w:spacing w:before="14"/>
                      <w:ind w:left="60"/>
                      <w:rPr>
                        <w:rFonts w:ascii="Arial MT"/>
                        <w:sz w:val="16"/>
                      </w:rPr>
                    </w:pPr>
                    <w:r>
                      <w:fldChar w:fldCharType="begin"/>
                    </w:r>
                    <w:r>
                      <w:rPr>
                        <w:rFonts w:ascii="Arial MT"/>
                        <w:sz w:val="16"/>
                      </w:rPr>
                      <w:instrText xml:space="preserve"> PAGE </w:instrText>
                    </w:r>
                    <w:r>
                      <w:fldChar w:fldCharType="separate"/>
                    </w:r>
                    <w:r>
                      <w:t>3</w:t>
                    </w:r>
                    <w:r>
                      <w:fldChar w:fldCharType="end"/>
                    </w:r>
                    <w:r>
                      <w:rPr>
                        <w:rFonts w:ascii="Arial MT"/>
                        <w:sz w:val="16"/>
                      </w:rPr>
                      <w:t>/5</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06EFC" w14:textId="77777777" w:rsidR="00083FAF" w:rsidRDefault="00083FAF">
      <w:r>
        <w:separator/>
      </w:r>
    </w:p>
  </w:footnote>
  <w:footnote w:type="continuationSeparator" w:id="0">
    <w:p w14:paraId="5B810035" w14:textId="77777777" w:rsidR="00083FAF" w:rsidRDefault="00083F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27470" w14:textId="7A383B2D" w:rsidR="001C597B" w:rsidRDefault="00F30F37">
    <w:pPr>
      <w:pStyle w:val="Corpotesto"/>
      <w:spacing w:line="14" w:lineRule="auto"/>
      <w:rPr>
        <w:sz w:val="20"/>
      </w:rPr>
    </w:pPr>
    <w:r>
      <w:rPr>
        <w:noProof/>
      </w:rPr>
      <mc:AlternateContent>
        <mc:Choice Requires="wps">
          <w:drawing>
            <wp:anchor distT="0" distB="0" distL="114300" distR="114300" simplePos="0" relativeHeight="487415808" behindDoc="1" locked="0" layoutInCell="1" allowOverlap="1" wp14:anchorId="244B572E" wp14:editId="76C18C81">
              <wp:simplePos x="0" y="0"/>
              <wp:positionH relativeFrom="page">
                <wp:posOffset>323215</wp:posOffset>
              </wp:positionH>
              <wp:positionV relativeFrom="page">
                <wp:posOffset>174625</wp:posOffset>
              </wp:positionV>
              <wp:extent cx="732155" cy="13906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215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F1B149" w14:textId="77777777" w:rsidR="001C597B" w:rsidRDefault="00B22AB5">
                          <w:pPr>
                            <w:spacing w:before="14"/>
                            <w:ind w:left="20"/>
                            <w:rPr>
                              <w:rFonts w:ascii="Arial MT"/>
                              <w:sz w:val="16"/>
                            </w:rPr>
                          </w:pPr>
                          <w:r>
                            <w:rPr>
                              <w:rFonts w:ascii="Arial MT"/>
                              <w:sz w:val="16"/>
                            </w:rPr>
                            <w:t>30/06/22, 13:2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4B572E" id="_x0000_t202" coordsize="21600,21600" o:spt="202" path="m,l,21600r21600,l21600,xe">
              <v:stroke joinstyle="miter"/>
              <v:path gradientshapeok="t" o:connecttype="rect"/>
            </v:shapetype>
            <v:shape id="Text Box 4" o:spid="_x0000_s1029" type="#_x0000_t202" style="position:absolute;margin-left:25.45pt;margin-top:13.75pt;width:57.65pt;height:10.95pt;z-index:-15900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" filled="f" stroked="f">
              <v:textbox inset="0,0,0,0">
                <w:txbxContent>
                  <w:p w14:paraId="15F1B149" w14:textId="77777777" w:rsidR="001C597B" w:rsidRDefault="00B22AB5">
                    <w:pPr>
                      <w:spacing w:before="14"/>
                      <w:ind w:left="20"/>
                      <w:rPr>
                        <w:rFonts w:ascii="Arial MT"/>
                        <w:sz w:val="16"/>
                      </w:rPr>
                    </w:pPr>
                    <w:r>
                      <w:rPr>
                        <w:rFonts w:ascii="Arial MT"/>
                        <w:sz w:val="16"/>
                      </w:rPr>
                      <w:t>30/06/22, 13:25</w:t>
                    </w:r>
                  </w:p>
                </w:txbxContent>
              </v:textbox>
              <w10:wrap anchorx="page" anchory="page"/>
            </v:shape>
          </w:pict>
        </mc:Fallback>
      </mc:AlternateContent>
    </w:r>
    <w:r>
      <w:rPr>
        <w:noProof/>
      </w:rPr>
      <mc:AlternateContent>
        <mc:Choice Requires="wps">
          <w:drawing>
            <wp:anchor distT="0" distB="0" distL="114300" distR="114300" simplePos="0" relativeHeight="487416320" behindDoc="1" locked="0" layoutInCell="1" allowOverlap="1" wp14:anchorId="795C3DAC" wp14:editId="1B55D34F">
              <wp:simplePos x="0" y="0"/>
              <wp:positionH relativeFrom="page">
                <wp:posOffset>3308350</wp:posOffset>
              </wp:positionH>
              <wp:positionV relativeFrom="page">
                <wp:posOffset>174625</wp:posOffset>
              </wp:positionV>
              <wp:extent cx="2030730" cy="13906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073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8BD6E3" w14:textId="3E630215" w:rsidR="001C597B" w:rsidRDefault="00A37898">
                          <w:pPr>
                            <w:spacing w:before="14"/>
                            <w:ind w:left="20"/>
                            <w:rPr>
                              <w:rFonts w:ascii="Arial MT"/>
                              <w:sz w:val="16"/>
                            </w:rPr>
                          </w:pPr>
                          <w:r w:rsidRPr="00A37898">
                            <w:rPr>
                              <w:rFonts w:ascii="Arial MT"/>
                              <w:sz w:val="16"/>
                            </w:rPr>
                            <w:t xml:space="preserve">Sports Questionnaire - Children and </w:t>
                          </w:r>
                          <w:proofErr w:type="spellStart"/>
                          <w:r w:rsidRPr="00A37898">
                            <w:rPr>
                              <w:rFonts w:ascii="Arial MT"/>
                              <w:sz w:val="16"/>
                            </w:rPr>
                            <w:t>Teens</w:t>
                          </w:r>
                          <w:proofErr w:type="spell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5C3DAC" id="Text Box 3" o:spid="_x0000_s1030" type="#_x0000_t202" style="position:absolute;margin-left:260.5pt;margin-top:13.75pt;width:159.9pt;height:10.95pt;z-index:-15900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" filled="f" stroked="f">
              <v:textbox inset="0,0,0,0">
                <w:txbxContent>
                  <w:p w14:paraId="2E8BD6E3" w14:textId="3E630215" w:rsidR="001C597B" w:rsidRDefault="00A37898">
                    <w:pPr>
                      <w:spacing w:before="14"/>
                      <w:ind w:left="20"/>
                      <w:rPr>
                        <w:rFonts w:ascii="Arial MT"/>
                        <w:sz w:val="16"/>
                      </w:rPr>
                    </w:pPr>
                    <w:r w:rsidRPr="00A37898">
                      <w:rPr>
                        <w:rFonts w:ascii="Arial MT"/>
                        <w:sz w:val="16"/>
                      </w:rPr>
                      <w:t xml:space="preserve">Sports Questionnaire - Children and </w:t>
                    </w:r>
                    <w:proofErr w:type="spellStart"/>
                    <w:r w:rsidRPr="00A37898">
                      <w:rPr>
                        <w:rFonts w:ascii="Arial MT"/>
                        <w:sz w:val="16"/>
                      </w:rPr>
                      <w:t>Teens</w:t>
                    </w:r>
                    <w:proofErr w:type="spellEnd"/>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83B71"/>
    <w:multiLevelType w:val="hybridMultilevel"/>
    <w:tmpl w:val="297867C0"/>
    <w:lvl w:ilvl="0" w:tplc="CE4E0606">
      <w:start w:val="1"/>
      <w:numFmt w:val="decimal"/>
      <w:lvlText w:val="%1."/>
      <w:lvlJc w:val="left"/>
      <w:pPr>
        <w:ind w:left="608" w:hanging="499"/>
      </w:pPr>
      <w:rPr>
        <w:rFonts w:ascii="Roboto" w:eastAsia="Roboto" w:hAnsi="Roboto" w:cs="Roboto" w:hint="default"/>
        <w:color w:val="202024"/>
        <w:w w:val="99"/>
        <w:position w:val="2"/>
        <w:sz w:val="24"/>
        <w:szCs w:val="24"/>
        <w:lang w:val="it-IT" w:eastAsia="en-US" w:bidi="ar-SA"/>
      </w:rPr>
    </w:lvl>
    <w:lvl w:ilvl="1" w:tplc="6368EAFA">
      <w:numFmt w:val="bullet"/>
      <w:lvlText w:val="•"/>
      <w:lvlJc w:val="left"/>
      <w:pPr>
        <w:ind w:left="1497" w:hanging="499"/>
      </w:pPr>
      <w:rPr>
        <w:rFonts w:hint="default"/>
        <w:lang w:val="it-IT" w:eastAsia="en-US" w:bidi="ar-SA"/>
      </w:rPr>
    </w:lvl>
    <w:lvl w:ilvl="2" w:tplc="2E443BE2">
      <w:numFmt w:val="bullet"/>
      <w:lvlText w:val="•"/>
      <w:lvlJc w:val="left"/>
      <w:pPr>
        <w:ind w:left="2395" w:hanging="499"/>
      </w:pPr>
      <w:rPr>
        <w:rFonts w:hint="default"/>
        <w:lang w:val="it-IT" w:eastAsia="en-US" w:bidi="ar-SA"/>
      </w:rPr>
    </w:lvl>
    <w:lvl w:ilvl="3" w:tplc="9B6AB8D4">
      <w:numFmt w:val="bullet"/>
      <w:lvlText w:val="•"/>
      <w:lvlJc w:val="left"/>
      <w:pPr>
        <w:ind w:left="3293" w:hanging="499"/>
      </w:pPr>
      <w:rPr>
        <w:rFonts w:hint="default"/>
        <w:lang w:val="it-IT" w:eastAsia="en-US" w:bidi="ar-SA"/>
      </w:rPr>
    </w:lvl>
    <w:lvl w:ilvl="4" w:tplc="4A1EF602">
      <w:numFmt w:val="bullet"/>
      <w:lvlText w:val="•"/>
      <w:lvlJc w:val="left"/>
      <w:pPr>
        <w:ind w:left="4191" w:hanging="499"/>
      </w:pPr>
      <w:rPr>
        <w:rFonts w:hint="default"/>
        <w:lang w:val="it-IT" w:eastAsia="en-US" w:bidi="ar-SA"/>
      </w:rPr>
    </w:lvl>
    <w:lvl w:ilvl="5" w:tplc="53205F64">
      <w:numFmt w:val="bullet"/>
      <w:lvlText w:val="•"/>
      <w:lvlJc w:val="left"/>
      <w:pPr>
        <w:ind w:left="5089" w:hanging="499"/>
      </w:pPr>
      <w:rPr>
        <w:rFonts w:hint="default"/>
        <w:lang w:val="it-IT" w:eastAsia="en-US" w:bidi="ar-SA"/>
      </w:rPr>
    </w:lvl>
    <w:lvl w:ilvl="6" w:tplc="11461AA6">
      <w:numFmt w:val="bullet"/>
      <w:lvlText w:val="•"/>
      <w:lvlJc w:val="left"/>
      <w:pPr>
        <w:ind w:left="5987" w:hanging="499"/>
      </w:pPr>
      <w:rPr>
        <w:rFonts w:hint="default"/>
        <w:lang w:val="it-IT" w:eastAsia="en-US" w:bidi="ar-SA"/>
      </w:rPr>
    </w:lvl>
    <w:lvl w:ilvl="7" w:tplc="9256935E">
      <w:numFmt w:val="bullet"/>
      <w:lvlText w:val="•"/>
      <w:lvlJc w:val="left"/>
      <w:pPr>
        <w:ind w:left="6885" w:hanging="499"/>
      </w:pPr>
      <w:rPr>
        <w:rFonts w:hint="default"/>
        <w:lang w:val="it-IT" w:eastAsia="en-US" w:bidi="ar-SA"/>
      </w:rPr>
    </w:lvl>
    <w:lvl w:ilvl="8" w:tplc="EB12D282">
      <w:numFmt w:val="bullet"/>
      <w:lvlText w:val="•"/>
      <w:lvlJc w:val="left"/>
      <w:pPr>
        <w:ind w:left="7783" w:hanging="499"/>
      </w:pPr>
      <w:rPr>
        <w:rFonts w:hint="default"/>
        <w:lang w:val="it-IT" w:eastAsia="en-US" w:bidi="ar-SA"/>
      </w:rPr>
    </w:lvl>
  </w:abstractNum>
  <w:num w:numId="1" w16cid:durableId="1201868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97B"/>
    <w:rsid w:val="00083FAF"/>
    <w:rsid w:val="001C597B"/>
    <w:rsid w:val="00293A7E"/>
    <w:rsid w:val="0038156D"/>
    <w:rsid w:val="003B0018"/>
    <w:rsid w:val="0044504B"/>
    <w:rsid w:val="0058550B"/>
    <w:rsid w:val="005B2878"/>
    <w:rsid w:val="00690C28"/>
    <w:rsid w:val="006C4280"/>
    <w:rsid w:val="00704B83"/>
    <w:rsid w:val="0074333F"/>
    <w:rsid w:val="008C1297"/>
    <w:rsid w:val="00A37898"/>
    <w:rsid w:val="00A83D4E"/>
    <w:rsid w:val="00B22AB5"/>
    <w:rsid w:val="00BE5263"/>
    <w:rsid w:val="00CD54E2"/>
    <w:rsid w:val="00D02A76"/>
    <w:rsid w:val="00D50C33"/>
    <w:rsid w:val="00E2709B"/>
    <w:rsid w:val="00F30F37"/>
    <w:rsid w:val="00FC75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C7FD3"/>
  <w15:docId w15:val="{84935B19-74DC-47DE-8538-3526ED03B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Roboto" w:eastAsia="Roboto" w:hAnsi="Roboto" w:cs="Roboto"/>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sz w:val="21"/>
      <w:szCs w:val="21"/>
    </w:rPr>
  </w:style>
  <w:style w:type="paragraph" w:styleId="Titolo">
    <w:name w:val="Title"/>
    <w:basedOn w:val="Normale"/>
    <w:uiPriority w:val="10"/>
    <w:qFormat/>
    <w:pPr>
      <w:spacing w:before="138"/>
      <w:ind w:left="395"/>
    </w:pPr>
    <w:rPr>
      <w:rFonts w:ascii="Trebuchet MS" w:eastAsia="Trebuchet MS" w:hAnsi="Trebuchet MS" w:cs="Trebuchet MS"/>
      <w:sz w:val="36"/>
      <w:szCs w:val="36"/>
    </w:rPr>
  </w:style>
  <w:style w:type="paragraph" w:styleId="Paragrafoelenco">
    <w:name w:val="List Paragraph"/>
    <w:basedOn w:val="Normale"/>
    <w:uiPriority w:val="1"/>
    <w:qFormat/>
    <w:pPr>
      <w:spacing w:before="102"/>
      <w:ind w:left="608" w:hanging="499"/>
    </w:pPr>
    <w:rPr>
      <w:rFonts w:ascii="Trebuchet MS" w:eastAsia="Trebuchet MS" w:hAnsi="Trebuchet MS" w:cs="Trebuchet MS"/>
    </w:rPr>
  </w:style>
  <w:style w:type="paragraph" w:customStyle="1" w:styleId="TableParagraph">
    <w:name w:val="Table Paragraph"/>
    <w:basedOn w:val="Normale"/>
    <w:uiPriority w:val="1"/>
    <w:qFormat/>
  </w:style>
  <w:style w:type="paragraph" w:styleId="Intestazione">
    <w:name w:val="header"/>
    <w:basedOn w:val="Normale"/>
    <w:link w:val="IntestazioneCarattere"/>
    <w:uiPriority w:val="99"/>
    <w:unhideWhenUsed/>
    <w:rsid w:val="00A37898"/>
    <w:pPr>
      <w:tabs>
        <w:tab w:val="center" w:pos="4819"/>
        <w:tab w:val="right" w:pos="9638"/>
      </w:tabs>
    </w:pPr>
  </w:style>
  <w:style w:type="character" w:customStyle="1" w:styleId="IntestazioneCarattere">
    <w:name w:val="Intestazione Carattere"/>
    <w:basedOn w:val="Carpredefinitoparagrafo"/>
    <w:link w:val="Intestazione"/>
    <w:uiPriority w:val="99"/>
    <w:rsid w:val="00A37898"/>
    <w:rPr>
      <w:rFonts w:ascii="Roboto" w:eastAsia="Roboto" w:hAnsi="Roboto" w:cs="Roboto"/>
      <w:lang w:val="it-IT"/>
    </w:rPr>
  </w:style>
  <w:style w:type="paragraph" w:styleId="Pidipagina">
    <w:name w:val="footer"/>
    <w:basedOn w:val="Normale"/>
    <w:link w:val="PidipaginaCarattere"/>
    <w:uiPriority w:val="99"/>
    <w:unhideWhenUsed/>
    <w:rsid w:val="00A37898"/>
    <w:pPr>
      <w:tabs>
        <w:tab w:val="center" w:pos="4819"/>
        <w:tab w:val="right" w:pos="9638"/>
      </w:tabs>
    </w:pPr>
  </w:style>
  <w:style w:type="character" w:customStyle="1" w:styleId="PidipaginaCarattere">
    <w:name w:val="Piè di pagina Carattere"/>
    <w:basedOn w:val="Carpredefinitoparagrafo"/>
    <w:link w:val="Pidipagina"/>
    <w:uiPriority w:val="99"/>
    <w:rsid w:val="00A37898"/>
    <w:rPr>
      <w:rFonts w:ascii="Roboto" w:eastAsia="Roboto" w:hAnsi="Roboto" w:cs="Roboto"/>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86</Words>
  <Characters>2205</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Simonetta Papa</cp:lastModifiedBy>
  <cp:revision>3</cp:revision>
  <dcterms:created xsi:type="dcterms:W3CDTF">2023-01-11T12:49:00Z</dcterms:created>
  <dcterms:modified xsi:type="dcterms:W3CDTF">2023-01-11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30T00:00:00Z</vt:filetime>
  </property>
  <property fmtid="{D5CDD505-2E9C-101B-9397-08002B2CF9AE}" pid="3" name="Creator">
    <vt:lpwstr>Mozilla/5.0 (Windows NT 10.0; Win64; x64) AppleWebKit/537.36 (KHTML, like Gecko) Chrome/103.0.0.0 Safari/537.36</vt:lpwstr>
  </property>
  <property fmtid="{D5CDD505-2E9C-101B-9397-08002B2CF9AE}" pid="4" name="LastSaved">
    <vt:filetime>2023-01-10T00:00:00Z</vt:filetime>
  </property>
  <property fmtid="{D5CDD505-2E9C-101B-9397-08002B2CF9AE}" pid="5" name="GrammarlyDocumentId">
    <vt:lpwstr>3bb5d57d0de85057618ca255570876b57457c3798268b829201c316012d2f675</vt:lpwstr>
  </property>
</Properties>
</file>